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793352" w14:textId="62700140" w:rsidR="00D30F76" w:rsidRPr="00DA0CC5" w:rsidRDefault="00EC170A" w:rsidP="00D8635B">
      <w:pPr>
        <w:pStyle w:val="Title"/>
        <w:rPr>
          <w:rFonts w:ascii="Arial" w:hAnsi="Arial" w:cs="Arial"/>
          <w:sz w:val="40"/>
          <w:szCs w:val="40"/>
        </w:rPr>
      </w:pPr>
      <w:r w:rsidRPr="00DA0CC5">
        <w:rPr>
          <w:rFonts w:ascii="Arial" w:hAnsi="Arial" w:cs="Arial"/>
          <w:sz w:val="40"/>
          <w:szCs w:val="40"/>
        </w:rPr>
        <w:t>Mind the Gap: Obtaining Reliable Sleep Estimates and The Diagnostic Value of Sleep Discrepancy in Individuals with Alzheimer's Disease and Lewy Body Disease</w:t>
      </w:r>
      <w:r w:rsidR="00D30F76" w:rsidRPr="00DA0CC5">
        <w:rPr>
          <w:rFonts w:ascii="Arial" w:hAnsi="Arial" w:cs="Arial"/>
          <w:sz w:val="40"/>
          <w:szCs w:val="40"/>
        </w:rPr>
        <w:t xml:space="preserve"> – </w:t>
      </w:r>
      <w:r w:rsidR="00D30F76" w:rsidRPr="00DA0CC5">
        <w:rPr>
          <w:rFonts w:ascii="Arial" w:hAnsi="Arial" w:cs="Arial"/>
          <w:b/>
          <w:bCs/>
          <w:sz w:val="40"/>
          <w:szCs w:val="40"/>
        </w:rPr>
        <w:t>Supplementary Materials</w:t>
      </w:r>
    </w:p>
    <w:p w14:paraId="0744D839" w14:textId="77777777" w:rsidR="00D8635B" w:rsidRPr="00D8635B" w:rsidRDefault="00D8635B" w:rsidP="00DA0CC5"/>
    <w:p w14:paraId="2E038930" w14:textId="508E57B6" w:rsidR="007C1297" w:rsidRPr="0096365C" w:rsidRDefault="00A90E12" w:rsidP="0096365C">
      <w:pPr>
        <w:pStyle w:val="Heading2"/>
      </w:pPr>
      <w:r w:rsidRPr="0096365C">
        <w:t>Appendix 1 –</w:t>
      </w:r>
      <w:r w:rsidR="00CC6324" w:rsidRPr="0096365C">
        <w:t xml:space="preserve"> </w:t>
      </w:r>
      <w:r w:rsidR="001C5F3C">
        <w:t>Full e</w:t>
      </w:r>
      <w:r w:rsidR="00CC6324" w:rsidRPr="0096365C">
        <w:t xml:space="preserve">ligibility criteria for the </w:t>
      </w:r>
      <w:r w:rsidR="007C1297" w:rsidRPr="0096365C">
        <w:t xml:space="preserve">RESTED </w:t>
      </w:r>
      <w:r w:rsidR="00CC6324" w:rsidRPr="0096365C">
        <w:t xml:space="preserve">study. </w:t>
      </w:r>
    </w:p>
    <w:tbl>
      <w:tblPr>
        <w:tblStyle w:val="TableGrid"/>
        <w:tblW w:w="921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94"/>
        <w:gridCol w:w="8720"/>
      </w:tblGrid>
      <w:tr w:rsidR="00A90E12" w:rsidRPr="007E0ECE" w14:paraId="5EC847B5" w14:textId="77777777" w:rsidTr="002945B6">
        <w:trPr>
          <w:trHeight w:val="397"/>
        </w:trPr>
        <w:tc>
          <w:tcPr>
            <w:tcW w:w="9214" w:type="dxa"/>
            <w:gridSpan w:val="2"/>
            <w:tcBorders>
              <w:top w:val="single" w:sz="12" w:space="0" w:color="auto"/>
              <w:bottom w:val="single" w:sz="4" w:space="0" w:color="auto"/>
            </w:tcBorders>
            <w:shd w:val="clear" w:color="auto" w:fill="F2F2F2" w:themeFill="background1" w:themeFillShade="F2"/>
            <w:vAlign w:val="center"/>
          </w:tcPr>
          <w:p w14:paraId="55A2BA0C" w14:textId="77777777" w:rsidR="00A90E12" w:rsidRPr="00954062" w:rsidRDefault="00A90E12">
            <w:pPr>
              <w:pStyle w:val="TableText"/>
              <w:rPr>
                <w:rFonts w:ascii="Arial" w:hAnsi="Arial" w:cs="Arial"/>
                <w:sz w:val="20"/>
                <w:szCs w:val="20"/>
              </w:rPr>
            </w:pPr>
            <w:r w:rsidRPr="00954062">
              <w:rPr>
                <w:rFonts w:ascii="Arial" w:hAnsi="Arial" w:cs="Arial"/>
                <w:sz w:val="20"/>
                <w:szCs w:val="20"/>
              </w:rPr>
              <w:t>Inclusion Criteria</w:t>
            </w:r>
          </w:p>
        </w:tc>
      </w:tr>
      <w:tr w:rsidR="00A90E12" w:rsidRPr="007E0ECE" w14:paraId="7CBC0691" w14:textId="77777777" w:rsidTr="002945B6">
        <w:trPr>
          <w:trHeight w:val="20"/>
        </w:trPr>
        <w:tc>
          <w:tcPr>
            <w:tcW w:w="494" w:type="dxa"/>
            <w:tcBorders>
              <w:top w:val="single" w:sz="4" w:space="0" w:color="auto"/>
              <w:bottom w:val="nil"/>
            </w:tcBorders>
            <w:vAlign w:val="center"/>
          </w:tcPr>
          <w:p w14:paraId="4473D36E" w14:textId="77777777" w:rsidR="00A90E12" w:rsidRPr="00DA0CC5" w:rsidRDefault="00A90E12">
            <w:pPr>
              <w:pStyle w:val="TableText"/>
              <w:rPr>
                <w:rFonts w:ascii="Arial" w:hAnsi="Arial" w:cs="Arial"/>
                <w:sz w:val="24"/>
                <w:szCs w:val="24"/>
              </w:rPr>
            </w:pPr>
            <w:r w:rsidRPr="00DA0CC5">
              <w:rPr>
                <w:rFonts w:ascii="Arial" w:hAnsi="Arial" w:cs="Arial"/>
                <w:sz w:val="24"/>
                <w:szCs w:val="24"/>
              </w:rPr>
              <w:t>1</w:t>
            </w:r>
          </w:p>
        </w:tc>
        <w:tc>
          <w:tcPr>
            <w:tcW w:w="8720" w:type="dxa"/>
            <w:tcBorders>
              <w:top w:val="single" w:sz="4" w:space="0" w:color="auto"/>
              <w:bottom w:val="nil"/>
            </w:tcBorders>
            <w:vAlign w:val="center"/>
          </w:tcPr>
          <w:p w14:paraId="2A82F349" w14:textId="77777777" w:rsidR="00A90E12" w:rsidRPr="00954062" w:rsidRDefault="00A90E12">
            <w:pPr>
              <w:pStyle w:val="TableText"/>
              <w:rPr>
                <w:rFonts w:ascii="Arial" w:hAnsi="Arial" w:cs="Arial"/>
                <w:sz w:val="20"/>
                <w:szCs w:val="20"/>
              </w:rPr>
            </w:pPr>
            <w:r w:rsidRPr="00954062">
              <w:rPr>
                <w:rFonts w:ascii="Arial" w:hAnsi="Arial" w:cs="Arial"/>
                <w:sz w:val="20"/>
                <w:szCs w:val="20"/>
              </w:rPr>
              <w:t>Age &gt; 50</w:t>
            </w:r>
          </w:p>
        </w:tc>
      </w:tr>
      <w:tr w:rsidR="00A90E12" w:rsidRPr="007E0ECE" w14:paraId="775614F0" w14:textId="77777777" w:rsidTr="002945B6">
        <w:trPr>
          <w:trHeight w:val="20"/>
        </w:trPr>
        <w:tc>
          <w:tcPr>
            <w:tcW w:w="494" w:type="dxa"/>
            <w:tcBorders>
              <w:top w:val="nil"/>
              <w:bottom w:val="nil"/>
            </w:tcBorders>
            <w:vAlign w:val="center"/>
          </w:tcPr>
          <w:p w14:paraId="5454DAB7" w14:textId="77777777" w:rsidR="00A90E12" w:rsidRPr="00DA0CC5" w:rsidRDefault="00A90E12">
            <w:pPr>
              <w:pStyle w:val="TableText"/>
              <w:rPr>
                <w:rFonts w:ascii="Arial" w:hAnsi="Arial" w:cs="Arial"/>
                <w:sz w:val="24"/>
                <w:szCs w:val="24"/>
              </w:rPr>
            </w:pPr>
            <w:r w:rsidRPr="00DA0CC5">
              <w:rPr>
                <w:rFonts w:ascii="Arial" w:hAnsi="Arial" w:cs="Arial"/>
                <w:sz w:val="24"/>
                <w:szCs w:val="24"/>
              </w:rPr>
              <w:t>2</w:t>
            </w:r>
          </w:p>
        </w:tc>
        <w:tc>
          <w:tcPr>
            <w:tcW w:w="8720" w:type="dxa"/>
            <w:tcBorders>
              <w:top w:val="nil"/>
              <w:bottom w:val="nil"/>
            </w:tcBorders>
            <w:vAlign w:val="center"/>
          </w:tcPr>
          <w:p w14:paraId="56578A00" w14:textId="77777777" w:rsidR="00A90E12" w:rsidRPr="00954062" w:rsidRDefault="00A90E12">
            <w:pPr>
              <w:pStyle w:val="TableText"/>
              <w:rPr>
                <w:rFonts w:ascii="Arial" w:hAnsi="Arial" w:cs="Arial"/>
                <w:sz w:val="20"/>
                <w:szCs w:val="20"/>
              </w:rPr>
            </w:pPr>
            <w:r w:rsidRPr="00954062">
              <w:rPr>
                <w:rFonts w:ascii="Arial" w:hAnsi="Arial" w:cs="Arial"/>
                <w:sz w:val="20"/>
                <w:szCs w:val="20"/>
              </w:rPr>
              <w:t>All participants must express that they are willing to take part in the study and adhere to the study procedures</w:t>
            </w:r>
          </w:p>
        </w:tc>
      </w:tr>
      <w:tr w:rsidR="00A90E12" w:rsidRPr="007E0ECE" w14:paraId="4EAFF299" w14:textId="77777777" w:rsidTr="002945B6">
        <w:trPr>
          <w:trHeight w:val="20"/>
        </w:trPr>
        <w:tc>
          <w:tcPr>
            <w:tcW w:w="494" w:type="dxa"/>
            <w:tcBorders>
              <w:top w:val="nil"/>
              <w:bottom w:val="nil"/>
            </w:tcBorders>
            <w:vAlign w:val="center"/>
          </w:tcPr>
          <w:p w14:paraId="3C6E2D74" w14:textId="77777777" w:rsidR="00A90E12" w:rsidRPr="00DA0CC5" w:rsidRDefault="00A90E12">
            <w:pPr>
              <w:pStyle w:val="TableText"/>
              <w:rPr>
                <w:rFonts w:ascii="Arial" w:hAnsi="Arial" w:cs="Arial"/>
                <w:sz w:val="24"/>
                <w:szCs w:val="24"/>
              </w:rPr>
            </w:pPr>
            <w:r w:rsidRPr="00DA0CC5">
              <w:rPr>
                <w:rFonts w:ascii="Arial" w:hAnsi="Arial" w:cs="Arial"/>
                <w:sz w:val="24"/>
                <w:szCs w:val="24"/>
              </w:rPr>
              <w:t>3</w:t>
            </w:r>
          </w:p>
        </w:tc>
        <w:tc>
          <w:tcPr>
            <w:tcW w:w="8720" w:type="dxa"/>
            <w:tcBorders>
              <w:top w:val="nil"/>
              <w:bottom w:val="nil"/>
            </w:tcBorders>
            <w:vAlign w:val="center"/>
          </w:tcPr>
          <w:p w14:paraId="69D29521" w14:textId="4BB14A4F" w:rsidR="00A90E12" w:rsidRPr="00954062" w:rsidRDefault="00A90E12">
            <w:pPr>
              <w:pStyle w:val="TableText"/>
              <w:rPr>
                <w:rFonts w:ascii="Arial" w:hAnsi="Arial" w:cs="Arial"/>
                <w:sz w:val="20"/>
                <w:szCs w:val="20"/>
              </w:rPr>
            </w:pPr>
            <w:r w:rsidRPr="00954062">
              <w:rPr>
                <w:rFonts w:ascii="Arial" w:hAnsi="Arial" w:cs="Arial"/>
                <w:sz w:val="20"/>
                <w:szCs w:val="20"/>
              </w:rPr>
              <w:t>Full capacity to consent to involvement</w:t>
            </w:r>
            <w:r w:rsidR="00473224" w:rsidRPr="00954062">
              <w:rPr>
                <w:rFonts w:ascii="Arial" w:hAnsi="Arial" w:cs="Arial"/>
                <w:sz w:val="20"/>
                <w:szCs w:val="20"/>
              </w:rPr>
              <w:t xml:space="preserve"> </w:t>
            </w:r>
          </w:p>
        </w:tc>
      </w:tr>
      <w:tr w:rsidR="00A90E12" w:rsidRPr="007E0ECE" w14:paraId="6086BD09" w14:textId="77777777" w:rsidTr="002945B6">
        <w:trPr>
          <w:trHeight w:val="20"/>
        </w:trPr>
        <w:tc>
          <w:tcPr>
            <w:tcW w:w="494" w:type="dxa"/>
            <w:tcBorders>
              <w:top w:val="nil"/>
              <w:bottom w:val="single" w:sz="4" w:space="0" w:color="auto"/>
            </w:tcBorders>
            <w:vAlign w:val="center"/>
          </w:tcPr>
          <w:p w14:paraId="4EFAA8BB" w14:textId="77777777" w:rsidR="00A90E12" w:rsidRPr="00DA0CC5" w:rsidRDefault="00A90E12">
            <w:pPr>
              <w:pStyle w:val="TableText"/>
              <w:rPr>
                <w:rFonts w:ascii="Arial" w:hAnsi="Arial" w:cs="Arial"/>
                <w:sz w:val="24"/>
                <w:szCs w:val="24"/>
              </w:rPr>
            </w:pPr>
            <w:r w:rsidRPr="00DA0CC5">
              <w:rPr>
                <w:rFonts w:ascii="Arial" w:hAnsi="Arial" w:cs="Arial"/>
                <w:sz w:val="24"/>
                <w:szCs w:val="24"/>
              </w:rPr>
              <w:t>4</w:t>
            </w:r>
          </w:p>
        </w:tc>
        <w:tc>
          <w:tcPr>
            <w:tcW w:w="8720" w:type="dxa"/>
            <w:tcBorders>
              <w:top w:val="nil"/>
              <w:bottom w:val="single" w:sz="4" w:space="0" w:color="auto"/>
            </w:tcBorders>
            <w:vAlign w:val="center"/>
          </w:tcPr>
          <w:p w14:paraId="71529B5A" w14:textId="2B16809B" w:rsidR="00A90E12" w:rsidRPr="00954062" w:rsidRDefault="00A90E12">
            <w:pPr>
              <w:pStyle w:val="TableText"/>
              <w:rPr>
                <w:rFonts w:ascii="Arial" w:hAnsi="Arial" w:cs="Arial"/>
                <w:sz w:val="20"/>
                <w:szCs w:val="20"/>
              </w:rPr>
            </w:pPr>
            <w:r w:rsidRPr="00954062">
              <w:rPr>
                <w:rFonts w:ascii="Arial" w:hAnsi="Arial" w:cs="Arial"/>
                <w:sz w:val="20"/>
                <w:szCs w:val="20"/>
              </w:rPr>
              <w:t>Clinical diagnosis of MCI/mild dementia due to AD according to standardised</w:t>
            </w:r>
            <w:r w:rsidR="002945B6" w:rsidRPr="00954062">
              <w:rPr>
                <w:rFonts w:ascii="Arial" w:hAnsi="Arial" w:cs="Arial"/>
                <w:sz w:val="20"/>
                <w:szCs w:val="20"/>
              </w:rPr>
              <w:t xml:space="preserve"> </w:t>
            </w:r>
            <w:r w:rsidRPr="00954062">
              <w:rPr>
                <w:rFonts w:ascii="Arial" w:hAnsi="Arial" w:cs="Arial"/>
                <w:sz w:val="20"/>
                <w:szCs w:val="20"/>
              </w:rPr>
              <w:t>criteria</w:t>
            </w:r>
            <w:r w:rsidR="002945B6" w:rsidRPr="00954062">
              <w:rPr>
                <w:rFonts w:ascii="Arial" w:hAnsi="Arial" w:cs="Arial"/>
                <w:sz w:val="20"/>
                <w:szCs w:val="20"/>
              </w:rPr>
              <w:t xml:space="preserve"> (AD cohort) </w:t>
            </w:r>
            <w:r w:rsidRPr="00954062">
              <w:rPr>
                <w:rFonts w:ascii="Arial" w:hAnsi="Arial" w:cs="Arial"/>
                <w:sz w:val="20"/>
                <w:szCs w:val="20"/>
              </w:rPr>
              <w:t xml:space="preserve">OR </w:t>
            </w:r>
          </w:p>
          <w:p w14:paraId="3B1DD8D9" w14:textId="77777777" w:rsidR="00EC0F86" w:rsidRDefault="00A90E12" w:rsidP="002945B6">
            <w:pPr>
              <w:pStyle w:val="TableText"/>
              <w:rPr>
                <w:rFonts w:ascii="Arial" w:hAnsi="Arial" w:cs="Arial"/>
                <w:sz w:val="20"/>
                <w:szCs w:val="20"/>
              </w:rPr>
            </w:pPr>
            <w:r w:rsidRPr="00954062">
              <w:rPr>
                <w:rFonts w:ascii="Arial" w:hAnsi="Arial" w:cs="Arial"/>
                <w:sz w:val="20"/>
                <w:szCs w:val="20"/>
              </w:rPr>
              <w:t>Clinical diagnosis of MCI/mild dementia due to LBD according to standardised criteria</w:t>
            </w:r>
            <w:r w:rsidR="002945B6" w:rsidRPr="00954062">
              <w:rPr>
                <w:rFonts w:ascii="Arial" w:hAnsi="Arial" w:cs="Arial"/>
                <w:sz w:val="20"/>
                <w:szCs w:val="20"/>
              </w:rPr>
              <w:t xml:space="preserve"> (LBD cohort) </w:t>
            </w:r>
            <w:r w:rsidR="00EC0F86">
              <w:rPr>
                <w:rFonts w:ascii="Arial" w:hAnsi="Arial" w:cs="Arial"/>
                <w:sz w:val="20"/>
                <w:szCs w:val="20"/>
              </w:rPr>
              <w:t>OR</w:t>
            </w:r>
          </w:p>
          <w:p w14:paraId="4C89E0ED" w14:textId="0C4F311C" w:rsidR="00A90E12" w:rsidRPr="00954062" w:rsidRDefault="00EC0F86" w:rsidP="002945B6">
            <w:pPr>
              <w:pStyle w:val="TableText"/>
              <w:rPr>
                <w:rFonts w:ascii="Arial" w:hAnsi="Arial" w:cs="Arial"/>
                <w:sz w:val="20"/>
                <w:szCs w:val="20"/>
              </w:rPr>
            </w:pPr>
            <w:r>
              <w:rPr>
                <w:rFonts w:ascii="Arial" w:hAnsi="Arial" w:cs="Arial"/>
                <w:sz w:val="20"/>
                <w:szCs w:val="20"/>
              </w:rPr>
              <w:t>A</w:t>
            </w:r>
            <w:r w:rsidR="00A90E12" w:rsidRPr="00954062">
              <w:rPr>
                <w:rFonts w:ascii="Arial" w:hAnsi="Arial" w:cs="Arial"/>
                <w:sz w:val="20"/>
                <w:szCs w:val="20"/>
              </w:rPr>
              <w:t>ge-matched cognitively healthy adults</w:t>
            </w:r>
            <w:r w:rsidR="002945B6" w:rsidRPr="00954062">
              <w:rPr>
                <w:rFonts w:ascii="Arial" w:hAnsi="Arial" w:cs="Arial"/>
                <w:sz w:val="20"/>
                <w:szCs w:val="20"/>
              </w:rPr>
              <w:t xml:space="preserve"> (Control cohort) </w:t>
            </w:r>
          </w:p>
        </w:tc>
      </w:tr>
      <w:tr w:rsidR="00A90E12" w:rsidRPr="007E0ECE" w14:paraId="549CE79F" w14:textId="77777777" w:rsidTr="002945B6">
        <w:trPr>
          <w:trHeight w:val="20"/>
        </w:trPr>
        <w:tc>
          <w:tcPr>
            <w:tcW w:w="9214" w:type="dxa"/>
            <w:gridSpan w:val="2"/>
            <w:tcBorders>
              <w:top w:val="single" w:sz="4" w:space="0" w:color="auto"/>
              <w:bottom w:val="single" w:sz="4" w:space="0" w:color="auto"/>
            </w:tcBorders>
            <w:shd w:val="clear" w:color="auto" w:fill="F2F2F2" w:themeFill="background1" w:themeFillShade="F2"/>
            <w:vAlign w:val="center"/>
          </w:tcPr>
          <w:p w14:paraId="2C0EF36A" w14:textId="77777777" w:rsidR="00A90E12" w:rsidRPr="00954062" w:rsidRDefault="00A90E12">
            <w:pPr>
              <w:pStyle w:val="TableText"/>
              <w:rPr>
                <w:rFonts w:ascii="Arial" w:hAnsi="Arial" w:cs="Arial"/>
                <w:sz w:val="20"/>
                <w:szCs w:val="20"/>
              </w:rPr>
            </w:pPr>
            <w:r w:rsidRPr="00954062">
              <w:rPr>
                <w:rFonts w:ascii="Arial" w:hAnsi="Arial" w:cs="Arial"/>
                <w:sz w:val="20"/>
                <w:szCs w:val="20"/>
              </w:rPr>
              <w:t>Exclusion Criteria</w:t>
            </w:r>
          </w:p>
        </w:tc>
      </w:tr>
      <w:tr w:rsidR="00A90E12" w:rsidRPr="007E0ECE" w14:paraId="51EAE950" w14:textId="77777777" w:rsidTr="002945B6">
        <w:trPr>
          <w:trHeight w:val="20"/>
        </w:trPr>
        <w:tc>
          <w:tcPr>
            <w:tcW w:w="494" w:type="dxa"/>
            <w:tcBorders>
              <w:top w:val="single" w:sz="4" w:space="0" w:color="auto"/>
            </w:tcBorders>
            <w:vAlign w:val="center"/>
          </w:tcPr>
          <w:p w14:paraId="226EAEDB" w14:textId="77777777" w:rsidR="00A90E12" w:rsidRPr="00DA0CC5" w:rsidRDefault="00A90E12">
            <w:pPr>
              <w:pStyle w:val="TableText"/>
              <w:rPr>
                <w:rFonts w:ascii="Arial" w:hAnsi="Arial" w:cs="Arial"/>
                <w:sz w:val="24"/>
                <w:szCs w:val="24"/>
              </w:rPr>
            </w:pPr>
            <w:r w:rsidRPr="00DA0CC5">
              <w:rPr>
                <w:rFonts w:ascii="Arial" w:hAnsi="Arial" w:cs="Arial"/>
                <w:sz w:val="24"/>
                <w:szCs w:val="24"/>
              </w:rPr>
              <w:t>1</w:t>
            </w:r>
          </w:p>
        </w:tc>
        <w:tc>
          <w:tcPr>
            <w:tcW w:w="8720" w:type="dxa"/>
            <w:tcBorders>
              <w:top w:val="single" w:sz="4" w:space="0" w:color="auto"/>
            </w:tcBorders>
            <w:vAlign w:val="center"/>
          </w:tcPr>
          <w:p w14:paraId="0B36D736" w14:textId="77777777" w:rsidR="00A90E12" w:rsidRPr="00954062" w:rsidRDefault="00A90E12">
            <w:pPr>
              <w:pStyle w:val="TableText"/>
              <w:rPr>
                <w:rFonts w:ascii="Arial" w:hAnsi="Arial" w:cs="Arial"/>
                <w:sz w:val="20"/>
                <w:szCs w:val="20"/>
              </w:rPr>
            </w:pPr>
            <w:r w:rsidRPr="00954062">
              <w:rPr>
                <w:rFonts w:ascii="Arial" w:hAnsi="Arial" w:cs="Arial"/>
                <w:sz w:val="20"/>
                <w:szCs w:val="20"/>
              </w:rPr>
              <w:t>Severe medical or psychiatric co-morbidity, which, in the opinion of the investigator, may substantially impact on sleep</w:t>
            </w:r>
          </w:p>
        </w:tc>
      </w:tr>
      <w:tr w:rsidR="00A90E12" w:rsidRPr="007E0ECE" w14:paraId="471FF2CA" w14:textId="77777777" w:rsidTr="002945B6">
        <w:trPr>
          <w:trHeight w:val="20"/>
        </w:trPr>
        <w:tc>
          <w:tcPr>
            <w:tcW w:w="494" w:type="dxa"/>
            <w:vAlign w:val="center"/>
          </w:tcPr>
          <w:p w14:paraId="3C0592D5" w14:textId="77777777" w:rsidR="00A90E12" w:rsidRPr="00DA0CC5" w:rsidRDefault="00A90E12">
            <w:pPr>
              <w:pStyle w:val="TableText"/>
              <w:rPr>
                <w:rFonts w:ascii="Arial" w:hAnsi="Arial" w:cs="Arial"/>
                <w:sz w:val="24"/>
                <w:szCs w:val="24"/>
              </w:rPr>
            </w:pPr>
            <w:r w:rsidRPr="00DA0CC5">
              <w:rPr>
                <w:rFonts w:ascii="Arial" w:hAnsi="Arial" w:cs="Arial"/>
                <w:sz w:val="24"/>
                <w:szCs w:val="24"/>
              </w:rPr>
              <w:t>2</w:t>
            </w:r>
          </w:p>
        </w:tc>
        <w:tc>
          <w:tcPr>
            <w:tcW w:w="8720" w:type="dxa"/>
            <w:vAlign w:val="center"/>
          </w:tcPr>
          <w:p w14:paraId="3CDEB704" w14:textId="5648374B" w:rsidR="00A90E12" w:rsidRPr="00954062" w:rsidRDefault="00A90E12">
            <w:pPr>
              <w:pStyle w:val="TableText"/>
              <w:rPr>
                <w:rFonts w:ascii="Arial" w:hAnsi="Arial" w:cs="Arial"/>
                <w:sz w:val="20"/>
                <w:szCs w:val="20"/>
              </w:rPr>
            </w:pPr>
            <w:r w:rsidRPr="00954062">
              <w:rPr>
                <w:rFonts w:ascii="Arial" w:hAnsi="Arial" w:cs="Arial"/>
                <w:sz w:val="20"/>
                <w:szCs w:val="20"/>
              </w:rPr>
              <w:t xml:space="preserve">Clinically significant, severe sleep disorder as defined by ICD-10 or equivalent pre-dating and / or not related to AD </w:t>
            </w:r>
            <w:r w:rsidR="00EC0F86">
              <w:rPr>
                <w:rFonts w:ascii="Arial" w:hAnsi="Arial" w:cs="Arial"/>
                <w:sz w:val="20"/>
                <w:szCs w:val="20"/>
              </w:rPr>
              <w:t xml:space="preserve">or LBD </w:t>
            </w:r>
            <w:r w:rsidRPr="00954062">
              <w:rPr>
                <w:rFonts w:ascii="Arial" w:hAnsi="Arial" w:cs="Arial"/>
                <w:sz w:val="20"/>
                <w:szCs w:val="20"/>
              </w:rPr>
              <w:t>pathology.</w:t>
            </w:r>
          </w:p>
        </w:tc>
      </w:tr>
      <w:tr w:rsidR="00A90E12" w:rsidRPr="007E0ECE" w14:paraId="5DAB473B" w14:textId="77777777" w:rsidTr="002945B6">
        <w:trPr>
          <w:trHeight w:val="20"/>
        </w:trPr>
        <w:tc>
          <w:tcPr>
            <w:tcW w:w="494" w:type="dxa"/>
            <w:vAlign w:val="center"/>
          </w:tcPr>
          <w:p w14:paraId="2FB1FD29" w14:textId="77777777" w:rsidR="00A90E12" w:rsidRPr="00DA0CC5" w:rsidRDefault="00A90E12">
            <w:pPr>
              <w:pStyle w:val="TableText"/>
              <w:rPr>
                <w:rFonts w:ascii="Arial" w:hAnsi="Arial" w:cs="Arial"/>
                <w:sz w:val="24"/>
                <w:szCs w:val="24"/>
              </w:rPr>
            </w:pPr>
            <w:r w:rsidRPr="00DA0CC5">
              <w:rPr>
                <w:rFonts w:ascii="Arial" w:hAnsi="Arial" w:cs="Arial"/>
                <w:sz w:val="24"/>
                <w:szCs w:val="24"/>
              </w:rPr>
              <w:t>3</w:t>
            </w:r>
          </w:p>
        </w:tc>
        <w:tc>
          <w:tcPr>
            <w:tcW w:w="8720" w:type="dxa"/>
            <w:vAlign w:val="center"/>
          </w:tcPr>
          <w:p w14:paraId="5A49D633" w14:textId="1FE8ADC8" w:rsidR="00A90E12" w:rsidRPr="00954062" w:rsidRDefault="00A90E12">
            <w:pPr>
              <w:pStyle w:val="TableText"/>
              <w:rPr>
                <w:rFonts w:ascii="Arial" w:hAnsi="Arial" w:cs="Arial"/>
                <w:sz w:val="20"/>
                <w:szCs w:val="20"/>
              </w:rPr>
            </w:pPr>
            <w:r w:rsidRPr="00954062">
              <w:rPr>
                <w:rFonts w:ascii="Arial" w:hAnsi="Arial" w:cs="Arial"/>
                <w:sz w:val="20"/>
                <w:szCs w:val="20"/>
              </w:rPr>
              <w:t>Diagnosis of dementia other than AD</w:t>
            </w:r>
            <w:r w:rsidR="00EC0F86">
              <w:rPr>
                <w:rFonts w:ascii="Arial" w:hAnsi="Arial" w:cs="Arial"/>
                <w:sz w:val="20"/>
                <w:szCs w:val="20"/>
              </w:rPr>
              <w:t xml:space="preserve"> or LBD</w:t>
            </w:r>
          </w:p>
        </w:tc>
      </w:tr>
      <w:tr w:rsidR="00A90E12" w:rsidRPr="007E0ECE" w14:paraId="796246D6" w14:textId="77777777" w:rsidTr="002945B6">
        <w:trPr>
          <w:trHeight w:val="20"/>
        </w:trPr>
        <w:tc>
          <w:tcPr>
            <w:tcW w:w="494" w:type="dxa"/>
            <w:vAlign w:val="center"/>
          </w:tcPr>
          <w:p w14:paraId="0ED88112" w14:textId="77777777" w:rsidR="00A90E12" w:rsidRPr="00DA0CC5" w:rsidRDefault="00A90E12">
            <w:pPr>
              <w:pStyle w:val="TableText"/>
              <w:rPr>
                <w:rFonts w:ascii="Arial" w:hAnsi="Arial" w:cs="Arial"/>
                <w:sz w:val="24"/>
                <w:szCs w:val="24"/>
              </w:rPr>
            </w:pPr>
            <w:r w:rsidRPr="00DA0CC5">
              <w:rPr>
                <w:rFonts w:ascii="Arial" w:hAnsi="Arial" w:cs="Arial"/>
                <w:sz w:val="24"/>
                <w:szCs w:val="24"/>
              </w:rPr>
              <w:t>4</w:t>
            </w:r>
          </w:p>
        </w:tc>
        <w:tc>
          <w:tcPr>
            <w:tcW w:w="8720" w:type="dxa"/>
            <w:vAlign w:val="center"/>
          </w:tcPr>
          <w:p w14:paraId="22DC52D4" w14:textId="77777777" w:rsidR="00A90E12" w:rsidRPr="00954062" w:rsidRDefault="00A90E12">
            <w:pPr>
              <w:pStyle w:val="TableText"/>
              <w:rPr>
                <w:rFonts w:ascii="Arial" w:hAnsi="Arial" w:cs="Arial"/>
                <w:sz w:val="20"/>
                <w:szCs w:val="20"/>
              </w:rPr>
            </w:pPr>
            <w:r w:rsidRPr="00954062">
              <w:rPr>
                <w:rFonts w:ascii="Arial" w:hAnsi="Arial" w:cs="Arial"/>
                <w:sz w:val="20"/>
                <w:szCs w:val="20"/>
              </w:rPr>
              <w:t>Montreal Cognitive Assessment (MoCA) Total Score &lt; 11/30</w:t>
            </w:r>
          </w:p>
        </w:tc>
      </w:tr>
    </w:tbl>
    <w:p w14:paraId="72ABAC7C" w14:textId="08299ED3" w:rsidR="00B73C1A" w:rsidRPr="00954062" w:rsidRDefault="002945B6" w:rsidP="001D14AF">
      <w:pPr>
        <w:spacing w:before="240" w:line="240" w:lineRule="auto"/>
        <w:rPr>
          <w:rFonts w:cs="Arial"/>
          <w:noProof/>
          <w:szCs w:val="20"/>
        </w:rPr>
      </w:pPr>
      <w:r w:rsidRPr="00954062">
        <w:rPr>
          <w:rFonts w:cs="Arial"/>
          <w:b/>
          <w:bCs/>
          <w:szCs w:val="20"/>
        </w:rPr>
        <w:t>Abbreviations:</w:t>
      </w:r>
      <w:r w:rsidRPr="00954062">
        <w:rPr>
          <w:rFonts w:cs="Arial"/>
          <w:szCs w:val="20"/>
        </w:rPr>
        <w:t xml:space="preserve"> RESTED </w:t>
      </w:r>
      <w:r w:rsidR="001C5F3C" w:rsidRPr="00954062">
        <w:rPr>
          <w:rFonts w:cs="Arial"/>
          <w:szCs w:val="20"/>
        </w:rPr>
        <w:t>–</w:t>
      </w:r>
      <w:r w:rsidRPr="00954062">
        <w:rPr>
          <w:rFonts w:cs="Arial"/>
          <w:szCs w:val="20"/>
        </w:rPr>
        <w:t xml:space="preserve"> Remote Evaluation of Sleep </w:t>
      </w:r>
      <w:r w:rsidR="00EA2B69" w:rsidRPr="00954062">
        <w:rPr>
          <w:rFonts w:cs="Arial"/>
          <w:noProof/>
          <w:szCs w:val="20"/>
        </w:rPr>
        <w:t xml:space="preserve">To enhance understanding of Early Dementia; AD </w:t>
      </w:r>
      <w:r w:rsidR="001C5F3C" w:rsidRPr="00954062">
        <w:rPr>
          <w:rFonts w:cs="Arial"/>
          <w:szCs w:val="20"/>
        </w:rPr>
        <w:t>–</w:t>
      </w:r>
      <w:r w:rsidR="00EA2B69" w:rsidRPr="00954062">
        <w:rPr>
          <w:rFonts w:cs="Arial"/>
          <w:noProof/>
          <w:szCs w:val="20"/>
        </w:rPr>
        <w:t xml:space="preserve"> Alzheimer’s disease; LBD </w:t>
      </w:r>
      <w:r w:rsidR="001C5F3C" w:rsidRPr="00954062">
        <w:rPr>
          <w:rFonts w:cs="Arial"/>
          <w:szCs w:val="20"/>
        </w:rPr>
        <w:t>–</w:t>
      </w:r>
      <w:r w:rsidR="00EA2B69" w:rsidRPr="00954062">
        <w:rPr>
          <w:rFonts w:cs="Arial"/>
          <w:noProof/>
          <w:szCs w:val="20"/>
        </w:rPr>
        <w:t xml:space="preserve"> Lewy body disease. </w:t>
      </w:r>
    </w:p>
    <w:p w14:paraId="25873578" w14:textId="77777777" w:rsidR="00B73C1A" w:rsidRDefault="00B73C1A">
      <w:pPr>
        <w:spacing w:after="160" w:line="259" w:lineRule="auto"/>
        <w:rPr>
          <w:rFonts w:cs="Arial"/>
          <w:noProof/>
          <w:sz w:val="24"/>
          <w:szCs w:val="24"/>
        </w:rPr>
      </w:pPr>
      <w:r>
        <w:rPr>
          <w:rFonts w:cs="Arial"/>
          <w:noProof/>
          <w:sz w:val="24"/>
          <w:szCs w:val="24"/>
        </w:rPr>
        <w:br w:type="page"/>
      </w:r>
    </w:p>
    <w:p w14:paraId="444178D9" w14:textId="57616142" w:rsidR="00F25EE8" w:rsidRPr="0096365C" w:rsidRDefault="00F25EE8" w:rsidP="0096365C">
      <w:pPr>
        <w:pStyle w:val="Heading2"/>
      </w:pPr>
      <w:r w:rsidRPr="0096365C">
        <w:lastRenderedPageBreak/>
        <w:t xml:space="preserve">Appendix </w:t>
      </w:r>
      <w:r w:rsidR="007C1297" w:rsidRPr="0096365C">
        <w:t>2</w:t>
      </w:r>
      <w:r w:rsidRPr="0096365C">
        <w:t xml:space="preserve"> – Actigraphy Algorithm Configuration</w:t>
      </w:r>
      <w:r w:rsidR="00EA2B69" w:rsidRPr="0096365C">
        <w:t xml:space="preserve"> for</w:t>
      </w:r>
      <w:r w:rsidR="00EA2B69" w:rsidRPr="0096365C">
        <w:rPr>
          <w:i/>
          <w:iCs/>
        </w:rPr>
        <w:t xml:space="preserve"> GGIR </w:t>
      </w:r>
    </w:p>
    <w:p w14:paraId="2972CEBB" w14:textId="07E545E3" w:rsidR="00F25EE8" w:rsidRPr="00DA0CC5" w:rsidRDefault="00F25EE8" w:rsidP="00F25EE8">
      <w:pPr>
        <w:spacing w:after="0"/>
        <w:rPr>
          <w:rFonts w:cs="Arial"/>
          <w:sz w:val="24"/>
          <w:szCs w:val="24"/>
        </w:rPr>
      </w:pPr>
      <w:r w:rsidRPr="00DA0CC5">
        <w:rPr>
          <w:rFonts w:cs="Arial"/>
          <w:sz w:val="24"/>
          <w:szCs w:val="24"/>
        </w:rPr>
        <w:t>Key parameters specified for GGIR algorithm:</w:t>
      </w:r>
    </w:p>
    <w:p w14:paraId="34719EB2" w14:textId="77777777" w:rsidR="00F25EE8" w:rsidRPr="00DA0CC5" w:rsidRDefault="00F25EE8" w:rsidP="00F25EE8">
      <w:pPr>
        <w:spacing w:after="0"/>
        <w:rPr>
          <w:rStyle w:val="SubtleEmphasis"/>
          <w:rFonts w:ascii="Arial" w:hAnsi="Arial" w:cs="Arial"/>
          <w:sz w:val="24"/>
          <w:szCs w:val="24"/>
        </w:rPr>
      </w:pPr>
      <w:r w:rsidRPr="00DA0CC5">
        <w:rPr>
          <w:rStyle w:val="SubtleEmphasis"/>
          <w:rFonts w:ascii="Arial" w:hAnsi="Arial" w:cs="Arial"/>
          <w:sz w:val="24"/>
          <w:szCs w:val="24"/>
        </w:rPr>
        <w:t>GGIR(mode=c(1,2,3,4,5),</w:t>
      </w:r>
    </w:p>
    <w:p w14:paraId="05E1E670" w14:textId="0733D8A1" w:rsidR="00F25EE8" w:rsidRPr="00DA0CC5" w:rsidRDefault="00473224" w:rsidP="00F25EE8">
      <w:pPr>
        <w:spacing w:after="0"/>
        <w:rPr>
          <w:rStyle w:val="SubtleEmphasis"/>
          <w:rFonts w:ascii="Arial" w:hAnsi="Arial" w:cs="Arial"/>
          <w:sz w:val="24"/>
          <w:szCs w:val="24"/>
        </w:rPr>
      </w:pPr>
      <w:r w:rsidRPr="00DA0CC5">
        <w:rPr>
          <w:rStyle w:val="SubtleEmphasis"/>
          <w:rFonts w:ascii="Arial" w:hAnsi="Arial" w:cs="Arial"/>
          <w:sz w:val="24"/>
          <w:szCs w:val="24"/>
        </w:rPr>
        <w:t xml:space="preserve">  </w:t>
      </w:r>
      <w:r w:rsidR="00F25EE8" w:rsidRPr="00DA0CC5">
        <w:rPr>
          <w:rStyle w:val="SubtleEmphasis"/>
          <w:rFonts w:ascii="Arial" w:hAnsi="Arial" w:cs="Arial"/>
          <w:sz w:val="24"/>
          <w:szCs w:val="24"/>
        </w:rPr>
        <w:t xml:space="preserve"> windowsizes = c(5,1800,5400),</w:t>
      </w:r>
    </w:p>
    <w:p w14:paraId="46520D03" w14:textId="4A245888" w:rsidR="00F25EE8" w:rsidRPr="00DA0CC5" w:rsidRDefault="00473224" w:rsidP="00F25EE8">
      <w:pPr>
        <w:spacing w:after="0"/>
        <w:rPr>
          <w:rStyle w:val="SubtleEmphasis"/>
          <w:rFonts w:ascii="Arial" w:hAnsi="Arial" w:cs="Arial"/>
          <w:sz w:val="24"/>
          <w:szCs w:val="24"/>
        </w:rPr>
      </w:pPr>
      <w:r w:rsidRPr="00DA0CC5">
        <w:rPr>
          <w:rStyle w:val="SubtleEmphasis"/>
          <w:rFonts w:ascii="Arial" w:hAnsi="Arial" w:cs="Arial"/>
          <w:sz w:val="24"/>
          <w:szCs w:val="24"/>
        </w:rPr>
        <w:t xml:space="preserve">  </w:t>
      </w:r>
      <w:r w:rsidR="00F25EE8" w:rsidRPr="00DA0CC5">
        <w:rPr>
          <w:rStyle w:val="SubtleEmphasis"/>
          <w:rFonts w:ascii="Arial" w:hAnsi="Arial" w:cs="Arial"/>
          <w:sz w:val="24"/>
          <w:szCs w:val="24"/>
        </w:rPr>
        <w:t xml:space="preserve"> nonwear_approach = "2013",</w:t>
      </w:r>
    </w:p>
    <w:p w14:paraId="54C9FA04" w14:textId="3B03F3CB" w:rsidR="00F25EE8" w:rsidRPr="00DA0CC5" w:rsidRDefault="00473224" w:rsidP="00F25EE8">
      <w:pPr>
        <w:spacing w:after="0"/>
        <w:rPr>
          <w:rStyle w:val="SubtleEmphasis"/>
          <w:rFonts w:ascii="Arial" w:hAnsi="Arial" w:cs="Arial"/>
          <w:sz w:val="24"/>
          <w:szCs w:val="24"/>
        </w:rPr>
      </w:pPr>
      <w:r w:rsidRPr="00DA0CC5">
        <w:rPr>
          <w:rStyle w:val="SubtleEmphasis"/>
          <w:rFonts w:ascii="Arial" w:hAnsi="Arial" w:cs="Arial"/>
          <w:sz w:val="24"/>
          <w:szCs w:val="24"/>
        </w:rPr>
        <w:t xml:space="preserve">  </w:t>
      </w:r>
      <w:r w:rsidR="00F25EE8" w:rsidRPr="00DA0CC5">
        <w:rPr>
          <w:rStyle w:val="SubtleEmphasis"/>
          <w:rFonts w:ascii="Arial" w:hAnsi="Arial" w:cs="Arial"/>
          <w:sz w:val="24"/>
          <w:szCs w:val="24"/>
        </w:rPr>
        <w:t xml:space="preserve"> overwrite=TRUE,</w:t>
      </w:r>
    </w:p>
    <w:p w14:paraId="638941B2" w14:textId="1AE118CD" w:rsidR="00F25EE8" w:rsidRPr="00DA0CC5" w:rsidRDefault="00473224" w:rsidP="00F25EE8">
      <w:pPr>
        <w:spacing w:after="0"/>
        <w:rPr>
          <w:rStyle w:val="SubtleEmphasis"/>
          <w:rFonts w:ascii="Arial" w:hAnsi="Arial" w:cs="Arial"/>
          <w:sz w:val="24"/>
          <w:szCs w:val="24"/>
        </w:rPr>
      </w:pPr>
      <w:r w:rsidRPr="00DA0CC5">
        <w:rPr>
          <w:rStyle w:val="SubtleEmphasis"/>
          <w:rFonts w:ascii="Arial" w:hAnsi="Arial" w:cs="Arial"/>
          <w:sz w:val="24"/>
          <w:szCs w:val="24"/>
        </w:rPr>
        <w:t xml:space="preserve">  </w:t>
      </w:r>
      <w:r w:rsidR="00F25EE8" w:rsidRPr="00DA0CC5">
        <w:rPr>
          <w:rStyle w:val="SubtleEmphasis"/>
          <w:rFonts w:ascii="Arial" w:hAnsi="Arial" w:cs="Arial"/>
          <w:sz w:val="24"/>
          <w:szCs w:val="24"/>
        </w:rPr>
        <w:t xml:space="preserve"> HASPT.algo="vanHees2015",</w:t>
      </w:r>
    </w:p>
    <w:p w14:paraId="23AA2621" w14:textId="3A641FB3" w:rsidR="00F25EE8" w:rsidRPr="00DA0CC5" w:rsidRDefault="00473224" w:rsidP="00F25EE8">
      <w:pPr>
        <w:spacing w:after="0"/>
        <w:rPr>
          <w:rStyle w:val="SubtleEmphasis"/>
          <w:rFonts w:ascii="Arial" w:hAnsi="Arial" w:cs="Arial"/>
          <w:sz w:val="24"/>
          <w:szCs w:val="24"/>
        </w:rPr>
      </w:pPr>
      <w:r w:rsidRPr="00DA0CC5">
        <w:rPr>
          <w:rStyle w:val="SubtleEmphasis"/>
          <w:rFonts w:ascii="Arial" w:hAnsi="Arial" w:cs="Arial"/>
          <w:sz w:val="24"/>
          <w:szCs w:val="24"/>
        </w:rPr>
        <w:t xml:space="preserve">  </w:t>
      </w:r>
      <w:r w:rsidR="00F25EE8" w:rsidRPr="00DA0CC5">
        <w:rPr>
          <w:rStyle w:val="SubtleEmphasis"/>
          <w:rFonts w:ascii="Arial" w:hAnsi="Arial" w:cs="Arial"/>
          <w:sz w:val="24"/>
          <w:szCs w:val="24"/>
        </w:rPr>
        <w:t xml:space="preserve"> HASPT.ignore.invalid=NA,</w:t>
      </w:r>
    </w:p>
    <w:p w14:paraId="51857902" w14:textId="644F8909" w:rsidR="00F25EE8" w:rsidRPr="00DA0CC5" w:rsidRDefault="00473224" w:rsidP="00F25EE8">
      <w:pPr>
        <w:spacing w:after="0"/>
        <w:rPr>
          <w:rStyle w:val="SubtleEmphasis"/>
          <w:rFonts w:ascii="Arial" w:hAnsi="Arial" w:cs="Arial"/>
          <w:sz w:val="24"/>
          <w:szCs w:val="24"/>
        </w:rPr>
      </w:pPr>
      <w:r w:rsidRPr="00DA0CC5">
        <w:rPr>
          <w:rStyle w:val="SubtleEmphasis"/>
          <w:rFonts w:ascii="Arial" w:hAnsi="Arial" w:cs="Arial"/>
          <w:sz w:val="24"/>
          <w:szCs w:val="24"/>
        </w:rPr>
        <w:t xml:space="preserve">  </w:t>
      </w:r>
      <w:r w:rsidR="00F25EE8" w:rsidRPr="00DA0CC5">
        <w:rPr>
          <w:rStyle w:val="SubtleEmphasis"/>
          <w:rFonts w:ascii="Arial" w:hAnsi="Arial" w:cs="Arial"/>
          <w:sz w:val="24"/>
          <w:szCs w:val="24"/>
        </w:rPr>
        <w:t xml:space="preserve"> ignorenonwear = FALSE,</w:t>
      </w:r>
    </w:p>
    <w:p w14:paraId="08802456" w14:textId="7EC2D49B" w:rsidR="00F25EE8" w:rsidRPr="00DA0CC5" w:rsidRDefault="00473224" w:rsidP="00F25EE8">
      <w:pPr>
        <w:spacing w:after="0"/>
        <w:rPr>
          <w:rStyle w:val="SubtleEmphasis"/>
          <w:rFonts w:ascii="Arial" w:hAnsi="Arial" w:cs="Arial"/>
          <w:sz w:val="24"/>
          <w:szCs w:val="24"/>
        </w:rPr>
      </w:pPr>
      <w:r w:rsidRPr="00DA0CC5">
        <w:rPr>
          <w:rStyle w:val="SubtleEmphasis"/>
          <w:rFonts w:ascii="Arial" w:hAnsi="Arial" w:cs="Arial"/>
          <w:sz w:val="24"/>
          <w:szCs w:val="24"/>
        </w:rPr>
        <w:t xml:space="preserve">  </w:t>
      </w:r>
      <w:r w:rsidR="00F25EE8" w:rsidRPr="00DA0CC5">
        <w:rPr>
          <w:rStyle w:val="SubtleEmphasis"/>
          <w:rFonts w:ascii="Arial" w:hAnsi="Arial" w:cs="Arial"/>
          <w:sz w:val="24"/>
          <w:szCs w:val="24"/>
        </w:rPr>
        <w:t xml:space="preserve"> relyonguider = FALSE,</w:t>
      </w:r>
    </w:p>
    <w:p w14:paraId="36FEAC38" w14:textId="40AC701B" w:rsidR="00F25EE8" w:rsidRPr="00DA0CC5" w:rsidRDefault="00473224" w:rsidP="00F25EE8">
      <w:pPr>
        <w:spacing w:after="0"/>
        <w:rPr>
          <w:rStyle w:val="SubtleEmphasis"/>
          <w:rFonts w:ascii="Arial" w:hAnsi="Arial" w:cs="Arial"/>
          <w:sz w:val="24"/>
          <w:szCs w:val="24"/>
        </w:rPr>
      </w:pPr>
      <w:r w:rsidRPr="00DA0CC5">
        <w:rPr>
          <w:rStyle w:val="SubtleEmphasis"/>
          <w:rFonts w:ascii="Arial" w:hAnsi="Arial" w:cs="Arial"/>
          <w:sz w:val="24"/>
          <w:szCs w:val="24"/>
        </w:rPr>
        <w:t xml:space="preserve">  </w:t>
      </w:r>
      <w:r w:rsidR="00F25EE8" w:rsidRPr="00DA0CC5">
        <w:rPr>
          <w:rStyle w:val="SubtleEmphasis"/>
          <w:rFonts w:ascii="Arial" w:hAnsi="Arial" w:cs="Arial"/>
          <w:sz w:val="24"/>
          <w:szCs w:val="24"/>
        </w:rPr>
        <w:t xml:space="preserve"> nonWearEdgeCorrection=TRUE,</w:t>
      </w:r>
    </w:p>
    <w:p w14:paraId="6321A3ED" w14:textId="3B6B2E89" w:rsidR="00F25EE8" w:rsidRPr="00DA0CC5" w:rsidRDefault="00473224" w:rsidP="00F25EE8">
      <w:pPr>
        <w:spacing w:after="0"/>
        <w:rPr>
          <w:rStyle w:val="SubtleEmphasis"/>
          <w:rFonts w:ascii="Arial" w:hAnsi="Arial" w:cs="Arial"/>
          <w:sz w:val="24"/>
          <w:szCs w:val="24"/>
        </w:rPr>
      </w:pPr>
      <w:r w:rsidRPr="00DA0CC5">
        <w:rPr>
          <w:rStyle w:val="SubtleEmphasis"/>
          <w:rFonts w:ascii="Arial" w:hAnsi="Arial" w:cs="Arial"/>
          <w:sz w:val="24"/>
          <w:szCs w:val="24"/>
        </w:rPr>
        <w:t xml:space="preserve">  </w:t>
      </w:r>
      <w:r w:rsidR="00F25EE8" w:rsidRPr="00DA0CC5">
        <w:rPr>
          <w:rStyle w:val="SubtleEmphasis"/>
          <w:rFonts w:ascii="Arial" w:hAnsi="Arial" w:cs="Arial"/>
          <w:sz w:val="24"/>
          <w:szCs w:val="24"/>
        </w:rPr>
        <w:t xml:space="preserve"> visualreport_without_invalid = FALSE,</w:t>
      </w:r>
    </w:p>
    <w:p w14:paraId="614CC604" w14:textId="7A28F87C" w:rsidR="009A704F" w:rsidRPr="00DA0CC5" w:rsidRDefault="00473224" w:rsidP="009A704F">
      <w:pPr>
        <w:spacing w:after="0"/>
        <w:rPr>
          <w:rFonts w:cs="Arial"/>
          <w:sz w:val="24"/>
          <w:szCs w:val="24"/>
        </w:rPr>
      </w:pPr>
      <w:r w:rsidRPr="00DA0CC5">
        <w:rPr>
          <w:rStyle w:val="SubtleEmphasis"/>
          <w:rFonts w:ascii="Arial" w:hAnsi="Arial" w:cs="Arial"/>
          <w:sz w:val="24"/>
          <w:szCs w:val="24"/>
        </w:rPr>
        <w:t xml:space="preserve">  </w:t>
      </w:r>
      <w:r w:rsidR="00F25EE8" w:rsidRPr="00DA0CC5">
        <w:rPr>
          <w:rStyle w:val="SubtleEmphasis"/>
          <w:rFonts w:ascii="Arial" w:hAnsi="Arial" w:cs="Arial"/>
          <w:sz w:val="24"/>
          <w:szCs w:val="24"/>
        </w:rPr>
        <w:t xml:space="preserve"> sleepwindowType = "TimeInBed")</w:t>
      </w:r>
      <w:r w:rsidR="009A704F" w:rsidRPr="00DA0CC5">
        <w:rPr>
          <w:rFonts w:cs="Arial"/>
          <w:sz w:val="24"/>
          <w:szCs w:val="24"/>
        </w:rPr>
        <w:br w:type="page"/>
      </w:r>
    </w:p>
    <w:p w14:paraId="53444A0A" w14:textId="6A66DD71" w:rsidR="00D30F76" w:rsidRPr="00DA0CC5" w:rsidRDefault="007F3F5D" w:rsidP="007345F8">
      <w:pPr>
        <w:pStyle w:val="Heading2"/>
        <w:rPr>
          <w:rFonts w:cs="Arial"/>
          <w:sz w:val="24"/>
          <w:szCs w:val="24"/>
        </w:rPr>
      </w:pPr>
      <w:r w:rsidRPr="00DA0CC5">
        <w:rPr>
          <w:rFonts w:cs="Arial"/>
          <w:sz w:val="24"/>
          <w:szCs w:val="24"/>
        </w:rPr>
        <w:lastRenderedPageBreak/>
        <w:t>App</w:t>
      </w:r>
      <w:r w:rsidR="00575187" w:rsidRPr="00DA0CC5">
        <w:rPr>
          <w:rFonts w:cs="Arial"/>
          <w:sz w:val="24"/>
          <w:szCs w:val="24"/>
        </w:rPr>
        <w:t xml:space="preserve">endix </w:t>
      </w:r>
      <w:r w:rsidR="007C1297" w:rsidRPr="00DA0CC5">
        <w:rPr>
          <w:rFonts w:cs="Arial"/>
          <w:sz w:val="24"/>
          <w:szCs w:val="24"/>
        </w:rPr>
        <w:t>3</w:t>
      </w:r>
      <w:r w:rsidR="00575187" w:rsidRPr="00DA0CC5">
        <w:rPr>
          <w:rFonts w:cs="Arial"/>
          <w:sz w:val="24"/>
          <w:szCs w:val="24"/>
        </w:rPr>
        <w:t xml:space="preserve"> – </w:t>
      </w:r>
      <w:r w:rsidR="00577C1D">
        <w:rPr>
          <w:rFonts w:cs="Arial"/>
          <w:sz w:val="24"/>
          <w:szCs w:val="24"/>
        </w:rPr>
        <w:t xml:space="preserve">Further Information on </w:t>
      </w:r>
      <w:r w:rsidR="00575187" w:rsidRPr="00DA0CC5">
        <w:rPr>
          <w:rFonts w:cs="Arial"/>
          <w:sz w:val="24"/>
          <w:szCs w:val="24"/>
        </w:rPr>
        <w:t>Data Collection and</w:t>
      </w:r>
      <w:r w:rsidR="00577C1D">
        <w:rPr>
          <w:rFonts w:cs="Arial"/>
          <w:sz w:val="24"/>
          <w:szCs w:val="24"/>
        </w:rPr>
        <w:t xml:space="preserve"> Data</w:t>
      </w:r>
      <w:r w:rsidR="00575187" w:rsidRPr="00DA0CC5">
        <w:rPr>
          <w:rFonts w:cs="Arial"/>
          <w:sz w:val="24"/>
          <w:szCs w:val="24"/>
        </w:rPr>
        <w:t xml:space="preserve"> Quality</w:t>
      </w:r>
      <w:r w:rsidRPr="00DA0CC5">
        <w:rPr>
          <w:rFonts w:cs="Arial"/>
          <w:sz w:val="24"/>
          <w:szCs w:val="24"/>
        </w:rPr>
        <w:t xml:space="preserve"> </w:t>
      </w:r>
    </w:p>
    <w:p w14:paraId="53950E23" w14:textId="4A0036C4" w:rsidR="009A704F" w:rsidRPr="007E0ECE" w:rsidRDefault="009A704F" w:rsidP="007E0ECE">
      <w:pPr>
        <w:pStyle w:val="Heading3"/>
      </w:pPr>
      <w:r w:rsidRPr="007E0ECE">
        <w:t>Dreem</w:t>
      </w:r>
      <w:r w:rsidR="005E3538">
        <w:t xml:space="preserve"> 2</w:t>
      </w:r>
      <w:r w:rsidRPr="007E0ECE">
        <w:t xml:space="preserve"> EEG Headband</w:t>
      </w:r>
    </w:p>
    <w:p w14:paraId="6B8E5753" w14:textId="77777777" w:rsidR="005E3538" w:rsidRDefault="009A704F" w:rsidP="009A704F">
      <w:pPr>
        <w:rPr>
          <w:rFonts w:cs="Arial"/>
          <w:sz w:val="24"/>
          <w:szCs w:val="24"/>
        </w:rPr>
      </w:pPr>
      <w:bookmarkStart w:id="0" w:name="_Hlk181615333"/>
      <w:r w:rsidRPr="00DA0CC5">
        <w:rPr>
          <w:rFonts w:cs="Arial"/>
          <w:sz w:val="24"/>
          <w:szCs w:val="24"/>
        </w:rPr>
        <w:t>257 nights of data across 40 participants were recorded</w:t>
      </w:r>
      <w:r w:rsidR="00FD7993">
        <w:rPr>
          <w:rFonts w:cs="Arial"/>
          <w:sz w:val="24"/>
          <w:szCs w:val="24"/>
        </w:rPr>
        <w:t xml:space="preserve"> using the Dreem 2 EEG headband</w:t>
      </w:r>
      <w:r w:rsidRPr="00DA0CC5">
        <w:rPr>
          <w:rFonts w:cs="Arial"/>
          <w:sz w:val="24"/>
          <w:szCs w:val="24"/>
        </w:rPr>
        <w:t>.</w:t>
      </w:r>
      <w:r w:rsidR="00473224" w:rsidRPr="00DA0CC5">
        <w:rPr>
          <w:rFonts w:cs="Arial"/>
          <w:sz w:val="24"/>
          <w:szCs w:val="24"/>
        </w:rPr>
        <w:t xml:space="preserve"> </w:t>
      </w:r>
      <w:r w:rsidRPr="00DA0CC5">
        <w:rPr>
          <w:rFonts w:cs="Arial"/>
          <w:sz w:val="24"/>
          <w:szCs w:val="24"/>
        </w:rPr>
        <w:t>A threshold of 70-85% calculated record quality has been described as sufficient for automated analysis of macro-architectural variables comparable to polysomnography.</w:t>
      </w:r>
      <w:r w:rsidR="00473224" w:rsidRPr="00DA0CC5">
        <w:rPr>
          <w:rFonts w:cs="Arial"/>
          <w:sz w:val="24"/>
          <w:szCs w:val="24"/>
        </w:rPr>
        <w:t xml:space="preserve"> </w:t>
      </w:r>
      <w:r w:rsidRPr="00DA0CC5">
        <w:rPr>
          <w:rFonts w:cs="Arial"/>
          <w:sz w:val="24"/>
          <w:szCs w:val="24"/>
        </w:rPr>
        <w:t>Recordings with &lt;70% record quality were therefore discarded leaving a total of 211 total nights.</w:t>
      </w:r>
      <w:r w:rsidR="00473224" w:rsidRPr="00DA0CC5">
        <w:rPr>
          <w:rFonts w:cs="Arial"/>
          <w:sz w:val="24"/>
          <w:szCs w:val="24"/>
        </w:rPr>
        <w:t xml:space="preserve"> </w:t>
      </w:r>
      <w:r w:rsidRPr="00DA0CC5">
        <w:rPr>
          <w:rFonts w:cs="Arial"/>
          <w:sz w:val="24"/>
          <w:szCs w:val="24"/>
        </w:rPr>
        <w:t>A further two nights were excluded from separate participants where outlying, implausible results were returned e.g. 0 minutes WASO with TST &gt; 10 hours.</w:t>
      </w:r>
      <w:r w:rsidR="00473224" w:rsidRPr="00DA0CC5">
        <w:rPr>
          <w:rFonts w:cs="Arial"/>
          <w:sz w:val="24"/>
          <w:szCs w:val="24"/>
        </w:rPr>
        <w:t xml:space="preserve"> </w:t>
      </w:r>
      <w:r w:rsidRPr="00DA0CC5">
        <w:rPr>
          <w:rFonts w:cs="Arial"/>
          <w:sz w:val="24"/>
          <w:szCs w:val="24"/>
        </w:rPr>
        <w:t>In total n=209 nights were entered for analysis.</w:t>
      </w:r>
      <w:r w:rsidR="00473224" w:rsidRPr="00DA0CC5">
        <w:rPr>
          <w:rFonts w:cs="Arial"/>
          <w:sz w:val="24"/>
          <w:szCs w:val="24"/>
        </w:rPr>
        <w:t xml:space="preserve"> </w:t>
      </w:r>
    </w:p>
    <w:p w14:paraId="184C487B" w14:textId="5736C772" w:rsidR="009A704F" w:rsidRPr="00DA0CC5" w:rsidRDefault="009A704F" w:rsidP="009A704F">
      <w:pPr>
        <w:rPr>
          <w:rFonts w:cs="Arial"/>
          <w:sz w:val="24"/>
          <w:szCs w:val="24"/>
        </w:rPr>
      </w:pPr>
      <w:r w:rsidRPr="00DA0CC5">
        <w:rPr>
          <w:rFonts w:cs="Arial"/>
          <w:sz w:val="24"/>
          <w:szCs w:val="24"/>
        </w:rPr>
        <w:t>Mean [SD] nights per participant; Full cohort, 5.5 [1.8]; AD, 4.70 [2.2]; LBD, 6.00 [0.9], Control, 5.68 [1.9]; AD vs Control p=0.240, LBD vs Control p=0.545, AD vs LBD p=0.105).</w:t>
      </w:r>
      <w:r w:rsidR="00473224" w:rsidRPr="00DA0CC5">
        <w:rPr>
          <w:rFonts w:cs="Arial"/>
          <w:sz w:val="24"/>
          <w:szCs w:val="24"/>
        </w:rPr>
        <w:t xml:space="preserve"> </w:t>
      </w:r>
      <w:r w:rsidRPr="00DA0CC5">
        <w:rPr>
          <w:rFonts w:cs="Arial"/>
          <w:sz w:val="24"/>
          <w:szCs w:val="24"/>
        </w:rPr>
        <w:t>One control participant did not produce a recording with &gt; 40% quality and was therefore excluded from EEG analysis leaving a total of n=29 participants with analysable data.</w:t>
      </w:r>
      <w:r w:rsidR="00473224" w:rsidRPr="00DA0CC5">
        <w:rPr>
          <w:rFonts w:cs="Arial"/>
          <w:sz w:val="24"/>
          <w:szCs w:val="24"/>
        </w:rPr>
        <w:t xml:space="preserve"> </w:t>
      </w:r>
      <w:r w:rsidRPr="00DA0CC5">
        <w:rPr>
          <w:rFonts w:cs="Arial"/>
          <w:sz w:val="24"/>
          <w:szCs w:val="24"/>
        </w:rPr>
        <w:t>Mean [SD] recording quality percentage of records entered for analysis was as follows:- Full cohort; 92.6 [8.3]; AD, 91.1 [8.6]; LBD, 90.6 [8.8]; Control, 94.3 [7.7]; AD vs Control p=0.030), LBD vs Control p=0.009, AD vs LBD p=0.774.</w:t>
      </w:r>
      <w:r w:rsidR="00473224" w:rsidRPr="00DA0CC5">
        <w:rPr>
          <w:rFonts w:cs="Arial"/>
          <w:sz w:val="24"/>
          <w:szCs w:val="24"/>
        </w:rPr>
        <w:t xml:space="preserve"> </w:t>
      </w:r>
    </w:p>
    <w:bookmarkEnd w:id="0"/>
    <w:p w14:paraId="1EBB7D6D" w14:textId="5DD7BF1C" w:rsidR="0091108E" w:rsidRPr="007E0ECE" w:rsidRDefault="0091108E" w:rsidP="007E0ECE">
      <w:pPr>
        <w:pStyle w:val="Heading3"/>
      </w:pPr>
      <w:r w:rsidRPr="007E0ECE">
        <w:t>Actigraphy</w:t>
      </w:r>
      <w:r w:rsidR="005E3538">
        <w:t xml:space="preserve"> (Axivity AX3) </w:t>
      </w:r>
    </w:p>
    <w:p w14:paraId="73989776" w14:textId="03486152" w:rsidR="00C305EC" w:rsidRPr="00DA0CC5" w:rsidRDefault="0091108E" w:rsidP="0091108E">
      <w:pPr>
        <w:rPr>
          <w:rFonts w:cs="Arial"/>
          <w:sz w:val="24"/>
          <w:szCs w:val="24"/>
        </w:rPr>
      </w:pPr>
      <w:r w:rsidRPr="00DA0CC5">
        <w:rPr>
          <w:rFonts w:cs="Arial"/>
          <w:sz w:val="24"/>
          <w:szCs w:val="24"/>
        </w:rPr>
        <w:t>A total of 2332 nights of data across the full cohort of</w:t>
      </w:r>
      <w:r w:rsidR="00C305EC" w:rsidRPr="00DA0CC5">
        <w:rPr>
          <w:rFonts w:cs="Arial"/>
          <w:sz w:val="24"/>
          <w:szCs w:val="24"/>
        </w:rPr>
        <w:t xml:space="preserve"> </w:t>
      </w:r>
      <w:r w:rsidRPr="00DA0CC5">
        <w:rPr>
          <w:rFonts w:cs="Arial"/>
          <w:sz w:val="24"/>
          <w:szCs w:val="24"/>
        </w:rPr>
        <w:t xml:space="preserve">40 </w:t>
      </w:r>
      <w:r w:rsidR="00C305EC" w:rsidRPr="00DA0CC5">
        <w:rPr>
          <w:rFonts w:cs="Arial"/>
          <w:sz w:val="24"/>
          <w:szCs w:val="24"/>
        </w:rPr>
        <w:t xml:space="preserve">participants </w:t>
      </w:r>
      <w:r w:rsidRPr="00DA0CC5">
        <w:rPr>
          <w:rFonts w:cs="Arial"/>
          <w:sz w:val="24"/>
          <w:szCs w:val="24"/>
        </w:rPr>
        <w:t>was collected.</w:t>
      </w:r>
      <w:r w:rsidR="00473224" w:rsidRPr="00DA0CC5">
        <w:rPr>
          <w:rFonts w:cs="Arial"/>
          <w:sz w:val="24"/>
          <w:szCs w:val="24"/>
        </w:rPr>
        <w:t xml:space="preserve"> </w:t>
      </w:r>
      <w:r w:rsidRPr="00DA0CC5">
        <w:rPr>
          <w:rFonts w:cs="Arial"/>
          <w:sz w:val="24"/>
          <w:szCs w:val="24"/>
        </w:rPr>
        <w:t>189 of these nights contained no data either at the beginning or the end of the downloaded file and were therefore removed.</w:t>
      </w:r>
      <w:r w:rsidR="00473224" w:rsidRPr="00DA0CC5">
        <w:rPr>
          <w:rFonts w:cs="Arial"/>
          <w:sz w:val="24"/>
          <w:szCs w:val="24"/>
        </w:rPr>
        <w:t xml:space="preserve"> </w:t>
      </w:r>
      <w:r w:rsidRPr="00DA0CC5">
        <w:rPr>
          <w:rFonts w:cs="Arial"/>
          <w:sz w:val="24"/>
          <w:szCs w:val="24"/>
        </w:rPr>
        <w:t>Following visual inspection, a further 9 nights were removed due to sustained non-wear.</w:t>
      </w:r>
      <w:r w:rsidR="00473224" w:rsidRPr="00DA0CC5">
        <w:rPr>
          <w:rFonts w:cs="Arial"/>
          <w:sz w:val="24"/>
          <w:szCs w:val="24"/>
        </w:rPr>
        <w:t xml:space="preserve"> </w:t>
      </w:r>
    </w:p>
    <w:p w14:paraId="5C73E06F" w14:textId="77777777" w:rsidR="007C5C45" w:rsidRDefault="0091108E" w:rsidP="0091108E">
      <w:pPr>
        <w:rPr>
          <w:rFonts w:cs="Arial"/>
          <w:sz w:val="24"/>
          <w:szCs w:val="24"/>
        </w:rPr>
      </w:pPr>
      <w:r w:rsidRPr="00DA0CC5">
        <w:rPr>
          <w:rFonts w:cs="Arial"/>
          <w:sz w:val="24"/>
          <w:szCs w:val="24"/>
        </w:rPr>
        <w:lastRenderedPageBreak/>
        <w:t>37 diary entries were imputed due to poor HDCZA algorithm detection of the sleep period and one diary entry corrected.</w:t>
      </w:r>
      <w:r w:rsidR="00473224" w:rsidRPr="00DA0CC5">
        <w:rPr>
          <w:rFonts w:cs="Arial"/>
          <w:sz w:val="24"/>
          <w:szCs w:val="24"/>
        </w:rPr>
        <w:t xml:space="preserve"> Finally,</w:t>
      </w:r>
      <w:r w:rsidRPr="00DA0CC5">
        <w:rPr>
          <w:rFonts w:cs="Arial"/>
          <w:sz w:val="24"/>
          <w:szCs w:val="24"/>
        </w:rPr>
        <w:t xml:space="preserve"> the sleep analysis software was instructed to solely rely on diary information in 166 nights due to clear misclassification of sleep period.</w:t>
      </w:r>
      <w:r w:rsidR="00473224" w:rsidRPr="00DA0CC5">
        <w:rPr>
          <w:rFonts w:cs="Arial"/>
          <w:sz w:val="24"/>
          <w:szCs w:val="24"/>
        </w:rPr>
        <w:t xml:space="preserve"> </w:t>
      </w:r>
    </w:p>
    <w:p w14:paraId="16A90F76" w14:textId="3E3B99AB" w:rsidR="007C5C45" w:rsidRDefault="0091108E" w:rsidP="0091108E">
      <w:pPr>
        <w:rPr>
          <w:rFonts w:cs="Arial"/>
          <w:sz w:val="24"/>
          <w:szCs w:val="24"/>
        </w:rPr>
      </w:pPr>
      <w:r w:rsidRPr="00DA0CC5">
        <w:rPr>
          <w:rFonts w:cs="Arial"/>
          <w:sz w:val="24"/>
          <w:szCs w:val="24"/>
        </w:rPr>
        <w:t>Total nights for analysis numbered 2134.</w:t>
      </w:r>
      <w:r w:rsidR="00473224" w:rsidRPr="00DA0CC5">
        <w:rPr>
          <w:rFonts w:cs="Arial"/>
          <w:sz w:val="24"/>
          <w:szCs w:val="24"/>
        </w:rPr>
        <w:t xml:space="preserve"> </w:t>
      </w:r>
      <w:r w:rsidRPr="00DA0CC5">
        <w:rPr>
          <w:rFonts w:cs="Arial"/>
          <w:sz w:val="24"/>
          <w:szCs w:val="24"/>
        </w:rPr>
        <w:t>Mean [SD] nights per participant; Full cohort, 53.3 [8.0]; AD, 51.5 [14.0]; LBD, 52.2 [6.8]; Control, 54.9 [3.4]; AD vs Control p=0.473, LBD vs Control p=0.270, AD vs LBD p=0.889).</w:t>
      </w:r>
      <w:r w:rsidR="00473224" w:rsidRPr="00DA0CC5">
        <w:rPr>
          <w:rFonts w:cs="Arial"/>
          <w:sz w:val="24"/>
          <w:szCs w:val="24"/>
        </w:rPr>
        <w:t xml:space="preserve"> </w:t>
      </w:r>
    </w:p>
    <w:p w14:paraId="0ED5D1A0" w14:textId="77777777" w:rsidR="00EC0F86" w:rsidRDefault="00EC0F86" w:rsidP="0091108E">
      <w:pPr>
        <w:rPr>
          <w:rFonts w:cs="Arial"/>
          <w:sz w:val="24"/>
          <w:szCs w:val="24"/>
        </w:rPr>
      </w:pPr>
    </w:p>
    <w:p w14:paraId="3F09D208" w14:textId="50CA0437" w:rsidR="00EC0F86" w:rsidRDefault="00EC0F86" w:rsidP="00EC0F86">
      <w:pPr>
        <w:pStyle w:val="Heading3"/>
      </w:pPr>
      <w:r>
        <w:t>Indicative Minimum Detectible Effect (TST in AD vs. LBD)</w:t>
      </w:r>
    </w:p>
    <w:p w14:paraId="08C277FD" w14:textId="3C0D204C" w:rsidR="00EC0F86" w:rsidRDefault="00EC0F86" w:rsidP="00EC0F86">
      <w:pPr>
        <w:rPr>
          <w:rFonts w:cs="Arial"/>
          <w:sz w:val="24"/>
          <w:szCs w:val="24"/>
        </w:rPr>
      </w:pPr>
      <w:proofErr w:type="spellStart"/>
      <w:r>
        <w:rPr>
          <w:rFonts w:cs="Arial"/>
          <w:sz w:val="24"/>
          <w:szCs w:val="24"/>
        </w:rPr>
        <w:t>Statistics.Tools</w:t>
      </w:r>
      <w:proofErr w:type="spellEnd"/>
      <w:r>
        <w:rPr>
          <w:rFonts w:cs="Arial"/>
          <w:sz w:val="24"/>
          <w:szCs w:val="24"/>
        </w:rPr>
        <w:t xml:space="preserve"> was used for a power calculation. </w:t>
      </w:r>
      <w:r w:rsidRPr="00EC0F86">
        <w:rPr>
          <w:rFonts w:cs="Arial"/>
          <w:sz w:val="24"/>
          <w:szCs w:val="24"/>
        </w:rPr>
        <w:t>Based on an anticipated TST standard deviation of 54 minutes</w:t>
      </w:r>
      <w:r>
        <w:rPr>
          <w:rFonts w:cs="Arial"/>
          <w:sz w:val="24"/>
          <w:szCs w:val="24"/>
        </w:rPr>
        <w:t xml:space="preserve"> (Saint-Maurice et al., 2024)</w:t>
      </w:r>
      <w:r w:rsidRPr="00EC0F86">
        <w:rPr>
          <w:rFonts w:cs="Arial"/>
          <w:sz w:val="24"/>
          <w:szCs w:val="24"/>
        </w:rPr>
        <w:t>, 80% power and alpha 0.05, in a two-sample comparison of n=10 individuals, the minimum detectable effect is 67.7 minutes between cohort.</w:t>
      </w:r>
    </w:p>
    <w:p w14:paraId="58439073" w14:textId="77777777" w:rsidR="001D5054" w:rsidRDefault="001D5054" w:rsidP="001D5054">
      <w:pPr>
        <w:rPr>
          <w:rFonts w:cs="Arial"/>
          <w:sz w:val="24"/>
          <w:szCs w:val="24"/>
        </w:rPr>
      </w:pPr>
    </w:p>
    <w:p w14:paraId="4A12A258" w14:textId="2E3C3ED7" w:rsidR="001D5054" w:rsidRPr="001D5054" w:rsidRDefault="001D5054" w:rsidP="001D5054">
      <w:pPr>
        <w:rPr>
          <w:rFonts w:cs="Arial"/>
          <w:sz w:val="24"/>
          <w:szCs w:val="24"/>
        </w:rPr>
      </w:pPr>
      <w:r w:rsidRPr="001D5054">
        <w:rPr>
          <w:rFonts w:cs="Arial"/>
          <w:sz w:val="24"/>
          <w:szCs w:val="24"/>
        </w:rPr>
        <w:t>P.F. Saint-Maurice, J.R. Freeman, D. Russ, J.S. Almeida, M.M. Shams-White, S. Patel, et al. Associations between actigraphy-measured sleep duration, continuity, and timing with mortality in the UK Biobank. Sleep 2024;47(3</w:t>
      </w:r>
      <w:proofErr w:type="gramStart"/>
      <w:r w:rsidRPr="001D5054">
        <w:rPr>
          <w:rFonts w:cs="Arial"/>
          <w:sz w:val="24"/>
          <w:szCs w:val="24"/>
        </w:rPr>
        <w:t>):zsad</w:t>
      </w:r>
      <w:proofErr w:type="gramEnd"/>
      <w:r w:rsidRPr="001D5054">
        <w:rPr>
          <w:rFonts w:cs="Arial"/>
          <w:sz w:val="24"/>
          <w:szCs w:val="24"/>
        </w:rPr>
        <w:t xml:space="preserve">312. </w:t>
      </w:r>
      <w:proofErr w:type="spellStart"/>
      <w:r w:rsidRPr="001D5054">
        <w:rPr>
          <w:rFonts w:cs="Arial"/>
          <w:sz w:val="24"/>
          <w:szCs w:val="24"/>
        </w:rPr>
        <w:t>doi</w:t>
      </w:r>
      <w:proofErr w:type="spellEnd"/>
      <w:r w:rsidRPr="001D5054">
        <w:rPr>
          <w:rFonts w:cs="Arial"/>
          <w:sz w:val="24"/>
          <w:szCs w:val="24"/>
        </w:rPr>
        <w:t>: 10.1093/sleep/zsad312</w:t>
      </w:r>
    </w:p>
    <w:p w14:paraId="205E4138" w14:textId="2D9C9877" w:rsidR="007C5C45" w:rsidRPr="00EC0F86" w:rsidRDefault="007C5C45" w:rsidP="00EC0F86">
      <w:pPr>
        <w:rPr>
          <w:rFonts w:cs="Arial"/>
          <w:sz w:val="24"/>
          <w:szCs w:val="24"/>
        </w:rPr>
      </w:pPr>
      <w:r>
        <w:br w:type="page"/>
      </w:r>
    </w:p>
    <w:p w14:paraId="5A7C3EA4" w14:textId="5A47E264" w:rsidR="00047BFA" w:rsidRPr="00DA0CC5" w:rsidRDefault="002D0B40" w:rsidP="00047BFA">
      <w:pPr>
        <w:pStyle w:val="Heading2"/>
        <w:rPr>
          <w:rFonts w:cs="Arial"/>
          <w:sz w:val="24"/>
          <w:szCs w:val="24"/>
        </w:rPr>
      </w:pPr>
      <w:r w:rsidRPr="00DA0CC5">
        <w:rPr>
          <w:rFonts w:cs="Arial"/>
          <w:sz w:val="24"/>
          <w:szCs w:val="24"/>
        </w:rPr>
        <w:lastRenderedPageBreak/>
        <w:t xml:space="preserve">Appendix </w:t>
      </w:r>
      <w:r w:rsidR="007C1297" w:rsidRPr="00DA0CC5">
        <w:rPr>
          <w:rFonts w:cs="Arial"/>
          <w:sz w:val="24"/>
          <w:szCs w:val="24"/>
        </w:rPr>
        <w:t>4</w:t>
      </w:r>
      <w:r w:rsidRPr="00DA0CC5">
        <w:rPr>
          <w:rFonts w:cs="Arial"/>
          <w:sz w:val="24"/>
          <w:szCs w:val="24"/>
        </w:rPr>
        <w:t xml:space="preserve"> – </w:t>
      </w:r>
      <w:r w:rsidR="007C2C29" w:rsidRPr="00DA0CC5">
        <w:rPr>
          <w:rFonts w:cs="Arial"/>
          <w:sz w:val="24"/>
          <w:szCs w:val="24"/>
        </w:rPr>
        <w:t>Supplementary Results</w:t>
      </w:r>
    </w:p>
    <w:p w14:paraId="05DE242C" w14:textId="79562185" w:rsidR="007D5949" w:rsidRPr="007E0ECE" w:rsidRDefault="003260CD" w:rsidP="007E0ECE">
      <w:pPr>
        <w:pStyle w:val="Heading3"/>
      </w:pPr>
      <w:r w:rsidRPr="007E0ECE">
        <w:t>Subj</w:t>
      </w:r>
      <w:r w:rsidR="00CD63F3" w:rsidRPr="007E0ECE">
        <w:t>ective Sleep Quality by Cohort</w:t>
      </w:r>
    </w:p>
    <w:p w14:paraId="0C012F50" w14:textId="7DB9D93E" w:rsidR="00CD63F3" w:rsidRPr="00954062" w:rsidRDefault="00CD63F3" w:rsidP="00CD63F3">
      <w:pPr>
        <w:pStyle w:val="Caption"/>
        <w:keepNext/>
        <w:rPr>
          <w:rFonts w:ascii="Arial" w:hAnsi="Arial" w:cs="Arial"/>
          <w:b w:val="0"/>
          <w:bCs/>
          <w:sz w:val="22"/>
          <w:szCs w:val="22"/>
        </w:rPr>
      </w:pPr>
      <w:r w:rsidRPr="00954062">
        <w:rPr>
          <w:rFonts w:ascii="Arial" w:hAnsi="Arial" w:cs="Arial"/>
          <w:b w:val="0"/>
          <w:bCs/>
          <w:sz w:val="22"/>
          <w:szCs w:val="22"/>
        </w:rPr>
        <w:t xml:space="preserve">Ordinal Regression Model of PSQI Subjective Sleep </w:t>
      </w:r>
      <w:r w:rsidR="007D3238" w:rsidRPr="00954062">
        <w:rPr>
          <w:rFonts w:ascii="Arial" w:hAnsi="Arial" w:cs="Arial"/>
          <w:b w:val="0"/>
          <w:bCs/>
          <w:sz w:val="22"/>
          <w:szCs w:val="22"/>
        </w:rPr>
        <w:t>sub</w:t>
      </w:r>
      <w:r w:rsidR="00850D2D" w:rsidRPr="00954062">
        <w:rPr>
          <w:rFonts w:ascii="Arial" w:hAnsi="Arial" w:cs="Arial"/>
          <w:b w:val="0"/>
          <w:bCs/>
          <w:sz w:val="22"/>
          <w:szCs w:val="22"/>
        </w:rPr>
        <w:t>-</w:t>
      </w:r>
      <w:r w:rsidR="007F1A79" w:rsidRPr="00954062">
        <w:rPr>
          <w:rFonts w:ascii="Arial" w:hAnsi="Arial" w:cs="Arial"/>
          <w:b w:val="0"/>
          <w:bCs/>
          <w:sz w:val="22"/>
          <w:szCs w:val="22"/>
        </w:rPr>
        <w:t>component score</w:t>
      </w:r>
      <w:r w:rsidRPr="00954062">
        <w:rPr>
          <w:rFonts w:ascii="Arial" w:hAnsi="Arial" w:cs="Arial"/>
          <w:b w:val="0"/>
          <w:bCs/>
          <w:noProof/>
          <w:sz w:val="22"/>
          <w:szCs w:val="22"/>
        </w:rPr>
        <w:t xml:space="preserve"> and associations with cohort </w:t>
      </w:r>
      <w:r w:rsidR="00850D2D" w:rsidRPr="00954062">
        <w:rPr>
          <w:rFonts w:ascii="Arial" w:hAnsi="Arial" w:cs="Arial"/>
          <w:b w:val="0"/>
          <w:bCs/>
          <w:noProof/>
          <w:sz w:val="22"/>
          <w:szCs w:val="22"/>
        </w:rPr>
        <w:t xml:space="preserve">(AD, LBD, or control) </w:t>
      </w:r>
      <w:r w:rsidRPr="00954062">
        <w:rPr>
          <w:rFonts w:ascii="Arial" w:hAnsi="Arial" w:cs="Arial"/>
          <w:b w:val="0"/>
          <w:bCs/>
          <w:noProof/>
          <w:sz w:val="22"/>
          <w:szCs w:val="22"/>
        </w:rPr>
        <w:t>membership</w:t>
      </w:r>
    </w:p>
    <w:tbl>
      <w:tblPr>
        <w:tblStyle w:val="ThesisTable"/>
        <w:tblW w:w="4510" w:type="pct"/>
        <w:tblLook w:val="04A0" w:firstRow="1" w:lastRow="0" w:firstColumn="1" w:lastColumn="0" w:noHBand="0" w:noVBand="1"/>
      </w:tblPr>
      <w:tblGrid>
        <w:gridCol w:w="1870"/>
        <w:gridCol w:w="1051"/>
        <w:gridCol w:w="2041"/>
        <w:gridCol w:w="1075"/>
        <w:gridCol w:w="1053"/>
        <w:gridCol w:w="1051"/>
      </w:tblGrid>
      <w:tr w:rsidR="00F13293" w:rsidRPr="007E0ECE" w14:paraId="4D991815" w14:textId="77777777" w:rsidTr="00F1329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49" w:type="pct"/>
            <w:noWrap/>
            <w:hideMark/>
          </w:tcPr>
          <w:p w14:paraId="7D19CDDD" w14:textId="4882ABF0" w:rsidR="00720BEF" w:rsidRPr="00F13293" w:rsidRDefault="00720BEF" w:rsidP="00CD63F3">
            <w:pPr>
              <w:pStyle w:val="TableText"/>
              <w:rPr>
                <w:rFonts w:ascii="Arial" w:hAnsi="Arial" w:cs="Arial"/>
                <w:sz w:val="20"/>
                <w:szCs w:val="20"/>
                <w:lang w:eastAsia="en-GB"/>
              </w:rPr>
            </w:pPr>
            <w:r w:rsidRPr="00F13293">
              <w:rPr>
                <w:rFonts w:ascii="Arial" w:hAnsi="Arial" w:cs="Arial"/>
                <w:sz w:val="20"/>
                <w:szCs w:val="20"/>
                <w:lang w:eastAsia="en-GB"/>
              </w:rPr>
              <w:t>Parameter</w:t>
            </w:r>
          </w:p>
        </w:tc>
        <w:tc>
          <w:tcPr>
            <w:tcW w:w="646" w:type="pct"/>
            <w:noWrap/>
            <w:hideMark/>
          </w:tcPr>
          <w:p w14:paraId="61FB8641" w14:textId="77777777" w:rsidR="00720BEF" w:rsidRPr="00F13293" w:rsidRDefault="00720BEF" w:rsidP="00CD63F3">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Estimate</w:t>
            </w:r>
          </w:p>
        </w:tc>
        <w:tc>
          <w:tcPr>
            <w:tcW w:w="1254" w:type="pct"/>
          </w:tcPr>
          <w:p w14:paraId="74F26CE5" w14:textId="77777777" w:rsidR="00720BEF" w:rsidRPr="00F13293" w:rsidRDefault="00720BEF" w:rsidP="00CD63F3">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Odds Ratio</w:t>
            </w:r>
          </w:p>
          <w:p w14:paraId="7576A580" w14:textId="5CBAE0FF" w:rsidR="00720BEF" w:rsidRPr="00F13293" w:rsidRDefault="00720BEF" w:rsidP="00CD63F3">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95% CI]</w:t>
            </w:r>
          </w:p>
        </w:tc>
        <w:tc>
          <w:tcPr>
            <w:tcW w:w="660" w:type="pct"/>
            <w:noWrap/>
            <w:hideMark/>
          </w:tcPr>
          <w:p w14:paraId="095A45E8" w14:textId="0B346E43" w:rsidR="00720BEF" w:rsidRPr="00F13293" w:rsidRDefault="00720BEF" w:rsidP="00CD63F3">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Std. Error</w:t>
            </w:r>
          </w:p>
        </w:tc>
        <w:tc>
          <w:tcPr>
            <w:tcW w:w="647" w:type="pct"/>
            <w:noWrap/>
            <w:hideMark/>
          </w:tcPr>
          <w:p w14:paraId="67388409" w14:textId="77777777" w:rsidR="00720BEF" w:rsidRPr="00F13293" w:rsidRDefault="00720BEF" w:rsidP="00CD63F3">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z value</w:t>
            </w:r>
          </w:p>
        </w:tc>
        <w:tc>
          <w:tcPr>
            <w:tcW w:w="645" w:type="pct"/>
            <w:noWrap/>
            <w:hideMark/>
          </w:tcPr>
          <w:p w14:paraId="7E2E344B" w14:textId="3D829E05" w:rsidR="00720BEF" w:rsidRPr="00F13293" w:rsidRDefault="00720BEF" w:rsidP="00CD63F3">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p</w:t>
            </w:r>
          </w:p>
        </w:tc>
      </w:tr>
      <w:tr w:rsidR="00F13293" w:rsidRPr="007E0ECE" w14:paraId="275E6EFC" w14:textId="77777777" w:rsidTr="00F13293">
        <w:trPr>
          <w:trHeight w:val="300"/>
        </w:trPr>
        <w:tc>
          <w:tcPr>
            <w:cnfStyle w:val="001000000000" w:firstRow="0" w:lastRow="0" w:firstColumn="1" w:lastColumn="0" w:oddVBand="0" w:evenVBand="0" w:oddHBand="0" w:evenHBand="0" w:firstRowFirstColumn="0" w:firstRowLastColumn="0" w:lastRowFirstColumn="0" w:lastRowLastColumn="0"/>
            <w:tcW w:w="1149" w:type="pct"/>
            <w:noWrap/>
            <w:hideMark/>
          </w:tcPr>
          <w:p w14:paraId="053DBAC5" w14:textId="77777777" w:rsidR="00720BEF" w:rsidRPr="00F13293" w:rsidRDefault="00720BEF" w:rsidP="00720BEF">
            <w:pPr>
              <w:pStyle w:val="TableText"/>
              <w:rPr>
                <w:rFonts w:ascii="Arial" w:hAnsi="Arial" w:cs="Arial"/>
                <w:sz w:val="20"/>
                <w:szCs w:val="20"/>
                <w:lang w:eastAsia="en-GB"/>
              </w:rPr>
            </w:pPr>
            <w:r w:rsidRPr="00F13293">
              <w:rPr>
                <w:rFonts w:ascii="Arial" w:hAnsi="Arial" w:cs="Arial"/>
                <w:sz w:val="20"/>
                <w:szCs w:val="20"/>
                <w:lang w:eastAsia="en-GB"/>
              </w:rPr>
              <w:t>0|1</w:t>
            </w:r>
          </w:p>
        </w:tc>
        <w:tc>
          <w:tcPr>
            <w:tcW w:w="646" w:type="pct"/>
            <w:noWrap/>
            <w:hideMark/>
          </w:tcPr>
          <w:p w14:paraId="2C32C294"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3.90664</w:t>
            </w:r>
          </w:p>
        </w:tc>
        <w:tc>
          <w:tcPr>
            <w:tcW w:w="1254" w:type="pct"/>
            <w:vAlign w:val="top"/>
          </w:tcPr>
          <w:p w14:paraId="3F7BEDBD" w14:textId="77D9CA1C" w:rsidR="00720BEF" w:rsidRPr="00F13293" w:rsidRDefault="00F13293"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w:t>
            </w:r>
          </w:p>
        </w:tc>
        <w:tc>
          <w:tcPr>
            <w:tcW w:w="660" w:type="pct"/>
            <w:noWrap/>
            <w:hideMark/>
          </w:tcPr>
          <w:p w14:paraId="325F6548" w14:textId="69500FD2"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1.207494</w:t>
            </w:r>
          </w:p>
        </w:tc>
        <w:tc>
          <w:tcPr>
            <w:tcW w:w="647" w:type="pct"/>
            <w:noWrap/>
            <w:hideMark/>
          </w:tcPr>
          <w:p w14:paraId="10BD59DE"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3.23533</w:t>
            </w:r>
          </w:p>
        </w:tc>
        <w:tc>
          <w:tcPr>
            <w:tcW w:w="645" w:type="pct"/>
            <w:noWrap/>
            <w:hideMark/>
          </w:tcPr>
          <w:p w14:paraId="4B2D63E7"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0.001215</w:t>
            </w:r>
          </w:p>
        </w:tc>
      </w:tr>
      <w:tr w:rsidR="00F13293" w:rsidRPr="007E0ECE" w14:paraId="5211B9A7" w14:textId="77777777" w:rsidTr="00F13293">
        <w:trPr>
          <w:trHeight w:val="300"/>
        </w:trPr>
        <w:tc>
          <w:tcPr>
            <w:cnfStyle w:val="001000000000" w:firstRow="0" w:lastRow="0" w:firstColumn="1" w:lastColumn="0" w:oddVBand="0" w:evenVBand="0" w:oddHBand="0" w:evenHBand="0" w:firstRowFirstColumn="0" w:firstRowLastColumn="0" w:lastRowFirstColumn="0" w:lastRowLastColumn="0"/>
            <w:tcW w:w="1149" w:type="pct"/>
            <w:noWrap/>
            <w:hideMark/>
          </w:tcPr>
          <w:p w14:paraId="6CD479C2" w14:textId="77777777" w:rsidR="00720BEF" w:rsidRPr="00F13293" w:rsidRDefault="00720BEF" w:rsidP="00720BEF">
            <w:pPr>
              <w:pStyle w:val="TableText"/>
              <w:rPr>
                <w:rFonts w:ascii="Arial" w:hAnsi="Arial" w:cs="Arial"/>
                <w:sz w:val="20"/>
                <w:szCs w:val="20"/>
                <w:lang w:eastAsia="en-GB"/>
              </w:rPr>
            </w:pPr>
            <w:r w:rsidRPr="00F13293">
              <w:rPr>
                <w:rFonts w:ascii="Arial" w:hAnsi="Arial" w:cs="Arial"/>
                <w:sz w:val="20"/>
                <w:szCs w:val="20"/>
                <w:lang w:eastAsia="en-GB"/>
              </w:rPr>
              <w:t>1|2</w:t>
            </w:r>
          </w:p>
        </w:tc>
        <w:tc>
          <w:tcPr>
            <w:tcW w:w="646" w:type="pct"/>
            <w:noWrap/>
            <w:hideMark/>
          </w:tcPr>
          <w:p w14:paraId="2E4FFADE"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0.15141</w:t>
            </w:r>
          </w:p>
        </w:tc>
        <w:tc>
          <w:tcPr>
            <w:tcW w:w="1254" w:type="pct"/>
            <w:vAlign w:val="top"/>
          </w:tcPr>
          <w:p w14:paraId="15D87FA3" w14:textId="792B7E31" w:rsidR="00720BEF" w:rsidRPr="00F13293" w:rsidRDefault="00F13293"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w:t>
            </w:r>
          </w:p>
        </w:tc>
        <w:tc>
          <w:tcPr>
            <w:tcW w:w="660" w:type="pct"/>
            <w:noWrap/>
            <w:hideMark/>
          </w:tcPr>
          <w:p w14:paraId="4D57E5FF" w14:textId="475EAB25"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1.004676</w:t>
            </w:r>
          </w:p>
        </w:tc>
        <w:tc>
          <w:tcPr>
            <w:tcW w:w="647" w:type="pct"/>
            <w:noWrap/>
            <w:hideMark/>
          </w:tcPr>
          <w:p w14:paraId="401F4F30"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0.15071</w:t>
            </w:r>
          </w:p>
        </w:tc>
        <w:tc>
          <w:tcPr>
            <w:tcW w:w="645" w:type="pct"/>
            <w:noWrap/>
            <w:hideMark/>
          </w:tcPr>
          <w:p w14:paraId="0C2DBF54"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0.880204</w:t>
            </w:r>
          </w:p>
        </w:tc>
      </w:tr>
      <w:tr w:rsidR="00F13293" w:rsidRPr="007E0ECE" w14:paraId="14C42728" w14:textId="77777777" w:rsidTr="00F13293">
        <w:trPr>
          <w:trHeight w:val="300"/>
        </w:trPr>
        <w:tc>
          <w:tcPr>
            <w:cnfStyle w:val="001000000000" w:firstRow="0" w:lastRow="0" w:firstColumn="1" w:lastColumn="0" w:oddVBand="0" w:evenVBand="0" w:oddHBand="0" w:evenHBand="0" w:firstRowFirstColumn="0" w:firstRowLastColumn="0" w:lastRowFirstColumn="0" w:lastRowLastColumn="0"/>
            <w:tcW w:w="1149" w:type="pct"/>
            <w:noWrap/>
            <w:hideMark/>
          </w:tcPr>
          <w:p w14:paraId="0D0C2818" w14:textId="77777777" w:rsidR="00720BEF" w:rsidRPr="00F13293" w:rsidRDefault="00720BEF" w:rsidP="00720BEF">
            <w:pPr>
              <w:pStyle w:val="TableText"/>
              <w:rPr>
                <w:rFonts w:ascii="Arial" w:hAnsi="Arial" w:cs="Arial"/>
                <w:sz w:val="20"/>
                <w:szCs w:val="20"/>
                <w:lang w:eastAsia="en-GB"/>
              </w:rPr>
            </w:pPr>
            <w:r w:rsidRPr="00F13293">
              <w:rPr>
                <w:rFonts w:ascii="Arial" w:hAnsi="Arial" w:cs="Arial"/>
                <w:sz w:val="20"/>
                <w:szCs w:val="20"/>
                <w:lang w:eastAsia="en-GB"/>
              </w:rPr>
              <w:t>2|3</w:t>
            </w:r>
          </w:p>
        </w:tc>
        <w:tc>
          <w:tcPr>
            <w:tcW w:w="646" w:type="pct"/>
            <w:noWrap/>
            <w:hideMark/>
          </w:tcPr>
          <w:p w14:paraId="266ACDD4"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2.173416</w:t>
            </w:r>
          </w:p>
        </w:tc>
        <w:tc>
          <w:tcPr>
            <w:tcW w:w="1254" w:type="pct"/>
            <w:vAlign w:val="top"/>
          </w:tcPr>
          <w:p w14:paraId="655D1C99" w14:textId="14951EE8" w:rsidR="00720BEF" w:rsidRPr="00F13293" w:rsidRDefault="00F13293"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w:t>
            </w:r>
          </w:p>
        </w:tc>
        <w:tc>
          <w:tcPr>
            <w:tcW w:w="660" w:type="pct"/>
            <w:noWrap/>
            <w:hideMark/>
          </w:tcPr>
          <w:p w14:paraId="6A66FED4" w14:textId="059CA470"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1.199747</w:t>
            </w:r>
          </w:p>
        </w:tc>
        <w:tc>
          <w:tcPr>
            <w:tcW w:w="647" w:type="pct"/>
            <w:noWrap/>
            <w:hideMark/>
          </w:tcPr>
          <w:p w14:paraId="0C4AE96E"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1.811561</w:t>
            </w:r>
          </w:p>
        </w:tc>
        <w:tc>
          <w:tcPr>
            <w:tcW w:w="645" w:type="pct"/>
            <w:noWrap/>
            <w:hideMark/>
          </w:tcPr>
          <w:p w14:paraId="30E9CF58"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0.070054</w:t>
            </w:r>
          </w:p>
        </w:tc>
      </w:tr>
      <w:tr w:rsidR="00F13293" w:rsidRPr="007E0ECE" w14:paraId="2BC9A5DD" w14:textId="77777777" w:rsidTr="00F13293">
        <w:trPr>
          <w:trHeight w:val="300"/>
        </w:trPr>
        <w:tc>
          <w:tcPr>
            <w:cnfStyle w:val="001000000000" w:firstRow="0" w:lastRow="0" w:firstColumn="1" w:lastColumn="0" w:oddVBand="0" w:evenVBand="0" w:oddHBand="0" w:evenHBand="0" w:firstRowFirstColumn="0" w:firstRowLastColumn="0" w:lastRowFirstColumn="0" w:lastRowLastColumn="0"/>
            <w:tcW w:w="1149" w:type="pct"/>
            <w:noWrap/>
            <w:hideMark/>
          </w:tcPr>
          <w:p w14:paraId="441EE83F" w14:textId="08D32163" w:rsidR="00720BEF" w:rsidRPr="00F13293" w:rsidRDefault="00720BEF" w:rsidP="00720BEF">
            <w:pPr>
              <w:pStyle w:val="TableText"/>
              <w:rPr>
                <w:rFonts w:ascii="Arial" w:hAnsi="Arial" w:cs="Arial"/>
                <w:sz w:val="20"/>
                <w:szCs w:val="20"/>
                <w:lang w:eastAsia="en-GB"/>
              </w:rPr>
            </w:pPr>
            <w:r w:rsidRPr="00F13293">
              <w:rPr>
                <w:rFonts w:ascii="Arial" w:hAnsi="Arial" w:cs="Arial"/>
                <w:sz w:val="20"/>
                <w:szCs w:val="20"/>
                <w:lang w:eastAsia="en-GB"/>
              </w:rPr>
              <w:t>AD Cohort</w:t>
            </w:r>
          </w:p>
        </w:tc>
        <w:tc>
          <w:tcPr>
            <w:tcW w:w="646" w:type="pct"/>
            <w:noWrap/>
            <w:hideMark/>
          </w:tcPr>
          <w:p w14:paraId="70C093FF"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3.04924</w:t>
            </w:r>
          </w:p>
        </w:tc>
        <w:tc>
          <w:tcPr>
            <w:tcW w:w="1254" w:type="pct"/>
            <w:vAlign w:val="top"/>
          </w:tcPr>
          <w:p w14:paraId="295B0E3E" w14:textId="64AE1FCA"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rPr>
              <w:t>0.047</w:t>
            </w:r>
            <w:r w:rsidR="00F13293" w:rsidRPr="00F13293">
              <w:rPr>
                <w:rFonts w:ascii="Arial" w:hAnsi="Arial" w:cs="Arial"/>
                <w:sz w:val="20"/>
                <w:szCs w:val="20"/>
              </w:rPr>
              <w:t xml:space="preserve"> </w:t>
            </w:r>
            <w:r w:rsidRPr="00F13293">
              <w:rPr>
                <w:rFonts w:ascii="Arial" w:hAnsi="Arial" w:cs="Arial"/>
                <w:sz w:val="20"/>
                <w:szCs w:val="20"/>
              </w:rPr>
              <w:t>(0.005, 0.43)</w:t>
            </w:r>
          </w:p>
        </w:tc>
        <w:tc>
          <w:tcPr>
            <w:tcW w:w="660" w:type="pct"/>
            <w:noWrap/>
            <w:hideMark/>
          </w:tcPr>
          <w:p w14:paraId="26FA990C" w14:textId="73B95E14"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1.124716</w:t>
            </w:r>
          </w:p>
        </w:tc>
        <w:tc>
          <w:tcPr>
            <w:tcW w:w="647" w:type="pct"/>
            <w:noWrap/>
            <w:hideMark/>
          </w:tcPr>
          <w:p w14:paraId="76CE1B20"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2.71112</w:t>
            </w:r>
          </w:p>
        </w:tc>
        <w:tc>
          <w:tcPr>
            <w:tcW w:w="645" w:type="pct"/>
            <w:noWrap/>
            <w:hideMark/>
          </w:tcPr>
          <w:p w14:paraId="5BF39C8D"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0.006706</w:t>
            </w:r>
          </w:p>
        </w:tc>
      </w:tr>
      <w:tr w:rsidR="00F13293" w:rsidRPr="007E0ECE" w14:paraId="2791A68B" w14:textId="77777777" w:rsidTr="00F13293">
        <w:trPr>
          <w:trHeight w:val="300"/>
        </w:trPr>
        <w:tc>
          <w:tcPr>
            <w:cnfStyle w:val="001000000000" w:firstRow="0" w:lastRow="0" w:firstColumn="1" w:lastColumn="0" w:oddVBand="0" w:evenVBand="0" w:oddHBand="0" w:evenHBand="0" w:firstRowFirstColumn="0" w:firstRowLastColumn="0" w:lastRowFirstColumn="0" w:lastRowLastColumn="0"/>
            <w:tcW w:w="1149" w:type="pct"/>
            <w:noWrap/>
            <w:hideMark/>
          </w:tcPr>
          <w:p w14:paraId="71ECE48D" w14:textId="589E3BE0" w:rsidR="00720BEF" w:rsidRPr="00F13293" w:rsidRDefault="00720BEF" w:rsidP="00720BEF">
            <w:pPr>
              <w:pStyle w:val="TableText"/>
              <w:rPr>
                <w:rFonts w:ascii="Arial" w:hAnsi="Arial" w:cs="Arial"/>
                <w:sz w:val="20"/>
                <w:szCs w:val="20"/>
                <w:lang w:eastAsia="en-GB"/>
              </w:rPr>
            </w:pPr>
            <w:r w:rsidRPr="00F13293">
              <w:rPr>
                <w:rFonts w:ascii="Arial" w:hAnsi="Arial" w:cs="Arial"/>
                <w:sz w:val="20"/>
                <w:szCs w:val="20"/>
                <w:lang w:eastAsia="en-GB"/>
              </w:rPr>
              <w:t>LBD Cohort</w:t>
            </w:r>
          </w:p>
        </w:tc>
        <w:tc>
          <w:tcPr>
            <w:tcW w:w="646" w:type="pct"/>
            <w:noWrap/>
            <w:hideMark/>
          </w:tcPr>
          <w:p w14:paraId="2808EA30"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1.476094</w:t>
            </w:r>
          </w:p>
        </w:tc>
        <w:tc>
          <w:tcPr>
            <w:tcW w:w="1254" w:type="pct"/>
            <w:vAlign w:val="top"/>
          </w:tcPr>
          <w:p w14:paraId="3758B17B" w14:textId="20455B0C"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rPr>
              <w:t>4.376 (0.734, 26.1)</w:t>
            </w:r>
          </w:p>
        </w:tc>
        <w:tc>
          <w:tcPr>
            <w:tcW w:w="660" w:type="pct"/>
            <w:noWrap/>
            <w:hideMark/>
          </w:tcPr>
          <w:p w14:paraId="790CFBBD" w14:textId="4C0001FA"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0.91064</w:t>
            </w:r>
          </w:p>
        </w:tc>
        <w:tc>
          <w:tcPr>
            <w:tcW w:w="647" w:type="pct"/>
            <w:noWrap/>
            <w:hideMark/>
          </w:tcPr>
          <w:p w14:paraId="02228CBB"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1.620941</w:t>
            </w:r>
          </w:p>
        </w:tc>
        <w:tc>
          <w:tcPr>
            <w:tcW w:w="645" w:type="pct"/>
            <w:noWrap/>
            <w:hideMark/>
          </w:tcPr>
          <w:p w14:paraId="027D9A35"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0.10503</w:t>
            </w:r>
          </w:p>
        </w:tc>
      </w:tr>
      <w:tr w:rsidR="00F13293" w:rsidRPr="007E0ECE" w14:paraId="05A1C0D1" w14:textId="77777777" w:rsidTr="00F13293">
        <w:trPr>
          <w:trHeight w:val="300"/>
        </w:trPr>
        <w:tc>
          <w:tcPr>
            <w:cnfStyle w:val="001000000000" w:firstRow="0" w:lastRow="0" w:firstColumn="1" w:lastColumn="0" w:oddVBand="0" w:evenVBand="0" w:oddHBand="0" w:evenHBand="0" w:firstRowFirstColumn="0" w:firstRowLastColumn="0" w:lastRowFirstColumn="0" w:lastRowLastColumn="0"/>
            <w:tcW w:w="1149" w:type="pct"/>
            <w:noWrap/>
            <w:hideMark/>
          </w:tcPr>
          <w:p w14:paraId="19AEF152" w14:textId="075AF7F9" w:rsidR="00720BEF" w:rsidRPr="00F13293" w:rsidRDefault="00720BEF" w:rsidP="00720BEF">
            <w:pPr>
              <w:pStyle w:val="TableText"/>
              <w:rPr>
                <w:rFonts w:ascii="Arial" w:hAnsi="Arial" w:cs="Arial"/>
                <w:sz w:val="20"/>
                <w:szCs w:val="20"/>
                <w:lang w:eastAsia="en-GB"/>
              </w:rPr>
            </w:pPr>
            <w:r w:rsidRPr="00F13293">
              <w:rPr>
                <w:rFonts w:ascii="Arial" w:hAnsi="Arial" w:cs="Arial"/>
                <w:sz w:val="20"/>
                <w:szCs w:val="20"/>
                <w:lang w:eastAsia="en-GB"/>
              </w:rPr>
              <w:t>GAD-7 Total</w:t>
            </w:r>
          </w:p>
        </w:tc>
        <w:tc>
          <w:tcPr>
            <w:tcW w:w="646" w:type="pct"/>
            <w:noWrap/>
            <w:hideMark/>
          </w:tcPr>
          <w:p w14:paraId="676C85EB"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1.294701</w:t>
            </w:r>
          </w:p>
        </w:tc>
        <w:tc>
          <w:tcPr>
            <w:tcW w:w="1254" w:type="pct"/>
            <w:vAlign w:val="top"/>
          </w:tcPr>
          <w:p w14:paraId="3143FC7E" w14:textId="1FC2AAC9"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rPr>
              <w:t>1.368 (1.08, 1.74)</w:t>
            </w:r>
          </w:p>
        </w:tc>
        <w:tc>
          <w:tcPr>
            <w:tcW w:w="660" w:type="pct"/>
            <w:noWrap/>
            <w:hideMark/>
          </w:tcPr>
          <w:p w14:paraId="495A6BE0" w14:textId="6913A23D"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0.501838</w:t>
            </w:r>
          </w:p>
        </w:tc>
        <w:tc>
          <w:tcPr>
            <w:tcW w:w="647" w:type="pct"/>
            <w:noWrap/>
            <w:hideMark/>
          </w:tcPr>
          <w:p w14:paraId="2CE9529C"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2.579921</w:t>
            </w:r>
          </w:p>
        </w:tc>
        <w:tc>
          <w:tcPr>
            <w:tcW w:w="645" w:type="pct"/>
            <w:noWrap/>
            <w:hideMark/>
          </w:tcPr>
          <w:p w14:paraId="0E12E32C"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0.009882</w:t>
            </w:r>
          </w:p>
        </w:tc>
      </w:tr>
      <w:tr w:rsidR="00F13293" w:rsidRPr="007E0ECE" w14:paraId="22246260" w14:textId="77777777" w:rsidTr="00F13293">
        <w:trPr>
          <w:trHeight w:val="300"/>
        </w:trPr>
        <w:tc>
          <w:tcPr>
            <w:cnfStyle w:val="001000000000" w:firstRow="0" w:lastRow="0" w:firstColumn="1" w:lastColumn="0" w:oddVBand="0" w:evenVBand="0" w:oddHBand="0" w:evenHBand="0" w:firstRowFirstColumn="0" w:firstRowLastColumn="0" w:lastRowFirstColumn="0" w:lastRowLastColumn="0"/>
            <w:tcW w:w="1149" w:type="pct"/>
            <w:noWrap/>
            <w:hideMark/>
          </w:tcPr>
          <w:p w14:paraId="296EBD63" w14:textId="561A9F9A" w:rsidR="00720BEF" w:rsidRPr="00F13293" w:rsidRDefault="00720BEF" w:rsidP="00720BEF">
            <w:pPr>
              <w:pStyle w:val="TableText"/>
              <w:rPr>
                <w:rFonts w:ascii="Arial" w:hAnsi="Arial" w:cs="Arial"/>
                <w:sz w:val="20"/>
                <w:szCs w:val="20"/>
                <w:lang w:eastAsia="en-GB"/>
              </w:rPr>
            </w:pPr>
            <w:r w:rsidRPr="00F13293">
              <w:rPr>
                <w:rFonts w:ascii="Arial" w:hAnsi="Arial" w:cs="Arial"/>
                <w:sz w:val="20"/>
                <w:szCs w:val="20"/>
                <w:lang w:eastAsia="en-GB"/>
              </w:rPr>
              <w:t>GDS Total</w:t>
            </w:r>
          </w:p>
        </w:tc>
        <w:tc>
          <w:tcPr>
            <w:tcW w:w="646" w:type="pct"/>
            <w:noWrap/>
            <w:hideMark/>
          </w:tcPr>
          <w:p w14:paraId="18643FEE"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0.475776</w:t>
            </w:r>
          </w:p>
        </w:tc>
        <w:tc>
          <w:tcPr>
            <w:tcW w:w="1254" w:type="pct"/>
            <w:vAlign w:val="top"/>
          </w:tcPr>
          <w:p w14:paraId="40995B66" w14:textId="0A1EA92E"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rPr>
              <w:t>1.187 (0.784, 1.8)</w:t>
            </w:r>
          </w:p>
        </w:tc>
        <w:tc>
          <w:tcPr>
            <w:tcW w:w="660" w:type="pct"/>
            <w:noWrap/>
            <w:hideMark/>
          </w:tcPr>
          <w:p w14:paraId="58F55371" w14:textId="1B6D065A"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0.58785</w:t>
            </w:r>
          </w:p>
        </w:tc>
        <w:tc>
          <w:tcPr>
            <w:tcW w:w="647" w:type="pct"/>
            <w:noWrap/>
            <w:hideMark/>
          </w:tcPr>
          <w:p w14:paraId="568F08EA"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0.80935</w:t>
            </w:r>
          </w:p>
        </w:tc>
        <w:tc>
          <w:tcPr>
            <w:tcW w:w="645" w:type="pct"/>
            <w:noWrap/>
            <w:hideMark/>
          </w:tcPr>
          <w:p w14:paraId="4855E44E"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0.418314</w:t>
            </w:r>
          </w:p>
        </w:tc>
      </w:tr>
      <w:tr w:rsidR="00F13293" w:rsidRPr="007E0ECE" w14:paraId="43CFD34A" w14:textId="77777777" w:rsidTr="00F13293">
        <w:trPr>
          <w:trHeight w:val="300"/>
        </w:trPr>
        <w:tc>
          <w:tcPr>
            <w:cnfStyle w:val="001000000000" w:firstRow="0" w:lastRow="0" w:firstColumn="1" w:lastColumn="0" w:oddVBand="0" w:evenVBand="0" w:oddHBand="0" w:evenHBand="0" w:firstRowFirstColumn="0" w:firstRowLastColumn="0" w:lastRowFirstColumn="0" w:lastRowLastColumn="0"/>
            <w:tcW w:w="1149" w:type="pct"/>
            <w:noWrap/>
            <w:hideMark/>
          </w:tcPr>
          <w:p w14:paraId="68DEAEC6" w14:textId="45CB4FDC" w:rsidR="00720BEF" w:rsidRPr="00F13293" w:rsidRDefault="00720BEF" w:rsidP="00720BEF">
            <w:pPr>
              <w:pStyle w:val="TableText"/>
              <w:rPr>
                <w:rFonts w:ascii="Arial" w:hAnsi="Arial" w:cs="Arial"/>
                <w:sz w:val="20"/>
                <w:szCs w:val="20"/>
                <w:lang w:eastAsia="en-GB"/>
              </w:rPr>
            </w:pPr>
            <w:r w:rsidRPr="00F13293">
              <w:rPr>
                <w:rFonts w:ascii="Arial" w:hAnsi="Arial" w:cs="Arial"/>
                <w:sz w:val="20"/>
                <w:szCs w:val="20"/>
                <w:lang w:eastAsia="en-GB"/>
              </w:rPr>
              <w:t>Age</w:t>
            </w:r>
          </w:p>
        </w:tc>
        <w:tc>
          <w:tcPr>
            <w:tcW w:w="646" w:type="pct"/>
            <w:noWrap/>
            <w:hideMark/>
          </w:tcPr>
          <w:p w14:paraId="41E3E115"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0.23625</w:t>
            </w:r>
          </w:p>
        </w:tc>
        <w:tc>
          <w:tcPr>
            <w:tcW w:w="1254" w:type="pct"/>
            <w:vAlign w:val="top"/>
          </w:tcPr>
          <w:p w14:paraId="18AEC40B" w14:textId="554CFA1D"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rPr>
              <w:t>0.961 (0.827, 1.12)</w:t>
            </w:r>
          </w:p>
        </w:tc>
        <w:tc>
          <w:tcPr>
            <w:tcW w:w="660" w:type="pct"/>
            <w:noWrap/>
            <w:hideMark/>
          </w:tcPr>
          <w:p w14:paraId="5E3EC5D5" w14:textId="1EFADAF6"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0.455273</w:t>
            </w:r>
          </w:p>
        </w:tc>
        <w:tc>
          <w:tcPr>
            <w:tcW w:w="647" w:type="pct"/>
            <w:noWrap/>
            <w:hideMark/>
          </w:tcPr>
          <w:p w14:paraId="2938691A"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0.51892</w:t>
            </w:r>
          </w:p>
        </w:tc>
        <w:tc>
          <w:tcPr>
            <w:tcW w:w="645" w:type="pct"/>
            <w:noWrap/>
            <w:hideMark/>
          </w:tcPr>
          <w:p w14:paraId="7424D36C"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0.603815</w:t>
            </w:r>
          </w:p>
        </w:tc>
      </w:tr>
      <w:tr w:rsidR="00F13293" w:rsidRPr="007E0ECE" w14:paraId="688E7557" w14:textId="77777777" w:rsidTr="00F13293">
        <w:trPr>
          <w:trHeight w:val="300"/>
        </w:trPr>
        <w:tc>
          <w:tcPr>
            <w:cnfStyle w:val="001000000000" w:firstRow="0" w:lastRow="0" w:firstColumn="1" w:lastColumn="0" w:oddVBand="0" w:evenVBand="0" w:oddHBand="0" w:evenHBand="0" w:firstRowFirstColumn="0" w:firstRowLastColumn="0" w:lastRowFirstColumn="0" w:lastRowLastColumn="0"/>
            <w:tcW w:w="1149" w:type="pct"/>
            <w:noWrap/>
            <w:hideMark/>
          </w:tcPr>
          <w:p w14:paraId="16E99DDE" w14:textId="5DD02771" w:rsidR="00720BEF" w:rsidRPr="00F13293" w:rsidRDefault="00720BEF" w:rsidP="00720BEF">
            <w:pPr>
              <w:pStyle w:val="TableText"/>
              <w:rPr>
                <w:rFonts w:ascii="Arial" w:hAnsi="Arial" w:cs="Arial"/>
                <w:sz w:val="20"/>
                <w:szCs w:val="20"/>
                <w:lang w:eastAsia="en-GB"/>
              </w:rPr>
            </w:pPr>
            <w:r w:rsidRPr="00F13293">
              <w:rPr>
                <w:rFonts w:ascii="Arial" w:hAnsi="Arial" w:cs="Arial"/>
                <w:sz w:val="20"/>
                <w:szCs w:val="20"/>
                <w:lang w:eastAsia="en-GB"/>
              </w:rPr>
              <w:t>Alarm clock use</w:t>
            </w:r>
          </w:p>
        </w:tc>
        <w:tc>
          <w:tcPr>
            <w:tcW w:w="646" w:type="pct"/>
            <w:noWrap/>
            <w:hideMark/>
          </w:tcPr>
          <w:p w14:paraId="1B5A1B47"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1.79865</w:t>
            </w:r>
          </w:p>
        </w:tc>
        <w:tc>
          <w:tcPr>
            <w:tcW w:w="1254" w:type="pct"/>
            <w:vAlign w:val="top"/>
          </w:tcPr>
          <w:p w14:paraId="0873BEF3" w14:textId="61743AE5"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rPr>
              <w:t>0.16</w:t>
            </w:r>
            <w:r w:rsidR="00F13293" w:rsidRPr="00F13293">
              <w:rPr>
                <w:rFonts w:ascii="Arial" w:hAnsi="Arial" w:cs="Arial"/>
                <w:sz w:val="20"/>
                <w:szCs w:val="20"/>
              </w:rPr>
              <w:t>6</w:t>
            </w:r>
            <w:r w:rsidRPr="00F13293">
              <w:rPr>
                <w:rFonts w:ascii="Arial" w:hAnsi="Arial" w:cs="Arial"/>
                <w:sz w:val="20"/>
                <w:szCs w:val="20"/>
              </w:rPr>
              <w:t xml:space="preserve"> (0.025, 1.08)</w:t>
            </w:r>
          </w:p>
        </w:tc>
        <w:tc>
          <w:tcPr>
            <w:tcW w:w="660" w:type="pct"/>
            <w:noWrap/>
            <w:hideMark/>
          </w:tcPr>
          <w:p w14:paraId="6AD52D29" w14:textId="469CCD10"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0.957925</w:t>
            </w:r>
          </w:p>
        </w:tc>
        <w:tc>
          <w:tcPr>
            <w:tcW w:w="647" w:type="pct"/>
            <w:noWrap/>
            <w:hideMark/>
          </w:tcPr>
          <w:p w14:paraId="0F326AD8"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1.87765</w:t>
            </w:r>
          </w:p>
        </w:tc>
        <w:tc>
          <w:tcPr>
            <w:tcW w:w="645" w:type="pct"/>
            <w:noWrap/>
            <w:hideMark/>
          </w:tcPr>
          <w:p w14:paraId="1C399825"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0.060429</w:t>
            </w:r>
          </w:p>
        </w:tc>
      </w:tr>
      <w:tr w:rsidR="00F13293" w:rsidRPr="007E0ECE" w14:paraId="15C491B2" w14:textId="77777777" w:rsidTr="00F13293">
        <w:trPr>
          <w:trHeight w:val="300"/>
        </w:trPr>
        <w:tc>
          <w:tcPr>
            <w:cnfStyle w:val="001000000000" w:firstRow="0" w:lastRow="0" w:firstColumn="1" w:lastColumn="0" w:oddVBand="0" w:evenVBand="0" w:oddHBand="0" w:evenHBand="0" w:firstRowFirstColumn="0" w:firstRowLastColumn="0" w:lastRowFirstColumn="0" w:lastRowLastColumn="0"/>
            <w:tcW w:w="1149" w:type="pct"/>
            <w:noWrap/>
            <w:hideMark/>
          </w:tcPr>
          <w:p w14:paraId="3C3889C2" w14:textId="79CD6C7F" w:rsidR="00720BEF" w:rsidRPr="00F13293" w:rsidRDefault="00720BEF" w:rsidP="00720BEF">
            <w:pPr>
              <w:pStyle w:val="TableText"/>
              <w:rPr>
                <w:rFonts w:ascii="Arial" w:hAnsi="Arial" w:cs="Arial"/>
                <w:sz w:val="20"/>
                <w:szCs w:val="20"/>
                <w:lang w:eastAsia="en-GB"/>
              </w:rPr>
            </w:pPr>
            <w:r w:rsidRPr="00F13293">
              <w:rPr>
                <w:rFonts w:ascii="Arial" w:hAnsi="Arial" w:cs="Arial"/>
                <w:sz w:val="20"/>
                <w:szCs w:val="20"/>
                <w:lang w:eastAsia="en-GB"/>
              </w:rPr>
              <w:t>OSA Marker</w:t>
            </w:r>
          </w:p>
        </w:tc>
        <w:tc>
          <w:tcPr>
            <w:tcW w:w="646" w:type="pct"/>
            <w:noWrap/>
            <w:hideMark/>
          </w:tcPr>
          <w:p w14:paraId="6009BAAE"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0.95551</w:t>
            </w:r>
          </w:p>
        </w:tc>
        <w:tc>
          <w:tcPr>
            <w:tcW w:w="1254" w:type="pct"/>
            <w:vAlign w:val="top"/>
          </w:tcPr>
          <w:p w14:paraId="533FEB08" w14:textId="73192896"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rPr>
              <w:t>0.38</w:t>
            </w:r>
            <w:r w:rsidR="00F13293" w:rsidRPr="00F13293">
              <w:rPr>
                <w:rFonts w:ascii="Arial" w:hAnsi="Arial" w:cs="Arial"/>
                <w:sz w:val="20"/>
                <w:szCs w:val="20"/>
              </w:rPr>
              <w:t>5</w:t>
            </w:r>
            <w:r w:rsidRPr="00F13293">
              <w:rPr>
                <w:rFonts w:ascii="Arial" w:hAnsi="Arial" w:cs="Arial"/>
                <w:sz w:val="20"/>
                <w:szCs w:val="20"/>
              </w:rPr>
              <w:t xml:space="preserve"> (0.06</w:t>
            </w:r>
            <w:r w:rsidR="00F13293" w:rsidRPr="00F13293">
              <w:rPr>
                <w:rFonts w:ascii="Arial" w:hAnsi="Arial" w:cs="Arial"/>
                <w:sz w:val="20"/>
                <w:szCs w:val="20"/>
              </w:rPr>
              <w:t>6</w:t>
            </w:r>
            <w:r w:rsidRPr="00F13293">
              <w:rPr>
                <w:rFonts w:ascii="Arial" w:hAnsi="Arial" w:cs="Arial"/>
                <w:sz w:val="20"/>
                <w:szCs w:val="20"/>
              </w:rPr>
              <w:t>, 2.25)</w:t>
            </w:r>
          </w:p>
        </w:tc>
        <w:tc>
          <w:tcPr>
            <w:tcW w:w="660" w:type="pct"/>
            <w:noWrap/>
            <w:hideMark/>
          </w:tcPr>
          <w:p w14:paraId="704B91EE" w14:textId="03619FE6"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0.900608</w:t>
            </w:r>
          </w:p>
        </w:tc>
        <w:tc>
          <w:tcPr>
            <w:tcW w:w="647" w:type="pct"/>
            <w:noWrap/>
            <w:hideMark/>
          </w:tcPr>
          <w:p w14:paraId="1E2A46CF"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1.06096</w:t>
            </w:r>
          </w:p>
        </w:tc>
        <w:tc>
          <w:tcPr>
            <w:tcW w:w="645" w:type="pct"/>
            <w:noWrap/>
            <w:hideMark/>
          </w:tcPr>
          <w:p w14:paraId="56EB23AD"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0.288709</w:t>
            </w:r>
          </w:p>
        </w:tc>
      </w:tr>
      <w:tr w:rsidR="00F13293" w:rsidRPr="007E0ECE" w14:paraId="5D36B7BF" w14:textId="77777777" w:rsidTr="00F13293">
        <w:trPr>
          <w:trHeight w:val="300"/>
        </w:trPr>
        <w:tc>
          <w:tcPr>
            <w:cnfStyle w:val="001000000000" w:firstRow="0" w:lastRow="0" w:firstColumn="1" w:lastColumn="0" w:oddVBand="0" w:evenVBand="0" w:oddHBand="0" w:evenHBand="0" w:firstRowFirstColumn="0" w:firstRowLastColumn="0" w:lastRowFirstColumn="0" w:lastRowLastColumn="0"/>
            <w:tcW w:w="1149" w:type="pct"/>
            <w:noWrap/>
            <w:hideMark/>
          </w:tcPr>
          <w:p w14:paraId="31161815" w14:textId="6567A066" w:rsidR="00720BEF" w:rsidRPr="00F13293" w:rsidRDefault="00720BEF" w:rsidP="00720BEF">
            <w:pPr>
              <w:pStyle w:val="TableText"/>
              <w:rPr>
                <w:rFonts w:ascii="Arial" w:hAnsi="Arial" w:cs="Arial"/>
                <w:sz w:val="20"/>
                <w:szCs w:val="20"/>
                <w:lang w:eastAsia="en-GB"/>
              </w:rPr>
            </w:pPr>
            <w:r w:rsidRPr="00F13293">
              <w:rPr>
                <w:rFonts w:ascii="Arial" w:hAnsi="Arial" w:cs="Arial"/>
                <w:sz w:val="20"/>
                <w:szCs w:val="20"/>
                <w:lang w:eastAsia="en-GB"/>
              </w:rPr>
              <w:t>Sedative Use</w:t>
            </w:r>
          </w:p>
        </w:tc>
        <w:tc>
          <w:tcPr>
            <w:tcW w:w="646" w:type="pct"/>
            <w:noWrap/>
            <w:hideMark/>
          </w:tcPr>
          <w:p w14:paraId="37A69CDF"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1.21711</w:t>
            </w:r>
          </w:p>
        </w:tc>
        <w:tc>
          <w:tcPr>
            <w:tcW w:w="1254" w:type="pct"/>
            <w:vAlign w:val="top"/>
          </w:tcPr>
          <w:p w14:paraId="4C293478" w14:textId="6246506A"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rPr>
              <w:t>0.296 (0.01</w:t>
            </w:r>
            <w:r w:rsidR="00F13293" w:rsidRPr="00F13293">
              <w:rPr>
                <w:rFonts w:ascii="Arial" w:hAnsi="Arial" w:cs="Arial"/>
                <w:sz w:val="20"/>
                <w:szCs w:val="20"/>
              </w:rPr>
              <w:t>7</w:t>
            </w:r>
            <w:r w:rsidRPr="00F13293">
              <w:rPr>
                <w:rFonts w:ascii="Arial" w:hAnsi="Arial" w:cs="Arial"/>
                <w:sz w:val="20"/>
                <w:szCs w:val="20"/>
              </w:rPr>
              <w:t>, 5.22)</w:t>
            </w:r>
          </w:p>
        </w:tc>
        <w:tc>
          <w:tcPr>
            <w:tcW w:w="660" w:type="pct"/>
            <w:noWrap/>
            <w:hideMark/>
          </w:tcPr>
          <w:p w14:paraId="0DDCD62E" w14:textId="750E99A5"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1.463731</w:t>
            </w:r>
          </w:p>
        </w:tc>
        <w:tc>
          <w:tcPr>
            <w:tcW w:w="647" w:type="pct"/>
            <w:noWrap/>
            <w:hideMark/>
          </w:tcPr>
          <w:p w14:paraId="6C115AE8"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0.83151</w:t>
            </w:r>
          </w:p>
        </w:tc>
        <w:tc>
          <w:tcPr>
            <w:tcW w:w="645" w:type="pct"/>
            <w:noWrap/>
            <w:hideMark/>
          </w:tcPr>
          <w:p w14:paraId="70D958F6"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0.405685</w:t>
            </w:r>
          </w:p>
        </w:tc>
      </w:tr>
      <w:tr w:rsidR="00F13293" w:rsidRPr="007E0ECE" w14:paraId="0EB208F0" w14:textId="77777777" w:rsidTr="00F13293">
        <w:trPr>
          <w:trHeight w:val="300"/>
        </w:trPr>
        <w:tc>
          <w:tcPr>
            <w:cnfStyle w:val="001000000000" w:firstRow="0" w:lastRow="0" w:firstColumn="1" w:lastColumn="0" w:oddVBand="0" w:evenVBand="0" w:oddHBand="0" w:evenHBand="0" w:firstRowFirstColumn="0" w:firstRowLastColumn="0" w:lastRowFirstColumn="0" w:lastRowLastColumn="0"/>
            <w:tcW w:w="1149" w:type="pct"/>
            <w:noWrap/>
            <w:hideMark/>
          </w:tcPr>
          <w:p w14:paraId="17340743" w14:textId="0B66FD6E" w:rsidR="00720BEF" w:rsidRPr="00F13293" w:rsidRDefault="00720BEF" w:rsidP="00720BEF">
            <w:pPr>
              <w:pStyle w:val="TableText"/>
              <w:rPr>
                <w:rFonts w:ascii="Arial" w:hAnsi="Arial" w:cs="Arial"/>
                <w:sz w:val="20"/>
                <w:szCs w:val="20"/>
                <w:lang w:eastAsia="en-GB"/>
              </w:rPr>
            </w:pPr>
            <w:r w:rsidRPr="00F13293">
              <w:rPr>
                <w:rFonts w:ascii="Arial" w:hAnsi="Arial" w:cs="Arial"/>
                <w:sz w:val="20"/>
                <w:szCs w:val="20"/>
                <w:lang w:eastAsia="en-GB"/>
              </w:rPr>
              <w:t>Male Sex</w:t>
            </w:r>
          </w:p>
        </w:tc>
        <w:tc>
          <w:tcPr>
            <w:tcW w:w="646" w:type="pct"/>
            <w:noWrap/>
            <w:hideMark/>
          </w:tcPr>
          <w:p w14:paraId="420745E5"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1.43571</w:t>
            </w:r>
          </w:p>
        </w:tc>
        <w:tc>
          <w:tcPr>
            <w:tcW w:w="1254" w:type="pct"/>
            <w:vAlign w:val="top"/>
          </w:tcPr>
          <w:p w14:paraId="27A69FBF" w14:textId="728DE458"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rPr>
              <w:t>0.23</w:t>
            </w:r>
            <w:r w:rsidR="00F13293" w:rsidRPr="00F13293">
              <w:rPr>
                <w:rFonts w:ascii="Arial" w:hAnsi="Arial" w:cs="Arial"/>
                <w:sz w:val="20"/>
                <w:szCs w:val="20"/>
              </w:rPr>
              <w:t>8</w:t>
            </w:r>
            <w:r w:rsidRPr="00F13293">
              <w:rPr>
                <w:rFonts w:ascii="Arial" w:hAnsi="Arial" w:cs="Arial"/>
                <w:sz w:val="20"/>
                <w:szCs w:val="20"/>
              </w:rPr>
              <w:t xml:space="preserve"> (0.039, 1.44)</w:t>
            </w:r>
          </w:p>
        </w:tc>
        <w:tc>
          <w:tcPr>
            <w:tcW w:w="660" w:type="pct"/>
            <w:noWrap/>
            <w:hideMark/>
          </w:tcPr>
          <w:p w14:paraId="2C1130A5" w14:textId="6876910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0.917633</w:t>
            </w:r>
          </w:p>
        </w:tc>
        <w:tc>
          <w:tcPr>
            <w:tcW w:w="647" w:type="pct"/>
            <w:noWrap/>
            <w:hideMark/>
          </w:tcPr>
          <w:p w14:paraId="2A83E43D"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1.56458</w:t>
            </w:r>
          </w:p>
        </w:tc>
        <w:tc>
          <w:tcPr>
            <w:tcW w:w="645" w:type="pct"/>
            <w:noWrap/>
            <w:hideMark/>
          </w:tcPr>
          <w:p w14:paraId="20D7B7C7" w14:textId="77777777" w:rsidR="00720BEF" w:rsidRPr="00F13293" w:rsidRDefault="00720BEF" w:rsidP="00720BEF">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F13293">
              <w:rPr>
                <w:rFonts w:ascii="Arial" w:hAnsi="Arial" w:cs="Arial"/>
                <w:sz w:val="20"/>
                <w:szCs w:val="20"/>
                <w:lang w:eastAsia="en-GB"/>
              </w:rPr>
              <w:t>0.117682</w:t>
            </w:r>
          </w:p>
        </w:tc>
      </w:tr>
    </w:tbl>
    <w:p w14:paraId="49E5391B" w14:textId="02A97A7D" w:rsidR="00C36774" w:rsidRPr="00954062" w:rsidRDefault="00C36774" w:rsidP="00C36774">
      <w:pPr>
        <w:pStyle w:val="TableFigureFootnote"/>
        <w:rPr>
          <w:rFonts w:ascii="Arial" w:hAnsi="Arial" w:cs="Arial"/>
          <w:sz w:val="20"/>
          <w:szCs w:val="20"/>
        </w:rPr>
      </w:pPr>
      <w:r w:rsidRPr="00954062">
        <w:rPr>
          <w:rFonts w:ascii="Arial" w:hAnsi="Arial" w:cs="Arial"/>
          <w:b/>
          <w:bCs/>
          <w:sz w:val="20"/>
          <w:szCs w:val="20"/>
        </w:rPr>
        <w:t>Abbreviations:</w:t>
      </w:r>
      <w:r w:rsidRPr="00954062">
        <w:rPr>
          <w:rFonts w:ascii="Arial" w:hAnsi="Arial" w:cs="Arial"/>
          <w:sz w:val="20"/>
          <w:szCs w:val="20"/>
        </w:rPr>
        <w:t xml:space="preserve"> AD – Alzheimer’s disease, LBD – Lewy body disease, Std. – Standard, p – p-value, OSA – Obstructive Sleep Apnoea, GAD – Generalised Anxiety Disorder, GDS – </w:t>
      </w:r>
      <w:r w:rsidR="00B86E35" w:rsidRPr="00954062">
        <w:rPr>
          <w:rFonts w:ascii="Arial" w:hAnsi="Arial" w:cs="Arial"/>
          <w:sz w:val="20"/>
          <w:szCs w:val="20"/>
        </w:rPr>
        <w:t xml:space="preserve"> Geriatric Depression Scale</w:t>
      </w:r>
      <w:r w:rsidR="00BC2F8B" w:rsidRPr="00954062">
        <w:rPr>
          <w:rFonts w:ascii="Arial" w:hAnsi="Arial" w:cs="Arial"/>
          <w:sz w:val="20"/>
          <w:szCs w:val="20"/>
        </w:rPr>
        <w:t>, Std – Standard, p – p-value</w:t>
      </w:r>
    </w:p>
    <w:p w14:paraId="4517F572" w14:textId="6E302C3C" w:rsidR="006D6B17" w:rsidRPr="00954062" w:rsidRDefault="006D6B17" w:rsidP="00C36774">
      <w:pPr>
        <w:pStyle w:val="TableFigureFootnote"/>
        <w:rPr>
          <w:rFonts w:ascii="Arial" w:hAnsi="Arial" w:cs="Arial"/>
          <w:sz w:val="20"/>
          <w:szCs w:val="20"/>
        </w:rPr>
      </w:pPr>
      <w:r w:rsidRPr="00954062">
        <w:rPr>
          <w:rFonts w:ascii="Arial" w:hAnsi="Arial" w:cs="Arial"/>
          <w:sz w:val="20"/>
          <w:szCs w:val="20"/>
        </w:rPr>
        <w:t xml:space="preserve">Alarm </w:t>
      </w:r>
      <w:r w:rsidR="006911DC" w:rsidRPr="00954062">
        <w:rPr>
          <w:rFonts w:ascii="Arial" w:hAnsi="Arial" w:cs="Arial"/>
          <w:sz w:val="20"/>
          <w:szCs w:val="20"/>
        </w:rPr>
        <w:t xml:space="preserve">clock use </w:t>
      </w:r>
      <w:r w:rsidRPr="00954062">
        <w:rPr>
          <w:rFonts w:ascii="Arial" w:hAnsi="Arial" w:cs="Arial"/>
          <w:sz w:val="20"/>
          <w:szCs w:val="20"/>
        </w:rPr>
        <w:t xml:space="preserve">was recorded in a bespoke questionnaire on sleep at baseline. </w:t>
      </w:r>
    </w:p>
    <w:p w14:paraId="54C7D3D9" w14:textId="77777777" w:rsidR="007F1A79" w:rsidRPr="008917C2" w:rsidRDefault="007F1A79" w:rsidP="00C36774">
      <w:pPr>
        <w:pStyle w:val="TableFigureFootnote"/>
        <w:rPr>
          <w:rFonts w:ascii="Arial" w:hAnsi="Arial" w:cs="Arial"/>
          <w:sz w:val="24"/>
          <w:szCs w:val="24"/>
        </w:rPr>
      </w:pPr>
    </w:p>
    <w:p w14:paraId="7626C43E" w14:textId="41C6E223" w:rsidR="009C779D" w:rsidRPr="007E0ECE" w:rsidRDefault="009C779D" w:rsidP="007E0ECE">
      <w:pPr>
        <w:pStyle w:val="Heading3"/>
      </w:pPr>
      <w:r w:rsidRPr="007E0ECE">
        <w:t>Predictors of Poor Self-Reported Sleep Quality</w:t>
      </w:r>
    </w:p>
    <w:p w14:paraId="201A4F9B" w14:textId="1E945FE7" w:rsidR="00E1639B" w:rsidRPr="007F1A79" w:rsidRDefault="009766BD" w:rsidP="007F1A79">
      <w:pPr>
        <w:pStyle w:val="Heading4"/>
      </w:pPr>
      <w:r w:rsidRPr="007F1A79">
        <w:t>PSQI Subjective Sleep Quality vs Actigraphy Data</w:t>
      </w:r>
    </w:p>
    <w:p w14:paraId="48436540" w14:textId="5993B8A4" w:rsidR="009C779D" w:rsidRDefault="009C779D" w:rsidP="009C779D">
      <w:pPr>
        <w:rPr>
          <w:rFonts w:cs="Arial"/>
          <w:sz w:val="24"/>
          <w:szCs w:val="24"/>
        </w:rPr>
      </w:pPr>
      <w:r w:rsidRPr="00DA0CC5">
        <w:rPr>
          <w:rFonts w:cs="Arial"/>
          <w:sz w:val="24"/>
          <w:szCs w:val="24"/>
        </w:rPr>
        <w:t xml:space="preserve">The following table depicts ordinal regression crude and adjusted models utilising the subjective sub-component of the PSQI as the dependent variable and actigraphy derived TST, SL and SE as dependent variables with </w:t>
      </w:r>
      <w:r w:rsidR="005C3795" w:rsidRPr="00DA0CC5">
        <w:rPr>
          <w:rFonts w:cs="Arial"/>
          <w:sz w:val="24"/>
          <w:szCs w:val="24"/>
        </w:rPr>
        <w:t>interaction</w:t>
      </w:r>
      <w:r w:rsidRPr="00DA0CC5">
        <w:rPr>
          <w:rFonts w:cs="Arial"/>
          <w:sz w:val="24"/>
          <w:szCs w:val="24"/>
        </w:rPr>
        <w:t xml:space="preserve"> terms for cohort membership.</w:t>
      </w:r>
      <w:r w:rsidR="00473224" w:rsidRPr="00DA0CC5">
        <w:rPr>
          <w:rFonts w:cs="Arial"/>
          <w:sz w:val="24"/>
          <w:szCs w:val="24"/>
        </w:rPr>
        <w:t xml:space="preserve"> </w:t>
      </w:r>
      <w:r w:rsidRPr="00DA0CC5">
        <w:rPr>
          <w:rFonts w:cs="Arial"/>
          <w:sz w:val="24"/>
          <w:szCs w:val="24"/>
        </w:rPr>
        <w:t>Adjusted models incorporate potential confounders.</w:t>
      </w:r>
      <w:r w:rsidR="00473224" w:rsidRPr="00DA0CC5">
        <w:rPr>
          <w:rFonts w:cs="Arial"/>
          <w:sz w:val="24"/>
          <w:szCs w:val="24"/>
        </w:rPr>
        <w:t xml:space="preserve"> </w:t>
      </w:r>
    </w:p>
    <w:p w14:paraId="0E489A3B" w14:textId="77777777" w:rsidR="004F3324" w:rsidRPr="00DA0CC5" w:rsidRDefault="004F3324" w:rsidP="009C779D">
      <w:pPr>
        <w:rPr>
          <w:rFonts w:cs="Arial"/>
          <w:sz w:val="24"/>
          <w:szCs w:val="24"/>
        </w:rPr>
      </w:pPr>
    </w:p>
    <w:p w14:paraId="2F5FB1AD" w14:textId="77777777" w:rsidR="005213A7" w:rsidRDefault="005213A7">
      <w:pPr>
        <w:pStyle w:val="TableText"/>
        <w:rPr>
          <w:rFonts w:ascii="Arial" w:hAnsi="Arial" w:cs="Arial"/>
          <w:b/>
          <w:bCs/>
          <w:sz w:val="24"/>
          <w:szCs w:val="24"/>
          <w:lang w:eastAsia="en-GB"/>
        </w:rPr>
        <w:sectPr w:rsidR="005213A7" w:rsidSect="007F312A">
          <w:footerReference w:type="default" r:id="rId8"/>
          <w:pgSz w:w="11906" w:h="16838"/>
          <w:pgMar w:top="1440" w:right="1440" w:bottom="1440" w:left="1440" w:header="709" w:footer="709" w:gutter="0"/>
          <w:lnNumType w:countBy="1" w:restart="continuous"/>
          <w:cols w:space="708"/>
          <w:docGrid w:linePitch="360"/>
        </w:sectPr>
      </w:pPr>
    </w:p>
    <w:tbl>
      <w:tblPr>
        <w:tblStyle w:val="ThesisTable"/>
        <w:tblW w:w="4555" w:type="pct"/>
        <w:tblLook w:val="04A0" w:firstRow="1" w:lastRow="0" w:firstColumn="1" w:lastColumn="0" w:noHBand="0" w:noVBand="1"/>
      </w:tblPr>
      <w:tblGrid>
        <w:gridCol w:w="2563"/>
        <w:gridCol w:w="795"/>
        <w:gridCol w:w="2495"/>
        <w:gridCol w:w="738"/>
        <w:gridCol w:w="1076"/>
        <w:gridCol w:w="796"/>
        <w:gridCol w:w="2495"/>
        <w:gridCol w:w="738"/>
        <w:gridCol w:w="1020"/>
      </w:tblGrid>
      <w:tr w:rsidR="0048761F" w:rsidRPr="0048761F" w14:paraId="432DF21F" w14:textId="77777777" w:rsidTr="0048761F">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008" w:type="pct"/>
            <w:tcBorders>
              <w:right w:val="single" w:sz="4" w:space="0" w:color="auto"/>
            </w:tcBorders>
            <w:noWrap/>
          </w:tcPr>
          <w:p w14:paraId="1024DA62" w14:textId="77777777" w:rsidR="0048761F" w:rsidRPr="0048761F" w:rsidRDefault="0048761F">
            <w:pPr>
              <w:pStyle w:val="TableText"/>
              <w:rPr>
                <w:rFonts w:ascii="Arial" w:hAnsi="Arial" w:cs="Arial"/>
                <w:b/>
                <w:bCs/>
                <w:sz w:val="20"/>
                <w:szCs w:val="20"/>
                <w:lang w:eastAsia="en-GB"/>
              </w:rPr>
            </w:pPr>
          </w:p>
        </w:tc>
        <w:tc>
          <w:tcPr>
            <w:tcW w:w="2007" w:type="pct"/>
            <w:gridSpan w:val="4"/>
            <w:tcBorders>
              <w:left w:val="single" w:sz="4" w:space="0" w:color="auto"/>
              <w:right w:val="single" w:sz="4" w:space="0" w:color="auto"/>
            </w:tcBorders>
            <w:noWrap/>
          </w:tcPr>
          <w:p w14:paraId="57C2E123" w14:textId="05761EDA" w:rsidR="0048761F" w:rsidRPr="0048761F" w:rsidRDefault="0048761F">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b/>
                <w:bCs/>
                <w:sz w:val="20"/>
                <w:szCs w:val="20"/>
                <w:lang w:eastAsia="en-GB"/>
              </w:rPr>
            </w:pPr>
            <w:r w:rsidRPr="0048761F">
              <w:rPr>
                <w:rFonts w:ascii="Arial" w:hAnsi="Arial" w:cs="Arial"/>
                <w:b/>
                <w:bCs/>
                <w:sz w:val="20"/>
                <w:szCs w:val="20"/>
                <w:lang w:eastAsia="en-GB"/>
              </w:rPr>
              <w:t>Crude Model</w:t>
            </w:r>
          </w:p>
        </w:tc>
        <w:tc>
          <w:tcPr>
            <w:tcW w:w="1985" w:type="pct"/>
            <w:gridSpan w:val="4"/>
            <w:tcBorders>
              <w:left w:val="single" w:sz="4" w:space="0" w:color="auto"/>
            </w:tcBorders>
            <w:noWrap/>
          </w:tcPr>
          <w:p w14:paraId="4946FB92" w14:textId="19F72113" w:rsidR="0048761F" w:rsidRPr="0048761F" w:rsidRDefault="0048761F">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b/>
                <w:bCs/>
                <w:sz w:val="20"/>
                <w:szCs w:val="20"/>
                <w:lang w:eastAsia="en-GB"/>
              </w:rPr>
            </w:pPr>
            <w:r w:rsidRPr="0048761F">
              <w:rPr>
                <w:rFonts w:ascii="Arial" w:hAnsi="Arial" w:cs="Arial"/>
                <w:b/>
                <w:bCs/>
                <w:sz w:val="20"/>
                <w:szCs w:val="20"/>
                <w:lang w:eastAsia="en-GB"/>
              </w:rPr>
              <w:t>Adjusted Model</w:t>
            </w:r>
          </w:p>
        </w:tc>
      </w:tr>
      <w:tr w:rsidR="006056EF" w:rsidRPr="00DB2BA6" w14:paraId="39E28DB4" w14:textId="77777777" w:rsidTr="0048761F">
        <w:trPr>
          <w:trHeight w:val="288"/>
        </w:trPr>
        <w:tc>
          <w:tcPr>
            <w:cnfStyle w:val="001000000000" w:firstRow="0" w:lastRow="0" w:firstColumn="1" w:lastColumn="0" w:oddVBand="0" w:evenVBand="0" w:oddHBand="0" w:evenHBand="0" w:firstRowFirstColumn="0" w:firstRowLastColumn="0" w:lastRowFirstColumn="0" w:lastRowLastColumn="0"/>
            <w:tcW w:w="1008" w:type="pct"/>
            <w:tcBorders>
              <w:top w:val="single" w:sz="4" w:space="0" w:color="auto"/>
              <w:bottom w:val="single" w:sz="4" w:space="0" w:color="auto"/>
              <w:right w:val="single" w:sz="4" w:space="0" w:color="auto"/>
            </w:tcBorders>
            <w:shd w:val="clear" w:color="auto" w:fill="F2F2F2" w:themeFill="background1" w:themeFillShade="F2"/>
            <w:noWrap/>
          </w:tcPr>
          <w:p w14:paraId="2BD93026" w14:textId="22B670FF" w:rsidR="00CD2983" w:rsidRPr="00DB2BA6" w:rsidRDefault="00CD2983" w:rsidP="00CD2983">
            <w:pPr>
              <w:pStyle w:val="TableText"/>
              <w:rPr>
                <w:rFonts w:ascii="Arial" w:hAnsi="Arial" w:cs="Arial"/>
                <w:b/>
                <w:bCs/>
                <w:sz w:val="20"/>
                <w:szCs w:val="20"/>
                <w:lang w:eastAsia="en-GB"/>
              </w:rPr>
            </w:pPr>
            <w:r w:rsidRPr="00DB2BA6">
              <w:rPr>
                <w:rFonts w:ascii="Arial" w:hAnsi="Arial" w:cs="Arial"/>
                <w:b/>
                <w:bCs/>
                <w:sz w:val="20"/>
                <w:szCs w:val="20"/>
                <w:lang w:eastAsia="en-GB"/>
              </w:rPr>
              <w:t>Parameter</w:t>
            </w:r>
          </w:p>
        </w:tc>
        <w:tc>
          <w:tcPr>
            <w:tcW w:w="313" w:type="pct"/>
            <w:tcBorders>
              <w:top w:val="single" w:sz="4" w:space="0" w:color="auto"/>
              <w:left w:val="single" w:sz="4" w:space="0" w:color="auto"/>
              <w:bottom w:val="single" w:sz="4" w:space="0" w:color="auto"/>
            </w:tcBorders>
            <w:shd w:val="clear" w:color="auto" w:fill="F2F2F2" w:themeFill="background1" w:themeFillShade="F2"/>
            <w:noWrap/>
          </w:tcPr>
          <w:p w14:paraId="4618ED42" w14:textId="619D8317" w:rsidR="00CD2983" w:rsidRPr="00DB2BA6" w:rsidRDefault="0048761F" w:rsidP="00CD298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Est.</w:t>
            </w:r>
          </w:p>
        </w:tc>
        <w:tc>
          <w:tcPr>
            <w:tcW w:w="981" w:type="pct"/>
            <w:tcBorders>
              <w:top w:val="single" w:sz="4" w:space="0" w:color="auto"/>
              <w:bottom w:val="single" w:sz="4" w:space="0" w:color="auto"/>
            </w:tcBorders>
            <w:shd w:val="clear" w:color="auto" w:fill="F2F2F2" w:themeFill="background1" w:themeFillShade="F2"/>
          </w:tcPr>
          <w:p w14:paraId="164E376F" w14:textId="60050638" w:rsidR="00CD2983" w:rsidRPr="00DB2BA6" w:rsidRDefault="00E20FB2" w:rsidP="00CD298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Odds Ratio (95% CI)</w:t>
            </w:r>
          </w:p>
        </w:tc>
        <w:tc>
          <w:tcPr>
            <w:tcW w:w="290" w:type="pct"/>
            <w:tcBorders>
              <w:top w:val="single" w:sz="4" w:space="0" w:color="auto"/>
              <w:bottom w:val="single" w:sz="4" w:space="0" w:color="auto"/>
            </w:tcBorders>
            <w:shd w:val="clear" w:color="auto" w:fill="F2F2F2" w:themeFill="background1" w:themeFillShade="F2"/>
            <w:noWrap/>
          </w:tcPr>
          <w:p w14:paraId="4552D372" w14:textId="23C7139E" w:rsidR="00CD2983" w:rsidRPr="00DB2BA6" w:rsidRDefault="0048761F" w:rsidP="00CD298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SE</w:t>
            </w:r>
          </w:p>
        </w:tc>
        <w:tc>
          <w:tcPr>
            <w:tcW w:w="423" w:type="pct"/>
            <w:tcBorders>
              <w:top w:val="single" w:sz="4" w:space="0" w:color="auto"/>
              <w:bottom w:val="single" w:sz="4" w:space="0" w:color="auto"/>
              <w:right w:val="single" w:sz="4" w:space="0" w:color="auto"/>
            </w:tcBorders>
            <w:shd w:val="clear" w:color="auto" w:fill="F2F2F2" w:themeFill="background1" w:themeFillShade="F2"/>
            <w:noWrap/>
          </w:tcPr>
          <w:p w14:paraId="1586876C" w14:textId="51E387C8" w:rsidR="00CD2983" w:rsidRPr="00DB2BA6" w:rsidRDefault="00CD2983" w:rsidP="00CD298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p</w:t>
            </w:r>
          </w:p>
        </w:tc>
        <w:tc>
          <w:tcPr>
            <w:tcW w:w="313" w:type="pct"/>
            <w:tcBorders>
              <w:top w:val="single" w:sz="4" w:space="0" w:color="auto"/>
              <w:left w:val="single" w:sz="4" w:space="0" w:color="auto"/>
              <w:bottom w:val="single" w:sz="4" w:space="0" w:color="auto"/>
            </w:tcBorders>
            <w:shd w:val="clear" w:color="auto" w:fill="F2F2F2" w:themeFill="background1" w:themeFillShade="F2"/>
            <w:noWrap/>
          </w:tcPr>
          <w:p w14:paraId="6505E6E4" w14:textId="04D573A2" w:rsidR="00CD2983" w:rsidRPr="00DB2BA6" w:rsidRDefault="0048761F" w:rsidP="00CD298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Est.</w:t>
            </w:r>
          </w:p>
        </w:tc>
        <w:tc>
          <w:tcPr>
            <w:tcW w:w="981" w:type="pct"/>
            <w:tcBorders>
              <w:top w:val="single" w:sz="4" w:space="0" w:color="auto"/>
              <w:bottom w:val="single" w:sz="4" w:space="0" w:color="auto"/>
            </w:tcBorders>
            <w:shd w:val="clear" w:color="auto" w:fill="F2F2F2" w:themeFill="background1" w:themeFillShade="F2"/>
          </w:tcPr>
          <w:p w14:paraId="3000665B" w14:textId="51D895AE" w:rsidR="00E20FB2" w:rsidRPr="00DB2BA6" w:rsidRDefault="00E20FB2" w:rsidP="00E20FB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Odds Ratio (95% CI)</w:t>
            </w:r>
          </w:p>
        </w:tc>
        <w:tc>
          <w:tcPr>
            <w:tcW w:w="290" w:type="pct"/>
            <w:tcBorders>
              <w:top w:val="single" w:sz="4" w:space="0" w:color="auto"/>
              <w:bottom w:val="single" w:sz="4" w:space="0" w:color="auto"/>
            </w:tcBorders>
            <w:shd w:val="clear" w:color="auto" w:fill="F2F2F2" w:themeFill="background1" w:themeFillShade="F2"/>
            <w:noWrap/>
          </w:tcPr>
          <w:p w14:paraId="2E779C8F" w14:textId="5A840C29" w:rsidR="00CD2983" w:rsidRPr="00DB2BA6" w:rsidRDefault="0048761F" w:rsidP="00CD298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SE</w:t>
            </w:r>
          </w:p>
        </w:tc>
        <w:tc>
          <w:tcPr>
            <w:tcW w:w="401" w:type="pct"/>
            <w:tcBorders>
              <w:top w:val="single" w:sz="4" w:space="0" w:color="auto"/>
              <w:bottom w:val="single" w:sz="4" w:space="0" w:color="auto"/>
            </w:tcBorders>
            <w:shd w:val="clear" w:color="auto" w:fill="F2F2F2" w:themeFill="background1" w:themeFillShade="F2"/>
            <w:noWrap/>
          </w:tcPr>
          <w:p w14:paraId="3DBDEAB9" w14:textId="4C130C5F" w:rsidR="00CD2983" w:rsidRPr="00DB2BA6" w:rsidRDefault="00CD2983" w:rsidP="00CD2983">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p</w:t>
            </w:r>
          </w:p>
        </w:tc>
      </w:tr>
      <w:tr w:rsidR="0048761F" w:rsidRPr="00DB2BA6" w14:paraId="7167508F" w14:textId="77777777" w:rsidTr="0048761F">
        <w:trPr>
          <w:trHeight w:val="288"/>
        </w:trPr>
        <w:tc>
          <w:tcPr>
            <w:cnfStyle w:val="001000000000" w:firstRow="0" w:lastRow="0" w:firstColumn="1" w:lastColumn="0" w:oddVBand="0" w:evenVBand="0" w:oddHBand="0" w:evenHBand="0" w:firstRowFirstColumn="0" w:firstRowLastColumn="0" w:lastRowFirstColumn="0" w:lastRowLastColumn="0"/>
            <w:tcW w:w="1008" w:type="pct"/>
            <w:tcBorders>
              <w:top w:val="single" w:sz="4" w:space="0" w:color="auto"/>
              <w:right w:val="single" w:sz="4" w:space="0" w:color="auto"/>
            </w:tcBorders>
            <w:noWrap/>
            <w:hideMark/>
          </w:tcPr>
          <w:p w14:paraId="54AE602F" w14:textId="77777777" w:rsidR="00436A3D" w:rsidRPr="00DB2BA6" w:rsidRDefault="00436A3D" w:rsidP="00436A3D">
            <w:pPr>
              <w:pStyle w:val="TableText"/>
              <w:rPr>
                <w:rFonts w:ascii="Arial" w:hAnsi="Arial" w:cs="Arial"/>
                <w:sz w:val="20"/>
                <w:szCs w:val="20"/>
                <w:lang w:eastAsia="en-GB"/>
              </w:rPr>
            </w:pPr>
            <w:r w:rsidRPr="00DB2BA6">
              <w:rPr>
                <w:rFonts w:ascii="Arial" w:hAnsi="Arial" w:cs="Arial"/>
                <w:sz w:val="20"/>
                <w:szCs w:val="20"/>
                <w:lang w:eastAsia="en-GB"/>
              </w:rPr>
              <w:t>Total Sleep Time</w:t>
            </w:r>
          </w:p>
        </w:tc>
        <w:tc>
          <w:tcPr>
            <w:tcW w:w="313" w:type="pct"/>
            <w:tcBorders>
              <w:top w:val="single" w:sz="4" w:space="0" w:color="auto"/>
              <w:left w:val="single" w:sz="4" w:space="0" w:color="auto"/>
            </w:tcBorders>
            <w:noWrap/>
            <w:vAlign w:val="bottom"/>
          </w:tcPr>
          <w:p w14:paraId="40ACCB82" w14:textId="2358C015"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726</w:t>
            </w:r>
          </w:p>
        </w:tc>
        <w:tc>
          <w:tcPr>
            <w:tcW w:w="981" w:type="pct"/>
            <w:tcBorders>
              <w:top w:val="single" w:sz="4" w:space="0" w:color="auto"/>
            </w:tcBorders>
            <w:vAlign w:val="bottom"/>
          </w:tcPr>
          <w:p w14:paraId="5D9F5320" w14:textId="5752C466" w:rsidR="00436A3D"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5.618 (0.828, 38.1)</w:t>
            </w:r>
          </w:p>
        </w:tc>
        <w:tc>
          <w:tcPr>
            <w:tcW w:w="290" w:type="pct"/>
            <w:tcBorders>
              <w:top w:val="single" w:sz="4" w:space="0" w:color="auto"/>
            </w:tcBorders>
            <w:noWrap/>
            <w:vAlign w:val="bottom"/>
            <w:hideMark/>
          </w:tcPr>
          <w:p w14:paraId="40080B4D" w14:textId="2ADF8FE0"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98</w:t>
            </w:r>
          </w:p>
        </w:tc>
        <w:tc>
          <w:tcPr>
            <w:tcW w:w="423" w:type="pct"/>
            <w:tcBorders>
              <w:top w:val="single" w:sz="4" w:space="0" w:color="auto"/>
              <w:right w:val="single" w:sz="4" w:space="0" w:color="auto"/>
            </w:tcBorders>
            <w:noWrap/>
            <w:hideMark/>
          </w:tcPr>
          <w:p w14:paraId="0FA650FB"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0.077</w:t>
            </w:r>
          </w:p>
        </w:tc>
        <w:tc>
          <w:tcPr>
            <w:tcW w:w="313" w:type="pct"/>
            <w:tcBorders>
              <w:top w:val="single" w:sz="4" w:space="0" w:color="auto"/>
              <w:left w:val="single" w:sz="4" w:space="0" w:color="auto"/>
            </w:tcBorders>
            <w:noWrap/>
            <w:vAlign w:val="bottom"/>
            <w:hideMark/>
          </w:tcPr>
          <w:p w14:paraId="7A7D7603" w14:textId="5082DD60"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414</w:t>
            </w:r>
          </w:p>
        </w:tc>
        <w:tc>
          <w:tcPr>
            <w:tcW w:w="981" w:type="pct"/>
            <w:tcBorders>
              <w:top w:val="single" w:sz="4" w:space="0" w:color="auto"/>
            </w:tcBorders>
            <w:vAlign w:val="bottom"/>
          </w:tcPr>
          <w:p w14:paraId="1BDCD6AF" w14:textId="581BDA48"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4.11 (0.445, 38)</w:t>
            </w:r>
          </w:p>
        </w:tc>
        <w:tc>
          <w:tcPr>
            <w:tcW w:w="290" w:type="pct"/>
            <w:tcBorders>
              <w:top w:val="single" w:sz="4" w:space="0" w:color="auto"/>
            </w:tcBorders>
            <w:noWrap/>
            <w:vAlign w:val="bottom"/>
            <w:hideMark/>
          </w:tcPr>
          <w:p w14:paraId="3A254036" w14:textId="16A1FD51"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13</w:t>
            </w:r>
          </w:p>
        </w:tc>
        <w:tc>
          <w:tcPr>
            <w:tcW w:w="401" w:type="pct"/>
            <w:tcBorders>
              <w:top w:val="single" w:sz="4" w:space="0" w:color="auto"/>
            </w:tcBorders>
            <w:noWrap/>
            <w:hideMark/>
          </w:tcPr>
          <w:p w14:paraId="421D197B"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0.213</w:t>
            </w:r>
          </w:p>
        </w:tc>
      </w:tr>
      <w:tr w:rsidR="0048761F" w:rsidRPr="00DB2BA6" w14:paraId="3C2B2AD9" w14:textId="77777777" w:rsidTr="0048761F">
        <w:trPr>
          <w:trHeight w:val="288"/>
        </w:trPr>
        <w:tc>
          <w:tcPr>
            <w:cnfStyle w:val="001000000000" w:firstRow="0" w:lastRow="0" w:firstColumn="1" w:lastColumn="0" w:oddVBand="0" w:evenVBand="0" w:oddHBand="0" w:evenHBand="0" w:firstRowFirstColumn="0" w:firstRowLastColumn="0" w:lastRowFirstColumn="0" w:lastRowLastColumn="0"/>
            <w:tcW w:w="1008" w:type="pct"/>
            <w:tcBorders>
              <w:right w:val="single" w:sz="4" w:space="0" w:color="auto"/>
            </w:tcBorders>
            <w:noWrap/>
            <w:hideMark/>
          </w:tcPr>
          <w:p w14:paraId="238A65BA" w14:textId="77777777" w:rsidR="00436A3D" w:rsidRPr="00DB2BA6" w:rsidRDefault="00436A3D" w:rsidP="00436A3D">
            <w:pPr>
              <w:pStyle w:val="TableText"/>
              <w:rPr>
                <w:rFonts w:ascii="Arial" w:hAnsi="Arial" w:cs="Arial"/>
                <w:sz w:val="20"/>
                <w:szCs w:val="20"/>
                <w:lang w:eastAsia="en-GB"/>
              </w:rPr>
            </w:pPr>
            <w:r w:rsidRPr="00DB2BA6">
              <w:rPr>
                <w:rFonts w:ascii="Arial" w:hAnsi="Arial" w:cs="Arial"/>
                <w:sz w:val="20"/>
                <w:szCs w:val="20"/>
                <w:lang w:eastAsia="en-GB"/>
              </w:rPr>
              <w:t>AD * Total Sleep Time</w:t>
            </w:r>
          </w:p>
        </w:tc>
        <w:tc>
          <w:tcPr>
            <w:tcW w:w="313" w:type="pct"/>
            <w:tcBorders>
              <w:left w:val="single" w:sz="4" w:space="0" w:color="auto"/>
            </w:tcBorders>
            <w:noWrap/>
            <w:vAlign w:val="bottom"/>
          </w:tcPr>
          <w:p w14:paraId="0F6D5A14" w14:textId="1ECDA2C6"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2.577</w:t>
            </w:r>
          </w:p>
        </w:tc>
        <w:tc>
          <w:tcPr>
            <w:tcW w:w="981" w:type="pct"/>
            <w:vAlign w:val="bottom"/>
          </w:tcPr>
          <w:p w14:paraId="63BBD7FD" w14:textId="1D4554B9" w:rsidR="00436A3D"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0.07598 (0.0034, 1.7)</w:t>
            </w:r>
          </w:p>
        </w:tc>
        <w:tc>
          <w:tcPr>
            <w:tcW w:w="290" w:type="pct"/>
            <w:noWrap/>
            <w:vAlign w:val="bottom"/>
            <w:hideMark/>
          </w:tcPr>
          <w:p w14:paraId="71256C02" w14:textId="7F1BACA9"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59</w:t>
            </w:r>
          </w:p>
        </w:tc>
        <w:tc>
          <w:tcPr>
            <w:tcW w:w="423" w:type="pct"/>
            <w:tcBorders>
              <w:right w:val="single" w:sz="4" w:space="0" w:color="auto"/>
            </w:tcBorders>
            <w:noWrap/>
            <w:hideMark/>
          </w:tcPr>
          <w:p w14:paraId="43AD7227"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0.104</w:t>
            </w:r>
          </w:p>
        </w:tc>
        <w:tc>
          <w:tcPr>
            <w:tcW w:w="313" w:type="pct"/>
            <w:tcBorders>
              <w:left w:val="single" w:sz="4" w:space="0" w:color="auto"/>
            </w:tcBorders>
            <w:noWrap/>
            <w:vAlign w:val="bottom"/>
            <w:hideMark/>
          </w:tcPr>
          <w:p w14:paraId="70010B85" w14:textId="3400649F"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943</w:t>
            </w:r>
          </w:p>
        </w:tc>
        <w:tc>
          <w:tcPr>
            <w:tcW w:w="981" w:type="pct"/>
            <w:vAlign w:val="bottom"/>
          </w:tcPr>
          <w:p w14:paraId="1F530903" w14:textId="3F91E0DC"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1433 (0.00208, 9.9)</w:t>
            </w:r>
          </w:p>
        </w:tc>
        <w:tc>
          <w:tcPr>
            <w:tcW w:w="290" w:type="pct"/>
            <w:noWrap/>
            <w:vAlign w:val="bottom"/>
            <w:hideMark/>
          </w:tcPr>
          <w:p w14:paraId="7323E6D9" w14:textId="42119CAD"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2.16</w:t>
            </w:r>
          </w:p>
        </w:tc>
        <w:tc>
          <w:tcPr>
            <w:tcW w:w="401" w:type="pct"/>
            <w:noWrap/>
            <w:hideMark/>
          </w:tcPr>
          <w:p w14:paraId="435C04A6"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0.369</w:t>
            </w:r>
          </w:p>
        </w:tc>
      </w:tr>
      <w:tr w:rsidR="0048761F" w:rsidRPr="00DB2BA6" w14:paraId="0D53D2DF" w14:textId="77777777" w:rsidTr="0048761F">
        <w:trPr>
          <w:trHeight w:val="288"/>
        </w:trPr>
        <w:tc>
          <w:tcPr>
            <w:cnfStyle w:val="001000000000" w:firstRow="0" w:lastRow="0" w:firstColumn="1" w:lastColumn="0" w:oddVBand="0" w:evenVBand="0" w:oddHBand="0" w:evenHBand="0" w:firstRowFirstColumn="0" w:firstRowLastColumn="0" w:lastRowFirstColumn="0" w:lastRowLastColumn="0"/>
            <w:tcW w:w="1008" w:type="pct"/>
            <w:tcBorders>
              <w:right w:val="single" w:sz="4" w:space="0" w:color="auto"/>
            </w:tcBorders>
            <w:noWrap/>
            <w:hideMark/>
          </w:tcPr>
          <w:p w14:paraId="5F1798CD" w14:textId="77777777" w:rsidR="00436A3D" w:rsidRPr="00DB2BA6" w:rsidRDefault="00436A3D" w:rsidP="00436A3D">
            <w:pPr>
              <w:pStyle w:val="TableText"/>
              <w:rPr>
                <w:rFonts w:ascii="Arial" w:hAnsi="Arial" w:cs="Arial"/>
                <w:sz w:val="20"/>
                <w:szCs w:val="20"/>
                <w:lang w:eastAsia="en-GB"/>
              </w:rPr>
            </w:pPr>
            <w:r w:rsidRPr="00DB2BA6">
              <w:rPr>
                <w:rFonts w:ascii="Arial" w:hAnsi="Arial" w:cs="Arial"/>
                <w:sz w:val="20"/>
                <w:szCs w:val="20"/>
                <w:lang w:eastAsia="en-GB"/>
              </w:rPr>
              <w:t>LBD * Total Sleep Time</w:t>
            </w:r>
          </w:p>
        </w:tc>
        <w:tc>
          <w:tcPr>
            <w:tcW w:w="313" w:type="pct"/>
            <w:tcBorders>
              <w:left w:val="single" w:sz="4" w:space="0" w:color="auto"/>
            </w:tcBorders>
            <w:noWrap/>
            <w:vAlign w:val="bottom"/>
          </w:tcPr>
          <w:p w14:paraId="274DE5BD" w14:textId="3C805C7B"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2.290</w:t>
            </w:r>
          </w:p>
        </w:tc>
        <w:tc>
          <w:tcPr>
            <w:tcW w:w="981" w:type="pct"/>
            <w:vAlign w:val="bottom"/>
          </w:tcPr>
          <w:p w14:paraId="1E79E337" w14:textId="07D0049E" w:rsidR="00436A3D"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0.1012 (0.00611, 1.68)</w:t>
            </w:r>
          </w:p>
        </w:tc>
        <w:tc>
          <w:tcPr>
            <w:tcW w:w="290" w:type="pct"/>
            <w:noWrap/>
            <w:vAlign w:val="bottom"/>
            <w:hideMark/>
          </w:tcPr>
          <w:p w14:paraId="72734166" w14:textId="29CC5231"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43</w:t>
            </w:r>
          </w:p>
        </w:tc>
        <w:tc>
          <w:tcPr>
            <w:tcW w:w="423" w:type="pct"/>
            <w:tcBorders>
              <w:right w:val="single" w:sz="4" w:space="0" w:color="auto"/>
            </w:tcBorders>
            <w:noWrap/>
            <w:hideMark/>
          </w:tcPr>
          <w:p w14:paraId="4AA0D9AB"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0.110</w:t>
            </w:r>
          </w:p>
        </w:tc>
        <w:tc>
          <w:tcPr>
            <w:tcW w:w="313" w:type="pct"/>
            <w:tcBorders>
              <w:left w:val="single" w:sz="4" w:space="0" w:color="auto"/>
            </w:tcBorders>
            <w:noWrap/>
            <w:vAlign w:val="bottom"/>
            <w:hideMark/>
          </w:tcPr>
          <w:p w14:paraId="17CB5974" w14:textId="223ECE84"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554</w:t>
            </w:r>
          </w:p>
        </w:tc>
        <w:tc>
          <w:tcPr>
            <w:tcW w:w="981" w:type="pct"/>
            <w:vAlign w:val="bottom"/>
          </w:tcPr>
          <w:p w14:paraId="26C539D8" w14:textId="5A6C368E"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2114 (0.00543, 8.22)</w:t>
            </w:r>
          </w:p>
        </w:tc>
        <w:tc>
          <w:tcPr>
            <w:tcW w:w="290" w:type="pct"/>
            <w:noWrap/>
            <w:vAlign w:val="bottom"/>
            <w:hideMark/>
          </w:tcPr>
          <w:p w14:paraId="6F3372EE" w14:textId="7FBD034B"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87</w:t>
            </w:r>
          </w:p>
        </w:tc>
        <w:tc>
          <w:tcPr>
            <w:tcW w:w="401" w:type="pct"/>
            <w:noWrap/>
            <w:hideMark/>
          </w:tcPr>
          <w:p w14:paraId="23CD12B8"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0.405</w:t>
            </w:r>
          </w:p>
        </w:tc>
      </w:tr>
      <w:tr w:rsidR="0048761F" w:rsidRPr="00DB2BA6" w14:paraId="1E5E7D46" w14:textId="77777777" w:rsidTr="0048761F">
        <w:trPr>
          <w:trHeight w:val="288"/>
        </w:trPr>
        <w:tc>
          <w:tcPr>
            <w:cnfStyle w:val="001000000000" w:firstRow="0" w:lastRow="0" w:firstColumn="1" w:lastColumn="0" w:oddVBand="0" w:evenVBand="0" w:oddHBand="0" w:evenHBand="0" w:firstRowFirstColumn="0" w:firstRowLastColumn="0" w:lastRowFirstColumn="0" w:lastRowLastColumn="0"/>
            <w:tcW w:w="1008" w:type="pct"/>
            <w:tcBorders>
              <w:right w:val="single" w:sz="4" w:space="0" w:color="auto"/>
            </w:tcBorders>
            <w:noWrap/>
            <w:hideMark/>
          </w:tcPr>
          <w:p w14:paraId="63CD6710" w14:textId="77777777" w:rsidR="00436A3D" w:rsidRPr="00DB2BA6" w:rsidRDefault="00436A3D" w:rsidP="00436A3D">
            <w:pPr>
              <w:pStyle w:val="TableText"/>
              <w:rPr>
                <w:rFonts w:ascii="Arial" w:hAnsi="Arial" w:cs="Arial"/>
                <w:sz w:val="20"/>
                <w:szCs w:val="20"/>
                <w:lang w:eastAsia="en-GB"/>
              </w:rPr>
            </w:pPr>
            <w:r w:rsidRPr="00DB2BA6">
              <w:rPr>
                <w:rFonts w:ascii="Arial" w:hAnsi="Arial" w:cs="Arial"/>
                <w:sz w:val="20"/>
                <w:szCs w:val="20"/>
                <w:lang w:eastAsia="en-GB"/>
              </w:rPr>
              <w:t>Sleep Efficiency</w:t>
            </w:r>
          </w:p>
        </w:tc>
        <w:tc>
          <w:tcPr>
            <w:tcW w:w="313" w:type="pct"/>
            <w:tcBorders>
              <w:left w:val="single" w:sz="4" w:space="0" w:color="auto"/>
            </w:tcBorders>
            <w:noWrap/>
            <w:vAlign w:val="bottom"/>
          </w:tcPr>
          <w:p w14:paraId="59F7B78A" w14:textId="22EB0DF8"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2.486</w:t>
            </w:r>
          </w:p>
        </w:tc>
        <w:tc>
          <w:tcPr>
            <w:tcW w:w="981" w:type="pct"/>
            <w:vAlign w:val="bottom"/>
          </w:tcPr>
          <w:p w14:paraId="4BD7794C" w14:textId="524DD8D8" w:rsidR="00436A3D"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0.08328 (0.00893, 0.777)</w:t>
            </w:r>
          </w:p>
        </w:tc>
        <w:tc>
          <w:tcPr>
            <w:tcW w:w="290" w:type="pct"/>
            <w:noWrap/>
            <w:vAlign w:val="bottom"/>
            <w:hideMark/>
          </w:tcPr>
          <w:p w14:paraId="0F490419" w14:textId="202523B4"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14</w:t>
            </w:r>
          </w:p>
        </w:tc>
        <w:tc>
          <w:tcPr>
            <w:tcW w:w="423" w:type="pct"/>
            <w:tcBorders>
              <w:right w:val="single" w:sz="4" w:space="0" w:color="auto"/>
            </w:tcBorders>
            <w:noWrap/>
            <w:hideMark/>
          </w:tcPr>
          <w:p w14:paraId="7F2EFA2F"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0.029*</w:t>
            </w:r>
          </w:p>
        </w:tc>
        <w:tc>
          <w:tcPr>
            <w:tcW w:w="313" w:type="pct"/>
            <w:tcBorders>
              <w:left w:val="single" w:sz="4" w:space="0" w:color="auto"/>
            </w:tcBorders>
            <w:noWrap/>
            <w:vAlign w:val="bottom"/>
            <w:hideMark/>
          </w:tcPr>
          <w:p w14:paraId="4840EBBD" w14:textId="4093C0F4"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674</w:t>
            </w:r>
          </w:p>
        </w:tc>
        <w:tc>
          <w:tcPr>
            <w:tcW w:w="981" w:type="pct"/>
            <w:vAlign w:val="bottom"/>
          </w:tcPr>
          <w:p w14:paraId="3128DBB6" w14:textId="0475CF3D"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1876 (0.0113, 3.11)</w:t>
            </w:r>
          </w:p>
        </w:tc>
        <w:tc>
          <w:tcPr>
            <w:tcW w:w="290" w:type="pct"/>
            <w:noWrap/>
            <w:vAlign w:val="bottom"/>
            <w:hideMark/>
          </w:tcPr>
          <w:p w14:paraId="7DA08580" w14:textId="1E67DF3C"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43</w:t>
            </w:r>
          </w:p>
        </w:tc>
        <w:tc>
          <w:tcPr>
            <w:tcW w:w="401" w:type="pct"/>
            <w:noWrap/>
            <w:hideMark/>
          </w:tcPr>
          <w:p w14:paraId="122E8985"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0.243</w:t>
            </w:r>
          </w:p>
        </w:tc>
      </w:tr>
      <w:tr w:rsidR="0048761F" w:rsidRPr="00DB2BA6" w14:paraId="6921D138" w14:textId="77777777" w:rsidTr="0048761F">
        <w:trPr>
          <w:trHeight w:val="288"/>
        </w:trPr>
        <w:tc>
          <w:tcPr>
            <w:cnfStyle w:val="001000000000" w:firstRow="0" w:lastRow="0" w:firstColumn="1" w:lastColumn="0" w:oddVBand="0" w:evenVBand="0" w:oddHBand="0" w:evenHBand="0" w:firstRowFirstColumn="0" w:firstRowLastColumn="0" w:lastRowFirstColumn="0" w:lastRowLastColumn="0"/>
            <w:tcW w:w="1008" w:type="pct"/>
            <w:tcBorders>
              <w:right w:val="single" w:sz="4" w:space="0" w:color="auto"/>
            </w:tcBorders>
            <w:noWrap/>
            <w:hideMark/>
          </w:tcPr>
          <w:p w14:paraId="29F8A49F" w14:textId="77777777" w:rsidR="00436A3D" w:rsidRPr="00DB2BA6" w:rsidRDefault="00436A3D" w:rsidP="00436A3D">
            <w:pPr>
              <w:pStyle w:val="TableText"/>
              <w:rPr>
                <w:rFonts w:ascii="Arial" w:hAnsi="Arial" w:cs="Arial"/>
                <w:sz w:val="20"/>
                <w:szCs w:val="20"/>
                <w:lang w:eastAsia="en-GB"/>
              </w:rPr>
            </w:pPr>
            <w:r w:rsidRPr="00DB2BA6">
              <w:rPr>
                <w:rFonts w:ascii="Arial" w:hAnsi="Arial" w:cs="Arial"/>
                <w:sz w:val="20"/>
                <w:szCs w:val="20"/>
                <w:lang w:eastAsia="en-GB"/>
              </w:rPr>
              <w:t>AD * Sleep Efficiency</w:t>
            </w:r>
          </w:p>
        </w:tc>
        <w:tc>
          <w:tcPr>
            <w:tcW w:w="313" w:type="pct"/>
            <w:tcBorders>
              <w:left w:val="single" w:sz="4" w:space="0" w:color="auto"/>
            </w:tcBorders>
            <w:noWrap/>
            <w:vAlign w:val="bottom"/>
          </w:tcPr>
          <w:p w14:paraId="42D03876" w14:textId="2E83BB49"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2.749</w:t>
            </w:r>
          </w:p>
        </w:tc>
        <w:tc>
          <w:tcPr>
            <w:tcW w:w="981" w:type="pct"/>
            <w:vAlign w:val="bottom"/>
          </w:tcPr>
          <w:p w14:paraId="56CBC49F" w14:textId="0F84C032" w:rsidR="00436A3D"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15.63 (0.772, 316)</w:t>
            </w:r>
          </w:p>
        </w:tc>
        <w:tc>
          <w:tcPr>
            <w:tcW w:w="290" w:type="pct"/>
            <w:noWrap/>
            <w:vAlign w:val="bottom"/>
            <w:hideMark/>
          </w:tcPr>
          <w:p w14:paraId="4912D265" w14:textId="7EA338EC"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53</w:t>
            </w:r>
          </w:p>
        </w:tc>
        <w:tc>
          <w:tcPr>
            <w:tcW w:w="423" w:type="pct"/>
            <w:tcBorders>
              <w:right w:val="single" w:sz="4" w:space="0" w:color="auto"/>
            </w:tcBorders>
            <w:noWrap/>
            <w:hideMark/>
          </w:tcPr>
          <w:p w14:paraId="721E4A20"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0.073</w:t>
            </w:r>
          </w:p>
        </w:tc>
        <w:tc>
          <w:tcPr>
            <w:tcW w:w="313" w:type="pct"/>
            <w:tcBorders>
              <w:left w:val="single" w:sz="4" w:space="0" w:color="auto"/>
            </w:tcBorders>
            <w:noWrap/>
            <w:vAlign w:val="bottom"/>
            <w:hideMark/>
          </w:tcPr>
          <w:p w14:paraId="0F0E9AE0" w14:textId="5B037D2E"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3.021</w:t>
            </w:r>
          </w:p>
        </w:tc>
        <w:tc>
          <w:tcPr>
            <w:tcW w:w="981" w:type="pct"/>
            <w:vAlign w:val="bottom"/>
          </w:tcPr>
          <w:p w14:paraId="2D57C22F" w14:textId="369C0EFC"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20.51 (0.524, 803)</w:t>
            </w:r>
          </w:p>
        </w:tc>
        <w:tc>
          <w:tcPr>
            <w:tcW w:w="290" w:type="pct"/>
            <w:noWrap/>
            <w:vAlign w:val="bottom"/>
            <w:hideMark/>
          </w:tcPr>
          <w:p w14:paraId="3E58308F" w14:textId="1DA2EE3F"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87</w:t>
            </w:r>
          </w:p>
        </w:tc>
        <w:tc>
          <w:tcPr>
            <w:tcW w:w="401" w:type="pct"/>
            <w:noWrap/>
            <w:hideMark/>
          </w:tcPr>
          <w:p w14:paraId="584BA5BB"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0.106</w:t>
            </w:r>
          </w:p>
        </w:tc>
      </w:tr>
      <w:tr w:rsidR="0048761F" w:rsidRPr="00DB2BA6" w14:paraId="357983BC" w14:textId="77777777" w:rsidTr="0048761F">
        <w:trPr>
          <w:trHeight w:val="288"/>
        </w:trPr>
        <w:tc>
          <w:tcPr>
            <w:cnfStyle w:val="001000000000" w:firstRow="0" w:lastRow="0" w:firstColumn="1" w:lastColumn="0" w:oddVBand="0" w:evenVBand="0" w:oddHBand="0" w:evenHBand="0" w:firstRowFirstColumn="0" w:firstRowLastColumn="0" w:lastRowFirstColumn="0" w:lastRowLastColumn="0"/>
            <w:tcW w:w="1008" w:type="pct"/>
            <w:tcBorders>
              <w:right w:val="single" w:sz="4" w:space="0" w:color="auto"/>
            </w:tcBorders>
            <w:noWrap/>
            <w:hideMark/>
          </w:tcPr>
          <w:p w14:paraId="51644CD3" w14:textId="77777777" w:rsidR="00436A3D" w:rsidRPr="00DB2BA6" w:rsidRDefault="00436A3D" w:rsidP="00436A3D">
            <w:pPr>
              <w:pStyle w:val="TableText"/>
              <w:rPr>
                <w:rFonts w:ascii="Arial" w:hAnsi="Arial" w:cs="Arial"/>
                <w:sz w:val="20"/>
                <w:szCs w:val="20"/>
                <w:lang w:eastAsia="en-GB"/>
              </w:rPr>
            </w:pPr>
            <w:r w:rsidRPr="00DB2BA6">
              <w:rPr>
                <w:rFonts w:ascii="Arial" w:hAnsi="Arial" w:cs="Arial"/>
                <w:sz w:val="20"/>
                <w:szCs w:val="20"/>
                <w:lang w:eastAsia="en-GB"/>
              </w:rPr>
              <w:t>LBD * Sleep Efficiency</w:t>
            </w:r>
          </w:p>
        </w:tc>
        <w:tc>
          <w:tcPr>
            <w:tcW w:w="313" w:type="pct"/>
            <w:tcBorders>
              <w:left w:val="single" w:sz="4" w:space="0" w:color="auto"/>
            </w:tcBorders>
            <w:noWrap/>
            <w:vAlign w:val="bottom"/>
          </w:tcPr>
          <w:p w14:paraId="0FE421AF" w14:textId="0EB4B158"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3.009</w:t>
            </w:r>
          </w:p>
        </w:tc>
        <w:tc>
          <w:tcPr>
            <w:tcW w:w="981" w:type="pct"/>
            <w:vAlign w:val="bottom"/>
          </w:tcPr>
          <w:p w14:paraId="3F489C29" w14:textId="72CDFCF4" w:rsidR="00436A3D"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20.27 (0.954, 431)</w:t>
            </w:r>
          </w:p>
        </w:tc>
        <w:tc>
          <w:tcPr>
            <w:tcW w:w="290" w:type="pct"/>
            <w:noWrap/>
            <w:vAlign w:val="bottom"/>
            <w:hideMark/>
          </w:tcPr>
          <w:p w14:paraId="3DECE0AF" w14:textId="57CF1AEB"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56</w:t>
            </w:r>
          </w:p>
        </w:tc>
        <w:tc>
          <w:tcPr>
            <w:tcW w:w="423" w:type="pct"/>
            <w:tcBorders>
              <w:right w:val="single" w:sz="4" w:space="0" w:color="auto"/>
            </w:tcBorders>
            <w:noWrap/>
            <w:hideMark/>
          </w:tcPr>
          <w:p w14:paraId="4374768F"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0.054</w:t>
            </w:r>
          </w:p>
        </w:tc>
        <w:tc>
          <w:tcPr>
            <w:tcW w:w="313" w:type="pct"/>
            <w:tcBorders>
              <w:left w:val="single" w:sz="4" w:space="0" w:color="auto"/>
            </w:tcBorders>
            <w:noWrap/>
            <w:vAlign w:val="bottom"/>
            <w:hideMark/>
          </w:tcPr>
          <w:p w14:paraId="65F535BF" w14:textId="2F876FDB"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358</w:t>
            </w:r>
          </w:p>
        </w:tc>
        <w:tc>
          <w:tcPr>
            <w:tcW w:w="981" w:type="pct"/>
            <w:vAlign w:val="bottom"/>
          </w:tcPr>
          <w:p w14:paraId="48B7E144" w14:textId="1BF79963"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3.888 (0.0629, 240)</w:t>
            </w:r>
          </w:p>
        </w:tc>
        <w:tc>
          <w:tcPr>
            <w:tcW w:w="290" w:type="pct"/>
            <w:noWrap/>
            <w:vAlign w:val="bottom"/>
            <w:hideMark/>
          </w:tcPr>
          <w:p w14:paraId="0B1BCC83" w14:textId="62AD9C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2.1</w:t>
            </w:r>
            <w:r w:rsidR="00DB256C">
              <w:rPr>
                <w:rFonts w:ascii="Arial" w:hAnsi="Arial" w:cs="Arial"/>
                <w:color w:val="000000"/>
                <w:sz w:val="20"/>
                <w:szCs w:val="20"/>
              </w:rPr>
              <w:t>0</w:t>
            </w:r>
          </w:p>
        </w:tc>
        <w:tc>
          <w:tcPr>
            <w:tcW w:w="401" w:type="pct"/>
            <w:noWrap/>
            <w:hideMark/>
          </w:tcPr>
          <w:p w14:paraId="44817530"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0.519</w:t>
            </w:r>
          </w:p>
        </w:tc>
      </w:tr>
      <w:tr w:rsidR="0048761F" w:rsidRPr="00DB2BA6" w14:paraId="2F6A3EDD" w14:textId="77777777" w:rsidTr="0048761F">
        <w:trPr>
          <w:trHeight w:val="288"/>
        </w:trPr>
        <w:tc>
          <w:tcPr>
            <w:cnfStyle w:val="001000000000" w:firstRow="0" w:lastRow="0" w:firstColumn="1" w:lastColumn="0" w:oddVBand="0" w:evenVBand="0" w:oddHBand="0" w:evenHBand="0" w:firstRowFirstColumn="0" w:firstRowLastColumn="0" w:lastRowFirstColumn="0" w:lastRowLastColumn="0"/>
            <w:tcW w:w="1008" w:type="pct"/>
            <w:tcBorders>
              <w:right w:val="single" w:sz="4" w:space="0" w:color="auto"/>
            </w:tcBorders>
            <w:noWrap/>
            <w:hideMark/>
          </w:tcPr>
          <w:p w14:paraId="11BFA036" w14:textId="77777777" w:rsidR="00436A3D" w:rsidRPr="00DB2BA6" w:rsidRDefault="00436A3D" w:rsidP="00436A3D">
            <w:pPr>
              <w:pStyle w:val="TableText"/>
              <w:rPr>
                <w:rFonts w:ascii="Arial" w:hAnsi="Arial" w:cs="Arial"/>
                <w:sz w:val="20"/>
                <w:szCs w:val="20"/>
                <w:lang w:eastAsia="en-GB"/>
              </w:rPr>
            </w:pPr>
            <w:r w:rsidRPr="00DB2BA6">
              <w:rPr>
                <w:rFonts w:ascii="Arial" w:hAnsi="Arial" w:cs="Arial"/>
                <w:sz w:val="20"/>
                <w:szCs w:val="20"/>
                <w:lang w:eastAsia="en-GB"/>
              </w:rPr>
              <w:t>Log(Sleep Latency)</w:t>
            </w:r>
          </w:p>
        </w:tc>
        <w:tc>
          <w:tcPr>
            <w:tcW w:w="313" w:type="pct"/>
            <w:tcBorders>
              <w:left w:val="single" w:sz="4" w:space="0" w:color="auto"/>
            </w:tcBorders>
            <w:noWrap/>
            <w:vAlign w:val="bottom"/>
          </w:tcPr>
          <w:p w14:paraId="7F71F415" w14:textId="45043DEE"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028</w:t>
            </w:r>
          </w:p>
        </w:tc>
        <w:tc>
          <w:tcPr>
            <w:tcW w:w="981" w:type="pct"/>
            <w:vAlign w:val="bottom"/>
          </w:tcPr>
          <w:p w14:paraId="284A4DBC" w14:textId="636DFEB8" w:rsidR="00436A3D"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0.9719 (0.39, 2.42)</w:t>
            </w:r>
          </w:p>
        </w:tc>
        <w:tc>
          <w:tcPr>
            <w:tcW w:w="290" w:type="pct"/>
            <w:noWrap/>
            <w:vAlign w:val="bottom"/>
            <w:hideMark/>
          </w:tcPr>
          <w:p w14:paraId="51ADB9DF" w14:textId="30E04F2D"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47</w:t>
            </w:r>
          </w:p>
        </w:tc>
        <w:tc>
          <w:tcPr>
            <w:tcW w:w="423" w:type="pct"/>
            <w:tcBorders>
              <w:right w:val="single" w:sz="4" w:space="0" w:color="auto"/>
            </w:tcBorders>
            <w:noWrap/>
            <w:hideMark/>
          </w:tcPr>
          <w:p w14:paraId="10C07DC0"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0.951</w:t>
            </w:r>
          </w:p>
        </w:tc>
        <w:tc>
          <w:tcPr>
            <w:tcW w:w="313" w:type="pct"/>
            <w:tcBorders>
              <w:left w:val="single" w:sz="4" w:space="0" w:color="auto"/>
            </w:tcBorders>
            <w:noWrap/>
            <w:vAlign w:val="bottom"/>
            <w:hideMark/>
          </w:tcPr>
          <w:p w14:paraId="43A4EB24" w14:textId="5FE8B18A"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733</w:t>
            </w:r>
          </w:p>
        </w:tc>
        <w:tc>
          <w:tcPr>
            <w:tcW w:w="981" w:type="pct"/>
            <w:vAlign w:val="bottom"/>
          </w:tcPr>
          <w:p w14:paraId="49F23C99" w14:textId="04C43B84"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4805 (0.146, 1.58)</w:t>
            </w:r>
          </w:p>
        </w:tc>
        <w:tc>
          <w:tcPr>
            <w:tcW w:w="290" w:type="pct"/>
            <w:noWrap/>
            <w:vAlign w:val="bottom"/>
            <w:hideMark/>
          </w:tcPr>
          <w:p w14:paraId="28DDAD5B" w14:textId="7461BE24"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61</w:t>
            </w:r>
          </w:p>
        </w:tc>
        <w:tc>
          <w:tcPr>
            <w:tcW w:w="401" w:type="pct"/>
            <w:noWrap/>
            <w:hideMark/>
          </w:tcPr>
          <w:p w14:paraId="5B503767"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0.228</w:t>
            </w:r>
          </w:p>
        </w:tc>
      </w:tr>
      <w:tr w:rsidR="0048761F" w:rsidRPr="00DB2BA6" w14:paraId="4848C07D" w14:textId="77777777" w:rsidTr="0048761F">
        <w:trPr>
          <w:trHeight w:val="288"/>
        </w:trPr>
        <w:tc>
          <w:tcPr>
            <w:cnfStyle w:val="001000000000" w:firstRow="0" w:lastRow="0" w:firstColumn="1" w:lastColumn="0" w:oddVBand="0" w:evenVBand="0" w:oddHBand="0" w:evenHBand="0" w:firstRowFirstColumn="0" w:firstRowLastColumn="0" w:lastRowFirstColumn="0" w:lastRowLastColumn="0"/>
            <w:tcW w:w="1008" w:type="pct"/>
            <w:tcBorders>
              <w:right w:val="single" w:sz="4" w:space="0" w:color="auto"/>
            </w:tcBorders>
            <w:noWrap/>
            <w:hideMark/>
          </w:tcPr>
          <w:p w14:paraId="19FA72F6" w14:textId="77777777" w:rsidR="00436A3D" w:rsidRPr="00DB2BA6" w:rsidRDefault="00436A3D" w:rsidP="00436A3D">
            <w:pPr>
              <w:pStyle w:val="TableText"/>
              <w:rPr>
                <w:rFonts w:ascii="Arial" w:hAnsi="Arial" w:cs="Arial"/>
                <w:sz w:val="20"/>
                <w:szCs w:val="20"/>
                <w:lang w:eastAsia="en-GB"/>
              </w:rPr>
            </w:pPr>
            <w:r w:rsidRPr="00DB2BA6">
              <w:rPr>
                <w:rFonts w:ascii="Arial" w:hAnsi="Arial" w:cs="Arial"/>
                <w:sz w:val="20"/>
                <w:szCs w:val="20"/>
                <w:lang w:eastAsia="en-GB"/>
              </w:rPr>
              <w:t>AD * Log(Sleep Latency)</w:t>
            </w:r>
          </w:p>
        </w:tc>
        <w:tc>
          <w:tcPr>
            <w:tcW w:w="313" w:type="pct"/>
            <w:tcBorders>
              <w:left w:val="single" w:sz="4" w:space="0" w:color="auto"/>
            </w:tcBorders>
            <w:noWrap/>
            <w:vAlign w:val="bottom"/>
          </w:tcPr>
          <w:p w14:paraId="38191691" w14:textId="4EC8BFCF"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532</w:t>
            </w:r>
          </w:p>
        </w:tc>
        <w:tc>
          <w:tcPr>
            <w:tcW w:w="981" w:type="pct"/>
            <w:vAlign w:val="bottom"/>
          </w:tcPr>
          <w:p w14:paraId="48989B95" w14:textId="0DD1D035" w:rsidR="00436A3D"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0.5874 (0.0825, 4.18)</w:t>
            </w:r>
          </w:p>
        </w:tc>
        <w:tc>
          <w:tcPr>
            <w:tcW w:w="290" w:type="pct"/>
            <w:noWrap/>
            <w:vAlign w:val="bottom"/>
            <w:hideMark/>
          </w:tcPr>
          <w:p w14:paraId="3583924A" w14:textId="7381BEE4"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w:t>
            </w:r>
            <w:r w:rsidR="0048761F">
              <w:rPr>
                <w:rFonts w:ascii="Arial" w:hAnsi="Arial" w:cs="Arial"/>
                <w:color w:val="000000"/>
                <w:sz w:val="20"/>
                <w:szCs w:val="20"/>
              </w:rPr>
              <w:t>.00</w:t>
            </w:r>
          </w:p>
        </w:tc>
        <w:tc>
          <w:tcPr>
            <w:tcW w:w="423" w:type="pct"/>
            <w:tcBorders>
              <w:right w:val="single" w:sz="4" w:space="0" w:color="auto"/>
            </w:tcBorders>
            <w:noWrap/>
            <w:hideMark/>
          </w:tcPr>
          <w:p w14:paraId="13900404"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0.595</w:t>
            </w:r>
          </w:p>
        </w:tc>
        <w:tc>
          <w:tcPr>
            <w:tcW w:w="313" w:type="pct"/>
            <w:tcBorders>
              <w:left w:val="single" w:sz="4" w:space="0" w:color="auto"/>
            </w:tcBorders>
            <w:noWrap/>
            <w:vAlign w:val="bottom"/>
            <w:hideMark/>
          </w:tcPr>
          <w:p w14:paraId="16F6CCD8" w14:textId="1785293C"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401</w:t>
            </w:r>
          </w:p>
        </w:tc>
        <w:tc>
          <w:tcPr>
            <w:tcW w:w="981" w:type="pct"/>
            <w:vAlign w:val="bottom"/>
          </w:tcPr>
          <w:p w14:paraId="56B8F981" w14:textId="772BF48B"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4.059 (0.226, 72.7)</w:t>
            </w:r>
          </w:p>
        </w:tc>
        <w:tc>
          <w:tcPr>
            <w:tcW w:w="290" w:type="pct"/>
            <w:noWrap/>
            <w:vAlign w:val="bottom"/>
            <w:hideMark/>
          </w:tcPr>
          <w:p w14:paraId="151D4793" w14:textId="785B1461"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47</w:t>
            </w:r>
          </w:p>
        </w:tc>
        <w:tc>
          <w:tcPr>
            <w:tcW w:w="401" w:type="pct"/>
            <w:noWrap/>
            <w:hideMark/>
          </w:tcPr>
          <w:p w14:paraId="1F4F825C"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0.341</w:t>
            </w:r>
          </w:p>
        </w:tc>
      </w:tr>
      <w:tr w:rsidR="0048761F" w:rsidRPr="00DB2BA6" w14:paraId="5C80C132" w14:textId="77777777" w:rsidTr="0048761F">
        <w:trPr>
          <w:trHeight w:val="288"/>
        </w:trPr>
        <w:tc>
          <w:tcPr>
            <w:cnfStyle w:val="001000000000" w:firstRow="0" w:lastRow="0" w:firstColumn="1" w:lastColumn="0" w:oddVBand="0" w:evenVBand="0" w:oddHBand="0" w:evenHBand="0" w:firstRowFirstColumn="0" w:firstRowLastColumn="0" w:lastRowFirstColumn="0" w:lastRowLastColumn="0"/>
            <w:tcW w:w="1008" w:type="pct"/>
            <w:tcBorders>
              <w:right w:val="single" w:sz="4" w:space="0" w:color="auto"/>
            </w:tcBorders>
            <w:noWrap/>
            <w:hideMark/>
          </w:tcPr>
          <w:p w14:paraId="2A0D56AD" w14:textId="77777777" w:rsidR="00436A3D" w:rsidRPr="00DB2BA6" w:rsidRDefault="00436A3D" w:rsidP="00436A3D">
            <w:pPr>
              <w:pStyle w:val="TableText"/>
              <w:rPr>
                <w:rFonts w:ascii="Arial" w:hAnsi="Arial" w:cs="Arial"/>
                <w:sz w:val="20"/>
                <w:szCs w:val="20"/>
                <w:lang w:eastAsia="en-GB"/>
              </w:rPr>
            </w:pPr>
            <w:r w:rsidRPr="00DB2BA6">
              <w:rPr>
                <w:rFonts w:ascii="Arial" w:hAnsi="Arial" w:cs="Arial"/>
                <w:sz w:val="20"/>
                <w:szCs w:val="20"/>
                <w:lang w:eastAsia="en-GB"/>
              </w:rPr>
              <w:t>LBD * Log(Sleep Latency)</w:t>
            </w:r>
          </w:p>
        </w:tc>
        <w:tc>
          <w:tcPr>
            <w:tcW w:w="313" w:type="pct"/>
            <w:tcBorders>
              <w:left w:val="single" w:sz="4" w:space="0" w:color="auto"/>
            </w:tcBorders>
            <w:noWrap/>
            <w:vAlign w:val="bottom"/>
          </w:tcPr>
          <w:p w14:paraId="5CC2E777" w14:textId="067334B4"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865</w:t>
            </w:r>
          </w:p>
        </w:tc>
        <w:tc>
          <w:tcPr>
            <w:tcW w:w="981" w:type="pct"/>
            <w:vAlign w:val="bottom"/>
          </w:tcPr>
          <w:p w14:paraId="317CC17A" w14:textId="452D424B" w:rsidR="00436A3D"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0.4211 (0.0171, 10.3)</w:t>
            </w:r>
          </w:p>
        </w:tc>
        <w:tc>
          <w:tcPr>
            <w:tcW w:w="290" w:type="pct"/>
            <w:noWrap/>
            <w:vAlign w:val="bottom"/>
            <w:hideMark/>
          </w:tcPr>
          <w:p w14:paraId="3C36980C" w14:textId="5BE9C022"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63</w:t>
            </w:r>
          </w:p>
        </w:tc>
        <w:tc>
          <w:tcPr>
            <w:tcW w:w="423" w:type="pct"/>
            <w:tcBorders>
              <w:right w:val="single" w:sz="4" w:space="0" w:color="auto"/>
            </w:tcBorders>
            <w:noWrap/>
            <w:hideMark/>
          </w:tcPr>
          <w:p w14:paraId="1573D9B5"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0.596</w:t>
            </w:r>
          </w:p>
        </w:tc>
        <w:tc>
          <w:tcPr>
            <w:tcW w:w="313" w:type="pct"/>
            <w:tcBorders>
              <w:left w:val="single" w:sz="4" w:space="0" w:color="auto"/>
            </w:tcBorders>
            <w:noWrap/>
            <w:vAlign w:val="bottom"/>
            <w:hideMark/>
          </w:tcPr>
          <w:p w14:paraId="1873A3F6" w14:textId="0B582758"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676</w:t>
            </w:r>
          </w:p>
        </w:tc>
        <w:tc>
          <w:tcPr>
            <w:tcW w:w="981" w:type="pct"/>
            <w:vAlign w:val="bottom"/>
          </w:tcPr>
          <w:p w14:paraId="625AE803" w14:textId="6C515E2C"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1871 (0.00223, 15.7)</w:t>
            </w:r>
          </w:p>
        </w:tc>
        <w:tc>
          <w:tcPr>
            <w:tcW w:w="290" w:type="pct"/>
            <w:noWrap/>
            <w:vAlign w:val="bottom"/>
            <w:hideMark/>
          </w:tcPr>
          <w:p w14:paraId="2765D87B" w14:textId="33006248"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2.26</w:t>
            </w:r>
          </w:p>
        </w:tc>
        <w:tc>
          <w:tcPr>
            <w:tcW w:w="401" w:type="pct"/>
            <w:noWrap/>
            <w:hideMark/>
          </w:tcPr>
          <w:p w14:paraId="092E9E6F"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0.458</w:t>
            </w:r>
          </w:p>
        </w:tc>
      </w:tr>
      <w:tr w:rsidR="0048761F" w:rsidRPr="00DB2BA6" w14:paraId="30DB79CC" w14:textId="77777777" w:rsidTr="0048761F">
        <w:trPr>
          <w:trHeight w:val="288"/>
        </w:trPr>
        <w:tc>
          <w:tcPr>
            <w:cnfStyle w:val="001000000000" w:firstRow="0" w:lastRow="0" w:firstColumn="1" w:lastColumn="0" w:oddVBand="0" w:evenVBand="0" w:oddHBand="0" w:evenHBand="0" w:firstRowFirstColumn="0" w:firstRowLastColumn="0" w:lastRowFirstColumn="0" w:lastRowLastColumn="0"/>
            <w:tcW w:w="1008" w:type="pct"/>
            <w:tcBorders>
              <w:right w:val="single" w:sz="4" w:space="0" w:color="auto"/>
            </w:tcBorders>
            <w:noWrap/>
            <w:hideMark/>
          </w:tcPr>
          <w:p w14:paraId="52806FD5" w14:textId="77777777" w:rsidR="00436A3D" w:rsidRPr="00DB2BA6" w:rsidRDefault="00436A3D" w:rsidP="00436A3D">
            <w:pPr>
              <w:pStyle w:val="TableText"/>
              <w:rPr>
                <w:rFonts w:ascii="Arial" w:hAnsi="Arial" w:cs="Arial"/>
                <w:sz w:val="20"/>
                <w:szCs w:val="20"/>
                <w:lang w:eastAsia="en-GB"/>
              </w:rPr>
            </w:pPr>
            <w:r w:rsidRPr="00DB2BA6">
              <w:rPr>
                <w:rFonts w:ascii="Arial" w:hAnsi="Arial" w:cs="Arial"/>
                <w:sz w:val="20"/>
                <w:szCs w:val="20"/>
                <w:lang w:eastAsia="en-GB"/>
              </w:rPr>
              <w:t>AD Cohort Membership</w:t>
            </w:r>
          </w:p>
        </w:tc>
        <w:tc>
          <w:tcPr>
            <w:tcW w:w="313" w:type="pct"/>
            <w:tcBorders>
              <w:left w:val="single" w:sz="4" w:space="0" w:color="auto"/>
            </w:tcBorders>
            <w:noWrap/>
            <w:vAlign w:val="bottom"/>
          </w:tcPr>
          <w:p w14:paraId="244F21F6" w14:textId="0CB9A254"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805</w:t>
            </w:r>
          </w:p>
        </w:tc>
        <w:tc>
          <w:tcPr>
            <w:tcW w:w="981" w:type="pct"/>
            <w:vAlign w:val="bottom"/>
          </w:tcPr>
          <w:p w14:paraId="719F1EF9" w14:textId="74550432" w:rsidR="00436A3D"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0.1644 (0.0171, 1.58)</w:t>
            </w:r>
          </w:p>
        </w:tc>
        <w:tc>
          <w:tcPr>
            <w:tcW w:w="290" w:type="pct"/>
            <w:noWrap/>
            <w:vAlign w:val="bottom"/>
            <w:hideMark/>
          </w:tcPr>
          <w:p w14:paraId="0AD69D35" w14:textId="0405E7ED"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15</w:t>
            </w:r>
          </w:p>
        </w:tc>
        <w:tc>
          <w:tcPr>
            <w:tcW w:w="423" w:type="pct"/>
            <w:tcBorders>
              <w:right w:val="single" w:sz="4" w:space="0" w:color="auto"/>
            </w:tcBorders>
            <w:noWrap/>
            <w:hideMark/>
          </w:tcPr>
          <w:p w14:paraId="6659AEA0"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0.118</w:t>
            </w:r>
          </w:p>
        </w:tc>
        <w:tc>
          <w:tcPr>
            <w:tcW w:w="313" w:type="pct"/>
            <w:tcBorders>
              <w:left w:val="single" w:sz="4" w:space="0" w:color="auto"/>
            </w:tcBorders>
            <w:noWrap/>
            <w:vAlign w:val="bottom"/>
            <w:hideMark/>
          </w:tcPr>
          <w:p w14:paraId="198D2F0E" w14:textId="5F0B562C"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3.485</w:t>
            </w:r>
          </w:p>
        </w:tc>
        <w:tc>
          <w:tcPr>
            <w:tcW w:w="981" w:type="pct"/>
            <w:vAlign w:val="bottom"/>
          </w:tcPr>
          <w:p w14:paraId="67BD868D" w14:textId="0896AA8F"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03066 (0.00142, 0.662)</w:t>
            </w:r>
          </w:p>
        </w:tc>
        <w:tc>
          <w:tcPr>
            <w:tcW w:w="290" w:type="pct"/>
            <w:noWrap/>
            <w:vAlign w:val="bottom"/>
            <w:hideMark/>
          </w:tcPr>
          <w:p w14:paraId="5852FA63" w14:textId="62CDFD68"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57</w:t>
            </w:r>
          </w:p>
        </w:tc>
        <w:tc>
          <w:tcPr>
            <w:tcW w:w="401" w:type="pct"/>
            <w:noWrap/>
            <w:hideMark/>
          </w:tcPr>
          <w:p w14:paraId="025C7AB1"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0.026*</w:t>
            </w:r>
          </w:p>
        </w:tc>
      </w:tr>
      <w:tr w:rsidR="0048761F" w:rsidRPr="00DB2BA6" w14:paraId="5A079484" w14:textId="77777777" w:rsidTr="0048761F">
        <w:trPr>
          <w:trHeight w:val="288"/>
        </w:trPr>
        <w:tc>
          <w:tcPr>
            <w:cnfStyle w:val="001000000000" w:firstRow="0" w:lastRow="0" w:firstColumn="1" w:lastColumn="0" w:oddVBand="0" w:evenVBand="0" w:oddHBand="0" w:evenHBand="0" w:firstRowFirstColumn="0" w:firstRowLastColumn="0" w:lastRowFirstColumn="0" w:lastRowLastColumn="0"/>
            <w:tcW w:w="1008" w:type="pct"/>
            <w:tcBorders>
              <w:right w:val="single" w:sz="4" w:space="0" w:color="auto"/>
            </w:tcBorders>
            <w:noWrap/>
            <w:hideMark/>
          </w:tcPr>
          <w:p w14:paraId="6EDC4201" w14:textId="77777777" w:rsidR="00436A3D" w:rsidRPr="00DB2BA6" w:rsidRDefault="00436A3D" w:rsidP="00436A3D">
            <w:pPr>
              <w:pStyle w:val="TableText"/>
              <w:rPr>
                <w:rFonts w:ascii="Arial" w:hAnsi="Arial" w:cs="Arial"/>
                <w:sz w:val="20"/>
                <w:szCs w:val="20"/>
                <w:lang w:eastAsia="en-GB"/>
              </w:rPr>
            </w:pPr>
            <w:r w:rsidRPr="00DB2BA6">
              <w:rPr>
                <w:rFonts w:ascii="Arial" w:hAnsi="Arial" w:cs="Arial"/>
                <w:sz w:val="20"/>
                <w:szCs w:val="20"/>
                <w:lang w:eastAsia="en-GB"/>
              </w:rPr>
              <w:t>LBD Cohort Membership</w:t>
            </w:r>
          </w:p>
        </w:tc>
        <w:tc>
          <w:tcPr>
            <w:tcW w:w="313" w:type="pct"/>
            <w:tcBorders>
              <w:left w:val="single" w:sz="4" w:space="0" w:color="auto"/>
            </w:tcBorders>
            <w:noWrap/>
            <w:vAlign w:val="bottom"/>
          </w:tcPr>
          <w:p w14:paraId="12DD085E" w14:textId="62539B79"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500</w:t>
            </w:r>
          </w:p>
        </w:tc>
        <w:tc>
          <w:tcPr>
            <w:tcW w:w="981" w:type="pct"/>
            <w:vAlign w:val="bottom"/>
          </w:tcPr>
          <w:p w14:paraId="6C6D2B46" w14:textId="7C8EE0E8" w:rsidR="00436A3D"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4.484 (0.721, 27.9)</w:t>
            </w:r>
          </w:p>
        </w:tc>
        <w:tc>
          <w:tcPr>
            <w:tcW w:w="290" w:type="pct"/>
            <w:noWrap/>
            <w:vAlign w:val="bottom"/>
            <w:hideMark/>
          </w:tcPr>
          <w:p w14:paraId="4496B61F" w14:textId="262B767C"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93</w:t>
            </w:r>
          </w:p>
        </w:tc>
        <w:tc>
          <w:tcPr>
            <w:tcW w:w="423" w:type="pct"/>
            <w:tcBorders>
              <w:right w:val="single" w:sz="4" w:space="0" w:color="auto"/>
            </w:tcBorders>
            <w:noWrap/>
            <w:hideMark/>
          </w:tcPr>
          <w:p w14:paraId="64D59109"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0.108</w:t>
            </w:r>
          </w:p>
        </w:tc>
        <w:tc>
          <w:tcPr>
            <w:tcW w:w="313" w:type="pct"/>
            <w:tcBorders>
              <w:left w:val="single" w:sz="4" w:space="0" w:color="auto"/>
            </w:tcBorders>
            <w:noWrap/>
            <w:vAlign w:val="bottom"/>
            <w:hideMark/>
          </w:tcPr>
          <w:p w14:paraId="7029F4F0" w14:textId="0129CC7F"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2.335</w:t>
            </w:r>
          </w:p>
        </w:tc>
        <w:tc>
          <w:tcPr>
            <w:tcW w:w="981" w:type="pct"/>
            <w:vAlign w:val="bottom"/>
          </w:tcPr>
          <w:p w14:paraId="5D08C8BA" w14:textId="1719EB12"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0.33 (1.11, 96)</w:t>
            </w:r>
          </w:p>
        </w:tc>
        <w:tc>
          <w:tcPr>
            <w:tcW w:w="290" w:type="pct"/>
            <w:noWrap/>
            <w:vAlign w:val="bottom"/>
            <w:hideMark/>
          </w:tcPr>
          <w:p w14:paraId="14A67FE5" w14:textId="1B06D471"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14</w:t>
            </w:r>
          </w:p>
        </w:tc>
        <w:tc>
          <w:tcPr>
            <w:tcW w:w="401" w:type="pct"/>
            <w:noWrap/>
            <w:hideMark/>
          </w:tcPr>
          <w:p w14:paraId="52852C76"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0.040*</w:t>
            </w:r>
          </w:p>
        </w:tc>
      </w:tr>
      <w:tr w:rsidR="0048761F" w:rsidRPr="00DB2BA6" w14:paraId="2B5759CF" w14:textId="77777777" w:rsidTr="0048761F">
        <w:trPr>
          <w:trHeight w:val="288"/>
        </w:trPr>
        <w:tc>
          <w:tcPr>
            <w:cnfStyle w:val="001000000000" w:firstRow="0" w:lastRow="0" w:firstColumn="1" w:lastColumn="0" w:oddVBand="0" w:evenVBand="0" w:oddHBand="0" w:evenHBand="0" w:firstRowFirstColumn="0" w:firstRowLastColumn="0" w:lastRowFirstColumn="0" w:lastRowLastColumn="0"/>
            <w:tcW w:w="1008" w:type="pct"/>
            <w:tcBorders>
              <w:right w:val="single" w:sz="4" w:space="0" w:color="auto"/>
            </w:tcBorders>
            <w:noWrap/>
            <w:hideMark/>
          </w:tcPr>
          <w:p w14:paraId="6FD96A23" w14:textId="77777777" w:rsidR="00436A3D" w:rsidRPr="00DB2BA6" w:rsidRDefault="00436A3D" w:rsidP="00436A3D">
            <w:pPr>
              <w:pStyle w:val="TableText"/>
              <w:rPr>
                <w:rFonts w:ascii="Arial" w:hAnsi="Arial" w:cs="Arial"/>
                <w:sz w:val="20"/>
                <w:szCs w:val="20"/>
                <w:lang w:eastAsia="en-GB"/>
              </w:rPr>
            </w:pPr>
            <w:r w:rsidRPr="00DB2BA6">
              <w:rPr>
                <w:rFonts w:ascii="Arial" w:hAnsi="Arial" w:cs="Arial"/>
                <w:sz w:val="20"/>
                <w:szCs w:val="20"/>
                <w:lang w:eastAsia="en-GB"/>
              </w:rPr>
              <w:t>Age</w:t>
            </w:r>
          </w:p>
        </w:tc>
        <w:tc>
          <w:tcPr>
            <w:tcW w:w="313" w:type="pct"/>
            <w:tcBorders>
              <w:left w:val="single" w:sz="4" w:space="0" w:color="auto"/>
            </w:tcBorders>
            <w:noWrap/>
            <w:hideMark/>
          </w:tcPr>
          <w:p w14:paraId="02C9A6EC"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981" w:type="pct"/>
          </w:tcPr>
          <w:p w14:paraId="26B0F07A"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290" w:type="pct"/>
            <w:noWrap/>
            <w:hideMark/>
          </w:tcPr>
          <w:p w14:paraId="0D1555EC" w14:textId="57670829"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423" w:type="pct"/>
            <w:tcBorders>
              <w:right w:val="single" w:sz="4" w:space="0" w:color="auto"/>
            </w:tcBorders>
            <w:noWrap/>
            <w:hideMark/>
          </w:tcPr>
          <w:p w14:paraId="068DFC55"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313" w:type="pct"/>
            <w:tcBorders>
              <w:left w:val="single" w:sz="4" w:space="0" w:color="auto"/>
            </w:tcBorders>
            <w:noWrap/>
            <w:vAlign w:val="bottom"/>
          </w:tcPr>
          <w:p w14:paraId="1015F8D4" w14:textId="21A458B3"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148</w:t>
            </w:r>
          </w:p>
        </w:tc>
        <w:tc>
          <w:tcPr>
            <w:tcW w:w="981" w:type="pct"/>
            <w:vAlign w:val="bottom"/>
          </w:tcPr>
          <w:p w14:paraId="5C0BF1AA" w14:textId="585BD114"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16 (0.326, 4.13)</w:t>
            </w:r>
          </w:p>
        </w:tc>
        <w:tc>
          <w:tcPr>
            <w:tcW w:w="290" w:type="pct"/>
            <w:noWrap/>
            <w:vAlign w:val="bottom"/>
          </w:tcPr>
          <w:p w14:paraId="35F78AD3" w14:textId="49727EFB"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65</w:t>
            </w:r>
          </w:p>
        </w:tc>
        <w:tc>
          <w:tcPr>
            <w:tcW w:w="401" w:type="pct"/>
            <w:noWrap/>
          </w:tcPr>
          <w:p w14:paraId="7495A13B"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0.819</w:t>
            </w:r>
          </w:p>
        </w:tc>
      </w:tr>
      <w:tr w:rsidR="0048761F" w:rsidRPr="00DB2BA6" w14:paraId="1A1576FD" w14:textId="77777777" w:rsidTr="0048761F">
        <w:trPr>
          <w:trHeight w:val="288"/>
        </w:trPr>
        <w:tc>
          <w:tcPr>
            <w:cnfStyle w:val="001000000000" w:firstRow="0" w:lastRow="0" w:firstColumn="1" w:lastColumn="0" w:oddVBand="0" w:evenVBand="0" w:oddHBand="0" w:evenHBand="0" w:firstRowFirstColumn="0" w:firstRowLastColumn="0" w:lastRowFirstColumn="0" w:lastRowLastColumn="0"/>
            <w:tcW w:w="1008" w:type="pct"/>
            <w:tcBorders>
              <w:right w:val="single" w:sz="4" w:space="0" w:color="auto"/>
            </w:tcBorders>
            <w:noWrap/>
            <w:hideMark/>
          </w:tcPr>
          <w:p w14:paraId="511D19F6" w14:textId="70B9DD11" w:rsidR="00436A3D" w:rsidRPr="00DB2BA6" w:rsidRDefault="00436A3D" w:rsidP="00436A3D">
            <w:pPr>
              <w:pStyle w:val="TableText"/>
              <w:rPr>
                <w:rFonts w:ascii="Arial" w:hAnsi="Arial" w:cs="Arial"/>
                <w:sz w:val="20"/>
                <w:szCs w:val="20"/>
                <w:lang w:eastAsia="en-GB"/>
              </w:rPr>
            </w:pPr>
            <w:r w:rsidRPr="00DB2BA6">
              <w:rPr>
                <w:rFonts w:ascii="Arial" w:hAnsi="Arial" w:cs="Arial"/>
                <w:sz w:val="20"/>
                <w:szCs w:val="20"/>
                <w:lang w:eastAsia="en-GB"/>
              </w:rPr>
              <w:t>GAD-7 Total</w:t>
            </w:r>
          </w:p>
        </w:tc>
        <w:tc>
          <w:tcPr>
            <w:tcW w:w="313" w:type="pct"/>
            <w:tcBorders>
              <w:left w:val="single" w:sz="4" w:space="0" w:color="auto"/>
            </w:tcBorders>
            <w:noWrap/>
            <w:hideMark/>
          </w:tcPr>
          <w:p w14:paraId="6479E24F"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981" w:type="pct"/>
          </w:tcPr>
          <w:p w14:paraId="16C69006"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290" w:type="pct"/>
            <w:noWrap/>
            <w:hideMark/>
          </w:tcPr>
          <w:p w14:paraId="32EBD8C7" w14:textId="759957B4"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423" w:type="pct"/>
            <w:tcBorders>
              <w:right w:val="single" w:sz="4" w:space="0" w:color="auto"/>
            </w:tcBorders>
            <w:noWrap/>
            <w:hideMark/>
          </w:tcPr>
          <w:p w14:paraId="1CE8093C"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313" w:type="pct"/>
            <w:tcBorders>
              <w:left w:val="single" w:sz="4" w:space="0" w:color="auto"/>
            </w:tcBorders>
            <w:noWrap/>
            <w:vAlign w:val="bottom"/>
          </w:tcPr>
          <w:p w14:paraId="0CB70C74" w14:textId="3D6F4BE4"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599</w:t>
            </w:r>
          </w:p>
        </w:tc>
        <w:tc>
          <w:tcPr>
            <w:tcW w:w="981" w:type="pct"/>
            <w:vAlign w:val="bottom"/>
          </w:tcPr>
          <w:p w14:paraId="4B02DB4A" w14:textId="5570C74D"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4.946 (1.46, 16.8)</w:t>
            </w:r>
          </w:p>
        </w:tc>
        <w:tc>
          <w:tcPr>
            <w:tcW w:w="290" w:type="pct"/>
            <w:noWrap/>
            <w:vAlign w:val="bottom"/>
          </w:tcPr>
          <w:p w14:paraId="656586D2" w14:textId="310B7D6B"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62</w:t>
            </w:r>
          </w:p>
        </w:tc>
        <w:tc>
          <w:tcPr>
            <w:tcW w:w="401" w:type="pct"/>
            <w:noWrap/>
          </w:tcPr>
          <w:p w14:paraId="02F2077A"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0.010*</w:t>
            </w:r>
          </w:p>
        </w:tc>
      </w:tr>
      <w:tr w:rsidR="0048761F" w:rsidRPr="00DB2BA6" w14:paraId="158DB2CD" w14:textId="77777777" w:rsidTr="0048761F">
        <w:trPr>
          <w:trHeight w:val="288"/>
        </w:trPr>
        <w:tc>
          <w:tcPr>
            <w:cnfStyle w:val="001000000000" w:firstRow="0" w:lastRow="0" w:firstColumn="1" w:lastColumn="0" w:oddVBand="0" w:evenVBand="0" w:oddHBand="0" w:evenHBand="0" w:firstRowFirstColumn="0" w:firstRowLastColumn="0" w:lastRowFirstColumn="0" w:lastRowLastColumn="0"/>
            <w:tcW w:w="1008" w:type="pct"/>
            <w:tcBorders>
              <w:right w:val="single" w:sz="4" w:space="0" w:color="auto"/>
            </w:tcBorders>
            <w:noWrap/>
            <w:hideMark/>
          </w:tcPr>
          <w:p w14:paraId="44828D12" w14:textId="77777777" w:rsidR="00436A3D" w:rsidRPr="00DB2BA6" w:rsidRDefault="00436A3D" w:rsidP="00436A3D">
            <w:pPr>
              <w:pStyle w:val="TableText"/>
              <w:rPr>
                <w:rFonts w:ascii="Arial" w:hAnsi="Arial" w:cs="Arial"/>
                <w:sz w:val="20"/>
                <w:szCs w:val="20"/>
                <w:lang w:eastAsia="en-GB"/>
              </w:rPr>
            </w:pPr>
            <w:r w:rsidRPr="00DB2BA6">
              <w:rPr>
                <w:rFonts w:ascii="Arial" w:hAnsi="Arial" w:cs="Arial"/>
                <w:sz w:val="20"/>
                <w:szCs w:val="20"/>
                <w:lang w:eastAsia="en-GB"/>
              </w:rPr>
              <w:t>GDS Total</w:t>
            </w:r>
          </w:p>
        </w:tc>
        <w:tc>
          <w:tcPr>
            <w:tcW w:w="313" w:type="pct"/>
            <w:tcBorders>
              <w:left w:val="single" w:sz="4" w:space="0" w:color="auto"/>
            </w:tcBorders>
            <w:noWrap/>
            <w:hideMark/>
          </w:tcPr>
          <w:p w14:paraId="5F6ACF1E"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981" w:type="pct"/>
          </w:tcPr>
          <w:p w14:paraId="2F8215B1"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290" w:type="pct"/>
            <w:noWrap/>
            <w:hideMark/>
          </w:tcPr>
          <w:p w14:paraId="1F989B1A" w14:textId="18CA99FC"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423" w:type="pct"/>
            <w:tcBorders>
              <w:right w:val="single" w:sz="4" w:space="0" w:color="auto"/>
            </w:tcBorders>
            <w:noWrap/>
            <w:hideMark/>
          </w:tcPr>
          <w:p w14:paraId="3C82E8D2"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313" w:type="pct"/>
            <w:tcBorders>
              <w:left w:val="single" w:sz="4" w:space="0" w:color="auto"/>
            </w:tcBorders>
            <w:noWrap/>
            <w:vAlign w:val="bottom"/>
          </w:tcPr>
          <w:p w14:paraId="052A98DC" w14:textId="4E6C0D22"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453</w:t>
            </w:r>
          </w:p>
        </w:tc>
        <w:tc>
          <w:tcPr>
            <w:tcW w:w="981" w:type="pct"/>
            <w:vAlign w:val="bottom"/>
          </w:tcPr>
          <w:p w14:paraId="0751140B" w14:textId="629AC969"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573 (0.399, 6.2)</w:t>
            </w:r>
          </w:p>
        </w:tc>
        <w:tc>
          <w:tcPr>
            <w:tcW w:w="290" w:type="pct"/>
            <w:noWrap/>
            <w:vAlign w:val="bottom"/>
          </w:tcPr>
          <w:p w14:paraId="4E36D7DC" w14:textId="39586602"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7</w:t>
            </w:r>
            <w:r w:rsidR="00DB256C">
              <w:rPr>
                <w:rFonts w:ascii="Arial" w:hAnsi="Arial" w:cs="Arial"/>
                <w:color w:val="000000"/>
                <w:sz w:val="20"/>
                <w:szCs w:val="20"/>
              </w:rPr>
              <w:t>0</w:t>
            </w:r>
          </w:p>
        </w:tc>
        <w:tc>
          <w:tcPr>
            <w:tcW w:w="401" w:type="pct"/>
            <w:noWrap/>
          </w:tcPr>
          <w:p w14:paraId="2903E5A5"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0.517</w:t>
            </w:r>
          </w:p>
        </w:tc>
      </w:tr>
      <w:tr w:rsidR="0048761F" w:rsidRPr="00DB2BA6" w14:paraId="2D1319A2" w14:textId="77777777" w:rsidTr="0048761F">
        <w:trPr>
          <w:trHeight w:val="288"/>
        </w:trPr>
        <w:tc>
          <w:tcPr>
            <w:cnfStyle w:val="001000000000" w:firstRow="0" w:lastRow="0" w:firstColumn="1" w:lastColumn="0" w:oddVBand="0" w:evenVBand="0" w:oddHBand="0" w:evenHBand="0" w:firstRowFirstColumn="0" w:firstRowLastColumn="0" w:lastRowFirstColumn="0" w:lastRowLastColumn="0"/>
            <w:tcW w:w="1008" w:type="pct"/>
            <w:tcBorders>
              <w:right w:val="single" w:sz="4" w:space="0" w:color="auto"/>
            </w:tcBorders>
            <w:noWrap/>
            <w:hideMark/>
          </w:tcPr>
          <w:p w14:paraId="78111D5D" w14:textId="77777777" w:rsidR="00436A3D" w:rsidRPr="00DB2BA6" w:rsidRDefault="00436A3D" w:rsidP="00436A3D">
            <w:pPr>
              <w:pStyle w:val="TableText"/>
              <w:rPr>
                <w:rFonts w:ascii="Arial" w:hAnsi="Arial" w:cs="Arial"/>
                <w:sz w:val="20"/>
                <w:szCs w:val="20"/>
                <w:lang w:eastAsia="en-GB"/>
              </w:rPr>
            </w:pPr>
            <w:r w:rsidRPr="00DB2BA6">
              <w:rPr>
                <w:rFonts w:ascii="Arial" w:hAnsi="Arial" w:cs="Arial"/>
                <w:sz w:val="20"/>
                <w:szCs w:val="20"/>
                <w:lang w:eastAsia="en-GB"/>
              </w:rPr>
              <w:t>Alarm Clock Use</w:t>
            </w:r>
          </w:p>
        </w:tc>
        <w:tc>
          <w:tcPr>
            <w:tcW w:w="313" w:type="pct"/>
            <w:tcBorders>
              <w:left w:val="single" w:sz="4" w:space="0" w:color="auto"/>
            </w:tcBorders>
            <w:noWrap/>
            <w:hideMark/>
          </w:tcPr>
          <w:p w14:paraId="43A07025"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981" w:type="pct"/>
          </w:tcPr>
          <w:p w14:paraId="27231033"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290" w:type="pct"/>
            <w:noWrap/>
            <w:hideMark/>
          </w:tcPr>
          <w:p w14:paraId="7CFB22EA" w14:textId="378291E0"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423" w:type="pct"/>
            <w:tcBorders>
              <w:right w:val="single" w:sz="4" w:space="0" w:color="auto"/>
            </w:tcBorders>
            <w:noWrap/>
            <w:hideMark/>
          </w:tcPr>
          <w:p w14:paraId="4977654A"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313" w:type="pct"/>
            <w:tcBorders>
              <w:left w:val="single" w:sz="4" w:space="0" w:color="auto"/>
            </w:tcBorders>
            <w:noWrap/>
            <w:vAlign w:val="bottom"/>
          </w:tcPr>
          <w:p w14:paraId="0475B282" w14:textId="26F6FCD6"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611</w:t>
            </w:r>
          </w:p>
        </w:tc>
        <w:tc>
          <w:tcPr>
            <w:tcW w:w="981" w:type="pct"/>
            <w:vAlign w:val="bottom"/>
          </w:tcPr>
          <w:p w14:paraId="4FD0D2E4" w14:textId="672DA552"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1998 (0.0195, 2.04)</w:t>
            </w:r>
          </w:p>
        </w:tc>
        <w:tc>
          <w:tcPr>
            <w:tcW w:w="290" w:type="pct"/>
            <w:noWrap/>
            <w:vAlign w:val="bottom"/>
          </w:tcPr>
          <w:p w14:paraId="324DEAE9" w14:textId="2C927800"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19</w:t>
            </w:r>
          </w:p>
        </w:tc>
        <w:tc>
          <w:tcPr>
            <w:tcW w:w="401" w:type="pct"/>
            <w:noWrap/>
          </w:tcPr>
          <w:p w14:paraId="7239C3A2"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0.175</w:t>
            </w:r>
          </w:p>
        </w:tc>
      </w:tr>
      <w:tr w:rsidR="0048761F" w:rsidRPr="00DB2BA6" w14:paraId="6FE744E6" w14:textId="77777777" w:rsidTr="0048761F">
        <w:trPr>
          <w:trHeight w:val="288"/>
        </w:trPr>
        <w:tc>
          <w:tcPr>
            <w:cnfStyle w:val="001000000000" w:firstRow="0" w:lastRow="0" w:firstColumn="1" w:lastColumn="0" w:oddVBand="0" w:evenVBand="0" w:oddHBand="0" w:evenHBand="0" w:firstRowFirstColumn="0" w:firstRowLastColumn="0" w:lastRowFirstColumn="0" w:lastRowLastColumn="0"/>
            <w:tcW w:w="1008" w:type="pct"/>
            <w:tcBorders>
              <w:right w:val="single" w:sz="4" w:space="0" w:color="auto"/>
            </w:tcBorders>
            <w:noWrap/>
            <w:hideMark/>
          </w:tcPr>
          <w:p w14:paraId="50CB3863" w14:textId="77777777" w:rsidR="00436A3D" w:rsidRPr="00DB2BA6" w:rsidRDefault="00436A3D" w:rsidP="00436A3D">
            <w:pPr>
              <w:pStyle w:val="TableText"/>
              <w:rPr>
                <w:rFonts w:ascii="Arial" w:hAnsi="Arial" w:cs="Arial"/>
                <w:sz w:val="20"/>
                <w:szCs w:val="20"/>
                <w:lang w:eastAsia="en-GB"/>
              </w:rPr>
            </w:pPr>
            <w:r w:rsidRPr="00DB2BA6">
              <w:rPr>
                <w:rFonts w:ascii="Arial" w:hAnsi="Arial" w:cs="Arial"/>
                <w:sz w:val="20"/>
                <w:szCs w:val="20"/>
                <w:lang w:eastAsia="en-GB"/>
              </w:rPr>
              <w:t>Male Sex</w:t>
            </w:r>
          </w:p>
        </w:tc>
        <w:tc>
          <w:tcPr>
            <w:tcW w:w="313" w:type="pct"/>
            <w:tcBorders>
              <w:left w:val="single" w:sz="4" w:space="0" w:color="auto"/>
            </w:tcBorders>
            <w:noWrap/>
            <w:hideMark/>
          </w:tcPr>
          <w:p w14:paraId="1F3F1452"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981" w:type="pct"/>
          </w:tcPr>
          <w:p w14:paraId="37DF301E"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290" w:type="pct"/>
            <w:noWrap/>
            <w:hideMark/>
          </w:tcPr>
          <w:p w14:paraId="51FB45E9" w14:textId="2D3726FB"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423" w:type="pct"/>
            <w:tcBorders>
              <w:right w:val="single" w:sz="4" w:space="0" w:color="auto"/>
            </w:tcBorders>
            <w:noWrap/>
            <w:hideMark/>
          </w:tcPr>
          <w:p w14:paraId="2FB5D75C"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313" w:type="pct"/>
            <w:tcBorders>
              <w:left w:val="single" w:sz="4" w:space="0" w:color="auto"/>
            </w:tcBorders>
            <w:noWrap/>
            <w:vAlign w:val="bottom"/>
          </w:tcPr>
          <w:p w14:paraId="6E13A47C" w14:textId="15660DCF"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925</w:t>
            </w:r>
          </w:p>
        </w:tc>
        <w:tc>
          <w:tcPr>
            <w:tcW w:w="981" w:type="pct"/>
            <w:vAlign w:val="bottom"/>
          </w:tcPr>
          <w:p w14:paraId="0D079019" w14:textId="5D2C355F"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1459 (0.0155, 1.37)</w:t>
            </w:r>
          </w:p>
        </w:tc>
        <w:tc>
          <w:tcPr>
            <w:tcW w:w="290" w:type="pct"/>
            <w:noWrap/>
            <w:vAlign w:val="bottom"/>
          </w:tcPr>
          <w:p w14:paraId="029A0E81" w14:textId="7F2D87B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14</w:t>
            </w:r>
          </w:p>
        </w:tc>
        <w:tc>
          <w:tcPr>
            <w:tcW w:w="401" w:type="pct"/>
            <w:noWrap/>
          </w:tcPr>
          <w:p w14:paraId="6B2B1C3D"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0.092</w:t>
            </w:r>
          </w:p>
        </w:tc>
      </w:tr>
      <w:tr w:rsidR="0048761F" w:rsidRPr="00DB2BA6" w14:paraId="44A0103F" w14:textId="77777777" w:rsidTr="0048761F">
        <w:trPr>
          <w:trHeight w:val="288"/>
        </w:trPr>
        <w:tc>
          <w:tcPr>
            <w:cnfStyle w:val="001000000000" w:firstRow="0" w:lastRow="0" w:firstColumn="1" w:lastColumn="0" w:oddVBand="0" w:evenVBand="0" w:oddHBand="0" w:evenHBand="0" w:firstRowFirstColumn="0" w:firstRowLastColumn="0" w:lastRowFirstColumn="0" w:lastRowLastColumn="0"/>
            <w:tcW w:w="1008" w:type="pct"/>
            <w:tcBorders>
              <w:right w:val="single" w:sz="4" w:space="0" w:color="auto"/>
            </w:tcBorders>
            <w:noWrap/>
            <w:hideMark/>
          </w:tcPr>
          <w:p w14:paraId="164B1C53" w14:textId="77777777" w:rsidR="00436A3D" w:rsidRPr="00DB2BA6" w:rsidRDefault="00436A3D" w:rsidP="00436A3D">
            <w:pPr>
              <w:pStyle w:val="TableText"/>
              <w:rPr>
                <w:rFonts w:ascii="Arial" w:hAnsi="Arial" w:cs="Arial"/>
                <w:sz w:val="20"/>
                <w:szCs w:val="20"/>
                <w:lang w:eastAsia="en-GB"/>
              </w:rPr>
            </w:pPr>
            <w:r w:rsidRPr="00DB2BA6">
              <w:rPr>
                <w:rFonts w:ascii="Arial" w:hAnsi="Arial" w:cs="Arial"/>
                <w:sz w:val="20"/>
                <w:szCs w:val="20"/>
                <w:lang w:eastAsia="en-GB"/>
              </w:rPr>
              <w:t>Possible Untreated OSA</w:t>
            </w:r>
          </w:p>
        </w:tc>
        <w:tc>
          <w:tcPr>
            <w:tcW w:w="313" w:type="pct"/>
            <w:tcBorders>
              <w:left w:val="single" w:sz="4" w:space="0" w:color="auto"/>
            </w:tcBorders>
            <w:noWrap/>
            <w:hideMark/>
          </w:tcPr>
          <w:p w14:paraId="5A8A5DDD"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981" w:type="pct"/>
          </w:tcPr>
          <w:p w14:paraId="0CD65ABA"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290" w:type="pct"/>
            <w:noWrap/>
            <w:hideMark/>
          </w:tcPr>
          <w:p w14:paraId="093FCC98" w14:textId="6F3CDC25"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423" w:type="pct"/>
            <w:tcBorders>
              <w:right w:val="single" w:sz="4" w:space="0" w:color="auto"/>
            </w:tcBorders>
            <w:noWrap/>
            <w:hideMark/>
          </w:tcPr>
          <w:p w14:paraId="6F988682"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313" w:type="pct"/>
            <w:tcBorders>
              <w:left w:val="single" w:sz="4" w:space="0" w:color="auto"/>
            </w:tcBorders>
            <w:noWrap/>
            <w:vAlign w:val="bottom"/>
          </w:tcPr>
          <w:p w14:paraId="496D1845" w14:textId="41E04DD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280</w:t>
            </w:r>
          </w:p>
        </w:tc>
        <w:tc>
          <w:tcPr>
            <w:tcW w:w="981" w:type="pct"/>
            <w:vAlign w:val="bottom"/>
          </w:tcPr>
          <w:p w14:paraId="54C35D0A" w14:textId="04085DA6"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278 (0.0309, 2.5)</w:t>
            </w:r>
          </w:p>
        </w:tc>
        <w:tc>
          <w:tcPr>
            <w:tcW w:w="290" w:type="pct"/>
            <w:noWrap/>
            <w:vAlign w:val="bottom"/>
          </w:tcPr>
          <w:p w14:paraId="7948F065" w14:textId="29A16263"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12</w:t>
            </w:r>
          </w:p>
        </w:tc>
        <w:tc>
          <w:tcPr>
            <w:tcW w:w="401" w:type="pct"/>
            <w:noWrap/>
          </w:tcPr>
          <w:p w14:paraId="7E3B5104"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0.253</w:t>
            </w:r>
          </w:p>
        </w:tc>
      </w:tr>
      <w:tr w:rsidR="0048761F" w:rsidRPr="00DB2BA6" w14:paraId="3E374720" w14:textId="77777777" w:rsidTr="0048761F">
        <w:trPr>
          <w:trHeight w:val="288"/>
        </w:trPr>
        <w:tc>
          <w:tcPr>
            <w:cnfStyle w:val="001000000000" w:firstRow="0" w:lastRow="0" w:firstColumn="1" w:lastColumn="0" w:oddVBand="0" w:evenVBand="0" w:oddHBand="0" w:evenHBand="0" w:firstRowFirstColumn="0" w:firstRowLastColumn="0" w:lastRowFirstColumn="0" w:lastRowLastColumn="0"/>
            <w:tcW w:w="1008" w:type="pct"/>
            <w:tcBorders>
              <w:bottom w:val="single" w:sz="12" w:space="0" w:color="auto"/>
              <w:right w:val="single" w:sz="4" w:space="0" w:color="auto"/>
            </w:tcBorders>
            <w:noWrap/>
            <w:hideMark/>
          </w:tcPr>
          <w:p w14:paraId="4B9C1C39" w14:textId="77777777" w:rsidR="00436A3D" w:rsidRPr="00DB2BA6" w:rsidRDefault="00436A3D" w:rsidP="00436A3D">
            <w:pPr>
              <w:pStyle w:val="TableText"/>
              <w:rPr>
                <w:rFonts w:ascii="Arial" w:hAnsi="Arial" w:cs="Arial"/>
                <w:sz w:val="20"/>
                <w:szCs w:val="20"/>
                <w:lang w:eastAsia="en-GB"/>
              </w:rPr>
            </w:pPr>
            <w:r w:rsidRPr="00DB2BA6">
              <w:rPr>
                <w:rFonts w:ascii="Arial" w:hAnsi="Arial" w:cs="Arial"/>
                <w:sz w:val="20"/>
                <w:szCs w:val="20"/>
                <w:lang w:eastAsia="en-GB"/>
              </w:rPr>
              <w:t>Sedative Medication Use</w:t>
            </w:r>
          </w:p>
        </w:tc>
        <w:tc>
          <w:tcPr>
            <w:tcW w:w="313" w:type="pct"/>
            <w:tcBorders>
              <w:left w:val="single" w:sz="4" w:space="0" w:color="auto"/>
              <w:bottom w:val="single" w:sz="12" w:space="0" w:color="auto"/>
            </w:tcBorders>
            <w:noWrap/>
            <w:hideMark/>
          </w:tcPr>
          <w:p w14:paraId="3EF3A0A8"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981" w:type="pct"/>
          </w:tcPr>
          <w:p w14:paraId="2976F340"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290" w:type="pct"/>
            <w:tcBorders>
              <w:bottom w:val="single" w:sz="12" w:space="0" w:color="auto"/>
            </w:tcBorders>
            <w:noWrap/>
            <w:hideMark/>
          </w:tcPr>
          <w:p w14:paraId="236720BA" w14:textId="720AF571"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423" w:type="pct"/>
            <w:tcBorders>
              <w:bottom w:val="single" w:sz="12" w:space="0" w:color="auto"/>
              <w:right w:val="single" w:sz="4" w:space="0" w:color="auto"/>
            </w:tcBorders>
            <w:noWrap/>
            <w:hideMark/>
          </w:tcPr>
          <w:p w14:paraId="465F554A"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313" w:type="pct"/>
            <w:tcBorders>
              <w:left w:val="single" w:sz="4" w:space="0" w:color="auto"/>
            </w:tcBorders>
            <w:noWrap/>
            <w:vAlign w:val="bottom"/>
          </w:tcPr>
          <w:p w14:paraId="5257C9EE" w14:textId="79ADC2E8"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639</w:t>
            </w:r>
          </w:p>
        </w:tc>
        <w:tc>
          <w:tcPr>
            <w:tcW w:w="981" w:type="pct"/>
            <w:vAlign w:val="bottom"/>
          </w:tcPr>
          <w:p w14:paraId="38A71533" w14:textId="4FFD5E81"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1943 (0.00257, 14.7)</w:t>
            </w:r>
          </w:p>
        </w:tc>
        <w:tc>
          <w:tcPr>
            <w:tcW w:w="290" w:type="pct"/>
            <w:noWrap/>
            <w:vAlign w:val="bottom"/>
          </w:tcPr>
          <w:p w14:paraId="0CEA8555" w14:textId="0363D41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2.21</w:t>
            </w:r>
          </w:p>
        </w:tc>
        <w:tc>
          <w:tcPr>
            <w:tcW w:w="401" w:type="pct"/>
            <w:noWrap/>
          </w:tcPr>
          <w:p w14:paraId="1C09C780" w14:textId="77777777" w:rsidR="00436A3D" w:rsidRPr="00DB2BA6" w:rsidRDefault="00436A3D" w:rsidP="00436A3D">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0.458</w:t>
            </w:r>
          </w:p>
        </w:tc>
      </w:tr>
    </w:tbl>
    <w:p w14:paraId="69B0775B" w14:textId="5DA3D897" w:rsidR="009C779D" w:rsidRPr="0048761F" w:rsidRDefault="009C779D" w:rsidP="009C779D">
      <w:pPr>
        <w:pStyle w:val="TableFigureFootnote"/>
        <w:rPr>
          <w:rFonts w:ascii="Arial" w:hAnsi="Arial" w:cs="Arial"/>
          <w:sz w:val="20"/>
          <w:szCs w:val="20"/>
        </w:rPr>
      </w:pPr>
      <w:r w:rsidRPr="0048761F">
        <w:rPr>
          <w:rFonts w:ascii="Arial" w:hAnsi="Arial" w:cs="Arial"/>
          <w:sz w:val="20"/>
          <w:szCs w:val="20"/>
        </w:rPr>
        <w:t>Ordinal regression of subjective subcomponent of PSQI scale in crude and adjusted models.</w:t>
      </w:r>
      <w:r w:rsidR="00473224" w:rsidRPr="0048761F">
        <w:rPr>
          <w:rFonts w:ascii="Arial" w:hAnsi="Arial" w:cs="Arial"/>
          <w:sz w:val="20"/>
          <w:szCs w:val="20"/>
        </w:rPr>
        <w:t xml:space="preserve"> </w:t>
      </w:r>
      <w:r w:rsidR="001669EE" w:rsidRPr="0048761F">
        <w:rPr>
          <w:rFonts w:ascii="Arial" w:hAnsi="Arial" w:cs="Arial"/>
          <w:sz w:val="20"/>
          <w:szCs w:val="20"/>
        </w:rPr>
        <w:t>Higher values of dependent variable representative of poorer quality sleep.</w:t>
      </w:r>
      <w:r w:rsidR="00473224" w:rsidRPr="0048761F">
        <w:rPr>
          <w:rFonts w:ascii="Arial" w:hAnsi="Arial" w:cs="Arial"/>
          <w:sz w:val="20"/>
          <w:szCs w:val="20"/>
        </w:rPr>
        <w:t xml:space="preserve"> </w:t>
      </w:r>
      <w:r w:rsidRPr="0048761F">
        <w:rPr>
          <w:rFonts w:ascii="Arial" w:hAnsi="Arial" w:cs="Arial"/>
          <w:sz w:val="20"/>
          <w:szCs w:val="20"/>
        </w:rPr>
        <w:t>Scaled / normalised values used for all continuous independent variables.</w:t>
      </w:r>
      <w:r w:rsidR="002C0FD2" w:rsidRPr="0048761F">
        <w:rPr>
          <w:rFonts w:ascii="Arial" w:hAnsi="Arial" w:cs="Arial"/>
          <w:sz w:val="20"/>
          <w:szCs w:val="20"/>
        </w:rPr>
        <w:t xml:space="preserve"> Alarm clock use was recorded in a bespoke questionnaire on sleep at baseline. </w:t>
      </w:r>
    </w:p>
    <w:p w14:paraId="40A80071" w14:textId="77777777" w:rsidR="00D63EB6" w:rsidRPr="0048761F" w:rsidRDefault="00D63EB6" w:rsidP="009C779D">
      <w:pPr>
        <w:pStyle w:val="TableFigureFootnote"/>
        <w:rPr>
          <w:rFonts w:ascii="Arial" w:hAnsi="Arial" w:cs="Arial"/>
          <w:sz w:val="20"/>
          <w:szCs w:val="20"/>
        </w:rPr>
      </w:pPr>
    </w:p>
    <w:p w14:paraId="0B456658" w14:textId="7A7D8F35" w:rsidR="00D63EB6" w:rsidRPr="0048761F" w:rsidRDefault="00D63EB6" w:rsidP="00D63EB6">
      <w:pPr>
        <w:pStyle w:val="TableFigureFootnote"/>
        <w:rPr>
          <w:rFonts w:ascii="Arial" w:hAnsi="Arial" w:cs="Arial"/>
          <w:sz w:val="20"/>
          <w:szCs w:val="20"/>
        </w:rPr>
      </w:pPr>
      <w:r w:rsidRPr="0048761F">
        <w:rPr>
          <w:rFonts w:ascii="Arial" w:hAnsi="Arial" w:cs="Arial"/>
          <w:b/>
          <w:bCs/>
          <w:sz w:val="20"/>
          <w:szCs w:val="20"/>
        </w:rPr>
        <w:t>Abbreviations:</w:t>
      </w:r>
      <w:r w:rsidRPr="0048761F">
        <w:rPr>
          <w:rFonts w:ascii="Arial" w:hAnsi="Arial" w:cs="Arial"/>
          <w:sz w:val="20"/>
          <w:szCs w:val="20"/>
        </w:rPr>
        <w:t xml:space="preserve"> AD – Alzheimer’s disease, LBD – Lewy body disease, Std. – Standard, p – p-value, OSA – Obstructive Sleep Apnoea, GAD – Generalised Anxiety Disorder, GDS –  Geriatric Depression Scale. </w:t>
      </w:r>
      <w:r w:rsidR="0048761F" w:rsidRPr="0048761F">
        <w:rPr>
          <w:rFonts w:ascii="Arial" w:hAnsi="Arial" w:cs="Arial"/>
          <w:sz w:val="20"/>
          <w:szCs w:val="20"/>
        </w:rPr>
        <w:t>Est – Estimate, SE – Standard Error</w:t>
      </w:r>
    </w:p>
    <w:p w14:paraId="1D2D3E74" w14:textId="25662271" w:rsidR="001933AA" w:rsidRPr="004F6094" w:rsidRDefault="007F1A79" w:rsidP="009909FF">
      <w:pPr>
        <w:pStyle w:val="Heading4"/>
      </w:pPr>
      <w:r>
        <w:br w:type="page"/>
      </w:r>
      <w:r w:rsidR="009766BD" w:rsidRPr="004F6094">
        <w:lastRenderedPageBreak/>
        <w:t>Consensus Sleep Diary Nightly Subjective Rating vs EEG data</w:t>
      </w:r>
    </w:p>
    <w:tbl>
      <w:tblPr>
        <w:tblStyle w:val="ThesisTable"/>
        <w:tblW w:w="4680" w:type="pct"/>
        <w:tblLook w:val="04A0" w:firstRow="1" w:lastRow="0" w:firstColumn="1" w:lastColumn="0" w:noHBand="0" w:noVBand="1"/>
      </w:tblPr>
      <w:tblGrid>
        <w:gridCol w:w="2550"/>
        <w:gridCol w:w="794"/>
        <w:gridCol w:w="2796"/>
        <w:gridCol w:w="742"/>
        <w:gridCol w:w="1231"/>
        <w:gridCol w:w="946"/>
        <w:gridCol w:w="2493"/>
        <w:gridCol w:w="617"/>
        <w:gridCol w:w="896"/>
      </w:tblGrid>
      <w:tr w:rsidR="00CE00B5" w:rsidRPr="00DB2BA6" w14:paraId="5F4E3802" w14:textId="77777777" w:rsidTr="00CE00B5">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6" w:type="pct"/>
            <w:tcBorders>
              <w:top w:val="single" w:sz="4" w:space="0" w:color="auto"/>
              <w:right w:val="single" w:sz="4" w:space="0" w:color="auto"/>
            </w:tcBorders>
            <w:noWrap/>
          </w:tcPr>
          <w:p w14:paraId="7E7AE26B" w14:textId="4775C731" w:rsidR="00CE00B5" w:rsidRPr="00DB2BA6" w:rsidRDefault="00CE00B5" w:rsidP="00CE00B5">
            <w:pPr>
              <w:pStyle w:val="TableText"/>
              <w:rPr>
                <w:rFonts w:ascii="Arial" w:hAnsi="Arial" w:cs="Arial"/>
                <w:b/>
                <w:bCs/>
                <w:sz w:val="20"/>
                <w:szCs w:val="20"/>
                <w:lang w:eastAsia="en-GB"/>
              </w:rPr>
            </w:pPr>
          </w:p>
        </w:tc>
        <w:tc>
          <w:tcPr>
            <w:tcW w:w="2129" w:type="pct"/>
            <w:gridSpan w:val="4"/>
            <w:tcBorders>
              <w:top w:val="single" w:sz="4" w:space="0" w:color="auto"/>
              <w:left w:val="single" w:sz="4" w:space="0" w:color="auto"/>
              <w:right w:val="single" w:sz="4" w:space="0" w:color="auto"/>
            </w:tcBorders>
            <w:noWrap/>
          </w:tcPr>
          <w:p w14:paraId="1DC392E0" w14:textId="2DF2E8F5" w:rsidR="00CE00B5" w:rsidRPr="00DB2BA6" w:rsidRDefault="00CE00B5" w:rsidP="00CE00B5">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48761F">
              <w:rPr>
                <w:rFonts w:ascii="Arial" w:hAnsi="Arial" w:cs="Arial"/>
                <w:b/>
                <w:bCs/>
                <w:sz w:val="20"/>
                <w:szCs w:val="20"/>
                <w:lang w:eastAsia="en-GB"/>
              </w:rPr>
              <w:t>Crude Model</w:t>
            </w:r>
          </w:p>
        </w:tc>
        <w:tc>
          <w:tcPr>
            <w:tcW w:w="1895" w:type="pct"/>
            <w:gridSpan w:val="4"/>
            <w:tcBorders>
              <w:top w:val="single" w:sz="4" w:space="0" w:color="auto"/>
              <w:left w:val="single" w:sz="4" w:space="0" w:color="auto"/>
            </w:tcBorders>
            <w:noWrap/>
          </w:tcPr>
          <w:p w14:paraId="092B5AFC" w14:textId="5ADFCB34" w:rsidR="00CE00B5" w:rsidRPr="00DB2BA6" w:rsidRDefault="00CE00B5" w:rsidP="00CE00B5">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48761F">
              <w:rPr>
                <w:rFonts w:ascii="Arial" w:hAnsi="Arial" w:cs="Arial"/>
                <w:b/>
                <w:bCs/>
                <w:sz w:val="20"/>
                <w:szCs w:val="20"/>
                <w:lang w:eastAsia="en-GB"/>
              </w:rPr>
              <w:t>Adjusted Model</w:t>
            </w:r>
          </w:p>
        </w:tc>
      </w:tr>
      <w:tr w:rsidR="006056EF" w:rsidRPr="00DB2BA6" w14:paraId="55703C37" w14:textId="77777777" w:rsidTr="00CE00B5">
        <w:trPr>
          <w:trHeight w:val="288"/>
        </w:trPr>
        <w:tc>
          <w:tcPr>
            <w:cnfStyle w:val="001000000000" w:firstRow="0" w:lastRow="0" w:firstColumn="1" w:lastColumn="0" w:oddVBand="0" w:evenVBand="0" w:oddHBand="0" w:evenHBand="0" w:firstRowFirstColumn="0" w:firstRowLastColumn="0" w:lastRowFirstColumn="0" w:lastRowLastColumn="0"/>
            <w:tcW w:w="976" w:type="pct"/>
            <w:tcBorders>
              <w:top w:val="single" w:sz="4" w:space="0" w:color="auto"/>
              <w:bottom w:val="single" w:sz="4" w:space="0" w:color="auto"/>
              <w:right w:val="single" w:sz="4" w:space="0" w:color="auto"/>
            </w:tcBorders>
            <w:shd w:val="clear" w:color="auto" w:fill="F2F2F2" w:themeFill="background1" w:themeFillShade="F2"/>
            <w:noWrap/>
          </w:tcPr>
          <w:p w14:paraId="41B47D13" w14:textId="61EA283A" w:rsidR="00CE00B5" w:rsidRPr="00DB2BA6" w:rsidRDefault="00CE00B5" w:rsidP="00CE00B5">
            <w:pPr>
              <w:pStyle w:val="TableText"/>
              <w:rPr>
                <w:rFonts w:ascii="Arial" w:hAnsi="Arial" w:cs="Arial"/>
                <w:b/>
                <w:bCs/>
                <w:sz w:val="20"/>
                <w:szCs w:val="20"/>
                <w:lang w:eastAsia="en-GB"/>
              </w:rPr>
            </w:pPr>
            <w:r w:rsidRPr="00DB2BA6">
              <w:rPr>
                <w:rFonts w:ascii="Arial" w:hAnsi="Arial" w:cs="Arial"/>
                <w:b/>
                <w:bCs/>
                <w:sz w:val="20"/>
                <w:szCs w:val="20"/>
                <w:lang w:eastAsia="en-GB"/>
              </w:rPr>
              <w:t>Parameter</w:t>
            </w:r>
          </w:p>
        </w:tc>
        <w:tc>
          <w:tcPr>
            <w:tcW w:w="304" w:type="pct"/>
            <w:tcBorders>
              <w:top w:val="single" w:sz="4" w:space="0" w:color="auto"/>
              <w:left w:val="single" w:sz="4" w:space="0" w:color="auto"/>
              <w:bottom w:val="single" w:sz="4" w:space="0" w:color="auto"/>
            </w:tcBorders>
            <w:shd w:val="clear" w:color="auto" w:fill="F2F2F2" w:themeFill="background1" w:themeFillShade="F2"/>
            <w:noWrap/>
          </w:tcPr>
          <w:p w14:paraId="442F184B" w14:textId="6F162557" w:rsidR="00CE00B5"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Est.</w:t>
            </w:r>
          </w:p>
        </w:tc>
        <w:tc>
          <w:tcPr>
            <w:tcW w:w="1070" w:type="pct"/>
            <w:tcBorders>
              <w:top w:val="single" w:sz="4" w:space="0" w:color="auto"/>
              <w:bottom w:val="single" w:sz="4" w:space="0" w:color="auto"/>
            </w:tcBorders>
            <w:shd w:val="clear" w:color="auto" w:fill="F2F2F2" w:themeFill="background1" w:themeFillShade="F2"/>
          </w:tcPr>
          <w:p w14:paraId="5DC3DFA5" w14:textId="3FA36681" w:rsidR="00CE00B5"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Odds Ratio (95% CI)</w:t>
            </w:r>
          </w:p>
        </w:tc>
        <w:tc>
          <w:tcPr>
            <w:tcW w:w="284" w:type="pct"/>
            <w:tcBorders>
              <w:top w:val="single" w:sz="4" w:space="0" w:color="auto"/>
              <w:bottom w:val="single" w:sz="4" w:space="0" w:color="auto"/>
            </w:tcBorders>
            <w:shd w:val="clear" w:color="auto" w:fill="F2F2F2" w:themeFill="background1" w:themeFillShade="F2"/>
            <w:noWrap/>
          </w:tcPr>
          <w:p w14:paraId="3E679415" w14:textId="7AA02BEA" w:rsidR="00CE00B5"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SE</w:t>
            </w:r>
          </w:p>
        </w:tc>
        <w:tc>
          <w:tcPr>
            <w:tcW w:w="471" w:type="pct"/>
            <w:tcBorders>
              <w:top w:val="single" w:sz="4" w:space="0" w:color="auto"/>
              <w:bottom w:val="single" w:sz="4" w:space="0" w:color="auto"/>
              <w:right w:val="single" w:sz="4" w:space="0" w:color="auto"/>
            </w:tcBorders>
            <w:shd w:val="clear" w:color="auto" w:fill="F2F2F2" w:themeFill="background1" w:themeFillShade="F2"/>
            <w:noWrap/>
          </w:tcPr>
          <w:p w14:paraId="26A8CCFC" w14:textId="6DC1B40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p</w:t>
            </w:r>
          </w:p>
        </w:tc>
        <w:tc>
          <w:tcPr>
            <w:tcW w:w="362" w:type="pct"/>
            <w:tcBorders>
              <w:top w:val="single" w:sz="4" w:space="0" w:color="auto"/>
              <w:left w:val="single" w:sz="4" w:space="0" w:color="auto"/>
              <w:bottom w:val="single" w:sz="4" w:space="0" w:color="auto"/>
            </w:tcBorders>
            <w:shd w:val="clear" w:color="auto" w:fill="F2F2F2" w:themeFill="background1" w:themeFillShade="F2"/>
            <w:noWrap/>
          </w:tcPr>
          <w:p w14:paraId="34CCB3D8" w14:textId="3B2472D8" w:rsidR="00CE00B5"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Est.</w:t>
            </w:r>
          </w:p>
        </w:tc>
        <w:tc>
          <w:tcPr>
            <w:tcW w:w="954" w:type="pct"/>
            <w:tcBorders>
              <w:top w:val="single" w:sz="4" w:space="0" w:color="auto"/>
              <w:bottom w:val="single" w:sz="4" w:space="0" w:color="auto"/>
            </w:tcBorders>
            <w:shd w:val="clear" w:color="auto" w:fill="F2F2F2" w:themeFill="background1" w:themeFillShade="F2"/>
          </w:tcPr>
          <w:p w14:paraId="2C1C2635" w14:textId="00569D84" w:rsidR="00CE00B5"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Odds Ratio (95% CI)</w:t>
            </w:r>
          </w:p>
        </w:tc>
        <w:tc>
          <w:tcPr>
            <w:tcW w:w="236" w:type="pct"/>
            <w:tcBorders>
              <w:top w:val="single" w:sz="4" w:space="0" w:color="auto"/>
              <w:bottom w:val="single" w:sz="4" w:space="0" w:color="auto"/>
            </w:tcBorders>
            <w:shd w:val="clear" w:color="auto" w:fill="F2F2F2" w:themeFill="background1" w:themeFillShade="F2"/>
            <w:noWrap/>
          </w:tcPr>
          <w:p w14:paraId="4EF296B2" w14:textId="15E58AA7" w:rsidR="00CE00B5"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sz w:val="20"/>
                <w:szCs w:val="20"/>
                <w:lang w:eastAsia="en-GB"/>
              </w:rPr>
              <w:t>SE</w:t>
            </w:r>
          </w:p>
        </w:tc>
        <w:tc>
          <w:tcPr>
            <w:tcW w:w="343" w:type="pct"/>
            <w:tcBorders>
              <w:top w:val="single" w:sz="4" w:space="0" w:color="auto"/>
              <w:bottom w:val="single" w:sz="4" w:space="0" w:color="auto"/>
            </w:tcBorders>
            <w:shd w:val="clear" w:color="auto" w:fill="F2F2F2" w:themeFill="background1" w:themeFillShade="F2"/>
            <w:noWrap/>
          </w:tcPr>
          <w:p w14:paraId="4B8C0387" w14:textId="2204D6E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p</w:t>
            </w:r>
          </w:p>
        </w:tc>
      </w:tr>
      <w:tr w:rsidR="00CE00B5" w:rsidRPr="00DB2BA6" w14:paraId="394F3CD7" w14:textId="77777777" w:rsidTr="00CE00B5">
        <w:trPr>
          <w:trHeight w:val="288"/>
        </w:trPr>
        <w:tc>
          <w:tcPr>
            <w:cnfStyle w:val="001000000000" w:firstRow="0" w:lastRow="0" w:firstColumn="1" w:lastColumn="0" w:oddVBand="0" w:evenVBand="0" w:oddHBand="0" w:evenHBand="0" w:firstRowFirstColumn="0" w:firstRowLastColumn="0" w:lastRowFirstColumn="0" w:lastRowLastColumn="0"/>
            <w:tcW w:w="976" w:type="pct"/>
            <w:tcBorders>
              <w:top w:val="single" w:sz="4" w:space="0" w:color="auto"/>
              <w:right w:val="single" w:sz="4" w:space="0" w:color="auto"/>
            </w:tcBorders>
            <w:noWrap/>
            <w:hideMark/>
          </w:tcPr>
          <w:p w14:paraId="56C782FC" w14:textId="77777777" w:rsidR="00CE00B5" w:rsidRPr="00DB2BA6" w:rsidRDefault="00CE00B5" w:rsidP="00CE00B5">
            <w:pPr>
              <w:pStyle w:val="TableText"/>
              <w:rPr>
                <w:rFonts w:ascii="Arial" w:hAnsi="Arial" w:cs="Arial"/>
                <w:sz w:val="20"/>
                <w:szCs w:val="20"/>
                <w:lang w:eastAsia="en-GB"/>
              </w:rPr>
            </w:pPr>
            <w:r w:rsidRPr="00DB2BA6">
              <w:rPr>
                <w:rFonts w:ascii="Arial" w:hAnsi="Arial" w:cs="Arial"/>
                <w:sz w:val="20"/>
                <w:szCs w:val="20"/>
                <w:lang w:eastAsia="en-GB"/>
              </w:rPr>
              <w:t>Total Sleep Time</w:t>
            </w:r>
          </w:p>
        </w:tc>
        <w:tc>
          <w:tcPr>
            <w:tcW w:w="304" w:type="pct"/>
            <w:tcBorders>
              <w:top w:val="single" w:sz="4" w:space="0" w:color="auto"/>
              <w:left w:val="single" w:sz="4" w:space="0" w:color="auto"/>
            </w:tcBorders>
            <w:noWrap/>
            <w:vAlign w:val="bottom"/>
          </w:tcPr>
          <w:p w14:paraId="3EF8EAB8" w14:textId="6C4B76EA"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299</w:t>
            </w:r>
          </w:p>
        </w:tc>
        <w:tc>
          <w:tcPr>
            <w:tcW w:w="1070" w:type="pct"/>
            <w:tcBorders>
              <w:top w:val="single" w:sz="4" w:space="0" w:color="auto"/>
            </w:tcBorders>
            <w:vAlign w:val="bottom"/>
          </w:tcPr>
          <w:p w14:paraId="6E516145" w14:textId="6401ACB6" w:rsidR="00CE00B5"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1.349 (0.741, 2.46)</w:t>
            </w:r>
          </w:p>
        </w:tc>
        <w:tc>
          <w:tcPr>
            <w:tcW w:w="284" w:type="pct"/>
            <w:tcBorders>
              <w:top w:val="single" w:sz="4" w:space="0" w:color="auto"/>
            </w:tcBorders>
            <w:noWrap/>
            <w:vAlign w:val="bottom"/>
            <w:hideMark/>
          </w:tcPr>
          <w:p w14:paraId="430D7865" w14:textId="064B4DE8"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31</w:t>
            </w:r>
          </w:p>
        </w:tc>
        <w:tc>
          <w:tcPr>
            <w:tcW w:w="471" w:type="pct"/>
            <w:tcBorders>
              <w:top w:val="single" w:sz="4" w:space="0" w:color="auto"/>
              <w:right w:val="single" w:sz="4" w:space="0" w:color="auto"/>
            </w:tcBorders>
            <w:noWrap/>
            <w:vAlign w:val="bottom"/>
            <w:hideMark/>
          </w:tcPr>
          <w:p w14:paraId="76D09CEB" w14:textId="04B6E0E2"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328</w:t>
            </w:r>
          </w:p>
        </w:tc>
        <w:tc>
          <w:tcPr>
            <w:tcW w:w="362" w:type="pct"/>
            <w:tcBorders>
              <w:top w:val="single" w:sz="4" w:space="0" w:color="auto"/>
              <w:left w:val="single" w:sz="4" w:space="0" w:color="auto"/>
            </w:tcBorders>
            <w:noWrap/>
            <w:vAlign w:val="bottom"/>
            <w:hideMark/>
          </w:tcPr>
          <w:p w14:paraId="3C20E898" w14:textId="2456D7CA"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385</w:t>
            </w:r>
          </w:p>
        </w:tc>
        <w:tc>
          <w:tcPr>
            <w:tcW w:w="954" w:type="pct"/>
            <w:tcBorders>
              <w:top w:val="single" w:sz="4" w:space="0" w:color="auto"/>
            </w:tcBorders>
            <w:vAlign w:val="bottom"/>
          </w:tcPr>
          <w:p w14:paraId="5587E78F" w14:textId="6A0A9F01"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469 (0.805, 2.68)</w:t>
            </w:r>
          </w:p>
        </w:tc>
        <w:tc>
          <w:tcPr>
            <w:tcW w:w="236" w:type="pct"/>
            <w:tcBorders>
              <w:top w:val="single" w:sz="4" w:space="0" w:color="auto"/>
            </w:tcBorders>
            <w:noWrap/>
            <w:vAlign w:val="bottom"/>
            <w:hideMark/>
          </w:tcPr>
          <w:p w14:paraId="59CB38B5" w14:textId="19B51A7A"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31</w:t>
            </w:r>
          </w:p>
        </w:tc>
        <w:tc>
          <w:tcPr>
            <w:tcW w:w="343" w:type="pct"/>
            <w:tcBorders>
              <w:top w:val="single" w:sz="4" w:space="0" w:color="auto"/>
            </w:tcBorders>
            <w:noWrap/>
            <w:vAlign w:val="bottom"/>
            <w:hideMark/>
          </w:tcPr>
          <w:p w14:paraId="644B56D6" w14:textId="58EC72F4"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211</w:t>
            </w:r>
          </w:p>
        </w:tc>
      </w:tr>
      <w:tr w:rsidR="00CE00B5" w:rsidRPr="00DB2BA6" w14:paraId="7EE16C49" w14:textId="77777777" w:rsidTr="00CE00B5">
        <w:trPr>
          <w:trHeight w:val="288"/>
        </w:trPr>
        <w:tc>
          <w:tcPr>
            <w:cnfStyle w:val="001000000000" w:firstRow="0" w:lastRow="0" w:firstColumn="1" w:lastColumn="0" w:oddVBand="0" w:evenVBand="0" w:oddHBand="0" w:evenHBand="0" w:firstRowFirstColumn="0" w:firstRowLastColumn="0" w:lastRowFirstColumn="0" w:lastRowLastColumn="0"/>
            <w:tcW w:w="976" w:type="pct"/>
            <w:tcBorders>
              <w:right w:val="single" w:sz="4" w:space="0" w:color="auto"/>
            </w:tcBorders>
            <w:noWrap/>
            <w:hideMark/>
          </w:tcPr>
          <w:p w14:paraId="2FDDC991" w14:textId="77777777" w:rsidR="00CE00B5" w:rsidRPr="00DB2BA6" w:rsidRDefault="00CE00B5" w:rsidP="00CE00B5">
            <w:pPr>
              <w:pStyle w:val="TableText"/>
              <w:rPr>
                <w:rFonts w:ascii="Arial" w:hAnsi="Arial" w:cs="Arial"/>
                <w:sz w:val="20"/>
                <w:szCs w:val="20"/>
                <w:lang w:eastAsia="en-GB"/>
              </w:rPr>
            </w:pPr>
            <w:r w:rsidRPr="00DB2BA6">
              <w:rPr>
                <w:rFonts w:ascii="Arial" w:hAnsi="Arial" w:cs="Arial"/>
                <w:sz w:val="20"/>
                <w:szCs w:val="20"/>
                <w:lang w:eastAsia="en-GB"/>
              </w:rPr>
              <w:t>AD * Total Sleep Time</w:t>
            </w:r>
          </w:p>
        </w:tc>
        <w:tc>
          <w:tcPr>
            <w:tcW w:w="304" w:type="pct"/>
            <w:tcBorders>
              <w:left w:val="single" w:sz="4" w:space="0" w:color="auto"/>
            </w:tcBorders>
            <w:noWrap/>
            <w:vAlign w:val="bottom"/>
          </w:tcPr>
          <w:p w14:paraId="6A8A81C3" w14:textId="3B6FAD9A"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519</w:t>
            </w:r>
          </w:p>
        </w:tc>
        <w:tc>
          <w:tcPr>
            <w:tcW w:w="1070" w:type="pct"/>
            <w:vAlign w:val="bottom"/>
          </w:tcPr>
          <w:p w14:paraId="5EA0F79F" w14:textId="7C8EA188" w:rsidR="00CE00B5"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1.681 (0.6, 4.71)</w:t>
            </w:r>
          </w:p>
        </w:tc>
        <w:tc>
          <w:tcPr>
            <w:tcW w:w="284" w:type="pct"/>
            <w:noWrap/>
            <w:vAlign w:val="bottom"/>
            <w:hideMark/>
          </w:tcPr>
          <w:p w14:paraId="60486A2C" w14:textId="24894124"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53</w:t>
            </w:r>
          </w:p>
        </w:tc>
        <w:tc>
          <w:tcPr>
            <w:tcW w:w="471" w:type="pct"/>
            <w:tcBorders>
              <w:right w:val="single" w:sz="4" w:space="0" w:color="auto"/>
            </w:tcBorders>
            <w:noWrap/>
            <w:vAlign w:val="bottom"/>
            <w:hideMark/>
          </w:tcPr>
          <w:p w14:paraId="551E0AE6" w14:textId="28D1430A"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323</w:t>
            </w:r>
          </w:p>
        </w:tc>
        <w:tc>
          <w:tcPr>
            <w:tcW w:w="362" w:type="pct"/>
            <w:tcBorders>
              <w:left w:val="single" w:sz="4" w:space="0" w:color="auto"/>
            </w:tcBorders>
            <w:noWrap/>
            <w:vAlign w:val="bottom"/>
            <w:hideMark/>
          </w:tcPr>
          <w:p w14:paraId="7C950F7D" w14:textId="409B8FFF"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385</w:t>
            </w:r>
          </w:p>
        </w:tc>
        <w:tc>
          <w:tcPr>
            <w:tcW w:w="954" w:type="pct"/>
            <w:vAlign w:val="bottom"/>
          </w:tcPr>
          <w:p w14:paraId="7D802ADD" w14:textId="52C85EC1"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47 (0.535, 4.04)</w:t>
            </w:r>
          </w:p>
        </w:tc>
        <w:tc>
          <w:tcPr>
            <w:tcW w:w="236" w:type="pct"/>
            <w:noWrap/>
            <w:vAlign w:val="bottom"/>
            <w:hideMark/>
          </w:tcPr>
          <w:p w14:paraId="38F95540" w14:textId="3F1C75BB"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52</w:t>
            </w:r>
          </w:p>
        </w:tc>
        <w:tc>
          <w:tcPr>
            <w:tcW w:w="343" w:type="pct"/>
            <w:noWrap/>
            <w:vAlign w:val="bottom"/>
            <w:hideMark/>
          </w:tcPr>
          <w:p w14:paraId="5048408E" w14:textId="639FEB91"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455</w:t>
            </w:r>
          </w:p>
        </w:tc>
      </w:tr>
      <w:tr w:rsidR="00CE00B5" w:rsidRPr="00DB2BA6" w14:paraId="66B9073B" w14:textId="77777777" w:rsidTr="00CE00B5">
        <w:trPr>
          <w:trHeight w:val="288"/>
        </w:trPr>
        <w:tc>
          <w:tcPr>
            <w:cnfStyle w:val="001000000000" w:firstRow="0" w:lastRow="0" w:firstColumn="1" w:lastColumn="0" w:oddVBand="0" w:evenVBand="0" w:oddHBand="0" w:evenHBand="0" w:firstRowFirstColumn="0" w:firstRowLastColumn="0" w:lastRowFirstColumn="0" w:lastRowLastColumn="0"/>
            <w:tcW w:w="976" w:type="pct"/>
            <w:tcBorders>
              <w:right w:val="single" w:sz="4" w:space="0" w:color="auto"/>
            </w:tcBorders>
            <w:noWrap/>
            <w:hideMark/>
          </w:tcPr>
          <w:p w14:paraId="29043185" w14:textId="77777777" w:rsidR="00CE00B5" w:rsidRPr="00DB2BA6" w:rsidRDefault="00CE00B5" w:rsidP="00CE00B5">
            <w:pPr>
              <w:pStyle w:val="TableText"/>
              <w:rPr>
                <w:rFonts w:ascii="Arial" w:hAnsi="Arial" w:cs="Arial"/>
                <w:sz w:val="20"/>
                <w:szCs w:val="20"/>
                <w:lang w:eastAsia="en-GB"/>
              </w:rPr>
            </w:pPr>
            <w:r w:rsidRPr="00DB2BA6">
              <w:rPr>
                <w:rFonts w:ascii="Arial" w:hAnsi="Arial" w:cs="Arial"/>
                <w:sz w:val="20"/>
                <w:szCs w:val="20"/>
                <w:lang w:eastAsia="en-GB"/>
              </w:rPr>
              <w:t>LBD * Total Sleep Time</w:t>
            </w:r>
          </w:p>
        </w:tc>
        <w:tc>
          <w:tcPr>
            <w:tcW w:w="304" w:type="pct"/>
            <w:tcBorders>
              <w:left w:val="single" w:sz="4" w:space="0" w:color="auto"/>
            </w:tcBorders>
            <w:noWrap/>
            <w:vAlign w:val="bottom"/>
          </w:tcPr>
          <w:p w14:paraId="20EC7EAE" w14:textId="133F7DF5"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012</w:t>
            </w:r>
          </w:p>
        </w:tc>
        <w:tc>
          <w:tcPr>
            <w:tcW w:w="1070" w:type="pct"/>
            <w:vAlign w:val="bottom"/>
          </w:tcPr>
          <w:p w14:paraId="2BC49801" w14:textId="1374CA64" w:rsidR="00CE00B5"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0.3633 (0.159, 0.831)</w:t>
            </w:r>
          </w:p>
        </w:tc>
        <w:tc>
          <w:tcPr>
            <w:tcW w:w="284" w:type="pct"/>
            <w:noWrap/>
            <w:vAlign w:val="bottom"/>
            <w:hideMark/>
          </w:tcPr>
          <w:p w14:paraId="30081A15" w14:textId="459BA26C"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42</w:t>
            </w:r>
          </w:p>
        </w:tc>
        <w:tc>
          <w:tcPr>
            <w:tcW w:w="471" w:type="pct"/>
            <w:tcBorders>
              <w:right w:val="single" w:sz="4" w:space="0" w:color="auto"/>
            </w:tcBorders>
            <w:noWrap/>
            <w:vAlign w:val="bottom"/>
            <w:hideMark/>
          </w:tcPr>
          <w:p w14:paraId="41DD688D" w14:textId="3025B3EC"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016</w:t>
            </w:r>
          </w:p>
        </w:tc>
        <w:tc>
          <w:tcPr>
            <w:tcW w:w="362" w:type="pct"/>
            <w:tcBorders>
              <w:left w:val="single" w:sz="4" w:space="0" w:color="auto"/>
            </w:tcBorders>
            <w:noWrap/>
            <w:vAlign w:val="bottom"/>
            <w:hideMark/>
          </w:tcPr>
          <w:p w14:paraId="6600C9A7" w14:textId="3A1AF992"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116</w:t>
            </w:r>
          </w:p>
        </w:tc>
        <w:tc>
          <w:tcPr>
            <w:tcW w:w="954" w:type="pct"/>
            <w:vAlign w:val="bottom"/>
          </w:tcPr>
          <w:p w14:paraId="4745031B" w14:textId="6BCFBA69"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3277 (0.144, 0.743)</w:t>
            </w:r>
          </w:p>
        </w:tc>
        <w:tc>
          <w:tcPr>
            <w:tcW w:w="236" w:type="pct"/>
            <w:noWrap/>
            <w:vAlign w:val="bottom"/>
            <w:hideMark/>
          </w:tcPr>
          <w:p w14:paraId="3D94EAD1" w14:textId="00594408"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42</w:t>
            </w:r>
          </w:p>
        </w:tc>
        <w:tc>
          <w:tcPr>
            <w:tcW w:w="343" w:type="pct"/>
            <w:noWrap/>
            <w:vAlign w:val="bottom"/>
            <w:hideMark/>
          </w:tcPr>
          <w:p w14:paraId="15011CC2" w14:textId="693A4BE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008</w:t>
            </w:r>
          </w:p>
        </w:tc>
      </w:tr>
      <w:tr w:rsidR="00CE00B5" w:rsidRPr="00DB2BA6" w14:paraId="3D385FD7" w14:textId="77777777" w:rsidTr="00CE00B5">
        <w:trPr>
          <w:trHeight w:val="288"/>
        </w:trPr>
        <w:tc>
          <w:tcPr>
            <w:cnfStyle w:val="001000000000" w:firstRow="0" w:lastRow="0" w:firstColumn="1" w:lastColumn="0" w:oddVBand="0" w:evenVBand="0" w:oddHBand="0" w:evenHBand="0" w:firstRowFirstColumn="0" w:firstRowLastColumn="0" w:lastRowFirstColumn="0" w:lastRowLastColumn="0"/>
            <w:tcW w:w="976" w:type="pct"/>
            <w:tcBorders>
              <w:right w:val="single" w:sz="4" w:space="0" w:color="auto"/>
            </w:tcBorders>
            <w:noWrap/>
            <w:hideMark/>
          </w:tcPr>
          <w:p w14:paraId="63574A95" w14:textId="77777777" w:rsidR="00CE00B5" w:rsidRPr="00DB2BA6" w:rsidRDefault="00CE00B5" w:rsidP="00CE00B5">
            <w:pPr>
              <w:pStyle w:val="TableText"/>
              <w:rPr>
                <w:rFonts w:ascii="Arial" w:hAnsi="Arial" w:cs="Arial"/>
                <w:sz w:val="20"/>
                <w:szCs w:val="20"/>
                <w:lang w:eastAsia="en-GB"/>
              </w:rPr>
            </w:pPr>
            <w:r w:rsidRPr="00DB2BA6">
              <w:rPr>
                <w:rFonts w:ascii="Arial" w:hAnsi="Arial" w:cs="Arial"/>
                <w:sz w:val="20"/>
                <w:szCs w:val="20"/>
                <w:lang w:eastAsia="en-GB"/>
              </w:rPr>
              <w:t>Sleep Efficiency</w:t>
            </w:r>
          </w:p>
        </w:tc>
        <w:tc>
          <w:tcPr>
            <w:tcW w:w="304" w:type="pct"/>
            <w:tcBorders>
              <w:left w:val="single" w:sz="4" w:space="0" w:color="auto"/>
            </w:tcBorders>
            <w:noWrap/>
            <w:vAlign w:val="bottom"/>
          </w:tcPr>
          <w:p w14:paraId="26D52267" w14:textId="52EAA693"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308</w:t>
            </w:r>
          </w:p>
        </w:tc>
        <w:tc>
          <w:tcPr>
            <w:tcW w:w="1070" w:type="pct"/>
            <w:vAlign w:val="bottom"/>
          </w:tcPr>
          <w:p w14:paraId="59958EF3" w14:textId="563420B6" w:rsidR="00CE00B5"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3.698 (1.98, 6.89)</w:t>
            </w:r>
          </w:p>
        </w:tc>
        <w:tc>
          <w:tcPr>
            <w:tcW w:w="284" w:type="pct"/>
            <w:noWrap/>
            <w:vAlign w:val="bottom"/>
            <w:hideMark/>
          </w:tcPr>
          <w:p w14:paraId="5999EFB2" w14:textId="77ACAE85"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32</w:t>
            </w:r>
          </w:p>
        </w:tc>
        <w:tc>
          <w:tcPr>
            <w:tcW w:w="471" w:type="pct"/>
            <w:tcBorders>
              <w:right w:val="single" w:sz="4" w:space="0" w:color="auto"/>
            </w:tcBorders>
            <w:noWrap/>
            <w:vAlign w:val="bottom"/>
            <w:hideMark/>
          </w:tcPr>
          <w:p w14:paraId="018D5D54" w14:textId="1ABB7F01"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lt;0.001</w:t>
            </w:r>
          </w:p>
        </w:tc>
        <w:tc>
          <w:tcPr>
            <w:tcW w:w="362" w:type="pct"/>
            <w:tcBorders>
              <w:left w:val="single" w:sz="4" w:space="0" w:color="auto"/>
            </w:tcBorders>
            <w:noWrap/>
            <w:vAlign w:val="bottom"/>
            <w:hideMark/>
          </w:tcPr>
          <w:p w14:paraId="274214F1" w14:textId="259A721D"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32</w:t>
            </w:r>
          </w:p>
        </w:tc>
        <w:tc>
          <w:tcPr>
            <w:tcW w:w="954" w:type="pct"/>
            <w:vAlign w:val="bottom"/>
          </w:tcPr>
          <w:p w14:paraId="2D2A2896" w14:textId="1360DBBF"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3.744 (2</w:t>
            </w:r>
            <w:r w:rsidR="007672F4">
              <w:rPr>
                <w:rFonts w:ascii="Arial" w:hAnsi="Arial" w:cs="Arial"/>
                <w:color w:val="000000"/>
                <w:sz w:val="20"/>
                <w:szCs w:val="20"/>
              </w:rPr>
              <w:t>.00</w:t>
            </w:r>
            <w:r>
              <w:rPr>
                <w:rFonts w:ascii="Arial" w:hAnsi="Arial" w:cs="Arial"/>
                <w:color w:val="000000"/>
                <w:sz w:val="20"/>
                <w:szCs w:val="20"/>
              </w:rPr>
              <w:t>, 6.99)</w:t>
            </w:r>
          </w:p>
        </w:tc>
        <w:tc>
          <w:tcPr>
            <w:tcW w:w="236" w:type="pct"/>
            <w:noWrap/>
            <w:vAlign w:val="bottom"/>
            <w:hideMark/>
          </w:tcPr>
          <w:p w14:paraId="4563C8F6" w14:textId="3EDEA769"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32</w:t>
            </w:r>
          </w:p>
        </w:tc>
        <w:tc>
          <w:tcPr>
            <w:tcW w:w="343" w:type="pct"/>
            <w:noWrap/>
            <w:vAlign w:val="bottom"/>
            <w:hideMark/>
          </w:tcPr>
          <w:p w14:paraId="20216BFC" w14:textId="0A1F519A"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lt;0.001</w:t>
            </w:r>
          </w:p>
        </w:tc>
      </w:tr>
      <w:tr w:rsidR="00CE00B5" w:rsidRPr="00DB2BA6" w14:paraId="6929F8BF" w14:textId="77777777" w:rsidTr="00CE00B5">
        <w:trPr>
          <w:trHeight w:val="288"/>
        </w:trPr>
        <w:tc>
          <w:tcPr>
            <w:cnfStyle w:val="001000000000" w:firstRow="0" w:lastRow="0" w:firstColumn="1" w:lastColumn="0" w:oddVBand="0" w:evenVBand="0" w:oddHBand="0" w:evenHBand="0" w:firstRowFirstColumn="0" w:firstRowLastColumn="0" w:lastRowFirstColumn="0" w:lastRowLastColumn="0"/>
            <w:tcW w:w="976" w:type="pct"/>
            <w:tcBorders>
              <w:right w:val="single" w:sz="4" w:space="0" w:color="auto"/>
            </w:tcBorders>
            <w:noWrap/>
            <w:hideMark/>
          </w:tcPr>
          <w:p w14:paraId="36C184E9" w14:textId="77777777" w:rsidR="00CE00B5" w:rsidRPr="00DB2BA6" w:rsidRDefault="00CE00B5" w:rsidP="00CE00B5">
            <w:pPr>
              <w:pStyle w:val="TableText"/>
              <w:rPr>
                <w:rFonts w:ascii="Arial" w:hAnsi="Arial" w:cs="Arial"/>
                <w:sz w:val="20"/>
                <w:szCs w:val="20"/>
                <w:lang w:eastAsia="en-GB"/>
              </w:rPr>
            </w:pPr>
            <w:r w:rsidRPr="00DB2BA6">
              <w:rPr>
                <w:rFonts w:ascii="Arial" w:hAnsi="Arial" w:cs="Arial"/>
                <w:sz w:val="20"/>
                <w:szCs w:val="20"/>
                <w:lang w:eastAsia="en-GB"/>
              </w:rPr>
              <w:t>AD * Sleep Efficiency</w:t>
            </w:r>
          </w:p>
        </w:tc>
        <w:tc>
          <w:tcPr>
            <w:tcW w:w="304" w:type="pct"/>
            <w:tcBorders>
              <w:left w:val="single" w:sz="4" w:space="0" w:color="auto"/>
            </w:tcBorders>
            <w:noWrap/>
            <w:vAlign w:val="bottom"/>
          </w:tcPr>
          <w:p w14:paraId="3914B543" w14:textId="011340C6"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308</w:t>
            </w:r>
          </w:p>
        </w:tc>
        <w:tc>
          <w:tcPr>
            <w:tcW w:w="1070" w:type="pct"/>
            <w:vAlign w:val="bottom"/>
          </w:tcPr>
          <w:p w14:paraId="6A7AA447" w14:textId="12A78292" w:rsidR="00CE00B5"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1.361 (0.421, 4.4)</w:t>
            </w:r>
          </w:p>
        </w:tc>
        <w:tc>
          <w:tcPr>
            <w:tcW w:w="284" w:type="pct"/>
            <w:noWrap/>
            <w:vAlign w:val="bottom"/>
            <w:hideMark/>
          </w:tcPr>
          <w:p w14:paraId="7DFD28EE" w14:textId="65A08136"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6</w:t>
            </w:r>
          </w:p>
        </w:tc>
        <w:tc>
          <w:tcPr>
            <w:tcW w:w="471" w:type="pct"/>
            <w:tcBorders>
              <w:right w:val="single" w:sz="4" w:space="0" w:color="auto"/>
            </w:tcBorders>
            <w:noWrap/>
            <w:vAlign w:val="bottom"/>
            <w:hideMark/>
          </w:tcPr>
          <w:p w14:paraId="74183D4D" w14:textId="1A31C89B"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607</w:t>
            </w:r>
          </w:p>
        </w:tc>
        <w:tc>
          <w:tcPr>
            <w:tcW w:w="362" w:type="pct"/>
            <w:tcBorders>
              <w:left w:val="single" w:sz="4" w:space="0" w:color="auto"/>
            </w:tcBorders>
            <w:noWrap/>
            <w:vAlign w:val="bottom"/>
            <w:hideMark/>
          </w:tcPr>
          <w:p w14:paraId="60F4A323" w14:textId="46F2E5F1"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585</w:t>
            </w:r>
          </w:p>
        </w:tc>
        <w:tc>
          <w:tcPr>
            <w:tcW w:w="954" w:type="pct"/>
            <w:vAlign w:val="bottom"/>
          </w:tcPr>
          <w:p w14:paraId="242372C6" w14:textId="227BDFD5"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795 (0.572, 5.64)</w:t>
            </w:r>
          </w:p>
        </w:tc>
        <w:tc>
          <w:tcPr>
            <w:tcW w:w="236" w:type="pct"/>
            <w:noWrap/>
            <w:vAlign w:val="bottom"/>
            <w:hideMark/>
          </w:tcPr>
          <w:p w14:paraId="7EF6CF79" w14:textId="02A215E3"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58</w:t>
            </w:r>
          </w:p>
        </w:tc>
        <w:tc>
          <w:tcPr>
            <w:tcW w:w="343" w:type="pct"/>
            <w:noWrap/>
            <w:vAlign w:val="bottom"/>
            <w:hideMark/>
          </w:tcPr>
          <w:p w14:paraId="5D8241FA" w14:textId="525B8D1A"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316</w:t>
            </w:r>
          </w:p>
        </w:tc>
      </w:tr>
      <w:tr w:rsidR="00CE00B5" w:rsidRPr="00DB2BA6" w14:paraId="6074A50F" w14:textId="77777777" w:rsidTr="00CE00B5">
        <w:trPr>
          <w:trHeight w:val="288"/>
        </w:trPr>
        <w:tc>
          <w:tcPr>
            <w:cnfStyle w:val="001000000000" w:firstRow="0" w:lastRow="0" w:firstColumn="1" w:lastColumn="0" w:oddVBand="0" w:evenVBand="0" w:oddHBand="0" w:evenHBand="0" w:firstRowFirstColumn="0" w:firstRowLastColumn="0" w:lastRowFirstColumn="0" w:lastRowLastColumn="0"/>
            <w:tcW w:w="976" w:type="pct"/>
            <w:tcBorders>
              <w:right w:val="single" w:sz="4" w:space="0" w:color="auto"/>
            </w:tcBorders>
            <w:noWrap/>
            <w:hideMark/>
          </w:tcPr>
          <w:p w14:paraId="0A38AAEE" w14:textId="77777777" w:rsidR="00CE00B5" w:rsidRPr="00DB2BA6" w:rsidRDefault="00CE00B5" w:rsidP="00CE00B5">
            <w:pPr>
              <w:pStyle w:val="TableText"/>
              <w:rPr>
                <w:rFonts w:ascii="Arial" w:hAnsi="Arial" w:cs="Arial"/>
                <w:sz w:val="20"/>
                <w:szCs w:val="20"/>
                <w:lang w:eastAsia="en-GB"/>
              </w:rPr>
            </w:pPr>
            <w:r w:rsidRPr="00DB2BA6">
              <w:rPr>
                <w:rFonts w:ascii="Arial" w:hAnsi="Arial" w:cs="Arial"/>
                <w:sz w:val="20"/>
                <w:szCs w:val="20"/>
                <w:lang w:eastAsia="en-GB"/>
              </w:rPr>
              <w:t>LBD * Sleep Efficiency</w:t>
            </w:r>
          </w:p>
        </w:tc>
        <w:tc>
          <w:tcPr>
            <w:tcW w:w="304" w:type="pct"/>
            <w:tcBorders>
              <w:left w:val="single" w:sz="4" w:space="0" w:color="auto"/>
            </w:tcBorders>
            <w:noWrap/>
            <w:vAlign w:val="bottom"/>
          </w:tcPr>
          <w:p w14:paraId="3B022362" w14:textId="56D089EE"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245</w:t>
            </w:r>
          </w:p>
        </w:tc>
        <w:tc>
          <w:tcPr>
            <w:tcW w:w="1070" w:type="pct"/>
            <w:vAlign w:val="bottom"/>
          </w:tcPr>
          <w:p w14:paraId="5C1445E9" w14:textId="085013B3" w:rsidR="00CE00B5"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0.7824 (0.292, 2.1)</w:t>
            </w:r>
          </w:p>
        </w:tc>
        <w:tc>
          <w:tcPr>
            <w:tcW w:w="284" w:type="pct"/>
            <w:noWrap/>
            <w:vAlign w:val="bottom"/>
            <w:hideMark/>
          </w:tcPr>
          <w:p w14:paraId="10CAD749" w14:textId="27A1E6E9"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5</w:t>
            </w:r>
          </w:p>
        </w:tc>
        <w:tc>
          <w:tcPr>
            <w:tcW w:w="471" w:type="pct"/>
            <w:tcBorders>
              <w:right w:val="single" w:sz="4" w:space="0" w:color="auto"/>
            </w:tcBorders>
            <w:noWrap/>
            <w:vAlign w:val="bottom"/>
            <w:hideMark/>
          </w:tcPr>
          <w:p w14:paraId="50B1C49D" w14:textId="4C616291"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626</w:t>
            </w:r>
          </w:p>
        </w:tc>
        <w:tc>
          <w:tcPr>
            <w:tcW w:w="362" w:type="pct"/>
            <w:tcBorders>
              <w:left w:val="single" w:sz="4" w:space="0" w:color="auto"/>
            </w:tcBorders>
            <w:noWrap/>
            <w:vAlign w:val="bottom"/>
            <w:hideMark/>
          </w:tcPr>
          <w:p w14:paraId="4ED0A49C" w14:textId="5FDE0190"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268</w:t>
            </w:r>
          </w:p>
        </w:tc>
        <w:tc>
          <w:tcPr>
            <w:tcW w:w="954" w:type="pct"/>
            <w:vAlign w:val="bottom"/>
          </w:tcPr>
          <w:p w14:paraId="3547CBE4" w14:textId="7E98417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7646 (0.293, 2)</w:t>
            </w:r>
          </w:p>
        </w:tc>
        <w:tc>
          <w:tcPr>
            <w:tcW w:w="236" w:type="pct"/>
            <w:noWrap/>
            <w:vAlign w:val="bottom"/>
            <w:hideMark/>
          </w:tcPr>
          <w:p w14:paraId="1E65ADCA" w14:textId="54B08712"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49</w:t>
            </w:r>
          </w:p>
        </w:tc>
        <w:tc>
          <w:tcPr>
            <w:tcW w:w="343" w:type="pct"/>
            <w:noWrap/>
            <w:vAlign w:val="bottom"/>
            <w:hideMark/>
          </w:tcPr>
          <w:p w14:paraId="3DC8EE8E" w14:textId="4872658F"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584</w:t>
            </w:r>
          </w:p>
        </w:tc>
      </w:tr>
      <w:tr w:rsidR="00CE00B5" w:rsidRPr="00DB2BA6" w14:paraId="157AD196" w14:textId="77777777" w:rsidTr="00CE00B5">
        <w:trPr>
          <w:trHeight w:val="288"/>
        </w:trPr>
        <w:tc>
          <w:tcPr>
            <w:cnfStyle w:val="001000000000" w:firstRow="0" w:lastRow="0" w:firstColumn="1" w:lastColumn="0" w:oddVBand="0" w:evenVBand="0" w:oddHBand="0" w:evenHBand="0" w:firstRowFirstColumn="0" w:firstRowLastColumn="0" w:lastRowFirstColumn="0" w:lastRowLastColumn="0"/>
            <w:tcW w:w="976" w:type="pct"/>
            <w:tcBorders>
              <w:right w:val="single" w:sz="4" w:space="0" w:color="auto"/>
            </w:tcBorders>
            <w:noWrap/>
            <w:hideMark/>
          </w:tcPr>
          <w:p w14:paraId="75ED2ABB" w14:textId="77777777" w:rsidR="00CE00B5" w:rsidRPr="00DB2BA6" w:rsidRDefault="00CE00B5" w:rsidP="00CE00B5">
            <w:pPr>
              <w:pStyle w:val="TableText"/>
              <w:rPr>
                <w:rFonts w:ascii="Arial" w:hAnsi="Arial" w:cs="Arial"/>
                <w:sz w:val="20"/>
                <w:szCs w:val="20"/>
                <w:lang w:eastAsia="en-GB"/>
              </w:rPr>
            </w:pPr>
            <w:r w:rsidRPr="00DB2BA6">
              <w:rPr>
                <w:rFonts w:ascii="Arial" w:hAnsi="Arial" w:cs="Arial"/>
                <w:sz w:val="20"/>
                <w:szCs w:val="20"/>
                <w:lang w:eastAsia="en-GB"/>
              </w:rPr>
              <w:t>Log(Sleep Latency)</w:t>
            </w:r>
          </w:p>
        </w:tc>
        <w:tc>
          <w:tcPr>
            <w:tcW w:w="304" w:type="pct"/>
            <w:tcBorders>
              <w:left w:val="single" w:sz="4" w:space="0" w:color="auto"/>
            </w:tcBorders>
            <w:noWrap/>
            <w:vAlign w:val="bottom"/>
          </w:tcPr>
          <w:p w14:paraId="268D328F" w14:textId="12562833"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332</w:t>
            </w:r>
          </w:p>
        </w:tc>
        <w:tc>
          <w:tcPr>
            <w:tcW w:w="1070" w:type="pct"/>
            <w:vAlign w:val="bottom"/>
          </w:tcPr>
          <w:p w14:paraId="11D95DB6" w14:textId="51F8BDA7" w:rsidR="00CE00B5"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1.394 (0.817, 2.38)</w:t>
            </w:r>
          </w:p>
        </w:tc>
        <w:tc>
          <w:tcPr>
            <w:tcW w:w="284" w:type="pct"/>
            <w:noWrap/>
            <w:vAlign w:val="bottom"/>
            <w:hideMark/>
          </w:tcPr>
          <w:p w14:paraId="5AECC6B6" w14:textId="1A654CFD"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27</w:t>
            </w:r>
          </w:p>
        </w:tc>
        <w:tc>
          <w:tcPr>
            <w:tcW w:w="471" w:type="pct"/>
            <w:tcBorders>
              <w:right w:val="single" w:sz="4" w:space="0" w:color="auto"/>
            </w:tcBorders>
            <w:noWrap/>
            <w:vAlign w:val="bottom"/>
            <w:hideMark/>
          </w:tcPr>
          <w:p w14:paraId="48902BC7" w14:textId="35E762D8"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223</w:t>
            </w:r>
          </w:p>
        </w:tc>
        <w:tc>
          <w:tcPr>
            <w:tcW w:w="362" w:type="pct"/>
            <w:tcBorders>
              <w:left w:val="single" w:sz="4" w:space="0" w:color="auto"/>
            </w:tcBorders>
            <w:noWrap/>
            <w:vAlign w:val="bottom"/>
            <w:hideMark/>
          </w:tcPr>
          <w:p w14:paraId="5DEC4E34" w14:textId="3E770FF6"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473</w:t>
            </w:r>
          </w:p>
        </w:tc>
        <w:tc>
          <w:tcPr>
            <w:tcW w:w="954" w:type="pct"/>
            <w:vAlign w:val="bottom"/>
          </w:tcPr>
          <w:p w14:paraId="4D8103B8" w14:textId="7E5DB61F"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605 (0.957, 2.69)</w:t>
            </w:r>
          </w:p>
        </w:tc>
        <w:tc>
          <w:tcPr>
            <w:tcW w:w="236" w:type="pct"/>
            <w:noWrap/>
            <w:vAlign w:val="bottom"/>
            <w:hideMark/>
          </w:tcPr>
          <w:p w14:paraId="69789A16" w14:textId="418FAB9D"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26</w:t>
            </w:r>
          </w:p>
        </w:tc>
        <w:tc>
          <w:tcPr>
            <w:tcW w:w="343" w:type="pct"/>
            <w:noWrap/>
            <w:vAlign w:val="bottom"/>
            <w:hideMark/>
          </w:tcPr>
          <w:p w14:paraId="52BC1B94" w14:textId="7D38CB7A"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073</w:t>
            </w:r>
          </w:p>
        </w:tc>
      </w:tr>
      <w:tr w:rsidR="00CE00B5" w:rsidRPr="00DB2BA6" w14:paraId="462C0FC8" w14:textId="77777777" w:rsidTr="00CE00B5">
        <w:trPr>
          <w:trHeight w:val="288"/>
        </w:trPr>
        <w:tc>
          <w:tcPr>
            <w:cnfStyle w:val="001000000000" w:firstRow="0" w:lastRow="0" w:firstColumn="1" w:lastColumn="0" w:oddVBand="0" w:evenVBand="0" w:oddHBand="0" w:evenHBand="0" w:firstRowFirstColumn="0" w:firstRowLastColumn="0" w:lastRowFirstColumn="0" w:lastRowLastColumn="0"/>
            <w:tcW w:w="976" w:type="pct"/>
            <w:tcBorders>
              <w:right w:val="single" w:sz="4" w:space="0" w:color="auto"/>
            </w:tcBorders>
            <w:noWrap/>
            <w:hideMark/>
          </w:tcPr>
          <w:p w14:paraId="23C732A6" w14:textId="77777777" w:rsidR="00CE00B5" w:rsidRPr="00DB2BA6" w:rsidRDefault="00CE00B5" w:rsidP="00CE00B5">
            <w:pPr>
              <w:pStyle w:val="TableText"/>
              <w:rPr>
                <w:rFonts w:ascii="Arial" w:hAnsi="Arial" w:cs="Arial"/>
                <w:sz w:val="20"/>
                <w:szCs w:val="20"/>
                <w:lang w:eastAsia="en-GB"/>
              </w:rPr>
            </w:pPr>
            <w:r w:rsidRPr="00DB2BA6">
              <w:rPr>
                <w:rFonts w:ascii="Arial" w:hAnsi="Arial" w:cs="Arial"/>
                <w:sz w:val="20"/>
                <w:szCs w:val="20"/>
                <w:lang w:eastAsia="en-GB"/>
              </w:rPr>
              <w:t>AD * Log(Sleep Latency)</w:t>
            </w:r>
          </w:p>
        </w:tc>
        <w:tc>
          <w:tcPr>
            <w:tcW w:w="304" w:type="pct"/>
            <w:tcBorders>
              <w:left w:val="single" w:sz="4" w:space="0" w:color="auto"/>
            </w:tcBorders>
            <w:noWrap/>
            <w:vAlign w:val="bottom"/>
          </w:tcPr>
          <w:p w14:paraId="2BEEC4E6" w14:textId="75B0A8CC"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343</w:t>
            </w:r>
          </w:p>
        </w:tc>
        <w:tc>
          <w:tcPr>
            <w:tcW w:w="1070" w:type="pct"/>
            <w:vAlign w:val="bottom"/>
          </w:tcPr>
          <w:p w14:paraId="0204870C" w14:textId="1D8E3E3A" w:rsidR="00CE00B5"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1.409 (0.414, 4.8)</w:t>
            </w:r>
          </w:p>
        </w:tc>
        <w:tc>
          <w:tcPr>
            <w:tcW w:w="284" w:type="pct"/>
            <w:noWrap/>
            <w:vAlign w:val="bottom"/>
            <w:hideMark/>
          </w:tcPr>
          <w:p w14:paraId="02BD8286" w14:textId="19536D1C"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63</w:t>
            </w:r>
          </w:p>
        </w:tc>
        <w:tc>
          <w:tcPr>
            <w:tcW w:w="471" w:type="pct"/>
            <w:tcBorders>
              <w:right w:val="single" w:sz="4" w:space="0" w:color="auto"/>
            </w:tcBorders>
            <w:noWrap/>
            <w:vAlign w:val="bottom"/>
            <w:hideMark/>
          </w:tcPr>
          <w:p w14:paraId="3B44F3C6" w14:textId="43E68270"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584</w:t>
            </w:r>
          </w:p>
        </w:tc>
        <w:tc>
          <w:tcPr>
            <w:tcW w:w="362" w:type="pct"/>
            <w:tcBorders>
              <w:left w:val="single" w:sz="4" w:space="0" w:color="auto"/>
            </w:tcBorders>
            <w:noWrap/>
            <w:vAlign w:val="bottom"/>
            <w:hideMark/>
          </w:tcPr>
          <w:p w14:paraId="5F48BA08" w14:textId="4BC49289"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371</w:t>
            </w:r>
          </w:p>
        </w:tc>
        <w:tc>
          <w:tcPr>
            <w:tcW w:w="954" w:type="pct"/>
            <w:vAlign w:val="bottom"/>
          </w:tcPr>
          <w:p w14:paraId="0415A591" w14:textId="73E54732"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449 (0.465, 4.51)</w:t>
            </w:r>
          </w:p>
        </w:tc>
        <w:tc>
          <w:tcPr>
            <w:tcW w:w="236" w:type="pct"/>
            <w:noWrap/>
            <w:vAlign w:val="bottom"/>
            <w:hideMark/>
          </w:tcPr>
          <w:p w14:paraId="4D7D6B4A" w14:textId="3A824361"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58</w:t>
            </w:r>
          </w:p>
        </w:tc>
        <w:tc>
          <w:tcPr>
            <w:tcW w:w="343" w:type="pct"/>
            <w:noWrap/>
            <w:vAlign w:val="bottom"/>
            <w:hideMark/>
          </w:tcPr>
          <w:p w14:paraId="5F89D7E3" w14:textId="1E49F93E"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522</w:t>
            </w:r>
          </w:p>
        </w:tc>
      </w:tr>
      <w:tr w:rsidR="00CE00B5" w:rsidRPr="00DB2BA6" w14:paraId="1369D2B3" w14:textId="77777777" w:rsidTr="00CE00B5">
        <w:trPr>
          <w:trHeight w:val="288"/>
        </w:trPr>
        <w:tc>
          <w:tcPr>
            <w:cnfStyle w:val="001000000000" w:firstRow="0" w:lastRow="0" w:firstColumn="1" w:lastColumn="0" w:oddVBand="0" w:evenVBand="0" w:oddHBand="0" w:evenHBand="0" w:firstRowFirstColumn="0" w:firstRowLastColumn="0" w:lastRowFirstColumn="0" w:lastRowLastColumn="0"/>
            <w:tcW w:w="976" w:type="pct"/>
            <w:tcBorders>
              <w:right w:val="single" w:sz="4" w:space="0" w:color="auto"/>
            </w:tcBorders>
            <w:noWrap/>
            <w:hideMark/>
          </w:tcPr>
          <w:p w14:paraId="23665036" w14:textId="77777777" w:rsidR="00CE00B5" w:rsidRPr="00DB2BA6" w:rsidRDefault="00CE00B5" w:rsidP="00CE00B5">
            <w:pPr>
              <w:pStyle w:val="TableText"/>
              <w:rPr>
                <w:rFonts w:ascii="Arial" w:hAnsi="Arial" w:cs="Arial"/>
                <w:sz w:val="20"/>
                <w:szCs w:val="20"/>
                <w:lang w:eastAsia="en-GB"/>
              </w:rPr>
            </w:pPr>
            <w:r w:rsidRPr="00DB2BA6">
              <w:rPr>
                <w:rFonts w:ascii="Arial" w:hAnsi="Arial" w:cs="Arial"/>
                <w:sz w:val="20"/>
                <w:szCs w:val="20"/>
                <w:lang w:eastAsia="en-GB"/>
              </w:rPr>
              <w:t>LBD * Log(Sleep Latency)</w:t>
            </w:r>
          </w:p>
        </w:tc>
        <w:tc>
          <w:tcPr>
            <w:tcW w:w="304" w:type="pct"/>
            <w:tcBorders>
              <w:left w:val="single" w:sz="4" w:space="0" w:color="auto"/>
            </w:tcBorders>
            <w:noWrap/>
            <w:vAlign w:val="bottom"/>
          </w:tcPr>
          <w:p w14:paraId="271FF851" w14:textId="541E18C9"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481</w:t>
            </w:r>
          </w:p>
        </w:tc>
        <w:tc>
          <w:tcPr>
            <w:tcW w:w="1070" w:type="pct"/>
            <w:vAlign w:val="bottom"/>
          </w:tcPr>
          <w:p w14:paraId="108606F5" w14:textId="09960FB2" w:rsidR="00CE00B5"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0.6184 (0.224, 1.71)</w:t>
            </w:r>
          </w:p>
        </w:tc>
        <w:tc>
          <w:tcPr>
            <w:tcW w:w="284" w:type="pct"/>
            <w:noWrap/>
            <w:vAlign w:val="bottom"/>
            <w:hideMark/>
          </w:tcPr>
          <w:p w14:paraId="00C59C15" w14:textId="52931198"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52</w:t>
            </w:r>
          </w:p>
        </w:tc>
        <w:tc>
          <w:tcPr>
            <w:tcW w:w="471" w:type="pct"/>
            <w:tcBorders>
              <w:right w:val="single" w:sz="4" w:space="0" w:color="auto"/>
            </w:tcBorders>
            <w:noWrap/>
            <w:vAlign w:val="bottom"/>
            <w:hideMark/>
          </w:tcPr>
          <w:p w14:paraId="38017226" w14:textId="584AEE5D"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353</w:t>
            </w:r>
          </w:p>
        </w:tc>
        <w:tc>
          <w:tcPr>
            <w:tcW w:w="362" w:type="pct"/>
            <w:tcBorders>
              <w:left w:val="single" w:sz="4" w:space="0" w:color="auto"/>
            </w:tcBorders>
            <w:noWrap/>
            <w:vAlign w:val="bottom"/>
            <w:hideMark/>
          </w:tcPr>
          <w:p w14:paraId="2A84EF34" w14:textId="6142FD32"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511</w:t>
            </w:r>
          </w:p>
        </w:tc>
        <w:tc>
          <w:tcPr>
            <w:tcW w:w="954" w:type="pct"/>
            <w:vAlign w:val="bottom"/>
          </w:tcPr>
          <w:p w14:paraId="48D96333" w14:textId="102F8382"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5999 (0.223, 1.61)</w:t>
            </w:r>
          </w:p>
        </w:tc>
        <w:tc>
          <w:tcPr>
            <w:tcW w:w="236" w:type="pct"/>
            <w:noWrap/>
            <w:vAlign w:val="bottom"/>
            <w:hideMark/>
          </w:tcPr>
          <w:p w14:paraId="56BF760A" w14:textId="41CE4648"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5</w:t>
            </w:r>
          </w:p>
        </w:tc>
        <w:tc>
          <w:tcPr>
            <w:tcW w:w="343" w:type="pct"/>
            <w:noWrap/>
            <w:vAlign w:val="bottom"/>
            <w:hideMark/>
          </w:tcPr>
          <w:p w14:paraId="0A2047A9" w14:textId="2098F819"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311</w:t>
            </w:r>
          </w:p>
        </w:tc>
      </w:tr>
      <w:tr w:rsidR="00CE00B5" w:rsidRPr="00DB2BA6" w14:paraId="114305AA" w14:textId="77777777" w:rsidTr="00CE00B5">
        <w:trPr>
          <w:trHeight w:val="288"/>
        </w:trPr>
        <w:tc>
          <w:tcPr>
            <w:cnfStyle w:val="001000000000" w:firstRow="0" w:lastRow="0" w:firstColumn="1" w:lastColumn="0" w:oddVBand="0" w:evenVBand="0" w:oddHBand="0" w:evenHBand="0" w:firstRowFirstColumn="0" w:firstRowLastColumn="0" w:lastRowFirstColumn="0" w:lastRowLastColumn="0"/>
            <w:tcW w:w="976" w:type="pct"/>
            <w:tcBorders>
              <w:right w:val="single" w:sz="4" w:space="0" w:color="auto"/>
            </w:tcBorders>
            <w:noWrap/>
            <w:hideMark/>
          </w:tcPr>
          <w:p w14:paraId="5DC4C842" w14:textId="77777777" w:rsidR="00CE00B5" w:rsidRPr="00DB2BA6" w:rsidRDefault="00CE00B5" w:rsidP="00CE00B5">
            <w:pPr>
              <w:pStyle w:val="TableText"/>
              <w:rPr>
                <w:rFonts w:ascii="Arial" w:hAnsi="Arial" w:cs="Arial"/>
                <w:sz w:val="20"/>
                <w:szCs w:val="20"/>
                <w:lang w:eastAsia="en-GB"/>
              </w:rPr>
            </w:pPr>
            <w:r w:rsidRPr="00DB2BA6">
              <w:rPr>
                <w:rFonts w:ascii="Arial" w:hAnsi="Arial" w:cs="Arial"/>
                <w:sz w:val="20"/>
                <w:szCs w:val="20"/>
                <w:lang w:eastAsia="en-GB"/>
              </w:rPr>
              <w:t>AD Cohort Membership</w:t>
            </w:r>
          </w:p>
        </w:tc>
        <w:tc>
          <w:tcPr>
            <w:tcW w:w="304" w:type="pct"/>
            <w:tcBorders>
              <w:left w:val="single" w:sz="4" w:space="0" w:color="auto"/>
            </w:tcBorders>
            <w:noWrap/>
            <w:vAlign w:val="bottom"/>
          </w:tcPr>
          <w:p w14:paraId="614384C2" w14:textId="244C2E48"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347</w:t>
            </w:r>
          </w:p>
        </w:tc>
        <w:tc>
          <w:tcPr>
            <w:tcW w:w="1070" w:type="pct"/>
            <w:vAlign w:val="bottom"/>
          </w:tcPr>
          <w:p w14:paraId="7648FF2F" w14:textId="0237BA8A" w:rsidR="00CE00B5"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3.847 (0.817, 18.1)</w:t>
            </w:r>
          </w:p>
        </w:tc>
        <w:tc>
          <w:tcPr>
            <w:tcW w:w="284" w:type="pct"/>
            <w:noWrap/>
            <w:vAlign w:val="bottom"/>
            <w:hideMark/>
          </w:tcPr>
          <w:p w14:paraId="69729FD0" w14:textId="144467C3"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79</w:t>
            </w:r>
          </w:p>
        </w:tc>
        <w:tc>
          <w:tcPr>
            <w:tcW w:w="471" w:type="pct"/>
            <w:tcBorders>
              <w:right w:val="single" w:sz="4" w:space="0" w:color="auto"/>
            </w:tcBorders>
            <w:noWrap/>
            <w:vAlign w:val="bottom"/>
            <w:hideMark/>
          </w:tcPr>
          <w:p w14:paraId="6D69E492" w14:textId="74FBF184"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088</w:t>
            </w:r>
          </w:p>
        </w:tc>
        <w:tc>
          <w:tcPr>
            <w:tcW w:w="362" w:type="pct"/>
            <w:tcBorders>
              <w:left w:val="single" w:sz="4" w:space="0" w:color="auto"/>
            </w:tcBorders>
            <w:noWrap/>
            <w:vAlign w:val="bottom"/>
            <w:hideMark/>
          </w:tcPr>
          <w:p w14:paraId="1272B877" w14:textId="75508709"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2.287</w:t>
            </w:r>
          </w:p>
        </w:tc>
        <w:tc>
          <w:tcPr>
            <w:tcW w:w="954" w:type="pct"/>
            <w:vAlign w:val="bottom"/>
          </w:tcPr>
          <w:p w14:paraId="561B77C8" w14:textId="55909465"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9.845 (2.25, 43.1)</w:t>
            </w:r>
          </w:p>
        </w:tc>
        <w:tc>
          <w:tcPr>
            <w:tcW w:w="236" w:type="pct"/>
            <w:noWrap/>
            <w:vAlign w:val="bottom"/>
            <w:hideMark/>
          </w:tcPr>
          <w:p w14:paraId="76CF2997" w14:textId="75DA77CA"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75</w:t>
            </w:r>
          </w:p>
        </w:tc>
        <w:tc>
          <w:tcPr>
            <w:tcW w:w="343" w:type="pct"/>
            <w:noWrap/>
            <w:vAlign w:val="bottom"/>
            <w:hideMark/>
          </w:tcPr>
          <w:p w14:paraId="047B8251" w14:textId="7D965909"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002</w:t>
            </w:r>
          </w:p>
        </w:tc>
      </w:tr>
      <w:tr w:rsidR="00CE00B5" w:rsidRPr="00DB2BA6" w14:paraId="4C45379B" w14:textId="77777777" w:rsidTr="00CE00B5">
        <w:trPr>
          <w:trHeight w:val="288"/>
        </w:trPr>
        <w:tc>
          <w:tcPr>
            <w:cnfStyle w:val="001000000000" w:firstRow="0" w:lastRow="0" w:firstColumn="1" w:lastColumn="0" w:oddVBand="0" w:evenVBand="0" w:oddHBand="0" w:evenHBand="0" w:firstRowFirstColumn="0" w:firstRowLastColumn="0" w:lastRowFirstColumn="0" w:lastRowLastColumn="0"/>
            <w:tcW w:w="976" w:type="pct"/>
            <w:tcBorders>
              <w:right w:val="single" w:sz="4" w:space="0" w:color="auto"/>
            </w:tcBorders>
            <w:noWrap/>
            <w:hideMark/>
          </w:tcPr>
          <w:p w14:paraId="533D12FD" w14:textId="77777777" w:rsidR="00CE00B5" w:rsidRPr="00DB2BA6" w:rsidRDefault="00CE00B5" w:rsidP="00CE00B5">
            <w:pPr>
              <w:pStyle w:val="TableText"/>
              <w:rPr>
                <w:rFonts w:ascii="Arial" w:hAnsi="Arial" w:cs="Arial"/>
                <w:sz w:val="20"/>
                <w:szCs w:val="20"/>
                <w:lang w:eastAsia="en-GB"/>
              </w:rPr>
            </w:pPr>
            <w:r w:rsidRPr="00DB2BA6">
              <w:rPr>
                <w:rFonts w:ascii="Arial" w:hAnsi="Arial" w:cs="Arial"/>
                <w:sz w:val="20"/>
                <w:szCs w:val="20"/>
                <w:lang w:eastAsia="en-GB"/>
              </w:rPr>
              <w:t>LBD Cohort Membership</w:t>
            </w:r>
          </w:p>
        </w:tc>
        <w:tc>
          <w:tcPr>
            <w:tcW w:w="304" w:type="pct"/>
            <w:tcBorders>
              <w:left w:val="single" w:sz="4" w:space="0" w:color="auto"/>
            </w:tcBorders>
            <w:noWrap/>
            <w:vAlign w:val="bottom"/>
          </w:tcPr>
          <w:p w14:paraId="690E51A5" w14:textId="7E62C619"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15</w:t>
            </w:r>
          </w:p>
        </w:tc>
        <w:tc>
          <w:tcPr>
            <w:tcW w:w="1070" w:type="pct"/>
            <w:vAlign w:val="bottom"/>
          </w:tcPr>
          <w:p w14:paraId="655F09B2" w14:textId="4E4B4658" w:rsidR="00CE00B5"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3.158 (0.722, 13.8)</w:t>
            </w:r>
          </w:p>
        </w:tc>
        <w:tc>
          <w:tcPr>
            <w:tcW w:w="284" w:type="pct"/>
            <w:noWrap/>
            <w:vAlign w:val="bottom"/>
            <w:hideMark/>
          </w:tcPr>
          <w:p w14:paraId="0A03DAF1" w14:textId="14AB49CD"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75</w:t>
            </w:r>
          </w:p>
        </w:tc>
        <w:tc>
          <w:tcPr>
            <w:tcW w:w="471" w:type="pct"/>
            <w:tcBorders>
              <w:right w:val="single" w:sz="4" w:space="0" w:color="auto"/>
            </w:tcBorders>
            <w:noWrap/>
            <w:vAlign w:val="bottom"/>
            <w:hideMark/>
          </w:tcPr>
          <w:p w14:paraId="50F30AE5" w14:textId="116E5522"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126</w:t>
            </w:r>
          </w:p>
        </w:tc>
        <w:tc>
          <w:tcPr>
            <w:tcW w:w="362" w:type="pct"/>
            <w:tcBorders>
              <w:left w:val="single" w:sz="4" w:space="0" w:color="auto"/>
            </w:tcBorders>
            <w:noWrap/>
            <w:vAlign w:val="bottom"/>
            <w:hideMark/>
          </w:tcPr>
          <w:p w14:paraId="16F5C7A3" w14:textId="13D03853"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553</w:t>
            </w:r>
          </w:p>
        </w:tc>
        <w:tc>
          <w:tcPr>
            <w:tcW w:w="954" w:type="pct"/>
            <w:vAlign w:val="bottom"/>
          </w:tcPr>
          <w:p w14:paraId="6DF886E3" w14:textId="3D6F4B1E"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739 (0.466, 6.49)</w:t>
            </w:r>
          </w:p>
        </w:tc>
        <w:tc>
          <w:tcPr>
            <w:tcW w:w="236" w:type="pct"/>
            <w:noWrap/>
            <w:vAlign w:val="bottom"/>
            <w:hideMark/>
          </w:tcPr>
          <w:p w14:paraId="725BA806" w14:textId="60C54E21"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67</w:t>
            </w:r>
          </w:p>
        </w:tc>
        <w:tc>
          <w:tcPr>
            <w:tcW w:w="343" w:type="pct"/>
            <w:noWrap/>
            <w:vAlign w:val="bottom"/>
            <w:hideMark/>
          </w:tcPr>
          <w:p w14:paraId="4149EE3B" w14:textId="70506521"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41</w:t>
            </w:r>
          </w:p>
        </w:tc>
      </w:tr>
      <w:tr w:rsidR="00CE00B5" w:rsidRPr="00DB2BA6" w14:paraId="0691A3E4" w14:textId="77777777" w:rsidTr="00CE00B5">
        <w:trPr>
          <w:trHeight w:val="288"/>
        </w:trPr>
        <w:tc>
          <w:tcPr>
            <w:cnfStyle w:val="001000000000" w:firstRow="0" w:lastRow="0" w:firstColumn="1" w:lastColumn="0" w:oddVBand="0" w:evenVBand="0" w:oddHBand="0" w:evenHBand="0" w:firstRowFirstColumn="0" w:firstRowLastColumn="0" w:lastRowFirstColumn="0" w:lastRowLastColumn="0"/>
            <w:tcW w:w="976" w:type="pct"/>
            <w:tcBorders>
              <w:right w:val="single" w:sz="4" w:space="0" w:color="auto"/>
            </w:tcBorders>
            <w:noWrap/>
            <w:hideMark/>
          </w:tcPr>
          <w:p w14:paraId="16731DE9" w14:textId="77777777" w:rsidR="00CE00B5" w:rsidRPr="00DB2BA6" w:rsidRDefault="00CE00B5" w:rsidP="00CE00B5">
            <w:pPr>
              <w:pStyle w:val="TableText"/>
              <w:rPr>
                <w:rFonts w:ascii="Arial" w:hAnsi="Arial" w:cs="Arial"/>
                <w:sz w:val="20"/>
                <w:szCs w:val="20"/>
                <w:lang w:eastAsia="en-GB"/>
              </w:rPr>
            </w:pPr>
            <w:r w:rsidRPr="00DB2BA6">
              <w:rPr>
                <w:rFonts w:ascii="Arial" w:hAnsi="Arial" w:cs="Arial"/>
                <w:sz w:val="20"/>
                <w:szCs w:val="20"/>
                <w:lang w:eastAsia="en-GB"/>
              </w:rPr>
              <w:t>Age</w:t>
            </w:r>
          </w:p>
        </w:tc>
        <w:tc>
          <w:tcPr>
            <w:tcW w:w="304" w:type="pct"/>
            <w:tcBorders>
              <w:left w:val="single" w:sz="4" w:space="0" w:color="auto"/>
            </w:tcBorders>
            <w:noWrap/>
            <w:hideMark/>
          </w:tcPr>
          <w:p w14:paraId="594F3D00" w14:textId="7777777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1070" w:type="pct"/>
          </w:tcPr>
          <w:p w14:paraId="4FE3FC2B" w14:textId="7777777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284" w:type="pct"/>
            <w:noWrap/>
            <w:hideMark/>
          </w:tcPr>
          <w:p w14:paraId="784DEF49" w14:textId="7777777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471" w:type="pct"/>
            <w:tcBorders>
              <w:right w:val="single" w:sz="4" w:space="0" w:color="auto"/>
            </w:tcBorders>
            <w:noWrap/>
            <w:hideMark/>
          </w:tcPr>
          <w:p w14:paraId="60E1B269" w14:textId="7777777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362" w:type="pct"/>
            <w:tcBorders>
              <w:left w:val="single" w:sz="4" w:space="0" w:color="auto"/>
            </w:tcBorders>
            <w:noWrap/>
            <w:vAlign w:val="bottom"/>
          </w:tcPr>
          <w:p w14:paraId="4D865FC1" w14:textId="7B474DCF"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245</w:t>
            </w:r>
          </w:p>
        </w:tc>
        <w:tc>
          <w:tcPr>
            <w:tcW w:w="954" w:type="pct"/>
            <w:vAlign w:val="bottom"/>
          </w:tcPr>
          <w:p w14:paraId="37144163" w14:textId="6356767A"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3.474 (1.74, 6.93)</w:t>
            </w:r>
          </w:p>
        </w:tc>
        <w:tc>
          <w:tcPr>
            <w:tcW w:w="236" w:type="pct"/>
            <w:noWrap/>
            <w:vAlign w:val="bottom"/>
          </w:tcPr>
          <w:p w14:paraId="1F1D3760" w14:textId="76E1435A"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35</w:t>
            </w:r>
          </w:p>
        </w:tc>
        <w:tc>
          <w:tcPr>
            <w:tcW w:w="343" w:type="pct"/>
            <w:noWrap/>
            <w:vAlign w:val="bottom"/>
          </w:tcPr>
          <w:p w14:paraId="3EE2317F" w14:textId="016054C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lt;0.001</w:t>
            </w:r>
          </w:p>
        </w:tc>
      </w:tr>
      <w:tr w:rsidR="00CE00B5" w:rsidRPr="00DB2BA6" w14:paraId="4B8838AC" w14:textId="77777777" w:rsidTr="00CE00B5">
        <w:trPr>
          <w:trHeight w:val="288"/>
        </w:trPr>
        <w:tc>
          <w:tcPr>
            <w:cnfStyle w:val="001000000000" w:firstRow="0" w:lastRow="0" w:firstColumn="1" w:lastColumn="0" w:oddVBand="0" w:evenVBand="0" w:oddHBand="0" w:evenHBand="0" w:firstRowFirstColumn="0" w:firstRowLastColumn="0" w:lastRowFirstColumn="0" w:lastRowLastColumn="0"/>
            <w:tcW w:w="976" w:type="pct"/>
            <w:tcBorders>
              <w:right w:val="single" w:sz="4" w:space="0" w:color="auto"/>
            </w:tcBorders>
            <w:noWrap/>
            <w:hideMark/>
          </w:tcPr>
          <w:p w14:paraId="1C4911A3" w14:textId="77777777" w:rsidR="00CE00B5" w:rsidRPr="00DB2BA6" w:rsidRDefault="00CE00B5" w:rsidP="00CE00B5">
            <w:pPr>
              <w:pStyle w:val="TableText"/>
              <w:rPr>
                <w:rFonts w:ascii="Arial" w:hAnsi="Arial" w:cs="Arial"/>
                <w:sz w:val="20"/>
                <w:szCs w:val="20"/>
                <w:lang w:eastAsia="en-GB"/>
              </w:rPr>
            </w:pPr>
            <w:r w:rsidRPr="00DB2BA6">
              <w:rPr>
                <w:rFonts w:ascii="Arial" w:hAnsi="Arial" w:cs="Arial"/>
                <w:sz w:val="20"/>
                <w:szCs w:val="20"/>
                <w:lang w:eastAsia="en-GB"/>
              </w:rPr>
              <w:t>GAD-7 Total</w:t>
            </w:r>
          </w:p>
        </w:tc>
        <w:tc>
          <w:tcPr>
            <w:tcW w:w="304" w:type="pct"/>
            <w:tcBorders>
              <w:left w:val="single" w:sz="4" w:space="0" w:color="auto"/>
            </w:tcBorders>
            <w:noWrap/>
            <w:hideMark/>
          </w:tcPr>
          <w:p w14:paraId="3A364958" w14:textId="7777777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1070" w:type="pct"/>
          </w:tcPr>
          <w:p w14:paraId="4FA89879" w14:textId="7777777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284" w:type="pct"/>
            <w:noWrap/>
            <w:hideMark/>
          </w:tcPr>
          <w:p w14:paraId="11EE3C31" w14:textId="7777777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471" w:type="pct"/>
            <w:tcBorders>
              <w:right w:val="single" w:sz="4" w:space="0" w:color="auto"/>
            </w:tcBorders>
            <w:noWrap/>
            <w:hideMark/>
          </w:tcPr>
          <w:p w14:paraId="7B87DC4B" w14:textId="7777777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362" w:type="pct"/>
            <w:tcBorders>
              <w:left w:val="single" w:sz="4" w:space="0" w:color="auto"/>
            </w:tcBorders>
            <w:noWrap/>
            <w:vAlign w:val="bottom"/>
          </w:tcPr>
          <w:p w14:paraId="261B27CD" w14:textId="24EA1FCE"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544</w:t>
            </w:r>
          </w:p>
        </w:tc>
        <w:tc>
          <w:tcPr>
            <w:tcW w:w="954" w:type="pct"/>
            <w:vAlign w:val="bottom"/>
          </w:tcPr>
          <w:p w14:paraId="7AD2B55E" w14:textId="6C10F8E6"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5803 (0.296, 1.14)</w:t>
            </w:r>
          </w:p>
        </w:tc>
        <w:tc>
          <w:tcPr>
            <w:tcW w:w="236" w:type="pct"/>
            <w:noWrap/>
            <w:vAlign w:val="bottom"/>
          </w:tcPr>
          <w:p w14:paraId="0084C572" w14:textId="6C46BC35"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34</w:t>
            </w:r>
          </w:p>
        </w:tc>
        <w:tc>
          <w:tcPr>
            <w:tcW w:w="343" w:type="pct"/>
            <w:noWrap/>
            <w:vAlign w:val="bottom"/>
          </w:tcPr>
          <w:p w14:paraId="00976848" w14:textId="0D376A4B"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113</w:t>
            </w:r>
          </w:p>
        </w:tc>
      </w:tr>
      <w:tr w:rsidR="00CE00B5" w:rsidRPr="00DB2BA6" w14:paraId="6F2F7428" w14:textId="77777777" w:rsidTr="00CE00B5">
        <w:trPr>
          <w:trHeight w:val="288"/>
        </w:trPr>
        <w:tc>
          <w:tcPr>
            <w:cnfStyle w:val="001000000000" w:firstRow="0" w:lastRow="0" w:firstColumn="1" w:lastColumn="0" w:oddVBand="0" w:evenVBand="0" w:oddHBand="0" w:evenHBand="0" w:firstRowFirstColumn="0" w:firstRowLastColumn="0" w:lastRowFirstColumn="0" w:lastRowLastColumn="0"/>
            <w:tcW w:w="976" w:type="pct"/>
            <w:tcBorders>
              <w:right w:val="single" w:sz="4" w:space="0" w:color="auto"/>
            </w:tcBorders>
            <w:noWrap/>
            <w:hideMark/>
          </w:tcPr>
          <w:p w14:paraId="43F2EB65" w14:textId="77777777" w:rsidR="00CE00B5" w:rsidRPr="00DB2BA6" w:rsidRDefault="00CE00B5" w:rsidP="00CE00B5">
            <w:pPr>
              <w:pStyle w:val="TableText"/>
              <w:rPr>
                <w:rFonts w:ascii="Arial" w:hAnsi="Arial" w:cs="Arial"/>
                <w:sz w:val="20"/>
                <w:szCs w:val="20"/>
                <w:lang w:eastAsia="en-GB"/>
              </w:rPr>
            </w:pPr>
            <w:r w:rsidRPr="00DB2BA6">
              <w:rPr>
                <w:rFonts w:ascii="Arial" w:hAnsi="Arial" w:cs="Arial"/>
                <w:sz w:val="20"/>
                <w:szCs w:val="20"/>
                <w:lang w:eastAsia="en-GB"/>
              </w:rPr>
              <w:t>GDS Total</w:t>
            </w:r>
          </w:p>
        </w:tc>
        <w:tc>
          <w:tcPr>
            <w:tcW w:w="304" w:type="pct"/>
            <w:tcBorders>
              <w:left w:val="single" w:sz="4" w:space="0" w:color="auto"/>
            </w:tcBorders>
            <w:noWrap/>
            <w:hideMark/>
          </w:tcPr>
          <w:p w14:paraId="593D692B" w14:textId="7777777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1070" w:type="pct"/>
          </w:tcPr>
          <w:p w14:paraId="23F86A8B" w14:textId="7777777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284" w:type="pct"/>
            <w:noWrap/>
            <w:hideMark/>
          </w:tcPr>
          <w:p w14:paraId="0C1C1AC2" w14:textId="7777777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471" w:type="pct"/>
            <w:tcBorders>
              <w:right w:val="single" w:sz="4" w:space="0" w:color="auto"/>
            </w:tcBorders>
            <w:noWrap/>
            <w:hideMark/>
          </w:tcPr>
          <w:p w14:paraId="2D3B4A29" w14:textId="7777777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362" w:type="pct"/>
            <w:tcBorders>
              <w:left w:val="single" w:sz="4" w:space="0" w:color="auto"/>
            </w:tcBorders>
            <w:noWrap/>
            <w:vAlign w:val="bottom"/>
          </w:tcPr>
          <w:p w14:paraId="5698DDE3" w14:textId="5FA97B9A"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475</w:t>
            </w:r>
          </w:p>
        </w:tc>
        <w:tc>
          <w:tcPr>
            <w:tcW w:w="954" w:type="pct"/>
            <w:vAlign w:val="bottom"/>
          </w:tcPr>
          <w:p w14:paraId="418522E2" w14:textId="5093B6AB"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622 (0.265, 1.46)</w:t>
            </w:r>
          </w:p>
        </w:tc>
        <w:tc>
          <w:tcPr>
            <w:tcW w:w="236" w:type="pct"/>
            <w:noWrap/>
            <w:vAlign w:val="bottom"/>
          </w:tcPr>
          <w:p w14:paraId="2B9814A4" w14:textId="4BCF6F24"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44</w:t>
            </w:r>
          </w:p>
        </w:tc>
        <w:tc>
          <w:tcPr>
            <w:tcW w:w="343" w:type="pct"/>
            <w:noWrap/>
            <w:vAlign w:val="bottom"/>
          </w:tcPr>
          <w:p w14:paraId="045C9792" w14:textId="1FCA8D95"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276</w:t>
            </w:r>
          </w:p>
        </w:tc>
      </w:tr>
      <w:tr w:rsidR="00CE00B5" w:rsidRPr="00DB2BA6" w14:paraId="58E16169" w14:textId="77777777" w:rsidTr="00CE00B5">
        <w:trPr>
          <w:trHeight w:val="288"/>
        </w:trPr>
        <w:tc>
          <w:tcPr>
            <w:cnfStyle w:val="001000000000" w:firstRow="0" w:lastRow="0" w:firstColumn="1" w:lastColumn="0" w:oddVBand="0" w:evenVBand="0" w:oddHBand="0" w:evenHBand="0" w:firstRowFirstColumn="0" w:firstRowLastColumn="0" w:lastRowFirstColumn="0" w:lastRowLastColumn="0"/>
            <w:tcW w:w="976" w:type="pct"/>
            <w:tcBorders>
              <w:right w:val="single" w:sz="4" w:space="0" w:color="auto"/>
            </w:tcBorders>
            <w:noWrap/>
            <w:hideMark/>
          </w:tcPr>
          <w:p w14:paraId="0A88249C" w14:textId="77777777" w:rsidR="00CE00B5" w:rsidRPr="00DB2BA6" w:rsidRDefault="00CE00B5" w:rsidP="00CE00B5">
            <w:pPr>
              <w:pStyle w:val="TableText"/>
              <w:rPr>
                <w:rFonts w:ascii="Arial" w:hAnsi="Arial" w:cs="Arial"/>
                <w:sz w:val="20"/>
                <w:szCs w:val="20"/>
                <w:lang w:eastAsia="en-GB"/>
              </w:rPr>
            </w:pPr>
            <w:r w:rsidRPr="00DB2BA6">
              <w:rPr>
                <w:rFonts w:ascii="Arial" w:hAnsi="Arial" w:cs="Arial"/>
                <w:sz w:val="20"/>
                <w:szCs w:val="20"/>
                <w:lang w:eastAsia="en-GB"/>
              </w:rPr>
              <w:t>Alarm Clock Use</w:t>
            </w:r>
          </w:p>
        </w:tc>
        <w:tc>
          <w:tcPr>
            <w:tcW w:w="304" w:type="pct"/>
            <w:tcBorders>
              <w:left w:val="single" w:sz="4" w:space="0" w:color="auto"/>
            </w:tcBorders>
            <w:noWrap/>
            <w:hideMark/>
          </w:tcPr>
          <w:p w14:paraId="23F134BD" w14:textId="7777777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1070" w:type="pct"/>
          </w:tcPr>
          <w:p w14:paraId="7780F5BF" w14:textId="7777777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284" w:type="pct"/>
            <w:noWrap/>
            <w:hideMark/>
          </w:tcPr>
          <w:p w14:paraId="29609E58" w14:textId="7777777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471" w:type="pct"/>
            <w:tcBorders>
              <w:right w:val="single" w:sz="4" w:space="0" w:color="auto"/>
            </w:tcBorders>
            <w:noWrap/>
            <w:hideMark/>
          </w:tcPr>
          <w:p w14:paraId="7AA7567B" w14:textId="7777777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362" w:type="pct"/>
            <w:tcBorders>
              <w:left w:val="single" w:sz="4" w:space="0" w:color="auto"/>
            </w:tcBorders>
            <w:noWrap/>
            <w:vAlign w:val="bottom"/>
          </w:tcPr>
          <w:p w14:paraId="00AD9596" w14:textId="6022A849"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057</w:t>
            </w:r>
          </w:p>
        </w:tc>
        <w:tc>
          <w:tcPr>
            <w:tcW w:w="954" w:type="pct"/>
            <w:vAlign w:val="bottom"/>
          </w:tcPr>
          <w:p w14:paraId="1E505A5C" w14:textId="65ED0E9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9442 (0.273, 3.27)</w:t>
            </w:r>
          </w:p>
        </w:tc>
        <w:tc>
          <w:tcPr>
            <w:tcW w:w="236" w:type="pct"/>
            <w:noWrap/>
            <w:vAlign w:val="bottom"/>
          </w:tcPr>
          <w:p w14:paraId="0BA73E1D" w14:textId="3951BAAE"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63</w:t>
            </w:r>
          </w:p>
        </w:tc>
        <w:tc>
          <w:tcPr>
            <w:tcW w:w="343" w:type="pct"/>
            <w:noWrap/>
            <w:vAlign w:val="bottom"/>
          </w:tcPr>
          <w:p w14:paraId="2A06907A" w14:textId="5AE9BDE5"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928</w:t>
            </w:r>
          </w:p>
        </w:tc>
      </w:tr>
      <w:tr w:rsidR="00CE00B5" w:rsidRPr="00DB2BA6" w14:paraId="3AAA46AE" w14:textId="77777777" w:rsidTr="00CE00B5">
        <w:trPr>
          <w:trHeight w:val="288"/>
        </w:trPr>
        <w:tc>
          <w:tcPr>
            <w:cnfStyle w:val="001000000000" w:firstRow="0" w:lastRow="0" w:firstColumn="1" w:lastColumn="0" w:oddVBand="0" w:evenVBand="0" w:oddHBand="0" w:evenHBand="0" w:firstRowFirstColumn="0" w:firstRowLastColumn="0" w:lastRowFirstColumn="0" w:lastRowLastColumn="0"/>
            <w:tcW w:w="976" w:type="pct"/>
            <w:tcBorders>
              <w:right w:val="single" w:sz="4" w:space="0" w:color="auto"/>
            </w:tcBorders>
            <w:noWrap/>
            <w:hideMark/>
          </w:tcPr>
          <w:p w14:paraId="5962ED78" w14:textId="77777777" w:rsidR="00CE00B5" w:rsidRPr="00DB2BA6" w:rsidRDefault="00CE00B5" w:rsidP="00CE00B5">
            <w:pPr>
              <w:pStyle w:val="TableText"/>
              <w:rPr>
                <w:rFonts w:ascii="Arial" w:hAnsi="Arial" w:cs="Arial"/>
                <w:sz w:val="20"/>
                <w:szCs w:val="20"/>
                <w:lang w:eastAsia="en-GB"/>
              </w:rPr>
            </w:pPr>
            <w:r w:rsidRPr="00DB2BA6">
              <w:rPr>
                <w:rFonts w:ascii="Arial" w:hAnsi="Arial" w:cs="Arial"/>
                <w:sz w:val="20"/>
                <w:szCs w:val="20"/>
                <w:lang w:eastAsia="en-GB"/>
              </w:rPr>
              <w:t>Male Sex</w:t>
            </w:r>
          </w:p>
        </w:tc>
        <w:tc>
          <w:tcPr>
            <w:tcW w:w="304" w:type="pct"/>
            <w:tcBorders>
              <w:left w:val="single" w:sz="4" w:space="0" w:color="auto"/>
            </w:tcBorders>
            <w:noWrap/>
            <w:hideMark/>
          </w:tcPr>
          <w:p w14:paraId="433D018A" w14:textId="7777777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1070" w:type="pct"/>
          </w:tcPr>
          <w:p w14:paraId="1670E905" w14:textId="7777777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284" w:type="pct"/>
            <w:noWrap/>
            <w:hideMark/>
          </w:tcPr>
          <w:p w14:paraId="04A82F26" w14:textId="7777777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471" w:type="pct"/>
            <w:tcBorders>
              <w:right w:val="single" w:sz="4" w:space="0" w:color="auto"/>
            </w:tcBorders>
            <w:noWrap/>
            <w:hideMark/>
          </w:tcPr>
          <w:p w14:paraId="43257F79" w14:textId="7777777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362" w:type="pct"/>
            <w:tcBorders>
              <w:left w:val="single" w:sz="4" w:space="0" w:color="auto"/>
            </w:tcBorders>
            <w:noWrap/>
            <w:vAlign w:val="bottom"/>
          </w:tcPr>
          <w:p w14:paraId="1098276B" w14:textId="74895B92"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496</w:t>
            </w:r>
          </w:p>
        </w:tc>
        <w:tc>
          <w:tcPr>
            <w:tcW w:w="954" w:type="pct"/>
            <w:vAlign w:val="bottom"/>
          </w:tcPr>
          <w:p w14:paraId="382CDAE9" w14:textId="6EEAA664"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642 (0.45, 5.99)</w:t>
            </w:r>
          </w:p>
        </w:tc>
        <w:tc>
          <w:tcPr>
            <w:tcW w:w="236" w:type="pct"/>
            <w:noWrap/>
            <w:vAlign w:val="bottom"/>
          </w:tcPr>
          <w:p w14:paraId="2BD6E879" w14:textId="47BD7DBE"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66</w:t>
            </w:r>
          </w:p>
        </w:tc>
        <w:tc>
          <w:tcPr>
            <w:tcW w:w="343" w:type="pct"/>
            <w:noWrap/>
            <w:vAlign w:val="bottom"/>
          </w:tcPr>
          <w:p w14:paraId="6EA13CE6" w14:textId="187DF2AC"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453</w:t>
            </w:r>
          </w:p>
        </w:tc>
      </w:tr>
      <w:tr w:rsidR="00CE00B5" w:rsidRPr="00DB2BA6" w14:paraId="34846399" w14:textId="77777777" w:rsidTr="00CE00B5">
        <w:trPr>
          <w:trHeight w:val="288"/>
        </w:trPr>
        <w:tc>
          <w:tcPr>
            <w:cnfStyle w:val="001000000000" w:firstRow="0" w:lastRow="0" w:firstColumn="1" w:lastColumn="0" w:oddVBand="0" w:evenVBand="0" w:oddHBand="0" w:evenHBand="0" w:firstRowFirstColumn="0" w:firstRowLastColumn="0" w:lastRowFirstColumn="0" w:lastRowLastColumn="0"/>
            <w:tcW w:w="976" w:type="pct"/>
            <w:tcBorders>
              <w:right w:val="single" w:sz="4" w:space="0" w:color="auto"/>
            </w:tcBorders>
            <w:noWrap/>
            <w:hideMark/>
          </w:tcPr>
          <w:p w14:paraId="31665641" w14:textId="77777777" w:rsidR="00CE00B5" w:rsidRPr="00DB2BA6" w:rsidRDefault="00CE00B5" w:rsidP="00CE00B5">
            <w:pPr>
              <w:pStyle w:val="TableText"/>
              <w:rPr>
                <w:rFonts w:ascii="Arial" w:hAnsi="Arial" w:cs="Arial"/>
                <w:sz w:val="20"/>
                <w:szCs w:val="20"/>
                <w:lang w:eastAsia="en-GB"/>
              </w:rPr>
            </w:pPr>
            <w:r w:rsidRPr="00DB2BA6">
              <w:rPr>
                <w:rFonts w:ascii="Arial" w:hAnsi="Arial" w:cs="Arial"/>
                <w:sz w:val="20"/>
                <w:szCs w:val="20"/>
                <w:lang w:eastAsia="en-GB"/>
              </w:rPr>
              <w:t>Possible Untreated OSA</w:t>
            </w:r>
          </w:p>
        </w:tc>
        <w:tc>
          <w:tcPr>
            <w:tcW w:w="304" w:type="pct"/>
            <w:tcBorders>
              <w:left w:val="single" w:sz="4" w:space="0" w:color="auto"/>
            </w:tcBorders>
            <w:noWrap/>
            <w:hideMark/>
          </w:tcPr>
          <w:p w14:paraId="3E07DBAC" w14:textId="7777777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1070" w:type="pct"/>
          </w:tcPr>
          <w:p w14:paraId="4E832A14" w14:textId="7777777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284" w:type="pct"/>
            <w:noWrap/>
            <w:hideMark/>
          </w:tcPr>
          <w:p w14:paraId="18F21DE1" w14:textId="7777777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471" w:type="pct"/>
            <w:tcBorders>
              <w:right w:val="single" w:sz="4" w:space="0" w:color="auto"/>
            </w:tcBorders>
            <w:noWrap/>
            <w:hideMark/>
          </w:tcPr>
          <w:p w14:paraId="1B7107B3" w14:textId="7777777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362" w:type="pct"/>
            <w:tcBorders>
              <w:left w:val="single" w:sz="4" w:space="0" w:color="auto"/>
            </w:tcBorders>
            <w:noWrap/>
            <w:vAlign w:val="bottom"/>
          </w:tcPr>
          <w:p w14:paraId="5A411207" w14:textId="772F522D"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831</w:t>
            </w:r>
          </w:p>
        </w:tc>
        <w:tc>
          <w:tcPr>
            <w:tcW w:w="954" w:type="pct"/>
            <w:vAlign w:val="bottom"/>
          </w:tcPr>
          <w:p w14:paraId="0D5D72A2" w14:textId="10B200DE"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2.295 (0.623, 8.45)</w:t>
            </w:r>
          </w:p>
        </w:tc>
        <w:tc>
          <w:tcPr>
            <w:tcW w:w="236" w:type="pct"/>
            <w:noWrap/>
            <w:vAlign w:val="bottom"/>
          </w:tcPr>
          <w:p w14:paraId="55036D65" w14:textId="546AA8E1"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67</w:t>
            </w:r>
          </w:p>
        </w:tc>
        <w:tc>
          <w:tcPr>
            <w:tcW w:w="343" w:type="pct"/>
            <w:noWrap/>
            <w:vAlign w:val="bottom"/>
          </w:tcPr>
          <w:p w14:paraId="7F888C89" w14:textId="463C27B1"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212</w:t>
            </w:r>
          </w:p>
        </w:tc>
      </w:tr>
      <w:tr w:rsidR="00CE00B5" w:rsidRPr="00DB2BA6" w14:paraId="77055A40" w14:textId="77777777" w:rsidTr="00CE00B5">
        <w:trPr>
          <w:trHeight w:val="288"/>
        </w:trPr>
        <w:tc>
          <w:tcPr>
            <w:cnfStyle w:val="001000000000" w:firstRow="0" w:lastRow="0" w:firstColumn="1" w:lastColumn="0" w:oddVBand="0" w:evenVBand="0" w:oddHBand="0" w:evenHBand="0" w:firstRowFirstColumn="0" w:firstRowLastColumn="0" w:lastRowFirstColumn="0" w:lastRowLastColumn="0"/>
            <w:tcW w:w="976" w:type="pct"/>
            <w:tcBorders>
              <w:bottom w:val="single" w:sz="12" w:space="0" w:color="auto"/>
              <w:right w:val="single" w:sz="4" w:space="0" w:color="auto"/>
            </w:tcBorders>
            <w:noWrap/>
            <w:hideMark/>
          </w:tcPr>
          <w:p w14:paraId="55EDB9ED" w14:textId="77777777" w:rsidR="00CE00B5" w:rsidRPr="00DB2BA6" w:rsidRDefault="00CE00B5" w:rsidP="00CE00B5">
            <w:pPr>
              <w:pStyle w:val="TableText"/>
              <w:rPr>
                <w:rFonts w:ascii="Arial" w:hAnsi="Arial" w:cs="Arial"/>
                <w:sz w:val="20"/>
                <w:szCs w:val="20"/>
                <w:lang w:eastAsia="en-GB"/>
              </w:rPr>
            </w:pPr>
            <w:r w:rsidRPr="00DB2BA6">
              <w:rPr>
                <w:rFonts w:ascii="Arial" w:hAnsi="Arial" w:cs="Arial"/>
                <w:sz w:val="20"/>
                <w:szCs w:val="20"/>
                <w:lang w:eastAsia="en-GB"/>
              </w:rPr>
              <w:t>Sedative Medication Use</w:t>
            </w:r>
          </w:p>
        </w:tc>
        <w:tc>
          <w:tcPr>
            <w:tcW w:w="304" w:type="pct"/>
            <w:tcBorders>
              <w:left w:val="single" w:sz="4" w:space="0" w:color="auto"/>
              <w:bottom w:val="single" w:sz="12" w:space="0" w:color="auto"/>
            </w:tcBorders>
            <w:noWrap/>
            <w:hideMark/>
          </w:tcPr>
          <w:p w14:paraId="1C028EAB" w14:textId="7777777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1070" w:type="pct"/>
          </w:tcPr>
          <w:p w14:paraId="2927FA3C" w14:textId="7777777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284" w:type="pct"/>
            <w:tcBorders>
              <w:bottom w:val="single" w:sz="12" w:space="0" w:color="auto"/>
            </w:tcBorders>
            <w:noWrap/>
            <w:hideMark/>
          </w:tcPr>
          <w:p w14:paraId="7DB7878A" w14:textId="7777777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471" w:type="pct"/>
            <w:tcBorders>
              <w:bottom w:val="single" w:sz="12" w:space="0" w:color="auto"/>
              <w:right w:val="single" w:sz="4" w:space="0" w:color="auto"/>
            </w:tcBorders>
            <w:noWrap/>
            <w:hideMark/>
          </w:tcPr>
          <w:p w14:paraId="04D7BEBC" w14:textId="77777777"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DB2BA6">
              <w:rPr>
                <w:rFonts w:ascii="Arial" w:hAnsi="Arial" w:cs="Arial"/>
                <w:sz w:val="20"/>
                <w:szCs w:val="20"/>
                <w:lang w:eastAsia="en-GB"/>
              </w:rPr>
              <w:t>-</w:t>
            </w:r>
          </w:p>
        </w:tc>
        <w:tc>
          <w:tcPr>
            <w:tcW w:w="362" w:type="pct"/>
            <w:tcBorders>
              <w:left w:val="single" w:sz="4" w:space="0" w:color="auto"/>
            </w:tcBorders>
            <w:noWrap/>
            <w:vAlign w:val="bottom"/>
          </w:tcPr>
          <w:p w14:paraId="63BCE0AD" w14:textId="769D41A5"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392</w:t>
            </w:r>
          </w:p>
        </w:tc>
        <w:tc>
          <w:tcPr>
            <w:tcW w:w="954" w:type="pct"/>
            <w:vAlign w:val="bottom"/>
          </w:tcPr>
          <w:p w14:paraId="60043765" w14:textId="4A1A40B9"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48 (0.161, 13.6)</w:t>
            </w:r>
          </w:p>
        </w:tc>
        <w:tc>
          <w:tcPr>
            <w:tcW w:w="236" w:type="pct"/>
            <w:noWrap/>
            <w:vAlign w:val="bottom"/>
          </w:tcPr>
          <w:p w14:paraId="1CCE02C6" w14:textId="4FF893D5"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1.13</w:t>
            </w:r>
          </w:p>
        </w:tc>
        <w:tc>
          <w:tcPr>
            <w:tcW w:w="343" w:type="pct"/>
            <w:noWrap/>
            <w:vAlign w:val="bottom"/>
          </w:tcPr>
          <w:p w14:paraId="264D1AAE" w14:textId="199445AD" w:rsidR="00CE00B5" w:rsidRPr="00DB2BA6" w:rsidRDefault="00CE00B5" w:rsidP="00CE00B5">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Pr>
                <w:rFonts w:ascii="Arial" w:hAnsi="Arial" w:cs="Arial"/>
                <w:color w:val="000000"/>
                <w:sz w:val="20"/>
                <w:szCs w:val="20"/>
              </w:rPr>
              <w:t>0.729</w:t>
            </w:r>
          </w:p>
        </w:tc>
      </w:tr>
    </w:tbl>
    <w:p w14:paraId="7B0FE5BC" w14:textId="7580EFC1" w:rsidR="00A867CC" w:rsidRPr="004F6094" w:rsidRDefault="00A867CC" w:rsidP="00A867CC">
      <w:pPr>
        <w:pStyle w:val="TableFigureFootnote"/>
        <w:rPr>
          <w:rFonts w:ascii="Arial" w:hAnsi="Arial" w:cs="Arial"/>
          <w:sz w:val="20"/>
          <w:szCs w:val="20"/>
        </w:rPr>
      </w:pPr>
      <w:r w:rsidRPr="004F6094">
        <w:rPr>
          <w:rFonts w:ascii="Arial" w:hAnsi="Arial" w:cs="Arial"/>
          <w:sz w:val="20"/>
          <w:szCs w:val="20"/>
        </w:rPr>
        <w:t>Ordinal regression of subjective subcomponent of PSQI scale in crude and adjusted models.</w:t>
      </w:r>
      <w:r w:rsidR="00473224" w:rsidRPr="004F6094">
        <w:rPr>
          <w:rFonts w:ascii="Arial" w:hAnsi="Arial" w:cs="Arial"/>
          <w:sz w:val="20"/>
          <w:szCs w:val="20"/>
        </w:rPr>
        <w:t xml:space="preserve"> </w:t>
      </w:r>
      <w:r w:rsidRPr="004F6094">
        <w:rPr>
          <w:rFonts w:ascii="Arial" w:hAnsi="Arial" w:cs="Arial"/>
          <w:sz w:val="20"/>
          <w:szCs w:val="20"/>
        </w:rPr>
        <w:t>Higher values of dependent variable representative of poorer quality sleep.</w:t>
      </w:r>
      <w:r w:rsidR="00473224" w:rsidRPr="004F6094">
        <w:rPr>
          <w:rFonts w:ascii="Arial" w:hAnsi="Arial" w:cs="Arial"/>
          <w:sz w:val="20"/>
          <w:szCs w:val="20"/>
        </w:rPr>
        <w:t xml:space="preserve"> </w:t>
      </w:r>
      <w:r w:rsidRPr="004F6094">
        <w:rPr>
          <w:rFonts w:ascii="Arial" w:hAnsi="Arial" w:cs="Arial"/>
          <w:sz w:val="20"/>
          <w:szCs w:val="20"/>
        </w:rPr>
        <w:t>Scaled / normalised values used for all continuous independent variables.</w:t>
      </w:r>
    </w:p>
    <w:p w14:paraId="13C0B959" w14:textId="0B677FFA" w:rsidR="001D35D4" w:rsidRPr="004F6094" w:rsidRDefault="00A867CC" w:rsidP="007A6540">
      <w:pPr>
        <w:pStyle w:val="TableFigureFootnote"/>
        <w:rPr>
          <w:rFonts w:ascii="Arial" w:hAnsi="Arial" w:cs="Arial"/>
          <w:sz w:val="20"/>
          <w:szCs w:val="20"/>
        </w:rPr>
      </w:pPr>
      <w:r w:rsidRPr="004F6094">
        <w:rPr>
          <w:rFonts w:ascii="Arial" w:hAnsi="Arial" w:cs="Arial"/>
          <w:b/>
          <w:bCs/>
          <w:sz w:val="20"/>
          <w:szCs w:val="20"/>
        </w:rPr>
        <w:t>Abbreviations</w:t>
      </w:r>
      <w:r w:rsidR="003A6C55" w:rsidRPr="004F6094">
        <w:rPr>
          <w:rFonts w:ascii="Arial" w:hAnsi="Arial" w:cs="Arial"/>
          <w:b/>
          <w:bCs/>
          <w:sz w:val="20"/>
          <w:szCs w:val="20"/>
        </w:rPr>
        <w:t>:</w:t>
      </w:r>
      <w:r w:rsidRPr="004F6094">
        <w:rPr>
          <w:rFonts w:ascii="Arial" w:hAnsi="Arial" w:cs="Arial"/>
          <w:sz w:val="20"/>
          <w:szCs w:val="20"/>
        </w:rPr>
        <w:t xml:space="preserve"> </w:t>
      </w:r>
      <w:r w:rsidR="003A6C55" w:rsidRPr="004F6094">
        <w:rPr>
          <w:rFonts w:ascii="Arial" w:hAnsi="Arial" w:cs="Arial"/>
          <w:sz w:val="20"/>
          <w:szCs w:val="20"/>
        </w:rPr>
        <w:t xml:space="preserve">AD – Alzheimer’s disease, LBD – Lewy body disease, </w:t>
      </w:r>
      <w:r w:rsidRPr="004F6094">
        <w:rPr>
          <w:rFonts w:ascii="Arial" w:hAnsi="Arial" w:cs="Arial"/>
          <w:sz w:val="20"/>
          <w:szCs w:val="20"/>
        </w:rPr>
        <w:t xml:space="preserve">Std. – Standard, p – p-value, OSA – Obstructive Sleep Apnoea, GAD – Generalised Anxiety Disorder, GDS – </w:t>
      </w:r>
      <w:r w:rsidR="00B86E35" w:rsidRPr="004F6094">
        <w:rPr>
          <w:rFonts w:ascii="Arial" w:hAnsi="Arial" w:cs="Arial"/>
          <w:sz w:val="20"/>
          <w:szCs w:val="20"/>
        </w:rPr>
        <w:t xml:space="preserve"> Geriatric Depression Scale, EEG – electroencephalography using Dreem 2</w:t>
      </w:r>
    </w:p>
    <w:p w14:paraId="74DE62A3" w14:textId="77777777" w:rsidR="008B64C6" w:rsidRPr="004F6094" w:rsidRDefault="008B64C6">
      <w:pPr>
        <w:spacing w:after="160" w:line="259" w:lineRule="auto"/>
        <w:rPr>
          <w:rFonts w:cs="Arial"/>
          <w:szCs w:val="20"/>
        </w:rPr>
        <w:sectPr w:rsidR="008B64C6" w:rsidRPr="004F6094" w:rsidSect="008B64C6">
          <w:pgSz w:w="16838" w:h="11906" w:orient="landscape"/>
          <w:pgMar w:top="1440" w:right="1440" w:bottom="1440" w:left="1440" w:header="709" w:footer="709" w:gutter="0"/>
          <w:lnNumType w:countBy="1" w:restart="continuous"/>
          <w:cols w:space="708"/>
          <w:docGrid w:linePitch="360"/>
        </w:sectPr>
      </w:pPr>
    </w:p>
    <w:p w14:paraId="19881022" w14:textId="46F40FC0" w:rsidR="001933AA" w:rsidRPr="007E0ECE" w:rsidRDefault="00313C4C" w:rsidP="007E0ECE">
      <w:pPr>
        <w:pStyle w:val="Heading3"/>
      </w:pPr>
      <w:r w:rsidRPr="007E0ECE">
        <w:lastRenderedPageBreak/>
        <w:t>Nightly Consensus Sleep Diary versus EEG-derived Sleep Parameters</w:t>
      </w:r>
    </w:p>
    <w:tbl>
      <w:tblPr>
        <w:tblStyle w:val="ThesisTable"/>
        <w:tblW w:w="4551" w:type="pct"/>
        <w:tblLayout w:type="fixed"/>
        <w:tblLook w:val="04A0" w:firstRow="1" w:lastRow="0" w:firstColumn="1" w:lastColumn="0" w:noHBand="0" w:noVBand="1"/>
      </w:tblPr>
      <w:tblGrid>
        <w:gridCol w:w="2665"/>
        <w:gridCol w:w="1364"/>
        <w:gridCol w:w="1470"/>
        <w:gridCol w:w="1301"/>
        <w:gridCol w:w="1415"/>
      </w:tblGrid>
      <w:tr w:rsidR="00FE115E" w:rsidRPr="00E03D57" w14:paraId="7D0FFE99" w14:textId="77777777" w:rsidTr="00DA0CC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2" w:type="pct"/>
            <w:noWrap/>
            <w:hideMark/>
          </w:tcPr>
          <w:p w14:paraId="070E95A3" w14:textId="77777777" w:rsidR="00313C4C" w:rsidRPr="00E03D57" w:rsidRDefault="00313C4C" w:rsidP="00313C4C">
            <w:pPr>
              <w:pStyle w:val="TableText"/>
              <w:jc w:val="both"/>
              <w:rPr>
                <w:rFonts w:ascii="Arial" w:hAnsi="Arial" w:cs="Arial"/>
                <w:b/>
                <w:bCs/>
                <w:sz w:val="20"/>
                <w:szCs w:val="20"/>
                <w:lang w:eastAsia="en-GB"/>
              </w:rPr>
            </w:pPr>
            <w:r w:rsidRPr="00E03D57">
              <w:rPr>
                <w:rFonts w:ascii="Arial" w:hAnsi="Arial" w:cs="Arial"/>
                <w:b/>
                <w:bCs/>
                <w:sz w:val="20"/>
                <w:szCs w:val="20"/>
                <w:lang w:eastAsia="en-GB"/>
              </w:rPr>
              <w:t>Coefficient</w:t>
            </w:r>
          </w:p>
        </w:tc>
        <w:tc>
          <w:tcPr>
            <w:tcW w:w="830" w:type="pct"/>
            <w:noWrap/>
            <w:hideMark/>
          </w:tcPr>
          <w:p w14:paraId="558F3B19" w14:textId="77777777" w:rsidR="00313C4C" w:rsidRPr="00E03D57" w:rsidRDefault="00313C4C" w:rsidP="00313C4C">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b/>
                <w:bCs/>
                <w:sz w:val="20"/>
                <w:szCs w:val="20"/>
                <w:lang w:eastAsia="en-GB"/>
              </w:rPr>
            </w:pPr>
            <w:r w:rsidRPr="00E03D57">
              <w:rPr>
                <w:rFonts w:ascii="Arial" w:hAnsi="Arial" w:cs="Arial"/>
                <w:b/>
                <w:bCs/>
                <w:sz w:val="20"/>
                <w:szCs w:val="20"/>
                <w:lang w:eastAsia="en-GB"/>
              </w:rPr>
              <w:t>Estimate</w:t>
            </w:r>
          </w:p>
        </w:tc>
        <w:tc>
          <w:tcPr>
            <w:tcW w:w="895" w:type="pct"/>
            <w:noWrap/>
            <w:hideMark/>
          </w:tcPr>
          <w:p w14:paraId="72DB005A" w14:textId="10EBCF0A" w:rsidR="00313C4C" w:rsidRPr="00E03D57" w:rsidRDefault="00E42EF0" w:rsidP="00313C4C">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b/>
                <w:bCs/>
                <w:sz w:val="20"/>
                <w:szCs w:val="20"/>
                <w:lang w:eastAsia="en-GB"/>
              </w:rPr>
            </w:pPr>
            <w:r w:rsidRPr="00E03D57">
              <w:rPr>
                <w:rFonts w:ascii="Arial" w:hAnsi="Arial" w:cs="Arial"/>
                <w:b/>
                <w:bCs/>
                <w:sz w:val="20"/>
                <w:szCs w:val="20"/>
                <w:lang w:eastAsia="en-GB"/>
              </w:rPr>
              <w:t>Std. Error</w:t>
            </w:r>
          </w:p>
        </w:tc>
        <w:tc>
          <w:tcPr>
            <w:tcW w:w="792" w:type="pct"/>
            <w:noWrap/>
            <w:hideMark/>
          </w:tcPr>
          <w:p w14:paraId="56A96778" w14:textId="77777777" w:rsidR="00313C4C" w:rsidRPr="00E03D57" w:rsidRDefault="00313C4C" w:rsidP="00313C4C">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b/>
                <w:bCs/>
                <w:sz w:val="20"/>
                <w:szCs w:val="20"/>
                <w:lang w:eastAsia="en-GB"/>
              </w:rPr>
            </w:pPr>
            <w:r w:rsidRPr="00E03D57">
              <w:rPr>
                <w:rFonts w:ascii="Arial" w:hAnsi="Arial" w:cs="Arial"/>
                <w:b/>
                <w:bCs/>
                <w:sz w:val="20"/>
                <w:szCs w:val="20"/>
                <w:lang w:eastAsia="en-GB"/>
              </w:rPr>
              <w:t>Lower 95% CI</w:t>
            </w:r>
          </w:p>
        </w:tc>
        <w:tc>
          <w:tcPr>
            <w:tcW w:w="861" w:type="pct"/>
            <w:noWrap/>
            <w:hideMark/>
          </w:tcPr>
          <w:p w14:paraId="3BF33A4A" w14:textId="77777777" w:rsidR="00313C4C" w:rsidRPr="00E03D57" w:rsidRDefault="00313C4C" w:rsidP="00313C4C">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b/>
                <w:bCs/>
                <w:sz w:val="20"/>
                <w:szCs w:val="20"/>
                <w:lang w:eastAsia="en-GB"/>
              </w:rPr>
            </w:pPr>
            <w:r w:rsidRPr="00E03D57">
              <w:rPr>
                <w:rFonts w:ascii="Arial" w:hAnsi="Arial" w:cs="Arial"/>
                <w:b/>
                <w:bCs/>
                <w:sz w:val="20"/>
                <w:szCs w:val="20"/>
                <w:lang w:eastAsia="en-GB"/>
              </w:rPr>
              <w:t>Upper 95% CI</w:t>
            </w:r>
          </w:p>
        </w:tc>
      </w:tr>
      <w:tr w:rsidR="00FE115E" w:rsidRPr="00E03D57" w14:paraId="4FE50B0E" w14:textId="77777777" w:rsidTr="00DA0CC5">
        <w:trPr>
          <w:trHeight w:val="300"/>
        </w:trPr>
        <w:tc>
          <w:tcPr>
            <w:cnfStyle w:val="001000000000" w:firstRow="0" w:lastRow="0" w:firstColumn="1" w:lastColumn="0" w:oddVBand="0" w:evenVBand="0" w:oddHBand="0" w:evenHBand="0" w:firstRowFirstColumn="0" w:firstRowLastColumn="0" w:lastRowFirstColumn="0" w:lastRowLastColumn="0"/>
            <w:tcW w:w="1622" w:type="pct"/>
            <w:shd w:val="clear" w:color="auto" w:fill="E7E6E6" w:themeFill="background2"/>
            <w:noWrap/>
            <w:hideMark/>
          </w:tcPr>
          <w:p w14:paraId="69A72BFD" w14:textId="77777777" w:rsidR="00313C4C" w:rsidRPr="00E03D57" w:rsidRDefault="00313C4C" w:rsidP="00313C4C">
            <w:pPr>
              <w:pStyle w:val="TableText"/>
              <w:rPr>
                <w:rFonts w:ascii="Arial" w:hAnsi="Arial" w:cs="Arial"/>
                <w:sz w:val="20"/>
                <w:szCs w:val="20"/>
                <w:lang w:eastAsia="en-GB"/>
              </w:rPr>
            </w:pPr>
            <w:r w:rsidRPr="00E03D57">
              <w:rPr>
                <w:rFonts w:ascii="Arial" w:hAnsi="Arial" w:cs="Arial"/>
                <w:sz w:val="20"/>
                <w:szCs w:val="20"/>
                <w:lang w:eastAsia="en-GB"/>
              </w:rPr>
              <w:t>Total Sleep Time</w:t>
            </w:r>
          </w:p>
        </w:tc>
        <w:tc>
          <w:tcPr>
            <w:tcW w:w="830" w:type="pct"/>
            <w:shd w:val="clear" w:color="auto" w:fill="E7E6E6" w:themeFill="background2"/>
            <w:noWrap/>
            <w:hideMark/>
          </w:tcPr>
          <w:p w14:paraId="4D4F8537"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895" w:type="pct"/>
            <w:shd w:val="clear" w:color="auto" w:fill="E7E6E6" w:themeFill="background2"/>
            <w:noWrap/>
            <w:hideMark/>
          </w:tcPr>
          <w:p w14:paraId="7EB675EE"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792" w:type="pct"/>
            <w:shd w:val="clear" w:color="auto" w:fill="E7E6E6" w:themeFill="background2"/>
            <w:noWrap/>
            <w:hideMark/>
          </w:tcPr>
          <w:p w14:paraId="38D71B54"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861" w:type="pct"/>
            <w:shd w:val="clear" w:color="auto" w:fill="E7E6E6" w:themeFill="background2"/>
            <w:noWrap/>
            <w:hideMark/>
          </w:tcPr>
          <w:p w14:paraId="2F4046B3"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r>
      <w:tr w:rsidR="00FE115E" w:rsidRPr="00E03D57" w14:paraId="0A42A757" w14:textId="77777777" w:rsidTr="00DA0CC5">
        <w:trPr>
          <w:trHeight w:val="300"/>
        </w:trPr>
        <w:tc>
          <w:tcPr>
            <w:cnfStyle w:val="001000000000" w:firstRow="0" w:lastRow="0" w:firstColumn="1" w:lastColumn="0" w:oddVBand="0" w:evenVBand="0" w:oddHBand="0" w:evenHBand="0" w:firstRowFirstColumn="0" w:firstRowLastColumn="0" w:lastRowFirstColumn="0" w:lastRowLastColumn="0"/>
            <w:tcW w:w="1622" w:type="pct"/>
            <w:noWrap/>
            <w:hideMark/>
          </w:tcPr>
          <w:p w14:paraId="20E6039C" w14:textId="77777777" w:rsidR="00313C4C" w:rsidRPr="00E03D57" w:rsidRDefault="00313C4C" w:rsidP="00313C4C">
            <w:pPr>
              <w:pStyle w:val="TableText"/>
              <w:rPr>
                <w:rFonts w:ascii="Arial" w:hAnsi="Arial" w:cs="Arial"/>
                <w:sz w:val="20"/>
                <w:szCs w:val="20"/>
                <w:lang w:eastAsia="en-GB"/>
              </w:rPr>
            </w:pPr>
            <w:r w:rsidRPr="00E03D57">
              <w:rPr>
                <w:rFonts w:ascii="Arial" w:hAnsi="Arial" w:cs="Arial"/>
                <w:sz w:val="20"/>
                <w:szCs w:val="20"/>
                <w:lang w:eastAsia="en-GB"/>
              </w:rPr>
              <w:t>Intraclass Correlation</w:t>
            </w:r>
          </w:p>
        </w:tc>
        <w:tc>
          <w:tcPr>
            <w:tcW w:w="830" w:type="pct"/>
            <w:noWrap/>
            <w:hideMark/>
          </w:tcPr>
          <w:p w14:paraId="33254440" w14:textId="2343A80D"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43.42</w:t>
            </w:r>
            <w:r w:rsidR="002C4DE1" w:rsidRPr="00E03D57">
              <w:rPr>
                <w:rFonts w:ascii="Arial" w:hAnsi="Arial" w:cs="Arial"/>
                <w:sz w:val="20"/>
                <w:szCs w:val="20"/>
                <w:lang w:eastAsia="en-GB"/>
              </w:rPr>
              <w:t>*</w:t>
            </w:r>
          </w:p>
        </w:tc>
        <w:tc>
          <w:tcPr>
            <w:tcW w:w="895" w:type="pct"/>
            <w:noWrap/>
            <w:hideMark/>
          </w:tcPr>
          <w:p w14:paraId="37B81727"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7.93</w:t>
            </w:r>
          </w:p>
        </w:tc>
        <w:tc>
          <w:tcPr>
            <w:tcW w:w="792" w:type="pct"/>
            <w:noWrap/>
            <w:hideMark/>
          </w:tcPr>
          <w:p w14:paraId="2C5D0D15"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29.05</w:t>
            </w:r>
          </w:p>
        </w:tc>
        <w:tc>
          <w:tcPr>
            <w:tcW w:w="861" w:type="pct"/>
            <w:noWrap/>
            <w:hideMark/>
          </w:tcPr>
          <w:p w14:paraId="08CBB746"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61.02</w:t>
            </w:r>
          </w:p>
        </w:tc>
      </w:tr>
      <w:tr w:rsidR="00FE115E" w:rsidRPr="00E03D57" w14:paraId="3398888E" w14:textId="77777777" w:rsidTr="00DA0CC5">
        <w:trPr>
          <w:trHeight w:val="300"/>
        </w:trPr>
        <w:tc>
          <w:tcPr>
            <w:cnfStyle w:val="001000000000" w:firstRow="0" w:lastRow="0" w:firstColumn="1" w:lastColumn="0" w:oddVBand="0" w:evenVBand="0" w:oddHBand="0" w:evenHBand="0" w:firstRowFirstColumn="0" w:firstRowLastColumn="0" w:lastRowFirstColumn="0" w:lastRowLastColumn="0"/>
            <w:tcW w:w="1622" w:type="pct"/>
            <w:noWrap/>
            <w:hideMark/>
          </w:tcPr>
          <w:p w14:paraId="3A1A5CD8" w14:textId="77777777" w:rsidR="00313C4C" w:rsidRPr="00E03D57" w:rsidRDefault="00313C4C" w:rsidP="00313C4C">
            <w:pPr>
              <w:pStyle w:val="TableText"/>
              <w:rPr>
                <w:rFonts w:ascii="Arial" w:hAnsi="Arial" w:cs="Arial"/>
                <w:sz w:val="20"/>
                <w:szCs w:val="20"/>
                <w:lang w:eastAsia="en-GB"/>
              </w:rPr>
            </w:pPr>
            <w:r w:rsidRPr="00E03D57">
              <w:rPr>
                <w:rFonts w:ascii="Arial" w:hAnsi="Arial" w:cs="Arial"/>
                <w:sz w:val="20"/>
                <w:szCs w:val="20"/>
                <w:lang w:eastAsia="en-GB"/>
              </w:rPr>
              <w:t>Intercept</w:t>
            </w:r>
          </w:p>
        </w:tc>
        <w:tc>
          <w:tcPr>
            <w:tcW w:w="830" w:type="pct"/>
            <w:noWrap/>
            <w:hideMark/>
          </w:tcPr>
          <w:p w14:paraId="206892B4" w14:textId="36C79FA1"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21.04</w:t>
            </w:r>
            <w:r w:rsidR="002C4DE1" w:rsidRPr="00E03D57">
              <w:rPr>
                <w:rFonts w:ascii="Arial" w:hAnsi="Arial" w:cs="Arial"/>
                <w:sz w:val="20"/>
                <w:szCs w:val="20"/>
                <w:lang w:eastAsia="en-GB"/>
              </w:rPr>
              <w:t>*</w:t>
            </w:r>
          </w:p>
        </w:tc>
        <w:tc>
          <w:tcPr>
            <w:tcW w:w="895" w:type="pct"/>
            <w:noWrap/>
            <w:hideMark/>
          </w:tcPr>
          <w:p w14:paraId="66D0BAC3"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0.73</w:t>
            </w:r>
          </w:p>
        </w:tc>
        <w:tc>
          <w:tcPr>
            <w:tcW w:w="792" w:type="pct"/>
            <w:noWrap/>
            <w:hideMark/>
          </w:tcPr>
          <w:p w14:paraId="7099AD98"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42.49</w:t>
            </w:r>
          </w:p>
        </w:tc>
        <w:tc>
          <w:tcPr>
            <w:tcW w:w="861" w:type="pct"/>
            <w:noWrap/>
            <w:hideMark/>
          </w:tcPr>
          <w:p w14:paraId="52A5897E"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54</w:t>
            </w:r>
          </w:p>
        </w:tc>
      </w:tr>
      <w:tr w:rsidR="00FE115E" w:rsidRPr="00E03D57" w14:paraId="05AC083B" w14:textId="77777777" w:rsidTr="00DA0CC5">
        <w:trPr>
          <w:trHeight w:val="300"/>
        </w:trPr>
        <w:tc>
          <w:tcPr>
            <w:cnfStyle w:val="001000000000" w:firstRow="0" w:lastRow="0" w:firstColumn="1" w:lastColumn="0" w:oddVBand="0" w:evenVBand="0" w:oddHBand="0" w:evenHBand="0" w:firstRowFirstColumn="0" w:firstRowLastColumn="0" w:lastRowFirstColumn="0" w:lastRowLastColumn="0"/>
            <w:tcW w:w="1622" w:type="pct"/>
            <w:noWrap/>
            <w:hideMark/>
          </w:tcPr>
          <w:p w14:paraId="7DBB8AFF" w14:textId="77777777" w:rsidR="00313C4C" w:rsidRPr="00E03D57" w:rsidRDefault="00313C4C" w:rsidP="00313C4C">
            <w:pPr>
              <w:pStyle w:val="TableText"/>
              <w:rPr>
                <w:rFonts w:ascii="Arial" w:hAnsi="Arial" w:cs="Arial"/>
                <w:sz w:val="20"/>
                <w:szCs w:val="20"/>
                <w:lang w:eastAsia="en-GB"/>
              </w:rPr>
            </w:pPr>
            <w:r w:rsidRPr="00E03D57">
              <w:rPr>
                <w:rFonts w:ascii="Arial" w:hAnsi="Arial" w:cs="Arial"/>
                <w:sz w:val="20"/>
                <w:szCs w:val="20"/>
                <w:lang w:eastAsia="en-GB"/>
              </w:rPr>
              <w:t>AD</w:t>
            </w:r>
          </w:p>
        </w:tc>
        <w:tc>
          <w:tcPr>
            <w:tcW w:w="830" w:type="pct"/>
            <w:noWrap/>
            <w:hideMark/>
          </w:tcPr>
          <w:p w14:paraId="1ED0498E"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4.47</w:t>
            </w:r>
          </w:p>
        </w:tc>
        <w:tc>
          <w:tcPr>
            <w:tcW w:w="895" w:type="pct"/>
            <w:noWrap/>
            <w:hideMark/>
          </w:tcPr>
          <w:p w14:paraId="37A29C3C"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20.6</w:t>
            </w:r>
          </w:p>
        </w:tc>
        <w:tc>
          <w:tcPr>
            <w:tcW w:w="792" w:type="pct"/>
            <w:noWrap/>
            <w:hideMark/>
          </w:tcPr>
          <w:p w14:paraId="745086DB"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36.4</w:t>
            </w:r>
          </w:p>
        </w:tc>
        <w:tc>
          <w:tcPr>
            <w:tcW w:w="861" w:type="pct"/>
            <w:noWrap/>
            <w:hideMark/>
          </w:tcPr>
          <w:p w14:paraId="50527053"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45.13</w:t>
            </w:r>
          </w:p>
        </w:tc>
      </w:tr>
      <w:tr w:rsidR="00FE115E" w:rsidRPr="00E03D57" w14:paraId="17196F66" w14:textId="77777777" w:rsidTr="00DA0CC5">
        <w:trPr>
          <w:trHeight w:val="300"/>
        </w:trPr>
        <w:tc>
          <w:tcPr>
            <w:cnfStyle w:val="001000000000" w:firstRow="0" w:lastRow="0" w:firstColumn="1" w:lastColumn="0" w:oddVBand="0" w:evenVBand="0" w:oddHBand="0" w:evenHBand="0" w:firstRowFirstColumn="0" w:firstRowLastColumn="0" w:lastRowFirstColumn="0" w:lastRowLastColumn="0"/>
            <w:tcW w:w="1622" w:type="pct"/>
            <w:noWrap/>
            <w:hideMark/>
          </w:tcPr>
          <w:p w14:paraId="33C47E60" w14:textId="77777777" w:rsidR="00313C4C" w:rsidRPr="00E03D57" w:rsidRDefault="00313C4C" w:rsidP="00313C4C">
            <w:pPr>
              <w:pStyle w:val="TableText"/>
              <w:rPr>
                <w:rFonts w:ascii="Arial" w:hAnsi="Arial" w:cs="Arial"/>
                <w:sz w:val="20"/>
                <w:szCs w:val="20"/>
                <w:lang w:eastAsia="en-GB"/>
              </w:rPr>
            </w:pPr>
            <w:r w:rsidRPr="00E03D57">
              <w:rPr>
                <w:rFonts w:ascii="Arial" w:hAnsi="Arial" w:cs="Arial"/>
                <w:sz w:val="20"/>
                <w:szCs w:val="20"/>
                <w:lang w:eastAsia="en-GB"/>
              </w:rPr>
              <w:t>LBD</w:t>
            </w:r>
          </w:p>
        </w:tc>
        <w:tc>
          <w:tcPr>
            <w:tcW w:w="830" w:type="pct"/>
            <w:noWrap/>
            <w:hideMark/>
          </w:tcPr>
          <w:p w14:paraId="1430F288"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8.65</w:t>
            </w:r>
          </w:p>
        </w:tc>
        <w:tc>
          <w:tcPr>
            <w:tcW w:w="895" w:type="pct"/>
            <w:noWrap/>
            <w:hideMark/>
          </w:tcPr>
          <w:p w14:paraId="34D51416"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22.39</w:t>
            </w:r>
          </w:p>
        </w:tc>
        <w:tc>
          <w:tcPr>
            <w:tcW w:w="792" w:type="pct"/>
            <w:noWrap/>
            <w:hideMark/>
          </w:tcPr>
          <w:p w14:paraId="6D70712C"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25.36</w:t>
            </w:r>
          </w:p>
        </w:tc>
        <w:tc>
          <w:tcPr>
            <w:tcW w:w="861" w:type="pct"/>
            <w:noWrap/>
            <w:hideMark/>
          </w:tcPr>
          <w:p w14:paraId="0DB29561"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63.14</w:t>
            </w:r>
          </w:p>
        </w:tc>
      </w:tr>
      <w:tr w:rsidR="00FE115E" w:rsidRPr="00E03D57" w14:paraId="04A8E371" w14:textId="77777777" w:rsidTr="00DA0CC5">
        <w:trPr>
          <w:trHeight w:val="300"/>
        </w:trPr>
        <w:tc>
          <w:tcPr>
            <w:cnfStyle w:val="001000000000" w:firstRow="0" w:lastRow="0" w:firstColumn="1" w:lastColumn="0" w:oddVBand="0" w:evenVBand="0" w:oddHBand="0" w:evenHBand="0" w:firstRowFirstColumn="0" w:firstRowLastColumn="0" w:lastRowFirstColumn="0" w:lastRowLastColumn="0"/>
            <w:tcW w:w="1622" w:type="pct"/>
            <w:noWrap/>
            <w:hideMark/>
          </w:tcPr>
          <w:p w14:paraId="45D368A2" w14:textId="77777777" w:rsidR="00313C4C" w:rsidRPr="00E03D57" w:rsidRDefault="00313C4C" w:rsidP="00313C4C">
            <w:pPr>
              <w:pStyle w:val="TableText"/>
              <w:rPr>
                <w:rFonts w:ascii="Arial" w:hAnsi="Arial" w:cs="Arial"/>
                <w:sz w:val="20"/>
                <w:szCs w:val="20"/>
                <w:lang w:eastAsia="en-GB"/>
              </w:rPr>
            </w:pPr>
            <w:r w:rsidRPr="00E03D57">
              <w:rPr>
                <w:rFonts w:ascii="Arial" w:hAnsi="Arial" w:cs="Arial"/>
                <w:sz w:val="20"/>
                <w:szCs w:val="20"/>
                <w:lang w:eastAsia="en-GB"/>
              </w:rPr>
              <w:t>Sigma Intercept</w:t>
            </w:r>
          </w:p>
        </w:tc>
        <w:tc>
          <w:tcPr>
            <w:tcW w:w="830" w:type="pct"/>
            <w:noWrap/>
            <w:hideMark/>
          </w:tcPr>
          <w:p w14:paraId="5A61DAC1" w14:textId="08B3B55C"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3.6</w:t>
            </w:r>
            <w:r w:rsidR="002C4DE1" w:rsidRPr="00E03D57">
              <w:rPr>
                <w:rFonts w:ascii="Arial" w:hAnsi="Arial" w:cs="Arial"/>
                <w:sz w:val="20"/>
                <w:szCs w:val="20"/>
                <w:lang w:eastAsia="en-GB"/>
              </w:rPr>
              <w:t>*</w:t>
            </w:r>
          </w:p>
        </w:tc>
        <w:tc>
          <w:tcPr>
            <w:tcW w:w="895" w:type="pct"/>
            <w:noWrap/>
            <w:hideMark/>
          </w:tcPr>
          <w:p w14:paraId="7711F806"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08</w:t>
            </w:r>
          </w:p>
        </w:tc>
        <w:tc>
          <w:tcPr>
            <w:tcW w:w="792" w:type="pct"/>
            <w:noWrap/>
            <w:hideMark/>
          </w:tcPr>
          <w:p w14:paraId="0764FD30"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3.44</w:t>
            </w:r>
          </w:p>
        </w:tc>
        <w:tc>
          <w:tcPr>
            <w:tcW w:w="861" w:type="pct"/>
            <w:noWrap/>
            <w:hideMark/>
          </w:tcPr>
          <w:p w14:paraId="4851C96B"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3.76</w:t>
            </w:r>
          </w:p>
        </w:tc>
      </w:tr>
      <w:tr w:rsidR="00FE115E" w:rsidRPr="00E03D57" w14:paraId="5E84C037" w14:textId="77777777" w:rsidTr="00DA0CC5">
        <w:trPr>
          <w:trHeight w:val="300"/>
        </w:trPr>
        <w:tc>
          <w:tcPr>
            <w:cnfStyle w:val="001000000000" w:firstRow="0" w:lastRow="0" w:firstColumn="1" w:lastColumn="0" w:oddVBand="0" w:evenVBand="0" w:oddHBand="0" w:evenHBand="0" w:firstRowFirstColumn="0" w:firstRowLastColumn="0" w:lastRowFirstColumn="0" w:lastRowLastColumn="0"/>
            <w:tcW w:w="1622" w:type="pct"/>
            <w:noWrap/>
            <w:hideMark/>
          </w:tcPr>
          <w:p w14:paraId="5E2A2A29" w14:textId="77777777" w:rsidR="00313C4C" w:rsidRPr="00E03D57" w:rsidRDefault="00313C4C" w:rsidP="00313C4C">
            <w:pPr>
              <w:pStyle w:val="TableText"/>
              <w:rPr>
                <w:rFonts w:ascii="Arial" w:hAnsi="Arial" w:cs="Arial"/>
                <w:sz w:val="20"/>
                <w:szCs w:val="20"/>
                <w:lang w:eastAsia="en-GB"/>
              </w:rPr>
            </w:pPr>
            <w:r w:rsidRPr="00E03D57">
              <w:rPr>
                <w:rFonts w:ascii="Arial" w:hAnsi="Arial" w:cs="Arial"/>
                <w:sz w:val="20"/>
                <w:szCs w:val="20"/>
                <w:lang w:eastAsia="en-GB"/>
              </w:rPr>
              <w:t>Sigma AD</w:t>
            </w:r>
          </w:p>
        </w:tc>
        <w:tc>
          <w:tcPr>
            <w:tcW w:w="830" w:type="pct"/>
            <w:noWrap/>
            <w:hideMark/>
          </w:tcPr>
          <w:p w14:paraId="12A04502" w14:textId="04028D6F"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55</w:t>
            </w:r>
            <w:r w:rsidR="002C4DE1" w:rsidRPr="00E03D57">
              <w:rPr>
                <w:rFonts w:ascii="Arial" w:hAnsi="Arial" w:cs="Arial"/>
                <w:sz w:val="20"/>
                <w:szCs w:val="20"/>
                <w:lang w:eastAsia="en-GB"/>
              </w:rPr>
              <w:t>*</w:t>
            </w:r>
          </w:p>
        </w:tc>
        <w:tc>
          <w:tcPr>
            <w:tcW w:w="895" w:type="pct"/>
            <w:noWrap/>
            <w:hideMark/>
          </w:tcPr>
          <w:p w14:paraId="29841699"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14</w:t>
            </w:r>
          </w:p>
        </w:tc>
        <w:tc>
          <w:tcPr>
            <w:tcW w:w="792" w:type="pct"/>
            <w:noWrap/>
            <w:hideMark/>
          </w:tcPr>
          <w:p w14:paraId="4B63C040"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28</w:t>
            </w:r>
          </w:p>
        </w:tc>
        <w:tc>
          <w:tcPr>
            <w:tcW w:w="861" w:type="pct"/>
            <w:noWrap/>
            <w:hideMark/>
          </w:tcPr>
          <w:p w14:paraId="4CD33AD4"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83</w:t>
            </w:r>
          </w:p>
        </w:tc>
      </w:tr>
      <w:tr w:rsidR="00FE115E" w:rsidRPr="00E03D57" w14:paraId="2BDF1D4C" w14:textId="77777777" w:rsidTr="00DA0CC5">
        <w:trPr>
          <w:trHeight w:val="300"/>
        </w:trPr>
        <w:tc>
          <w:tcPr>
            <w:cnfStyle w:val="001000000000" w:firstRow="0" w:lastRow="0" w:firstColumn="1" w:lastColumn="0" w:oddVBand="0" w:evenVBand="0" w:oddHBand="0" w:evenHBand="0" w:firstRowFirstColumn="0" w:firstRowLastColumn="0" w:lastRowFirstColumn="0" w:lastRowLastColumn="0"/>
            <w:tcW w:w="1622" w:type="pct"/>
            <w:noWrap/>
            <w:hideMark/>
          </w:tcPr>
          <w:p w14:paraId="25CED8B8" w14:textId="77777777" w:rsidR="00313C4C" w:rsidRPr="00E03D57" w:rsidRDefault="00313C4C" w:rsidP="00313C4C">
            <w:pPr>
              <w:pStyle w:val="TableText"/>
              <w:rPr>
                <w:rFonts w:ascii="Arial" w:hAnsi="Arial" w:cs="Arial"/>
                <w:sz w:val="20"/>
                <w:szCs w:val="20"/>
                <w:lang w:eastAsia="en-GB"/>
              </w:rPr>
            </w:pPr>
            <w:r w:rsidRPr="00E03D57">
              <w:rPr>
                <w:rFonts w:ascii="Arial" w:hAnsi="Arial" w:cs="Arial"/>
                <w:sz w:val="20"/>
                <w:szCs w:val="20"/>
                <w:lang w:eastAsia="en-GB"/>
              </w:rPr>
              <w:t>Sigma LBD</w:t>
            </w:r>
          </w:p>
        </w:tc>
        <w:tc>
          <w:tcPr>
            <w:tcW w:w="830" w:type="pct"/>
            <w:noWrap/>
            <w:hideMark/>
          </w:tcPr>
          <w:p w14:paraId="0B5CE36A" w14:textId="70F88282"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97</w:t>
            </w:r>
            <w:r w:rsidR="002C4DE1" w:rsidRPr="00E03D57">
              <w:rPr>
                <w:rFonts w:ascii="Arial" w:hAnsi="Arial" w:cs="Arial"/>
                <w:sz w:val="20"/>
                <w:szCs w:val="20"/>
                <w:lang w:eastAsia="en-GB"/>
              </w:rPr>
              <w:t>*</w:t>
            </w:r>
          </w:p>
        </w:tc>
        <w:tc>
          <w:tcPr>
            <w:tcW w:w="895" w:type="pct"/>
            <w:noWrap/>
            <w:hideMark/>
          </w:tcPr>
          <w:p w14:paraId="058D0173"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14</w:t>
            </w:r>
          </w:p>
        </w:tc>
        <w:tc>
          <w:tcPr>
            <w:tcW w:w="792" w:type="pct"/>
            <w:noWrap/>
            <w:hideMark/>
          </w:tcPr>
          <w:p w14:paraId="0D7D4523"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71</w:t>
            </w:r>
          </w:p>
        </w:tc>
        <w:tc>
          <w:tcPr>
            <w:tcW w:w="861" w:type="pct"/>
            <w:noWrap/>
            <w:hideMark/>
          </w:tcPr>
          <w:p w14:paraId="19D21793"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25</w:t>
            </w:r>
          </w:p>
        </w:tc>
      </w:tr>
      <w:tr w:rsidR="00FE115E" w:rsidRPr="00E03D57" w14:paraId="794E4A82" w14:textId="77777777" w:rsidTr="00DA0CC5">
        <w:trPr>
          <w:trHeight w:val="300"/>
        </w:trPr>
        <w:tc>
          <w:tcPr>
            <w:cnfStyle w:val="001000000000" w:firstRow="0" w:lastRow="0" w:firstColumn="1" w:lastColumn="0" w:oddVBand="0" w:evenVBand="0" w:oddHBand="0" w:evenHBand="0" w:firstRowFirstColumn="0" w:firstRowLastColumn="0" w:lastRowFirstColumn="0" w:lastRowLastColumn="0"/>
            <w:tcW w:w="1622" w:type="pct"/>
            <w:shd w:val="clear" w:color="auto" w:fill="E7E6E6" w:themeFill="background2"/>
            <w:noWrap/>
            <w:hideMark/>
          </w:tcPr>
          <w:p w14:paraId="2973BD9C" w14:textId="77777777" w:rsidR="00313C4C" w:rsidRPr="00E03D57" w:rsidRDefault="00313C4C" w:rsidP="00313C4C">
            <w:pPr>
              <w:pStyle w:val="TableText"/>
              <w:rPr>
                <w:rFonts w:ascii="Arial" w:hAnsi="Arial" w:cs="Arial"/>
                <w:sz w:val="20"/>
                <w:szCs w:val="20"/>
                <w:lang w:eastAsia="en-GB"/>
              </w:rPr>
            </w:pPr>
            <w:r w:rsidRPr="00E03D57">
              <w:rPr>
                <w:rFonts w:ascii="Arial" w:hAnsi="Arial" w:cs="Arial"/>
                <w:sz w:val="20"/>
                <w:szCs w:val="20"/>
                <w:lang w:eastAsia="en-GB"/>
              </w:rPr>
              <w:t>Sleep Latency</w:t>
            </w:r>
          </w:p>
        </w:tc>
        <w:tc>
          <w:tcPr>
            <w:tcW w:w="830" w:type="pct"/>
            <w:shd w:val="clear" w:color="auto" w:fill="E7E6E6" w:themeFill="background2"/>
            <w:noWrap/>
            <w:hideMark/>
          </w:tcPr>
          <w:p w14:paraId="583DCAB5"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895" w:type="pct"/>
            <w:shd w:val="clear" w:color="auto" w:fill="E7E6E6" w:themeFill="background2"/>
            <w:noWrap/>
            <w:hideMark/>
          </w:tcPr>
          <w:p w14:paraId="55967511"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792" w:type="pct"/>
            <w:shd w:val="clear" w:color="auto" w:fill="E7E6E6" w:themeFill="background2"/>
            <w:noWrap/>
            <w:hideMark/>
          </w:tcPr>
          <w:p w14:paraId="0815FBEC"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861" w:type="pct"/>
            <w:shd w:val="clear" w:color="auto" w:fill="E7E6E6" w:themeFill="background2"/>
            <w:noWrap/>
            <w:hideMark/>
          </w:tcPr>
          <w:p w14:paraId="4E6E520B"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r>
      <w:tr w:rsidR="00FE115E" w:rsidRPr="00E03D57" w14:paraId="5EFFB6E7" w14:textId="77777777" w:rsidTr="00DA0CC5">
        <w:trPr>
          <w:trHeight w:val="300"/>
        </w:trPr>
        <w:tc>
          <w:tcPr>
            <w:cnfStyle w:val="001000000000" w:firstRow="0" w:lastRow="0" w:firstColumn="1" w:lastColumn="0" w:oddVBand="0" w:evenVBand="0" w:oddHBand="0" w:evenHBand="0" w:firstRowFirstColumn="0" w:firstRowLastColumn="0" w:lastRowFirstColumn="0" w:lastRowLastColumn="0"/>
            <w:tcW w:w="1622" w:type="pct"/>
            <w:noWrap/>
            <w:hideMark/>
          </w:tcPr>
          <w:p w14:paraId="4B8D4740" w14:textId="77777777" w:rsidR="00313C4C" w:rsidRPr="00E03D57" w:rsidRDefault="00313C4C" w:rsidP="00313C4C">
            <w:pPr>
              <w:pStyle w:val="TableText"/>
              <w:rPr>
                <w:rFonts w:ascii="Arial" w:hAnsi="Arial" w:cs="Arial"/>
                <w:sz w:val="20"/>
                <w:szCs w:val="20"/>
                <w:lang w:eastAsia="en-GB"/>
              </w:rPr>
            </w:pPr>
            <w:r w:rsidRPr="00E03D57">
              <w:rPr>
                <w:rFonts w:ascii="Arial" w:hAnsi="Arial" w:cs="Arial"/>
                <w:sz w:val="20"/>
                <w:szCs w:val="20"/>
                <w:lang w:eastAsia="en-GB"/>
              </w:rPr>
              <w:t>Intraclass Correlation</w:t>
            </w:r>
          </w:p>
        </w:tc>
        <w:tc>
          <w:tcPr>
            <w:tcW w:w="830" w:type="pct"/>
            <w:noWrap/>
            <w:hideMark/>
          </w:tcPr>
          <w:p w14:paraId="05F33CFE" w14:textId="1859BEE2"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0.68</w:t>
            </w:r>
            <w:r w:rsidR="002C4DE1" w:rsidRPr="00E03D57">
              <w:rPr>
                <w:rFonts w:ascii="Arial" w:hAnsi="Arial" w:cs="Arial"/>
                <w:sz w:val="20"/>
                <w:szCs w:val="20"/>
                <w:lang w:eastAsia="en-GB"/>
              </w:rPr>
              <w:t>*</w:t>
            </w:r>
          </w:p>
        </w:tc>
        <w:tc>
          <w:tcPr>
            <w:tcW w:w="895" w:type="pct"/>
            <w:noWrap/>
            <w:hideMark/>
          </w:tcPr>
          <w:p w14:paraId="5F778E79"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2.54</w:t>
            </w:r>
          </w:p>
        </w:tc>
        <w:tc>
          <w:tcPr>
            <w:tcW w:w="792" w:type="pct"/>
            <w:noWrap/>
            <w:hideMark/>
          </w:tcPr>
          <w:p w14:paraId="08A1ACA0"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6.03</w:t>
            </w:r>
          </w:p>
        </w:tc>
        <w:tc>
          <w:tcPr>
            <w:tcW w:w="861" w:type="pct"/>
            <w:noWrap/>
            <w:hideMark/>
          </w:tcPr>
          <w:p w14:paraId="3D68227C"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6</w:t>
            </w:r>
          </w:p>
        </w:tc>
      </w:tr>
      <w:tr w:rsidR="00FE115E" w:rsidRPr="00E03D57" w14:paraId="2480F159" w14:textId="77777777" w:rsidTr="00DA0CC5">
        <w:trPr>
          <w:trHeight w:val="300"/>
        </w:trPr>
        <w:tc>
          <w:tcPr>
            <w:cnfStyle w:val="001000000000" w:firstRow="0" w:lastRow="0" w:firstColumn="1" w:lastColumn="0" w:oddVBand="0" w:evenVBand="0" w:oddHBand="0" w:evenHBand="0" w:firstRowFirstColumn="0" w:firstRowLastColumn="0" w:lastRowFirstColumn="0" w:lastRowLastColumn="0"/>
            <w:tcW w:w="1622" w:type="pct"/>
            <w:noWrap/>
            <w:hideMark/>
          </w:tcPr>
          <w:p w14:paraId="13189D2E" w14:textId="77777777" w:rsidR="00313C4C" w:rsidRPr="00E03D57" w:rsidRDefault="00313C4C" w:rsidP="00313C4C">
            <w:pPr>
              <w:pStyle w:val="TableText"/>
              <w:rPr>
                <w:rFonts w:ascii="Arial" w:hAnsi="Arial" w:cs="Arial"/>
                <w:sz w:val="20"/>
                <w:szCs w:val="20"/>
                <w:lang w:eastAsia="en-GB"/>
              </w:rPr>
            </w:pPr>
            <w:r w:rsidRPr="00E03D57">
              <w:rPr>
                <w:rFonts w:ascii="Arial" w:hAnsi="Arial" w:cs="Arial"/>
                <w:sz w:val="20"/>
                <w:szCs w:val="20"/>
                <w:lang w:eastAsia="en-GB"/>
              </w:rPr>
              <w:t>Intercept</w:t>
            </w:r>
          </w:p>
        </w:tc>
        <w:tc>
          <w:tcPr>
            <w:tcW w:w="830" w:type="pct"/>
            <w:noWrap/>
            <w:hideMark/>
          </w:tcPr>
          <w:p w14:paraId="32529859"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79</w:t>
            </w:r>
          </w:p>
        </w:tc>
        <w:tc>
          <w:tcPr>
            <w:tcW w:w="895" w:type="pct"/>
            <w:noWrap/>
            <w:hideMark/>
          </w:tcPr>
          <w:p w14:paraId="25AB4F5F"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3.32</w:t>
            </w:r>
          </w:p>
        </w:tc>
        <w:tc>
          <w:tcPr>
            <w:tcW w:w="792" w:type="pct"/>
            <w:noWrap/>
            <w:hideMark/>
          </w:tcPr>
          <w:p w14:paraId="3810BC77"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4.91</w:t>
            </w:r>
          </w:p>
        </w:tc>
        <w:tc>
          <w:tcPr>
            <w:tcW w:w="861" w:type="pct"/>
            <w:noWrap/>
            <w:hideMark/>
          </w:tcPr>
          <w:p w14:paraId="751AE99C"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8.37</w:t>
            </w:r>
          </w:p>
        </w:tc>
      </w:tr>
      <w:tr w:rsidR="00FE115E" w:rsidRPr="00E03D57" w14:paraId="69343023" w14:textId="77777777" w:rsidTr="00DA0CC5">
        <w:trPr>
          <w:trHeight w:val="300"/>
        </w:trPr>
        <w:tc>
          <w:tcPr>
            <w:cnfStyle w:val="001000000000" w:firstRow="0" w:lastRow="0" w:firstColumn="1" w:lastColumn="0" w:oddVBand="0" w:evenVBand="0" w:oddHBand="0" w:evenHBand="0" w:firstRowFirstColumn="0" w:firstRowLastColumn="0" w:lastRowFirstColumn="0" w:lastRowLastColumn="0"/>
            <w:tcW w:w="1622" w:type="pct"/>
            <w:noWrap/>
            <w:hideMark/>
          </w:tcPr>
          <w:p w14:paraId="01B79790" w14:textId="77777777" w:rsidR="00313C4C" w:rsidRPr="00E03D57" w:rsidRDefault="00313C4C" w:rsidP="00313C4C">
            <w:pPr>
              <w:pStyle w:val="TableText"/>
              <w:rPr>
                <w:rFonts w:ascii="Arial" w:hAnsi="Arial" w:cs="Arial"/>
                <w:sz w:val="20"/>
                <w:szCs w:val="20"/>
                <w:lang w:eastAsia="en-GB"/>
              </w:rPr>
            </w:pPr>
            <w:r w:rsidRPr="00E03D57">
              <w:rPr>
                <w:rFonts w:ascii="Arial" w:hAnsi="Arial" w:cs="Arial"/>
                <w:sz w:val="20"/>
                <w:szCs w:val="20"/>
                <w:lang w:eastAsia="en-GB"/>
              </w:rPr>
              <w:t>AD</w:t>
            </w:r>
          </w:p>
        </w:tc>
        <w:tc>
          <w:tcPr>
            <w:tcW w:w="830" w:type="pct"/>
            <w:noWrap/>
            <w:hideMark/>
          </w:tcPr>
          <w:p w14:paraId="7B3E1393" w14:textId="022F2F3B"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3.08</w:t>
            </w:r>
            <w:r w:rsidR="00A4566E" w:rsidRPr="00E03D57">
              <w:rPr>
                <w:rFonts w:ascii="Arial" w:hAnsi="Arial" w:cs="Arial"/>
                <w:sz w:val="20"/>
                <w:szCs w:val="20"/>
                <w:lang w:eastAsia="en-GB"/>
              </w:rPr>
              <w:t>*</w:t>
            </w:r>
          </w:p>
        </w:tc>
        <w:tc>
          <w:tcPr>
            <w:tcW w:w="895" w:type="pct"/>
            <w:noWrap/>
            <w:hideMark/>
          </w:tcPr>
          <w:p w14:paraId="1781EB50"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5.59</w:t>
            </w:r>
          </w:p>
        </w:tc>
        <w:tc>
          <w:tcPr>
            <w:tcW w:w="792" w:type="pct"/>
            <w:noWrap/>
            <w:hideMark/>
          </w:tcPr>
          <w:p w14:paraId="6E2D1EAC"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2.57</w:t>
            </w:r>
          </w:p>
        </w:tc>
        <w:tc>
          <w:tcPr>
            <w:tcW w:w="861" w:type="pct"/>
            <w:noWrap/>
            <w:hideMark/>
          </w:tcPr>
          <w:p w14:paraId="53FE98AE"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24.4</w:t>
            </w:r>
          </w:p>
        </w:tc>
      </w:tr>
      <w:tr w:rsidR="00FE115E" w:rsidRPr="00E03D57" w14:paraId="13C54D61" w14:textId="77777777" w:rsidTr="00DA0CC5">
        <w:trPr>
          <w:trHeight w:val="300"/>
        </w:trPr>
        <w:tc>
          <w:tcPr>
            <w:cnfStyle w:val="001000000000" w:firstRow="0" w:lastRow="0" w:firstColumn="1" w:lastColumn="0" w:oddVBand="0" w:evenVBand="0" w:oddHBand="0" w:evenHBand="0" w:firstRowFirstColumn="0" w:firstRowLastColumn="0" w:lastRowFirstColumn="0" w:lastRowLastColumn="0"/>
            <w:tcW w:w="1622" w:type="pct"/>
            <w:noWrap/>
            <w:hideMark/>
          </w:tcPr>
          <w:p w14:paraId="1227A242" w14:textId="77777777" w:rsidR="00313C4C" w:rsidRPr="00E03D57" w:rsidRDefault="00313C4C" w:rsidP="00313C4C">
            <w:pPr>
              <w:pStyle w:val="TableText"/>
              <w:rPr>
                <w:rFonts w:ascii="Arial" w:hAnsi="Arial" w:cs="Arial"/>
                <w:sz w:val="20"/>
                <w:szCs w:val="20"/>
                <w:lang w:eastAsia="en-GB"/>
              </w:rPr>
            </w:pPr>
            <w:r w:rsidRPr="00E03D57">
              <w:rPr>
                <w:rFonts w:ascii="Arial" w:hAnsi="Arial" w:cs="Arial"/>
                <w:sz w:val="20"/>
                <w:szCs w:val="20"/>
                <w:lang w:eastAsia="en-GB"/>
              </w:rPr>
              <w:t>LBD</w:t>
            </w:r>
          </w:p>
        </w:tc>
        <w:tc>
          <w:tcPr>
            <w:tcW w:w="830" w:type="pct"/>
            <w:noWrap/>
            <w:hideMark/>
          </w:tcPr>
          <w:p w14:paraId="158874E7"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4.96</w:t>
            </w:r>
          </w:p>
        </w:tc>
        <w:tc>
          <w:tcPr>
            <w:tcW w:w="895" w:type="pct"/>
            <w:noWrap/>
            <w:hideMark/>
          </w:tcPr>
          <w:p w14:paraId="2EF97ADD"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6.47</w:t>
            </w:r>
          </w:p>
        </w:tc>
        <w:tc>
          <w:tcPr>
            <w:tcW w:w="792" w:type="pct"/>
            <w:noWrap/>
            <w:hideMark/>
          </w:tcPr>
          <w:p w14:paraId="33EB4BEC"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7.12</w:t>
            </w:r>
          </w:p>
        </w:tc>
        <w:tc>
          <w:tcPr>
            <w:tcW w:w="861" w:type="pct"/>
            <w:noWrap/>
            <w:hideMark/>
          </w:tcPr>
          <w:p w14:paraId="64CC7C31"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8.43</w:t>
            </w:r>
          </w:p>
        </w:tc>
      </w:tr>
      <w:tr w:rsidR="00FE115E" w:rsidRPr="00E03D57" w14:paraId="0964EDB3" w14:textId="77777777" w:rsidTr="00DA0CC5">
        <w:trPr>
          <w:trHeight w:val="300"/>
        </w:trPr>
        <w:tc>
          <w:tcPr>
            <w:cnfStyle w:val="001000000000" w:firstRow="0" w:lastRow="0" w:firstColumn="1" w:lastColumn="0" w:oddVBand="0" w:evenVBand="0" w:oddHBand="0" w:evenHBand="0" w:firstRowFirstColumn="0" w:firstRowLastColumn="0" w:lastRowFirstColumn="0" w:lastRowLastColumn="0"/>
            <w:tcW w:w="1622" w:type="pct"/>
            <w:noWrap/>
            <w:hideMark/>
          </w:tcPr>
          <w:p w14:paraId="13363318" w14:textId="77777777" w:rsidR="00313C4C" w:rsidRPr="00E03D57" w:rsidRDefault="00313C4C" w:rsidP="00313C4C">
            <w:pPr>
              <w:pStyle w:val="TableText"/>
              <w:rPr>
                <w:rFonts w:ascii="Arial" w:hAnsi="Arial" w:cs="Arial"/>
                <w:sz w:val="20"/>
                <w:szCs w:val="20"/>
                <w:lang w:eastAsia="en-GB"/>
              </w:rPr>
            </w:pPr>
            <w:r w:rsidRPr="00E03D57">
              <w:rPr>
                <w:rFonts w:ascii="Arial" w:hAnsi="Arial" w:cs="Arial"/>
                <w:sz w:val="20"/>
                <w:szCs w:val="20"/>
                <w:lang w:eastAsia="en-GB"/>
              </w:rPr>
              <w:t>Sigma Intercept</w:t>
            </w:r>
          </w:p>
        </w:tc>
        <w:tc>
          <w:tcPr>
            <w:tcW w:w="830" w:type="pct"/>
            <w:noWrap/>
            <w:hideMark/>
          </w:tcPr>
          <w:p w14:paraId="2152E3AE" w14:textId="42ED1D6E"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3.05</w:t>
            </w:r>
            <w:r w:rsidR="00A4566E" w:rsidRPr="00E03D57">
              <w:rPr>
                <w:rFonts w:ascii="Arial" w:hAnsi="Arial" w:cs="Arial"/>
                <w:sz w:val="20"/>
                <w:szCs w:val="20"/>
                <w:lang w:eastAsia="en-GB"/>
              </w:rPr>
              <w:t>*</w:t>
            </w:r>
          </w:p>
        </w:tc>
        <w:tc>
          <w:tcPr>
            <w:tcW w:w="895" w:type="pct"/>
            <w:noWrap/>
            <w:hideMark/>
          </w:tcPr>
          <w:p w14:paraId="03F55A63"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08</w:t>
            </w:r>
          </w:p>
        </w:tc>
        <w:tc>
          <w:tcPr>
            <w:tcW w:w="792" w:type="pct"/>
            <w:noWrap/>
            <w:hideMark/>
          </w:tcPr>
          <w:p w14:paraId="76994913"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2.91</w:t>
            </w:r>
          </w:p>
        </w:tc>
        <w:tc>
          <w:tcPr>
            <w:tcW w:w="861" w:type="pct"/>
            <w:noWrap/>
            <w:hideMark/>
          </w:tcPr>
          <w:p w14:paraId="7195582F"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3.21</w:t>
            </w:r>
          </w:p>
        </w:tc>
      </w:tr>
      <w:tr w:rsidR="00FE115E" w:rsidRPr="00E03D57" w14:paraId="48E3C102" w14:textId="77777777" w:rsidTr="00DA0CC5">
        <w:trPr>
          <w:trHeight w:val="300"/>
        </w:trPr>
        <w:tc>
          <w:tcPr>
            <w:cnfStyle w:val="001000000000" w:firstRow="0" w:lastRow="0" w:firstColumn="1" w:lastColumn="0" w:oddVBand="0" w:evenVBand="0" w:oddHBand="0" w:evenHBand="0" w:firstRowFirstColumn="0" w:firstRowLastColumn="0" w:lastRowFirstColumn="0" w:lastRowLastColumn="0"/>
            <w:tcW w:w="1622" w:type="pct"/>
            <w:noWrap/>
            <w:hideMark/>
          </w:tcPr>
          <w:p w14:paraId="7FFFB1C8" w14:textId="77777777" w:rsidR="00313C4C" w:rsidRPr="00E03D57" w:rsidRDefault="00313C4C" w:rsidP="00313C4C">
            <w:pPr>
              <w:pStyle w:val="TableText"/>
              <w:rPr>
                <w:rFonts w:ascii="Arial" w:hAnsi="Arial" w:cs="Arial"/>
                <w:sz w:val="20"/>
                <w:szCs w:val="20"/>
                <w:lang w:eastAsia="en-GB"/>
              </w:rPr>
            </w:pPr>
            <w:r w:rsidRPr="00E03D57">
              <w:rPr>
                <w:rFonts w:ascii="Arial" w:hAnsi="Arial" w:cs="Arial"/>
                <w:sz w:val="20"/>
                <w:szCs w:val="20"/>
                <w:lang w:eastAsia="en-GB"/>
              </w:rPr>
              <w:t>Sigma AD</w:t>
            </w:r>
          </w:p>
        </w:tc>
        <w:tc>
          <w:tcPr>
            <w:tcW w:w="830" w:type="pct"/>
            <w:noWrap/>
            <w:hideMark/>
          </w:tcPr>
          <w:p w14:paraId="0F5449FC" w14:textId="64A0377D"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28</w:t>
            </w:r>
            <w:r w:rsidR="006D3152" w:rsidRPr="00E03D57">
              <w:rPr>
                <w:rFonts w:ascii="Arial" w:hAnsi="Arial" w:cs="Arial"/>
                <w:sz w:val="20"/>
                <w:szCs w:val="20"/>
                <w:lang w:eastAsia="en-GB"/>
              </w:rPr>
              <w:t>*</w:t>
            </w:r>
          </w:p>
        </w:tc>
        <w:tc>
          <w:tcPr>
            <w:tcW w:w="895" w:type="pct"/>
            <w:noWrap/>
            <w:hideMark/>
          </w:tcPr>
          <w:p w14:paraId="2FA6F3A2"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14</w:t>
            </w:r>
          </w:p>
        </w:tc>
        <w:tc>
          <w:tcPr>
            <w:tcW w:w="792" w:type="pct"/>
            <w:noWrap/>
            <w:hideMark/>
          </w:tcPr>
          <w:p w14:paraId="32DD5256"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54</w:t>
            </w:r>
          </w:p>
        </w:tc>
        <w:tc>
          <w:tcPr>
            <w:tcW w:w="861" w:type="pct"/>
            <w:noWrap/>
            <w:hideMark/>
          </w:tcPr>
          <w:p w14:paraId="6FAC87D4" w14:textId="760858AD" w:rsidR="00313C4C" w:rsidRPr="00E03D57" w:rsidRDefault="009402AE"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w:t>
            </w:r>
            <w:r w:rsidR="00313C4C" w:rsidRPr="00E03D57">
              <w:rPr>
                <w:rFonts w:ascii="Arial" w:hAnsi="Arial" w:cs="Arial"/>
                <w:sz w:val="20"/>
                <w:szCs w:val="20"/>
                <w:lang w:eastAsia="en-GB"/>
              </w:rPr>
              <w:t>0</w:t>
            </w:r>
            <w:r w:rsidRPr="00E03D57">
              <w:rPr>
                <w:rFonts w:ascii="Arial" w:hAnsi="Arial" w:cs="Arial"/>
                <w:sz w:val="20"/>
                <w:szCs w:val="20"/>
                <w:lang w:eastAsia="en-GB"/>
              </w:rPr>
              <w:t>.003</w:t>
            </w:r>
          </w:p>
        </w:tc>
      </w:tr>
      <w:tr w:rsidR="00FE115E" w:rsidRPr="00E03D57" w14:paraId="16E37E70" w14:textId="77777777" w:rsidTr="00DA0CC5">
        <w:trPr>
          <w:trHeight w:val="300"/>
        </w:trPr>
        <w:tc>
          <w:tcPr>
            <w:cnfStyle w:val="001000000000" w:firstRow="0" w:lastRow="0" w:firstColumn="1" w:lastColumn="0" w:oddVBand="0" w:evenVBand="0" w:oddHBand="0" w:evenHBand="0" w:firstRowFirstColumn="0" w:firstRowLastColumn="0" w:lastRowFirstColumn="0" w:lastRowLastColumn="0"/>
            <w:tcW w:w="1622" w:type="pct"/>
            <w:noWrap/>
            <w:hideMark/>
          </w:tcPr>
          <w:p w14:paraId="64704044" w14:textId="77777777" w:rsidR="00313C4C" w:rsidRPr="00E03D57" w:rsidRDefault="00313C4C" w:rsidP="00313C4C">
            <w:pPr>
              <w:pStyle w:val="TableText"/>
              <w:rPr>
                <w:rFonts w:ascii="Arial" w:hAnsi="Arial" w:cs="Arial"/>
                <w:sz w:val="20"/>
                <w:szCs w:val="20"/>
                <w:lang w:eastAsia="en-GB"/>
              </w:rPr>
            </w:pPr>
            <w:r w:rsidRPr="00E03D57">
              <w:rPr>
                <w:rFonts w:ascii="Arial" w:hAnsi="Arial" w:cs="Arial"/>
                <w:sz w:val="20"/>
                <w:szCs w:val="20"/>
                <w:lang w:eastAsia="en-GB"/>
              </w:rPr>
              <w:t>Sigma LBD</w:t>
            </w:r>
          </w:p>
        </w:tc>
        <w:tc>
          <w:tcPr>
            <w:tcW w:w="830" w:type="pct"/>
            <w:noWrap/>
            <w:hideMark/>
          </w:tcPr>
          <w:p w14:paraId="415E690A" w14:textId="6733A27A"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28</w:t>
            </w:r>
            <w:r w:rsidR="00A4566E" w:rsidRPr="00E03D57">
              <w:rPr>
                <w:rFonts w:ascii="Arial" w:hAnsi="Arial" w:cs="Arial"/>
                <w:sz w:val="20"/>
                <w:szCs w:val="20"/>
                <w:lang w:eastAsia="en-GB"/>
              </w:rPr>
              <w:t>*</w:t>
            </w:r>
          </w:p>
        </w:tc>
        <w:tc>
          <w:tcPr>
            <w:tcW w:w="895" w:type="pct"/>
            <w:noWrap/>
            <w:hideMark/>
          </w:tcPr>
          <w:p w14:paraId="5DF07388"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13</w:t>
            </w:r>
          </w:p>
        </w:tc>
        <w:tc>
          <w:tcPr>
            <w:tcW w:w="792" w:type="pct"/>
            <w:noWrap/>
            <w:hideMark/>
          </w:tcPr>
          <w:p w14:paraId="6C8D0C82"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02</w:t>
            </w:r>
          </w:p>
        </w:tc>
        <w:tc>
          <w:tcPr>
            <w:tcW w:w="861" w:type="pct"/>
            <w:noWrap/>
            <w:hideMark/>
          </w:tcPr>
          <w:p w14:paraId="7A25CAD6"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56</w:t>
            </w:r>
          </w:p>
        </w:tc>
      </w:tr>
      <w:tr w:rsidR="00FE115E" w:rsidRPr="00E03D57" w14:paraId="62B75368" w14:textId="77777777" w:rsidTr="00DA0CC5">
        <w:trPr>
          <w:trHeight w:val="300"/>
        </w:trPr>
        <w:tc>
          <w:tcPr>
            <w:cnfStyle w:val="001000000000" w:firstRow="0" w:lastRow="0" w:firstColumn="1" w:lastColumn="0" w:oddVBand="0" w:evenVBand="0" w:oddHBand="0" w:evenHBand="0" w:firstRowFirstColumn="0" w:firstRowLastColumn="0" w:lastRowFirstColumn="0" w:lastRowLastColumn="0"/>
            <w:tcW w:w="1622" w:type="pct"/>
            <w:shd w:val="clear" w:color="auto" w:fill="E7E6E6" w:themeFill="background2"/>
            <w:noWrap/>
            <w:hideMark/>
          </w:tcPr>
          <w:p w14:paraId="30764A8E" w14:textId="77777777" w:rsidR="00313C4C" w:rsidRPr="00E03D57" w:rsidRDefault="00313C4C" w:rsidP="00313C4C">
            <w:pPr>
              <w:pStyle w:val="TableText"/>
              <w:rPr>
                <w:rFonts w:ascii="Arial" w:hAnsi="Arial" w:cs="Arial"/>
                <w:sz w:val="20"/>
                <w:szCs w:val="20"/>
                <w:lang w:eastAsia="en-GB"/>
              </w:rPr>
            </w:pPr>
            <w:r w:rsidRPr="00E03D57">
              <w:rPr>
                <w:rFonts w:ascii="Arial" w:hAnsi="Arial" w:cs="Arial"/>
                <w:sz w:val="20"/>
                <w:szCs w:val="20"/>
                <w:lang w:eastAsia="en-GB"/>
              </w:rPr>
              <w:t>Sleep Efficiency</w:t>
            </w:r>
          </w:p>
        </w:tc>
        <w:tc>
          <w:tcPr>
            <w:tcW w:w="830" w:type="pct"/>
            <w:shd w:val="clear" w:color="auto" w:fill="E7E6E6" w:themeFill="background2"/>
            <w:noWrap/>
            <w:hideMark/>
          </w:tcPr>
          <w:p w14:paraId="45170872"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895" w:type="pct"/>
            <w:shd w:val="clear" w:color="auto" w:fill="E7E6E6" w:themeFill="background2"/>
            <w:noWrap/>
            <w:hideMark/>
          </w:tcPr>
          <w:p w14:paraId="1FABD59B"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792" w:type="pct"/>
            <w:shd w:val="clear" w:color="auto" w:fill="E7E6E6" w:themeFill="background2"/>
            <w:noWrap/>
            <w:hideMark/>
          </w:tcPr>
          <w:p w14:paraId="1E2E6D22"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861" w:type="pct"/>
            <w:shd w:val="clear" w:color="auto" w:fill="E7E6E6" w:themeFill="background2"/>
            <w:noWrap/>
            <w:hideMark/>
          </w:tcPr>
          <w:p w14:paraId="761D7250"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r>
      <w:tr w:rsidR="00FE115E" w:rsidRPr="00E03D57" w14:paraId="408F64A9" w14:textId="77777777" w:rsidTr="00DA0CC5">
        <w:trPr>
          <w:trHeight w:val="300"/>
        </w:trPr>
        <w:tc>
          <w:tcPr>
            <w:cnfStyle w:val="001000000000" w:firstRow="0" w:lastRow="0" w:firstColumn="1" w:lastColumn="0" w:oddVBand="0" w:evenVBand="0" w:oddHBand="0" w:evenHBand="0" w:firstRowFirstColumn="0" w:firstRowLastColumn="0" w:lastRowFirstColumn="0" w:lastRowLastColumn="0"/>
            <w:tcW w:w="1622" w:type="pct"/>
            <w:noWrap/>
            <w:hideMark/>
          </w:tcPr>
          <w:p w14:paraId="2E07AFCC" w14:textId="77777777" w:rsidR="00313C4C" w:rsidRPr="00E03D57" w:rsidRDefault="00313C4C" w:rsidP="00313C4C">
            <w:pPr>
              <w:pStyle w:val="TableText"/>
              <w:rPr>
                <w:rFonts w:ascii="Arial" w:hAnsi="Arial" w:cs="Arial"/>
                <w:sz w:val="20"/>
                <w:szCs w:val="20"/>
                <w:lang w:eastAsia="en-GB"/>
              </w:rPr>
            </w:pPr>
            <w:r w:rsidRPr="00E03D57">
              <w:rPr>
                <w:rFonts w:ascii="Arial" w:hAnsi="Arial" w:cs="Arial"/>
                <w:sz w:val="20"/>
                <w:szCs w:val="20"/>
                <w:lang w:eastAsia="en-GB"/>
              </w:rPr>
              <w:t>Intraclass Correlation</w:t>
            </w:r>
          </w:p>
        </w:tc>
        <w:tc>
          <w:tcPr>
            <w:tcW w:w="830" w:type="pct"/>
            <w:noWrap/>
            <w:hideMark/>
          </w:tcPr>
          <w:p w14:paraId="77EFF7FA" w14:textId="67D2D8F2"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9.57</w:t>
            </w:r>
            <w:r w:rsidR="002670B4" w:rsidRPr="00E03D57">
              <w:rPr>
                <w:rFonts w:ascii="Arial" w:hAnsi="Arial" w:cs="Arial"/>
                <w:sz w:val="20"/>
                <w:szCs w:val="20"/>
                <w:lang w:eastAsia="en-GB"/>
              </w:rPr>
              <w:t>*</w:t>
            </w:r>
          </w:p>
        </w:tc>
        <w:tc>
          <w:tcPr>
            <w:tcW w:w="895" w:type="pct"/>
            <w:noWrap/>
            <w:hideMark/>
          </w:tcPr>
          <w:p w14:paraId="4C092DFA"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37</w:t>
            </w:r>
          </w:p>
        </w:tc>
        <w:tc>
          <w:tcPr>
            <w:tcW w:w="792" w:type="pct"/>
            <w:noWrap/>
            <w:hideMark/>
          </w:tcPr>
          <w:p w14:paraId="1735A8EA"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7.27</w:t>
            </w:r>
          </w:p>
        </w:tc>
        <w:tc>
          <w:tcPr>
            <w:tcW w:w="861" w:type="pct"/>
            <w:noWrap/>
            <w:hideMark/>
          </w:tcPr>
          <w:p w14:paraId="009DCB5D"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2.63</w:t>
            </w:r>
          </w:p>
        </w:tc>
      </w:tr>
      <w:tr w:rsidR="00FE115E" w:rsidRPr="00E03D57" w14:paraId="4331CD43" w14:textId="77777777" w:rsidTr="00DA0CC5">
        <w:trPr>
          <w:trHeight w:val="300"/>
        </w:trPr>
        <w:tc>
          <w:tcPr>
            <w:cnfStyle w:val="001000000000" w:firstRow="0" w:lastRow="0" w:firstColumn="1" w:lastColumn="0" w:oddVBand="0" w:evenVBand="0" w:oddHBand="0" w:evenHBand="0" w:firstRowFirstColumn="0" w:firstRowLastColumn="0" w:lastRowFirstColumn="0" w:lastRowLastColumn="0"/>
            <w:tcW w:w="1622" w:type="pct"/>
            <w:noWrap/>
            <w:hideMark/>
          </w:tcPr>
          <w:p w14:paraId="581571E0" w14:textId="77777777" w:rsidR="00313C4C" w:rsidRPr="00E03D57" w:rsidRDefault="00313C4C" w:rsidP="00313C4C">
            <w:pPr>
              <w:pStyle w:val="TableText"/>
              <w:rPr>
                <w:rFonts w:ascii="Arial" w:hAnsi="Arial" w:cs="Arial"/>
                <w:sz w:val="20"/>
                <w:szCs w:val="20"/>
                <w:lang w:eastAsia="en-GB"/>
              </w:rPr>
            </w:pPr>
            <w:r w:rsidRPr="00E03D57">
              <w:rPr>
                <w:rFonts w:ascii="Arial" w:hAnsi="Arial" w:cs="Arial"/>
                <w:sz w:val="20"/>
                <w:szCs w:val="20"/>
                <w:lang w:eastAsia="en-GB"/>
              </w:rPr>
              <w:t>Intercept</w:t>
            </w:r>
          </w:p>
        </w:tc>
        <w:tc>
          <w:tcPr>
            <w:tcW w:w="830" w:type="pct"/>
            <w:noWrap/>
            <w:hideMark/>
          </w:tcPr>
          <w:p w14:paraId="49BE7272"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2.08</w:t>
            </w:r>
          </w:p>
        </w:tc>
        <w:tc>
          <w:tcPr>
            <w:tcW w:w="895" w:type="pct"/>
            <w:noWrap/>
            <w:hideMark/>
          </w:tcPr>
          <w:p w14:paraId="2A39519D"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2.32</w:t>
            </w:r>
          </w:p>
        </w:tc>
        <w:tc>
          <w:tcPr>
            <w:tcW w:w="792" w:type="pct"/>
            <w:noWrap/>
            <w:hideMark/>
          </w:tcPr>
          <w:p w14:paraId="73FCB179"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2.46</w:t>
            </w:r>
          </w:p>
        </w:tc>
        <w:tc>
          <w:tcPr>
            <w:tcW w:w="861" w:type="pct"/>
            <w:noWrap/>
            <w:hideMark/>
          </w:tcPr>
          <w:p w14:paraId="40316D10"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6.75</w:t>
            </w:r>
          </w:p>
        </w:tc>
      </w:tr>
      <w:tr w:rsidR="00FE115E" w:rsidRPr="00E03D57" w14:paraId="4A29C914" w14:textId="77777777" w:rsidTr="00DA0CC5">
        <w:trPr>
          <w:trHeight w:val="300"/>
        </w:trPr>
        <w:tc>
          <w:tcPr>
            <w:cnfStyle w:val="001000000000" w:firstRow="0" w:lastRow="0" w:firstColumn="1" w:lastColumn="0" w:oddVBand="0" w:evenVBand="0" w:oddHBand="0" w:evenHBand="0" w:firstRowFirstColumn="0" w:firstRowLastColumn="0" w:lastRowFirstColumn="0" w:lastRowLastColumn="0"/>
            <w:tcW w:w="1622" w:type="pct"/>
            <w:noWrap/>
            <w:hideMark/>
          </w:tcPr>
          <w:p w14:paraId="689C63FF" w14:textId="77777777" w:rsidR="00313C4C" w:rsidRPr="00E03D57" w:rsidRDefault="00313C4C" w:rsidP="00313C4C">
            <w:pPr>
              <w:pStyle w:val="TableText"/>
              <w:rPr>
                <w:rFonts w:ascii="Arial" w:hAnsi="Arial" w:cs="Arial"/>
                <w:sz w:val="20"/>
                <w:szCs w:val="20"/>
                <w:lang w:eastAsia="en-GB"/>
              </w:rPr>
            </w:pPr>
            <w:r w:rsidRPr="00E03D57">
              <w:rPr>
                <w:rFonts w:ascii="Arial" w:hAnsi="Arial" w:cs="Arial"/>
                <w:sz w:val="20"/>
                <w:szCs w:val="20"/>
                <w:lang w:eastAsia="en-GB"/>
              </w:rPr>
              <w:t>AD</w:t>
            </w:r>
          </w:p>
        </w:tc>
        <w:tc>
          <w:tcPr>
            <w:tcW w:w="830" w:type="pct"/>
            <w:noWrap/>
            <w:hideMark/>
          </w:tcPr>
          <w:p w14:paraId="52B5139D"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57</w:t>
            </w:r>
          </w:p>
        </w:tc>
        <w:tc>
          <w:tcPr>
            <w:tcW w:w="895" w:type="pct"/>
            <w:noWrap/>
            <w:hideMark/>
          </w:tcPr>
          <w:p w14:paraId="07BE500C"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4.3</w:t>
            </w:r>
          </w:p>
        </w:tc>
        <w:tc>
          <w:tcPr>
            <w:tcW w:w="792" w:type="pct"/>
            <w:noWrap/>
            <w:hideMark/>
          </w:tcPr>
          <w:p w14:paraId="2B117FF4"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7.87</w:t>
            </w:r>
          </w:p>
        </w:tc>
        <w:tc>
          <w:tcPr>
            <w:tcW w:w="861" w:type="pct"/>
            <w:noWrap/>
            <w:hideMark/>
          </w:tcPr>
          <w:p w14:paraId="596671D4"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9.13</w:t>
            </w:r>
          </w:p>
        </w:tc>
      </w:tr>
      <w:tr w:rsidR="00FE115E" w:rsidRPr="00E03D57" w14:paraId="13EA7CE0" w14:textId="77777777" w:rsidTr="00DA0CC5">
        <w:trPr>
          <w:trHeight w:val="300"/>
        </w:trPr>
        <w:tc>
          <w:tcPr>
            <w:cnfStyle w:val="001000000000" w:firstRow="0" w:lastRow="0" w:firstColumn="1" w:lastColumn="0" w:oddVBand="0" w:evenVBand="0" w:oddHBand="0" w:evenHBand="0" w:firstRowFirstColumn="0" w:firstRowLastColumn="0" w:lastRowFirstColumn="0" w:lastRowLastColumn="0"/>
            <w:tcW w:w="1622" w:type="pct"/>
            <w:noWrap/>
            <w:hideMark/>
          </w:tcPr>
          <w:p w14:paraId="4013CFCB" w14:textId="77777777" w:rsidR="00313C4C" w:rsidRPr="00E03D57" w:rsidRDefault="00313C4C" w:rsidP="00313C4C">
            <w:pPr>
              <w:pStyle w:val="TableText"/>
              <w:rPr>
                <w:rFonts w:ascii="Arial" w:hAnsi="Arial" w:cs="Arial"/>
                <w:sz w:val="20"/>
                <w:szCs w:val="20"/>
                <w:lang w:eastAsia="en-GB"/>
              </w:rPr>
            </w:pPr>
            <w:r w:rsidRPr="00E03D57">
              <w:rPr>
                <w:rFonts w:ascii="Arial" w:hAnsi="Arial" w:cs="Arial"/>
                <w:sz w:val="20"/>
                <w:szCs w:val="20"/>
                <w:lang w:eastAsia="en-GB"/>
              </w:rPr>
              <w:t>LBD</w:t>
            </w:r>
          </w:p>
        </w:tc>
        <w:tc>
          <w:tcPr>
            <w:tcW w:w="830" w:type="pct"/>
            <w:noWrap/>
            <w:hideMark/>
          </w:tcPr>
          <w:p w14:paraId="53177C2E"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74</w:t>
            </w:r>
          </w:p>
        </w:tc>
        <w:tc>
          <w:tcPr>
            <w:tcW w:w="895" w:type="pct"/>
            <w:noWrap/>
            <w:hideMark/>
          </w:tcPr>
          <w:p w14:paraId="4703DDF5"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4.19</w:t>
            </w:r>
          </w:p>
        </w:tc>
        <w:tc>
          <w:tcPr>
            <w:tcW w:w="792" w:type="pct"/>
            <w:noWrap/>
            <w:hideMark/>
          </w:tcPr>
          <w:p w14:paraId="7A66D365"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9.84</w:t>
            </w:r>
          </w:p>
        </w:tc>
        <w:tc>
          <w:tcPr>
            <w:tcW w:w="861" w:type="pct"/>
            <w:noWrap/>
            <w:hideMark/>
          </w:tcPr>
          <w:p w14:paraId="55C8D043"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6.72</w:t>
            </w:r>
          </w:p>
        </w:tc>
      </w:tr>
      <w:tr w:rsidR="00FE115E" w:rsidRPr="00E03D57" w14:paraId="656AD2A7" w14:textId="77777777" w:rsidTr="00DA0CC5">
        <w:trPr>
          <w:trHeight w:val="300"/>
        </w:trPr>
        <w:tc>
          <w:tcPr>
            <w:cnfStyle w:val="001000000000" w:firstRow="0" w:lastRow="0" w:firstColumn="1" w:lastColumn="0" w:oddVBand="0" w:evenVBand="0" w:oddHBand="0" w:evenHBand="0" w:firstRowFirstColumn="0" w:firstRowLastColumn="0" w:lastRowFirstColumn="0" w:lastRowLastColumn="0"/>
            <w:tcW w:w="1622" w:type="pct"/>
            <w:noWrap/>
            <w:hideMark/>
          </w:tcPr>
          <w:p w14:paraId="25C54B62" w14:textId="77777777" w:rsidR="00313C4C" w:rsidRPr="00E03D57" w:rsidRDefault="00313C4C" w:rsidP="00313C4C">
            <w:pPr>
              <w:pStyle w:val="TableText"/>
              <w:rPr>
                <w:rFonts w:ascii="Arial" w:hAnsi="Arial" w:cs="Arial"/>
                <w:sz w:val="20"/>
                <w:szCs w:val="20"/>
                <w:lang w:eastAsia="en-GB"/>
              </w:rPr>
            </w:pPr>
            <w:r w:rsidRPr="00E03D57">
              <w:rPr>
                <w:rFonts w:ascii="Arial" w:hAnsi="Arial" w:cs="Arial"/>
                <w:sz w:val="20"/>
                <w:szCs w:val="20"/>
                <w:lang w:eastAsia="en-GB"/>
              </w:rPr>
              <w:t>Sigma Intercept</w:t>
            </w:r>
          </w:p>
        </w:tc>
        <w:tc>
          <w:tcPr>
            <w:tcW w:w="830" w:type="pct"/>
            <w:noWrap/>
            <w:hideMark/>
          </w:tcPr>
          <w:p w14:paraId="1CE9B64F" w14:textId="1ED9A68A"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94</w:t>
            </w:r>
            <w:r w:rsidR="002670B4" w:rsidRPr="00E03D57">
              <w:rPr>
                <w:rFonts w:ascii="Arial" w:hAnsi="Arial" w:cs="Arial"/>
                <w:sz w:val="20"/>
                <w:szCs w:val="20"/>
                <w:lang w:eastAsia="en-GB"/>
              </w:rPr>
              <w:t>*</w:t>
            </w:r>
          </w:p>
        </w:tc>
        <w:tc>
          <w:tcPr>
            <w:tcW w:w="895" w:type="pct"/>
            <w:noWrap/>
            <w:hideMark/>
          </w:tcPr>
          <w:p w14:paraId="4D03C805"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08</w:t>
            </w:r>
          </w:p>
        </w:tc>
        <w:tc>
          <w:tcPr>
            <w:tcW w:w="792" w:type="pct"/>
            <w:noWrap/>
            <w:hideMark/>
          </w:tcPr>
          <w:p w14:paraId="251D410F"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79</w:t>
            </w:r>
          </w:p>
        </w:tc>
        <w:tc>
          <w:tcPr>
            <w:tcW w:w="861" w:type="pct"/>
            <w:noWrap/>
            <w:hideMark/>
          </w:tcPr>
          <w:p w14:paraId="6E559CBC"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2.1</w:t>
            </w:r>
          </w:p>
        </w:tc>
      </w:tr>
      <w:tr w:rsidR="00FE115E" w:rsidRPr="00E03D57" w14:paraId="25BDE39B" w14:textId="77777777" w:rsidTr="00DA0CC5">
        <w:trPr>
          <w:trHeight w:val="300"/>
        </w:trPr>
        <w:tc>
          <w:tcPr>
            <w:cnfStyle w:val="001000000000" w:firstRow="0" w:lastRow="0" w:firstColumn="1" w:lastColumn="0" w:oddVBand="0" w:evenVBand="0" w:oddHBand="0" w:evenHBand="0" w:firstRowFirstColumn="0" w:firstRowLastColumn="0" w:lastRowFirstColumn="0" w:lastRowLastColumn="0"/>
            <w:tcW w:w="1622" w:type="pct"/>
            <w:noWrap/>
            <w:hideMark/>
          </w:tcPr>
          <w:p w14:paraId="4E204255" w14:textId="77777777" w:rsidR="00313C4C" w:rsidRPr="00E03D57" w:rsidRDefault="00313C4C" w:rsidP="00313C4C">
            <w:pPr>
              <w:pStyle w:val="TableText"/>
              <w:rPr>
                <w:rFonts w:ascii="Arial" w:hAnsi="Arial" w:cs="Arial"/>
                <w:sz w:val="20"/>
                <w:szCs w:val="20"/>
                <w:lang w:eastAsia="en-GB"/>
              </w:rPr>
            </w:pPr>
            <w:r w:rsidRPr="00E03D57">
              <w:rPr>
                <w:rFonts w:ascii="Arial" w:hAnsi="Arial" w:cs="Arial"/>
                <w:sz w:val="20"/>
                <w:szCs w:val="20"/>
                <w:lang w:eastAsia="en-GB"/>
              </w:rPr>
              <w:t>Sigma AD</w:t>
            </w:r>
          </w:p>
        </w:tc>
        <w:tc>
          <w:tcPr>
            <w:tcW w:w="830" w:type="pct"/>
            <w:noWrap/>
            <w:hideMark/>
          </w:tcPr>
          <w:p w14:paraId="469DA5C6" w14:textId="1ED6C1D2"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32</w:t>
            </w:r>
            <w:r w:rsidR="002670B4" w:rsidRPr="00E03D57">
              <w:rPr>
                <w:rFonts w:ascii="Arial" w:hAnsi="Arial" w:cs="Arial"/>
                <w:sz w:val="20"/>
                <w:szCs w:val="20"/>
                <w:lang w:eastAsia="en-GB"/>
              </w:rPr>
              <w:t>*</w:t>
            </w:r>
          </w:p>
        </w:tc>
        <w:tc>
          <w:tcPr>
            <w:tcW w:w="895" w:type="pct"/>
            <w:noWrap/>
            <w:hideMark/>
          </w:tcPr>
          <w:p w14:paraId="28ED702D"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14</w:t>
            </w:r>
          </w:p>
        </w:tc>
        <w:tc>
          <w:tcPr>
            <w:tcW w:w="792" w:type="pct"/>
            <w:noWrap/>
            <w:hideMark/>
          </w:tcPr>
          <w:p w14:paraId="37F5409F"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05</w:t>
            </w:r>
          </w:p>
        </w:tc>
        <w:tc>
          <w:tcPr>
            <w:tcW w:w="861" w:type="pct"/>
            <w:noWrap/>
            <w:hideMark/>
          </w:tcPr>
          <w:p w14:paraId="56BCD82C"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6</w:t>
            </w:r>
          </w:p>
        </w:tc>
      </w:tr>
      <w:tr w:rsidR="00FE115E" w:rsidRPr="00E03D57" w14:paraId="7C7691D7" w14:textId="77777777" w:rsidTr="00DA0CC5">
        <w:trPr>
          <w:trHeight w:val="300"/>
        </w:trPr>
        <w:tc>
          <w:tcPr>
            <w:cnfStyle w:val="001000000000" w:firstRow="0" w:lastRow="0" w:firstColumn="1" w:lastColumn="0" w:oddVBand="0" w:evenVBand="0" w:oddHBand="0" w:evenHBand="0" w:firstRowFirstColumn="0" w:firstRowLastColumn="0" w:lastRowFirstColumn="0" w:lastRowLastColumn="0"/>
            <w:tcW w:w="1622" w:type="pct"/>
            <w:noWrap/>
            <w:hideMark/>
          </w:tcPr>
          <w:p w14:paraId="00D18010" w14:textId="77777777" w:rsidR="00313C4C" w:rsidRPr="00E03D57" w:rsidRDefault="00313C4C" w:rsidP="00313C4C">
            <w:pPr>
              <w:pStyle w:val="TableText"/>
              <w:rPr>
                <w:rFonts w:ascii="Arial" w:hAnsi="Arial" w:cs="Arial"/>
                <w:sz w:val="20"/>
                <w:szCs w:val="20"/>
                <w:lang w:eastAsia="en-GB"/>
              </w:rPr>
            </w:pPr>
            <w:r w:rsidRPr="00E03D57">
              <w:rPr>
                <w:rFonts w:ascii="Arial" w:hAnsi="Arial" w:cs="Arial"/>
                <w:sz w:val="20"/>
                <w:szCs w:val="20"/>
                <w:lang w:eastAsia="en-GB"/>
              </w:rPr>
              <w:t>Sigma LBD</w:t>
            </w:r>
          </w:p>
        </w:tc>
        <w:tc>
          <w:tcPr>
            <w:tcW w:w="830" w:type="pct"/>
            <w:noWrap/>
            <w:hideMark/>
          </w:tcPr>
          <w:p w14:paraId="002A959F" w14:textId="2FD645EB"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35</w:t>
            </w:r>
            <w:r w:rsidR="002670B4" w:rsidRPr="00E03D57">
              <w:rPr>
                <w:rFonts w:ascii="Arial" w:hAnsi="Arial" w:cs="Arial"/>
                <w:sz w:val="20"/>
                <w:szCs w:val="20"/>
                <w:lang w:eastAsia="en-GB"/>
              </w:rPr>
              <w:t>*</w:t>
            </w:r>
          </w:p>
        </w:tc>
        <w:tc>
          <w:tcPr>
            <w:tcW w:w="895" w:type="pct"/>
            <w:noWrap/>
            <w:hideMark/>
          </w:tcPr>
          <w:p w14:paraId="7CBAA3E4"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13</w:t>
            </w:r>
          </w:p>
        </w:tc>
        <w:tc>
          <w:tcPr>
            <w:tcW w:w="792" w:type="pct"/>
            <w:noWrap/>
            <w:hideMark/>
          </w:tcPr>
          <w:p w14:paraId="1F2E50D6"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09</w:t>
            </w:r>
          </w:p>
        </w:tc>
        <w:tc>
          <w:tcPr>
            <w:tcW w:w="861" w:type="pct"/>
            <w:noWrap/>
            <w:hideMark/>
          </w:tcPr>
          <w:p w14:paraId="4EDFD837" w14:textId="77777777" w:rsidR="00313C4C" w:rsidRPr="00E03D57" w:rsidRDefault="00313C4C" w:rsidP="00313C4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61</w:t>
            </w:r>
          </w:p>
        </w:tc>
      </w:tr>
    </w:tbl>
    <w:p w14:paraId="717BC33F" w14:textId="6A4285DA" w:rsidR="00B86E35" w:rsidRPr="00E03D57" w:rsidRDefault="003A6C55" w:rsidP="009C779D">
      <w:pPr>
        <w:pStyle w:val="TableFigureFootnote"/>
        <w:rPr>
          <w:rFonts w:ascii="Arial" w:hAnsi="Arial" w:cs="Arial"/>
          <w:sz w:val="20"/>
          <w:szCs w:val="20"/>
        </w:rPr>
      </w:pPr>
      <w:r w:rsidRPr="00E03D57">
        <w:rPr>
          <w:rFonts w:ascii="Arial" w:hAnsi="Arial" w:cs="Arial"/>
          <w:b/>
          <w:bCs/>
          <w:sz w:val="20"/>
          <w:szCs w:val="20"/>
        </w:rPr>
        <w:t>Abbreviations:</w:t>
      </w:r>
      <w:r w:rsidRPr="00E03D57">
        <w:rPr>
          <w:rFonts w:ascii="Arial" w:hAnsi="Arial" w:cs="Arial"/>
          <w:sz w:val="20"/>
          <w:szCs w:val="20"/>
        </w:rPr>
        <w:t xml:space="preserve"> AD – Alzheimer’s disease, LBD – Lewy body disease,</w:t>
      </w:r>
      <w:r w:rsidR="001D35D4" w:rsidRPr="00E03D57">
        <w:rPr>
          <w:rFonts w:ascii="Arial" w:hAnsi="Arial" w:cs="Arial"/>
          <w:sz w:val="20"/>
          <w:szCs w:val="20"/>
        </w:rPr>
        <w:t>SE – Standard Error, CI – Confidence Interval, EEG – electroencephalography using Dreem 2</w:t>
      </w:r>
    </w:p>
    <w:p w14:paraId="1515F2F6" w14:textId="77777777" w:rsidR="00B86E35" w:rsidRDefault="00B86E35">
      <w:pPr>
        <w:spacing w:after="160" w:line="259" w:lineRule="auto"/>
        <w:rPr>
          <w:rFonts w:cs="Arial"/>
          <w:sz w:val="24"/>
          <w:szCs w:val="24"/>
        </w:rPr>
      </w:pPr>
      <w:r>
        <w:rPr>
          <w:rFonts w:cs="Arial"/>
          <w:sz w:val="24"/>
          <w:szCs w:val="24"/>
        </w:rPr>
        <w:br w:type="page"/>
      </w:r>
    </w:p>
    <w:p w14:paraId="081F6433" w14:textId="0EFD390B" w:rsidR="00DA7192" w:rsidRPr="007E0ECE" w:rsidRDefault="00DA7192" w:rsidP="007E0ECE">
      <w:pPr>
        <w:pStyle w:val="Heading3"/>
      </w:pPr>
      <w:r w:rsidRPr="007E0ECE">
        <w:lastRenderedPageBreak/>
        <w:t>Stable Mean Reliability of Actigraphy vs EEG</w:t>
      </w:r>
      <w:r w:rsidR="0003556D" w:rsidRPr="007E0ECE">
        <w:t>-</w:t>
      </w:r>
      <w:r w:rsidRPr="007E0ECE">
        <w:t>derived Sleep Parameters</w:t>
      </w:r>
    </w:p>
    <w:p w14:paraId="3753C03C" w14:textId="4E98F807" w:rsidR="00DA7192" w:rsidRPr="00E03D57" w:rsidRDefault="00DA7192" w:rsidP="00E03D57">
      <w:pPr>
        <w:pStyle w:val="Caption"/>
        <w:keepNext/>
        <w:spacing w:line="480" w:lineRule="auto"/>
        <w:rPr>
          <w:rFonts w:ascii="Arial" w:hAnsi="Arial" w:cs="Arial"/>
          <w:b w:val="0"/>
          <w:bCs/>
          <w:sz w:val="24"/>
          <w:szCs w:val="24"/>
        </w:rPr>
      </w:pPr>
      <w:r w:rsidRPr="00E03D57">
        <w:rPr>
          <w:rFonts w:ascii="Arial" w:hAnsi="Arial" w:cs="Arial"/>
          <w:b w:val="0"/>
          <w:bCs/>
          <w:sz w:val="24"/>
          <w:szCs w:val="24"/>
        </w:rPr>
        <w:t>T</w:t>
      </w:r>
      <w:r w:rsidR="007C0809" w:rsidRPr="00E03D57">
        <w:rPr>
          <w:rFonts w:ascii="Arial" w:hAnsi="Arial" w:cs="Arial"/>
          <w:b w:val="0"/>
          <w:bCs/>
          <w:sz w:val="24"/>
          <w:szCs w:val="24"/>
        </w:rPr>
        <w:t>he number of m</w:t>
      </w:r>
      <w:r w:rsidRPr="00E03D57">
        <w:rPr>
          <w:rFonts w:ascii="Arial" w:hAnsi="Arial" w:cs="Arial"/>
          <w:b w:val="0"/>
          <w:bCs/>
          <w:sz w:val="24"/>
          <w:szCs w:val="24"/>
        </w:rPr>
        <w:t>easurements required to achieve acceptable, good and excellent sleep parameter mean reliability by cohort</w:t>
      </w:r>
      <w:r w:rsidR="007C0809" w:rsidRPr="00E03D57">
        <w:rPr>
          <w:rFonts w:ascii="Arial" w:hAnsi="Arial" w:cs="Arial"/>
          <w:b w:val="0"/>
          <w:bCs/>
          <w:sz w:val="24"/>
          <w:szCs w:val="24"/>
        </w:rPr>
        <w:t xml:space="preserve"> for EEG and actigraphy is shown in the table below. </w:t>
      </w:r>
    </w:p>
    <w:tbl>
      <w:tblPr>
        <w:tblStyle w:val="ThesisTable"/>
        <w:tblW w:w="9026" w:type="dxa"/>
        <w:tblCellMar>
          <w:left w:w="57" w:type="dxa"/>
          <w:right w:w="57" w:type="dxa"/>
        </w:tblCellMar>
        <w:tblLook w:val="04A0" w:firstRow="1" w:lastRow="0" w:firstColumn="1" w:lastColumn="0" w:noHBand="0" w:noVBand="1"/>
      </w:tblPr>
      <w:tblGrid>
        <w:gridCol w:w="1208"/>
        <w:gridCol w:w="651"/>
        <w:gridCol w:w="650"/>
        <w:gridCol w:w="650"/>
        <w:gridCol w:w="650"/>
        <w:gridCol w:w="650"/>
        <w:gridCol w:w="650"/>
        <w:gridCol w:w="650"/>
        <w:gridCol w:w="650"/>
        <w:gridCol w:w="650"/>
        <w:gridCol w:w="650"/>
        <w:gridCol w:w="768"/>
        <w:gridCol w:w="549"/>
      </w:tblGrid>
      <w:tr w:rsidR="0002543D" w:rsidRPr="00E03D57" w14:paraId="76705020" w14:textId="77777777" w:rsidTr="00DA0CC5">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auto"/>
            </w:tcBorders>
            <w:noWrap/>
          </w:tcPr>
          <w:p w14:paraId="2302911F" w14:textId="77777777" w:rsidR="007C0809" w:rsidRPr="00E03D57" w:rsidRDefault="007C0809">
            <w:pPr>
              <w:pStyle w:val="TableText"/>
              <w:rPr>
                <w:rFonts w:ascii="Arial" w:hAnsi="Arial" w:cs="Arial"/>
                <w:sz w:val="20"/>
                <w:szCs w:val="20"/>
                <w:lang w:eastAsia="en-GB"/>
              </w:rPr>
            </w:pPr>
          </w:p>
        </w:tc>
        <w:tc>
          <w:tcPr>
            <w:tcW w:w="0" w:type="dxa"/>
            <w:tcBorders>
              <w:left w:val="single" w:sz="4" w:space="0" w:color="auto"/>
            </w:tcBorders>
            <w:noWrap/>
          </w:tcPr>
          <w:p w14:paraId="34860524" w14:textId="77777777" w:rsidR="007C0809" w:rsidRPr="00E03D57" w:rsidRDefault="007C0809">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0" w:type="dxa"/>
            <w:noWrap/>
          </w:tcPr>
          <w:p w14:paraId="147FF65F" w14:textId="77777777" w:rsidR="007C0809" w:rsidRPr="00E03D57" w:rsidRDefault="007C0809">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b/>
                <w:bCs/>
                <w:sz w:val="20"/>
                <w:szCs w:val="20"/>
                <w:lang w:eastAsia="en-GB"/>
              </w:rPr>
            </w:pPr>
            <w:r w:rsidRPr="00E03D57">
              <w:rPr>
                <w:rFonts w:ascii="Arial" w:hAnsi="Arial" w:cs="Arial"/>
                <w:b/>
                <w:bCs/>
                <w:sz w:val="20"/>
                <w:szCs w:val="20"/>
                <w:lang w:eastAsia="en-GB"/>
              </w:rPr>
              <w:t>Full</w:t>
            </w:r>
          </w:p>
        </w:tc>
        <w:tc>
          <w:tcPr>
            <w:tcW w:w="0" w:type="dxa"/>
            <w:tcBorders>
              <w:right w:val="single" w:sz="4" w:space="0" w:color="auto"/>
            </w:tcBorders>
            <w:noWrap/>
          </w:tcPr>
          <w:p w14:paraId="0C1B4826" w14:textId="77777777" w:rsidR="007C0809" w:rsidRPr="00E03D57" w:rsidRDefault="007C0809">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b/>
                <w:bCs/>
                <w:sz w:val="20"/>
                <w:szCs w:val="20"/>
                <w:lang w:eastAsia="en-GB"/>
              </w:rPr>
            </w:pPr>
          </w:p>
        </w:tc>
        <w:tc>
          <w:tcPr>
            <w:tcW w:w="0" w:type="dxa"/>
            <w:tcBorders>
              <w:left w:val="single" w:sz="4" w:space="0" w:color="auto"/>
            </w:tcBorders>
            <w:noWrap/>
          </w:tcPr>
          <w:p w14:paraId="0DAB7EAC" w14:textId="77777777" w:rsidR="007C0809" w:rsidRPr="00E03D57" w:rsidRDefault="007C0809">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b/>
                <w:bCs/>
                <w:sz w:val="20"/>
                <w:szCs w:val="20"/>
                <w:lang w:eastAsia="en-GB"/>
              </w:rPr>
            </w:pPr>
          </w:p>
        </w:tc>
        <w:tc>
          <w:tcPr>
            <w:tcW w:w="0" w:type="dxa"/>
            <w:noWrap/>
          </w:tcPr>
          <w:p w14:paraId="07274E0D" w14:textId="77777777" w:rsidR="007C0809" w:rsidRPr="00E03D57" w:rsidRDefault="007C0809">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b/>
                <w:bCs/>
                <w:sz w:val="20"/>
                <w:szCs w:val="20"/>
                <w:lang w:eastAsia="en-GB"/>
              </w:rPr>
            </w:pPr>
            <w:r w:rsidRPr="00E03D57">
              <w:rPr>
                <w:rFonts w:ascii="Arial" w:hAnsi="Arial" w:cs="Arial"/>
                <w:b/>
                <w:bCs/>
                <w:sz w:val="20"/>
                <w:szCs w:val="20"/>
                <w:lang w:eastAsia="en-GB"/>
              </w:rPr>
              <w:t>AD</w:t>
            </w:r>
          </w:p>
        </w:tc>
        <w:tc>
          <w:tcPr>
            <w:tcW w:w="0" w:type="dxa"/>
            <w:tcBorders>
              <w:right w:val="single" w:sz="4" w:space="0" w:color="auto"/>
            </w:tcBorders>
            <w:noWrap/>
          </w:tcPr>
          <w:p w14:paraId="09E9F9BB" w14:textId="77777777" w:rsidR="007C0809" w:rsidRPr="00E03D57" w:rsidRDefault="007C0809">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b/>
                <w:bCs/>
                <w:sz w:val="20"/>
                <w:szCs w:val="20"/>
                <w:lang w:eastAsia="en-GB"/>
              </w:rPr>
            </w:pPr>
          </w:p>
        </w:tc>
        <w:tc>
          <w:tcPr>
            <w:tcW w:w="0" w:type="dxa"/>
            <w:tcBorders>
              <w:left w:val="single" w:sz="4" w:space="0" w:color="auto"/>
            </w:tcBorders>
            <w:noWrap/>
          </w:tcPr>
          <w:p w14:paraId="701E2677" w14:textId="77777777" w:rsidR="007C0809" w:rsidRPr="00E03D57" w:rsidRDefault="007C0809">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b/>
                <w:bCs/>
                <w:sz w:val="20"/>
                <w:szCs w:val="20"/>
                <w:lang w:eastAsia="en-GB"/>
              </w:rPr>
            </w:pPr>
          </w:p>
        </w:tc>
        <w:tc>
          <w:tcPr>
            <w:tcW w:w="0" w:type="dxa"/>
            <w:noWrap/>
          </w:tcPr>
          <w:p w14:paraId="4FB69186" w14:textId="77777777" w:rsidR="007C0809" w:rsidRPr="00E03D57" w:rsidRDefault="007C0809">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b/>
                <w:bCs/>
                <w:sz w:val="20"/>
                <w:szCs w:val="20"/>
                <w:lang w:eastAsia="en-GB"/>
              </w:rPr>
            </w:pPr>
            <w:r w:rsidRPr="00E03D57">
              <w:rPr>
                <w:rFonts w:ascii="Arial" w:hAnsi="Arial" w:cs="Arial"/>
                <w:b/>
                <w:bCs/>
                <w:sz w:val="20"/>
                <w:szCs w:val="20"/>
                <w:lang w:eastAsia="en-GB"/>
              </w:rPr>
              <w:t>LBD</w:t>
            </w:r>
          </w:p>
        </w:tc>
        <w:tc>
          <w:tcPr>
            <w:tcW w:w="0" w:type="dxa"/>
            <w:tcBorders>
              <w:right w:val="single" w:sz="4" w:space="0" w:color="auto"/>
            </w:tcBorders>
            <w:noWrap/>
          </w:tcPr>
          <w:p w14:paraId="29F9A9E8" w14:textId="77777777" w:rsidR="007C0809" w:rsidRPr="00E03D57" w:rsidRDefault="007C0809">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b/>
                <w:bCs/>
                <w:sz w:val="20"/>
                <w:szCs w:val="20"/>
                <w:lang w:eastAsia="en-GB"/>
              </w:rPr>
            </w:pPr>
          </w:p>
        </w:tc>
        <w:tc>
          <w:tcPr>
            <w:tcW w:w="0" w:type="dxa"/>
            <w:gridSpan w:val="3"/>
            <w:tcBorders>
              <w:left w:val="single" w:sz="4" w:space="0" w:color="auto"/>
            </w:tcBorders>
            <w:noWrap/>
            <w:vAlign w:val="top"/>
          </w:tcPr>
          <w:p w14:paraId="0D685422" w14:textId="2C9F4177" w:rsidR="007C0809" w:rsidRPr="00E03D57" w:rsidRDefault="007C0809">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b/>
                <w:bCs/>
                <w:sz w:val="20"/>
                <w:szCs w:val="20"/>
                <w:lang w:eastAsia="en-GB"/>
              </w:rPr>
            </w:pPr>
            <w:r w:rsidRPr="00E03D57">
              <w:rPr>
                <w:rFonts w:ascii="Arial" w:hAnsi="Arial" w:cs="Arial"/>
                <w:b/>
                <w:bCs/>
                <w:sz w:val="20"/>
                <w:szCs w:val="20"/>
                <w:lang w:eastAsia="en-GB"/>
              </w:rPr>
              <w:t>Control</w:t>
            </w:r>
          </w:p>
        </w:tc>
      </w:tr>
      <w:tr w:rsidR="00DA0CC5" w:rsidRPr="00E03D57" w14:paraId="1240CD08" w14:textId="77777777" w:rsidTr="001A2939">
        <w:trPr>
          <w:trHeight w:val="288"/>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nil"/>
              <w:right w:val="single" w:sz="4" w:space="0" w:color="auto"/>
            </w:tcBorders>
            <w:shd w:val="clear" w:color="auto" w:fill="F2F2F2" w:themeFill="background1" w:themeFillShade="F2"/>
            <w:noWrap/>
          </w:tcPr>
          <w:p w14:paraId="43E6CBDF" w14:textId="77777777" w:rsidR="00971C01" w:rsidRPr="00E03D57" w:rsidRDefault="00971C01">
            <w:pPr>
              <w:pStyle w:val="TableText"/>
              <w:rPr>
                <w:rFonts w:ascii="Arial" w:hAnsi="Arial" w:cs="Arial"/>
                <w:sz w:val="20"/>
                <w:szCs w:val="20"/>
                <w:lang w:eastAsia="en-GB"/>
              </w:rPr>
            </w:pPr>
          </w:p>
        </w:tc>
        <w:tc>
          <w:tcPr>
            <w:tcW w:w="0" w:type="dxa"/>
            <w:gridSpan w:val="3"/>
            <w:tcBorders>
              <w:top w:val="single" w:sz="4" w:space="0" w:color="auto"/>
              <w:left w:val="single" w:sz="4" w:space="0" w:color="auto"/>
              <w:bottom w:val="nil"/>
              <w:right w:val="single" w:sz="4" w:space="0" w:color="auto"/>
            </w:tcBorders>
            <w:shd w:val="clear" w:color="auto" w:fill="F2F2F2" w:themeFill="background1" w:themeFillShade="F2"/>
            <w:noWrap/>
          </w:tcPr>
          <w:p w14:paraId="636D474F" w14:textId="1B4056E9" w:rsidR="00971C01" w:rsidRPr="00E03D57" w:rsidRDefault="00971C01">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R value</w:t>
            </w:r>
          </w:p>
        </w:tc>
        <w:tc>
          <w:tcPr>
            <w:tcW w:w="0" w:type="dxa"/>
            <w:gridSpan w:val="3"/>
            <w:tcBorders>
              <w:top w:val="single" w:sz="4" w:space="0" w:color="auto"/>
              <w:left w:val="single" w:sz="4" w:space="0" w:color="auto"/>
              <w:bottom w:val="nil"/>
              <w:right w:val="single" w:sz="4" w:space="0" w:color="auto"/>
            </w:tcBorders>
            <w:shd w:val="clear" w:color="auto" w:fill="F2F2F2" w:themeFill="background1" w:themeFillShade="F2"/>
            <w:noWrap/>
          </w:tcPr>
          <w:p w14:paraId="24165486" w14:textId="63760AB6" w:rsidR="00971C01" w:rsidRPr="00E03D57" w:rsidRDefault="00971C01">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R value</w:t>
            </w:r>
          </w:p>
        </w:tc>
        <w:tc>
          <w:tcPr>
            <w:tcW w:w="0" w:type="dxa"/>
            <w:gridSpan w:val="3"/>
            <w:tcBorders>
              <w:top w:val="single" w:sz="4" w:space="0" w:color="auto"/>
              <w:left w:val="single" w:sz="4" w:space="0" w:color="auto"/>
              <w:bottom w:val="nil"/>
              <w:right w:val="single" w:sz="4" w:space="0" w:color="auto"/>
            </w:tcBorders>
            <w:shd w:val="clear" w:color="auto" w:fill="F2F2F2" w:themeFill="background1" w:themeFillShade="F2"/>
            <w:noWrap/>
          </w:tcPr>
          <w:p w14:paraId="35FDEAA8" w14:textId="0D3C8AA7" w:rsidR="00971C01" w:rsidRPr="00E03D57" w:rsidRDefault="00710C6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R value</w:t>
            </w:r>
          </w:p>
        </w:tc>
        <w:tc>
          <w:tcPr>
            <w:tcW w:w="0" w:type="dxa"/>
            <w:gridSpan w:val="3"/>
            <w:tcBorders>
              <w:top w:val="single" w:sz="4" w:space="0" w:color="auto"/>
              <w:left w:val="single" w:sz="4" w:space="0" w:color="auto"/>
              <w:bottom w:val="nil"/>
            </w:tcBorders>
            <w:shd w:val="clear" w:color="auto" w:fill="F2F2F2" w:themeFill="background1" w:themeFillShade="F2"/>
            <w:noWrap/>
            <w:vAlign w:val="top"/>
          </w:tcPr>
          <w:p w14:paraId="691FF948" w14:textId="51FFD1C2" w:rsidR="00971C01" w:rsidRPr="00E03D57" w:rsidRDefault="00710C6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R value</w:t>
            </w:r>
          </w:p>
        </w:tc>
      </w:tr>
      <w:tr w:rsidR="006056EF" w:rsidRPr="00E03D57" w14:paraId="50512605" w14:textId="77777777" w:rsidTr="00971C01">
        <w:trPr>
          <w:trHeight w:val="288"/>
        </w:trPr>
        <w:tc>
          <w:tcPr>
            <w:cnfStyle w:val="001000000000" w:firstRow="0" w:lastRow="0" w:firstColumn="1" w:lastColumn="0" w:oddVBand="0" w:evenVBand="0" w:oddHBand="0" w:evenHBand="0" w:firstRowFirstColumn="0" w:firstRowLastColumn="0" w:lastRowFirstColumn="0" w:lastRowLastColumn="0"/>
            <w:tcW w:w="1208" w:type="dxa"/>
            <w:tcBorders>
              <w:top w:val="nil"/>
              <w:bottom w:val="single" w:sz="4" w:space="0" w:color="auto"/>
              <w:right w:val="single" w:sz="4" w:space="0" w:color="auto"/>
            </w:tcBorders>
            <w:shd w:val="clear" w:color="auto" w:fill="F2F2F2" w:themeFill="background1" w:themeFillShade="F2"/>
            <w:noWrap/>
          </w:tcPr>
          <w:p w14:paraId="4DBEC92B" w14:textId="5D700CB1" w:rsidR="00DA7192" w:rsidRPr="00E03D57" w:rsidRDefault="00DA7192">
            <w:pPr>
              <w:pStyle w:val="TableText"/>
              <w:rPr>
                <w:rFonts w:ascii="Arial" w:hAnsi="Arial" w:cs="Arial"/>
                <w:sz w:val="20"/>
                <w:szCs w:val="20"/>
                <w:lang w:eastAsia="en-GB"/>
              </w:rPr>
            </w:pPr>
          </w:p>
        </w:tc>
        <w:tc>
          <w:tcPr>
            <w:tcW w:w="651" w:type="dxa"/>
            <w:tcBorders>
              <w:top w:val="nil"/>
              <w:left w:val="single" w:sz="4" w:space="0" w:color="auto"/>
              <w:bottom w:val="single" w:sz="4" w:space="0" w:color="auto"/>
            </w:tcBorders>
            <w:shd w:val="clear" w:color="auto" w:fill="F2F2F2" w:themeFill="background1" w:themeFillShade="F2"/>
            <w:noWrap/>
          </w:tcPr>
          <w:p w14:paraId="2B38660B" w14:textId="2EA3CE93"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7</w:t>
            </w:r>
          </w:p>
        </w:tc>
        <w:tc>
          <w:tcPr>
            <w:tcW w:w="650" w:type="dxa"/>
            <w:tcBorders>
              <w:top w:val="nil"/>
              <w:bottom w:val="single" w:sz="4" w:space="0" w:color="auto"/>
            </w:tcBorders>
            <w:shd w:val="clear" w:color="auto" w:fill="F2F2F2" w:themeFill="background1" w:themeFillShade="F2"/>
            <w:noWrap/>
          </w:tcPr>
          <w:p w14:paraId="2DAF6B4B" w14:textId="5D38A2EF"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8</w:t>
            </w:r>
          </w:p>
        </w:tc>
        <w:tc>
          <w:tcPr>
            <w:tcW w:w="650" w:type="dxa"/>
            <w:tcBorders>
              <w:top w:val="nil"/>
              <w:bottom w:val="single" w:sz="4" w:space="0" w:color="auto"/>
              <w:right w:val="single" w:sz="4" w:space="0" w:color="auto"/>
            </w:tcBorders>
            <w:shd w:val="clear" w:color="auto" w:fill="F2F2F2" w:themeFill="background1" w:themeFillShade="F2"/>
            <w:noWrap/>
          </w:tcPr>
          <w:p w14:paraId="3DB3F809" w14:textId="60CF9A3E"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9</w:t>
            </w:r>
          </w:p>
        </w:tc>
        <w:tc>
          <w:tcPr>
            <w:tcW w:w="650" w:type="dxa"/>
            <w:tcBorders>
              <w:top w:val="nil"/>
              <w:left w:val="single" w:sz="4" w:space="0" w:color="auto"/>
              <w:bottom w:val="single" w:sz="4" w:space="0" w:color="auto"/>
            </w:tcBorders>
            <w:shd w:val="clear" w:color="auto" w:fill="F2F2F2" w:themeFill="background1" w:themeFillShade="F2"/>
            <w:noWrap/>
          </w:tcPr>
          <w:p w14:paraId="3C3F384D" w14:textId="175D1A30"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7</w:t>
            </w:r>
          </w:p>
        </w:tc>
        <w:tc>
          <w:tcPr>
            <w:tcW w:w="650" w:type="dxa"/>
            <w:tcBorders>
              <w:top w:val="nil"/>
              <w:bottom w:val="single" w:sz="4" w:space="0" w:color="auto"/>
            </w:tcBorders>
            <w:shd w:val="clear" w:color="auto" w:fill="F2F2F2" w:themeFill="background1" w:themeFillShade="F2"/>
            <w:noWrap/>
          </w:tcPr>
          <w:p w14:paraId="605FC34E" w14:textId="69C258DC"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8</w:t>
            </w:r>
          </w:p>
        </w:tc>
        <w:tc>
          <w:tcPr>
            <w:tcW w:w="650" w:type="dxa"/>
            <w:tcBorders>
              <w:top w:val="nil"/>
              <w:bottom w:val="single" w:sz="4" w:space="0" w:color="auto"/>
              <w:right w:val="single" w:sz="4" w:space="0" w:color="auto"/>
            </w:tcBorders>
            <w:shd w:val="clear" w:color="auto" w:fill="F2F2F2" w:themeFill="background1" w:themeFillShade="F2"/>
            <w:noWrap/>
          </w:tcPr>
          <w:p w14:paraId="54D45F4D" w14:textId="5FD7DD51"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9</w:t>
            </w:r>
          </w:p>
        </w:tc>
        <w:tc>
          <w:tcPr>
            <w:tcW w:w="650" w:type="dxa"/>
            <w:tcBorders>
              <w:top w:val="nil"/>
              <w:left w:val="single" w:sz="4" w:space="0" w:color="auto"/>
              <w:bottom w:val="single" w:sz="4" w:space="0" w:color="auto"/>
            </w:tcBorders>
            <w:shd w:val="clear" w:color="auto" w:fill="F2F2F2" w:themeFill="background1" w:themeFillShade="F2"/>
            <w:noWrap/>
          </w:tcPr>
          <w:p w14:paraId="7258F040" w14:textId="77524DC1"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7</w:t>
            </w:r>
          </w:p>
        </w:tc>
        <w:tc>
          <w:tcPr>
            <w:tcW w:w="650" w:type="dxa"/>
            <w:tcBorders>
              <w:top w:val="nil"/>
              <w:bottom w:val="single" w:sz="4" w:space="0" w:color="auto"/>
            </w:tcBorders>
            <w:shd w:val="clear" w:color="auto" w:fill="F2F2F2" w:themeFill="background1" w:themeFillShade="F2"/>
            <w:noWrap/>
          </w:tcPr>
          <w:p w14:paraId="5905BAF0" w14:textId="2B7DE372"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8</w:t>
            </w:r>
          </w:p>
        </w:tc>
        <w:tc>
          <w:tcPr>
            <w:tcW w:w="650" w:type="dxa"/>
            <w:tcBorders>
              <w:top w:val="nil"/>
              <w:bottom w:val="single" w:sz="4" w:space="0" w:color="auto"/>
              <w:right w:val="single" w:sz="4" w:space="0" w:color="auto"/>
            </w:tcBorders>
            <w:shd w:val="clear" w:color="auto" w:fill="F2F2F2" w:themeFill="background1" w:themeFillShade="F2"/>
            <w:noWrap/>
          </w:tcPr>
          <w:p w14:paraId="4BE17469" w14:textId="178B497C"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9</w:t>
            </w:r>
          </w:p>
        </w:tc>
        <w:tc>
          <w:tcPr>
            <w:tcW w:w="650" w:type="dxa"/>
            <w:tcBorders>
              <w:top w:val="nil"/>
              <w:left w:val="single" w:sz="4" w:space="0" w:color="auto"/>
              <w:bottom w:val="single" w:sz="4" w:space="0" w:color="auto"/>
            </w:tcBorders>
            <w:shd w:val="clear" w:color="auto" w:fill="F2F2F2" w:themeFill="background1" w:themeFillShade="F2"/>
            <w:noWrap/>
            <w:vAlign w:val="top"/>
          </w:tcPr>
          <w:p w14:paraId="233BB737" w14:textId="558ECEF2"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7</w:t>
            </w:r>
          </w:p>
        </w:tc>
        <w:tc>
          <w:tcPr>
            <w:tcW w:w="768" w:type="dxa"/>
            <w:tcBorders>
              <w:top w:val="nil"/>
              <w:bottom w:val="single" w:sz="4" w:space="0" w:color="auto"/>
            </w:tcBorders>
            <w:shd w:val="clear" w:color="auto" w:fill="F2F2F2" w:themeFill="background1" w:themeFillShade="F2"/>
            <w:noWrap/>
            <w:vAlign w:val="top"/>
          </w:tcPr>
          <w:p w14:paraId="44F06F01" w14:textId="62A5FCE4"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8</w:t>
            </w:r>
          </w:p>
        </w:tc>
        <w:tc>
          <w:tcPr>
            <w:tcW w:w="549" w:type="dxa"/>
            <w:tcBorders>
              <w:top w:val="nil"/>
              <w:bottom w:val="single" w:sz="4" w:space="0" w:color="auto"/>
            </w:tcBorders>
            <w:shd w:val="clear" w:color="auto" w:fill="F2F2F2" w:themeFill="background1" w:themeFillShade="F2"/>
            <w:noWrap/>
            <w:vAlign w:val="top"/>
          </w:tcPr>
          <w:p w14:paraId="56DF51C7" w14:textId="14E3B503"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0.9</w:t>
            </w:r>
          </w:p>
        </w:tc>
      </w:tr>
      <w:tr w:rsidR="006056EF" w:rsidRPr="00E03D57" w14:paraId="3376959B" w14:textId="77777777" w:rsidTr="00971C01">
        <w:trPr>
          <w:trHeight w:val="288"/>
        </w:trPr>
        <w:tc>
          <w:tcPr>
            <w:cnfStyle w:val="001000000000" w:firstRow="0" w:lastRow="0" w:firstColumn="1" w:lastColumn="0" w:oddVBand="0" w:evenVBand="0" w:oddHBand="0" w:evenHBand="0" w:firstRowFirstColumn="0" w:firstRowLastColumn="0" w:lastRowFirstColumn="0" w:lastRowLastColumn="0"/>
            <w:tcW w:w="1208" w:type="dxa"/>
            <w:tcBorders>
              <w:top w:val="single" w:sz="4" w:space="0" w:color="auto"/>
              <w:bottom w:val="single" w:sz="4" w:space="0" w:color="auto"/>
              <w:right w:val="nil"/>
            </w:tcBorders>
            <w:shd w:val="clear" w:color="auto" w:fill="F2F2F2" w:themeFill="background1" w:themeFillShade="F2"/>
            <w:noWrap/>
            <w:hideMark/>
          </w:tcPr>
          <w:p w14:paraId="542C68C7" w14:textId="77777777" w:rsidR="00DA7192" w:rsidRPr="00E03D57" w:rsidRDefault="00DA7192">
            <w:pPr>
              <w:pStyle w:val="TableText"/>
              <w:rPr>
                <w:rFonts w:ascii="Arial" w:hAnsi="Arial" w:cs="Arial"/>
                <w:b/>
                <w:bCs/>
                <w:sz w:val="20"/>
                <w:szCs w:val="20"/>
                <w:lang w:eastAsia="en-GB"/>
              </w:rPr>
            </w:pPr>
            <w:r w:rsidRPr="00E03D57">
              <w:rPr>
                <w:rFonts w:ascii="Arial" w:hAnsi="Arial" w:cs="Arial"/>
                <w:b/>
                <w:bCs/>
                <w:sz w:val="20"/>
                <w:szCs w:val="20"/>
                <w:lang w:eastAsia="en-GB"/>
              </w:rPr>
              <w:t>EEG</w:t>
            </w:r>
          </w:p>
        </w:tc>
        <w:tc>
          <w:tcPr>
            <w:tcW w:w="651" w:type="dxa"/>
            <w:tcBorders>
              <w:top w:val="single" w:sz="4" w:space="0" w:color="auto"/>
              <w:left w:val="nil"/>
              <w:bottom w:val="single" w:sz="4" w:space="0" w:color="auto"/>
            </w:tcBorders>
            <w:shd w:val="clear" w:color="auto" w:fill="F2F2F2" w:themeFill="background1" w:themeFillShade="F2"/>
            <w:noWrap/>
            <w:hideMark/>
          </w:tcPr>
          <w:p w14:paraId="46BC87C3"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650" w:type="dxa"/>
            <w:tcBorders>
              <w:top w:val="single" w:sz="4" w:space="0" w:color="auto"/>
              <w:bottom w:val="single" w:sz="4" w:space="0" w:color="auto"/>
            </w:tcBorders>
            <w:shd w:val="clear" w:color="auto" w:fill="F2F2F2" w:themeFill="background1" w:themeFillShade="F2"/>
            <w:noWrap/>
            <w:hideMark/>
          </w:tcPr>
          <w:p w14:paraId="49B12C24"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650" w:type="dxa"/>
            <w:tcBorders>
              <w:top w:val="single" w:sz="4" w:space="0" w:color="auto"/>
              <w:bottom w:val="single" w:sz="4" w:space="0" w:color="auto"/>
              <w:right w:val="single" w:sz="4" w:space="0" w:color="auto"/>
            </w:tcBorders>
            <w:shd w:val="clear" w:color="auto" w:fill="F2F2F2" w:themeFill="background1" w:themeFillShade="F2"/>
            <w:noWrap/>
            <w:hideMark/>
          </w:tcPr>
          <w:p w14:paraId="2CF734ED"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650" w:type="dxa"/>
            <w:tcBorders>
              <w:top w:val="single" w:sz="4" w:space="0" w:color="auto"/>
              <w:left w:val="single" w:sz="4" w:space="0" w:color="auto"/>
              <w:bottom w:val="single" w:sz="4" w:space="0" w:color="auto"/>
            </w:tcBorders>
            <w:shd w:val="clear" w:color="auto" w:fill="F2F2F2" w:themeFill="background1" w:themeFillShade="F2"/>
            <w:noWrap/>
            <w:hideMark/>
          </w:tcPr>
          <w:p w14:paraId="22B62564"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650" w:type="dxa"/>
            <w:tcBorders>
              <w:top w:val="single" w:sz="4" w:space="0" w:color="auto"/>
              <w:bottom w:val="single" w:sz="4" w:space="0" w:color="auto"/>
            </w:tcBorders>
            <w:shd w:val="clear" w:color="auto" w:fill="F2F2F2" w:themeFill="background1" w:themeFillShade="F2"/>
            <w:noWrap/>
            <w:hideMark/>
          </w:tcPr>
          <w:p w14:paraId="40C53722"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650" w:type="dxa"/>
            <w:tcBorders>
              <w:top w:val="single" w:sz="4" w:space="0" w:color="auto"/>
              <w:bottom w:val="single" w:sz="4" w:space="0" w:color="auto"/>
              <w:right w:val="single" w:sz="4" w:space="0" w:color="auto"/>
            </w:tcBorders>
            <w:shd w:val="clear" w:color="auto" w:fill="F2F2F2" w:themeFill="background1" w:themeFillShade="F2"/>
            <w:noWrap/>
            <w:hideMark/>
          </w:tcPr>
          <w:p w14:paraId="68E0E9F7"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650" w:type="dxa"/>
            <w:tcBorders>
              <w:top w:val="single" w:sz="4" w:space="0" w:color="auto"/>
              <w:left w:val="single" w:sz="4" w:space="0" w:color="auto"/>
              <w:bottom w:val="single" w:sz="4" w:space="0" w:color="auto"/>
            </w:tcBorders>
            <w:shd w:val="clear" w:color="auto" w:fill="F2F2F2" w:themeFill="background1" w:themeFillShade="F2"/>
            <w:noWrap/>
            <w:hideMark/>
          </w:tcPr>
          <w:p w14:paraId="177CA809"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650" w:type="dxa"/>
            <w:tcBorders>
              <w:top w:val="single" w:sz="4" w:space="0" w:color="auto"/>
              <w:bottom w:val="single" w:sz="4" w:space="0" w:color="auto"/>
            </w:tcBorders>
            <w:shd w:val="clear" w:color="auto" w:fill="F2F2F2" w:themeFill="background1" w:themeFillShade="F2"/>
            <w:noWrap/>
            <w:hideMark/>
          </w:tcPr>
          <w:p w14:paraId="24472C0D"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650" w:type="dxa"/>
            <w:tcBorders>
              <w:top w:val="single" w:sz="4" w:space="0" w:color="auto"/>
              <w:bottom w:val="single" w:sz="4" w:space="0" w:color="auto"/>
              <w:right w:val="single" w:sz="4" w:space="0" w:color="auto"/>
            </w:tcBorders>
            <w:shd w:val="clear" w:color="auto" w:fill="F2F2F2" w:themeFill="background1" w:themeFillShade="F2"/>
            <w:noWrap/>
            <w:hideMark/>
          </w:tcPr>
          <w:p w14:paraId="5971ACD6"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650" w:type="dxa"/>
            <w:tcBorders>
              <w:top w:val="single" w:sz="4" w:space="0" w:color="auto"/>
              <w:left w:val="single" w:sz="4" w:space="0" w:color="auto"/>
              <w:bottom w:val="single" w:sz="4" w:space="0" w:color="auto"/>
            </w:tcBorders>
            <w:shd w:val="clear" w:color="auto" w:fill="F2F2F2" w:themeFill="background1" w:themeFillShade="F2"/>
            <w:noWrap/>
            <w:hideMark/>
          </w:tcPr>
          <w:p w14:paraId="79007DD5"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768" w:type="dxa"/>
            <w:tcBorders>
              <w:top w:val="single" w:sz="4" w:space="0" w:color="auto"/>
              <w:bottom w:val="single" w:sz="4" w:space="0" w:color="auto"/>
            </w:tcBorders>
            <w:shd w:val="clear" w:color="auto" w:fill="F2F2F2" w:themeFill="background1" w:themeFillShade="F2"/>
            <w:noWrap/>
            <w:hideMark/>
          </w:tcPr>
          <w:p w14:paraId="22E84A65"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c>
          <w:tcPr>
            <w:tcW w:w="549" w:type="dxa"/>
            <w:tcBorders>
              <w:top w:val="single" w:sz="4" w:space="0" w:color="auto"/>
              <w:bottom w:val="single" w:sz="4" w:space="0" w:color="auto"/>
            </w:tcBorders>
            <w:shd w:val="clear" w:color="auto" w:fill="F2F2F2" w:themeFill="background1" w:themeFillShade="F2"/>
            <w:noWrap/>
            <w:hideMark/>
          </w:tcPr>
          <w:p w14:paraId="447ABB77"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p>
        </w:tc>
      </w:tr>
      <w:tr w:rsidR="0002543D" w:rsidRPr="00E03D57" w14:paraId="08389212" w14:textId="77777777" w:rsidTr="00971C01">
        <w:trPr>
          <w:trHeight w:val="288"/>
        </w:trPr>
        <w:tc>
          <w:tcPr>
            <w:cnfStyle w:val="001000000000" w:firstRow="0" w:lastRow="0" w:firstColumn="1" w:lastColumn="0" w:oddVBand="0" w:evenVBand="0" w:oddHBand="0" w:evenHBand="0" w:firstRowFirstColumn="0" w:firstRowLastColumn="0" w:lastRowFirstColumn="0" w:lastRowLastColumn="0"/>
            <w:tcW w:w="1208" w:type="dxa"/>
            <w:tcBorders>
              <w:top w:val="single" w:sz="4" w:space="0" w:color="auto"/>
              <w:right w:val="single" w:sz="4" w:space="0" w:color="auto"/>
            </w:tcBorders>
            <w:noWrap/>
            <w:hideMark/>
          </w:tcPr>
          <w:p w14:paraId="675618D3" w14:textId="77777777" w:rsidR="00DA7192" w:rsidRPr="00E03D57" w:rsidRDefault="00DA7192">
            <w:pPr>
              <w:pStyle w:val="TableText"/>
              <w:rPr>
                <w:rFonts w:ascii="Arial" w:hAnsi="Arial" w:cs="Arial"/>
                <w:sz w:val="20"/>
                <w:szCs w:val="20"/>
                <w:lang w:eastAsia="en-GB"/>
              </w:rPr>
            </w:pPr>
            <w:r w:rsidRPr="00E03D57">
              <w:rPr>
                <w:rFonts w:ascii="Arial" w:hAnsi="Arial" w:cs="Arial"/>
                <w:sz w:val="20"/>
                <w:szCs w:val="20"/>
                <w:lang w:eastAsia="en-GB"/>
              </w:rPr>
              <w:t>TST</w:t>
            </w:r>
          </w:p>
        </w:tc>
        <w:tc>
          <w:tcPr>
            <w:tcW w:w="651" w:type="dxa"/>
            <w:tcBorders>
              <w:top w:val="single" w:sz="4" w:space="0" w:color="auto"/>
              <w:left w:val="single" w:sz="4" w:space="0" w:color="auto"/>
            </w:tcBorders>
            <w:noWrap/>
            <w:hideMark/>
          </w:tcPr>
          <w:p w14:paraId="6D03355C"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0.6</w:t>
            </w:r>
          </w:p>
        </w:tc>
        <w:tc>
          <w:tcPr>
            <w:tcW w:w="650" w:type="dxa"/>
            <w:tcBorders>
              <w:top w:val="single" w:sz="4" w:space="0" w:color="auto"/>
            </w:tcBorders>
            <w:noWrap/>
            <w:hideMark/>
          </w:tcPr>
          <w:p w14:paraId="2F22FB0A"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8.2</w:t>
            </w:r>
          </w:p>
        </w:tc>
        <w:tc>
          <w:tcPr>
            <w:tcW w:w="650" w:type="dxa"/>
            <w:tcBorders>
              <w:top w:val="single" w:sz="4" w:space="0" w:color="auto"/>
              <w:right w:val="single" w:sz="4" w:space="0" w:color="auto"/>
            </w:tcBorders>
            <w:noWrap/>
            <w:hideMark/>
          </w:tcPr>
          <w:p w14:paraId="6C0588C5"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41</w:t>
            </w:r>
          </w:p>
        </w:tc>
        <w:tc>
          <w:tcPr>
            <w:tcW w:w="650" w:type="dxa"/>
            <w:tcBorders>
              <w:top w:val="single" w:sz="4" w:space="0" w:color="auto"/>
              <w:left w:val="single" w:sz="4" w:space="0" w:color="auto"/>
            </w:tcBorders>
            <w:noWrap/>
            <w:hideMark/>
          </w:tcPr>
          <w:p w14:paraId="2B5CDB1D"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6</w:t>
            </w:r>
          </w:p>
        </w:tc>
        <w:tc>
          <w:tcPr>
            <w:tcW w:w="650" w:type="dxa"/>
            <w:tcBorders>
              <w:top w:val="single" w:sz="4" w:space="0" w:color="auto"/>
            </w:tcBorders>
            <w:noWrap/>
            <w:hideMark/>
          </w:tcPr>
          <w:p w14:paraId="244EB098"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0.3</w:t>
            </w:r>
          </w:p>
        </w:tc>
        <w:tc>
          <w:tcPr>
            <w:tcW w:w="650" w:type="dxa"/>
            <w:tcBorders>
              <w:top w:val="single" w:sz="4" w:space="0" w:color="auto"/>
              <w:right w:val="single" w:sz="4" w:space="0" w:color="auto"/>
            </w:tcBorders>
            <w:noWrap/>
            <w:hideMark/>
          </w:tcPr>
          <w:p w14:paraId="79D96E83"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23.1</w:t>
            </w:r>
          </w:p>
        </w:tc>
        <w:tc>
          <w:tcPr>
            <w:tcW w:w="650" w:type="dxa"/>
            <w:tcBorders>
              <w:top w:val="single" w:sz="4" w:space="0" w:color="auto"/>
              <w:left w:val="single" w:sz="4" w:space="0" w:color="auto"/>
            </w:tcBorders>
            <w:noWrap/>
            <w:hideMark/>
          </w:tcPr>
          <w:p w14:paraId="257199BE"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5.6</w:t>
            </w:r>
          </w:p>
        </w:tc>
        <w:tc>
          <w:tcPr>
            <w:tcW w:w="650" w:type="dxa"/>
            <w:tcBorders>
              <w:top w:val="single" w:sz="4" w:space="0" w:color="auto"/>
            </w:tcBorders>
            <w:noWrap/>
            <w:hideMark/>
          </w:tcPr>
          <w:p w14:paraId="1223D522"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26.8</w:t>
            </w:r>
          </w:p>
        </w:tc>
        <w:tc>
          <w:tcPr>
            <w:tcW w:w="650" w:type="dxa"/>
            <w:tcBorders>
              <w:top w:val="single" w:sz="4" w:space="0" w:color="auto"/>
              <w:right w:val="single" w:sz="4" w:space="0" w:color="auto"/>
            </w:tcBorders>
            <w:noWrap/>
            <w:hideMark/>
          </w:tcPr>
          <w:p w14:paraId="03B43B4B"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60.2</w:t>
            </w:r>
          </w:p>
        </w:tc>
        <w:tc>
          <w:tcPr>
            <w:tcW w:w="650" w:type="dxa"/>
            <w:tcBorders>
              <w:top w:val="single" w:sz="4" w:space="0" w:color="auto"/>
              <w:left w:val="single" w:sz="4" w:space="0" w:color="auto"/>
            </w:tcBorders>
            <w:noWrap/>
            <w:hideMark/>
          </w:tcPr>
          <w:p w14:paraId="345359BB"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5.6</w:t>
            </w:r>
          </w:p>
        </w:tc>
        <w:tc>
          <w:tcPr>
            <w:tcW w:w="768" w:type="dxa"/>
            <w:tcBorders>
              <w:top w:val="single" w:sz="4" w:space="0" w:color="auto"/>
            </w:tcBorders>
            <w:noWrap/>
            <w:hideMark/>
          </w:tcPr>
          <w:p w14:paraId="7CA61839"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26.8</w:t>
            </w:r>
          </w:p>
        </w:tc>
        <w:tc>
          <w:tcPr>
            <w:tcW w:w="549" w:type="dxa"/>
            <w:tcBorders>
              <w:top w:val="single" w:sz="4" w:space="0" w:color="auto"/>
            </w:tcBorders>
            <w:noWrap/>
            <w:hideMark/>
          </w:tcPr>
          <w:p w14:paraId="0AFC32E1"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60.2</w:t>
            </w:r>
          </w:p>
        </w:tc>
      </w:tr>
      <w:tr w:rsidR="00971C01" w:rsidRPr="00E03D57" w14:paraId="752BAF5F" w14:textId="77777777" w:rsidTr="00971C01">
        <w:trPr>
          <w:trHeight w:val="288"/>
        </w:trPr>
        <w:tc>
          <w:tcPr>
            <w:cnfStyle w:val="001000000000" w:firstRow="0" w:lastRow="0" w:firstColumn="1" w:lastColumn="0" w:oddVBand="0" w:evenVBand="0" w:oddHBand="0" w:evenHBand="0" w:firstRowFirstColumn="0" w:firstRowLastColumn="0" w:lastRowFirstColumn="0" w:lastRowLastColumn="0"/>
            <w:tcW w:w="1208" w:type="dxa"/>
            <w:tcBorders>
              <w:right w:val="single" w:sz="4" w:space="0" w:color="auto"/>
            </w:tcBorders>
            <w:noWrap/>
            <w:hideMark/>
          </w:tcPr>
          <w:p w14:paraId="7D487615" w14:textId="77777777" w:rsidR="00DA7192" w:rsidRPr="00E03D57" w:rsidRDefault="00DA7192">
            <w:pPr>
              <w:pStyle w:val="TableText"/>
              <w:rPr>
                <w:rFonts w:ascii="Arial" w:hAnsi="Arial" w:cs="Arial"/>
                <w:sz w:val="20"/>
                <w:szCs w:val="20"/>
                <w:lang w:eastAsia="en-GB"/>
              </w:rPr>
            </w:pPr>
            <w:r w:rsidRPr="00E03D57">
              <w:rPr>
                <w:rFonts w:ascii="Arial" w:hAnsi="Arial" w:cs="Arial"/>
                <w:sz w:val="20"/>
                <w:szCs w:val="20"/>
                <w:lang w:eastAsia="en-GB"/>
              </w:rPr>
              <w:t>SL</w:t>
            </w:r>
          </w:p>
        </w:tc>
        <w:tc>
          <w:tcPr>
            <w:tcW w:w="651" w:type="dxa"/>
            <w:tcBorders>
              <w:left w:val="single" w:sz="4" w:space="0" w:color="auto"/>
            </w:tcBorders>
            <w:noWrap/>
            <w:hideMark/>
          </w:tcPr>
          <w:p w14:paraId="5FE6F0A6"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2.4</w:t>
            </w:r>
          </w:p>
        </w:tc>
        <w:tc>
          <w:tcPr>
            <w:tcW w:w="650" w:type="dxa"/>
            <w:noWrap/>
            <w:hideMark/>
          </w:tcPr>
          <w:p w14:paraId="39AAF53C"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4.2</w:t>
            </w:r>
          </w:p>
        </w:tc>
        <w:tc>
          <w:tcPr>
            <w:tcW w:w="650" w:type="dxa"/>
            <w:tcBorders>
              <w:right w:val="single" w:sz="4" w:space="0" w:color="auto"/>
            </w:tcBorders>
            <w:noWrap/>
            <w:hideMark/>
          </w:tcPr>
          <w:p w14:paraId="6E8ECBF8"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9.4</w:t>
            </w:r>
          </w:p>
        </w:tc>
        <w:tc>
          <w:tcPr>
            <w:tcW w:w="650" w:type="dxa"/>
            <w:tcBorders>
              <w:left w:val="single" w:sz="4" w:space="0" w:color="auto"/>
            </w:tcBorders>
            <w:noWrap/>
            <w:hideMark/>
          </w:tcPr>
          <w:p w14:paraId="7733ECBD"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2.9</w:t>
            </w:r>
          </w:p>
        </w:tc>
        <w:tc>
          <w:tcPr>
            <w:tcW w:w="650" w:type="dxa"/>
            <w:noWrap/>
            <w:hideMark/>
          </w:tcPr>
          <w:p w14:paraId="1E0E1469"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4.9</w:t>
            </w:r>
          </w:p>
        </w:tc>
        <w:tc>
          <w:tcPr>
            <w:tcW w:w="650" w:type="dxa"/>
            <w:tcBorders>
              <w:right w:val="single" w:sz="4" w:space="0" w:color="auto"/>
            </w:tcBorders>
            <w:noWrap/>
            <w:hideMark/>
          </w:tcPr>
          <w:p w14:paraId="1D31BC77"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1</w:t>
            </w:r>
          </w:p>
        </w:tc>
        <w:tc>
          <w:tcPr>
            <w:tcW w:w="650" w:type="dxa"/>
            <w:tcBorders>
              <w:left w:val="single" w:sz="4" w:space="0" w:color="auto"/>
            </w:tcBorders>
            <w:noWrap/>
            <w:hideMark/>
          </w:tcPr>
          <w:p w14:paraId="1817DD2D"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4.3</w:t>
            </w:r>
          </w:p>
        </w:tc>
        <w:tc>
          <w:tcPr>
            <w:tcW w:w="650" w:type="dxa"/>
            <w:noWrap/>
            <w:hideMark/>
          </w:tcPr>
          <w:p w14:paraId="668CC6CF"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7.4</w:t>
            </w:r>
          </w:p>
        </w:tc>
        <w:tc>
          <w:tcPr>
            <w:tcW w:w="650" w:type="dxa"/>
            <w:tcBorders>
              <w:right w:val="single" w:sz="4" w:space="0" w:color="auto"/>
            </w:tcBorders>
            <w:noWrap/>
            <w:hideMark/>
          </w:tcPr>
          <w:p w14:paraId="41B3EDA2"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6.7</w:t>
            </w:r>
          </w:p>
        </w:tc>
        <w:tc>
          <w:tcPr>
            <w:tcW w:w="650" w:type="dxa"/>
            <w:tcBorders>
              <w:left w:val="single" w:sz="4" w:space="0" w:color="auto"/>
            </w:tcBorders>
            <w:noWrap/>
            <w:hideMark/>
          </w:tcPr>
          <w:p w14:paraId="2EB0320D"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6</w:t>
            </w:r>
          </w:p>
        </w:tc>
        <w:tc>
          <w:tcPr>
            <w:tcW w:w="768" w:type="dxa"/>
            <w:noWrap/>
            <w:hideMark/>
          </w:tcPr>
          <w:p w14:paraId="387CDA2A"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2.8</w:t>
            </w:r>
          </w:p>
        </w:tc>
        <w:tc>
          <w:tcPr>
            <w:tcW w:w="549" w:type="dxa"/>
            <w:noWrap/>
            <w:hideMark/>
          </w:tcPr>
          <w:p w14:paraId="28CA5500"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6.3</w:t>
            </w:r>
          </w:p>
        </w:tc>
      </w:tr>
      <w:tr w:rsidR="00971C01" w:rsidRPr="00E03D57" w14:paraId="42CA8B4F" w14:textId="77777777" w:rsidTr="00971C01">
        <w:trPr>
          <w:trHeight w:val="288"/>
        </w:trPr>
        <w:tc>
          <w:tcPr>
            <w:cnfStyle w:val="001000000000" w:firstRow="0" w:lastRow="0" w:firstColumn="1" w:lastColumn="0" w:oddVBand="0" w:evenVBand="0" w:oddHBand="0" w:evenHBand="0" w:firstRowFirstColumn="0" w:firstRowLastColumn="0" w:lastRowFirstColumn="0" w:lastRowLastColumn="0"/>
            <w:tcW w:w="1208" w:type="dxa"/>
            <w:tcBorders>
              <w:right w:val="single" w:sz="4" w:space="0" w:color="auto"/>
            </w:tcBorders>
            <w:noWrap/>
            <w:hideMark/>
          </w:tcPr>
          <w:p w14:paraId="27F3CF91" w14:textId="77777777" w:rsidR="00DA7192" w:rsidRPr="00E03D57" w:rsidRDefault="00DA7192">
            <w:pPr>
              <w:pStyle w:val="TableText"/>
              <w:rPr>
                <w:rFonts w:ascii="Arial" w:hAnsi="Arial" w:cs="Arial"/>
                <w:sz w:val="20"/>
                <w:szCs w:val="20"/>
                <w:lang w:eastAsia="en-GB"/>
              </w:rPr>
            </w:pPr>
            <w:r w:rsidRPr="00E03D57">
              <w:rPr>
                <w:rFonts w:ascii="Arial" w:hAnsi="Arial" w:cs="Arial"/>
                <w:sz w:val="20"/>
                <w:szCs w:val="20"/>
                <w:lang w:eastAsia="en-GB"/>
              </w:rPr>
              <w:t>SE</w:t>
            </w:r>
          </w:p>
        </w:tc>
        <w:tc>
          <w:tcPr>
            <w:tcW w:w="651" w:type="dxa"/>
            <w:tcBorders>
              <w:left w:val="single" w:sz="4" w:space="0" w:color="auto"/>
            </w:tcBorders>
            <w:noWrap/>
            <w:hideMark/>
          </w:tcPr>
          <w:p w14:paraId="4F6EB17C"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3.8</w:t>
            </w:r>
          </w:p>
        </w:tc>
        <w:tc>
          <w:tcPr>
            <w:tcW w:w="650" w:type="dxa"/>
            <w:noWrap/>
            <w:hideMark/>
          </w:tcPr>
          <w:p w14:paraId="649BCAA5"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6.5</w:t>
            </w:r>
          </w:p>
        </w:tc>
        <w:tc>
          <w:tcPr>
            <w:tcW w:w="650" w:type="dxa"/>
            <w:tcBorders>
              <w:right w:val="single" w:sz="4" w:space="0" w:color="auto"/>
            </w:tcBorders>
            <w:noWrap/>
            <w:hideMark/>
          </w:tcPr>
          <w:p w14:paraId="47BA0BA9"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4.7</w:t>
            </w:r>
          </w:p>
        </w:tc>
        <w:tc>
          <w:tcPr>
            <w:tcW w:w="650" w:type="dxa"/>
            <w:tcBorders>
              <w:left w:val="single" w:sz="4" w:space="0" w:color="auto"/>
            </w:tcBorders>
            <w:noWrap/>
            <w:hideMark/>
          </w:tcPr>
          <w:p w14:paraId="475E2591"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4.1</w:t>
            </w:r>
          </w:p>
        </w:tc>
        <w:tc>
          <w:tcPr>
            <w:tcW w:w="650" w:type="dxa"/>
            <w:noWrap/>
            <w:hideMark/>
          </w:tcPr>
          <w:p w14:paraId="01D3F6FC"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7.1</w:t>
            </w:r>
          </w:p>
        </w:tc>
        <w:tc>
          <w:tcPr>
            <w:tcW w:w="650" w:type="dxa"/>
            <w:tcBorders>
              <w:right w:val="single" w:sz="4" w:space="0" w:color="auto"/>
            </w:tcBorders>
            <w:noWrap/>
            <w:hideMark/>
          </w:tcPr>
          <w:p w14:paraId="3BB6C3B7"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6</w:t>
            </w:r>
          </w:p>
        </w:tc>
        <w:tc>
          <w:tcPr>
            <w:tcW w:w="650" w:type="dxa"/>
            <w:tcBorders>
              <w:left w:val="single" w:sz="4" w:space="0" w:color="auto"/>
            </w:tcBorders>
            <w:noWrap/>
            <w:hideMark/>
          </w:tcPr>
          <w:p w14:paraId="6D7F16BA"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4.5</w:t>
            </w:r>
          </w:p>
        </w:tc>
        <w:tc>
          <w:tcPr>
            <w:tcW w:w="650" w:type="dxa"/>
            <w:noWrap/>
            <w:hideMark/>
          </w:tcPr>
          <w:p w14:paraId="3F97C6D8"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7.8</w:t>
            </w:r>
          </w:p>
        </w:tc>
        <w:tc>
          <w:tcPr>
            <w:tcW w:w="650" w:type="dxa"/>
            <w:tcBorders>
              <w:right w:val="single" w:sz="4" w:space="0" w:color="auto"/>
            </w:tcBorders>
            <w:noWrap/>
            <w:hideMark/>
          </w:tcPr>
          <w:p w14:paraId="3CB42E40"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7.5</w:t>
            </w:r>
          </w:p>
        </w:tc>
        <w:tc>
          <w:tcPr>
            <w:tcW w:w="650" w:type="dxa"/>
            <w:tcBorders>
              <w:left w:val="single" w:sz="4" w:space="0" w:color="auto"/>
            </w:tcBorders>
            <w:noWrap/>
            <w:hideMark/>
          </w:tcPr>
          <w:p w14:paraId="675F28A9"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3.6</w:t>
            </w:r>
          </w:p>
        </w:tc>
        <w:tc>
          <w:tcPr>
            <w:tcW w:w="768" w:type="dxa"/>
            <w:noWrap/>
            <w:hideMark/>
          </w:tcPr>
          <w:p w14:paraId="48A7CC50"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6.3</w:t>
            </w:r>
          </w:p>
        </w:tc>
        <w:tc>
          <w:tcPr>
            <w:tcW w:w="549" w:type="dxa"/>
            <w:noWrap/>
            <w:hideMark/>
          </w:tcPr>
          <w:p w14:paraId="6855E8A2"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4.1</w:t>
            </w:r>
          </w:p>
        </w:tc>
      </w:tr>
      <w:tr w:rsidR="0002543D" w:rsidRPr="00E03D57" w14:paraId="6A0BBE18" w14:textId="77777777" w:rsidTr="00971C01">
        <w:trPr>
          <w:trHeight w:val="288"/>
        </w:trPr>
        <w:tc>
          <w:tcPr>
            <w:cnfStyle w:val="001000000000" w:firstRow="0" w:lastRow="0" w:firstColumn="1" w:lastColumn="0" w:oddVBand="0" w:evenVBand="0" w:oddHBand="0" w:evenHBand="0" w:firstRowFirstColumn="0" w:firstRowLastColumn="0" w:lastRowFirstColumn="0" w:lastRowLastColumn="0"/>
            <w:tcW w:w="1208" w:type="dxa"/>
            <w:tcBorders>
              <w:bottom w:val="single" w:sz="4" w:space="0" w:color="auto"/>
              <w:right w:val="single" w:sz="4" w:space="0" w:color="auto"/>
            </w:tcBorders>
            <w:noWrap/>
            <w:hideMark/>
          </w:tcPr>
          <w:p w14:paraId="6F4F2439" w14:textId="77777777" w:rsidR="00DA7192" w:rsidRPr="00E03D57" w:rsidRDefault="00DA7192">
            <w:pPr>
              <w:pStyle w:val="TableText"/>
              <w:rPr>
                <w:rFonts w:ascii="Arial" w:hAnsi="Arial" w:cs="Arial"/>
                <w:sz w:val="20"/>
                <w:szCs w:val="20"/>
                <w:lang w:eastAsia="en-GB"/>
              </w:rPr>
            </w:pPr>
            <w:r w:rsidRPr="00E03D57">
              <w:rPr>
                <w:rFonts w:ascii="Arial" w:hAnsi="Arial" w:cs="Arial"/>
                <w:sz w:val="20"/>
                <w:szCs w:val="20"/>
                <w:lang w:eastAsia="en-GB"/>
              </w:rPr>
              <w:t>WASO</w:t>
            </w:r>
          </w:p>
        </w:tc>
        <w:tc>
          <w:tcPr>
            <w:tcW w:w="651" w:type="dxa"/>
            <w:tcBorders>
              <w:left w:val="single" w:sz="4" w:space="0" w:color="auto"/>
              <w:bottom w:val="single" w:sz="4" w:space="0" w:color="auto"/>
            </w:tcBorders>
            <w:noWrap/>
            <w:hideMark/>
          </w:tcPr>
          <w:p w14:paraId="4A2D8655"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4.7</w:t>
            </w:r>
          </w:p>
        </w:tc>
        <w:tc>
          <w:tcPr>
            <w:tcW w:w="650" w:type="dxa"/>
            <w:tcBorders>
              <w:bottom w:val="single" w:sz="4" w:space="0" w:color="auto"/>
            </w:tcBorders>
            <w:noWrap/>
            <w:hideMark/>
          </w:tcPr>
          <w:p w14:paraId="4F874CCF"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8.1</w:t>
            </w:r>
          </w:p>
        </w:tc>
        <w:tc>
          <w:tcPr>
            <w:tcW w:w="650" w:type="dxa"/>
            <w:tcBorders>
              <w:bottom w:val="single" w:sz="4" w:space="0" w:color="auto"/>
              <w:right w:val="single" w:sz="4" w:space="0" w:color="auto"/>
            </w:tcBorders>
            <w:noWrap/>
            <w:hideMark/>
          </w:tcPr>
          <w:p w14:paraId="149A8A8D"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8.3</w:t>
            </w:r>
          </w:p>
        </w:tc>
        <w:tc>
          <w:tcPr>
            <w:tcW w:w="650" w:type="dxa"/>
            <w:tcBorders>
              <w:left w:val="single" w:sz="4" w:space="0" w:color="auto"/>
              <w:bottom w:val="single" w:sz="4" w:space="0" w:color="auto"/>
            </w:tcBorders>
            <w:noWrap/>
            <w:hideMark/>
          </w:tcPr>
          <w:p w14:paraId="07C2058A"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3</w:t>
            </w:r>
          </w:p>
        </w:tc>
        <w:tc>
          <w:tcPr>
            <w:tcW w:w="650" w:type="dxa"/>
            <w:tcBorders>
              <w:bottom w:val="single" w:sz="4" w:space="0" w:color="auto"/>
            </w:tcBorders>
            <w:noWrap/>
            <w:hideMark/>
          </w:tcPr>
          <w:p w14:paraId="395B2918"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5.1</w:t>
            </w:r>
          </w:p>
        </w:tc>
        <w:tc>
          <w:tcPr>
            <w:tcW w:w="650" w:type="dxa"/>
            <w:tcBorders>
              <w:bottom w:val="single" w:sz="4" w:space="0" w:color="auto"/>
              <w:right w:val="single" w:sz="4" w:space="0" w:color="auto"/>
            </w:tcBorders>
            <w:noWrap/>
            <w:hideMark/>
          </w:tcPr>
          <w:p w14:paraId="79444CC4"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1.5</w:t>
            </w:r>
          </w:p>
        </w:tc>
        <w:tc>
          <w:tcPr>
            <w:tcW w:w="650" w:type="dxa"/>
            <w:tcBorders>
              <w:left w:val="single" w:sz="4" w:space="0" w:color="auto"/>
              <w:bottom w:val="single" w:sz="4" w:space="0" w:color="auto"/>
            </w:tcBorders>
            <w:noWrap/>
            <w:hideMark/>
          </w:tcPr>
          <w:p w14:paraId="4C41ED3E"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5</w:t>
            </w:r>
          </w:p>
        </w:tc>
        <w:tc>
          <w:tcPr>
            <w:tcW w:w="650" w:type="dxa"/>
            <w:tcBorders>
              <w:bottom w:val="single" w:sz="4" w:space="0" w:color="auto"/>
            </w:tcBorders>
            <w:noWrap/>
            <w:hideMark/>
          </w:tcPr>
          <w:p w14:paraId="18374F0C"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8.5</w:t>
            </w:r>
          </w:p>
        </w:tc>
        <w:tc>
          <w:tcPr>
            <w:tcW w:w="650" w:type="dxa"/>
            <w:tcBorders>
              <w:bottom w:val="single" w:sz="4" w:space="0" w:color="auto"/>
              <w:right w:val="single" w:sz="4" w:space="0" w:color="auto"/>
            </w:tcBorders>
            <w:noWrap/>
            <w:hideMark/>
          </w:tcPr>
          <w:p w14:paraId="1CE04BF0"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9.1</w:t>
            </w:r>
          </w:p>
        </w:tc>
        <w:tc>
          <w:tcPr>
            <w:tcW w:w="650" w:type="dxa"/>
            <w:tcBorders>
              <w:left w:val="single" w:sz="4" w:space="0" w:color="auto"/>
              <w:bottom w:val="single" w:sz="4" w:space="0" w:color="auto"/>
            </w:tcBorders>
            <w:noWrap/>
            <w:hideMark/>
          </w:tcPr>
          <w:p w14:paraId="63CE0217"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7.8</w:t>
            </w:r>
          </w:p>
        </w:tc>
        <w:tc>
          <w:tcPr>
            <w:tcW w:w="768" w:type="dxa"/>
            <w:tcBorders>
              <w:bottom w:val="single" w:sz="4" w:space="0" w:color="auto"/>
            </w:tcBorders>
            <w:noWrap/>
            <w:hideMark/>
          </w:tcPr>
          <w:p w14:paraId="71330644"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3.4</w:t>
            </w:r>
          </w:p>
        </w:tc>
        <w:tc>
          <w:tcPr>
            <w:tcW w:w="549" w:type="dxa"/>
            <w:tcBorders>
              <w:bottom w:val="single" w:sz="4" w:space="0" w:color="auto"/>
            </w:tcBorders>
            <w:noWrap/>
            <w:hideMark/>
          </w:tcPr>
          <w:p w14:paraId="4D845DB5"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30.1</w:t>
            </w:r>
          </w:p>
        </w:tc>
      </w:tr>
      <w:tr w:rsidR="006056EF" w:rsidRPr="00E03D57" w14:paraId="23FF715A" w14:textId="77777777" w:rsidTr="00971C01">
        <w:trPr>
          <w:trHeight w:val="288"/>
        </w:trPr>
        <w:tc>
          <w:tcPr>
            <w:cnfStyle w:val="001000000000" w:firstRow="0" w:lastRow="0" w:firstColumn="1" w:lastColumn="0" w:oddVBand="0" w:evenVBand="0" w:oddHBand="0" w:evenHBand="0" w:firstRowFirstColumn="0" w:firstRowLastColumn="0" w:lastRowFirstColumn="0" w:lastRowLastColumn="0"/>
            <w:tcW w:w="1208" w:type="dxa"/>
            <w:tcBorders>
              <w:top w:val="single" w:sz="4" w:space="0" w:color="auto"/>
              <w:bottom w:val="single" w:sz="4" w:space="0" w:color="auto"/>
              <w:right w:val="nil"/>
            </w:tcBorders>
            <w:shd w:val="clear" w:color="auto" w:fill="F2F2F2" w:themeFill="background1" w:themeFillShade="F2"/>
            <w:noWrap/>
            <w:hideMark/>
          </w:tcPr>
          <w:p w14:paraId="5F889AA6" w14:textId="704AFF1B" w:rsidR="00DA7192" w:rsidRPr="00E03D57" w:rsidRDefault="00DA7192">
            <w:pPr>
              <w:pStyle w:val="TableText"/>
              <w:rPr>
                <w:rFonts w:ascii="Arial" w:hAnsi="Arial" w:cs="Arial"/>
                <w:b/>
                <w:bCs/>
                <w:sz w:val="20"/>
                <w:szCs w:val="20"/>
                <w:lang w:eastAsia="en-GB"/>
              </w:rPr>
            </w:pPr>
            <w:r w:rsidRPr="00E03D57">
              <w:rPr>
                <w:rFonts w:ascii="Arial" w:hAnsi="Arial" w:cs="Arial"/>
                <w:b/>
                <w:bCs/>
                <w:sz w:val="20"/>
                <w:szCs w:val="20"/>
                <w:lang w:eastAsia="en-GB"/>
              </w:rPr>
              <w:t>Act</w:t>
            </w:r>
            <w:r w:rsidR="007C0809" w:rsidRPr="00E03D57">
              <w:rPr>
                <w:rFonts w:ascii="Arial" w:hAnsi="Arial" w:cs="Arial"/>
                <w:b/>
                <w:bCs/>
                <w:sz w:val="20"/>
                <w:szCs w:val="20"/>
                <w:lang w:eastAsia="en-GB"/>
              </w:rPr>
              <w:t>.</w:t>
            </w:r>
          </w:p>
        </w:tc>
        <w:tc>
          <w:tcPr>
            <w:tcW w:w="651" w:type="dxa"/>
            <w:tcBorders>
              <w:top w:val="single" w:sz="4" w:space="0" w:color="auto"/>
              <w:left w:val="nil"/>
              <w:bottom w:val="single" w:sz="4" w:space="0" w:color="auto"/>
            </w:tcBorders>
            <w:shd w:val="clear" w:color="auto" w:fill="F2F2F2" w:themeFill="background1" w:themeFillShade="F2"/>
          </w:tcPr>
          <w:p w14:paraId="16A1BCC8"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eastAsia="en-GB"/>
              </w:rPr>
            </w:pPr>
          </w:p>
        </w:tc>
        <w:tc>
          <w:tcPr>
            <w:tcW w:w="650" w:type="dxa"/>
            <w:tcBorders>
              <w:top w:val="single" w:sz="4" w:space="0" w:color="auto"/>
              <w:bottom w:val="single" w:sz="4" w:space="0" w:color="auto"/>
            </w:tcBorders>
            <w:shd w:val="clear" w:color="auto" w:fill="F2F2F2" w:themeFill="background1" w:themeFillShade="F2"/>
            <w:noWrap/>
            <w:hideMark/>
          </w:tcPr>
          <w:p w14:paraId="55D3FC67"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eastAsia="en-GB"/>
              </w:rPr>
            </w:pPr>
          </w:p>
        </w:tc>
        <w:tc>
          <w:tcPr>
            <w:tcW w:w="650" w:type="dxa"/>
            <w:tcBorders>
              <w:top w:val="single" w:sz="4" w:space="0" w:color="auto"/>
              <w:bottom w:val="single" w:sz="4" w:space="0" w:color="auto"/>
              <w:right w:val="single" w:sz="4" w:space="0" w:color="auto"/>
            </w:tcBorders>
            <w:shd w:val="clear" w:color="auto" w:fill="F2F2F2" w:themeFill="background1" w:themeFillShade="F2"/>
            <w:noWrap/>
            <w:hideMark/>
          </w:tcPr>
          <w:p w14:paraId="4086DAA7"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eastAsia="en-GB"/>
              </w:rPr>
            </w:pPr>
          </w:p>
        </w:tc>
        <w:tc>
          <w:tcPr>
            <w:tcW w:w="650" w:type="dxa"/>
            <w:tcBorders>
              <w:top w:val="single" w:sz="4" w:space="0" w:color="auto"/>
              <w:left w:val="single" w:sz="4" w:space="0" w:color="auto"/>
              <w:bottom w:val="single" w:sz="4" w:space="0" w:color="auto"/>
            </w:tcBorders>
            <w:shd w:val="clear" w:color="auto" w:fill="F2F2F2" w:themeFill="background1" w:themeFillShade="F2"/>
            <w:noWrap/>
            <w:hideMark/>
          </w:tcPr>
          <w:p w14:paraId="107F0D57"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eastAsia="en-GB"/>
              </w:rPr>
            </w:pPr>
          </w:p>
        </w:tc>
        <w:tc>
          <w:tcPr>
            <w:tcW w:w="650" w:type="dxa"/>
            <w:tcBorders>
              <w:top w:val="single" w:sz="4" w:space="0" w:color="auto"/>
              <w:bottom w:val="single" w:sz="4" w:space="0" w:color="auto"/>
            </w:tcBorders>
            <w:shd w:val="clear" w:color="auto" w:fill="F2F2F2" w:themeFill="background1" w:themeFillShade="F2"/>
            <w:noWrap/>
            <w:hideMark/>
          </w:tcPr>
          <w:p w14:paraId="752F7FD2"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eastAsia="en-GB"/>
              </w:rPr>
            </w:pPr>
          </w:p>
        </w:tc>
        <w:tc>
          <w:tcPr>
            <w:tcW w:w="650" w:type="dxa"/>
            <w:tcBorders>
              <w:top w:val="single" w:sz="4" w:space="0" w:color="auto"/>
              <w:bottom w:val="single" w:sz="4" w:space="0" w:color="auto"/>
              <w:right w:val="single" w:sz="4" w:space="0" w:color="auto"/>
            </w:tcBorders>
            <w:shd w:val="clear" w:color="auto" w:fill="F2F2F2" w:themeFill="background1" w:themeFillShade="F2"/>
            <w:noWrap/>
            <w:hideMark/>
          </w:tcPr>
          <w:p w14:paraId="3A47847D"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eastAsia="en-GB"/>
              </w:rPr>
            </w:pPr>
          </w:p>
        </w:tc>
        <w:tc>
          <w:tcPr>
            <w:tcW w:w="650" w:type="dxa"/>
            <w:tcBorders>
              <w:top w:val="single" w:sz="4" w:space="0" w:color="auto"/>
              <w:left w:val="single" w:sz="4" w:space="0" w:color="auto"/>
              <w:bottom w:val="single" w:sz="4" w:space="0" w:color="auto"/>
            </w:tcBorders>
            <w:shd w:val="clear" w:color="auto" w:fill="F2F2F2" w:themeFill="background1" w:themeFillShade="F2"/>
            <w:noWrap/>
            <w:hideMark/>
          </w:tcPr>
          <w:p w14:paraId="64B28A25"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eastAsia="en-GB"/>
              </w:rPr>
            </w:pPr>
          </w:p>
        </w:tc>
        <w:tc>
          <w:tcPr>
            <w:tcW w:w="650" w:type="dxa"/>
            <w:tcBorders>
              <w:top w:val="single" w:sz="4" w:space="0" w:color="auto"/>
              <w:bottom w:val="single" w:sz="4" w:space="0" w:color="auto"/>
            </w:tcBorders>
            <w:shd w:val="clear" w:color="auto" w:fill="F2F2F2" w:themeFill="background1" w:themeFillShade="F2"/>
            <w:noWrap/>
            <w:hideMark/>
          </w:tcPr>
          <w:p w14:paraId="306AAC5F"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eastAsia="en-GB"/>
              </w:rPr>
            </w:pPr>
          </w:p>
        </w:tc>
        <w:tc>
          <w:tcPr>
            <w:tcW w:w="650" w:type="dxa"/>
            <w:tcBorders>
              <w:top w:val="single" w:sz="4" w:space="0" w:color="auto"/>
              <w:bottom w:val="single" w:sz="4" w:space="0" w:color="auto"/>
              <w:right w:val="single" w:sz="4" w:space="0" w:color="auto"/>
            </w:tcBorders>
            <w:shd w:val="clear" w:color="auto" w:fill="F2F2F2" w:themeFill="background1" w:themeFillShade="F2"/>
            <w:noWrap/>
            <w:hideMark/>
          </w:tcPr>
          <w:p w14:paraId="076386D1"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eastAsia="en-GB"/>
              </w:rPr>
            </w:pPr>
          </w:p>
        </w:tc>
        <w:tc>
          <w:tcPr>
            <w:tcW w:w="650" w:type="dxa"/>
            <w:tcBorders>
              <w:top w:val="single" w:sz="4" w:space="0" w:color="auto"/>
              <w:left w:val="single" w:sz="4" w:space="0" w:color="auto"/>
              <w:bottom w:val="single" w:sz="4" w:space="0" w:color="auto"/>
            </w:tcBorders>
            <w:shd w:val="clear" w:color="auto" w:fill="F2F2F2" w:themeFill="background1" w:themeFillShade="F2"/>
            <w:noWrap/>
            <w:hideMark/>
          </w:tcPr>
          <w:p w14:paraId="1037AC49"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eastAsia="en-GB"/>
              </w:rPr>
            </w:pPr>
          </w:p>
        </w:tc>
        <w:tc>
          <w:tcPr>
            <w:tcW w:w="768" w:type="dxa"/>
            <w:tcBorders>
              <w:top w:val="single" w:sz="4" w:space="0" w:color="auto"/>
              <w:bottom w:val="single" w:sz="4" w:space="0" w:color="auto"/>
            </w:tcBorders>
            <w:shd w:val="clear" w:color="auto" w:fill="F2F2F2" w:themeFill="background1" w:themeFillShade="F2"/>
            <w:noWrap/>
            <w:hideMark/>
          </w:tcPr>
          <w:p w14:paraId="42D93460"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eastAsia="en-GB"/>
              </w:rPr>
            </w:pPr>
          </w:p>
        </w:tc>
        <w:tc>
          <w:tcPr>
            <w:tcW w:w="549" w:type="dxa"/>
            <w:tcBorders>
              <w:top w:val="single" w:sz="4" w:space="0" w:color="auto"/>
              <w:bottom w:val="single" w:sz="4" w:space="0" w:color="auto"/>
            </w:tcBorders>
            <w:shd w:val="clear" w:color="auto" w:fill="F2F2F2" w:themeFill="background1" w:themeFillShade="F2"/>
            <w:noWrap/>
            <w:hideMark/>
          </w:tcPr>
          <w:p w14:paraId="21BB2822"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eastAsia="en-GB"/>
              </w:rPr>
            </w:pPr>
          </w:p>
        </w:tc>
      </w:tr>
      <w:tr w:rsidR="0002543D" w:rsidRPr="00E03D57" w14:paraId="32DED271" w14:textId="77777777" w:rsidTr="00971C01">
        <w:trPr>
          <w:trHeight w:val="288"/>
        </w:trPr>
        <w:tc>
          <w:tcPr>
            <w:cnfStyle w:val="001000000000" w:firstRow="0" w:lastRow="0" w:firstColumn="1" w:lastColumn="0" w:oddVBand="0" w:evenVBand="0" w:oddHBand="0" w:evenHBand="0" w:firstRowFirstColumn="0" w:firstRowLastColumn="0" w:lastRowFirstColumn="0" w:lastRowLastColumn="0"/>
            <w:tcW w:w="1208" w:type="dxa"/>
            <w:tcBorders>
              <w:top w:val="single" w:sz="4" w:space="0" w:color="auto"/>
              <w:right w:val="single" w:sz="4" w:space="0" w:color="auto"/>
            </w:tcBorders>
            <w:noWrap/>
            <w:hideMark/>
          </w:tcPr>
          <w:p w14:paraId="19AC4ABC" w14:textId="77777777" w:rsidR="00DA7192" w:rsidRPr="00E03D57" w:rsidRDefault="00DA7192">
            <w:pPr>
              <w:pStyle w:val="TableText"/>
              <w:rPr>
                <w:rFonts w:ascii="Arial" w:hAnsi="Arial" w:cs="Arial"/>
                <w:sz w:val="20"/>
                <w:szCs w:val="20"/>
                <w:lang w:eastAsia="en-GB"/>
              </w:rPr>
            </w:pPr>
            <w:r w:rsidRPr="00E03D57">
              <w:rPr>
                <w:rFonts w:ascii="Arial" w:hAnsi="Arial" w:cs="Arial"/>
                <w:sz w:val="20"/>
                <w:szCs w:val="20"/>
                <w:lang w:eastAsia="en-GB"/>
              </w:rPr>
              <w:t>TST</w:t>
            </w:r>
          </w:p>
        </w:tc>
        <w:tc>
          <w:tcPr>
            <w:tcW w:w="651" w:type="dxa"/>
            <w:tcBorders>
              <w:top w:val="single" w:sz="4" w:space="0" w:color="auto"/>
              <w:left w:val="single" w:sz="4" w:space="0" w:color="auto"/>
            </w:tcBorders>
            <w:noWrap/>
            <w:hideMark/>
          </w:tcPr>
          <w:p w14:paraId="01BBDB41"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3.4</w:t>
            </w:r>
          </w:p>
        </w:tc>
        <w:tc>
          <w:tcPr>
            <w:tcW w:w="650" w:type="dxa"/>
            <w:tcBorders>
              <w:top w:val="single" w:sz="4" w:space="0" w:color="auto"/>
            </w:tcBorders>
            <w:noWrap/>
            <w:hideMark/>
          </w:tcPr>
          <w:p w14:paraId="1ED6EEA2"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5.8</w:t>
            </w:r>
          </w:p>
        </w:tc>
        <w:tc>
          <w:tcPr>
            <w:tcW w:w="650" w:type="dxa"/>
            <w:tcBorders>
              <w:top w:val="single" w:sz="4" w:space="0" w:color="auto"/>
              <w:right w:val="single" w:sz="4" w:space="0" w:color="auto"/>
            </w:tcBorders>
            <w:noWrap/>
            <w:hideMark/>
          </w:tcPr>
          <w:p w14:paraId="368D822A"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3</w:t>
            </w:r>
          </w:p>
        </w:tc>
        <w:tc>
          <w:tcPr>
            <w:tcW w:w="650" w:type="dxa"/>
            <w:tcBorders>
              <w:top w:val="single" w:sz="4" w:space="0" w:color="auto"/>
              <w:left w:val="single" w:sz="4" w:space="0" w:color="auto"/>
            </w:tcBorders>
            <w:noWrap/>
            <w:hideMark/>
          </w:tcPr>
          <w:p w14:paraId="6DC75069"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5.2</w:t>
            </w:r>
          </w:p>
        </w:tc>
        <w:tc>
          <w:tcPr>
            <w:tcW w:w="650" w:type="dxa"/>
            <w:tcBorders>
              <w:top w:val="single" w:sz="4" w:space="0" w:color="auto"/>
            </w:tcBorders>
            <w:noWrap/>
            <w:hideMark/>
          </w:tcPr>
          <w:p w14:paraId="1264AD1B"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8.9</w:t>
            </w:r>
          </w:p>
        </w:tc>
        <w:tc>
          <w:tcPr>
            <w:tcW w:w="650" w:type="dxa"/>
            <w:tcBorders>
              <w:top w:val="single" w:sz="4" w:space="0" w:color="auto"/>
              <w:right w:val="single" w:sz="4" w:space="0" w:color="auto"/>
            </w:tcBorders>
            <w:noWrap/>
            <w:hideMark/>
          </w:tcPr>
          <w:p w14:paraId="3B519A15"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20</w:t>
            </w:r>
          </w:p>
        </w:tc>
        <w:tc>
          <w:tcPr>
            <w:tcW w:w="650" w:type="dxa"/>
            <w:tcBorders>
              <w:top w:val="single" w:sz="4" w:space="0" w:color="auto"/>
              <w:left w:val="single" w:sz="4" w:space="0" w:color="auto"/>
            </w:tcBorders>
            <w:noWrap/>
            <w:hideMark/>
          </w:tcPr>
          <w:p w14:paraId="4490F716"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2.9</w:t>
            </w:r>
          </w:p>
        </w:tc>
        <w:tc>
          <w:tcPr>
            <w:tcW w:w="650" w:type="dxa"/>
            <w:tcBorders>
              <w:top w:val="single" w:sz="4" w:space="0" w:color="auto"/>
            </w:tcBorders>
            <w:noWrap/>
            <w:hideMark/>
          </w:tcPr>
          <w:p w14:paraId="0863F092"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4.9</w:t>
            </w:r>
          </w:p>
        </w:tc>
        <w:tc>
          <w:tcPr>
            <w:tcW w:w="650" w:type="dxa"/>
            <w:tcBorders>
              <w:top w:val="single" w:sz="4" w:space="0" w:color="auto"/>
              <w:right w:val="single" w:sz="4" w:space="0" w:color="auto"/>
            </w:tcBorders>
            <w:noWrap/>
            <w:hideMark/>
          </w:tcPr>
          <w:p w14:paraId="7D10C1E4"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1</w:t>
            </w:r>
          </w:p>
        </w:tc>
        <w:tc>
          <w:tcPr>
            <w:tcW w:w="650" w:type="dxa"/>
            <w:tcBorders>
              <w:top w:val="single" w:sz="4" w:space="0" w:color="auto"/>
              <w:left w:val="single" w:sz="4" w:space="0" w:color="auto"/>
            </w:tcBorders>
            <w:noWrap/>
            <w:hideMark/>
          </w:tcPr>
          <w:p w14:paraId="06EB3228"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3.4</w:t>
            </w:r>
          </w:p>
        </w:tc>
        <w:tc>
          <w:tcPr>
            <w:tcW w:w="768" w:type="dxa"/>
            <w:tcBorders>
              <w:top w:val="single" w:sz="4" w:space="0" w:color="auto"/>
            </w:tcBorders>
            <w:noWrap/>
            <w:hideMark/>
          </w:tcPr>
          <w:p w14:paraId="07EFD26B"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5.8</w:t>
            </w:r>
          </w:p>
        </w:tc>
        <w:tc>
          <w:tcPr>
            <w:tcW w:w="549" w:type="dxa"/>
            <w:tcBorders>
              <w:top w:val="single" w:sz="4" w:space="0" w:color="auto"/>
            </w:tcBorders>
            <w:noWrap/>
            <w:hideMark/>
          </w:tcPr>
          <w:p w14:paraId="16681AF4"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3</w:t>
            </w:r>
          </w:p>
        </w:tc>
      </w:tr>
      <w:tr w:rsidR="00971C01" w:rsidRPr="00E03D57" w14:paraId="20477784" w14:textId="77777777" w:rsidTr="00971C01">
        <w:trPr>
          <w:trHeight w:val="288"/>
        </w:trPr>
        <w:tc>
          <w:tcPr>
            <w:cnfStyle w:val="001000000000" w:firstRow="0" w:lastRow="0" w:firstColumn="1" w:lastColumn="0" w:oddVBand="0" w:evenVBand="0" w:oddHBand="0" w:evenHBand="0" w:firstRowFirstColumn="0" w:firstRowLastColumn="0" w:lastRowFirstColumn="0" w:lastRowLastColumn="0"/>
            <w:tcW w:w="1208" w:type="dxa"/>
            <w:tcBorders>
              <w:right w:val="single" w:sz="4" w:space="0" w:color="auto"/>
            </w:tcBorders>
            <w:noWrap/>
            <w:hideMark/>
          </w:tcPr>
          <w:p w14:paraId="293BFDB0" w14:textId="77777777" w:rsidR="00DA7192" w:rsidRPr="00E03D57" w:rsidRDefault="00DA7192">
            <w:pPr>
              <w:pStyle w:val="TableText"/>
              <w:rPr>
                <w:rFonts w:ascii="Arial" w:hAnsi="Arial" w:cs="Arial"/>
                <w:sz w:val="20"/>
                <w:szCs w:val="20"/>
                <w:lang w:eastAsia="en-GB"/>
              </w:rPr>
            </w:pPr>
            <w:r w:rsidRPr="00E03D57">
              <w:rPr>
                <w:rFonts w:ascii="Arial" w:hAnsi="Arial" w:cs="Arial"/>
                <w:sz w:val="20"/>
                <w:szCs w:val="20"/>
                <w:lang w:eastAsia="en-GB"/>
              </w:rPr>
              <w:t>SL</w:t>
            </w:r>
          </w:p>
        </w:tc>
        <w:tc>
          <w:tcPr>
            <w:tcW w:w="651" w:type="dxa"/>
            <w:tcBorders>
              <w:left w:val="single" w:sz="4" w:space="0" w:color="auto"/>
            </w:tcBorders>
            <w:noWrap/>
            <w:hideMark/>
          </w:tcPr>
          <w:p w14:paraId="7D800B19"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32</w:t>
            </w:r>
          </w:p>
        </w:tc>
        <w:tc>
          <w:tcPr>
            <w:tcW w:w="650" w:type="dxa"/>
            <w:noWrap/>
            <w:hideMark/>
          </w:tcPr>
          <w:p w14:paraId="3436A6D5"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54.8</w:t>
            </w:r>
          </w:p>
        </w:tc>
        <w:tc>
          <w:tcPr>
            <w:tcW w:w="650" w:type="dxa"/>
            <w:tcBorders>
              <w:right w:val="single" w:sz="4" w:space="0" w:color="auto"/>
            </w:tcBorders>
            <w:noWrap/>
            <w:hideMark/>
          </w:tcPr>
          <w:p w14:paraId="2FAB10D2"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23.4</w:t>
            </w:r>
          </w:p>
        </w:tc>
        <w:tc>
          <w:tcPr>
            <w:tcW w:w="650" w:type="dxa"/>
            <w:tcBorders>
              <w:left w:val="single" w:sz="4" w:space="0" w:color="auto"/>
            </w:tcBorders>
            <w:noWrap/>
            <w:hideMark/>
          </w:tcPr>
          <w:p w14:paraId="50B12127"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47.3</w:t>
            </w:r>
          </w:p>
        </w:tc>
        <w:tc>
          <w:tcPr>
            <w:tcW w:w="650" w:type="dxa"/>
            <w:noWrap/>
            <w:hideMark/>
          </w:tcPr>
          <w:p w14:paraId="3651BF58"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81.1</w:t>
            </w:r>
          </w:p>
        </w:tc>
        <w:tc>
          <w:tcPr>
            <w:tcW w:w="650" w:type="dxa"/>
            <w:tcBorders>
              <w:right w:val="single" w:sz="4" w:space="0" w:color="auto"/>
            </w:tcBorders>
            <w:noWrap/>
            <w:hideMark/>
          </w:tcPr>
          <w:p w14:paraId="79265534"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82.5</w:t>
            </w:r>
          </w:p>
        </w:tc>
        <w:tc>
          <w:tcPr>
            <w:tcW w:w="650" w:type="dxa"/>
            <w:tcBorders>
              <w:left w:val="single" w:sz="4" w:space="0" w:color="auto"/>
            </w:tcBorders>
            <w:noWrap/>
            <w:hideMark/>
          </w:tcPr>
          <w:p w14:paraId="4E9F9B9C"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43.5</w:t>
            </w:r>
          </w:p>
        </w:tc>
        <w:tc>
          <w:tcPr>
            <w:tcW w:w="650" w:type="dxa"/>
            <w:noWrap/>
            <w:hideMark/>
          </w:tcPr>
          <w:p w14:paraId="5C2182EA"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246</w:t>
            </w:r>
          </w:p>
        </w:tc>
        <w:tc>
          <w:tcPr>
            <w:tcW w:w="650" w:type="dxa"/>
            <w:tcBorders>
              <w:right w:val="single" w:sz="4" w:space="0" w:color="auto"/>
            </w:tcBorders>
            <w:noWrap/>
            <w:hideMark/>
          </w:tcPr>
          <w:p w14:paraId="0CA843A5"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553.5</w:t>
            </w:r>
          </w:p>
        </w:tc>
        <w:tc>
          <w:tcPr>
            <w:tcW w:w="650" w:type="dxa"/>
            <w:tcBorders>
              <w:left w:val="single" w:sz="4" w:space="0" w:color="auto"/>
            </w:tcBorders>
            <w:noWrap/>
            <w:hideMark/>
          </w:tcPr>
          <w:p w14:paraId="2E37D55A"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23.3</w:t>
            </w:r>
          </w:p>
        </w:tc>
        <w:tc>
          <w:tcPr>
            <w:tcW w:w="768" w:type="dxa"/>
            <w:noWrap/>
            <w:hideMark/>
          </w:tcPr>
          <w:p w14:paraId="2F00B151"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40</w:t>
            </w:r>
          </w:p>
        </w:tc>
        <w:tc>
          <w:tcPr>
            <w:tcW w:w="549" w:type="dxa"/>
            <w:noWrap/>
            <w:hideMark/>
          </w:tcPr>
          <w:p w14:paraId="489F3F2D"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89.9</w:t>
            </w:r>
          </w:p>
        </w:tc>
      </w:tr>
      <w:tr w:rsidR="00971C01" w:rsidRPr="00E03D57" w14:paraId="46512EAE" w14:textId="77777777" w:rsidTr="00971C01">
        <w:trPr>
          <w:trHeight w:val="288"/>
        </w:trPr>
        <w:tc>
          <w:tcPr>
            <w:cnfStyle w:val="001000000000" w:firstRow="0" w:lastRow="0" w:firstColumn="1" w:lastColumn="0" w:oddVBand="0" w:evenVBand="0" w:oddHBand="0" w:evenHBand="0" w:firstRowFirstColumn="0" w:firstRowLastColumn="0" w:lastRowFirstColumn="0" w:lastRowLastColumn="0"/>
            <w:tcW w:w="1208" w:type="dxa"/>
            <w:tcBorders>
              <w:right w:val="single" w:sz="4" w:space="0" w:color="auto"/>
            </w:tcBorders>
            <w:noWrap/>
            <w:hideMark/>
          </w:tcPr>
          <w:p w14:paraId="70C0D872" w14:textId="77777777" w:rsidR="00DA7192" w:rsidRPr="00E03D57" w:rsidRDefault="00DA7192">
            <w:pPr>
              <w:pStyle w:val="TableText"/>
              <w:rPr>
                <w:rFonts w:ascii="Arial" w:hAnsi="Arial" w:cs="Arial"/>
                <w:sz w:val="20"/>
                <w:szCs w:val="20"/>
                <w:lang w:eastAsia="en-GB"/>
              </w:rPr>
            </w:pPr>
            <w:r w:rsidRPr="00E03D57">
              <w:rPr>
                <w:rFonts w:ascii="Arial" w:hAnsi="Arial" w:cs="Arial"/>
                <w:sz w:val="20"/>
                <w:szCs w:val="20"/>
                <w:lang w:eastAsia="en-GB"/>
              </w:rPr>
              <w:t>SE</w:t>
            </w:r>
          </w:p>
        </w:tc>
        <w:tc>
          <w:tcPr>
            <w:tcW w:w="651" w:type="dxa"/>
            <w:tcBorders>
              <w:left w:val="single" w:sz="4" w:space="0" w:color="auto"/>
            </w:tcBorders>
            <w:noWrap/>
            <w:hideMark/>
          </w:tcPr>
          <w:p w14:paraId="313C70EC"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2.5</w:t>
            </w:r>
          </w:p>
        </w:tc>
        <w:tc>
          <w:tcPr>
            <w:tcW w:w="650" w:type="dxa"/>
            <w:noWrap/>
            <w:hideMark/>
          </w:tcPr>
          <w:p w14:paraId="76C4C999"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4.3</w:t>
            </w:r>
          </w:p>
        </w:tc>
        <w:tc>
          <w:tcPr>
            <w:tcW w:w="650" w:type="dxa"/>
            <w:tcBorders>
              <w:right w:val="single" w:sz="4" w:space="0" w:color="auto"/>
            </w:tcBorders>
            <w:noWrap/>
            <w:hideMark/>
          </w:tcPr>
          <w:p w14:paraId="7676F7CD"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9.8</w:t>
            </w:r>
          </w:p>
        </w:tc>
        <w:tc>
          <w:tcPr>
            <w:tcW w:w="650" w:type="dxa"/>
            <w:tcBorders>
              <w:left w:val="single" w:sz="4" w:space="0" w:color="auto"/>
            </w:tcBorders>
            <w:noWrap/>
            <w:hideMark/>
          </w:tcPr>
          <w:p w14:paraId="4D0D722D"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3</w:t>
            </w:r>
          </w:p>
        </w:tc>
        <w:tc>
          <w:tcPr>
            <w:tcW w:w="650" w:type="dxa"/>
            <w:noWrap/>
            <w:hideMark/>
          </w:tcPr>
          <w:p w14:paraId="17E2082F"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5.1</w:t>
            </w:r>
          </w:p>
        </w:tc>
        <w:tc>
          <w:tcPr>
            <w:tcW w:w="650" w:type="dxa"/>
            <w:tcBorders>
              <w:right w:val="single" w:sz="4" w:space="0" w:color="auto"/>
            </w:tcBorders>
            <w:noWrap/>
            <w:hideMark/>
          </w:tcPr>
          <w:p w14:paraId="5560B2C3"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1.5</w:t>
            </w:r>
          </w:p>
        </w:tc>
        <w:tc>
          <w:tcPr>
            <w:tcW w:w="650" w:type="dxa"/>
            <w:tcBorders>
              <w:left w:val="single" w:sz="4" w:space="0" w:color="auto"/>
            </w:tcBorders>
            <w:noWrap/>
            <w:hideMark/>
          </w:tcPr>
          <w:p w14:paraId="79B6CBD0"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6</w:t>
            </w:r>
          </w:p>
        </w:tc>
        <w:tc>
          <w:tcPr>
            <w:tcW w:w="650" w:type="dxa"/>
            <w:noWrap/>
            <w:hideMark/>
          </w:tcPr>
          <w:p w14:paraId="74B5D6C2"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2.7</w:t>
            </w:r>
          </w:p>
        </w:tc>
        <w:tc>
          <w:tcPr>
            <w:tcW w:w="650" w:type="dxa"/>
            <w:tcBorders>
              <w:right w:val="single" w:sz="4" w:space="0" w:color="auto"/>
            </w:tcBorders>
            <w:noWrap/>
            <w:hideMark/>
          </w:tcPr>
          <w:p w14:paraId="7EFCB567"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6</w:t>
            </w:r>
          </w:p>
        </w:tc>
        <w:tc>
          <w:tcPr>
            <w:tcW w:w="650" w:type="dxa"/>
            <w:tcBorders>
              <w:left w:val="single" w:sz="4" w:space="0" w:color="auto"/>
            </w:tcBorders>
            <w:noWrap/>
            <w:hideMark/>
          </w:tcPr>
          <w:p w14:paraId="3FC82408"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4.3</w:t>
            </w:r>
          </w:p>
        </w:tc>
        <w:tc>
          <w:tcPr>
            <w:tcW w:w="768" w:type="dxa"/>
            <w:noWrap/>
            <w:hideMark/>
          </w:tcPr>
          <w:p w14:paraId="7C1B2B3B"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7.4</w:t>
            </w:r>
          </w:p>
        </w:tc>
        <w:tc>
          <w:tcPr>
            <w:tcW w:w="549" w:type="dxa"/>
            <w:noWrap/>
            <w:hideMark/>
          </w:tcPr>
          <w:p w14:paraId="39567EF4"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6.7</w:t>
            </w:r>
          </w:p>
        </w:tc>
      </w:tr>
      <w:tr w:rsidR="0002543D" w:rsidRPr="00E03D57" w14:paraId="720F847C" w14:textId="77777777" w:rsidTr="00971C01">
        <w:trPr>
          <w:trHeight w:val="288"/>
        </w:trPr>
        <w:tc>
          <w:tcPr>
            <w:cnfStyle w:val="001000000000" w:firstRow="0" w:lastRow="0" w:firstColumn="1" w:lastColumn="0" w:oddVBand="0" w:evenVBand="0" w:oddHBand="0" w:evenHBand="0" w:firstRowFirstColumn="0" w:firstRowLastColumn="0" w:lastRowFirstColumn="0" w:lastRowLastColumn="0"/>
            <w:tcW w:w="1208" w:type="dxa"/>
            <w:tcBorders>
              <w:right w:val="single" w:sz="4" w:space="0" w:color="auto"/>
            </w:tcBorders>
            <w:noWrap/>
            <w:hideMark/>
          </w:tcPr>
          <w:p w14:paraId="3378B376" w14:textId="77777777" w:rsidR="00DA7192" w:rsidRPr="00E03D57" w:rsidRDefault="00DA7192">
            <w:pPr>
              <w:pStyle w:val="TableText"/>
              <w:rPr>
                <w:rFonts w:ascii="Arial" w:hAnsi="Arial" w:cs="Arial"/>
                <w:sz w:val="20"/>
                <w:szCs w:val="20"/>
                <w:lang w:eastAsia="en-GB"/>
              </w:rPr>
            </w:pPr>
            <w:r w:rsidRPr="00E03D57">
              <w:rPr>
                <w:rFonts w:ascii="Arial" w:hAnsi="Arial" w:cs="Arial"/>
                <w:sz w:val="20"/>
                <w:szCs w:val="20"/>
                <w:lang w:eastAsia="en-GB"/>
              </w:rPr>
              <w:t>WASO</w:t>
            </w:r>
          </w:p>
        </w:tc>
        <w:tc>
          <w:tcPr>
            <w:tcW w:w="651" w:type="dxa"/>
            <w:tcBorders>
              <w:left w:val="single" w:sz="4" w:space="0" w:color="auto"/>
              <w:bottom w:val="single" w:sz="12" w:space="0" w:color="auto"/>
            </w:tcBorders>
            <w:noWrap/>
            <w:hideMark/>
          </w:tcPr>
          <w:p w14:paraId="38897F13"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2.6</w:t>
            </w:r>
          </w:p>
        </w:tc>
        <w:tc>
          <w:tcPr>
            <w:tcW w:w="650" w:type="dxa"/>
            <w:noWrap/>
            <w:hideMark/>
          </w:tcPr>
          <w:p w14:paraId="0DDCC124"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4.5</w:t>
            </w:r>
          </w:p>
        </w:tc>
        <w:tc>
          <w:tcPr>
            <w:tcW w:w="650" w:type="dxa"/>
            <w:tcBorders>
              <w:right w:val="single" w:sz="4" w:space="0" w:color="auto"/>
            </w:tcBorders>
            <w:noWrap/>
            <w:hideMark/>
          </w:tcPr>
          <w:p w14:paraId="68EA2F42"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0.1</w:t>
            </w:r>
          </w:p>
        </w:tc>
        <w:tc>
          <w:tcPr>
            <w:tcW w:w="650" w:type="dxa"/>
            <w:tcBorders>
              <w:left w:val="single" w:sz="4" w:space="0" w:color="auto"/>
              <w:bottom w:val="single" w:sz="12" w:space="0" w:color="auto"/>
            </w:tcBorders>
            <w:noWrap/>
            <w:hideMark/>
          </w:tcPr>
          <w:p w14:paraId="7B23E51E"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6.3</w:t>
            </w:r>
          </w:p>
        </w:tc>
        <w:tc>
          <w:tcPr>
            <w:tcW w:w="650" w:type="dxa"/>
            <w:noWrap/>
            <w:hideMark/>
          </w:tcPr>
          <w:p w14:paraId="2B19B08D"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0.8</w:t>
            </w:r>
          </w:p>
        </w:tc>
        <w:tc>
          <w:tcPr>
            <w:tcW w:w="650" w:type="dxa"/>
            <w:tcBorders>
              <w:right w:val="single" w:sz="4" w:space="0" w:color="auto"/>
            </w:tcBorders>
            <w:noWrap/>
            <w:hideMark/>
          </w:tcPr>
          <w:p w14:paraId="1396E66B"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24.3</w:t>
            </w:r>
          </w:p>
        </w:tc>
        <w:tc>
          <w:tcPr>
            <w:tcW w:w="650" w:type="dxa"/>
            <w:tcBorders>
              <w:left w:val="single" w:sz="4" w:space="0" w:color="auto"/>
              <w:bottom w:val="single" w:sz="12" w:space="0" w:color="auto"/>
            </w:tcBorders>
            <w:noWrap/>
            <w:hideMark/>
          </w:tcPr>
          <w:p w14:paraId="1F125E81"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4</w:t>
            </w:r>
          </w:p>
        </w:tc>
        <w:tc>
          <w:tcPr>
            <w:tcW w:w="650" w:type="dxa"/>
            <w:noWrap/>
            <w:hideMark/>
          </w:tcPr>
          <w:p w14:paraId="1EC04738"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2.3</w:t>
            </w:r>
          </w:p>
        </w:tc>
        <w:tc>
          <w:tcPr>
            <w:tcW w:w="650" w:type="dxa"/>
            <w:tcBorders>
              <w:right w:val="single" w:sz="4" w:space="0" w:color="auto"/>
            </w:tcBorders>
            <w:noWrap/>
            <w:hideMark/>
          </w:tcPr>
          <w:p w14:paraId="5178E657"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5.3</w:t>
            </w:r>
          </w:p>
        </w:tc>
        <w:tc>
          <w:tcPr>
            <w:tcW w:w="650" w:type="dxa"/>
            <w:tcBorders>
              <w:left w:val="single" w:sz="4" w:space="0" w:color="auto"/>
              <w:bottom w:val="single" w:sz="12" w:space="0" w:color="auto"/>
            </w:tcBorders>
            <w:noWrap/>
            <w:hideMark/>
          </w:tcPr>
          <w:p w14:paraId="26297DE2"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4</w:t>
            </w:r>
          </w:p>
        </w:tc>
        <w:tc>
          <w:tcPr>
            <w:tcW w:w="768" w:type="dxa"/>
            <w:noWrap/>
            <w:hideMark/>
          </w:tcPr>
          <w:p w14:paraId="20CF1E9F"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6.8</w:t>
            </w:r>
          </w:p>
        </w:tc>
        <w:tc>
          <w:tcPr>
            <w:tcW w:w="549" w:type="dxa"/>
            <w:noWrap/>
            <w:hideMark/>
          </w:tcPr>
          <w:p w14:paraId="44D6733B" w14:textId="77777777" w:rsidR="00DA7192" w:rsidRPr="00E03D57" w:rsidRDefault="00DA719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en-GB"/>
              </w:rPr>
            </w:pPr>
            <w:r w:rsidRPr="00E03D57">
              <w:rPr>
                <w:rFonts w:ascii="Arial" w:hAnsi="Arial" w:cs="Arial"/>
                <w:sz w:val="20"/>
                <w:szCs w:val="20"/>
                <w:lang w:eastAsia="en-GB"/>
              </w:rPr>
              <w:t>15.3</w:t>
            </w:r>
          </w:p>
        </w:tc>
      </w:tr>
    </w:tbl>
    <w:p w14:paraId="218FB21A" w14:textId="3EEFFD15" w:rsidR="00B86E35" w:rsidRPr="00E03D57" w:rsidRDefault="00B86E35" w:rsidP="00B86E35">
      <w:pPr>
        <w:pStyle w:val="TableFigureFootnote"/>
        <w:rPr>
          <w:rFonts w:ascii="Arial" w:hAnsi="Arial" w:cs="Arial"/>
          <w:sz w:val="20"/>
          <w:szCs w:val="20"/>
        </w:rPr>
      </w:pPr>
      <w:r w:rsidRPr="00E03D57">
        <w:rPr>
          <w:rFonts w:ascii="Arial" w:hAnsi="Arial" w:cs="Arial"/>
          <w:b/>
          <w:bCs/>
          <w:sz w:val="20"/>
          <w:szCs w:val="20"/>
        </w:rPr>
        <w:t>Abbreviations:</w:t>
      </w:r>
      <w:r w:rsidRPr="00E03D57">
        <w:rPr>
          <w:rFonts w:ascii="Arial" w:hAnsi="Arial" w:cs="Arial"/>
          <w:sz w:val="20"/>
          <w:szCs w:val="20"/>
        </w:rPr>
        <w:t xml:space="preserve"> AD – Alzheimer’s disease, LBD – Lewy body disease, EEG – electroencephalography using Dreem 2</w:t>
      </w:r>
      <w:r w:rsidR="007C0809" w:rsidRPr="00E03D57">
        <w:rPr>
          <w:rFonts w:ascii="Arial" w:hAnsi="Arial" w:cs="Arial"/>
          <w:sz w:val="20"/>
          <w:szCs w:val="20"/>
        </w:rPr>
        <w:t>, Act. – actigraphy using Axivity AX3</w:t>
      </w:r>
      <w:r w:rsidR="0002543D" w:rsidRPr="00E03D57">
        <w:rPr>
          <w:rFonts w:ascii="Arial" w:hAnsi="Arial" w:cs="Arial"/>
          <w:sz w:val="20"/>
          <w:szCs w:val="20"/>
        </w:rPr>
        <w:t>, TST – Total Sleep Time, SL – Sleep Latency, SE – Sleep Efficiency, WASO – Wake After Sleep Onset.</w:t>
      </w:r>
    </w:p>
    <w:p w14:paraId="585A7205" w14:textId="594178BA" w:rsidR="00A67209" w:rsidRDefault="00A67209">
      <w:pPr>
        <w:spacing w:after="160" w:line="259" w:lineRule="auto"/>
        <w:rPr>
          <w:rFonts w:cs="Arial"/>
          <w:sz w:val="24"/>
          <w:szCs w:val="24"/>
        </w:rPr>
      </w:pPr>
      <w:r>
        <w:rPr>
          <w:rFonts w:cs="Arial"/>
          <w:sz w:val="24"/>
          <w:szCs w:val="24"/>
        </w:rPr>
        <w:br w:type="page"/>
      </w:r>
    </w:p>
    <w:p w14:paraId="54C84434" w14:textId="0C0B40A3" w:rsidR="003742AC" w:rsidRPr="007E0ECE" w:rsidRDefault="003742AC" w:rsidP="007E0ECE">
      <w:pPr>
        <w:pStyle w:val="Heading3"/>
      </w:pPr>
      <w:r w:rsidRPr="007E0ECE">
        <w:lastRenderedPageBreak/>
        <w:t>Mean Subjective / Objective Discrepancy by Cohort – EEG Data</w:t>
      </w:r>
    </w:p>
    <w:p w14:paraId="21ED72A8" w14:textId="3DE0559F" w:rsidR="003742AC" w:rsidRPr="00DA0CC5" w:rsidRDefault="003742AC" w:rsidP="003742AC">
      <w:pPr>
        <w:pStyle w:val="Caption"/>
        <w:keepNext/>
        <w:rPr>
          <w:rFonts w:ascii="Arial" w:hAnsi="Arial" w:cs="Arial"/>
          <w:b w:val="0"/>
          <w:bCs/>
          <w:sz w:val="24"/>
          <w:szCs w:val="24"/>
        </w:rPr>
      </w:pPr>
      <w:r w:rsidRPr="00DA0CC5">
        <w:rPr>
          <w:rFonts w:ascii="Arial" w:hAnsi="Arial" w:cs="Arial"/>
          <w:b w:val="0"/>
          <w:bCs/>
          <w:sz w:val="24"/>
          <w:szCs w:val="24"/>
        </w:rPr>
        <w:t>Subjective</w:t>
      </w:r>
      <w:r w:rsidR="00EA311B" w:rsidRPr="00DA0CC5">
        <w:rPr>
          <w:rFonts w:ascii="Arial" w:hAnsi="Arial" w:cs="Arial"/>
          <w:b w:val="0"/>
          <w:bCs/>
          <w:sz w:val="24"/>
          <w:szCs w:val="24"/>
        </w:rPr>
        <w:t xml:space="preserve"> (PSQI)</w:t>
      </w:r>
      <w:r w:rsidRPr="00DA0CC5">
        <w:rPr>
          <w:rFonts w:ascii="Arial" w:hAnsi="Arial" w:cs="Arial"/>
          <w:b w:val="0"/>
          <w:bCs/>
          <w:sz w:val="24"/>
          <w:szCs w:val="24"/>
        </w:rPr>
        <w:t xml:space="preserve"> vs </w:t>
      </w:r>
      <w:r w:rsidR="00EA311B" w:rsidRPr="00DA0CC5">
        <w:rPr>
          <w:rFonts w:ascii="Arial" w:hAnsi="Arial" w:cs="Arial"/>
          <w:b w:val="0"/>
          <w:bCs/>
          <w:sz w:val="24"/>
          <w:szCs w:val="24"/>
        </w:rPr>
        <w:t>Objective (</w:t>
      </w:r>
      <w:r w:rsidRPr="00DA0CC5">
        <w:rPr>
          <w:rFonts w:ascii="Arial" w:hAnsi="Arial" w:cs="Arial"/>
          <w:b w:val="0"/>
          <w:bCs/>
          <w:sz w:val="24"/>
          <w:szCs w:val="24"/>
        </w:rPr>
        <w:t>EEG</w:t>
      </w:r>
      <w:r w:rsidR="00EA311B" w:rsidRPr="00DA0CC5">
        <w:rPr>
          <w:rFonts w:ascii="Arial" w:hAnsi="Arial" w:cs="Arial"/>
          <w:b w:val="0"/>
          <w:bCs/>
          <w:sz w:val="24"/>
          <w:szCs w:val="24"/>
        </w:rPr>
        <w:t>-d</w:t>
      </w:r>
      <w:r w:rsidRPr="00DA0CC5">
        <w:rPr>
          <w:rFonts w:ascii="Arial" w:hAnsi="Arial" w:cs="Arial"/>
          <w:b w:val="0"/>
          <w:bCs/>
          <w:sz w:val="24"/>
          <w:szCs w:val="24"/>
        </w:rPr>
        <w:t>erived</w:t>
      </w:r>
      <w:r w:rsidR="00EA311B" w:rsidRPr="00DA0CC5">
        <w:rPr>
          <w:rFonts w:ascii="Arial" w:hAnsi="Arial" w:cs="Arial"/>
          <w:b w:val="0"/>
          <w:bCs/>
          <w:sz w:val="24"/>
          <w:szCs w:val="24"/>
        </w:rPr>
        <w:t>)</w:t>
      </w:r>
      <w:r w:rsidRPr="00DA0CC5">
        <w:rPr>
          <w:rFonts w:ascii="Arial" w:hAnsi="Arial" w:cs="Arial"/>
          <w:b w:val="0"/>
          <w:bCs/>
          <w:sz w:val="24"/>
          <w:szCs w:val="24"/>
        </w:rPr>
        <w:t xml:space="preserve"> Sleep Parameters by Cohort</w:t>
      </w:r>
    </w:p>
    <w:tbl>
      <w:tblPr>
        <w:tblStyle w:val="ThesisTable"/>
        <w:tblW w:w="8846" w:type="dxa"/>
        <w:tblLayout w:type="fixed"/>
        <w:tblCellMar>
          <w:left w:w="57" w:type="dxa"/>
          <w:right w:w="57" w:type="dxa"/>
        </w:tblCellMar>
        <w:tblLook w:val="04A0" w:firstRow="1" w:lastRow="0" w:firstColumn="1" w:lastColumn="0" w:noHBand="0" w:noVBand="1"/>
      </w:tblPr>
      <w:tblGrid>
        <w:gridCol w:w="1417"/>
        <w:gridCol w:w="624"/>
        <w:gridCol w:w="737"/>
        <w:gridCol w:w="737"/>
        <w:gridCol w:w="1191"/>
        <w:gridCol w:w="624"/>
        <w:gridCol w:w="1134"/>
        <w:gridCol w:w="624"/>
        <w:gridCol w:w="1134"/>
        <w:gridCol w:w="624"/>
      </w:tblGrid>
      <w:tr w:rsidR="00455DF8" w:rsidRPr="00E03D57" w14:paraId="664F3F27" w14:textId="77777777" w:rsidTr="00455DF8">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7" w:type="dxa"/>
            <w:noWrap/>
            <w:vAlign w:val="bottom"/>
            <w:hideMark/>
          </w:tcPr>
          <w:p w14:paraId="2D5462DC" w14:textId="6220F616" w:rsidR="003742AC" w:rsidRPr="00E03D57" w:rsidRDefault="00A8352E" w:rsidP="00A8352E">
            <w:pPr>
              <w:pStyle w:val="TableText"/>
              <w:rPr>
                <w:rFonts w:ascii="Arial" w:hAnsi="Arial" w:cs="Arial"/>
                <w:sz w:val="20"/>
                <w:szCs w:val="20"/>
              </w:rPr>
            </w:pPr>
            <w:r w:rsidRPr="00E03D57">
              <w:rPr>
                <w:rFonts w:ascii="Arial" w:hAnsi="Arial" w:cs="Arial"/>
                <w:sz w:val="20"/>
                <w:szCs w:val="20"/>
              </w:rPr>
              <w:t>Discrepancy (mins)</w:t>
            </w:r>
          </w:p>
        </w:tc>
        <w:tc>
          <w:tcPr>
            <w:tcW w:w="624" w:type="dxa"/>
            <w:noWrap/>
            <w:vAlign w:val="bottom"/>
            <w:hideMark/>
          </w:tcPr>
          <w:p w14:paraId="196164DF" w14:textId="77777777" w:rsidR="003742AC" w:rsidRPr="00E03D57" w:rsidRDefault="003742AC" w:rsidP="00A8352E">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AD Mean (SD)</w:t>
            </w:r>
          </w:p>
        </w:tc>
        <w:tc>
          <w:tcPr>
            <w:tcW w:w="737" w:type="dxa"/>
            <w:noWrap/>
            <w:vAlign w:val="bottom"/>
            <w:hideMark/>
          </w:tcPr>
          <w:p w14:paraId="48677569" w14:textId="77777777" w:rsidR="003742AC" w:rsidRPr="00E03D57" w:rsidRDefault="003742AC" w:rsidP="00A8352E">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LBD Mean (SD)</w:t>
            </w:r>
          </w:p>
        </w:tc>
        <w:tc>
          <w:tcPr>
            <w:tcW w:w="737" w:type="dxa"/>
            <w:noWrap/>
            <w:vAlign w:val="bottom"/>
            <w:hideMark/>
          </w:tcPr>
          <w:p w14:paraId="4410120A" w14:textId="624182C3" w:rsidR="003742AC" w:rsidRPr="00E03D57" w:rsidRDefault="003742AC" w:rsidP="00A8352E">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Cont</w:t>
            </w:r>
            <w:r w:rsidR="00A67209" w:rsidRPr="00E03D57">
              <w:rPr>
                <w:rFonts w:ascii="Arial" w:hAnsi="Arial" w:cs="Arial"/>
                <w:sz w:val="20"/>
                <w:szCs w:val="20"/>
              </w:rPr>
              <w:t>.</w:t>
            </w:r>
            <w:r w:rsidRPr="00E03D57">
              <w:rPr>
                <w:rFonts w:ascii="Arial" w:hAnsi="Arial" w:cs="Arial"/>
                <w:sz w:val="20"/>
                <w:szCs w:val="20"/>
              </w:rPr>
              <w:t xml:space="preserve"> Mean (SD)</w:t>
            </w:r>
          </w:p>
        </w:tc>
        <w:tc>
          <w:tcPr>
            <w:tcW w:w="1191" w:type="dxa"/>
            <w:noWrap/>
            <w:vAlign w:val="bottom"/>
            <w:hideMark/>
          </w:tcPr>
          <w:p w14:paraId="3790DBC1" w14:textId="77777777" w:rsidR="003742AC" w:rsidRPr="00E03D57" w:rsidRDefault="003742AC" w:rsidP="00A8352E">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AD vs Cont Cohen's d (95% CI)</w:t>
            </w:r>
          </w:p>
        </w:tc>
        <w:tc>
          <w:tcPr>
            <w:tcW w:w="624" w:type="dxa"/>
            <w:noWrap/>
            <w:vAlign w:val="bottom"/>
            <w:hideMark/>
          </w:tcPr>
          <w:p w14:paraId="4B4B57F3" w14:textId="77777777" w:rsidR="003742AC" w:rsidRPr="00E03D57" w:rsidRDefault="003742AC" w:rsidP="00A8352E">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AD vs Cont p*</w:t>
            </w:r>
          </w:p>
        </w:tc>
        <w:tc>
          <w:tcPr>
            <w:tcW w:w="1134" w:type="dxa"/>
            <w:noWrap/>
            <w:vAlign w:val="bottom"/>
            <w:hideMark/>
          </w:tcPr>
          <w:p w14:paraId="2479E124" w14:textId="77777777" w:rsidR="003742AC" w:rsidRPr="00E03D57" w:rsidRDefault="003742AC" w:rsidP="00A8352E">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LBD vs Cont Cohen's d (95% CI)</w:t>
            </w:r>
          </w:p>
        </w:tc>
        <w:tc>
          <w:tcPr>
            <w:tcW w:w="624" w:type="dxa"/>
            <w:noWrap/>
            <w:vAlign w:val="bottom"/>
            <w:hideMark/>
          </w:tcPr>
          <w:p w14:paraId="72BEF013" w14:textId="77777777" w:rsidR="003742AC" w:rsidRPr="00E03D57" w:rsidRDefault="003742AC" w:rsidP="00A8352E">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LBD vs Cont p*</w:t>
            </w:r>
          </w:p>
        </w:tc>
        <w:tc>
          <w:tcPr>
            <w:tcW w:w="1134" w:type="dxa"/>
            <w:noWrap/>
            <w:vAlign w:val="bottom"/>
            <w:hideMark/>
          </w:tcPr>
          <w:p w14:paraId="220D0C7B" w14:textId="77777777" w:rsidR="003742AC" w:rsidRPr="00E03D57" w:rsidRDefault="003742AC" w:rsidP="00A8352E">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AD vs LBD Cohen's d (95% CI)</w:t>
            </w:r>
          </w:p>
        </w:tc>
        <w:tc>
          <w:tcPr>
            <w:tcW w:w="624" w:type="dxa"/>
            <w:noWrap/>
            <w:vAlign w:val="bottom"/>
            <w:hideMark/>
          </w:tcPr>
          <w:p w14:paraId="69A47CA9" w14:textId="77777777" w:rsidR="003742AC" w:rsidRPr="00E03D57" w:rsidRDefault="003742AC" w:rsidP="00A8352E">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AD vs LBD p*</w:t>
            </w:r>
          </w:p>
        </w:tc>
      </w:tr>
      <w:tr w:rsidR="00455DF8" w:rsidRPr="00E03D57" w14:paraId="6C83A070" w14:textId="77777777" w:rsidTr="00455DF8">
        <w:trPr>
          <w:trHeight w:val="288"/>
        </w:trPr>
        <w:tc>
          <w:tcPr>
            <w:cnfStyle w:val="001000000000" w:firstRow="0" w:lastRow="0" w:firstColumn="1" w:lastColumn="0" w:oddVBand="0" w:evenVBand="0" w:oddHBand="0" w:evenHBand="0" w:firstRowFirstColumn="0" w:firstRowLastColumn="0" w:lastRowFirstColumn="0" w:lastRowLastColumn="0"/>
            <w:tcW w:w="1417" w:type="dxa"/>
            <w:noWrap/>
            <w:hideMark/>
          </w:tcPr>
          <w:p w14:paraId="09369A41" w14:textId="0642500E" w:rsidR="003742AC" w:rsidRPr="00E03D57" w:rsidRDefault="003742AC" w:rsidP="00DA0CC5">
            <w:pPr>
              <w:pStyle w:val="TableText"/>
              <w:jc w:val="center"/>
              <w:rPr>
                <w:rFonts w:ascii="Arial" w:hAnsi="Arial" w:cs="Arial"/>
                <w:sz w:val="20"/>
                <w:szCs w:val="20"/>
              </w:rPr>
            </w:pPr>
            <w:r w:rsidRPr="00E03D57">
              <w:rPr>
                <w:rFonts w:ascii="Arial" w:eastAsia="Times New Roman" w:hAnsi="Arial" w:cs="Arial"/>
                <w:sz w:val="20"/>
                <w:szCs w:val="20"/>
                <w:lang w:eastAsia="en-GB"/>
              </w:rPr>
              <w:t xml:space="preserve">TST </w:t>
            </w:r>
          </w:p>
        </w:tc>
        <w:tc>
          <w:tcPr>
            <w:tcW w:w="624" w:type="dxa"/>
            <w:noWrap/>
            <w:hideMark/>
          </w:tcPr>
          <w:p w14:paraId="0EC87659"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53.7</w:t>
            </w:r>
          </w:p>
          <w:p w14:paraId="3B70F9CB"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50)</w:t>
            </w:r>
          </w:p>
        </w:tc>
        <w:tc>
          <w:tcPr>
            <w:tcW w:w="737" w:type="dxa"/>
            <w:noWrap/>
            <w:hideMark/>
          </w:tcPr>
          <w:p w14:paraId="782BA2D4"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17.9</w:t>
            </w:r>
          </w:p>
          <w:p w14:paraId="3D12A729"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118)</w:t>
            </w:r>
          </w:p>
        </w:tc>
        <w:tc>
          <w:tcPr>
            <w:tcW w:w="737" w:type="dxa"/>
            <w:noWrap/>
            <w:hideMark/>
          </w:tcPr>
          <w:p w14:paraId="0FA3AB63"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1.24</w:t>
            </w:r>
          </w:p>
          <w:p w14:paraId="14F2A020"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73)</w:t>
            </w:r>
          </w:p>
        </w:tc>
        <w:tc>
          <w:tcPr>
            <w:tcW w:w="1191" w:type="dxa"/>
            <w:noWrap/>
            <w:hideMark/>
          </w:tcPr>
          <w:p w14:paraId="3AF5B714"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0.791</w:t>
            </w:r>
          </w:p>
          <w:p w14:paraId="7F7D50BB"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0.04, 1.6)</w:t>
            </w:r>
          </w:p>
        </w:tc>
        <w:tc>
          <w:tcPr>
            <w:tcW w:w="624" w:type="dxa"/>
            <w:noWrap/>
            <w:hideMark/>
          </w:tcPr>
          <w:p w14:paraId="058F074E"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0.032</w:t>
            </w:r>
          </w:p>
        </w:tc>
        <w:tc>
          <w:tcPr>
            <w:tcW w:w="1134" w:type="dxa"/>
            <w:noWrap/>
            <w:hideMark/>
          </w:tcPr>
          <w:p w14:paraId="5B17E811"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0.187</w:t>
            </w:r>
          </w:p>
          <w:p w14:paraId="3F2EBEE0"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0.65, 1)</w:t>
            </w:r>
          </w:p>
        </w:tc>
        <w:tc>
          <w:tcPr>
            <w:tcW w:w="624" w:type="dxa"/>
            <w:noWrap/>
            <w:hideMark/>
          </w:tcPr>
          <w:p w14:paraId="7F5D6406"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0.704</w:t>
            </w:r>
          </w:p>
        </w:tc>
        <w:tc>
          <w:tcPr>
            <w:tcW w:w="1134" w:type="dxa"/>
            <w:noWrap/>
            <w:hideMark/>
          </w:tcPr>
          <w:p w14:paraId="3CD3336A"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0.404</w:t>
            </w:r>
          </w:p>
          <w:p w14:paraId="0D683F74"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0.58, 1.4)</w:t>
            </w:r>
          </w:p>
        </w:tc>
        <w:tc>
          <w:tcPr>
            <w:tcW w:w="624" w:type="dxa"/>
            <w:noWrap/>
            <w:hideMark/>
          </w:tcPr>
          <w:p w14:paraId="735705BA"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0.417</w:t>
            </w:r>
          </w:p>
        </w:tc>
      </w:tr>
      <w:tr w:rsidR="00455DF8" w:rsidRPr="00E03D57" w14:paraId="4E4676A7" w14:textId="77777777" w:rsidTr="00455DF8">
        <w:trPr>
          <w:trHeight w:val="288"/>
        </w:trPr>
        <w:tc>
          <w:tcPr>
            <w:cnfStyle w:val="001000000000" w:firstRow="0" w:lastRow="0" w:firstColumn="1" w:lastColumn="0" w:oddVBand="0" w:evenVBand="0" w:oddHBand="0" w:evenHBand="0" w:firstRowFirstColumn="0" w:firstRowLastColumn="0" w:lastRowFirstColumn="0" w:lastRowLastColumn="0"/>
            <w:tcW w:w="1417" w:type="dxa"/>
            <w:noWrap/>
            <w:hideMark/>
          </w:tcPr>
          <w:p w14:paraId="10AEC9DF" w14:textId="3905DB10" w:rsidR="003742AC" w:rsidRPr="00E03D57" w:rsidRDefault="003742AC" w:rsidP="00DA0CC5">
            <w:pPr>
              <w:pStyle w:val="TableText"/>
              <w:jc w:val="center"/>
              <w:rPr>
                <w:rFonts w:ascii="Arial" w:hAnsi="Arial" w:cs="Arial"/>
                <w:sz w:val="20"/>
                <w:szCs w:val="20"/>
              </w:rPr>
            </w:pPr>
            <w:r w:rsidRPr="00E03D57">
              <w:rPr>
                <w:rFonts w:ascii="Arial" w:eastAsia="Times New Roman" w:hAnsi="Arial" w:cs="Arial"/>
                <w:sz w:val="20"/>
                <w:szCs w:val="20"/>
                <w:lang w:eastAsia="en-GB"/>
              </w:rPr>
              <w:t xml:space="preserve">SL </w:t>
            </w:r>
          </w:p>
        </w:tc>
        <w:tc>
          <w:tcPr>
            <w:tcW w:w="624" w:type="dxa"/>
            <w:noWrap/>
            <w:hideMark/>
          </w:tcPr>
          <w:p w14:paraId="1C833A1E"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18.3</w:t>
            </w:r>
          </w:p>
          <w:p w14:paraId="71595D06"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14)</w:t>
            </w:r>
          </w:p>
        </w:tc>
        <w:tc>
          <w:tcPr>
            <w:tcW w:w="737" w:type="dxa"/>
            <w:noWrap/>
            <w:hideMark/>
          </w:tcPr>
          <w:p w14:paraId="0C529E01"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0.312</w:t>
            </w:r>
          </w:p>
          <w:p w14:paraId="5884325A"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42)</w:t>
            </w:r>
          </w:p>
        </w:tc>
        <w:tc>
          <w:tcPr>
            <w:tcW w:w="737" w:type="dxa"/>
            <w:noWrap/>
            <w:hideMark/>
          </w:tcPr>
          <w:p w14:paraId="628C840E"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1.82</w:t>
            </w:r>
          </w:p>
          <w:p w14:paraId="43B2F35D"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25)</w:t>
            </w:r>
          </w:p>
        </w:tc>
        <w:tc>
          <w:tcPr>
            <w:tcW w:w="1191" w:type="dxa"/>
            <w:noWrap/>
            <w:hideMark/>
          </w:tcPr>
          <w:p w14:paraId="432F0E4D"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0.904</w:t>
            </w:r>
          </w:p>
          <w:p w14:paraId="7F447FCD"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1.7, -0.07)</w:t>
            </w:r>
          </w:p>
        </w:tc>
        <w:tc>
          <w:tcPr>
            <w:tcW w:w="624" w:type="dxa"/>
            <w:noWrap/>
            <w:hideMark/>
          </w:tcPr>
          <w:p w14:paraId="01E7E7E4"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0.011</w:t>
            </w:r>
          </w:p>
        </w:tc>
        <w:tc>
          <w:tcPr>
            <w:tcW w:w="1134" w:type="dxa"/>
            <w:noWrap/>
            <w:hideMark/>
          </w:tcPr>
          <w:p w14:paraId="38B7D897"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0.0675</w:t>
            </w:r>
          </w:p>
          <w:p w14:paraId="7FFCECA0"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0.9, 0.76)</w:t>
            </w:r>
          </w:p>
        </w:tc>
        <w:tc>
          <w:tcPr>
            <w:tcW w:w="624" w:type="dxa"/>
            <w:noWrap/>
            <w:hideMark/>
          </w:tcPr>
          <w:p w14:paraId="250EA9D1"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0.892</w:t>
            </w:r>
          </w:p>
        </w:tc>
        <w:tc>
          <w:tcPr>
            <w:tcW w:w="1134" w:type="dxa"/>
            <w:noWrap/>
            <w:hideMark/>
          </w:tcPr>
          <w:p w14:paraId="3E957BC9"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0.584</w:t>
            </w:r>
          </w:p>
          <w:p w14:paraId="07BAA517"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1.6, 0.41)</w:t>
            </w:r>
          </w:p>
        </w:tc>
        <w:tc>
          <w:tcPr>
            <w:tcW w:w="624" w:type="dxa"/>
            <w:noWrap/>
            <w:hideMark/>
          </w:tcPr>
          <w:p w14:paraId="1E5C1962"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0.253</w:t>
            </w:r>
          </w:p>
        </w:tc>
      </w:tr>
      <w:tr w:rsidR="00455DF8" w:rsidRPr="00E03D57" w14:paraId="744E35F1" w14:textId="77777777" w:rsidTr="00455DF8">
        <w:trPr>
          <w:trHeight w:val="288"/>
        </w:trPr>
        <w:tc>
          <w:tcPr>
            <w:cnfStyle w:val="001000000000" w:firstRow="0" w:lastRow="0" w:firstColumn="1" w:lastColumn="0" w:oddVBand="0" w:evenVBand="0" w:oddHBand="0" w:evenHBand="0" w:firstRowFirstColumn="0" w:firstRowLastColumn="0" w:lastRowFirstColumn="0" w:lastRowLastColumn="0"/>
            <w:tcW w:w="1417" w:type="dxa"/>
            <w:noWrap/>
            <w:hideMark/>
          </w:tcPr>
          <w:p w14:paraId="0042CB66" w14:textId="30B1D492" w:rsidR="003742AC" w:rsidRPr="00E03D57" w:rsidRDefault="003742AC" w:rsidP="00DA0CC5">
            <w:pPr>
              <w:pStyle w:val="TableText"/>
              <w:jc w:val="center"/>
              <w:rPr>
                <w:rFonts w:ascii="Arial" w:hAnsi="Arial" w:cs="Arial"/>
                <w:sz w:val="20"/>
                <w:szCs w:val="20"/>
              </w:rPr>
            </w:pPr>
            <w:r w:rsidRPr="00E03D57">
              <w:rPr>
                <w:rFonts w:ascii="Arial" w:eastAsia="Times New Roman" w:hAnsi="Arial" w:cs="Arial"/>
                <w:sz w:val="20"/>
                <w:szCs w:val="20"/>
                <w:lang w:eastAsia="en-GB"/>
              </w:rPr>
              <w:t xml:space="preserve">SE </w:t>
            </w:r>
          </w:p>
        </w:tc>
        <w:tc>
          <w:tcPr>
            <w:tcW w:w="624" w:type="dxa"/>
            <w:noWrap/>
            <w:hideMark/>
          </w:tcPr>
          <w:p w14:paraId="1D81BCA8"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1.2</w:t>
            </w:r>
          </w:p>
          <w:p w14:paraId="152F4025"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8.9)</w:t>
            </w:r>
          </w:p>
        </w:tc>
        <w:tc>
          <w:tcPr>
            <w:tcW w:w="737" w:type="dxa"/>
            <w:noWrap/>
            <w:hideMark/>
          </w:tcPr>
          <w:p w14:paraId="50BC7567"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0.088</w:t>
            </w:r>
          </w:p>
          <w:p w14:paraId="68F0BF77"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19)</w:t>
            </w:r>
          </w:p>
        </w:tc>
        <w:tc>
          <w:tcPr>
            <w:tcW w:w="737" w:type="dxa"/>
            <w:noWrap/>
            <w:hideMark/>
          </w:tcPr>
          <w:p w14:paraId="76EE2A45"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7.64</w:t>
            </w:r>
          </w:p>
          <w:p w14:paraId="29D88471"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15)</w:t>
            </w:r>
          </w:p>
        </w:tc>
        <w:tc>
          <w:tcPr>
            <w:tcW w:w="1191" w:type="dxa"/>
            <w:noWrap/>
            <w:hideMark/>
          </w:tcPr>
          <w:p w14:paraId="725DA1C3"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0.491</w:t>
            </w:r>
          </w:p>
          <w:p w14:paraId="0D13B752"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0.32, 1.3)</w:t>
            </w:r>
          </w:p>
        </w:tc>
        <w:tc>
          <w:tcPr>
            <w:tcW w:w="624" w:type="dxa"/>
            <w:noWrap/>
            <w:hideMark/>
          </w:tcPr>
          <w:p w14:paraId="486C7378"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0.156</w:t>
            </w:r>
          </w:p>
        </w:tc>
        <w:tc>
          <w:tcPr>
            <w:tcW w:w="1134" w:type="dxa"/>
            <w:noWrap/>
            <w:hideMark/>
          </w:tcPr>
          <w:p w14:paraId="0396A2A8"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0.481</w:t>
            </w:r>
          </w:p>
          <w:p w14:paraId="44EAB543"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0.36, 1.3)</w:t>
            </w:r>
          </w:p>
        </w:tc>
        <w:tc>
          <w:tcPr>
            <w:tcW w:w="624" w:type="dxa"/>
            <w:noWrap/>
            <w:hideMark/>
          </w:tcPr>
          <w:p w14:paraId="7B38A7F3"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0.296</w:t>
            </w:r>
          </w:p>
        </w:tc>
        <w:tc>
          <w:tcPr>
            <w:tcW w:w="1134" w:type="dxa"/>
            <w:noWrap/>
            <w:hideMark/>
          </w:tcPr>
          <w:p w14:paraId="47900299"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0.090</w:t>
            </w:r>
          </w:p>
          <w:p w14:paraId="7AC08204"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1.1, 0.9)</w:t>
            </w:r>
          </w:p>
        </w:tc>
        <w:tc>
          <w:tcPr>
            <w:tcW w:w="624" w:type="dxa"/>
            <w:noWrap/>
            <w:hideMark/>
          </w:tcPr>
          <w:p w14:paraId="4648DCDF" w14:textId="77777777" w:rsidR="003742AC" w:rsidRPr="00E03D57" w:rsidRDefault="003742AC">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3D57">
              <w:rPr>
                <w:rFonts w:ascii="Arial" w:hAnsi="Arial" w:cs="Arial"/>
                <w:sz w:val="20"/>
                <w:szCs w:val="20"/>
              </w:rPr>
              <w:t>0.854</w:t>
            </w:r>
          </w:p>
        </w:tc>
      </w:tr>
    </w:tbl>
    <w:p w14:paraId="77786412" w14:textId="3134C420" w:rsidR="003742AC" w:rsidRPr="00E03D57" w:rsidRDefault="003742AC" w:rsidP="003742AC">
      <w:pPr>
        <w:pStyle w:val="TableFigureFootnote"/>
        <w:rPr>
          <w:rFonts w:ascii="Arial" w:hAnsi="Arial" w:cs="Arial"/>
          <w:sz w:val="20"/>
          <w:szCs w:val="20"/>
        </w:rPr>
      </w:pPr>
      <w:r w:rsidRPr="00E03D57">
        <w:rPr>
          <w:rFonts w:ascii="Arial" w:hAnsi="Arial" w:cs="Arial"/>
          <w:sz w:val="20"/>
          <w:szCs w:val="20"/>
        </w:rPr>
        <w:t>Discrepancy metrics calculated by subtracting EEG</w:t>
      </w:r>
      <w:r w:rsidR="00F52719" w:rsidRPr="00E03D57">
        <w:rPr>
          <w:rFonts w:ascii="Arial" w:hAnsi="Arial" w:cs="Arial"/>
          <w:sz w:val="20"/>
          <w:szCs w:val="20"/>
        </w:rPr>
        <w:t>-</w:t>
      </w:r>
      <w:r w:rsidRPr="00E03D57">
        <w:rPr>
          <w:rFonts w:ascii="Arial" w:hAnsi="Arial" w:cs="Arial"/>
          <w:sz w:val="20"/>
          <w:szCs w:val="20"/>
        </w:rPr>
        <w:t>derive</w:t>
      </w:r>
      <w:r w:rsidR="00F52719" w:rsidRPr="00E03D57">
        <w:rPr>
          <w:rFonts w:ascii="Arial" w:hAnsi="Arial" w:cs="Arial"/>
          <w:sz w:val="20"/>
          <w:szCs w:val="20"/>
        </w:rPr>
        <w:t>d</w:t>
      </w:r>
      <w:r w:rsidRPr="00E03D57">
        <w:rPr>
          <w:rFonts w:ascii="Arial" w:hAnsi="Arial" w:cs="Arial"/>
          <w:sz w:val="20"/>
          <w:szCs w:val="20"/>
        </w:rPr>
        <w:t xml:space="preserve"> </w:t>
      </w:r>
      <w:r w:rsidR="000202D6" w:rsidRPr="00E03D57">
        <w:rPr>
          <w:rFonts w:ascii="Arial" w:hAnsi="Arial" w:cs="Arial"/>
          <w:sz w:val="20"/>
          <w:szCs w:val="20"/>
        </w:rPr>
        <w:t xml:space="preserve">mean </w:t>
      </w:r>
      <w:r w:rsidRPr="00E03D57">
        <w:rPr>
          <w:rFonts w:ascii="Arial" w:hAnsi="Arial" w:cs="Arial"/>
          <w:sz w:val="20"/>
          <w:szCs w:val="20"/>
        </w:rPr>
        <w:t>sleep parameters from subjective, self-report PSQI equivalent.</w:t>
      </w:r>
      <w:r w:rsidR="00473224" w:rsidRPr="00E03D57">
        <w:rPr>
          <w:rFonts w:ascii="Arial" w:hAnsi="Arial" w:cs="Arial"/>
          <w:sz w:val="20"/>
          <w:szCs w:val="20"/>
        </w:rPr>
        <w:t xml:space="preserve"> </w:t>
      </w:r>
    </w:p>
    <w:p w14:paraId="6747EC41" w14:textId="77777777" w:rsidR="009002C6" w:rsidRPr="00E03D57" w:rsidRDefault="009002C6" w:rsidP="003742AC">
      <w:pPr>
        <w:pStyle w:val="TableFigureFootnote"/>
        <w:rPr>
          <w:rFonts w:ascii="Arial" w:hAnsi="Arial" w:cs="Arial"/>
          <w:sz w:val="20"/>
          <w:szCs w:val="20"/>
        </w:rPr>
      </w:pPr>
    </w:p>
    <w:p w14:paraId="3D084B21" w14:textId="5A0DA6AF" w:rsidR="00A67209" w:rsidRPr="00E03D57" w:rsidRDefault="00A67209" w:rsidP="00A67209">
      <w:pPr>
        <w:pStyle w:val="TableFigureFootnote"/>
        <w:rPr>
          <w:rFonts w:ascii="Arial" w:hAnsi="Arial" w:cs="Arial"/>
          <w:sz w:val="20"/>
          <w:szCs w:val="20"/>
        </w:rPr>
      </w:pPr>
      <w:r w:rsidRPr="00E03D57">
        <w:rPr>
          <w:rFonts w:ascii="Arial" w:hAnsi="Arial" w:cs="Arial"/>
          <w:b/>
          <w:bCs/>
          <w:sz w:val="20"/>
          <w:szCs w:val="20"/>
        </w:rPr>
        <w:t>Abbreviations:</w:t>
      </w:r>
      <w:r w:rsidRPr="00E03D57">
        <w:rPr>
          <w:rFonts w:ascii="Arial" w:hAnsi="Arial" w:cs="Arial"/>
          <w:sz w:val="20"/>
          <w:szCs w:val="20"/>
        </w:rPr>
        <w:t xml:space="preserve"> AD – Alzheimer’s disease, LBD – Lewy body disease, Cont. – Control, SE – Standard Error, CI – Confidence Interval, EEG – electroencephalography using Dreem 2, Act. – actigraphy using Axivity AX3</w:t>
      </w:r>
    </w:p>
    <w:p w14:paraId="6E3C2963" w14:textId="77777777" w:rsidR="00A67209" w:rsidRPr="00DA0CC5" w:rsidRDefault="00A67209" w:rsidP="003742AC">
      <w:pPr>
        <w:pStyle w:val="TableFigureFootnote"/>
        <w:rPr>
          <w:rFonts w:ascii="Arial" w:hAnsi="Arial" w:cs="Arial"/>
          <w:sz w:val="24"/>
          <w:szCs w:val="24"/>
        </w:rPr>
      </w:pPr>
    </w:p>
    <w:p w14:paraId="6A0604D7" w14:textId="77777777" w:rsidR="00E1594A" w:rsidRDefault="00E1594A">
      <w:pPr>
        <w:spacing w:after="160" w:line="259" w:lineRule="auto"/>
        <w:rPr>
          <w:rFonts w:cs="Arial"/>
          <w:sz w:val="24"/>
          <w:szCs w:val="24"/>
        </w:rPr>
      </w:pPr>
    </w:p>
    <w:p w14:paraId="60A3FAC0" w14:textId="34086D2B" w:rsidR="000202D6" w:rsidRDefault="000202D6">
      <w:pPr>
        <w:spacing w:after="160" w:line="259" w:lineRule="auto"/>
        <w:rPr>
          <w:rFonts w:cs="Arial"/>
          <w:sz w:val="24"/>
          <w:szCs w:val="24"/>
        </w:rPr>
      </w:pPr>
      <w:r>
        <w:rPr>
          <w:rFonts w:cs="Arial"/>
          <w:sz w:val="24"/>
          <w:szCs w:val="24"/>
        </w:rPr>
        <w:br w:type="page"/>
      </w:r>
    </w:p>
    <w:p w14:paraId="4C7CB491" w14:textId="77777777" w:rsidR="00E1594A" w:rsidRDefault="00E1594A" w:rsidP="008B3C39">
      <w:pPr>
        <w:pStyle w:val="Heading3"/>
      </w:pPr>
      <w:r w:rsidRPr="007E0ECE">
        <w:lastRenderedPageBreak/>
        <w:t xml:space="preserve">Crude and Adjusted Linear Mixed Effects Models demonstrating </w:t>
      </w:r>
      <w:r>
        <w:t>objective (</w:t>
      </w:r>
      <w:r w:rsidRPr="007E0ECE">
        <w:t>actigraphy</w:t>
      </w:r>
      <w:r>
        <w:t>-derived)</w:t>
      </w:r>
      <w:r w:rsidRPr="007E0ECE">
        <w:t xml:space="preserve"> vs </w:t>
      </w:r>
      <w:r>
        <w:t>subjective (PSQI-derived)</w:t>
      </w:r>
      <w:r w:rsidRPr="007E0ECE">
        <w:t xml:space="preserve"> sleep discrepancy by cohort and </w:t>
      </w:r>
      <w:r>
        <w:t xml:space="preserve">sleep </w:t>
      </w:r>
      <w:r w:rsidRPr="007E0ECE">
        <w:t>parameter</w:t>
      </w:r>
    </w:p>
    <w:tbl>
      <w:tblPr>
        <w:tblStyle w:val="ThesisTable"/>
        <w:tblW w:w="9026" w:type="dxa"/>
        <w:tblLook w:val="04A0" w:firstRow="1" w:lastRow="0" w:firstColumn="1" w:lastColumn="0" w:noHBand="0" w:noVBand="1"/>
      </w:tblPr>
      <w:tblGrid>
        <w:gridCol w:w="3412"/>
        <w:gridCol w:w="1114"/>
        <w:gridCol w:w="767"/>
        <w:gridCol w:w="926"/>
        <w:gridCol w:w="1114"/>
        <w:gridCol w:w="767"/>
        <w:gridCol w:w="926"/>
      </w:tblGrid>
      <w:tr w:rsidR="00C2390D" w:rsidRPr="00E03D57" w14:paraId="699BCADD" w14:textId="77777777" w:rsidTr="00C2390D">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412" w:type="dxa"/>
            <w:tcBorders>
              <w:bottom w:val="nil"/>
              <w:right w:val="single" w:sz="4" w:space="0" w:color="auto"/>
            </w:tcBorders>
            <w:noWrap/>
            <w:hideMark/>
          </w:tcPr>
          <w:p w14:paraId="672BCEE8" w14:textId="41B47098" w:rsidR="00C2390D" w:rsidRPr="00E03D57" w:rsidRDefault="00C2390D" w:rsidP="0063170F">
            <w:pPr>
              <w:spacing w:after="0" w:line="240" w:lineRule="auto"/>
              <w:rPr>
                <w:rFonts w:eastAsia="Times New Roman" w:cs="Arial"/>
                <w:b/>
                <w:bCs/>
                <w:color w:val="000000"/>
                <w:szCs w:val="20"/>
                <w:lang w:eastAsia="en-GB"/>
              </w:rPr>
            </w:pPr>
          </w:p>
        </w:tc>
        <w:tc>
          <w:tcPr>
            <w:tcW w:w="2807" w:type="dxa"/>
            <w:gridSpan w:val="3"/>
            <w:tcBorders>
              <w:left w:val="single" w:sz="4" w:space="0" w:color="auto"/>
              <w:bottom w:val="nil"/>
              <w:right w:val="single" w:sz="4" w:space="0" w:color="auto"/>
            </w:tcBorders>
            <w:noWrap/>
          </w:tcPr>
          <w:p w14:paraId="2552AFE7" w14:textId="7F39C18C" w:rsidR="00C2390D" w:rsidRPr="00E03D57" w:rsidRDefault="00C2390D" w:rsidP="0063170F">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Arial"/>
                <w:b/>
                <w:bCs/>
                <w:color w:val="000000"/>
                <w:szCs w:val="20"/>
                <w:lang w:eastAsia="en-GB"/>
              </w:rPr>
            </w:pPr>
            <w:r w:rsidRPr="00E03D57">
              <w:rPr>
                <w:rFonts w:eastAsia="Times New Roman" w:cs="Arial"/>
                <w:b/>
                <w:bCs/>
                <w:color w:val="000000"/>
                <w:szCs w:val="20"/>
                <w:lang w:eastAsia="en-GB"/>
              </w:rPr>
              <w:t>Crude Model</w:t>
            </w:r>
          </w:p>
        </w:tc>
        <w:tc>
          <w:tcPr>
            <w:tcW w:w="2807" w:type="dxa"/>
            <w:gridSpan w:val="3"/>
            <w:tcBorders>
              <w:left w:val="single" w:sz="4" w:space="0" w:color="auto"/>
              <w:bottom w:val="nil"/>
            </w:tcBorders>
            <w:noWrap/>
          </w:tcPr>
          <w:p w14:paraId="7BE05EA5" w14:textId="473767F5" w:rsidR="00C2390D" w:rsidRPr="00E03D57" w:rsidRDefault="00C2390D" w:rsidP="0063170F">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Arial"/>
                <w:b/>
                <w:bCs/>
                <w:color w:val="000000"/>
                <w:szCs w:val="20"/>
                <w:lang w:eastAsia="en-GB"/>
              </w:rPr>
            </w:pPr>
            <w:r w:rsidRPr="00E03D57">
              <w:rPr>
                <w:rFonts w:eastAsia="Times New Roman" w:cs="Arial"/>
                <w:b/>
                <w:bCs/>
                <w:color w:val="000000"/>
                <w:szCs w:val="20"/>
                <w:lang w:eastAsia="en-GB"/>
              </w:rPr>
              <w:t>Adjusted Model</w:t>
            </w:r>
          </w:p>
        </w:tc>
      </w:tr>
      <w:tr w:rsidR="00FE41CF" w:rsidRPr="00E03D57" w14:paraId="4E9175FF" w14:textId="77777777" w:rsidTr="00C2390D">
        <w:trPr>
          <w:trHeight w:val="288"/>
        </w:trPr>
        <w:tc>
          <w:tcPr>
            <w:cnfStyle w:val="001000000000" w:firstRow="0" w:lastRow="0" w:firstColumn="1" w:lastColumn="0" w:oddVBand="0" w:evenVBand="0" w:oddHBand="0" w:evenHBand="0" w:firstRowFirstColumn="0" w:firstRowLastColumn="0" w:lastRowFirstColumn="0" w:lastRowLastColumn="0"/>
            <w:tcW w:w="3412" w:type="dxa"/>
            <w:tcBorders>
              <w:bottom w:val="single" w:sz="4" w:space="0" w:color="auto"/>
              <w:right w:val="single" w:sz="4" w:space="0" w:color="auto"/>
            </w:tcBorders>
            <w:shd w:val="clear" w:color="auto" w:fill="F2F2F2" w:themeFill="background1" w:themeFillShade="F2"/>
            <w:noWrap/>
          </w:tcPr>
          <w:p w14:paraId="26A91848" w14:textId="4250600B" w:rsidR="00FE41CF" w:rsidRPr="00E03D57" w:rsidRDefault="00FE41CF" w:rsidP="00FE41CF">
            <w:pPr>
              <w:spacing w:after="0" w:line="240" w:lineRule="auto"/>
              <w:rPr>
                <w:rFonts w:eastAsia="Times New Roman" w:cs="Arial"/>
                <w:color w:val="000000"/>
                <w:szCs w:val="20"/>
                <w:lang w:eastAsia="en-GB"/>
              </w:rPr>
            </w:pPr>
            <w:r w:rsidRPr="00E03D57">
              <w:rPr>
                <w:rFonts w:eastAsia="Times New Roman" w:cs="Arial"/>
                <w:color w:val="000000"/>
                <w:szCs w:val="20"/>
                <w:lang w:eastAsia="en-GB"/>
              </w:rPr>
              <w:t>Parameter</w:t>
            </w:r>
          </w:p>
        </w:tc>
        <w:tc>
          <w:tcPr>
            <w:tcW w:w="1114" w:type="dxa"/>
            <w:tcBorders>
              <w:left w:val="single" w:sz="4" w:space="0" w:color="auto"/>
              <w:bottom w:val="single" w:sz="4" w:space="0" w:color="auto"/>
            </w:tcBorders>
            <w:shd w:val="clear" w:color="auto" w:fill="F2F2F2" w:themeFill="background1" w:themeFillShade="F2"/>
            <w:noWrap/>
          </w:tcPr>
          <w:p w14:paraId="401538DB" w14:textId="76062DFB"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Estimate</w:t>
            </w:r>
          </w:p>
        </w:tc>
        <w:tc>
          <w:tcPr>
            <w:tcW w:w="767" w:type="dxa"/>
            <w:tcBorders>
              <w:bottom w:val="single" w:sz="4" w:space="0" w:color="auto"/>
            </w:tcBorders>
            <w:shd w:val="clear" w:color="auto" w:fill="F2F2F2" w:themeFill="background1" w:themeFillShade="F2"/>
            <w:noWrap/>
          </w:tcPr>
          <w:p w14:paraId="0932F3F7" w14:textId="661EF004"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Std. Error</w:t>
            </w:r>
          </w:p>
        </w:tc>
        <w:tc>
          <w:tcPr>
            <w:tcW w:w="926" w:type="dxa"/>
            <w:tcBorders>
              <w:bottom w:val="single" w:sz="4" w:space="0" w:color="auto"/>
              <w:right w:val="single" w:sz="4" w:space="0" w:color="auto"/>
            </w:tcBorders>
            <w:shd w:val="clear" w:color="auto" w:fill="F2F2F2" w:themeFill="background1" w:themeFillShade="F2"/>
            <w:noWrap/>
          </w:tcPr>
          <w:p w14:paraId="02C60C5F" w14:textId="4BEAB0C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p value</w:t>
            </w:r>
          </w:p>
        </w:tc>
        <w:tc>
          <w:tcPr>
            <w:tcW w:w="1114" w:type="dxa"/>
            <w:tcBorders>
              <w:left w:val="single" w:sz="4" w:space="0" w:color="auto"/>
              <w:bottom w:val="single" w:sz="4" w:space="0" w:color="auto"/>
            </w:tcBorders>
            <w:shd w:val="clear" w:color="auto" w:fill="F2F2F2" w:themeFill="background1" w:themeFillShade="F2"/>
            <w:noWrap/>
          </w:tcPr>
          <w:p w14:paraId="02D5507D" w14:textId="058CAEA5"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Estimate</w:t>
            </w:r>
          </w:p>
        </w:tc>
        <w:tc>
          <w:tcPr>
            <w:tcW w:w="767" w:type="dxa"/>
            <w:tcBorders>
              <w:bottom w:val="single" w:sz="4" w:space="0" w:color="auto"/>
            </w:tcBorders>
            <w:shd w:val="clear" w:color="auto" w:fill="F2F2F2" w:themeFill="background1" w:themeFillShade="F2"/>
            <w:noWrap/>
          </w:tcPr>
          <w:p w14:paraId="4C7D72D3" w14:textId="01149616"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Std. Error</w:t>
            </w:r>
          </w:p>
        </w:tc>
        <w:tc>
          <w:tcPr>
            <w:tcW w:w="926" w:type="dxa"/>
            <w:tcBorders>
              <w:bottom w:val="single" w:sz="4" w:space="0" w:color="auto"/>
            </w:tcBorders>
            <w:shd w:val="clear" w:color="auto" w:fill="F2F2F2" w:themeFill="background1" w:themeFillShade="F2"/>
            <w:noWrap/>
          </w:tcPr>
          <w:p w14:paraId="03AAE7F6" w14:textId="0DCE6891"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p value</w:t>
            </w:r>
          </w:p>
        </w:tc>
      </w:tr>
      <w:tr w:rsidR="00C2390D" w:rsidRPr="00E03D57" w14:paraId="30F05CC1" w14:textId="77777777" w:rsidTr="00C2390D">
        <w:trPr>
          <w:trHeight w:val="288"/>
        </w:trPr>
        <w:tc>
          <w:tcPr>
            <w:cnfStyle w:val="001000000000" w:firstRow="0" w:lastRow="0" w:firstColumn="1" w:lastColumn="0" w:oddVBand="0" w:evenVBand="0" w:oddHBand="0" w:evenHBand="0" w:firstRowFirstColumn="0" w:firstRowLastColumn="0" w:lastRowFirstColumn="0" w:lastRowLastColumn="0"/>
            <w:tcW w:w="9026" w:type="dxa"/>
            <w:gridSpan w:val="7"/>
            <w:tcBorders>
              <w:top w:val="single" w:sz="4" w:space="0" w:color="auto"/>
            </w:tcBorders>
            <w:noWrap/>
          </w:tcPr>
          <w:p w14:paraId="29C62118" w14:textId="48CFF0E0" w:rsidR="00C2390D" w:rsidRPr="00E03D57" w:rsidRDefault="00C2390D" w:rsidP="00C2390D">
            <w:pPr>
              <w:spacing w:after="0" w:line="240" w:lineRule="auto"/>
              <w:rPr>
                <w:rFonts w:eastAsia="Times New Roman" w:cs="Arial"/>
                <w:color w:val="000000"/>
                <w:szCs w:val="20"/>
                <w:lang w:eastAsia="en-GB"/>
              </w:rPr>
            </w:pPr>
            <w:r w:rsidRPr="00E03D57">
              <w:rPr>
                <w:rFonts w:eastAsia="Times New Roman" w:cs="Arial"/>
                <w:color w:val="000000"/>
                <w:szCs w:val="20"/>
                <w:lang w:eastAsia="en-GB"/>
              </w:rPr>
              <w:t>Actigraphy TST Discrepancy (mins)</w:t>
            </w:r>
          </w:p>
        </w:tc>
      </w:tr>
      <w:tr w:rsidR="00FE41CF" w:rsidRPr="00E03D57" w14:paraId="13FCD99C" w14:textId="77777777" w:rsidTr="00C2390D">
        <w:trPr>
          <w:trHeight w:val="288"/>
        </w:trPr>
        <w:tc>
          <w:tcPr>
            <w:cnfStyle w:val="001000000000" w:firstRow="0" w:lastRow="0" w:firstColumn="1" w:lastColumn="0" w:oddVBand="0" w:evenVBand="0" w:oddHBand="0" w:evenHBand="0" w:firstRowFirstColumn="0" w:firstRowLastColumn="0" w:lastRowFirstColumn="0" w:lastRowLastColumn="0"/>
            <w:tcW w:w="3412" w:type="dxa"/>
            <w:tcBorders>
              <w:right w:val="single" w:sz="4" w:space="0" w:color="auto"/>
            </w:tcBorders>
            <w:noWrap/>
            <w:hideMark/>
          </w:tcPr>
          <w:p w14:paraId="18C261EB" w14:textId="44ED11A0" w:rsidR="00FE41CF" w:rsidRPr="00E03D57" w:rsidRDefault="00FE41CF" w:rsidP="00FE41CF">
            <w:pPr>
              <w:spacing w:after="0" w:line="240" w:lineRule="auto"/>
              <w:rPr>
                <w:rFonts w:eastAsia="Times New Roman" w:cs="Arial"/>
                <w:color w:val="000000"/>
                <w:szCs w:val="20"/>
                <w:lang w:eastAsia="en-GB"/>
              </w:rPr>
            </w:pPr>
            <w:r w:rsidRPr="00E03D57">
              <w:rPr>
                <w:rFonts w:eastAsia="Times New Roman" w:cs="Arial"/>
                <w:color w:val="000000"/>
                <w:szCs w:val="20"/>
                <w:lang w:eastAsia="en-GB"/>
              </w:rPr>
              <w:t>AD</w:t>
            </w:r>
          </w:p>
        </w:tc>
        <w:tc>
          <w:tcPr>
            <w:tcW w:w="1114" w:type="dxa"/>
            <w:tcBorders>
              <w:left w:val="single" w:sz="4" w:space="0" w:color="auto"/>
            </w:tcBorders>
            <w:noWrap/>
            <w:hideMark/>
          </w:tcPr>
          <w:p w14:paraId="743341D8"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88.1</w:t>
            </w:r>
          </w:p>
        </w:tc>
        <w:tc>
          <w:tcPr>
            <w:tcW w:w="767" w:type="dxa"/>
            <w:noWrap/>
            <w:hideMark/>
          </w:tcPr>
          <w:p w14:paraId="6D71F4A0"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28</w:t>
            </w:r>
          </w:p>
        </w:tc>
        <w:tc>
          <w:tcPr>
            <w:tcW w:w="926" w:type="dxa"/>
            <w:tcBorders>
              <w:right w:val="single" w:sz="4" w:space="0" w:color="auto"/>
            </w:tcBorders>
            <w:noWrap/>
            <w:hideMark/>
          </w:tcPr>
          <w:p w14:paraId="47C29363"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003</w:t>
            </w:r>
          </w:p>
        </w:tc>
        <w:tc>
          <w:tcPr>
            <w:tcW w:w="1114" w:type="dxa"/>
            <w:tcBorders>
              <w:left w:val="single" w:sz="4" w:space="0" w:color="auto"/>
            </w:tcBorders>
            <w:noWrap/>
            <w:hideMark/>
          </w:tcPr>
          <w:p w14:paraId="0E9D2126"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120</w:t>
            </w:r>
          </w:p>
        </w:tc>
        <w:tc>
          <w:tcPr>
            <w:tcW w:w="767" w:type="dxa"/>
            <w:noWrap/>
            <w:hideMark/>
          </w:tcPr>
          <w:p w14:paraId="3D0D5CA9"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30</w:t>
            </w:r>
          </w:p>
        </w:tc>
        <w:tc>
          <w:tcPr>
            <w:tcW w:w="926" w:type="dxa"/>
            <w:noWrap/>
            <w:hideMark/>
          </w:tcPr>
          <w:p w14:paraId="44A89F87"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lt;0.001</w:t>
            </w:r>
          </w:p>
        </w:tc>
      </w:tr>
      <w:tr w:rsidR="00FE41CF" w:rsidRPr="00E03D57" w14:paraId="721FDEE8" w14:textId="77777777" w:rsidTr="00C2390D">
        <w:trPr>
          <w:trHeight w:val="288"/>
        </w:trPr>
        <w:tc>
          <w:tcPr>
            <w:cnfStyle w:val="001000000000" w:firstRow="0" w:lastRow="0" w:firstColumn="1" w:lastColumn="0" w:oddVBand="0" w:evenVBand="0" w:oddHBand="0" w:evenHBand="0" w:firstRowFirstColumn="0" w:firstRowLastColumn="0" w:lastRowFirstColumn="0" w:lastRowLastColumn="0"/>
            <w:tcW w:w="3412" w:type="dxa"/>
            <w:tcBorders>
              <w:right w:val="single" w:sz="4" w:space="0" w:color="auto"/>
            </w:tcBorders>
            <w:noWrap/>
            <w:hideMark/>
          </w:tcPr>
          <w:p w14:paraId="6634E7CC" w14:textId="38C3899C" w:rsidR="00FE41CF" w:rsidRPr="00E03D57" w:rsidRDefault="00FE41CF" w:rsidP="00FE41CF">
            <w:pPr>
              <w:spacing w:after="0" w:line="240" w:lineRule="auto"/>
              <w:rPr>
                <w:rFonts w:eastAsia="Times New Roman" w:cs="Arial"/>
                <w:color w:val="000000"/>
                <w:szCs w:val="20"/>
                <w:lang w:eastAsia="en-GB"/>
              </w:rPr>
            </w:pPr>
            <w:r w:rsidRPr="00E03D57">
              <w:rPr>
                <w:rFonts w:eastAsia="Times New Roman" w:cs="Arial"/>
                <w:color w:val="000000"/>
                <w:szCs w:val="20"/>
                <w:lang w:eastAsia="en-GB"/>
              </w:rPr>
              <w:t>LBD</w:t>
            </w:r>
          </w:p>
        </w:tc>
        <w:tc>
          <w:tcPr>
            <w:tcW w:w="1114" w:type="dxa"/>
            <w:tcBorders>
              <w:left w:val="single" w:sz="4" w:space="0" w:color="auto"/>
            </w:tcBorders>
            <w:noWrap/>
            <w:hideMark/>
          </w:tcPr>
          <w:p w14:paraId="16AD6ACF"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77.5</w:t>
            </w:r>
          </w:p>
        </w:tc>
        <w:tc>
          <w:tcPr>
            <w:tcW w:w="767" w:type="dxa"/>
            <w:noWrap/>
            <w:hideMark/>
          </w:tcPr>
          <w:p w14:paraId="15E737AE"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28</w:t>
            </w:r>
          </w:p>
        </w:tc>
        <w:tc>
          <w:tcPr>
            <w:tcW w:w="926" w:type="dxa"/>
            <w:tcBorders>
              <w:right w:val="single" w:sz="4" w:space="0" w:color="auto"/>
            </w:tcBorders>
            <w:noWrap/>
            <w:hideMark/>
          </w:tcPr>
          <w:p w14:paraId="624FD5B1"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009</w:t>
            </w:r>
          </w:p>
        </w:tc>
        <w:tc>
          <w:tcPr>
            <w:tcW w:w="1114" w:type="dxa"/>
            <w:tcBorders>
              <w:left w:val="single" w:sz="4" w:space="0" w:color="auto"/>
            </w:tcBorders>
            <w:noWrap/>
            <w:hideMark/>
          </w:tcPr>
          <w:p w14:paraId="2BC5CC15"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62.1</w:t>
            </w:r>
          </w:p>
        </w:tc>
        <w:tc>
          <w:tcPr>
            <w:tcW w:w="767" w:type="dxa"/>
            <w:noWrap/>
            <w:hideMark/>
          </w:tcPr>
          <w:p w14:paraId="5E3300DE"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29</w:t>
            </w:r>
          </w:p>
        </w:tc>
        <w:tc>
          <w:tcPr>
            <w:tcW w:w="926" w:type="dxa"/>
            <w:noWrap/>
            <w:hideMark/>
          </w:tcPr>
          <w:p w14:paraId="65B52A2D"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04</w:t>
            </w:r>
          </w:p>
        </w:tc>
      </w:tr>
      <w:tr w:rsidR="00C2390D" w:rsidRPr="00E03D57" w14:paraId="6CA43E2C" w14:textId="77777777" w:rsidTr="00C2390D">
        <w:trPr>
          <w:trHeight w:val="288"/>
        </w:trPr>
        <w:tc>
          <w:tcPr>
            <w:cnfStyle w:val="001000000000" w:firstRow="0" w:lastRow="0" w:firstColumn="1" w:lastColumn="0" w:oddVBand="0" w:evenVBand="0" w:oddHBand="0" w:evenHBand="0" w:firstRowFirstColumn="0" w:firstRowLastColumn="0" w:lastRowFirstColumn="0" w:lastRowLastColumn="0"/>
            <w:tcW w:w="9026" w:type="dxa"/>
            <w:gridSpan w:val="7"/>
            <w:noWrap/>
          </w:tcPr>
          <w:p w14:paraId="0E83AD83" w14:textId="007A750A" w:rsidR="00C2390D" w:rsidRPr="00E03D57" w:rsidRDefault="00C2390D" w:rsidP="00C2390D">
            <w:pPr>
              <w:spacing w:after="0" w:line="240" w:lineRule="auto"/>
              <w:rPr>
                <w:rFonts w:eastAsia="Times New Roman" w:cs="Arial"/>
                <w:color w:val="000000"/>
                <w:szCs w:val="20"/>
                <w:lang w:eastAsia="en-GB"/>
              </w:rPr>
            </w:pPr>
            <w:r w:rsidRPr="00E03D57">
              <w:rPr>
                <w:rFonts w:eastAsia="Times New Roman" w:cs="Arial"/>
                <w:color w:val="000000"/>
                <w:szCs w:val="20"/>
                <w:lang w:eastAsia="en-GB"/>
              </w:rPr>
              <w:t>Actigraphy SL Discrepancy (log mins)</w:t>
            </w:r>
          </w:p>
        </w:tc>
      </w:tr>
      <w:tr w:rsidR="00FE41CF" w:rsidRPr="00E03D57" w14:paraId="38CCCA08" w14:textId="77777777" w:rsidTr="00C2390D">
        <w:trPr>
          <w:trHeight w:val="288"/>
        </w:trPr>
        <w:tc>
          <w:tcPr>
            <w:cnfStyle w:val="001000000000" w:firstRow="0" w:lastRow="0" w:firstColumn="1" w:lastColumn="0" w:oddVBand="0" w:evenVBand="0" w:oddHBand="0" w:evenHBand="0" w:firstRowFirstColumn="0" w:firstRowLastColumn="0" w:lastRowFirstColumn="0" w:lastRowLastColumn="0"/>
            <w:tcW w:w="3412" w:type="dxa"/>
            <w:tcBorders>
              <w:right w:val="single" w:sz="4" w:space="0" w:color="auto"/>
            </w:tcBorders>
            <w:noWrap/>
            <w:hideMark/>
          </w:tcPr>
          <w:p w14:paraId="4BB74CF6" w14:textId="58F9F655" w:rsidR="00FE41CF" w:rsidRPr="00E03D57" w:rsidRDefault="00FE41CF" w:rsidP="00FE41CF">
            <w:pPr>
              <w:spacing w:after="0" w:line="240" w:lineRule="auto"/>
              <w:rPr>
                <w:rFonts w:eastAsia="Times New Roman" w:cs="Arial"/>
                <w:color w:val="000000"/>
                <w:szCs w:val="20"/>
                <w:lang w:eastAsia="en-GB"/>
              </w:rPr>
            </w:pPr>
            <w:r w:rsidRPr="00E03D57">
              <w:rPr>
                <w:rFonts w:eastAsia="Times New Roman" w:cs="Arial"/>
                <w:color w:val="000000"/>
                <w:szCs w:val="20"/>
                <w:lang w:eastAsia="en-GB"/>
              </w:rPr>
              <w:t>AD</w:t>
            </w:r>
          </w:p>
        </w:tc>
        <w:tc>
          <w:tcPr>
            <w:tcW w:w="1114" w:type="dxa"/>
            <w:tcBorders>
              <w:left w:val="single" w:sz="4" w:space="0" w:color="auto"/>
            </w:tcBorders>
            <w:noWrap/>
            <w:hideMark/>
          </w:tcPr>
          <w:p w14:paraId="52105BBF"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988</w:t>
            </w:r>
          </w:p>
        </w:tc>
        <w:tc>
          <w:tcPr>
            <w:tcW w:w="767" w:type="dxa"/>
            <w:noWrap/>
            <w:hideMark/>
          </w:tcPr>
          <w:p w14:paraId="589C9B2E"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517</w:t>
            </w:r>
          </w:p>
        </w:tc>
        <w:tc>
          <w:tcPr>
            <w:tcW w:w="926" w:type="dxa"/>
            <w:tcBorders>
              <w:right w:val="single" w:sz="4" w:space="0" w:color="auto"/>
            </w:tcBorders>
            <w:noWrap/>
            <w:hideMark/>
          </w:tcPr>
          <w:p w14:paraId="0AFA2A07"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064</w:t>
            </w:r>
          </w:p>
        </w:tc>
        <w:tc>
          <w:tcPr>
            <w:tcW w:w="1114" w:type="dxa"/>
            <w:tcBorders>
              <w:left w:val="single" w:sz="4" w:space="0" w:color="auto"/>
            </w:tcBorders>
            <w:noWrap/>
            <w:hideMark/>
          </w:tcPr>
          <w:p w14:paraId="3A2AFAC0"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1.41</w:t>
            </w:r>
          </w:p>
        </w:tc>
        <w:tc>
          <w:tcPr>
            <w:tcW w:w="767" w:type="dxa"/>
            <w:noWrap/>
            <w:hideMark/>
          </w:tcPr>
          <w:p w14:paraId="1DE27809"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603</w:t>
            </w:r>
          </w:p>
        </w:tc>
        <w:tc>
          <w:tcPr>
            <w:tcW w:w="926" w:type="dxa"/>
            <w:noWrap/>
            <w:hideMark/>
          </w:tcPr>
          <w:p w14:paraId="1423B469"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026</w:t>
            </w:r>
          </w:p>
        </w:tc>
      </w:tr>
      <w:tr w:rsidR="00FE41CF" w:rsidRPr="00E03D57" w14:paraId="12C24B8D" w14:textId="77777777" w:rsidTr="00C2390D">
        <w:trPr>
          <w:trHeight w:val="288"/>
        </w:trPr>
        <w:tc>
          <w:tcPr>
            <w:cnfStyle w:val="001000000000" w:firstRow="0" w:lastRow="0" w:firstColumn="1" w:lastColumn="0" w:oddVBand="0" w:evenVBand="0" w:oddHBand="0" w:evenHBand="0" w:firstRowFirstColumn="0" w:firstRowLastColumn="0" w:lastRowFirstColumn="0" w:lastRowLastColumn="0"/>
            <w:tcW w:w="3412" w:type="dxa"/>
            <w:tcBorders>
              <w:right w:val="single" w:sz="4" w:space="0" w:color="auto"/>
            </w:tcBorders>
            <w:noWrap/>
            <w:hideMark/>
          </w:tcPr>
          <w:p w14:paraId="236F5CFD" w14:textId="34245F77" w:rsidR="00FE41CF" w:rsidRPr="00E03D57" w:rsidRDefault="00FE41CF" w:rsidP="00FE41CF">
            <w:pPr>
              <w:spacing w:after="0" w:line="240" w:lineRule="auto"/>
              <w:rPr>
                <w:rFonts w:eastAsia="Times New Roman" w:cs="Arial"/>
                <w:color w:val="000000"/>
                <w:szCs w:val="20"/>
                <w:lang w:eastAsia="en-GB"/>
              </w:rPr>
            </w:pPr>
            <w:r w:rsidRPr="00E03D57">
              <w:rPr>
                <w:rFonts w:eastAsia="Times New Roman" w:cs="Arial"/>
                <w:color w:val="000000"/>
                <w:szCs w:val="20"/>
                <w:lang w:eastAsia="en-GB"/>
              </w:rPr>
              <w:t>LBD</w:t>
            </w:r>
          </w:p>
        </w:tc>
        <w:tc>
          <w:tcPr>
            <w:tcW w:w="1114" w:type="dxa"/>
            <w:tcBorders>
              <w:left w:val="single" w:sz="4" w:space="0" w:color="auto"/>
            </w:tcBorders>
            <w:noWrap/>
            <w:hideMark/>
          </w:tcPr>
          <w:p w14:paraId="024F25B6"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136</w:t>
            </w:r>
          </w:p>
        </w:tc>
        <w:tc>
          <w:tcPr>
            <w:tcW w:w="767" w:type="dxa"/>
            <w:noWrap/>
            <w:hideMark/>
          </w:tcPr>
          <w:p w14:paraId="31667BC1"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517</w:t>
            </w:r>
          </w:p>
        </w:tc>
        <w:tc>
          <w:tcPr>
            <w:tcW w:w="926" w:type="dxa"/>
            <w:tcBorders>
              <w:right w:val="single" w:sz="4" w:space="0" w:color="auto"/>
            </w:tcBorders>
            <w:noWrap/>
            <w:hideMark/>
          </w:tcPr>
          <w:p w14:paraId="43A65D47"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794</w:t>
            </w:r>
          </w:p>
        </w:tc>
        <w:tc>
          <w:tcPr>
            <w:tcW w:w="1114" w:type="dxa"/>
            <w:tcBorders>
              <w:left w:val="single" w:sz="4" w:space="0" w:color="auto"/>
            </w:tcBorders>
            <w:noWrap/>
            <w:hideMark/>
          </w:tcPr>
          <w:p w14:paraId="6055462E"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124</w:t>
            </w:r>
          </w:p>
        </w:tc>
        <w:tc>
          <w:tcPr>
            <w:tcW w:w="767" w:type="dxa"/>
            <w:noWrap/>
            <w:hideMark/>
          </w:tcPr>
          <w:p w14:paraId="4272474D"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584</w:t>
            </w:r>
          </w:p>
        </w:tc>
        <w:tc>
          <w:tcPr>
            <w:tcW w:w="926" w:type="dxa"/>
            <w:noWrap/>
            <w:hideMark/>
          </w:tcPr>
          <w:p w14:paraId="352620BA"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834</w:t>
            </w:r>
          </w:p>
        </w:tc>
      </w:tr>
      <w:tr w:rsidR="00C2390D" w:rsidRPr="00E03D57" w14:paraId="19236A81" w14:textId="77777777" w:rsidTr="00C2390D">
        <w:trPr>
          <w:trHeight w:val="288"/>
        </w:trPr>
        <w:tc>
          <w:tcPr>
            <w:cnfStyle w:val="001000000000" w:firstRow="0" w:lastRow="0" w:firstColumn="1" w:lastColumn="0" w:oddVBand="0" w:evenVBand="0" w:oddHBand="0" w:evenHBand="0" w:firstRowFirstColumn="0" w:firstRowLastColumn="0" w:lastRowFirstColumn="0" w:lastRowLastColumn="0"/>
            <w:tcW w:w="9026" w:type="dxa"/>
            <w:gridSpan w:val="7"/>
            <w:noWrap/>
          </w:tcPr>
          <w:p w14:paraId="50F3196E" w14:textId="46B37629" w:rsidR="00C2390D" w:rsidRPr="00E03D57" w:rsidRDefault="00C2390D" w:rsidP="00C2390D">
            <w:pPr>
              <w:spacing w:after="0" w:line="240" w:lineRule="auto"/>
              <w:rPr>
                <w:rFonts w:eastAsia="Times New Roman" w:cs="Arial"/>
                <w:color w:val="000000"/>
                <w:szCs w:val="20"/>
                <w:lang w:eastAsia="en-GB"/>
              </w:rPr>
            </w:pPr>
            <w:r w:rsidRPr="00E03D57">
              <w:rPr>
                <w:rFonts w:eastAsia="Times New Roman" w:cs="Arial"/>
                <w:color w:val="000000"/>
                <w:szCs w:val="20"/>
                <w:lang w:eastAsia="en-GB"/>
              </w:rPr>
              <w:t>Actigraphy SE Discrepancy (%)</w:t>
            </w:r>
          </w:p>
        </w:tc>
      </w:tr>
      <w:tr w:rsidR="00FE41CF" w:rsidRPr="00E03D57" w14:paraId="671486DC" w14:textId="77777777" w:rsidTr="00C2390D">
        <w:trPr>
          <w:trHeight w:val="288"/>
        </w:trPr>
        <w:tc>
          <w:tcPr>
            <w:cnfStyle w:val="001000000000" w:firstRow="0" w:lastRow="0" w:firstColumn="1" w:lastColumn="0" w:oddVBand="0" w:evenVBand="0" w:oddHBand="0" w:evenHBand="0" w:firstRowFirstColumn="0" w:firstRowLastColumn="0" w:lastRowFirstColumn="0" w:lastRowLastColumn="0"/>
            <w:tcW w:w="3412" w:type="dxa"/>
            <w:tcBorders>
              <w:right w:val="single" w:sz="4" w:space="0" w:color="auto"/>
            </w:tcBorders>
            <w:noWrap/>
            <w:hideMark/>
          </w:tcPr>
          <w:p w14:paraId="42D91ABE" w14:textId="451742D9" w:rsidR="00FE41CF" w:rsidRPr="00E03D57" w:rsidRDefault="00FE41CF" w:rsidP="00FE41CF">
            <w:pPr>
              <w:spacing w:after="0" w:line="240" w:lineRule="auto"/>
              <w:rPr>
                <w:rFonts w:eastAsia="Times New Roman" w:cs="Arial"/>
                <w:color w:val="000000"/>
                <w:szCs w:val="20"/>
                <w:lang w:eastAsia="en-GB"/>
              </w:rPr>
            </w:pPr>
            <w:r w:rsidRPr="00E03D57">
              <w:rPr>
                <w:rFonts w:eastAsia="Times New Roman" w:cs="Arial"/>
                <w:color w:val="000000"/>
                <w:szCs w:val="20"/>
                <w:lang w:eastAsia="en-GB"/>
              </w:rPr>
              <w:t>AD</w:t>
            </w:r>
          </w:p>
        </w:tc>
        <w:tc>
          <w:tcPr>
            <w:tcW w:w="1114" w:type="dxa"/>
            <w:tcBorders>
              <w:left w:val="single" w:sz="4" w:space="0" w:color="auto"/>
            </w:tcBorders>
            <w:noWrap/>
            <w:hideMark/>
          </w:tcPr>
          <w:p w14:paraId="1DE3BF8C"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10.2</w:t>
            </w:r>
          </w:p>
        </w:tc>
        <w:tc>
          <w:tcPr>
            <w:tcW w:w="767" w:type="dxa"/>
            <w:noWrap/>
            <w:hideMark/>
          </w:tcPr>
          <w:p w14:paraId="45380D24"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6.87</w:t>
            </w:r>
          </w:p>
        </w:tc>
        <w:tc>
          <w:tcPr>
            <w:tcW w:w="926" w:type="dxa"/>
            <w:tcBorders>
              <w:right w:val="single" w:sz="4" w:space="0" w:color="auto"/>
            </w:tcBorders>
            <w:noWrap/>
            <w:hideMark/>
          </w:tcPr>
          <w:p w14:paraId="125CE929"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147</w:t>
            </w:r>
          </w:p>
        </w:tc>
        <w:tc>
          <w:tcPr>
            <w:tcW w:w="1114" w:type="dxa"/>
            <w:tcBorders>
              <w:left w:val="single" w:sz="4" w:space="0" w:color="auto"/>
            </w:tcBorders>
            <w:noWrap/>
            <w:hideMark/>
          </w:tcPr>
          <w:p w14:paraId="11697D86"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15</w:t>
            </w:r>
          </w:p>
        </w:tc>
        <w:tc>
          <w:tcPr>
            <w:tcW w:w="767" w:type="dxa"/>
            <w:noWrap/>
            <w:hideMark/>
          </w:tcPr>
          <w:p w14:paraId="170136ED"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7.85</w:t>
            </w:r>
          </w:p>
        </w:tc>
        <w:tc>
          <w:tcPr>
            <w:tcW w:w="926" w:type="dxa"/>
            <w:noWrap/>
            <w:hideMark/>
          </w:tcPr>
          <w:p w14:paraId="24A4F33F"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066</w:t>
            </w:r>
          </w:p>
        </w:tc>
      </w:tr>
      <w:tr w:rsidR="00FE41CF" w:rsidRPr="00E03D57" w14:paraId="7FFB31B6" w14:textId="77777777" w:rsidTr="00C2390D">
        <w:trPr>
          <w:trHeight w:val="288"/>
        </w:trPr>
        <w:tc>
          <w:tcPr>
            <w:cnfStyle w:val="001000000000" w:firstRow="0" w:lastRow="0" w:firstColumn="1" w:lastColumn="0" w:oddVBand="0" w:evenVBand="0" w:oddHBand="0" w:evenHBand="0" w:firstRowFirstColumn="0" w:firstRowLastColumn="0" w:lastRowFirstColumn="0" w:lastRowLastColumn="0"/>
            <w:tcW w:w="3412" w:type="dxa"/>
            <w:tcBorders>
              <w:right w:val="single" w:sz="4" w:space="0" w:color="auto"/>
            </w:tcBorders>
            <w:noWrap/>
            <w:hideMark/>
          </w:tcPr>
          <w:p w14:paraId="198690FF" w14:textId="546A5E34" w:rsidR="00FE41CF" w:rsidRPr="00E03D57" w:rsidRDefault="00FE41CF" w:rsidP="00FE41CF">
            <w:pPr>
              <w:spacing w:after="0" w:line="240" w:lineRule="auto"/>
              <w:rPr>
                <w:rFonts w:eastAsia="Times New Roman" w:cs="Arial"/>
                <w:color w:val="000000"/>
                <w:szCs w:val="20"/>
                <w:lang w:eastAsia="en-GB"/>
              </w:rPr>
            </w:pPr>
            <w:r w:rsidRPr="00E03D57">
              <w:rPr>
                <w:rFonts w:eastAsia="Times New Roman" w:cs="Arial"/>
                <w:color w:val="000000"/>
                <w:szCs w:val="20"/>
                <w:lang w:eastAsia="en-GB"/>
              </w:rPr>
              <w:t>LBD</w:t>
            </w:r>
          </w:p>
        </w:tc>
        <w:tc>
          <w:tcPr>
            <w:tcW w:w="1114" w:type="dxa"/>
            <w:tcBorders>
              <w:left w:val="single" w:sz="4" w:space="0" w:color="auto"/>
            </w:tcBorders>
            <w:noWrap/>
            <w:hideMark/>
          </w:tcPr>
          <w:p w14:paraId="5A754FC4"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12.7</w:t>
            </w:r>
          </w:p>
        </w:tc>
        <w:tc>
          <w:tcPr>
            <w:tcW w:w="767" w:type="dxa"/>
            <w:noWrap/>
            <w:hideMark/>
          </w:tcPr>
          <w:p w14:paraId="6181F6D5"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6.87</w:t>
            </w:r>
          </w:p>
        </w:tc>
        <w:tc>
          <w:tcPr>
            <w:tcW w:w="926" w:type="dxa"/>
            <w:tcBorders>
              <w:right w:val="single" w:sz="4" w:space="0" w:color="auto"/>
            </w:tcBorders>
            <w:noWrap/>
            <w:hideMark/>
          </w:tcPr>
          <w:p w14:paraId="51E7210B"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072</w:t>
            </w:r>
          </w:p>
        </w:tc>
        <w:tc>
          <w:tcPr>
            <w:tcW w:w="1114" w:type="dxa"/>
            <w:tcBorders>
              <w:left w:val="single" w:sz="4" w:space="0" w:color="auto"/>
            </w:tcBorders>
            <w:noWrap/>
            <w:hideMark/>
          </w:tcPr>
          <w:p w14:paraId="2AEB90C5"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10.1</w:t>
            </w:r>
          </w:p>
        </w:tc>
        <w:tc>
          <w:tcPr>
            <w:tcW w:w="767" w:type="dxa"/>
            <w:noWrap/>
            <w:hideMark/>
          </w:tcPr>
          <w:p w14:paraId="2A1D8D04"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7.6</w:t>
            </w:r>
          </w:p>
        </w:tc>
        <w:tc>
          <w:tcPr>
            <w:tcW w:w="926" w:type="dxa"/>
            <w:noWrap/>
            <w:hideMark/>
          </w:tcPr>
          <w:p w14:paraId="4AB795D0"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194</w:t>
            </w:r>
          </w:p>
        </w:tc>
      </w:tr>
      <w:tr w:rsidR="00C2390D" w:rsidRPr="00E03D57" w14:paraId="03606F09" w14:textId="77777777" w:rsidTr="00C2390D">
        <w:trPr>
          <w:trHeight w:val="288"/>
        </w:trPr>
        <w:tc>
          <w:tcPr>
            <w:cnfStyle w:val="001000000000" w:firstRow="0" w:lastRow="0" w:firstColumn="1" w:lastColumn="0" w:oddVBand="0" w:evenVBand="0" w:oddHBand="0" w:evenHBand="0" w:firstRowFirstColumn="0" w:firstRowLastColumn="0" w:lastRowFirstColumn="0" w:lastRowLastColumn="0"/>
            <w:tcW w:w="9026" w:type="dxa"/>
            <w:gridSpan w:val="7"/>
            <w:noWrap/>
            <w:hideMark/>
          </w:tcPr>
          <w:p w14:paraId="09CFC90B" w14:textId="149786C2" w:rsidR="00C2390D" w:rsidRPr="00E03D57" w:rsidRDefault="00C2390D" w:rsidP="00C2390D">
            <w:pPr>
              <w:spacing w:after="0" w:line="240" w:lineRule="auto"/>
              <w:rPr>
                <w:rFonts w:eastAsia="Times New Roman" w:cs="Arial"/>
                <w:color w:val="000000"/>
                <w:szCs w:val="20"/>
                <w:lang w:eastAsia="en-GB"/>
              </w:rPr>
            </w:pPr>
            <w:r w:rsidRPr="00E03D57">
              <w:rPr>
                <w:rFonts w:eastAsia="Times New Roman" w:cs="Arial"/>
                <w:color w:val="000000"/>
                <w:szCs w:val="20"/>
                <w:lang w:eastAsia="en-GB"/>
              </w:rPr>
              <w:t>Actigraphy WASO Discrepancy (mins)</w:t>
            </w:r>
          </w:p>
        </w:tc>
      </w:tr>
      <w:tr w:rsidR="00FE41CF" w:rsidRPr="00E03D57" w14:paraId="66A3455E" w14:textId="77777777" w:rsidTr="00C2390D">
        <w:trPr>
          <w:trHeight w:val="288"/>
        </w:trPr>
        <w:tc>
          <w:tcPr>
            <w:cnfStyle w:val="001000000000" w:firstRow="0" w:lastRow="0" w:firstColumn="1" w:lastColumn="0" w:oddVBand="0" w:evenVBand="0" w:oddHBand="0" w:evenHBand="0" w:firstRowFirstColumn="0" w:firstRowLastColumn="0" w:lastRowFirstColumn="0" w:lastRowLastColumn="0"/>
            <w:tcW w:w="3412" w:type="dxa"/>
            <w:tcBorders>
              <w:right w:val="single" w:sz="4" w:space="0" w:color="auto"/>
            </w:tcBorders>
            <w:noWrap/>
          </w:tcPr>
          <w:p w14:paraId="35C94DFB" w14:textId="12BC0B64" w:rsidR="00FE41CF" w:rsidRPr="00E03D57" w:rsidRDefault="00FE41CF" w:rsidP="00FE41CF">
            <w:pPr>
              <w:spacing w:after="0" w:line="240" w:lineRule="auto"/>
              <w:rPr>
                <w:rFonts w:eastAsia="Times New Roman" w:cs="Arial"/>
                <w:color w:val="000000"/>
                <w:szCs w:val="20"/>
                <w:lang w:eastAsia="en-GB"/>
              </w:rPr>
            </w:pPr>
            <w:r w:rsidRPr="00E03D57">
              <w:rPr>
                <w:rFonts w:eastAsia="Times New Roman" w:cs="Arial"/>
                <w:color w:val="000000"/>
                <w:szCs w:val="20"/>
                <w:lang w:eastAsia="en-GB"/>
              </w:rPr>
              <w:t>AD</w:t>
            </w:r>
          </w:p>
        </w:tc>
        <w:tc>
          <w:tcPr>
            <w:tcW w:w="1114" w:type="dxa"/>
            <w:tcBorders>
              <w:left w:val="single" w:sz="4" w:space="0" w:color="auto"/>
            </w:tcBorders>
            <w:noWrap/>
          </w:tcPr>
          <w:p w14:paraId="06C16696" w14:textId="352D090A"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26.2</w:t>
            </w:r>
          </w:p>
        </w:tc>
        <w:tc>
          <w:tcPr>
            <w:tcW w:w="767" w:type="dxa"/>
            <w:noWrap/>
          </w:tcPr>
          <w:p w14:paraId="44893826" w14:textId="1BC091D0"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36.5</w:t>
            </w:r>
          </w:p>
        </w:tc>
        <w:tc>
          <w:tcPr>
            <w:tcW w:w="926" w:type="dxa"/>
            <w:tcBorders>
              <w:right w:val="single" w:sz="4" w:space="0" w:color="auto"/>
            </w:tcBorders>
            <w:noWrap/>
          </w:tcPr>
          <w:p w14:paraId="5F3BD15C" w14:textId="45A68F7C"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478</w:t>
            </w:r>
          </w:p>
        </w:tc>
        <w:tc>
          <w:tcPr>
            <w:tcW w:w="1114" w:type="dxa"/>
            <w:tcBorders>
              <w:left w:val="single" w:sz="4" w:space="0" w:color="auto"/>
            </w:tcBorders>
            <w:noWrap/>
          </w:tcPr>
          <w:p w14:paraId="14DBA22C" w14:textId="21DB675C"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38.3</w:t>
            </w:r>
          </w:p>
        </w:tc>
        <w:tc>
          <w:tcPr>
            <w:tcW w:w="767" w:type="dxa"/>
            <w:noWrap/>
          </w:tcPr>
          <w:p w14:paraId="48E92D1A" w14:textId="7918E9B1"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42.5</w:t>
            </w:r>
          </w:p>
        </w:tc>
        <w:tc>
          <w:tcPr>
            <w:tcW w:w="926" w:type="dxa"/>
            <w:noWrap/>
          </w:tcPr>
          <w:p w14:paraId="34742459" w14:textId="4BCA311F"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374</w:t>
            </w:r>
          </w:p>
        </w:tc>
      </w:tr>
      <w:tr w:rsidR="00FE41CF" w:rsidRPr="00E03D57" w14:paraId="649FA7D7" w14:textId="77777777" w:rsidTr="00C2390D">
        <w:trPr>
          <w:trHeight w:val="288"/>
        </w:trPr>
        <w:tc>
          <w:tcPr>
            <w:cnfStyle w:val="001000000000" w:firstRow="0" w:lastRow="0" w:firstColumn="1" w:lastColumn="0" w:oddVBand="0" w:evenVBand="0" w:oddHBand="0" w:evenHBand="0" w:firstRowFirstColumn="0" w:firstRowLastColumn="0" w:lastRowFirstColumn="0" w:lastRowLastColumn="0"/>
            <w:tcW w:w="3412" w:type="dxa"/>
            <w:tcBorders>
              <w:right w:val="single" w:sz="4" w:space="0" w:color="auto"/>
            </w:tcBorders>
            <w:noWrap/>
            <w:hideMark/>
          </w:tcPr>
          <w:p w14:paraId="25905D0D" w14:textId="27A6FB6E" w:rsidR="00FE41CF" w:rsidRPr="00E03D57" w:rsidRDefault="00FE41CF" w:rsidP="00FE41CF">
            <w:pPr>
              <w:spacing w:after="0" w:line="240" w:lineRule="auto"/>
              <w:rPr>
                <w:rFonts w:eastAsia="Times New Roman" w:cs="Arial"/>
                <w:color w:val="000000"/>
                <w:szCs w:val="20"/>
                <w:lang w:eastAsia="en-GB"/>
              </w:rPr>
            </w:pPr>
            <w:r w:rsidRPr="00E03D57">
              <w:rPr>
                <w:rFonts w:eastAsia="Times New Roman" w:cs="Arial"/>
                <w:color w:val="000000"/>
                <w:szCs w:val="20"/>
                <w:lang w:eastAsia="en-GB"/>
              </w:rPr>
              <w:t>LBD</w:t>
            </w:r>
          </w:p>
        </w:tc>
        <w:tc>
          <w:tcPr>
            <w:tcW w:w="1114" w:type="dxa"/>
            <w:tcBorders>
              <w:left w:val="single" w:sz="4" w:space="0" w:color="auto"/>
            </w:tcBorders>
            <w:noWrap/>
            <w:hideMark/>
          </w:tcPr>
          <w:p w14:paraId="2E4E78B7"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76.2</w:t>
            </w:r>
          </w:p>
        </w:tc>
        <w:tc>
          <w:tcPr>
            <w:tcW w:w="767" w:type="dxa"/>
            <w:noWrap/>
            <w:hideMark/>
          </w:tcPr>
          <w:p w14:paraId="1379D8C7"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36.5</w:t>
            </w:r>
          </w:p>
        </w:tc>
        <w:tc>
          <w:tcPr>
            <w:tcW w:w="926" w:type="dxa"/>
            <w:tcBorders>
              <w:right w:val="single" w:sz="4" w:space="0" w:color="auto"/>
            </w:tcBorders>
            <w:noWrap/>
            <w:hideMark/>
          </w:tcPr>
          <w:p w14:paraId="447E0B08"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044</w:t>
            </w:r>
          </w:p>
        </w:tc>
        <w:tc>
          <w:tcPr>
            <w:tcW w:w="1114" w:type="dxa"/>
            <w:tcBorders>
              <w:left w:val="single" w:sz="4" w:space="0" w:color="auto"/>
            </w:tcBorders>
            <w:noWrap/>
            <w:hideMark/>
          </w:tcPr>
          <w:p w14:paraId="327A0959"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58.6</w:t>
            </w:r>
          </w:p>
        </w:tc>
        <w:tc>
          <w:tcPr>
            <w:tcW w:w="767" w:type="dxa"/>
            <w:noWrap/>
            <w:hideMark/>
          </w:tcPr>
          <w:p w14:paraId="0EC57433"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41.2</w:t>
            </w:r>
          </w:p>
        </w:tc>
        <w:tc>
          <w:tcPr>
            <w:tcW w:w="926" w:type="dxa"/>
            <w:noWrap/>
            <w:hideMark/>
          </w:tcPr>
          <w:p w14:paraId="48078C56"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165</w:t>
            </w:r>
          </w:p>
        </w:tc>
      </w:tr>
      <w:tr w:rsidR="00C2390D" w:rsidRPr="00E03D57" w14:paraId="305324B0" w14:textId="77777777" w:rsidTr="00C2390D">
        <w:trPr>
          <w:trHeight w:val="288"/>
        </w:trPr>
        <w:tc>
          <w:tcPr>
            <w:cnfStyle w:val="001000000000" w:firstRow="0" w:lastRow="0" w:firstColumn="1" w:lastColumn="0" w:oddVBand="0" w:evenVBand="0" w:oddHBand="0" w:evenHBand="0" w:firstRowFirstColumn="0" w:firstRowLastColumn="0" w:lastRowFirstColumn="0" w:lastRowLastColumn="0"/>
            <w:tcW w:w="9026" w:type="dxa"/>
            <w:gridSpan w:val="7"/>
            <w:noWrap/>
          </w:tcPr>
          <w:p w14:paraId="77D48DDC" w14:textId="0CAE76E6" w:rsidR="00C2390D" w:rsidRPr="00E03D57" w:rsidRDefault="00C2390D" w:rsidP="00C2390D">
            <w:pPr>
              <w:spacing w:after="0" w:line="240" w:lineRule="auto"/>
              <w:rPr>
                <w:rFonts w:eastAsia="Times New Roman" w:cs="Arial"/>
                <w:color w:val="000000"/>
                <w:szCs w:val="20"/>
                <w:lang w:eastAsia="en-GB"/>
              </w:rPr>
            </w:pPr>
            <w:r w:rsidRPr="00E03D57">
              <w:rPr>
                <w:rFonts w:eastAsia="Times New Roman" w:cs="Arial"/>
                <w:color w:val="000000"/>
                <w:szCs w:val="20"/>
                <w:lang w:eastAsia="en-GB"/>
              </w:rPr>
              <w:t>PSQI Subjective Sleep Component</w:t>
            </w:r>
          </w:p>
        </w:tc>
      </w:tr>
      <w:tr w:rsidR="00FE41CF" w:rsidRPr="00E03D57" w14:paraId="625D98CD" w14:textId="77777777" w:rsidTr="00C2390D">
        <w:trPr>
          <w:trHeight w:val="288"/>
        </w:trPr>
        <w:tc>
          <w:tcPr>
            <w:cnfStyle w:val="001000000000" w:firstRow="0" w:lastRow="0" w:firstColumn="1" w:lastColumn="0" w:oddVBand="0" w:evenVBand="0" w:oddHBand="0" w:evenHBand="0" w:firstRowFirstColumn="0" w:firstRowLastColumn="0" w:lastRowFirstColumn="0" w:lastRowLastColumn="0"/>
            <w:tcW w:w="3412" w:type="dxa"/>
            <w:tcBorders>
              <w:right w:val="single" w:sz="4" w:space="0" w:color="auto"/>
            </w:tcBorders>
            <w:noWrap/>
            <w:hideMark/>
          </w:tcPr>
          <w:p w14:paraId="5BF6D2D2" w14:textId="44C129A4" w:rsidR="00FE41CF" w:rsidRPr="00E03D57" w:rsidRDefault="00FE41CF" w:rsidP="00FE41CF">
            <w:pPr>
              <w:spacing w:after="0" w:line="240" w:lineRule="auto"/>
              <w:rPr>
                <w:rFonts w:eastAsia="Times New Roman" w:cs="Arial"/>
                <w:color w:val="000000"/>
                <w:szCs w:val="20"/>
                <w:lang w:eastAsia="en-GB"/>
              </w:rPr>
            </w:pPr>
            <w:r w:rsidRPr="00E03D57">
              <w:rPr>
                <w:rFonts w:eastAsia="Times New Roman" w:cs="Arial"/>
                <w:color w:val="000000"/>
                <w:szCs w:val="20"/>
                <w:lang w:eastAsia="en-GB"/>
              </w:rPr>
              <w:t>AD</w:t>
            </w:r>
          </w:p>
        </w:tc>
        <w:tc>
          <w:tcPr>
            <w:tcW w:w="1114" w:type="dxa"/>
            <w:tcBorders>
              <w:left w:val="single" w:sz="4" w:space="0" w:color="auto"/>
            </w:tcBorders>
            <w:noWrap/>
            <w:hideMark/>
          </w:tcPr>
          <w:p w14:paraId="2702BBD3"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5</w:t>
            </w:r>
          </w:p>
        </w:tc>
        <w:tc>
          <w:tcPr>
            <w:tcW w:w="767" w:type="dxa"/>
            <w:noWrap/>
            <w:hideMark/>
          </w:tcPr>
          <w:p w14:paraId="2EEC58F5"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291</w:t>
            </w:r>
          </w:p>
        </w:tc>
        <w:tc>
          <w:tcPr>
            <w:tcW w:w="926" w:type="dxa"/>
            <w:tcBorders>
              <w:right w:val="single" w:sz="4" w:space="0" w:color="auto"/>
            </w:tcBorders>
            <w:noWrap/>
            <w:hideMark/>
          </w:tcPr>
          <w:p w14:paraId="3C1D7789"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094</w:t>
            </w:r>
          </w:p>
        </w:tc>
        <w:tc>
          <w:tcPr>
            <w:tcW w:w="1114" w:type="dxa"/>
            <w:tcBorders>
              <w:left w:val="single" w:sz="4" w:space="0" w:color="auto"/>
            </w:tcBorders>
            <w:noWrap/>
            <w:hideMark/>
          </w:tcPr>
          <w:p w14:paraId="517F9604"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758</w:t>
            </w:r>
          </w:p>
        </w:tc>
        <w:tc>
          <w:tcPr>
            <w:tcW w:w="767" w:type="dxa"/>
            <w:noWrap/>
            <w:hideMark/>
          </w:tcPr>
          <w:p w14:paraId="26AAE9BA"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299</w:t>
            </w:r>
          </w:p>
        </w:tc>
        <w:tc>
          <w:tcPr>
            <w:tcW w:w="926" w:type="dxa"/>
            <w:noWrap/>
            <w:hideMark/>
          </w:tcPr>
          <w:p w14:paraId="05D548FC"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016</w:t>
            </w:r>
          </w:p>
        </w:tc>
      </w:tr>
      <w:tr w:rsidR="00FE41CF" w:rsidRPr="00E03D57" w14:paraId="661055FA" w14:textId="77777777" w:rsidTr="00C2390D">
        <w:trPr>
          <w:trHeight w:val="288"/>
        </w:trPr>
        <w:tc>
          <w:tcPr>
            <w:cnfStyle w:val="001000000000" w:firstRow="0" w:lastRow="0" w:firstColumn="1" w:lastColumn="0" w:oddVBand="0" w:evenVBand="0" w:oddHBand="0" w:evenHBand="0" w:firstRowFirstColumn="0" w:firstRowLastColumn="0" w:lastRowFirstColumn="0" w:lastRowLastColumn="0"/>
            <w:tcW w:w="3412" w:type="dxa"/>
            <w:tcBorders>
              <w:bottom w:val="single" w:sz="12" w:space="0" w:color="auto"/>
              <w:right w:val="single" w:sz="4" w:space="0" w:color="auto"/>
            </w:tcBorders>
            <w:noWrap/>
            <w:hideMark/>
          </w:tcPr>
          <w:p w14:paraId="3BBBE596" w14:textId="6FE67103" w:rsidR="00FE41CF" w:rsidRPr="00E03D57" w:rsidRDefault="00FE41CF" w:rsidP="00FE41CF">
            <w:pPr>
              <w:spacing w:after="0" w:line="240" w:lineRule="auto"/>
              <w:rPr>
                <w:rFonts w:eastAsia="Times New Roman" w:cs="Arial"/>
                <w:color w:val="000000"/>
                <w:szCs w:val="20"/>
                <w:lang w:eastAsia="en-GB"/>
              </w:rPr>
            </w:pPr>
            <w:r w:rsidRPr="00E03D57">
              <w:rPr>
                <w:rFonts w:eastAsia="Times New Roman" w:cs="Arial"/>
                <w:color w:val="000000"/>
                <w:szCs w:val="20"/>
                <w:lang w:eastAsia="en-GB"/>
              </w:rPr>
              <w:t>LBD</w:t>
            </w:r>
          </w:p>
        </w:tc>
        <w:tc>
          <w:tcPr>
            <w:tcW w:w="1114" w:type="dxa"/>
            <w:tcBorders>
              <w:left w:val="single" w:sz="4" w:space="0" w:color="auto"/>
            </w:tcBorders>
            <w:noWrap/>
            <w:hideMark/>
          </w:tcPr>
          <w:p w14:paraId="326381A9"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4</w:t>
            </w:r>
          </w:p>
        </w:tc>
        <w:tc>
          <w:tcPr>
            <w:tcW w:w="767" w:type="dxa"/>
            <w:noWrap/>
            <w:hideMark/>
          </w:tcPr>
          <w:p w14:paraId="2E7205E4"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291</w:t>
            </w:r>
          </w:p>
        </w:tc>
        <w:tc>
          <w:tcPr>
            <w:tcW w:w="926" w:type="dxa"/>
            <w:tcBorders>
              <w:right w:val="single" w:sz="4" w:space="0" w:color="auto"/>
            </w:tcBorders>
            <w:noWrap/>
            <w:hideMark/>
          </w:tcPr>
          <w:p w14:paraId="6758B8F8"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178</w:t>
            </w:r>
          </w:p>
        </w:tc>
        <w:tc>
          <w:tcPr>
            <w:tcW w:w="1114" w:type="dxa"/>
            <w:tcBorders>
              <w:left w:val="single" w:sz="4" w:space="0" w:color="auto"/>
              <w:bottom w:val="single" w:sz="12" w:space="0" w:color="auto"/>
            </w:tcBorders>
            <w:noWrap/>
            <w:hideMark/>
          </w:tcPr>
          <w:p w14:paraId="51BCE453"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395</w:t>
            </w:r>
          </w:p>
        </w:tc>
        <w:tc>
          <w:tcPr>
            <w:tcW w:w="767" w:type="dxa"/>
            <w:noWrap/>
            <w:hideMark/>
          </w:tcPr>
          <w:p w14:paraId="56902303"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289</w:t>
            </w:r>
          </w:p>
        </w:tc>
        <w:tc>
          <w:tcPr>
            <w:tcW w:w="926" w:type="dxa"/>
            <w:noWrap/>
            <w:hideMark/>
          </w:tcPr>
          <w:p w14:paraId="729C0247" w14:textId="77777777" w:rsidR="00FE41CF" w:rsidRPr="00E03D57" w:rsidRDefault="00FE41CF" w:rsidP="00C2390D">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Cs w:val="20"/>
                <w:lang w:eastAsia="en-GB"/>
              </w:rPr>
            </w:pPr>
            <w:r w:rsidRPr="00E03D57">
              <w:rPr>
                <w:rFonts w:eastAsia="Times New Roman" w:cs="Arial"/>
                <w:color w:val="000000"/>
                <w:szCs w:val="20"/>
                <w:lang w:eastAsia="en-GB"/>
              </w:rPr>
              <w:t>0.182</w:t>
            </w:r>
          </w:p>
        </w:tc>
      </w:tr>
    </w:tbl>
    <w:p w14:paraId="56C752A2" w14:textId="5BFFC674" w:rsidR="00E1594A" w:rsidRPr="00E03D57" w:rsidRDefault="00E1594A" w:rsidP="00E1594A">
      <w:pPr>
        <w:pStyle w:val="TableFigureFootnote"/>
        <w:rPr>
          <w:rFonts w:ascii="Arial" w:hAnsi="Arial" w:cs="Arial"/>
          <w:sz w:val="20"/>
          <w:szCs w:val="20"/>
        </w:rPr>
      </w:pPr>
      <w:r w:rsidRPr="00E03D57">
        <w:rPr>
          <w:rFonts w:ascii="Arial" w:hAnsi="Arial" w:cs="Arial"/>
          <w:b/>
          <w:bCs/>
          <w:sz w:val="20"/>
          <w:szCs w:val="20"/>
        </w:rPr>
        <w:t>Abbreviations:</w:t>
      </w:r>
      <w:r w:rsidRPr="00E03D57">
        <w:rPr>
          <w:rFonts w:ascii="Arial" w:hAnsi="Arial" w:cs="Arial"/>
          <w:sz w:val="20"/>
          <w:szCs w:val="20"/>
        </w:rPr>
        <w:t xml:space="preserve"> AD – Alzheimer’s disease, LBD – Lewy body disease, GDS – Geriatric Depression Scale, GAD – Generalised Anxiety Disorder, PSQI – Pittsburgh Sleep Quality Index, S</w:t>
      </w:r>
      <w:r w:rsidR="002A14E2" w:rsidRPr="00E03D57">
        <w:rPr>
          <w:rFonts w:ascii="Arial" w:hAnsi="Arial" w:cs="Arial"/>
          <w:sz w:val="20"/>
          <w:szCs w:val="20"/>
        </w:rPr>
        <w:t xml:space="preserve">td. </w:t>
      </w:r>
      <w:r w:rsidRPr="00E03D57">
        <w:rPr>
          <w:rFonts w:ascii="Arial" w:hAnsi="Arial" w:cs="Arial"/>
          <w:sz w:val="20"/>
          <w:szCs w:val="20"/>
        </w:rPr>
        <w:t>E</w:t>
      </w:r>
      <w:r w:rsidR="002A14E2" w:rsidRPr="00E03D57">
        <w:rPr>
          <w:rFonts w:ascii="Arial" w:hAnsi="Arial" w:cs="Arial"/>
          <w:sz w:val="20"/>
          <w:szCs w:val="20"/>
        </w:rPr>
        <w:t>rror</w:t>
      </w:r>
      <w:r w:rsidRPr="00E03D57">
        <w:rPr>
          <w:rFonts w:ascii="Arial" w:hAnsi="Arial" w:cs="Arial"/>
          <w:sz w:val="20"/>
          <w:szCs w:val="20"/>
        </w:rPr>
        <w:t xml:space="preserve"> – Standard Error. </w:t>
      </w:r>
    </w:p>
    <w:p w14:paraId="37BA0597" w14:textId="77777777" w:rsidR="00E1594A" w:rsidRPr="00E03D57" w:rsidRDefault="00E1594A" w:rsidP="00E1594A">
      <w:pPr>
        <w:pStyle w:val="TableFigureFootnote"/>
        <w:rPr>
          <w:rFonts w:ascii="Arial" w:hAnsi="Arial" w:cs="Arial"/>
          <w:sz w:val="20"/>
          <w:szCs w:val="20"/>
        </w:rPr>
      </w:pPr>
    </w:p>
    <w:p w14:paraId="76754B8B" w14:textId="77777777" w:rsidR="00E1594A" w:rsidRPr="00E03D57" w:rsidRDefault="00E1594A" w:rsidP="00E1594A">
      <w:pPr>
        <w:pStyle w:val="TableFigureFootnote"/>
        <w:rPr>
          <w:rFonts w:ascii="Arial" w:hAnsi="Arial" w:cs="Arial"/>
          <w:sz w:val="20"/>
          <w:szCs w:val="20"/>
        </w:rPr>
      </w:pPr>
      <w:r w:rsidRPr="00E03D57">
        <w:rPr>
          <w:rFonts w:ascii="Arial" w:hAnsi="Arial" w:cs="Arial"/>
          <w:sz w:val="20"/>
          <w:szCs w:val="20"/>
        </w:rPr>
        <w:t xml:space="preserve">Estimates produced by linear regression with AD and LBD cohort memberships modelled by dummy variables indicative of AD and LBD cohort membership respectively. Models produced for total sleep time (TST) discrepancy = (PSQI sleep duration – Mean Actigraphy TST), sleep latency (SL) discrepancy = (log (PSQI sleep latency) – log (mean actigraphy latency)), sleep efficiency (SE) discrepancy = (PSQI sleep efficiency – mean actigraphy SE). Adjusted models control for age, gender, GDS (Geriatric Depression Scale), GAD-7 (Generalised Anxiety Disorder 7), presence of possible untreated OSA and use of sedative / sleep medications. </w:t>
      </w:r>
    </w:p>
    <w:p w14:paraId="0CDFFD99" w14:textId="77777777" w:rsidR="00E1594A" w:rsidRPr="00E03D57" w:rsidRDefault="00E1594A" w:rsidP="00E1594A">
      <w:pPr>
        <w:pStyle w:val="TableFigureFootnote"/>
        <w:rPr>
          <w:rFonts w:ascii="Arial" w:hAnsi="Arial" w:cs="Arial"/>
          <w:sz w:val="20"/>
          <w:szCs w:val="20"/>
        </w:rPr>
      </w:pPr>
      <w:r w:rsidRPr="00E03D57">
        <w:rPr>
          <w:rFonts w:ascii="Arial" w:hAnsi="Arial" w:cs="Arial"/>
          <w:sz w:val="20"/>
          <w:szCs w:val="20"/>
        </w:rPr>
        <w:t xml:space="preserve">Note: Sleep latency dependent variable log transformed to maintain assumptions for linear regression modelling correcting for high residual kurtosis. </w:t>
      </w:r>
    </w:p>
    <w:p w14:paraId="27B8C834" w14:textId="77777777" w:rsidR="00E1594A" w:rsidRDefault="00E1594A" w:rsidP="00E1594A"/>
    <w:p w14:paraId="23D90BA7" w14:textId="77777777" w:rsidR="00FD751E" w:rsidRDefault="00FD751E" w:rsidP="00E1594A">
      <w:pPr>
        <w:sectPr w:rsidR="00FD751E" w:rsidSect="007F312A">
          <w:pgSz w:w="11906" w:h="16838"/>
          <w:pgMar w:top="1440" w:right="1440" w:bottom="1440" w:left="1440" w:header="709" w:footer="709" w:gutter="0"/>
          <w:lnNumType w:countBy="1" w:restart="continuous"/>
          <w:cols w:space="708"/>
          <w:docGrid w:linePitch="360"/>
        </w:sectPr>
      </w:pPr>
    </w:p>
    <w:p w14:paraId="092C6EAD" w14:textId="6379203E" w:rsidR="004859FD" w:rsidRPr="007E0ECE" w:rsidRDefault="006476C9" w:rsidP="006476C9">
      <w:pPr>
        <w:pStyle w:val="Heading3"/>
      </w:pPr>
      <w:r w:rsidRPr="00DA0CC5">
        <w:lastRenderedPageBreak/>
        <w:t>Linear</w:t>
      </w:r>
      <w:r w:rsidRPr="008917C2">
        <w:t xml:space="preserve"> </w:t>
      </w:r>
      <w:r>
        <w:t>R</w:t>
      </w:r>
      <w:r w:rsidRPr="00B36B39">
        <w:t xml:space="preserve">egression </w:t>
      </w:r>
      <w:r>
        <w:t>M</w:t>
      </w:r>
      <w:r w:rsidRPr="00B36B39">
        <w:t xml:space="preserve">odelling of associations between subjective </w:t>
      </w:r>
      <w:r>
        <w:t xml:space="preserve">(PSQI-derived) </w:t>
      </w:r>
      <w:r w:rsidRPr="00B36B39">
        <w:t xml:space="preserve">vs objective </w:t>
      </w:r>
      <w:r>
        <w:t xml:space="preserve">(actigraphy-derived) </w:t>
      </w:r>
      <w:r w:rsidRPr="00B36B39">
        <w:t xml:space="preserve">discrepancy and </w:t>
      </w:r>
      <w:r>
        <w:t>plasma</w:t>
      </w:r>
      <w:r w:rsidRPr="00B36B39">
        <w:t xml:space="preserve"> neurodegenerative biomarkers</w:t>
      </w:r>
    </w:p>
    <w:p w14:paraId="089EA264" w14:textId="0AEC6BF2" w:rsidR="004859FD" w:rsidRPr="00DA0CC5" w:rsidRDefault="004859FD" w:rsidP="004859FD">
      <w:pPr>
        <w:pStyle w:val="Caption"/>
        <w:rPr>
          <w:rFonts w:ascii="Arial" w:hAnsi="Arial" w:cs="Arial"/>
          <w:b w:val="0"/>
          <w:bCs/>
          <w:sz w:val="24"/>
          <w:szCs w:val="24"/>
        </w:rPr>
      </w:pPr>
    </w:p>
    <w:tbl>
      <w:tblPr>
        <w:tblpPr w:leftFromText="180" w:rightFromText="180" w:vertAnchor="text" w:tblpY="1"/>
        <w:tblOverlap w:val="never"/>
        <w:tblW w:w="5000" w:type="pct"/>
        <w:tblLook w:val="04A0" w:firstRow="1" w:lastRow="0" w:firstColumn="1" w:lastColumn="0" w:noHBand="0" w:noVBand="1"/>
      </w:tblPr>
      <w:tblGrid>
        <w:gridCol w:w="5368"/>
        <w:gridCol w:w="1177"/>
        <w:gridCol w:w="1072"/>
        <w:gridCol w:w="1409"/>
      </w:tblGrid>
      <w:tr w:rsidR="007906FF" w:rsidRPr="0011437E" w14:paraId="441E73DE" w14:textId="77777777" w:rsidTr="007906FF">
        <w:trPr>
          <w:trHeight w:val="288"/>
        </w:trPr>
        <w:tc>
          <w:tcPr>
            <w:tcW w:w="2987" w:type="pct"/>
            <w:tcBorders>
              <w:top w:val="single" w:sz="12" w:space="0" w:color="auto"/>
              <w:left w:val="nil"/>
            </w:tcBorders>
            <w:shd w:val="clear" w:color="auto" w:fill="F2F2F2" w:themeFill="background1" w:themeFillShade="F2"/>
            <w:noWrap/>
            <w:vAlign w:val="bottom"/>
          </w:tcPr>
          <w:p w14:paraId="48C88B01" w14:textId="77777777" w:rsidR="004859FD" w:rsidRPr="0011437E" w:rsidRDefault="004859FD">
            <w:pPr>
              <w:pStyle w:val="TableText"/>
              <w:rPr>
                <w:rFonts w:ascii="Arial" w:eastAsia="Times New Roman" w:hAnsi="Arial" w:cs="Arial"/>
                <w:sz w:val="20"/>
                <w:szCs w:val="20"/>
                <w:lang w:eastAsia="en-GB"/>
              </w:rPr>
            </w:pPr>
          </w:p>
        </w:tc>
        <w:tc>
          <w:tcPr>
            <w:tcW w:w="2013" w:type="pct"/>
            <w:gridSpan w:val="3"/>
            <w:tcBorders>
              <w:top w:val="single" w:sz="12" w:space="0" w:color="auto"/>
            </w:tcBorders>
            <w:shd w:val="clear" w:color="auto" w:fill="F2F2F2" w:themeFill="background1" w:themeFillShade="F2"/>
            <w:noWrap/>
            <w:vAlign w:val="center"/>
          </w:tcPr>
          <w:p w14:paraId="50897370" w14:textId="77777777" w:rsidR="004859FD" w:rsidRPr="0011437E" w:rsidRDefault="004859FD">
            <w:pPr>
              <w:pStyle w:val="TableText"/>
              <w:jc w:val="center"/>
              <w:rPr>
                <w:rFonts w:ascii="Arial" w:eastAsia="Times New Roman" w:hAnsi="Arial" w:cs="Arial"/>
                <w:b/>
                <w:bCs/>
                <w:sz w:val="20"/>
                <w:szCs w:val="20"/>
                <w:lang w:eastAsia="en-GB"/>
              </w:rPr>
            </w:pPr>
            <w:r w:rsidRPr="0011437E">
              <w:rPr>
                <w:rFonts w:ascii="Arial" w:eastAsia="Times New Roman" w:hAnsi="Arial" w:cs="Arial"/>
                <w:b/>
                <w:bCs/>
                <w:sz w:val="20"/>
                <w:szCs w:val="20"/>
                <w:lang w:eastAsia="en-GB"/>
              </w:rPr>
              <w:t>Actigraphy</w:t>
            </w:r>
          </w:p>
        </w:tc>
      </w:tr>
      <w:tr w:rsidR="00B86230" w:rsidRPr="0011437E" w14:paraId="4AE4DC13" w14:textId="77777777" w:rsidTr="007906FF">
        <w:trPr>
          <w:trHeight w:val="288"/>
        </w:trPr>
        <w:tc>
          <w:tcPr>
            <w:tcW w:w="2987" w:type="pct"/>
            <w:tcBorders>
              <w:top w:val="nil"/>
              <w:left w:val="nil"/>
              <w:bottom w:val="single" w:sz="4" w:space="0" w:color="auto"/>
            </w:tcBorders>
            <w:shd w:val="clear" w:color="auto" w:fill="F2F2F2" w:themeFill="background1" w:themeFillShade="F2"/>
            <w:noWrap/>
            <w:vAlign w:val="bottom"/>
          </w:tcPr>
          <w:p w14:paraId="5F4FDFDE" w14:textId="77777777" w:rsidR="004859FD" w:rsidRPr="0011437E" w:rsidRDefault="004859FD">
            <w:pPr>
              <w:pStyle w:val="TableText"/>
              <w:rPr>
                <w:rFonts w:ascii="Arial" w:eastAsia="Times New Roman" w:hAnsi="Arial" w:cs="Arial"/>
                <w:sz w:val="20"/>
                <w:szCs w:val="20"/>
                <w:lang w:eastAsia="en-GB"/>
              </w:rPr>
            </w:pPr>
          </w:p>
        </w:tc>
        <w:tc>
          <w:tcPr>
            <w:tcW w:w="665" w:type="pct"/>
            <w:tcBorders>
              <w:top w:val="nil"/>
              <w:bottom w:val="single" w:sz="4" w:space="0" w:color="auto"/>
              <w:right w:val="nil"/>
            </w:tcBorders>
            <w:shd w:val="clear" w:color="auto" w:fill="F2F2F2" w:themeFill="background1" w:themeFillShade="F2"/>
            <w:noWrap/>
            <w:vAlign w:val="center"/>
          </w:tcPr>
          <w:p w14:paraId="164C27C9" w14:textId="77777777" w:rsidR="004859FD" w:rsidRPr="0011437E" w:rsidRDefault="004859FD">
            <w:pPr>
              <w:pStyle w:val="TableText"/>
              <w:jc w:val="center"/>
              <w:rPr>
                <w:rFonts w:ascii="Arial" w:eastAsia="Times New Roman" w:hAnsi="Arial" w:cs="Arial"/>
                <w:sz w:val="20"/>
                <w:szCs w:val="20"/>
                <w:lang w:eastAsia="en-GB"/>
              </w:rPr>
            </w:pPr>
            <w:r w:rsidRPr="0011437E">
              <w:rPr>
                <w:rFonts w:ascii="Arial" w:eastAsia="Times New Roman" w:hAnsi="Arial" w:cs="Arial"/>
                <w:sz w:val="20"/>
                <w:szCs w:val="20"/>
                <w:lang w:eastAsia="en-GB"/>
              </w:rPr>
              <w:t>Est.</w:t>
            </w:r>
          </w:p>
        </w:tc>
        <w:tc>
          <w:tcPr>
            <w:tcW w:w="555" w:type="pct"/>
            <w:tcBorders>
              <w:top w:val="nil"/>
              <w:left w:val="nil"/>
              <w:bottom w:val="single" w:sz="4" w:space="0" w:color="auto"/>
              <w:right w:val="nil"/>
            </w:tcBorders>
            <w:shd w:val="clear" w:color="auto" w:fill="F2F2F2" w:themeFill="background1" w:themeFillShade="F2"/>
            <w:noWrap/>
            <w:vAlign w:val="center"/>
          </w:tcPr>
          <w:p w14:paraId="029EFF39" w14:textId="2AF5DAE3" w:rsidR="004859FD" w:rsidRPr="0011437E" w:rsidRDefault="004859FD">
            <w:pPr>
              <w:pStyle w:val="TableText"/>
              <w:jc w:val="center"/>
              <w:rPr>
                <w:rFonts w:ascii="Arial" w:eastAsia="Times New Roman" w:hAnsi="Arial" w:cs="Arial"/>
                <w:sz w:val="20"/>
                <w:szCs w:val="20"/>
                <w:lang w:eastAsia="en-GB"/>
              </w:rPr>
            </w:pPr>
            <w:r w:rsidRPr="0011437E">
              <w:rPr>
                <w:rFonts w:ascii="Arial" w:eastAsia="Times New Roman" w:hAnsi="Arial" w:cs="Arial"/>
                <w:sz w:val="20"/>
                <w:szCs w:val="20"/>
                <w:lang w:eastAsia="en-GB"/>
              </w:rPr>
              <w:t>S</w:t>
            </w:r>
            <w:r w:rsidR="00B86230" w:rsidRPr="0011437E">
              <w:rPr>
                <w:rFonts w:ascii="Arial" w:eastAsia="Times New Roman" w:hAnsi="Arial" w:cs="Arial"/>
                <w:sz w:val="20"/>
                <w:szCs w:val="20"/>
                <w:lang w:eastAsia="en-GB"/>
              </w:rPr>
              <w:t>td. Error</w:t>
            </w:r>
          </w:p>
        </w:tc>
        <w:tc>
          <w:tcPr>
            <w:tcW w:w="792" w:type="pct"/>
            <w:tcBorders>
              <w:top w:val="nil"/>
              <w:left w:val="nil"/>
              <w:bottom w:val="single" w:sz="4" w:space="0" w:color="auto"/>
            </w:tcBorders>
            <w:shd w:val="clear" w:color="auto" w:fill="F2F2F2" w:themeFill="background1" w:themeFillShade="F2"/>
            <w:noWrap/>
            <w:vAlign w:val="center"/>
          </w:tcPr>
          <w:p w14:paraId="28B1DFD6" w14:textId="34DB043E" w:rsidR="004859FD" w:rsidRPr="0011437E" w:rsidRDefault="004859FD">
            <w:pPr>
              <w:pStyle w:val="TableText"/>
              <w:jc w:val="center"/>
              <w:rPr>
                <w:rFonts w:ascii="Arial" w:eastAsia="Times New Roman" w:hAnsi="Arial" w:cs="Arial"/>
                <w:sz w:val="20"/>
                <w:szCs w:val="20"/>
                <w:lang w:eastAsia="en-GB"/>
              </w:rPr>
            </w:pPr>
            <w:r w:rsidRPr="0011437E">
              <w:rPr>
                <w:rFonts w:ascii="Arial" w:eastAsia="Times New Roman" w:hAnsi="Arial" w:cs="Arial"/>
                <w:sz w:val="20"/>
                <w:szCs w:val="20"/>
                <w:lang w:eastAsia="en-GB"/>
              </w:rPr>
              <w:t>p</w:t>
            </w:r>
            <w:r w:rsidR="00BF114F" w:rsidRPr="0011437E">
              <w:rPr>
                <w:rFonts w:ascii="Arial" w:eastAsia="Times New Roman" w:hAnsi="Arial" w:cs="Arial"/>
                <w:sz w:val="20"/>
                <w:szCs w:val="20"/>
                <w:lang w:eastAsia="en-GB"/>
              </w:rPr>
              <w:t>-</w:t>
            </w:r>
            <w:r w:rsidRPr="0011437E">
              <w:rPr>
                <w:rFonts w:ascii="Arial" w:eastAsia="Times New Roman" w:hAnsi="Arial" w:cs="Arial"/>
                <w:sz w:val="20"/>
                <w:szCs w:val="20"/>
                <w:lang w:eastAsia="en-GB"/>
              </w:rPr>
              <w:t>value</w:t>
            </w:r>
          </w:p>
        </w:tc>
      </w:tr>
      <w:tr w:rsidR="007906FF" w:rsidRPr="0011437E" w14:paraId="57A8E6DC" w14:textId="77777777" w:rsidTr="007906FF">
        <w:trPr>
          <w:trHeight w:val="288"/>
        </w:trPr>
        <w:tc>
          <w:tcPr>
            <w:tcW w:w="2987" w:type="pct"/>
            <w:tcBorders>
              <w:top w:val="single" w:sz="4" w:space="0" w:color="auto"/>
              <w:left w:val="nil"/>
            </w:tcBorders>
            <w:shd w:val="clear" w:color="auto" w:fill="F2F2F2" w:themeFill="background1" w:themeFillShade="F2"/>
            <w:noWrap/>
            <w:vAlign w:val="bottom"/>
          </w:tcPr>
          <w:p w14:paraId="48DBB2BF" w14:textId="77777777" w:rsidR="004859FD" w:rsidRPr="0011437E" w:rsidRDefault="004859FD">
            <w:pPr>
              <w:pStyle w:val="TableText"/>
              <w:rPr>
                <w:rFonts w:ascii="Arial" w:eastAsia="Times New Roman" w:hAnsi="Arial" w:cs="Arial"/>
                <w:b/>
                <w:bCs/>
                <w:sz w:val="20"/>
                <w:szCs w:val="20"/>
                <w:lang w:eastAsia="en-GB"/>
              </w:rPr>
            </w:pPr>
          </w:p>
        </w:tc>
        <w:tc>
          <w:tcPr>
            <w:tcW w:w="2013" w:type="pct"/>
            <w:gridSpan w:val="3"/>
            <w:tcBorders>
              <w:top w:val="single" w:sz="4" w:space="0" w:color="auto"/>
              <w:left w:val="nil"/>
            </w:tcBorders>
            <w:shd w:val="clear" w:color="auto" w:fill="F2F2F2" w:themeFill="background1" w:themeFillShade="F2"/>
            <w:noWrap/>
            <w:vAlign w:val="bottom"/>
          </w:tcPr>
          <w:p w14:paraId="2F652E2B" w14:textId="77777777" w:rsidR="004859FD" w:rsidRPr="0011437E" w:rsidRDefault="004859FD">
            <w:pPr>
              <w:pStyle w:val="TableText"/>
              <w:jc w:val="center"/>
              <w:rPr>
                <w:rFonts w:ascii="Arial" w:eastAsia="Times New Roman" w:hAnsi="Arial" w:cs="Arial"/>
                <w:sz w:val="20"/>
                <w:szCs w:val="20"/>
                <w:lang w:eastAsia="en-GB"/>
              </w:rPr>
            </w:pPr>
            <w:r w:rsidRPr="0011437E">
              <w:rPr>
                <w:rFonts w:ascii="Arial" w:eastAsia="Times New Roman" w:hAnsi="Arial" w:cs="Arial"/>
                <w:sz w:val="20"/>
                <w:szCs w:val="20"/>
                <w:lang w:eastAsia="en-GB"/>
              </w:rPr>
              <w:t>Scaled (Aβ42 / 40 Ratio)</w:t>
            </w:r>
          </w:p>
        </w:tc>
      </w:tr>
      <w:tr w:rsidR="00B86230" w:rsidRPr="0011437E" w14:paraId="304A2F76" w14:textId="77777777" w:rsidTr="007906FF">
        <w:trPr>
          <w:trHeight w:val="288"/>
        </w:trPr>
        <w:tc>
          <w:tcPr>
            <w:tcW w:w="2987" w:type="pct"/>
            <w:tcBorders>
              <w:left w:val="nil"/>
              <w:bottom w:val="nil"/>
            </w:tcBorders>
            <w:shd w:val="clear" w:color="auto" w:fill="FFFFFF" w:themeFill="background1"/>
            <w:noWrap/>
            <w:vAlign w:val="bottom"/>
          </w:tcPr>
          <w:p w14:paraId="05AD6B74" w14:textId="66C757B8" w:rsidR="004859FD" w:rsidRPr="0011437E" w:rsidRDefault="00473224">
            <w:pPr>
              <w:pStyle w:val="TableText"/>
              <w:rPr>
                <w:rFonts w:ascii="Arial" w:eastAsia="Times New Roman" w:hAnsi="Arial" w:cs="Arial"/>
                <w:sz w:val="20"/>
                <w:szCs w:val="20"/>
                <w:lang w:eastAsia="en-GB"/>
              </w:rPr>
            </w:pPr>
            <w:r w:rsidRPr="0011437E">
              <w:rPr>
                <w:rFonts w:ascii="Arial" w:eastAsia="Times New Roman" w:hAnsi="Arial" w:cs="Arial"/>
                <w:sz w:val="20"/>
                <w:szCs w:val="20"/>
                <w:lang w:eastAsia="en-GB"/>
              </w:rPr>
              <w:t xml:space="preserve">  </w:t>
            </w:r>
            <w:r w:rsidR="004859FD" w:rsidRPr="0011437E">
              <w:rPr>
                <w:rFonts w:ascii="Arial" w:eastAsia="Times New Roman" w:hAnsi="Arial" w:cs="Arial"/>
                <w:sz w:val="20"/>
                <w:szCs w:val="20"/>
                <w:lang w:eastAsia="en-GB"/>
              </w:rPr>
              <w:t>TST Over-Estimation</w:t>
            </w:r>
            <w:r w:rsidR="007906FF" w:rsidRPr="0011437E">
              <w:rPr>
                <w:rFonts w:ascii="Arial" w:eastAsia="Times New Roman" w:hAnsi="Arial" w:cs="Arial"/>
                <w:sz w:val="20"/>
                <w:szCs w:val="20"/>
                <w:lang w:eastAsia="en-GB"/>
              </w:rPr>
              <w:t xml:space="preserve">, </w:t>
            </w:r>
            <w:r w:rsidR="004859FD" w:rsidRPr="0011437E">
              <w:rPr>
                <w:rFonts w:ascii="Arial" w:eastAsia="Times New Roman" w:hAnsi="Arial" w:cs="Arial"/>
                <w:sz w:val="20"/>
                <w:szCs w:val="20"/>
                <w:lang w:eastAsia="en-GB"/>
              </w:rPr>
              <w:t>mins</w:t>
            </w:r>
          </w:p>
        </w:tc>
        <w:tc>
          <w:tcPr>
            <w:tcW w:w="665" w:type="pct"/>
            <w:tcBorders>
              <w:bottom w:val="nil"/>
              <w:right w:val="nil"/>
            </w:tcBorders>
            <w:noWrap/>
          </w:tcPr>
          <w:p w14:paraId="68FFF956" w14:textId="77777777" w:rsidR="004859FD" w:rsidRPr="0011437E" w:rsidRDefault="004859FD">
            <w:pPr>
              <w:pStyle w:val="TableText"/>
              <w:jc w:val="center"/>
              <w:rPr>
                <w:rFonts w:ascii="Arial" w:eastAsia="Times New Roman" w:hAnsi="Arial" w:cs="Arial"/>
                <w:sz w:val="20"/>
                <w:szCs w:val="20"/>
                <w:lang w:eastAsia="en-GB"/>
              </w:rPr>
            </w:pPr>
            <w:r w:rsidRPr="0011437E">
              <w:rPr>
                <w:rFonts w:ascii="Arial" w:hAnsi="Arial" w:cs="Arial"/>
                <w:sz w:val="20"/>
                <w:szCs w:val="20"/>
              </w:rPr>
              <w:t>-28.6</w:t>
            </w:r>
          </w:p>
        </w:tc>
        <w:tc>
          <w:tcPr>
            <w:tcW w:w="555" w:type="pct"/>
            <w:tcBorders>
              <w:left w:val="nil"/>
              <w:bottom w:val="nil"/>
              <w:right w:val="nil"/>
            </w:tcBorders>
            <w:noWrap/>
          </w:tcPr>
          <w:p w14:paraId="3F0D3AEC" w14:textId="77777777" w:rsidR="004859FD" w:rsidRPr="0011437E" w:rsidRDefault="004859FD">
            <w:pPr>
              <w:pStyle w:val="TableText"/>
              <w:jc w:val="center"/>
              <w:rPr>
                <w:rFonts w:ascii="Arial" w:eastAsia="Times New Roman" w:hAnsi="Arial" w:cs="Arial"/>
                <w:sz w:val="20"/>
                <w:szCs w:val="20"/>
                <w:lang w:eastAsia="en-GB"/>
              </w:rPr>
            </w:pPr>
            <w:r w:rsidRPr="0011437E">
              <w:rPr>
                <w:rFonts w:ascii="Arial" w:hAnsi="Arial" w:cs="Arial"/>
                <w:sz w:val="20"/>
                <w:szCs w:val="20"/>
              </w:rPr>
              <w:t>13.9</w:t>
            </w:r>
          </w:p>
        </w:tc>
        <w:tc>
          <w:tcPr>
            <w:tcW w:w="792" w:type="pct"/>
            <w:tcBorders>
              <w:left w:val="nil"/>
              <w:bottom w:val="nil"/>
            </w:tcBorders>
            <w:noWrap/>
          </w:tcPr>
          <w:p w14:paraId="799A5209" w14:textId="77777777" w:rsidR="004859FD" w:rsidRPr="0011437E" w:rsidRDefault="004859FD">
            <w:pPr>
              <w:pStyle w:val="TableText"/>
              <w:jc w:val="center"/>
              <w:rPr>
                <w:rFonts w:ascii="Arial" w:eastAsia="Times New Roman" w:hAnsi="Arial" w:cs="Arial"/>
                <w:sz w:val="20"/>
                <w:szCs w:val="20"/>
                <w:vertAlign w:val="superscript"/>
                <w:lang w:eastAsia="en-GB"/>
              </w:rPr>
            </w:pPr>
            <w:r w:rsidRPr="0011437E">
              <w:rPr>
                <w:rFonts w:ascii="Arial" w:hAnsi="Arial" w:cs="Arial"/>
                <w:sz w:val="20"/>
                <w:szCs w:val="20"/>
              </w:rPr>
              <w:t>0.049</w:t>
            </w:r>
            <w:r w:rsidRPr="0011437E">
              <w:rPr>
                <w:rFonts w:ascii="Arial" w:hAnsi="Arial" w:cs="Arial"/>
                <w:sz w:val="20"/>
                <w:szCs w:val="20"/>
                <w:vertAlign w:val="superscript"/>
              </w:rPr>
              <w:t>a</w:t>
            </w:r>
          </w:p>
        </w:tc>
      </w:tr>
      <w:tr w:rsidR="00B86230" w:rsidRPr="0011437E" w14:paraId="1FD4506D" w14:textId="77777777" w:rsidTr="007906FF">
        <w:trPr>
          <w:trHeight w:val="288"/>
        </w:trPr>
        <w:tc>
          <w:tcPr>
            <w:tcW w:w="2987" w:type="pct"/>
            <w:tcBorders>
              <w:top w:val="nil"/>
              <w:left w:val="nil"/>
            </w:tcBorders>
            <w:shd w:val="clear" w:color="auto" w:fill="FFFFFF" w:themeFill="background1"/>
            <w:noWrap/>
            <w:vAlign w:val="bottom"/>
            <w:hideMark/>
          </w:tcPr>
          <w:p w14:paraId="290B9603" w14:textId="06D74148" w:rsidR="004859FD" w:rsidRPr="0011437E" w:rsidRDefault="00473224">
            <w:pPr>
              <w:pStyle w:val="TableText"/>
              <w:rPr>
                <w:rFonts w:ascii="Arial" w:eastAsia="Times New Roman" w:hAnsi="Arial" w:cs="Arial"/>
                <w:sz w:val="20"/>
                <w:szCs w:val="20"/>
                <w:lang w:eastAsia="en-GB"/>
              </w:rPr>
            </w:pPr>
            <w:r w:rsidRPr="0011437E">
              <w:rPr>
                <w:rFonts w:ascii="Arial" w:eastAsia="Times New Roman" w:hAnsi="Arial" w:cs="Arial"/>
                <w:sz w:val="20"/>
                <w:szCs w:val="20"/>
                <w:lang w:eastAsia="en-GB"/>
              </w:rPr>
              <w:t xml:space="preserve">  </w:t>
            </w:r>
            <w:r w:rsidR="004859FD" w:rsidRPr="0011437E">
              <w:rPr>
                <w:rFonts w:ascii="Arial" w:eastAsia="Times New Roman" w:hAnsi="Arial" w:cs="Arial"/>
                <w:sz w:val="20"/>
                <w:szCs w:val="20"/>
                <w:lang w:eastAsia="en-GB"/>
              </w:rPr>
              <w:t>SL Over-Estimatio</w:t>
            </w:r>
            <w:r w:rsidR="007906FF" w:rsidRPr="0011437E">
              <w:rPr>
                <w:rFonts w:ascii="Arial" w:eastAsia="Times New Roman" w:hAnsi="Arial" w:cs="Arial"/>
                <w:sz w:val="20"/>
                <w:szCs w:val="20"/>
                <w:lang w:eastAsia="en-GB"/>
              </w:rPr>
              <w:t xml:space="preserve">n, </w:t>
            </w:r>
            <w:r w:rsidR="004859FD" w:rsidRPr="0011437E">
              <w:rPr>
                <w:rFonts w:ascii="Arial" w:eastAsia="Times New Roman" w:hAnsi="Arial" w:cs="Arial"/>
                <w:sz w:val="20"/>
                <w:szCs w:val="20"/>
                <w:lang w:eastAsia="en-GB"/>
              </w:rPr>
              <w:t>lo</w:t>
            </w:r>
            <w:r w:rsidR="00B86230" w:rsidRPr="0011437E">
              <w:rPr>
                <w:rFonts w:ascii="Arial" w:eastAsia="Times New Roman" w:hAnsi="Arial" w:cs="Arial"/>
                <w:sz w:val="20"/>
                <w:szCs w:val="20"/>
                <w:lang w:eastAsia="en-GB"/>
              </w:rPr>
              <w:t>g difference</w:t>
            </w:r>
            <w:r w:rsidR="00B86230" w:rsidRPr="0011437E" w:rsidDel="00B86230">
              <w:rPr>
                <w:rFonts w:ascii="Arial" w:eastAsia="Times New Roman" w:hAnsi="Arial" w:cs="Arial"/>
                <w:sz w:val="20"/>
                <w:szCs w:val="20"/>
                <w:lang w:eastAsia="en-GB"/>
              </w:rPr>
              <w:t xml:space="preserve"> </w:t>
            </w:r>
          </w:p>
        </w:tc>
        <w:tc>
          <w:tcPr>
            <w:tcW w:w="665" w:type="pct"/>
            <w:tcBorders>
              <w:top w:val="nil"/>
              <w:right w:val="nil"/>
            </w:tcBorders>
            <w:noWrap/>
            <w:hideMark/>
          </w:tcPr>
          <w:p w14:paraId="3C86CA41" w14:textId="77777777" w:rsidR="004859FD" w:rsidRPr="0011437E" w:rsidRDefault="004859FD">
            <w:pPr>
              <w:pStyle w:val="TableText"/>
              <w:jc w:val="center"/>
              <w:rPr>
                <w:rFonts w:ascii="Arial" w:eastAsia="Times New Roman" w:hAnsi="Arial" w:cs="Arial"/>
                <w:sz w:val="20"/>
                <w:szCs w:val="20"/>
                <w:lang w:eastAsia="en-GB"/>
              </w:rPr>
            </w:pPr>
            <w:r w:rsidRPr="0011437E">
              <w:rPr>
                <w:rFonts w:ascii="Arial" w:hAnsi="Arial" w:cs="Arial"/>
                <w:sz w:val="20"/>
                <w:szCs w:val="20"/>
              </w:rPr>
              <w:t>0.0108</w:t>
            </w:r>
          </w:p>
        </w:tc>
        <w:tc>
          <w:tcPr>
            <w:tcW w:w="555" w:type="pct"/>
            <w:tcBorders>
              <w:top w:val="nil"/>
              <w:left w:val="nil"/>
              <w:right w:val="nil"/>
            </w:tcBorders>
            <w:noWrap/>
            <w:hideMark/>
          </w:tcPr>
          <w:p w14:paraId="1A09FF4D" w14:textId="77777777" w:rsidR="004859FD" w:rsidRPr="0011437E" w:rsidRDefault="004859FD">
            <w:pPr>
              <w:pStyle w:val="TableText"/>
              <w:jc w:val="center"/>
              <w:rPr>
                <w:rFonts w:ascii="Arial" w:eastAsia="Times New Roman" w:hAnsi="Arial" w:cs="Arial"/>
                <w:sz w:val="20"/>
                <w:szCs w:val="20"/>
                <w:lang w:eastAsia="en-GB"/>
              </w:rPr>
            </w:pPr>
            <w:r w:rsidRPr="0011437E">
              <w:rPr>
                <w:rFonts w:ascii="Arial" w:hAnsi="Arial" w:cs="Arial"/>
                <w:sz w:val="20"/>
                <w:szCs w:val="20"/>
              </w:rPr>
              <w:t>0.253</w:t>
            </w:r>
          </w:p>
        </w:tc>
        <w:tc>
          <w:tcPr>
            <w:tcW w:w="792" w:type="pct"/>
            <w:tcBorders>
              <w:top w:val="nil"/>
              <w:left w:val="nil"/>
            </w:tcBorders>
            <w:noWrap/>
            <w:hideMark/>
          </w:tcPr>
          <w:p w14:paraId="0C93DEBA" w14:textId="77777777" w:rsidR="004859FD" w:rsidRPr="0011437E" w:rsidRDefault="004859FD">
            <w:pPr>
              <w:pStyle w:val="TableText"/>
              <w:jc w:val="center"/>
              <w:rPr>
                <w:rFonts w:ascii="Arial" w:eastAsia="Times New Roman" w:hAnsi="Arial" w:cs="Arial"/>
                <w:sz w:val="20"/>
                <w:szCs w:val="20"/>
                <w:lang w:eastAsia="en-GB"/>
              </w:rPr>
            </w:pPr>
            <w:r w:rsidRPr="0011437E">
              <w:rPr>
                <w:rFonts w:ascii="Arial" w:hAnsi="Arial" w:cs="Arial"/>
                <w:sz w:val="20"/>
                <w:szCs w:val="20"/>
              </w:rPr>
              <w:t>0.966</w:t>
            </w:r>
          </w:p>
        </w:tc>
      </w:tr>
      <w:tr w:rsidR="00B86230" w:rsidRPr="0011437E" w14:paraId="3D831FED" w14:textId="77777777" w:rsidTr="007906FF">
        <w:trPr>
          <w:trHeight w:val="288"/>
        </w:trPr>
        <w:tc>
          <w:tcPr>
            <w:tcW w:w="2987" w:type="pct"/>
            <w:tcBorders>
              <w:top w:val="nil"/>
              <w:left w:val="nil"/>
            </w:tcBorders>
            <w:shd w:val="clear" w:color="auto" w:fill="FFFFFF" w:themeFill="background1"/>
            <w:noWrap/>
            <w:vAlign w:val="bottom"/>
            <w:hideMark/>
          </w:tcPr>
          <w:p w14:paraId="2F1E2AAF" w14:textId="3A14D52F" w:rsidR="004859FD" w:rsidRPr="0011437E" w:rsidRDefault="00473224">
            <w:pPr>
              <w:pStyle w:val="TableText"/>
              <w:rPr>
                <w:rFonts w:ascii="Arial" w:eastAsia="Times New Roman" w:hAnsi="Arial" w:cs="Arial"/>
                <w:sz w:val="20"/>
                <w:szCs w:val="20"/>
                <w:lang w:eastAsia="en-GB"/>
              </w:rPr>
            </w:pPr>
            <w:r w:rsidRPr="0011437E">
              <w:rPr>
                <w:rFonts w:ascii="Arial" w:eastAsia="Times New Roman" w:hAnsi="Arial" w:cs="Arial"/>
                <w:sz w:val="20"/>
                <w:szCs w:val="20"/>
                <w:lang w:eastAsia="en-GB"/>
              </w:rPr>
              <w:t xml:space="preserve">  </w:t>
            </w:r>
            <w:r w:rsidR="004859FD" w:rsidRPr="0011437E">
              <w:rPr>
                <w:rFonts w:ascii="Arial" w:eastAsia="Times New Roman" w:hAnsi="Arial" w:cs="Arial"/>
                <w:sz w:val="20"/>
                <w:szCs w:val="20"/>
                <w:lang w:eastAsia="en-GB"/>
              </w:rPr>
              <w:t>SE Over-Estimation</w:t>
            </w:r>
            <w:r w:rsidR="007906FF" w:rsidRPr="0011437E">
              <w:rPr>
                <w:rFonts w:ascii="Arial" w:eastAsia="Times New Roman" w:hAnsi="Arial" w:cs="Arial"/>
                <w:sz w:val="20"/>
                <w:szCs w:val="20"/>
                <w:lang w:eastAsia="en-GB"/>
              </w:rPr>
              <w:t xml:space="preserve">, </w:t>
            </w:r>
            <w:r w:rsidR="004859FD" w:rsidRPr="0011437E">
              <w:rPr>
                <w:rFonts w:ascii="Arial" w:eastAsia="Times New Roman" w:hAnsi="Arial" w:cs="Arial"/>
                <w:sz w:val="20"/>
                <w:szCs w:val="20"/>
                <w:lang w:eastAsia="en-GB"/>
              </w:rPr>
              <w:t>%</w:t>
            </w:r>
          </w:p>
        </w:tc>
        <w:tc>
          <w:tcPr>
            <w:tcW w:w="665" w:type="pct"/>
            <w:tcBorders>
              <w:top w:val="nil"/>
              <w:right w:val="nil"/>
            </w:tcBorders>
            <w:noWrap/>
            <w:hideMark/>
          </w:tcPr>
          <w:p w14:paraId="3358412F" w14:textId="77777777" w:rsidR="004859FD" w:rsidRPr="0011437E" w:rsidRDefault="004859FD">
            <w:pPr>
              <w:pStyle w:val="TableText"/>
              <w:jc w:val="center"/>
              <w:rPr>
                <w:rFonts w:ascii="Arial" w:eastAsia="Times New Roman" w:hAnsi="Arial" w:cs="Arial"/>
                <w:sz w:val="20"/>
                <w:szCs w:val="20"/>
                <w:lang w:eastAsia="en-GB"/>
              </w:rPr>
            </w:pPr>
            <w:r w:rsidRPr="0011437E">
              <w:rPr>
                <w:rFonts w:ascii="Arial" w:hAnsi="Arial" w:cs="Arial"/>
                <w:sz w:val="20"/>
                <w:szCs w:val="20"/>
              </w:rPr>
              <w:t>-3.67</w:t>
            </w:r>
          </w:p>
        </w:tc>
        <w:tc>
          <w:tcPr>
            <w:tcW w:w="555" w:type="pct"/>
            <w:tcBorders>
              <w:top w:val="nil"/>
              <w:left w:val="nil"/>
              <w:right w:val="nil"/>
            </w:tcBorders>
            <w:noWrap/>
            <w:hideMark/>
          </w:tcPr>
          <w:p w14:paraId="5BC97819" w14:textId="77777777" w:rsidR="004859FD" w:rsidRPr="0011437E" w:rsidRDefault="004859FD">
            <w:pPr>
              <w:pStyle w:val="TableText"/>
              <w:jc w:val="center"/>
              <w:rPr>
                <w:rFonts w:ascii="Arial" w:eastAsia="Times New Roman" w:hAnsi="Arial" w:cs="Arial"/>
                <w:sz w:val="20"/>
                <w:szCs w:val="20"/>
                <w:lang w:eastAsia="en-GB"/>
              </w:rPr>
            </w:pPr>
            <w:r w:rsidRPr="0011437E">
              <w:rPr>
                <w:rFonts w:ascii="Arial" w:hAnsi="Arial" w:cs="Arial"/>
                <w:sz w:val="20"/>
                <w:szCs w:val="20"/>
              </w:rPr>
              <w:t>3.27</w:t>
            </w:r>
          </w:p>
        </w:tc>
        <w:tc>
          <w:tcPr>
            <w:tcW w:w="792" w:type="pct"/>
            <w:tcBorders>
              <w:top w:val="nil"/>
              <w:left w:val="nil"/>
            </w:tcBorders>
            <w:noWrap/>
            <w:hideMark/>
          </w:tcPr>
          <w:p w14:paraId="5B11309F" w14:textId="77777777" w:rsidR="004859FD" w:rsidRPr="0011437E" w:rsidRDefault="004859FD">
            <w:pPr>
              <w:pStyle w:val="TableText"/>
              <w:jc w:val="center"/>
              <w:rPr>
                <w:rFonts w:ascii="Arial" w:eastAsia="Times New Roman" w:hAnsi="Arial" w:cs="Arial"/>
                <w:sz w:val="20"/>
                <w:szCs w:val="20"/>
                <w:lang w:eastAsia="en-GB"/>
              </w:rPr>
            </w:pPr>
            <w:r w:rsidRPr="0011437E">
              <w:rPr>
                <w:rFonts w:ascii="Arial" w:hAnsi="Arial" w:cs="Arial"/>
                <w:sz w:val="20"/>
                <w:szCs w:val="20"/>
              </w:rPr>
              <w:t>0.272</w:t>
            </w:r>
          </w:p>
        </w:tc>
      </w:tr>
      <w:tr w:rsidR="007906FF" w:rsidRPr="0011437E" w14:paraId="7D08D5E4" w14:textId="77777777" w:rsidTr="007906FF">
        <w:trPr>
          <w:trHeight w:val="288"/>
        </w:trPr>
        <w:tc>
          <w:tcPr>
            <w:tcW w:w="2987" w:type="pct"/>
            <w:tcBorders>
              <w:left w:val="nil"/>
            </w:tcBorders>
            <w:shd w:val="clear" w:color="auto" w:fill="F2F2F2" w:themeFill="background1" w:themeFillShade="F2"/>
            <w:noWrap/>
            <w:vAlign w:val="bottom"/>
          </w:tcPr>
          <w:p w14:paraId="6A6C8A9B" w14:textId="77777777" w:rsidR="004859FD" w:rsidRPr="0011437E" w:rsidRDefault="004859FD">
            <w:pPr>
              <w:pStyle w:val="TableText"/>
              <w:rPr>
                <w:rFonts w:ascii="Arial" w:eastAsia="Times New Roman" w:hAnsi="Arial" w:cs="Arial"/>
                <w:b/>
                <w:bCs/>
                <w:sz w:val="20"/>
                <w:szCs w:val="20"/>
                <w:lang w:eastAsia="en-GB"/>
              </w:rPr>
            </w:pPr>
          </w:p>
        </w:tc>
        <w:tc>
          <w:tcPr>
            <w:tcW w:w="2013" w:type="pct"/>
            <w:gridSpan w:val="3"/>
            <w:shd w:val="clear" w:color="auto" w:fill="F2F2F2" w:themeFill="background1" w:themeFillShade="F2"/>
            <w:noWrap/>
            <w:vAlign w:val="bottom"/>
            <w:hideMark/>
          </w:tcPr>
          <w:p w14:paraId="610E4F66" w14:textId="77777777" w:rsidR="004859FD" w:rsidRPr="0011437E" w:rsidRDefault="004859FD">
            <w:pPr>
              <w:pStyle w:val="TableText"/>
              <w:jc w:val="center"/>
              <w:rPr>
                <w:rFonts w:ascii="Arial" w:eastAsia="Times New Roman" w:hAnsi="Arial" w:cs="Arial"/>
                <w:sz w:val="20"/>
                <w:szCs w:val="20"/>
                <w:lang w:eastAsia="en-GB"/>
              </w:rPr>
            </w:pPr>
            <w:r w:rsidRPr="0011437E">
              <w:rPr>
                <w:rFonts w:ascii="Arial" w:eastAsia="Times New Roman" w:hAnsi="Arial" w:cs="Arial"/>
                <w:sz w:val="20"/>
                <w:szCs w:val="20"/>
                <w:lang w:eastAsia="en-GB"/>
              </w:rPr>
              <w:t>Scaled (p-tau 217)</w:t>
            </w:r>
          </w:p>
        </w:tc>
      </w:tr>
      <w:tr w:rsidR="00B86230" w:rsidRPr="0011437E" w14:paraId="28DCC66A" w14:textId="77777777" w:rsidTr="007906FF">
        <w:trPr>
          <w:trHeight w:val="288"/>
        </w:trPr>
        <w:tc>
          <w:tcPr>
            <w:tcW w:w="2987" w:type="pct"/>
            <w:tcBorders>
              <w:left w:val="nil"/>
              <w:bottom w:val="nil"/>
            </w:tcBorders>
            <w:shd w:val="clear" w:color="auto" w:fill="FFFFFF" w:themeFill="background1"/>
            <w:noWrap/>
            <w:vAlign w:val="bottom"/>
            <w:hideMark/>
          </w:tcPr>
          <w:p w14:paraId="570283DD" w14:textId="4C435007" w:rsidR="007906FF" w:rsidRPr="0011437E" w:rsidRDefault="007906FF" w:rsidP="007906FF">
            <w:pPr>
              <w:pStyle w:val="TableText"/>
              <w:rPr>
                <w:rFonts w:ascii="Arial" w:eastAsia="Times New Roman" w:hAnsi="Arial" w:cs="Arial"/>
                <w:sz w:val="20"/>
                <w:szCs w:val="20"/>
                <w:lang w:eastAsia="en-GB"/>
              </w:rPr>
            </w:pPr>
            <w:r w:rsidRPr="0011437E">
              <w:rPr>
                <w:rFonts w:ascii="Arial" w:eastAsia="Times New Roman" w:hAnsi="Arial" w:cs="Arial"/>
                <w:sz w:val="20"/>
                <w:szCs w:val="20"/>
                <w:lang w:eastAsia="en-GB"/>
              </w:rPr>
              <w:t xml:space="preserve">  TST Over-Estimation, mins</w:t>
            </w:r>
          </w:p>
        </w:tc>
        <w:tc>
          <w:tcPr>
            <w:tcW w:w="665" w:type="pct"/>
            <w:tcBorders>
              <w:bottom w:val="nil"/>
              <w:right w:val="nil"/>
            </w:tcBorders>
            <w:noWrap/>
            <w:hideMark/>
          </w:tcPr>
          <w:p w14:paraId="16898ED4" w14:textId="77777777" w:rsidR="007906FF" w:rsidRPr="0011437E" w:rsidRDefault="007906FF" w:rsidP="007906FF">
            <w:pPr>
              <w:pStyle w:val="TableText"/>
              <w:jc w:val="center"/>
              <w:rPr>
                <w:rFonts w:ascii="Arial" w:eastAsia="Times New Roman" w:hAnsi="Arial" w:cs="Arial"/>
                <w:sz w:val="20"/>
                <w:szCs w:val="20"/>
                <w:lang w:eastAsia="en-GB"/>
              </w:rPr>
            </w:pPr>
            <w:r w:rsidRPr="0011437E">
              <w:rPr>
                <w:rFonts w:ascii="Arial" w:hAnsi="Arial" w:cs="Arial"/>
                <w:sz w:val="20"/>
                <w:szCs w:val="20"/>
              </w:rPr>
              <w:t>35.4</w:t>
            </w:r>
          </w:p>
        </w:tc>
        <w:tc>
          <w:tcPr>
            <w:tcW w:w="555" w:type="pct"/>
            <w:tcBorders>
              <w:left w:val="nil"/>
              <w:bottom w:val="nil"/>
              <w:right w:val="nil"/>
            </w:tcBorders>
            <w:noWrap/>
            <w:hideMark/>
          </w:tcPr>
          <w:p w14:paraId="363910D1" w14:textId="77777777" w:rsidR="007906FF" w:rsidRPr="0011437E" w:rsidRDefault="007906FF" w:rsidP="007906FF">
            <w:pPr>
              <w:pStyle w:val="TableText"/>
              <w:jc w:val="center"/>
              <w:rPr>
                <w:rFonts w:ascii="Arial" w:eastAsia="Times New Roman" w:hAnsi="Arial" w:cs="Arial"/>
                <w:sz w:val="20"/>
                <w:szCs w:val="20"/>
                <w:lang w:eastAsia="en-GB"/>
              </w:rPr>
            </w:pPr>
            <w:r w:rsidRPr="0011437E">
              <w:rPr>
                <w:rFonts w:ascii="Arial" w:hAnsi="Arial" w:cs="Arial"/>
                <w:sz w:val="20"/>
                <w:szCs w:val="20"/>
              </w:rPr>
              <w:t>15</w:t>
            </w:r>
          </w:p>
        </w:tc>
        <w:tc>
          <w:tcPr>
            <w:tcW w:w="792" w:type="pct"/>
            <w:tcBorders>
              <w:left w:val="nil"/>
              <w:bottom w:val="nil"/>
            </w:tcBorders>
            <w:noWrap/>
            <w:hideMark/>
          </w:tcPr>
          <w:p w14:paraId="4646E570" w14:textId="77777777" w:rsidR="007906FF" w:rsidRPr="0011437E" w:rsidRDefault="007906FF" w:rsidP="007906FF">
            <w:pPr>
              <w:pStyle w:val="TableText"/>
              <w:jc w:val="center"/>
              <w:rPr>
                <w:rFonts w:ascii="Arial" w:eastAsia="Times New Roman" w:hAnsi="Arial" w:cs="Arial"/>
                <w:sz w:val="20"/>
                <w:szCs w:val="20"/>
                <w:vertAlign w:val="superscript"/>
                <w:lang w:eastAsia="en-GB"/>
              </w:rPr>
            </w:pPr>
            <w:r w:rsidRPr="0011437E">
              <w:rPr>
                <w:rFonts w:ascii="Arial" w:hAnsi="Arial" w:cs="Arial"/>
                <w:sz w:val="20"/>
                <w:szCs w:val="20"/>
              </w:rPr>
              <w:t>0.026</w:t>
            </w:r>
            <w:r w:rsidRPr="0011437E">
              <w:rPr>
                <w:rFonts w:ascii="Arial" w:hAnsi="Arial" w:cs="Arial"/>
                <w:sz w:val="20"/>
                <w:szCs w:val="20"/>
                <w:vertAlign w:val="superscript"/>
              </w:rPr>
              <w:t>b</w:t>
            </w:r>
          </w:p>
        </w:tc>
      </w:tr>
      <w:tr w:rsidR="00B86230" w:rsidRPr="0011437E" w14:paraId="6BFD305B" w14:textId="77777777" w:rsidTr="007906FF">
        <w:trPr>
          <w:trHeight w:val="288"/>
        </w:trPr>
        <w:tc>
          <w:tcPr>
            <w:tcW w:w="2987" w:type="pct"/>
            <w:tcBorders>
              <w:top w:val="nil"/>
              <w:left w:val="nil"/>
            </w:tcBorders>
            <w:shd w:val="clear" w:color="auto" w:fill="FFFFFF" w:themeFill="background1"/>
            <w:noWrap/>
            <w:vAlign w:val="bottom"/>
            <w:hideMark/>
          </w:tcPr>
          <w:p w14:paraId="38B4AA59" w14:textId="4D620238" w:rsidR="007906FF" w:rsidRPr="0011437E" w:rsidRDefault="007906FF" w:rsidP="007906FF">
            <w:pPr>
              <w:pStyle w:val="TableText"/>
              <w:rPr>
                <w:rFonts w:ascii="Arial" w:eastAsia="Times New Roman" w:hAnsi="Arial" w:cs="Arial"/>
                <w:sz w:val="20"/>
                <w:szCs w:val="20"/>
                <w:lang w:eastAsia="en-GB"/>
              </w:rPr>
            </w:pPr>
            <w:r w:rsidRPr="0011437E">
              <w:rPr>
                <w:rFonts w:ascii="Arial" w:eastAsia="Times New Roman" w:hAnsi="Arial" w:cs="Arial"/>
                <w:sz w:val="20"/>
                <w:szCs w:val="20"/>
                <w:lang w:eastAsia="en-GB"/>
              </w:rPr>
              <w:t xml:space="preserve">  SL Over-Estimation, log</w:t>
            </w:r>
            <w:r w:rsidR="00B86230" w:rsidRPr="0011437E">
              <w:rPr>
                <w:rFonts w:ascii="Arial" w:eastAsia="Times New Roman" w:hAnsi="Arial" w:cs="Arial"/>
                <w:sz w:val="20"/>
                <w:szCs w:val="20"/>
                <w:lang w:eastAsia="en-GB"/>
              </w:rPr>
              <w:t xml:space="preserve"> difference</w:t>
            </w:r>
            <w:r w:rsidR="00B86230" w:rsidRPr="0011437E" w:rsidDel="009370A1">
              <w:rPr>
                <w:rFonts w:ascii="Arial" w:eastAsia="Times New Roman" w:hAnsi="Arial" w:cs="Arial"/>
                <w:sz w:val="20"/>
                <w:szCs w:val="20"/>
                <w:lang w:eastAsia="en-GB"/>
              </w:rPr>
              <w:t xml:space="preserve"> </w:t>
            </w:r>
          </w:p>
        </w:tc>
        <w:tc>
          <w:tcPr>
            <w:tcW w:w="665" w:type="pct"/>
            <w:tcBorders>
              <w:top w:val="nil"/>
              <w:right w:val="nil"/>
            </w:tcBorders>
            <w:noWrap/>
            <w:hideMark/>
          </w:tcPr>
          <w:p w14:paraId="05F7EA02" w14:textId="77777777" w:rsidR="007906FF" w:rsidRPr="0011437E" w:rsidRDefault="007906FF" w:rsidP="007906FF">
            <w:pPr>
              <w:pStyle w:val="TableText"/>
              <w:jc w:val="center"/>
              <w:rPr>
                <w:rFonts w:ascii="Arial" w:eastAsia="Times New Roman" w:hAnsi="Arial" w:cs="Arial"/>
                <w:sz w:val="20"/>
                <w:szCs w:val="20"/>
                <w:lang w:eastAsia="en-GB"/>
              </w:rPr>
            </w:pPr>
            <w:r w:rsidRPr="0011437E">
              <w:rPr>
                <w:rFonts w:ascii="Arial" w:hAnsi="Arial" w:cs="Arial"/>
                <w:sz w:val="20"/>
                <w:szCs w:val="20"/>
              </w:rPr>
              <w:t>-0.275</w:t>
            </w:r>
          </w:p>
        </w:tc>
        <w:tc>
          <w:tcPr>
            <w:tcW w:w="555" w:type="pct"/>
            <w:tcBorders>
              <w:top w:val="nil"/>
              <w:left w:val="nil"/>
              <w:right w:val="nil"/>
            </w:tcBorders>
            <w:noWrap/>
            <w:hideMark/>
          </w:tcPr>
          <w:p w14:paraId="12D901C1" w14:textId="77777777" w:rsidR="007906FF" w:rsidRPr="0011437E" w:rsidRDefault="007906FF" w:rsidP="007906FF">
            <w:pPr>
              <w:pStyle w:val="TableText"/>
              <w:jc w:val="center"/>
              <w:rPr>
                <w:rFonts w:ascii="Arial" w:eastAsia="Times New Roman" w:hAnsi="Arial" w:cs="Arial"/>
                <w:sz w:val="20"/>
                <w:szCs w:val="20"/>
                <w:lang w:eastAsia="en-GB"/>
              </w:rPr>
            </w:pPr>
            <w:r w:rsidRPr="0011437E">
              <w:rPr>
                <w:rFonts w:ascii="Arial" w:hAnsi="Arial" w:cs="Arial"/>
                <w:sz w:val="20"/>
                <w:szCs w:val="20"/>
              </w:rPr>
              <w:t>0.274</w:t>
            </w:r>
          </w:p>
        </w:tc>
        <w:tc>
          <w:tcPr>
            <w:tcW w:w="792" w:type="pct"/>
            <w:tcBorders>
              <w:top w:val="nil"/>
              <w:left w:val="nil"/>
            </w:tcBorders>
            <w:noWrap/>
            <w:hideMark/>
          </w:tcPr>
          <w:p w14:paraId="2A251757" w14:textId="77777777" w:rsidR="007906FF" w:rsidRPr="0011437E" w:rsidRDefault="007906FF" w:rsidP="007906FF">
            <w:pPr>
              <w:pStyle w:val="TableText"/>
              <w:jc w:val="center"/>
              <w:rPr>
                <w:rFonts w:ascii="Arial" w:eastAsia="Times New Roman" w:hAnsi="Arial" w:cs="Arial"/>
                <w:sz w:val="20"/>
                <w:szCs w:val="20"/>
                <w:lang w:eastAsia="en-GB"/>
              </w:rPr>
            </w:pPr>
            <w:r w:rsidRPr="0011437E">
              <w:rPr>
                <w:rFonts w:ascii="Arial" w:hAnsi="Arial" w:cs="Arial"/>
                <w:sz w:val="20"/>
                <w:szCs w:val="20"/>
              </w:rPr>
              <w:t>0.324</w:t>
            </w:r>
          </w:p>
        </w:tc>
      </w:tr>
      <w:tr w:rsidR="00B86230" w:rsidRPr="0011437E" w14:paraId="7DEF444C" w14:textId="77777777" w:rsidTr="007906FF">
        <w:trPr>
          <w:trHeight w:val="288"/>
        </w:trPr>
        <w:tc>
          <w:tcPr>
            <w:tcW w:w="2987" w:type="pct"/>
            <w:tcBorders>
              <w:top w:val="nil"/>
              <w:left w:val="nil"/>
            </w:tcBorders>
            <w:shd w:val="clear" w:color="auto" w:fill="FFFFFF" w:themeFill="background1"/>
            <w:noWrap/>
            <w:vAlign w:val="bottom"/>
            <w:hideMark/>
          </w:tcPr>
          <w:p w14:paraId="6B350566" w14:textId="43FC0AD7" w:rsidR="007906FF" w:rsidRPr="0011437E" w:rsidRDefault="007906FF" w:rsidP="007906FF">
            <w:pPr>
              <w:pStyle w:val="TableText"/>
              <w:rPr>
                <w:rFonts w:ascii="Arial" w:eastAsia="Times New Roman" w:hAnsi="Arial" w:cs="Arial"/>
                <w:sz w:val="20"/>
                <w:szCs w:val="20"/>
                <w:lang w:eastAsia="en-GB"/>
              </w:rPr>
            </w:pPr>
            <w:r w:rsidRPr="0011437E">
              <w:rPr>
                <w:rFonts w:ascii="Arial" w:eastAsia="Times New Roman" w:hAnsi="Arial" w:cs="Arial"/>
                <w:sz w:val="20"/>
                <w:szCs w:val="20"/>
                <w:lang w:eastAsia="en-GB"/>
              </w:rPr>
              <w:t xml:space="preserve">  SE Over-Estimation, %</w:t>
            </w:r>
          </w:p>
        </w:tc>
        <w:tc>
          <w:tcPr>
            <w:tcW w:w="665" w:type="pct"/>
            <w:tcBorders>
              <w:top w:val="nil"/>
              <w:right w:val="nil"/>
            </w:tcBorders>
            <w:noWrap/>
            <w:hideMark/>
          </w:tcPr>
          <w:p w14:paraId="6C1CFB16" w14:textId="77777777" w:rsidR="007906FF" w:rsidRPr="0011437E" w:rsidRDefault="007906FF" w:rsidP="007906FF">
            <w:pPr>
              <w:pStyle w:val="TableText"/>
              <w:jc w:val="center"/>
              <w:rPr>
                <w:rFonts w:ascii="Arial" w:eastAsia="Times New Roman" w:hAnsi="Arial" w:cs="Arial"/>
                <w:sz w:val="20"/>
                <w:szCs w:val="20"/>
                <w:lang w:eastAsia="en-GB"/>
              </w:rPr>
            </w:pPr>
            <w:r w:rsidRPr="0011437E">
              <w:rPr>
                <w:rFonts w:ascii="Arial" w:hAnsi="Arial" w:cs="Arial"/>
                <w:sz w:val="20"/>
                <w:szCs w:val="20"/>
              </w:rPr>
              <w:t>6.93</w:t>
            </w:r>
          </w:p>
        </w:tc>
        <w:tc>
          <w:tcPr>
            <w:tcW w:w="555" w:type="pct"/>
            <w:tcBorders>
              <w:top w:val="nil"/>
              <w:left w:val="nil"/>
              <w:right w:val="nil"/>
            </w:tcBorders>
            <w:noWrap/>
            <w:hideMark/>
          </w:tcPr>
          <w:p w14:paraId="2ED95D86" w14:textId="77777777" w:rsidR="007906FF" w:rsidRPr="0011437E" w:rsidRDefault="007906FF" w:rsidP="007906FF">
            <w:pPr>
              <w:pStyle w:val="TableText"/>
              <w:jc w:val="center"/>
              <w:rPr>
                <w:rFonts w:ascii="Arial" w:eastAsia="Times New Roman" w:hAnsi="Arial" w:cs="Arial"/>
                <w:sz w:val="20"/>
                <w:szCs w:val="20"/>
                <w:lang w:eastAsia="en-GB"/>
              </w:rPr>
            </w:pPr>
            <w:r w:rsidRPr="0011437E">
              <w:rPr>
                <w:rFonts w:ascii="Arial" w:hAnsi="Arial" w:cs="Arial"/>
                <w:sz w:val="20"/>
                <w:szCs w:val="20"/>
              </w:rPr>
              <w:t>3.43</w:t>
            </w:r>
          </w:p>
        </w:tc>
        <w:tc>
          <w:tcPr>
            <w:tcW w:w="792" w:type="pct"/>
            <w:tcBorders>
              <w:top w:val="nil"/>
              <w:left w:val="nil"/>
            </w:tcBorders>
            <w:noWrap/>
            <w:hideMark/>
          </w:tcPr>
          <w:p w14:paraId="63E5B21F" w14:textId="77777777" w:rsidR="007906FF" w:rsidRPr="0011437E" w:rsidRDefault="007906FF" w:rsidP="007906FF">
            <w:pPr>
              <w:pStyle w:val="TableText"/>
              <w:jc w:val="center"/>
              <w:rPr>
                <w:rFonts w:ascii="Arial" w:eastAsia="Times New Roman" w:hAnsi="Arial" w:cs="Arial"/>
                <w:sz w:val="20"/>
                <w:szCs w:val="20"/>
                <w:lang w:eastAsia="en-GB"/>
              </w:rPr>
            </w:pPr>
            <w:r w:rsidRPr="0011437E">
              <w:rPr>
                <w:rFonts w:ascii="Arial" w:hAnsi="Arial" w:cs="Arial"/>
                <w:sz w:val="20"/>
                <w:szCs w:val="20"/>
              </w:rPr>
              <w:t>0.054</w:t>
            </w:r>
          </w:p>
        </w:tc>
      </w:tr>
      <w:tr w:rsidR="007906FF" w:rsidRPr="0011437E" w14:paraId="699BF295" w14:textId="77777777" w:rsidTr="007906FF">
        <w:trPr>
          <w:trHeight w:val="288"/>
        </w:trPr>
        <w:tc>
          <w:tcPr>
            <w:tcW w:w="2987" w:type="pct"/>
            <w:tcBorders>
              <w:left w:val="nil"/>
            </w:tcBorders>
            <w:shd w:val="clear" w:color="auto" w:fill="F2F2F2" w:themeFill="background1" w:themeFillShade="F2"/>
            <w:noWrap/>
            <w:vAlign w:val="bottom"/>
          </w:tcPr>
          <w:p w14:paraId="5F1C0D2C" w14:textId="77777777" w:rsidR="004859FD" w:rsidRPr="0011437E" w:rsidRDefault="004859FD">
            <w:pPr>
              <w:pStyle w:val="TableText"/>
              <w:rPr>
                <w:rFonts w:ascii="Arial" w:eastAsia="Times New Roman" w:hAnsi="Arial" w:cs="Arial"/>
                <w:sz w:val="20"/>
                <w:szCs w:val="20"/>
                <w:lang w:eastAsia="en-GB"/>
              </w:rPr>
            </w:pPr>
          </w:p>
        </w:tc>
        <w:tc>
          <w:tcPr>
            <w:tcW w:w="2013" w:type="pct"/>
            <w:gridSpan w:val="3"/>
            <w:shd w:val="clear" w:color="auto" w:fill="F2F2F2" w:themeFill="background1" w:themeFillShade="F2"/>
            <w:noWrap/>
            <w:vAlign w:val="bottom"/>
          </w:tcPr>
          <w:p w14:paraId="52322AAC" w14:textId="77777777" w:rsidR="004859FD" w:rsidRPr="0011437E" w:rsidRDefault="004859FD">
            <w:pPr>
              <w:pStyle w:val="TableText"/>
              <w:jc w:val="center"/>
              <w:rPr>
                <w:rFonts w:ascii="Arial" w:hAnsi="Arial" w:cs="Arial"/>
                <w:sz w:val="20"/>
                <w:szCs w:val="20"/>
              </w:rPr>
            </w:pPr>
            <w:r w:rsidRPr="0011437E">
              <w:rPr>
                <w:rFonts w:ascii="Arial" w:eastAsia="Times New Roman" w:hAnsi="Arial" w:cs="Arial"/>
                <w:sz w:val="20"/>
                <w:szCs w:val="20"/>
                <w:lang w:eastAsia="en-GB"/>
              </w:rPr>
              <w:t>Scaled (p-tau 181 / Aβ42 Ratio)</w:t>
            </w:r>
          </w:p>
        </w:tc>
      </w:tr>
      <w:tr w:rsidR="00B86230" w:rsidRPr="0011437E" w14:paraId="62FA268A" w14:textId="77777777" w:rsidTr="007906FF">
        <w:trPr>
          <w:trHeight w:val="288"/>
        </w:trPr>
        <w:tc>
          <w:tcPr>
            <w:tcW w:w="2987" w:type="pct"/>
            <w:tcBorders>
              <w:left w:val="nil"/>
              <w:bottom w:val="nil"/>
            </w:tcBorders>
            <w:shd w:val="clear" w:color="auto" w:fill="FFFFFF" w:themeFill="background1"/>
            <w:noWrap/>
            <w:vAlign w:val="bottom"/>
          </w:tcPr>
          <w:p w14:paraId="1EB61FC3" w14:textId="3738B48B" w:rsidR="007906FF" w:rsidRPr="0011437E" w:rsidRDefault="007906FF" w:rsidP="007906FF">
            <w:pPr>
              <w:pStyle w:val="TableText"/>
              <w:rPr>
                <w:rFonts w:ascii="Arial" w:eastAsia="Times New Roman" w:hAnsi="Arial" w:cs="Arial"/>
                <w:sz w:val="20"/>
                <w:szCs w:val="20"/>
                <w:lang w:eastAsia="en-GB"/>
              </w:rPr>
            </w:pPr>
            <w:r w:rsidRPr="0011437E">
              <w:rPr>
                <w:rFonts w:ascii="Arial" w:eastAsia="Times New Roman" w:hAnsi="Arial" w:cs="Arial"/>
                <w:sz w:val="20"/>
                <w:szCs w:val="20"/>
                <w:lang w:eastAsia="en-GB"/>
              </w:rPr>
              <w:t xml:space="preserve">  TST Over-Estimation, mins</w:t>
            </w:r>
          </w:p>
        </w:tc>
        <w:tc>
          <w:tcPr>
            <w:tcW w:w="665" w:type="pct"/>
            <w:tcBorders>
              <w:bottom w:val="nil"/>
              <w:right w:val="nil"/>
            </w:tcBorders>
            <w:noWrap/>
          </w:tcPr>
          <w:p w14:paraId="4BED4951" w14:textId="77777777" w:rsidR="007906FF" w:rsidRPr="0011437E" w:rsidRDefault="007906FF" w:rsidP="007906FF">
            <w:pPr>
              <w:pStyle w:val="TableText"/>
              <w:jc w:val="center"/>
              <w:rPr>
                <w:rFonts w:ascii="Arial" w:hAnsi="Arial" w:cs="Arial"/>
                <w:sz w:val="20"/>
                <w:szCs w:val="20"/>
              </w:rPr>
            </w:pPr>
            <w:r w:rsidRPr="0011437E">
              <w:rPr>
                <w:rFonts w:ascii="Arial" w:hAnsi="Arial" w:cs="Arial"/>
                <w:sz w:val="20"/>
                <w:szCs w:val="20"/>
              </w:rPr>
              <w:t>14.7</w:t>
            </w:r>
          </w:p>
        </w:tc>
        <w:tc>
          <w:tcPr>
            <w:tcW w:w="555" w:type="pct"/>
            <w:tcBorders>
              <w:left w:val="nil"/>
              <w:bottom w:val="nil"/>
              <w:right w:val="nil"/>
            </w:tcBorders>
            <w:noWrap/>
          </w:tcPr>
          <w:p w14:paraId="69227B38" w14:textId="77777777" w:rsidR="007906FF" w:rsidRPr="0011437E" w:rsidRDefault="007906FF" w:rsidP="007906FF">
            <w:pPr>
              <w:pStyle w:val="TableText"/>
              <w:jc w:val="center"/>
              <w:rPr>
                <w:rFonts w:ascii="Arial" w:hAnsi="Arial" w:cs="Arial"/>
                <w:sz w:val="20"/>
                <w:szCs w:val="20"/>
              </w:rPr>
            </w:pPr>
            <w:r w:rsidRPr="0011437E">
              <w:rPr>
                <w:rFonts w:ascii="Arial" w:hAnsi="Arial" w:cs="Arial"/>
                <w:sz w:val="20"/>
                <w:szCs w:val="20"/>
              </w:rPr>
              <w:t>16.3</w:t>
            </w:r>
          </w:p>
        </w:tc>
        <w:tc>
          <w:tcPr>
            <w:tcW w:w="792" w:type="pct"/>
            <w:tcBorders>
              <w:left w:val="nil"/>
              <w:bottom w:val="nil"/>
            </w:tcBorders>
            <w:noWrap/>
          </w:tcPr>
          <w:p w14:paraId="6ADE0888" w14:textId="77777777" w:rsidR="007906FF" w:rsidRPr="0011437E" w:rsidRDefault="007906FF" w:rsidP="007906FF">
            <w:pPr>
              <w:pStyle w:val="TableText"/>
              <w:jc w:val="center"/>
              <w:rPr>
                <w:rFonts w:ascii="Arial" w:hAnsi="Arial" w:cs="Arial"/>
                <w:sz w:val="20"/>
                <w:szCs w:val="20"/>
              </w:rPr>
            </w:pPr>
            <w:r w:rsidRPr="0011437E">
              <w:rPr>
                <w:rFonts w:ascii="Arial" w:hAnsi="Arial" w:cs="Arial"/>
                <w:sz w:val="20"/>
                <w:szCs w:val="20"/>
              </w:rPr>
              <w:t>0.377</w:t>
            </w:r>
          </w:p>
        </w:tc>
      </w:tr>
      <w:tr w:rsidR="00B86230" w:rsidRPr="0011437E" w14:paraId="1CD73195" w14:textId="77777777" w:rsidTr="007906FF">
        <w:trPr>
          <w:trHeight w:val="288"/>
        </w:trPr>
        <w:tc>
          <w:tcPr>
            <w:tcW w:w="2987" w:type="pct"/>
            <w:tcBorders>
              <w:top w:val="nil"/>
              <w:left w:val="nil"/>
              <w:bottom w:val="nil"/>
            </w:tcBorders>
            <w:shd w:val="clear" w:color="auto" w:fill="FFFFFF" w:themeFill="background1"/>
            <w:noWrap/>
            <w:vAlign w:val="bottom"/>
          </w:tcPr>
          <w:p w14:paraId="31A573F2" w14:textId="15731B8E" w:rsidR="007906FF" w:rsidRPr="0011437E" w:rsidRDefault="007906FF" w:rsidP="007906FF">
            <w:pPr>
              <w:pStyle w:val="TableText"/>
              <w:rPr>
                <w:rFonts w:ascii="Arial" w:eastAsia="Times New Roman" w:hAnsi="Arial" w:cs="Arial"/>
                <w:sz w:val="20"/>
                <w:szCs w:val="20"/>
                <w:lang w:eastAsia="en-GB"/>
              </w:rPr>
            </w:pPr>
            <w:r w:rsidRPr="0011437E">
              <w:rPr>
                <w:rFonts w:ascii="Arial" w:eastAsia="Times New Roman" w:hAnsi="Arial" w:cs="Arial"/>
                <w:sz w:val="20"/>
                <w:szCs w:val="20"/>
                <w:lang w:eastAsia="en-GB"/>
              </w:rPr>
              <w:t xml:space="preserve">  SL Over-Estimation, log</w:t>
            </w:r>
            <w:r w:rsidR="00B86230" w:rsidRPr="0011437E">
              <w:rPr>
                <w:rFonts w:ascii="Arial" w:eastAsia="Times New Roman" w:hAnsi="Arial" w:cs="Arial"/>
                <w:sz w:val="20"/>
                <w:szCs w:val="20"/>
                <w:lang w:eastAsia="en-GB"/>
              </w:rPr>
              <w:t xml:space="preserve"> difference</w:t>
            </w:r>
            <w:r w:rsidR="00B86230" w:rsidRPr="0011437E" w:rsidDel="00EA0671">
              <w:rPr>
                <w:rFonts w:ascii="Arial" w:eastAsia="Times New Roman" w:hAnsi="Arial" w:cs="Arial"/>
                <w:sz w:val="20"/>
                <w:szCs w:val="20"/>
                <w:lang w:eastAsia="en-GB"/>
              </w:rPr>
              <w:t xml:space="preserve"> </w:t>
            </w:r>
          </w:p>
        </w:tc>
        <w:tc>
          <w:tcPr>
            <w:tcW w:w="665" w:type="pct"/>
            <w:tcBorders>
              <w:top w:val="nil"/>
              <w:bottom w:val="nil"/>
              <w:right w:val="nil"/>
            </w:tcBorders>
            <w:noWrap/>
          </w:tcPr>
          <w:p w14:paraId="335DCF66" w14:textId="77777777" w:rsidR="007906FF" w:rsidRPr="0011437E" w:rsidRDefault="007906FF" w:rsidP="007906FF">
            <w:pPr>
              <w:pStyle w:val="TableText"/>
              <w:jc w:val="center"/>
              <w:rPr>
                <w:rFonts w:ascii="Arial" w:hAnsi="Arial" w:cs="Arial"/>
                <w:sz w:val="20"/>
                <w:szCs w:val="20"/>
              </w:rPr>
            </w:pPr>
            <w:r w:rsidRPr="0011437E">
              <w:rPr>
                <w:rFonts w:ascii="Arial" w:hAnsi="Arial" w:cs="Arial"/>
                <w:sz w:val="20"/>
                <w:szCs w:val="20"/>
              </w:rPr>
              <w:t>0.0604</w:t>
            </w:r>
          </w:p>
        </w:tc>
        <w:tc>
          <w:tcPr>
            <w:tcW w:w="555" w:type="pct"/>
            <w:tcBorders>
              <w:top w:val="nil"/>
              <w:left w:val="nil"/>
              <w:bottom w:val="nil"/>
              <w:right w:val="nil"/>
            </w:tcBorders>
            <w:noWrap/>
          </w:tcPr>
          <w:p w14:paraId="30EA56A5" w14:textId="77777777" w:rsidR="007906FF" w:rsidRPr="0011437E" w:rsidRDefault="007906FF" w:rsidP="007906FF">
            <w:pPr>
              <w:pStyle w:val="TableText"/>
              <w:jc w:val="center"/>
              <w:rPr>
                <w:rFonts w:ascii="Arial" w:hAnsi="Arial" w:cs="Arial"/>
                <w:sz w:val="20"/>
                <w:szCs w:val="20"/>
              </w:rPr>
            </w:pPr>
            <w:r w:rsidRPr="0011437E">
              <w:rPr>
                <w:rFonts w:ascii="Arial" w:hAnsi="Arial" w:cs="Arial"/>
                <w:sz w:val="20"/>
                <w:szCs w:val="20"/>
              </w:rPr>
              <w:t>0.278</w:t>
            </w:r>
          </w:p>
        </w:tc>
        <w:tc>
          <w:tcPr>
            <w:tcW w:w="792" w:type="pct"/>
            <w:tcBorders>
              <w:top w:val="nil"/>
              <w:left w:val="nil"/>
              <w:bottom w:val="nil"/>
            </w:tcBorders>
            <w:noWrap/>
          </w:tcPr>
          <w:p w14:paraId="290AC292" w14:textId="77777777" w:rsidR="007906FF" w:rsidRPr="0011437E" w:rsidRDefault="007906FF" w:rsidP="007906FF">
            <w:pPr>
              <w:pStyle w:val="TableText"/>
              <w:jc w:val="center"/>
              <w:rPr>
                <w:rFonts w:ascii="Arial" w:hAnsi="Arial" w:cs="Arial"/>
                <w:sz w:val="20"/>
                <w:szCs w:val="20"/>
              </w:rPr>
            </w:pPr>
            <w:r w:rsidRPr="0011437E">
              <w:rPr>
                <w:rFonts w:ascii="Arial" w:hAnsi="Arial" w:cs="Arial"/>
                <w:sz w:val="20"/>
                <w:szCs w:val="20"/>
              </w:rPr>
              <w:t>0.830</w:t>
            </w:r>
          </w:p>
        </w:tc>
      </w:tr>
      <w:tr w:rsidR="00B86230" w:rsidRPr="0011437E" w14:paraId="3BC7A56C" w14:textId="77777777" w:rsidTr="007906FF">
        <w:trPr>
          <w:trHeight w:val="288"/>
        </w:trPr>
        <w:tc>
          <w:tcPr>
            <w:tcW w:w="2987" w:type="pct"/>
            <w:tcBorders>
              <w:top w:val="nil"/>
              <w:left w:val="nil"/>
              <w:bottom w:val="nil"/>
            </w:tcBorders>
            <w:shd w:val="clear" w:color="auto" w:fill="FFFFFF" w:themeFill="background1"/>
            <w:noWrap/>
            <w:vAlign w:val="bottom"/>
          </w:tcPr>
          <w:p w14:paraId="0695F31B" w14:textId="7BF4CF01" w:rsidR="007906FF" w:rsidRPr="0011437E" w:rsidRDefault="007906FF" w:rsidP="007906FF">
            <w:pPr>
              <w:pStyle w:val="TableText"/>
              <w:rPr>
                <w:rFonts w:ascii="Arial" w:eastAsia="Times New Roman" w:hAnsi="Arial" w:cs="Arial"/>
                <w:sz w:val="20"/>
                <w:szCs w:val="20"/>
                <w:lang w:eastAsia="en-GB"/>
              </w:rPr>
            </w:pPr>
            <w:r w:rsidRPr="0011437E">
              <w:rPr>
                <w:rFonts w:ascii="Arial" w:eastAsia="Times New Roman" w:hAnsi="Arial" w:cs="Arial"/>
                <w:sz w:val="20"/>
                <w:szCs w:val="20"/>
                <w:lang w:eastAsia="en-GB"/>
              </w:rPr>
              <w:t xml:space="preserve">  SE Over-Estimation, %</w:t>
            </w:r>
          </w:p>
        </w:tc>
        <w:tc>
          <w:tcPr>
            <w:tcW w:w="665" w:type="pct"/>
            <w:tcBorders>
              <w:top w:val="nil"/>
              <w:bottom w:val="nil"/>
              <w:right w:val="nil"/>
            </w:tcBorders>
            <w:noWrap/>
          </w:tcPr>
          <w:p w14:paraId="419BFB58" w14:textId="77777777" w:rsidR="007906FF" w:rsidRPr="0011437E" w:rsidRDefault="007906FF" w:rsidP="007906FF">
            <w:pPr>
              <w:pStyle w:val="TableText"/>
              <w:jc w:val="center"/>
              <w:rPr>
                <w:rFonts w:ascii="Arial" w:hAnsi="Arial" w:cs="Arial"/>
                <w:sz w:val="20"/>
                <w:szCs w:val="20"/>
              </w:rPr>
            </w:pPr>
            <w:r w:rsidRPr="0011437E">
              <w:rPr>
                <w:rFonts w:ascii="Arial" w:hAnsi="Arial" w:cs="Arial"/>
                <w:sz w:val="20"/>
                <w:szCs w:val="20"/>
              </w:rPr>
              <w:t>4.14</w:t>
            </w:r>
          </w:p>
        </w:tc>
        <w:tc>
          <w:tcPr>
            <w:tcW w:w="555" w:type="pct"/>
            <w:tcBorders>
              <w:top w:val="nil"/>
              <w:left w:val="nil"/>
              <w:bottom w:val="nil"/>
              <w:right w:val="nil"/>
            </w:tcBorders>
            <w:noWrap/>
          </w:tcPr>
          <w:p w14:paraId="18064313" w14:textId="77777777" w:rsidR="007906FF" w:rsidRPr="0011437E" w:rsidRDefault="007906FF" w:rsidP="007906FF">
            <w:pPr>
              <w:pStyle w:val="TableText"/>
              <w:jc w:val="center"/>
              <w:rPr>
                <w:rFonts w:ascii="Arial" w:hAnsi="Arial" w:cs="Arial"/>
                <w:sz w:val="20"/>
                <w:szCs w:val="20"/>
              </w:rPr>
            </w:pPr>
            <w:r w:rsidRPr="0011437E">
              <w:rPr>
                <w:rFonts w:ascii="Arial" w:hAnsi="Arial" w:cs="Arial"/>
                <w:sz w:val="20"/>
                <w:szCs w:val="20"/>
              </w:rPr>
              <w:t>3.62</w:t>
            </w:r>
          </w:p>
        </w:tc>
        <w:tc>
          <w:tcPr>
            <w:tcW w:w="792" w:type="pct"/>
            <w:tcBorders>
              <w:top w:val="nil"/>
              <w:left w:val="nil"/>
              <w:bottom w:val="nil"/>
            </w:tcBorders>
            <w:noWrap/>
          </w:tcPr>
          <w:p w14:paraId="4347FD27" w14:textId="77777777" w:rsidR="007906FF" w:rsidRPr="0011437E" w:rsidRDefault="007906FF" w:rsidP="007906FF">
            <w:pPr>
              <w:pStyle w:val="TableText"/>
              <w:jc w:val="center"/>
              <w:rPr>
                <w:rFonts w:ascii="Arial" w:hAnsi="Arial" w:cs="Arial"/>
                <w:sz w:val="20"/>
                <w:szCs w:val="20"/>
              </w:rPr>
            </w:pPr>
            <w:r w:rsidRPr="0011437E">
              <w:rPr>
                <w:rFonts w:ascii="Arial" w:hAnsi="Arial" w:cs="Arial"/>
                <w:sz w:val="20"/>
                <w:szCs w:val="20"/>
              </w:rPr>
              <w:t>0.263</w:t>
            </w:r>
          </w:p>
        </w:tc>
      </w:tr>
      <w:tr w:rsidR="007906FF" w:rsidRPr="0011437E" w14:paraId="17425ED4" w14:textId="77777777" w:rsidTr="007906FF">
        <w:trPr>
          <w:trHeight w:val="288"/>
        </w:trPr>
        <w:tc>
          <w:tcPr>
            <w:tcW w:w="2987" w:type="pct"/>
            <w:tcBorders>
              <w:top w:val="nil"/>
              <w:left w:val="nil"/>
              <w:bottom w:val="nil"/>
            </w:tcBorders>
            <w:shd w:val="clear" w:color="auto" w:fill="F2F2F2" w:themeFill="background1" w:themeFillShade="F2"/>
            <w:noWrap/>
            <w:vAlign w:val="bottom"/>
          </w:tcPr>
          <w:p w14:paraId="7521FB6B" w14:textId="77777777" w:rsidR="004859FD" w:rsidRPr="0011437E" w:rsidRDefault="004859FD">
            <w:pPr>
              <w:pStyle w:val="TableText"/>
              <w:rPr>
                <w:rFonts w:ascii="Arial" w:eastAsia="Times New Roman" w:hAnsi="Arial" w:cs="Arial"/>
                <w:sz w:val="20"/>
                <w:szCs w:val="20"/>
                <w:lang w:eastAsia="en-GB"/>
              </w:rPr>
            </w:pPr>
          </w:p>
        </w:tc>
        <w:tc>
          <w:tcPr>
            <w:tcW w:w="2013" w:type="pct"/>
            <w:gridSpan w:val="3"/>
            <w:tcBorders>
              <w:top w:val="nil"/>
              <w:bottom w:val="nil"/>
            </w:tcBorders>
            <w:shd w:val="clear" w:color="auto" w:fill="F2F2F2" w:themeFill="background1" w:themeFillShade="F2"/>
            <w:noWrap/>
          </w:tcPr>
          <w:p w14:paraId="33B73A3F" w14:textId="79B650F2" w:rsidR="004859FD" w:rsidRPr="0011437E" w:rsidRDefault="004859FD">
            <w:pPr>
              <w:pStyle w:val="TableText"/>
              <w:jc w:val="center"/>
              <w:rPr>
                <w:rFonts w:ascii="Arial" w:hAnsi="Arial" w:cs="Arial"/>
                <w:sz w:val="20"/>
                <w:szCs w:val="20"/>
              </w:rPr>
            </w:pPr>
            <w:r w:rsidRPr="0011437E">
              <w:rPr>
                <w:rFonts w:ascii="Arial" w:hAnsi="Arial" w:cs="Arial"/>
                <w:sz w:val="20"/>
                <w:szCs w:val="20"/>
              </w:rPr>
              <w:t>Scaled Neurofilament Light (N</w:t>
            </w:r>
            <w:r w:rsidR="00B86230" w:rsidRPr="0011437E">
              <w:rPr>
                <w:rFonts w:ascii="Arial" w:hAnsi="Arial" w:cs="Arial"/>
                <w:sz w:val="20"/>
                <w:szCs w:val="20"/>
              </w:rPr>
              <w:t>f</w:t>
            </w:r>
            <w:r w:rsidRPr="0011437E">
              <w:rPr>
                <w:rFonts w:ascii="Arial" w:hAnsi="Arial" w:cs="Arial"/>
                <w:sz w:val="20"/>
                <w:szCs w:val="20"/>
              </w:rPr>
              <w:t>L)</w:t>
            </w:r>
          </w:p>
        </w:tc>
      </w:tr>
      <w:tr w:rsidR="00B86230" w:rsidRPr="0011437E" w14:paraId="4D7FB694" w14:textId="77777777" w:rsidTr="007906FF">
        <w:trPr>
          <w:trHeight w:val="288"/>
        </w:trPr>
        <w:tc>
          <w:tcPr>
            <w:tcW w:w="2987" w:type="pct"/>
            <w:tcBorders>
              <w:top w:val="nil"/>
              <w:left w:val="nil"/>
              <w:bottom w:val="nil"/>
            </w:tcBorders>
            <w:shd w:val="clear" w:color="auto" w:fill="FFFFFF" w:themeFill="background1"/>
            <w:noWrap/>
            <w:vAlign w:val="bottom"/>
          </w:tcPr>
          <w:p w14:paraId="683C999E" w14:textId="624C5038" w:rsidR="007906FF" w:rsidRPr="0011437E" w:rsidRDefault="007906FF" w:rsidP="007906FF">
            <w:pPr>
              <w:pStyle w:val="TableText"/>
              <w:rPr>
                <w:rFonts w:ascii="Arial" w:eastAsia="Times New Roman" w:hAnsi="Arial" w:cs="Arial"/>
                <w:sz w:val="20"/>
                <w:szCs w:val="20"/>
                <w:lang w:eastAsia="en-GB"/>
              </w:rPr>
            </w:pPr>
            <w:r w:rsidRPr="0011437E">
              <w:rPr>
                <w:rFonts w:ascii="Arial" w:eastAsia="Times New Roman" w:hAnsi="Arial" w:cs="Arial"/>
                <w:sz w:val="20"/>
                <w:szCs w:val="20"/>
                <w:lang w:eastAsia="en-GB"/>
              </w:rPr>
              <w:t xml:space="preserve">  TST Over-Estimation, mins</w:t>
            </w:r>
          </w:p>
        </w:tc>
        <w:tc>
          <w:tcPr>
            <w:tcW w:w="665" w:type="pct"/>
            <w:tcBorders>
              <w:top w:val="nil"/>
              <w:bottom w:val="nil"/>
              <w:right w:val="nil"/>
            </w:tcBorders>
            <w:noWrap/>
          </w:tcPr>
          <w:p w14:paraId="77DE41D9" w14:textId="77777777" w:rsidR="007906FF" w:rsidRPr="0011437E" w:rsidRDefault="007906FF" w:rsidP="007906FF">
            <w:pPr>
              <w:pStyle w:val="TableText"/>
              <w:jc w:val="center"/>
              <w:rPr>
                <w:rFonts w:ascii="Arial" w:hAnsi="Arial" w:cs="Arial"/>
                <w:sz w:val="20"/>
                <w:szCs w:val="20"/>
              </w:rPr>
            </w:pPr>
            <w:r w:rsidRPr="0011437E">
              <w:rPr>
                <w:rFonts w:ascii="Arial" w:hAnsi="Arial" w:cs="Arial"/>
                <w:sz w:val="20"/>
                <w:szCs w:val="20"/>
              </w:rPr>
              <w:t>32.5</w:t>
            </w:r>
          </w:p>
        </w:tc>
        <w:tc>
          <w:tcPr>
            <w:tcW w:w="555" w:type="pct"/>
            <w:tcBorders>
              <w:top w:val="nil"/>
              <w:left w:val="nil"/>
              <w:bottom w:val="nil"/>
              <w:right w:val="nil"/>
            </w:tcBorders>
            <w:noWrap/>
          </w:tcPr>
          <w:p w14:paraId="249120EA" w14:textId="77777777" w:rsidR="007906FF" w:rsidRPr="0011437E" w:rsidRDefault="007906FF" w:rsidP="007906FF">
            <w:pPr>
              <w:pStyle w:val="TableText"/>
              <w:jc w:val="center"/>
              <w:rPr>
                <w:rFonts w:ascii="Arial" w:hAnsi="Arial" w:cs="Arial"/>
                <w:sz w:val="20"/>
                <w:szCs w:val="20"/>
              </w:rPr>
            </w:pPr>
            <w:r w:rsidRPr="0011437E">
              <w:rPr>
                <w:rFonts w:ascii="Arial" w:hAnsi="Arial" w:cs="Arial"/>
                <w:sz w:val="20"/>
                <w:szCs w:val="20"/>
              </w:rPr>
              <w:t>15.3</w:t>
            </w:r>
          </w:p>
        </w:tc>
        <w:tc>
          <w:tcPr>
            <w:tcW w:w="792" w:type="pct"/>
            <w:tcBorders>
              <w:top w:val="nil"/>
              <w:left w:val="nil"/>
              <w:bottom w:val="nil"/>
            </w:tcBorders>
            <w:noWrap/>
          </w:tcPr>
          <w:p w14:paraId="6EA866E1" w14:textId="77777777" w:rsidR="007906FF" w:rsidRPr="0011437E" w:rsidRDefault="007906FF" w:rsidP="007906FF">
            <w:pPr>
              <w:pStyle w:val="TableText"/>
              <w:jc w:val="center"/>
              <w:rPr>
                <w:rFonts w:ascii="Arial" w:hAnsi="Arial" w:cs="Arial"/>
                <w:sz w:val="20"/>
                <w:szCs w:val="20"/>
                <w:vertAlign w:val="superscript"/>
              </w:rPr>
            </w:pPr>
            <w:r w:rsidRPr="0011437E">
              <w:rPr>
                <w:rFonts w:ascii="Arial" w:hAnsi="Arial" w:cs="Arial"/>
                <w:sz w:val="20"/>
                <w:szCs w:val="20"/>
              </w:rPr>
              <w:t>0.044</w:t>
            </w:r>
            <w:r w:rsidRPr="0011437E">
              <w:rPr>
                <w:rFonts w:ascii="Arial" w:hAnsi="Arial" w:cs="Arial"/>
                <w:sz w:val="20"/>
                <w:szCs w:val="20"/>
                <w:vertAlign w:val="superscript"/>
              </w:rPr>
              <w:t>c</w:t>
            </w:r>
          </w:p>
        </w:tc>
      </w:tr>
      <w:tr w:rsidR="00B86230" w:rsidRPr="0011437E" w14:paraId="402F4C09" w14:textId="77777777" w:rsidTr="007906FF">
        <w:trPr>
          <w:trHeight w:val="288"/>
        </w:trPr>
        <w:tc>
          <w:tcPr>
            <w:tcW w:w="2987" w:type="pct"/>
            <w:tcBorders>
              <w:top w:val="nil"/>
              <w:left w:val="nil"/>
              <w:bottom w:val="nil"/>
            </w:tcBorders>
            <w:shd w:val="clear" w:color="auto" w:fill="FFFFFF" w:themeFill="background1"/>
            <w:noWrap/>
            <w:vAlign w:val="bottom"/>
          </w:tcPr>
          <w:p w14:paraId="378C3AE3" w14:textId="24AE5B5F" w:rsidR="007906FF" w:rsidRPr="0011437E" w:rsidRDefault="007906FF" w:rsidP="007906FF">
            <w:pPr>
              <w:pStyle w:val="TableText"/>
              <w:rPr>
                <w:rFonts w:ascii="Arial" w:eastAsia="Times New Roman" w:hAnsi="Arial" w:cs="Arial"/>
                <w:sz w:val="20"/>
                <w:szCs w:val="20"/>
                <w:lang w:eastAsia="en-GB"/>
              </w:rPr>
            </w:pPr>
            <w:r w:rsidRPr="0011437E">
              <w:rPr>
                <w:rFonts w:ascii="Arial" w:eastAsia="Times New Roman" w:hAnsi="Arial" w:cs="Arial"/>
                <w:sz w:val="20"/>
                <w:szCs w:val="20"/>
                <w:lang w:eastAsia="en-GB"/>
              </w:rPr>
              <w:t xml:space="preserve">  SL Over-Estimation, log difference</w:t>
            </w:r>
          </w:p>
        </w:tc>
        <w:tc>
          <w:tcPr>
            <w:tcW w:w="665" w:type="pct"/>
            <w:tcBorders>
              <w:top w:val="nil"/>
              <w:bottom w:val="nil"/>
              <w:right w:val="nil"/>
            </w:tcBorders>
            <w:noWrap/>
          </w:tcPr>
          <w:p w14:paraId="19BBD841" w14:textId="77777777" w:rsidR="007906FF" w:rsidRPr="0011437E" w:rsidRDefault="007906FF" w:rsidP="007906FF">
            <w:pPr>
              <w:pStyle w:val="TableText"/>
              <w:jc w:val="center"/>
              <w:rPr>
                <w:rFonts w:ascii="Arial" w:hAnsi="Arial" w:cs="Arial"/>
                <w:sz w:val="20"/>
                <w:szCs w:val="20"/>
              </w:rPr>
            </w:pPr>
            <w:r w:rsidRPr="0011437E">
              <w:rPr>
                <w:rFonts w:ascii="Arial" w:hAnsi="Arial" w:cs="Arial"/>
                <w:sz w:val="20"/>
                <w:szCs w:val="20"/>
              </w:rPr>
              <w:t>-0.566</w:t>
            </w:r>
          </w:p>
        </w:tc>
        <w:tc>
          <w:tcPr>
            <w:tcW w:w="555" w:type="pct"/>
            <w:tcBorders>
              <w:top w:val="nil"/>
              <w:left w:val="nil"/>
              <w:bottom w:val="nil"/>
              <w:right w:val="nil"/>
            </w:tcBorders>
            <w:noWrap/>
          </w:tcPr>
          <w:p w14:paraId="5663FB85" w14:textId="77777777" w:rsidR="007906FF" w:rsidRPr="0011437E" w:rsidRDefault="007906FF" w:rsidP="007906FF">
            <w:pPr>
              <w:pStyle w:val="TableText"/>
              <w:jc w:val="center"/>
              <w:rPr>
                <w:rFonts w:ascii="Arial" w:hAnsi="Arial" w:cs="Arial"/>
                <w:sz w:val="20"/>
                <w:szCs w:val="20"/>
              </w:rPr>
            </w:pPr>
            <w:r w:rsidRPr="0011437E">
              <w:rPr>
                <w:rFonts w:ascii="Arial" w:hAnsi="Arial" w:cs="Arial"/>
                <w:sz w:val="20"/>
                <w:szCs w:val="20"/>
              </w:rPr>
              <w:t>0.258</w:t>
            </w:r>
          </w:p>
        </w:tc>
        <w:tc>
          <w:tcPr>
            <w:tcW w:w="792" w:type="pct"/>
            <w:tcBorders>
              <w:top w:val="nil"/>
              <w:left w:val="nil"/>
              <w:bottom w:val="nil"/>
            </w:tcBorders>
            <w:noWrap/>
          </w:tcPr>
          <w:p w14:paraId="54B50936" w14:textId="77777777" w:rsidR="007906FF" w:rsidRPr="0011437E" w:rsidRDefault="007906FF" w:rsidP="007906FF">
            <w:pPr>
              <w:pStyle w:val="TableText"/>
              <w:jc w:val="center"/>
              <w:rPr>
                <w:rFonts w:ascii="Arial" w:hAnsi="Arial" w:cs="Arial"/>
                <w:sz w:val="20"/>
                <w:szCs w:val="20"/>
                <w:vertAlign w:val="superscript"/>
              </w:rPr>
            </w:pPr>
            <w:r w:rsidRPr="0011437E">
              <w:rPr>
                <w:rFonts w:ascii="Arial" w:hAnsi="Arial" w:cs="Arial"/>
                <w:sz w:val="20"/>
                <w:szCs w:val="20"/>
              </w:rPr>
              <w:t>0.037</w:t>
            </w:r>
            <w:r w:rsidRPr="0011437E">
              <w:rPr>
                <w:rFonts w:ascii="Arial" w:hAnsi="Arial" w:cs="Arial"/>
                <w:sz w:val="20"/>
                <w:szCs w:val="20"/>
                <w:vertAlign w:val="superscript"/>
              </w:rPr>
              <w:t>d</w:t>
            </w:r>
          </w:p>
        </w:tc>
      </w:tr>
      <w:tr w:rsidR="00B86230" w:rsidRPr="0011437E" w14:paraId="0EE6FA45" w14:textId="77777777" w:rsidTr="007906FF">
        <w:trPr>
          <w:trHeight w:val="288"/>
        </w:trPr>
        <w:tc>
          <w:tcPr>
            <w:tcW w:w="2987" w:type="pct"/>
            <w:tcBorders>
              <w:top w:val="nil"/>
              <w:left w:val="nil"/>
              <w:bottom w:val="nil"/>
            </w:tcBorders>
            <w:shd w:val="clear" w:color="auto" w:fill="FFFFFF" w:themeFill="background1"/>
            <w:noWrap/>
            <w:vAlign w:val="bottom"/>
          </w:tcPr>
          <w:p w14:paraId="7184D2ED" w14:textId="4FF41BFC" w:rsidR="007906FF" w:rsidRPr="0011437E" w:rsidRDefault="007906FF" w:rsidP="007906FF">
            <w:pPr>
              <w:pStyle w:val="TableText"/>
              <w:rPr>
                <w:rFonts w:ascii="Arial" w:eastAsia="Times New Roman" w:hAnsi="Arial" w:cs="Arial"/>
                <w:sz w:val="20"/>
                <w:szCs w:val="20"/>
                <w:lang w:eastAsia="en-GB"/>
              </w:rPr>
            </w:pPr>
            <w:r w:rsidRPr="0011437E">
              <w:rPr>
                <w:rFonts w:ascii="Arial" w:eastAsia="Times New Roman" w:hAnsi="Arial" w:cs="Arial"/>
                <w:sz w:val="20"/>
                <w:szCs w:val="20"/>
                <w:lang w:eastAsia="en-GB"/>
              </w:rPr>
              <w:t xml:space="preserve">  SE Over-Estimation, %</w:t>
            </w:r>
          </w:p>
        </w:tc>
        <w:tc>
          <w:tcPr>
            <w:tcW w:w="665" w:type="pct"/>
            <w:tcBorders>
              <w:top w:val="nil"/>
              <w:bottom w:val="nil"/>
              <w:right w:val="nil"/>
            </w:tcBorders>
            <w:noWrap/>
          </w:tcPr>
          <w:p w14:paraId="0F9CD040" w14:textId="77777777" w:rsidR="007906FF" w:rsidRPr="0011437E" w:rsidRDefault="007906FF" w:rsidP="007906FF">
            <w:pPr>
              <w:pStyle w:val="TableText"/>
              <w:jc w:val="center"/>
              <w:rPr>
                <w:rFonts w:ascii="Arial" w:hAnsi="Arial" w:cs="Arial"/>
                <w:sz w:val="20"/>
                <w:szCs w:val="20"/>
              </w:rPr>
            </w:pPr>
            <w:r w:rsidRPr="0011437E">
              <w:rPr>
                <w:rFonts w:ascii="Arial" w:hAnsi="Arial" w:cs="Arial"/>
                <w:sz w:val="20"/>
                <w:szCs w:val="20"/>
              </w:rPr>
              <w:t>2.01</w:t>
            </w:r>
          </w:p>
        </w:tc>
        <w:tc>
          <w:tcPr>
            <w:tcW w:w="555" w:type="pct"/>
            <w:tcBorders>
              <w:top w:val="nil"/>
              <w:left w:val="nil"/>
              <w:bottom w:val="nil"/>
              <w:right w:val="nil"/>
            </w:tcBorders>
            <w:noWrap/>
          </w:tcPr>
          <w:p w14:paraId="0DEDEE5C" w14:textId="77777777" w:rsidR="007906FF" w:rsidRPr="0011437E" w:rsidRDefault="007906FF" w:rsidP="007906FF">
            <w:pPr>
              <w:pStyle w:val="TableText"/>
              <w:jc w:val="center"/>
              <w:rPr>
                <w:rFonts w:ascii="Arial" w:hAnsi="Arial" w:cs="Arial"/>
                <w:sz w:val="20"/>
                <w:szCs w:val="20"/>
              </w:rPr>
            </w:pPr>
            <w:r w:rsidRPr="0011437E">
              <w:rPr>
                <w:rFonts w:ascii="Arial" w:hAnsi="Arial" w:cs="Arial"/>
                <w:sz w:val="20"/>
                <w:szCs w:val="20"/>
              </w:rPr>
              <w:t>3.7</w:t>
            </w:r>
          </w:p>
        </w:tc>
        <w:tc>
          <w:tcPr>
            <w:tcW w:w="792" w:type="pct"/>
            <w:tcBorders>
              <w:top w:val="nil"/>
              <w:left w:val="nil"/>
              <w:bottom w:val="nil"/>
            </w:tcBorders>
            <w:noWrap/>
          </w:tcPr>
          <w:p w14:paraId="7BDE015B" w14:textId="77777777" w:rsidR="007906FF" w:rsidRPr="0011437E" w:rsidRDefault="007906FF" w:rsidP="007906FF">
            <w:pPr>
              <w:pStyle w:val="TableText"/>
              <w:jc w:val="center"/>
              <w:rPr>
                <w:rFonts w:ascii="Arial" w:hAnsi="Arial" w:cs="Arial"/>
                <w:sz w:val="20"/>
                <w:szCs w:val="20"/>
              </w:rPr>
            </w:pPr>
            <w:r w:rsidRPr="0011437E">
              <w:rPr>
                <w:rFonts w:ascii="Arial" w:hAnsi="Arial" w:cs="Arial"/>
                <w:sz w:val="20"/>
                <w:szCs w:val="20"/>
              </w:rPr>
              <w:t>0.592</w:t>
            </w:r>
          </w:p>
        </w:tc>
      </w:tr>
      <w:tr w:rsidR="007906FF" w:rsidRPr="0011437E" w14:paraId="5A8AEE94" w14:textId="77777777" w:rsidTr="007906FF">
        <w:trPr>
          <w:trHeight w:val="288"/>
        </w:trPr>
        <w:tc>
          <w:tcPr>
            <w:tcW w:w="2987" w:type="pct"/>
            <w:tcBorders>
              <w:top w:val="nil"/>
              <w:left w:val="nil"/>
              <w:bottom w:val="nil"/>
            </w:tcBorders>
            <w:shd w:val="clear" w:color="auto" w:fill="F2F2F2" w:themeFill="background1" w:themeFillShade="F2"/>
            <w:noWrap/>
            <w:vAlign w:val="bottom"/>
          </w:tcPr>
          <w:p w14:paraId="4E1BE66F" w14:textId="77777777" w:rsidR="004859FD" w:rsidRPr="0011437E" w:rsidRDefault="004859FD">
            <w:pPr>
              <w:pStyle w:val="TableText"/>
              <w:rPr>
                <w:rFonts w:ascii="Arial" w:eastAsia="Times New Roman" w:hAnsi="Arial" w:cs="Arial"/>
                <w:sz w:val="20"/>
                <w:szCs w:val="20"/>
                <w:lang w:eastAsia="en-GB"/>
              </w:rPr>
            </w:pPr>
          </w:p>
        </w:tc>
        <w:tc>
          <w:tcPr>
            <w:tcW w:w="2013" w:type="pct"/>
            <w:gridSpan w:val="3"/>
            <w:tcBorders>
              <w:top w:val="nil"/>
              <w:bottom w:val="nil"/>
            </w:tcBorders>
            <w:shd w:val="clear" w:color="auto" w:fill="F2F2F2" w:themeFill="background1" w:themeFillShade="F2"/>
            <w:noWrap/>
          </w:tcPr>
          <w:p w14:paraId="1F640119" w14:textId="30D69467" w:rsidR="004859FD" w:rsidRPr="0011437E" w:rsidRDefault="004859FD">
            <w:pPr>
              <w:pStyle w:val="TableText"/>
              <w:jc w:val="center"/>
              <w:rPr>
                <w:rFonts w:ascii="Arial" w:hAnsi="Arial" w:cs="Arial"/>
                <w:sz w:val="20"/>
                <w:szCs w:val="20"/>
              </w:rPr>
            </w:pPr>
            <w:r w:rsidRPr="0011437E">
              <w:rPr>
                <w:rFonts w:ascii="Arial" w:hAnsi="Arial" w:cs="Arial"/>
                <w:sz w:val="20"/>
                <w:szCs w:val="20"/>
              </w:rPr>
              <w:t>Scaled GFAP</w:t>
            </w:r>
          </w:p>
        </w:tc>
      </w:tr>
      <w:tr w:rsidR="00B86230" w:rsidRPr="0011437E" w14:paraId="17DD53A9" w14:textId="77777777" w:rsidTr="007906FF">
        <w:trPr>
          <w:trHeight w:val="288"/>
        </w:trPr>
        <w:tc>
          <w:tcPr>
            <w:tcW w:w="2987" w:type="pct"/>
            <w:tcBorders>
              <w:top w:val="nil"/>
              <w:left w:val="nil"/>
              <w:bottom w:val="nil"/>
            </w:tcBorders>
            <w:shd w:val="clear" w:color="auto" w:fill="FFFFFF" w:themeFill="background1"/>
            <w:noWrap/>
            <w:vAlign w:val="bottom"/>
          </w:tcPr>
          <w:p w14:paraId="1EEF7D15" w14:textId="3307FD4C" w:rsidR="007906FF" w:rsidRPr="0011437E" w:rsidRDefault="007906FF" w:rsidP="007906FF">
            <w:pPr>
              <w:pStyle w:val="TableText"/>
              <w:rPr>
                <w:rFonts w:ascii="Arial" w:eastAsia="Times New Roman" w:hAnsi="Arial" w:cs="Arial"/>
                <w:sz w:val="20"/>
                <w:szCs w:val="20"/>
                <w:lang w:eastAsia="en-GB"/>
              </w:rPr>
            </w:pPr>
            <w:r w:rsidRPr="0011437E">
              <w:rPr>
                <w:rFonts w:ascii="Arial" w:eastAsia="Times New Roman" w:hAnsi="Arial" w:cs="Arial"/>
                <w:sz w:val="20"/>
                <w:szCs w:val="20"/>
                <w:lang w:eastAsia="en-GB"/>
              </w:rPr>
              <w:t xml:space="preserve">  TST Over-Estimation, mins</w:t>
            </w:r>
          </w:p>
        </w:tc>
        <w:tc>
          <w:tcPr>
            <w:tcW w:w="665" w:type="pct"/>
            <w:tcBorders>
              <w:top w:val="nil"/>
              <w:bottom w:val="nil"/>
              <w:right w:val="nil"/>
            </w:tcBorders>
            <w:noWrap/>
          </w:tcPr>
          <w:p w14:paraId="649E55E2" w14:textId="77777777" w:rsidR="007906FF" w:rsidRPr="0011437E" w:rsidRDefault="007906FF" w:rsidP="007906FF">
            <w:pPr>
              <w:pStyle w:val="TableText"/>
              <w:jc w:val="center"/>
              <w:rPr>
                <w:rFonts w:ascii="Arial" w:hAnsi="Arial" w:cs="Arial"/>
                <w:sz w:val="20"/>
                <w:szCs w:val="20"/>
              </w:rPr>
            </w:pPr>
            <w:r w:rsidRPr="0011437E">
              <w:rPr>
                <w:rFonts w:ascii="Arial" w:hAnsi="Arial" w:cs="Arial"/>
                <w:sz w:val="20"/>
                <w:szCs w:val="20"/>
              </w:rPr>
              <w:t>17</w:t>
            </w:r>
          </w:p>
        </w:tc>
        <w:tc>
          <w:tcPr>
            <w:tcW w:w="555" w:type="pct"/>
            <w:tcBorders>
              <w:top w:val="nil"/>
              <w:left w:val="nil"/>
              <w:bottom w:val="nil"/>
              <w:right w:val="nil"/>
            </w:tcBorders>
            <w:noWrap/>
          </w:tcPr>
          <w:p w14:paraId="2951B557" w14:textId="77777777" w:rsidR="007906FF" w:rsidRPr="0011437E" w:rsidRDefault="007906FF" w:rsidP="007906FF">
            <w:pPr>
              <w:pStyle w:val="TableText"/>
              <w:jc w:val="center"/>
              <w:rPr>
                <w:rFonts w:ascii="Arial" w:hAnsi="Arial" w:cs="Arial"/>
                <w:sz w:val="20"/>
                <w:szCs w:val="20"/>
              </w:rPr>
            </w:pPr>
            <w:r w:rsidRPr="0011437E">
              <w:rPr>
                <w:rFonts w:ascii="Arial" w:hAnsi="Arial" w:cs="Arial"/>
                <w:sz w:val="20"/>
                <w:szCs w:val="20"/>
              </w:rPr>
              <w:t>16</w:t>
            </w:r>
          </w:p>
        </w:tc>
        <w:tc>
          <w:tcPr>
            <w:tcW w:w="792" w:type="pct"/>
            <w:tcBorders>
              <w:top w:val="nil"/>
              <w:left w:val="nil"/>
              <w:bottom w:val="nil"/>
            </w:tcBorders>
            <w:noWrap/>
          </w:tcPr>
          <w:p w14:paraId="3EA69635" w14:textId="77777777" w:rsidR="007906FF" w:rsidRPr="0011437E" w:rsidRDefault="007906FF" w:rsidP="007906FF">
            <w:pPr>
              <w:pStyle w:val="TableText"/>
              <w:jc w:val="center"/>
              <w:rPr>
                <w:rFonts w:ascii="Arial" w:hAnsi="Arial" w:cs="Arial"/>
                <w:sz w:val="20"/>
                <w:szCs w:val="20"/>
              </w:rPr>
            </w:pPr>
            <w:r w:rsidRPr="0011437E">
              <w:rPr>
                <w:rFonts w:ascii="Arial" w:hAnsi="Arial" w:cs="Arial"/>
                <w:sz w:val="20"/>
                <w:szCs w:val="20"/>
              </w:rPr>
              <w:t>0.297</w:t>
            </w:r>
          </w:p>
        </w:tc>
      </w:tr>
      <w:tr w:rsidR="00B86230" w:rsidRPr="0011437E" w14:paraId="1D891A09" w14:textId="77777777" w:rsidTr="007906FF">
        <w:trPr>
          <w:trHeight w:val="288"/>
        </w:trPr>
        <w:tc>
          <w:tcPr>
            <w:tcW w:w="2987" w:type="pct"/>
            <w:tcBorders>
              <w:top w:val="nil"/>
              <w:left w:val="nil"/>
              <w:bottom w:val="nil"/>
            </w:tcBorders>
            <w:shd w:val="clear" w:color="auto" w:fill="FFFFFF" w:themeFill="background1"/>
            <w:noWrap/>
            <w:vAlign w:val="bottom"/>
          </w:tcPr>
          <w:p w14:paraId="20DF3D28" w14:textId="548D2A32" w:rsidR="007906FF" w:rsidRPr="0011437E" w:rsidRDefault="007906FF" w:rsidP="007906FF">
            <w:pPr>
              <w:pStyle w:val="TableText"/>
              <w:rPr>
                <w:rFonts w:ascii="Arial" w:eastAsia="Times New Roman" w:hAnsi="Arial" w:cs="Arial"/>
                <w:sz w:val="20"/>
                <w:szCs w:val="20"/>
                <w:lang w:eastAsia="en-GB"/>
              </w:rPr>
            </w:pPr>
            <w:r w:rsidRPr="0011437E">
              <w:rPr>
                <w:rFonts w:ascii="Arial" w:eastAsia="Times New Roman" w:hAnsi="Arial" w:cs="Arial"/>
                <w:sz w:val="20"/>
                <w:szCs w:val="20"/>
                <w:lang w:eastAsia="en-GB"/>
              </w:rPr>
              <w:t xml:space="preserve">  SL Over-Estimation, log </w:t>
            </w:r>
            <w:r w:rsidR="00B86230" w:rsidRPr="0011437E">
              <w:rPr>
                <w:rFonts w:ascii="Arial" w:eastAsia="Times New Roman" w:hAnsi="Arial" w:cs="Arial"/>
                <w:sz w:val="20"/>
                <w:szCs w:val="20"/>
                <w:lang w:eastAsia="en-GB"/>
              </w:rPr>
              <w:t>difference</w:t>
            </w:r>
            <w:r w:rsidR="00B86230" w:rsidRPr="0011437E" w:rsidDel="00B312A4">
              <w:rPr>
                <w:rFonts w:ascii="Arial" w:eastAsia="Times New Roman" w:hAnsi="Arial" w:cs="Arial"/>
                <w:sz w:val="20"/>
                <w:szCs w:val="20"/>
                <w:lang w:eastAsia="en-GB"/>
              </w:rPr>
              <w:t xml:space="preserve"> </w:t>
            </w:r>
          </w:p>
        </w:tc>
        <w:tc>
          <w:tcPr>
            <w:tcW w:w="665" w:type="pct"/>
            <w:tcBorders>
              <w:top w:val="nil"/>
              <w:bottom w:val="nil"/>
              <w:right w:val="nil"/>
            </w:tcBorders>
            <w:noWrap/>
          </w:tcPr>
          <w:p w14:paraId="2F39FB4D" w14:textId="77777777" w:rsidR="007906FF" w:rsidRPr="0011437E" w:rsidRDefault="007906FF" w:rsidP="007906FF">
            <w:pPr>
              <w:pStyle w:val="TableText"/>
              <w:jc w:val="center"/>
              <w:rPr>
                <w:rFonts w:ascii="Arial" w:hAnsi="Arial" w:cs="Arial"/>
                <w:sz w:val="20"/>
                <w:szCs w:val="20"/>
              </w:rPr>
            </w:pPr>
            <w:r w:rsidRPr="0011437E">
              <w:rPr>
                <w:rFonts w:ascii="Arial" w:hAnsi="Arial" w:cs="Arial"/>
                <w:sz w:val="20"/>
                <w:szCs w:val="20"/>
              </w:rPr>
              <w:t>-0.499</w:t>
            </w:r>
          </w:p>
        </w:tc>
        <w:tc>
          <w:tcPr>
            <w:tcW w:w="555" w:type="pct"/>
            <w:tcBorders>
              <w:top w:val="nil"/>
              <w:left w:val="nil"/>
              <w:bottom w:val="nil"/>
              <w:right w:val="nil"/>
            </w:tcBorders>
            <w:noWrap/>
          </w:tcPr>
          <w:p w14:paraId="5E6A95A8" w14:textId="77777777" w:rsidR="007906FF" w:rsidRPr="0011437E" w:rsidRDefault="007906FF" w:rsidP="007906FF">
            <w:pPr>
              <w:pStyle w:val="TableText"/>
              <w:jc w:val="center"/>
              <w:rPr>
                <w:rFonts w:ascii="Arial" w:hAnsi="Arial" w:cs="Arial"/>
                <w:sz w:val="20"/>
                <w:szCs w:val="20"/>
              </w:rPr>
            </w:pPr>
            <w:r w:rsidRPr="0011437E">
              <w:rPr>
                <w:rFonts w:ascii="Arial" w:hAnsi="Arial" w:cs="Arial"/>
                <w:sz w:val="20"/>
                <w:szCs w:val="20"/>
              </w:rPr>
              <w:t>0.258</w:t>
            </w:r>
          </w:p>
        </w:tc>
        <w:tc>
          <w:tcPr>
            <w:tcW w:w="792" w:type="pct"/>
            <w:tcBorders>
              <w:top w:val="nil"/>
              <w:left w:val="nil"/>
              <w:bottom w:val="nil"/>
            </w:tcBorders>
            <w:noWrap/>
          </w:tcPr>
          <w:p w14:paraId="39FC4252" w14:textId="77777777" w:rsidR="007906FF" w:rsidRPr="0011437E" w:rsidRDefault="007906FF" w:rsidP="007906FF">
            <w:pPr>
              <w:pStyle w:val="TableText"/>
              <w:jc w:val="center"/>
              <w:rPr>
                <w:rFonts w:ascii="Arial" w:hAnsi="Arial" w:cs="Arial"/>
                <w:sz w:val="20"/>
                <w:szCs w:val="20"/>
              </w:rPr>
            </w:pPr>
            <w:r w:rsidRPr="0011437E">
              <w:rPr>
                <w:rFonts w:ascii="Arial" w:hAnsi="Arial" w:cs="Arial"/>
                <w:sz w:val="20"/>
                <w:szCs w:val="20"/>
              </w:rPr>
              <w:t>0.065</w:t>
            </w:r>
          </w:p>
        </w:tc>
      </w:tr>
      <w:tr w:rsidR="00B86230" w:rsidRPr="0011437E" w14:paraId="5850138C" w14:textId="77777777" w:rsidTr="007906FF">
        <w:trPr>
          <w:trHeight w:val="288"/>
        </w:trPr>
        <w:tc>
          <w:tcPr>
            <w:tcW w:w="2987" w:type="pct"/>
            <w:tcBorders>
              <w:top w:val="nil"/>
              <w:left w:val="nil"/>
              <w:bottom w:val="single" w:sz="12" w:space="0" w:color="auto"/>
            </w:tcBorders>
            <w:shd w:val="clear" w:color="auto" w:fill="FFFFFF" w:themeFill="background1"/>
            <w:noWrap/>
            <w:vAlign w:val="bottom"/>
          </w:tcPr>
          <w:p w14:paraId="2FB8815E" w14:textId="469894FC" w:rsidR="007906FF" w:rsidRPr="0011437E" w:rsidRDefault="007906FF" w:rsidP="007906FF">
            <w:pPr>
              <w:pStyle w:val="TableText"/>
              <w:rPr>
                <w:rFonts w:ascii="Arial" w:eastAsia="Times New Roman" w:hAnsi="Arial" w:cs="Arial"/>
                <w:sz w:val="20"/>
                <w:szCs w:val="20"/>
                <w:lang w:eastAsia="en-GB"/>
              </w:rPr>
            </w:pPr>
            <w:r w:rsidRPr="0011437E">
              <w:rPr>
                <w:rFonts w:ascii="Arial" w:eastAsia="Times New Roman" w:hAnsi="Arial" w:cs="Arial"/>
                <w:sz w:val="20"/>
                <w:szCs w:val="20"/>
                <w:lang w:eastAsia="en-GB"/>
              </w:rPr>
              <w:t xml:space="preserve">  SE Over-Estimation, %</w:t>
            </w:r>
          </w:p>
        </w:tc>
        <w:tc>
          <w:tcPr>
            <w:tcW w:w="665" w:type="pct"/>
            <w:tcBorders>
              <w:top w:val="nil"/>
              <w:bottom w:val="single" w:sz="12" w:space="0" w:color="auto"/>
              <w:right w:val="nil"/>
            </w:tcBorders>
            <w:noWrap/>
          </w:tcPr>
          <w:p w14:paraId="5447D288" w14:textId="77777777" w:rsidR="007906FF" w:rsidRPr="0011437E" w:rsidRDefault="007906FF" w:rsidP="007906FF">
            <w:pPr>
              <w:pStyle w:val="TableText"/>
              <w:jc w:val="center"/>
              <w:rPr>
                <w:rFonts w:ascii="Arial" w:hAnsi="Arial" w:cs="Arial"/>
                <w:sz w:val="20"/>
                <w:szCs w:val="20"/>
              </w:rPr>
            </w:pPr>
            <w:r w:rsidRPr="0011437E">
              <w:rPr>
                <w:rFonts w:ascii="Arial" w:hAnsi="Arial" w:cs="Arial"/>
                <w:sz w:val="20"/>
                <w:szCs w:val="20"/>
              </w:rPr>
              <w:t>3.71</w:t>
            </w:r>
          </w:p>
        </w:tc>
        <w:tc>
          <w:tcPr>
            <w:tcW w:w="555" w:type="pct"/>
            <w:tcBorders>
              <w:top w:val="nil"/>
              <w:left w:val="nil"/>
              <w:bottom w:val="single" w:sz="12" w:space="0" w:color="auto"/>
              <w:right w:val="nil"/>
            </w:tcBorders>
            <w:noWrap/>
          </w:tcPr>
          <w:p w14:paraId="62648E03" w14:textId="77777777" w:rsidR="007906FF" w:rsidRPr="0011437E" w:rsidRDefault="007906FF" w:rsidP="007906FF">
            <w:pPr>
              <w:pStyle w:val="TableText"/>
              <w:jc w:val="center"/>
              <w:rPr>
                <w:rFonts w:ascii="Arial" w:hAnsi="Arial" w:cs="Arial"/>
                <w:sz w:val="20"/>
                <w:szCs w:val="20"/>
              </w:rPr>
            </w:pPr>
            <w:r w:rsidRPr="0011437E">
              <w:rPr>
                <w:rFonts w:ascii="Arial" w:hAnsi="Arial" w:cs="Arial"/>
                <w:sz w:val="20"/>
                <w:szCs w:val="20"/>
              </w:rPr>
              <w:t>3.59</w:t>
            </w:r>
          </w:p>
        </w:tc>
        <w:tc>
          <w:tcPr>
            <w:tcW w:w="792" w:type="pct"/>
            <w:tcBorders>
              <w:top w:val="nil"/>
              <w:left w:val="nil"/>
              <w:bottom w:val="single" w:sz="12" w:space="0" w:color="auto"/>
            </w:tcBorders>
            <w:noWrap/>
          </w:tcPr>
          <w:p w14:paraId="46A8E46D" w14:textId="77777777" w:rsidR="007906FF" w:rsidRPr="0011437E" w:rsidRDefault="007906FF" w:rsidP="007906FF">
            <w:pPr>
              <w:pStyle w:val="TableText"/>
              <w:jc w:val="center"/>
              <w:rPr>
                <w:rFonts w:ascii="Arial" w:hAnsi="Arial" w:cs="Arial"/>
                <w:sz w:val="20"/>
                <w:szCs w:val="20"/>
              </w:rPr>
            </w:pPr>
            <w:r w:rsidRPr="0011437E">
              <w:rPr>
                <w:rFonts w:ascii="Arial" w:hAnsi="Arial" w:cs="Arial"/>
                <w:sz w:val="20"/>
                <w:szCs w:val="20"/>
              </w:rPr>
              <w:t>0.311</w:t>
            </w:r>
          </w:p>
        </w:tc>
      </w:tr>
    </w:tbl>
    <w:p w14:paraId="2D7F132A" w14:textId="456812DE" w:rsidR="00B86230" w:rsidRPr="0011437E" w:rsidRDefault="00B86230" w:rsidP="004859FD">
      <w:pPr>
        <w:pStyle w:val="TableFigureFootnote"/>
        <w:rPr>
          <w:rFonts w:ascii="Arial" w:hAnsi="Arial" w:cs="Arial"/>
          <w:sz w:val="20"/>
          <w:szCs w:val="20"/>
        </w:rPr>
      </w:pPr>
      <w:r w:rsidRPr="0011437E">
        <w:rPr>
          <w:rFonts w:cs="Arial"/>
          <w:b/>
          <w:bCs/>
          <w:sz w:val="20"/>
          <w:szCs w:val="20"/>
        </w:rPr>
        <w:t>Abbreviations:</w:t>
      </w:r>
      <w:r w:rsidRPr="0011437E">
        <w:rPr>
          <w:rFonts w:ascii="Arial" w:hAnsi="Arial" w:cs="Arial"/>
          <w:sz w:val="20"/>
          <w:szCs w:val="20"/>
        </w:rPr>
        <w:t xml:space="preserve"> Std. Error – Standard Error, TST – total sleep time, SL – sleep (onset) latency, SE – sleep efficiency, </w:t>
      </w:r>
      <w:r w:rsidRPr="0011437E">
        <w:rPr>
          <w:rFonts w:ascii="Arial" w:eastAsia="Times New Roman" w:hAnsi="Arial" w:cs="Arial"/>
          <w:sz w:val="20"/>
          <w:szCs w:val="20"/>
          <w:lang w:eastAsia="en-GB"/>
        </w:rPr>
        <w:t>Aβ – amyloid-beta, p-tau – phosphorylated tau</w:t>
      </w:r>
      <w:r w:rsidR="00CD3C88" w:rsidRPr="0011437E">
        <w:rPr>
          <w:rFonts w:ascii="Arial" w:eastAsia="Times New Roman" w:hAnsi="Arial" w:cs="Arial"/>
          <w:sz w:val="20"/>
          <w:szCs w:val="20"/>
          <w:lang w:eastAsia="en-GB"/>
        </w:rPr>
        <w:t>, GFAP – Glial Fibrillary Acidic Protein</w:t>
      </w:r>
      <w:r w:rsidRPr="0011437E">
        <w:rPr>
          <w:rFonts w:ascii="Arial" w:eastAsia="Times New Roman" w:hAnsi="Arial" w:cs="Arial"/>
          <w:sz w:val="20"/>
          <w:szCs w:val="20"/>
          <w:lang w:eastAsia="en-GB"/>
        </w:rPr>
        <w:t xml:space="preserve"> </w:t>
      </w:r>
    </w:p>
    <w:p w14:paraId="240ED87B" w14:textId="77777777" w:rsidR="00B86230" w:rsidRPr="0011437E" w:rsidRDefault="00B86230" w:rsidP="004859FD">
      <w:pPr>
        <w:pStyle w:val="TableFigureFootnote"/>
        <w:rPr>
          <w:rFonts w:ascii="Arial" w:hAnsi="Arial" w:cs="Arial"/>
          <w:sz w:val="20"/>
          <w:szCs w:val="20"/>
        </w:rPr>
      </w:pPr>
    </w:p>
    <w:p w14:paraId="1CE3DE4E" w14:textId="7FBCDE37" w:rsidR="004859FD" w:rsidRPr="0011437E" w:rsidRDefault="004859FD" w:rsidP="004859FD">
      <w:pPr>
        <w:pStyle w:val="TableFigureFootnote"/>
        <w:rPr>
          <w:rFonts w:ascii="Arial" w:hAnsi="Arial" w:cs="Arial"/>
          <w:sz w:val="20"/>
          <w:szCs w:val="20"/>
        </w:rPr>
      </w:pPr>
      <w:r w:rsidRPr="0011437E">
        <w:rPr>
          <w:rFonts w:ascii="Arial" w:hAnsi="Arial" w:cs="Arial"/>
          <w:sz w:val="20"/>
          <w:szCs w:val="20"/>
        </w:rPr>
        <w:t>Separate linear regression models with TST,</w:t>
      </w:r>
      <w:r w:rsidR="004765A8" w:rsidRPr="0011437E">
        <w:rPr>
          <w:rFonts w:ascii="Arial" w:hAnsi="Arial" w:cs="Arial"/>
          <w:sz w:val="20"/>
          <w:szCs w:val="20"/>
        </w:rPr>
        <w:t xml:space="preserve"> </w:t>
      </w:r>
      <w:r w:rsidRPr="0011437E">
        <w:rPr>
          <w:rFonts w:ascii="Arial" w:hAnsi="Arial" w:cs="Arial"/>
          <w:sz w:val="20"/>
          <w:szCs w:val="20"/>
        </w:rPr>
        <w:t>SL</w:t>
      </w:r>
      <w:r w:rsidR="004765A8" w:rsidRPr="0011437E">
        <w:rPr>
          <w:rFonts w:ascii="Arial" w:hAnsi="Arial" w:cs="Arial"/>
          <w:sz w:val="20"/>
          <w:szCs w:val="20"/>
        </w:rPr>
        <w:t xml:space="preserve">, </w:t>
      </w:r>
      <w:r w:rsidRPr="0011437E">
        <w:rPr>
          <w:rFonts w:ascii="Arial" w:hAnsi="Arial" w:cs="Arial"/>
          <w:sz w:val="20"/>
          <w:szCs w:val="20"/>
        </w:rPr>
        <w:t>and SE as dependent variables and Aβ 42 / 40 Ratio, p-tau 217, p-tau 181 / Aβ42 Ratio, NFL and GFAP as independent (predictor) variables controlling for age, gender, GDS (</w:t>
      </w:r>
      <w:r w:rsidR="00B86E35" w:rsidRPr="0011437E">
        <w:rPr>
          <w:rFonts w:ascii="Arial" w:hAnsi="Arial" w:cs="Arial"/>
          <w:sz w:val="20"/>
          <w:szCs w:val="20"/>
        </w:rPr>
        <w:t>Geriatric Depression Scale</w:t>
      </w:r>
      <w:r w:rsidRPr="0011437E">
        <w:rPr>
          <w:rFonts w:ascii="Arial" w:hAnsi="Arial" w:cs="Arial"/>
          <w:sz w:val="20"/>
          <w:szCs w:val="20"/>
        </w:rPr>
        <w:t>), GAD-7 (Generalised Anxiety Disorder</w:t>
      </w:r>
      <w:r w:rsidR="00B86230" w:rsidRPr="0011437E">
        <w:rPr>
          <w:rFonts w:ascii="Arial" w:hAnsi="Arial" w:cs="Arial"/>
          <w:sz w:val="20"/>
          <w:szCs w:val="20"/>
        </w:rPr>
        <w:t>-</w:t>
      </w:r>
      <w:r w:rsidRPr="0011437E">
        <w:rPr>
          <w:rFonts w:ascii="Arial" w:hAnsi="Arial" w:cs="Arial"/>
          <w:sz w:val="20"/>
          <w:szCs w:val="20"/>
        </w:rPr>
        <w:t>7), presence of possible untreated OSA and use of sedative medications</w:t>
      </w:r>
      <w:r w:rsidR="00E84F32" w:rsidRPr="0011437E">
        <w:rPr>
          <w:rFonts w:ascii="Arial" w:hAnsi="Arial" w:cs="Arial"/>
          <w:sz w:val="20"/>
          <w:szCs w:val="20"/>
        </w:rPr>
        <w:t>:</w:t>
      </w:r>
    </w:p>
    <w:p w14:paraId="6CD42861" w14:textId="63436DB7" w:rsidR="004859FD" w:rsidRPr="0011437E" w:rsidRDefault="004859FD" w:rsidP="004859FD">
      <w:pPr>
        <w:pStyle w:val="TableFigureFootnote"/>
        <w:rPr>
          <w:rFonts w:ascii="Arial" w:hAnsi="Arial" w:cs="Arial"/>
          <w:sz w:val="20"/>
          <w:szCs w:val="20"/>
        </w:rPr>
      </w:pPr>
      <w:r w:rsidRPr="0011437E">
        <w:rPr>
          <w:rFonts w:ascii="Arial" w:hAnsi="Arial" w:cs="Arial"/>
          <w:sz w:val="20"/>
          <w:szCs w:val="20"/>
          <w:vertAlign w:val="superscript"/>
        </w:rPr>
        <w:t xml:space="preserve">a </w:t>
      </w:r>
      <w:r w:rsidRPr="0011437E">
        <w:rPr>
          <w:rFonts w:ascii="Arial" w:hAnsi="Arial" w:cs="Arial"/>
          <w:sz w:val="20"/>
          <w:szCs w:val="20"/>
        </w:rPr>
        <w:t>p=0.049 &gt; p=0.030 (Corrected p value with FDR n=5).</w:t>
      </w:r>
      <w:r w:rsidR="00473224" w:rsidRPr="0011437E">
        <w:rPr>
          <w:rFonts w:ascii="Arial" w:hAnsi="Arial" w:cs="Arial"/>
          <w:sz w:val="20"/>
          <w:szCs w:val="20"/>
        </w:rPr>
        <w:t xml:space="preserve"> </w:t>
      </w:r>
    </w:p>
    <w:p w14:paraId="221E0D79" w14:textId="7EE10EF0" w:rsidR="004859FD" w:rsidRPr="0011437E" w:rsidRDefault="004859FD" w:rsidP="004859FD">
      <w:pPr>
        <w:pStyle w:val="TableFigureFootnote"/>
        <w:rPr>
          <w:rFonts w:ascii="Arial" w:hAnsi="Arial" w:cs="Arial"/>
          <w:sz w:val="20"/>
          <w:szCs w:val="20"/>
        </w:rPr>
      </w:pPr>
      <w:r w:rsidRPr="0011437E">
        <w:rPr>
          <w:rFonts w:ascii="Arial" w:hAnsi="Arial" w:cs="Arial"/>
          <w:sz w:val="20"/>
          <w:szCs w:val="20"/>
          <w:vertAlign w:val="superscript"/>
        </w:rPr>
        <w:t xml:space="preserve">b </w:t>
      </w:r>
      <w:r w:rsidRPr="0011437E">
        <w:rPr>
          <w:rFonts w:ascii="Arial" w:hAnsi="Arial" w:cs="Arial"/>
          <w:sz w:val="20"/>
          <w:szCs w:val="20"/>
        </w:rPr>
        <w:t>p=0.026 &gt; p=0.010 (Corrected p value with FDR n=5).</w:t>
      </w:r>
      <w:r w:rsidR="00473224" w:rsidRPr="0011437E">
        <w:rPr>
          <w:rFonts w:ascii="Arial" w:hAnsi="Arial" w:cs="Arial"/>
          <w:sz w:val="20"/>
          <w:szCs w:val="20"/>
        </w:rPr>
        <w:t xml:space="preserve"> </w:t>
      </w:r>
    </w:p>
    <w:p w14:paraId="75F794B9" w14:textId="7929409B" w:rsidR="004859FD" w:rsidRPr="0011437E" w:rsidRDefault="004859FD" w:rsidP="004859FD">
      <w:pPr>
        <w:pStyle w:val="TableFigureFootnote"/>
        <w:rPr>
          <w:rFonts w:ascii="Arial" w:hAnsi="Arial" w:cs="Arial"/>
          <w:sz w:val="20"/>
          <w:szCs w:val="20"/>
        </w:rPr>
      </w:pPr>
      <w:r w:rsidRPr="0011437E">
        <w:rPr>
          <w:rFonts w:ascii="Arial" w:hAnsi="Arial" w:cs="Arial"/>
          <w:sz w:val="20"/>
          <w:szCs w:val="20"/>
          <w:vertAlign w:val="superscript"/>
        </w:rPr>
        <w:t xml:space="preserve">c </w:t>
      </w:r>
      <w:r w:rsidRPr="0011437E">
        <w:rPr>
          <w:rFonts w:ascii="Arial" w:hAnsi="Arial" w:cs="Arial"/>
          <w:sz w:val="20"/>
          <w:szCs w:val="20"/>
        </w:rPr>
        <w:t>p=0.044 &gt; p=0.020 (Corrected p value with FDR n=5).</w:t>
      </w:r>
      <w:r w:rsidR="00473224" w:rsidRPr="0011437E">
        <w:rPr>
          <w:rFonts w:ascii="Arial" w:hAnsi="Arial" w:cs="Arial"/>
          <w:sz w:val="20"/>
          <w:szCs w:val="20"/>
        </w:rPr>
        <w:t xml:space="preserve"> </w:t>
      </w:r>
    </w:p>
    <w:p w14:paraId="454DA52C" w14:textId="71AAA0E1" w:rsidR="00B86E35" w:rsidRPr="0011437E" w:rsidRDefault="004859FD" w:rsidP="007F6E77">
      <w:pPr>
        <w:pStyle w:val="TableFigureFootnote"/>
        <w:rPr>
          <w:rFonts w:ascii="Arial" w:hAnsi="Arial" w:cs="Arial"/>
          <w:sz w:val="20"/>
          <w:szCs w:val="20"/>
        </w:rPr>
      </w:pPr>
      <w:r w:rsidRPr="0011437E">
        <w:rPr>
          <w:rFonts w:ascii="Arial" w:hAnsi="Arial" w:cs="Arial"/>
          <w:sz w:val="20"/>
          <w:szCs w:val="20"/>
          <w:vertAlign w:val="superscript"/>
        </w:rPr>
        <w:t xml:space="preserve">d </w:t>
      </w:r>
      <w:r w:rsidRPr="0011437E">
        <w:rPr>
          <w:rFonts w:ascii="Arial" w:hAnsi="Arial" w:cs="Arial"/>
          <w:sz w:val="20"/>
          <w:szCs w:val="20"/>
        </w:rPr>
        <w:t>p=0.037 &gt; p=0.010 (Corrected p value with FDR n=5).</w:t>
      </w:r>
      <w:r w:rsidR="00473224" w:rsidRPr="0011437E">
        <w:rPr>
          <w:rFonts w:ascii="Arial" w:hAnsi="Arial" w:cs="Arial"/>
          <w:sz w:val="20"/>
          <w:szCs w:val="20"/>
        </w:rPr>
        <w:t xml:space="preserve"> </w:t>
      </w:r>
    </w:p>
    <w:p w14:paraId="39EAD89E" w14:textId="77777777" w:rsidR="00B86E35" w:rsidRDefault="00B86E35">
      <w:pPr>
        <w:spacing w:after="160" w:line="259" w:lineRule="auto"/>
        <w:rPr>
          <w:rFonts w:cs="Arial"/>
          <w:sz w:val="24"/>
          <w:szCs w:val="24"/>
        </w:rPr>
      </w:pPr>
      <w:r>
        <w:rPr>
          <w:rFonts w:cs="Arial"/>
          <w:sz w:val="24"/>
          <w:szCs w:val="24"/>
        </w:rPr>
        <w:br w:type="page"/>
      </w:r>
    </w:p>
    <w:p w14:paraId="00A0513B" w14:textId="55028D7F" w:rsidR="00773302" w:rsidRPr="001F3F15" w:rsidRDefault="005E0B26" w:rsidP="007E0ECE">
      <w:pPr>
        <w:pStyle w:val="Heading3"/>
      </w:pPr>
      <w:r w:rsidRPr="007E0ECE">
        <w:lastRenderedPageBreak/>
        <w:t>Correctly vs Incorrectly Identif</w:t>
      </w:r>
      <w:r w:rsidR="006A5660" w:rsidRPr="007E0ECE">
        <w:t xml:space="preserve">ied </w:t>
      </w:r>
      <w:r w:rsidR="00C8718D" w:rsidRPr="007E0ECE">
        <w:t>Individuals Stratified by Cohort</w:t>
      </w:r>
    </w:p>
    <w:p w14:paraId="5FEB1FD9" w14:textId="3FCAF8D7" w:rsidR="00893B4B" w:rsidRPr="007F1A79" w:rsidRDefault="009A4E90" w:rsidP="007F1A79">
      <w:pPr>
        <w:pStyle w:val="Heading4"/>
      </w:pPr>
      <w:r>
        <w:t>C</w:t>
      </w:r>
      <w:r w:rsidR="00F91E6D">
        <w:t xml:space="preserve">omparison between individuals with AD correctly </w:t>
      </w:r>
      <w:r>
        <w:t>and incorrectly classified</w:t>
      </w:r>
      <w:r w:rsidR="00F91E6D">
        <w:t xml:space="preserve"> by the </w:t>
      </w:r>
      <w:r>
        <w:t>classification model</w:t>
      </w:r>
    </w:p>
    <w:tbl>
      <w:tblPr>
        <w:tblStyle w:val="ThesisTable"/>
        <w:tblW w:w="8617" w:type="dxa"/>
        <w:tblLook w:val="04A0" w:firstRow="1" w:lastRow="0" w:firstColumn="1" w:lastColumn="0" w:noHBand="0" w:noVBand="1"/>
      </w:tblPr>
      <w:tblGrid>
        <w:gridCol w:w="2098"/>
        <w:gridCol w:w="1395"/>
        <w:gridCol w:w="1395"/>
        <w:gridCol w:w="1361"/>
        <w:gridCol w:w="1644"/>
        <w:gridCol w:w="960"/>
      </w:tblGrid>
      <w:tr w:rsidR="00893B4B" w:rsidRPr="00221461" w14:paraId="535023C8" w14:textId="77777777" w:rsidTr="0058211D">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98" w:type="dxa"/>
            <w:noWrap/>
            <w:hideMark/>
          </w:tcPr>
          <w:p w14:paraId="5A31B2C1" w14:textId="77777777" w:rsidR="00893B4B" w:rsidRPr="00221461" w:rsidRDefault="00893B4B">
            <w:pPr>
              <w:pStyle w:val="TableText"/>
              <w:rPr>
                <w:rFonts w:ascii="Arial" w:hAnsi="Arial" w:cs="Arial"/>
                <w:sz w:val="20"/>
                <w:szCs w:val="20"/>
              </w:rPr>
            </w:pPr>
          </w:p>
        </w:tc>
        <w:tc>
          <w:tcPr>
            <w:tcW w:w="1277" w:type="dxa"/>
            <w:noWrap/>
            <w:vAlign w:val="bottom"/>
            <w:hideMark/>
          </w:tcPr>
          <w:p w14:paraId="3FA377AC" w14:textId="77777777" w:rsidR="00893B4B" w:rsidRPr="00221461" w:rsidRDefault="00893B4B">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Incorrect Classification</w:t>
            </w:r>
          </w:p>
          <w:p w14:paraId="7D32C7FD" w14:textId="77777777" w:rsidR="00893B4B" w:rsidRPr="00221461" w:rsidRDefault="00893B4B">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N=3</w:t>
            </w:r>
          </w:p>
          <w:p w14:paraId="202F3231" w14:textId="77777777" w:rsidR="00893B4B" w:rsidRPr="00221461" w:rsidRDefault="00893B4B">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Mean (SD)</w:t>
            </w:r>
          </w:p>
        </w:tc>
        <w:tc>
          <w:tcPr>
            <w:tcW w:w="1277" w:type="dxa"/>
            <w:noWrap/>
            <w:vAlign w:val="bottom"/>
            <w:hideMark/>
          </w:tcPr>
          <w:p w14:paraId="4DA55040" w14:textId="77777777" w:rsidR="00893B4B" w:rsidRPr="00221461" w:rsidRDefault="00893B4B">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Correct Classification</w:t>
            </w:r>
          </w:p>
          <w:p w14:paraId="5A0487E8" w14:textId="77777777" w:rsidR="00893B4B" w:rsidRPr="00221461" w:rsidRDefault="00893B4B">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N=7</w:t>
            </w:r>
          </w:p>
          <w:p w14:paraId="7ADEB541" w14:textId="77777777" w:rsidR="00893B4B" w:rsidRPr="00221461" w:rsidRDefault="00893B4B">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Mean (SD)</w:t>
            </w:r>
          </w:p>
        </w:tc>
        <w:tc>
          <w:tcPr>
            <w:tcW w:w="1361" w:type="dxa"/>
            <w:noWrap/>
            <w:vAlign w:val="bottom"/>
            <w:hideMark/>
          </w:tcPr>
          <w:p w14:paraId="4CDC86FB" w14:textId="77777777" w:rsidR="00893B4B" w:rsidRPr="00221461" w:rsidRDefault="00893B4B">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Mean Difference (95% CI)</w:t>
            </w:r>
          </w:p>
        </w:tc>
        <w:tc>
          <w:tcPr>
            <w:tcW w:w="1644" w:type="dxa"/>
            <w:noWrap/>
            <w:vAlign w:val="bottom"/>
            <w:hideMark/>
          </w:tcPr>
          <w:p w14:paraId="7F312217" w14:textId="77777777" w:rsidR="009A4E90" w:rsidRPr="00221461" w:rsidRDefault="00893B4B">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 xml:space="preserve">Cohen's d </w:t>
            </w:r>
          </w:p>
          <w:p w14:paraId="43333B80" w14:textId="67428D3C" w:rsidR="00893B4B" w:rsidRPr="00221461" w:rsidRDefault="00893B4B">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95% CI)</w:t>
            </w:r>
          </w:p>
        </w:tc>
        <w:tc>
          <w:tcPr>
            <w:tcW w:w="960" w:type="dxa"/>
            <w:noWrap/>
            <w:vAlign w:val="bottom"/>
            <w:hideMark/>
          </w:tcPr>
          <w:p w14:paraId="1F7E820E" w14:textId="77777777" w:rsidR="00893B4B" w:rsidRPr="00221461" w:rsidRDefault="00893B4B">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p-value</w:t>
            </w:r>
          </w:p>
        </w:tc>
      </w:tr>
      <w:tr w:rsidR="00893B4B" w:rsidRPr="00221461" w14:paraId="1368973B" w14:textId="77777777" w:rsidTr="00DA0CC5">
        <w:trPr>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4479A18C" w14:textId="77777777" w:rsidR="00893B4B" w:rsidRPr="00221461" w:rsidRDefault="00893B4B" w:rsidP="00FD6FD8">
            <w:pPr>
              <w:pStyle w:val="TableText"/>
              <w:rPr>
                <w:rFonts w:ascii="Arial" w:hAnsi="Arial" w:cs="Arial"/>
                <w:sz w:val="20"/>
                <w:szCs w:val="20"/>
              </w:rPr>
            </w:pPr>
            <w:r w:rsidRPr="00221461">
              <w:rPr>
                <w:rFonts w:ascii="Arial" w:hAnsi="Arial" w:cs="Arial"/>
                <w:sz w:val="20"/>
                <w:szCs w:val="20"/>
              </w:rPr>
              <w:t>GDS Total</w:t>
            </w:r>
          </w:p>
        </w:tc>
        <w:tc>
          <w:tcPr>
            <w:tcW w:w="0" w:type="dxa"/>
            <w:noWrap/>
            <w:hideMark/>
          </w:tcPr>
          <w:p w14:paraId="0937554C" w14:textId="77777777"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5.67 (6.4)</w:t>
            </w:r>
          </w:p>
        </w:tc>
        <w:tc>
          <w:tcPr>
            <w:tcW w:w="0" w:type="dxa"/>
            <w:noWrap/>
            <w:hideMark/>
          </w:tcPr>
          <w:p w14:paraId="2AD00B7E" w14:textId="77777777"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4 (2)</w:t>
            </w:r>
          </w:p>
        </w:tc>
        <w:tc>
          <w:tcPr>
            <w:tcW w:w="0" w:type="dxa"/>
            <w:noWrap/>
            <w:hideMark/>
          </w:tcPr>
          <w:p w14:paraId="7BF93113" w14:textId="64E29F51" w:rsidR="00FD6FD8"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67</w:t>
            </w:r>
          </w:p>
          <w:p w14:paraId="0A55B42C" w14:textId="2E1BCFA1"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3, 17)</w:t>
            </w:r>
          </w:p>
        </w:tc>
        <w:tc>
          <w:tcPr>
            <w:tcW w:w="0" w:type="dxa"/>
            <w:noWrap/>
            <w:hideMark/>
          </w:tcPr>
          <w:p w14:paraId="62681F1D" w14:textId="6506D4DE" w:rsidR="00FD6FD8"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456</w:t>
            </w:r>
          </w:p>
          <w:p w14:paraId="14EDB5D5" w14:textId="4F754F18"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2, 2.1)</w:t>
            </w:r>
          </w:p>
        </w:tc>
        <w:tc>
          <w:tcPr>
            <w:tcW w:w="0" w:type="dxa"/>
            <w:noWrap/>
            <w:hideMark/>
          </w:tcPr>
          <w:p w14:paraId="7E65688B" w14:textId="77777777"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700</w:t>
            </w:r>
          </w:p>
        </w:tc>
      </w:tr>
      <w:tr w:rsidR="00893B4B" w:rsidRPr="00221461" w14:paraId="4D117603" w14:textId="77777777" w:rsidTr="00DA0CC5">
        <w:trPr>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2E7E7A4B" w14:textId="77777777" w:rsidR="00893B4B" w:rsidRPr="00221461" w:rsidRDefault="00893B4B" w:rsidP="00FD6FD8">
            <w:pPr>
              <w:pStyle w:val="TableText"/>
              <w:rPr>
                <w:rFonts w:ascii="Arial" w:hAnsi="Arial" w:cs="Arial"/>
                <w:sz w:val="20"/>
                <w:szCs w:val="20"/>
              </w:rPr>
            </w:pPr>
            <w:r w:rsidRPr="00221461">
              <w:rPr>
                <w:rFonts w:ascii="Arial" w:hAnsi="Arial" w:cs="Arial"/>
                <w:sz w:val="20"/>
                <w:szCs w:val="20"/>
              </w:rPr>
              <w:t>GAD-7 Total</w:t>
            </w:r>
          </w:p>
        </w:tc>
        <w:tc>
          <w:tcPr>
            <w:tcW w:w="0" w:type="dxa"/>
            <w:noWrap/>
            <w:hideMark/>
          </w:tcPr>
          <w:p w14:paraId="45264A24" w14:textId="77777777"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9.33 (7.2)</w:t>
            </w:r>
          </w:p>
        </w:tc>
        <w:tc>
          <w:tcPr>
            <w:tcW w:w="0" w:type="dxa"/>
            <w:noWrap/>
            <w:hideMark/>
          </w:tcPr>
          <w:p w14:paraId="68F71813" w14:textId="77777777"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4 (3.6)</w:t>
            </w:r>
          </w:p>
        </w:tc>
        <w:tc>
          <w:tcPr>
            <w:tcW w:w="0" w:type="dxa"/>
            <w:noWrap/>
            <w:hideMark/>
          </w:tcPr>
          <w:p w14:paraId="7255B194" w14:textId="52213ECF" w:rsidR="00FD6FD8"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5.33</w:t>
            </w:r>
          </w:p>
          <w:p w14:paraId="6A63784D" w14:textId="610E07FF"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1, 21)</w:t>
            </w:r>
          </w:p>
        </w:tc>
        <w:tc>
          <w:tcPr>
            <w:tcW w:w="0" w:type="dxa"/>
            <w:noWrap/>
            <w:hideMark/>
          </w:tcPr>
          <w:p w14:paraId="5CEFF464" w14:textId="60737632" w:rsidR="00FD6FD8"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12</w:t>
            </w:r>
          </w:p>
          <w:p w14:paraId="050B154B" w14:textId="371C8A3C"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57, 2.8)</w:t>
            </w:r>
          </w:p>
        </w:tc>
        <w:tc>
          <w:tcPr>
            <w:tcW w:w="0" w:type="dxa"/>
            <w:noWrap/>
            <w:hideMark/>
          </w:tcPr>
          <w:p w14:paraId="153C8044" w14:textId="77777777"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329</w:t>
            </w:r>
          </w:p>
        </w:tc>
      </w:tr>
      <w:tr w:rsidR="00893B4B" w:rsidRPr="00221461" w14:paraId="47DA5AE1" w14:textId="77777777" w:rsidTr="00DA0CC5">
        <w:trPr>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31E92B9B" w14:textId="77777777" w:rsidR="00893B4B" w:rsidRPr="00221461" w:rsidRDefault="00893B4B" w:rsidP="00FD6FD8">
            <w:pPr>
              <w:pStyle w:val="TableText"/>
              <w:rPr>
                <w:rFonts w:ascii="Arial" w:hAnsi="Arial" w:cs="Arial"/>
                <w:sz w:val="20"/>
                <w:szCs w:val="20"/>
              </w:rPr>
            </w:pPr>
            <w:r w:rsidRPr="00221461">
              <w:rPr>
                <w:rFonts w:ascii="Arial" w:hAnsi="Arial" w:cs="Arial"/>
                <w:sz w:val="20"/>
                <w:szCs w:val="20"/>
              </w:rPr>
              <w:t>Age (yrs)</w:t>
            </w:r>
          </w:p>
        </w:tc>
        <w:tc>
          <w:tcPr>
            <w:tcW w:w="0" w:type="dxa"/>
            <w:noWrap/>
            <w:hideMark/>
          </w:tcPr>
          <w:p w14:paraId="593A9CF8" w14:textId="77777777"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66 (13)</w:t>
            </w:r>
          </w:p>
        </w:tc>
        <w:tc>
          <w:tcPr>
            <w:tcW w:w="0" w:type="dxa"/>
            <w:noWrap/>
            <w:hideMark/>
          </w:tcPr>
          <w:p w14:paraId="38A4B0C2" w14:textId="77777777"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70.6 (5.4)</w:t>
            </w:r>
          </w:p>
        </w:tc>
        <w:tc>
          <w:tcPr>
            <w:tcW w:w="0" w:type="dxa"/>
            <w:noWrap/>
            <w:hideMark/>
          </w:tcPr>
          <w:p w14:paraId="5981854D" w14:textId="488A44B0" w:rsidR="00FD6FD8"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4.57</w:t>
            </w:r>
          </w:p>
          <w:p w14:paraId="211DD413" w14:textId="248D3D9D"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34, 25)</w:t>
            </w:r>
          </w:p>
        </w:tc>
        <w:tc>
          <w:tcPr>
            <w:tcW w:w="0" w:type="dxa"/>
            <w:noWrap/>
            <w:hideMark/>
          </w:tcPr>
          <w:p w14:paraId="5036A2EE" w14:textId="7B79FCAF" w:rsidR="00FD6FD8"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569</w:t>
            </w:r>
          </w:p>
          <w:p w14:paraId="105DAF54" w14:textId="66867B57"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2.2, 1)</w:t>
            </w:r>
          </w:p>
        </w:tc>
        <w:tc>
          <w:tcPr>
            <w:tcW w:w="0" w:type="dxa"/>
            <w:noWrap/>
            <w:hideMark/>
          </w:tcPr>
          <w:p w14:paraId="751BD57F" w14:textId="77777777"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611</w:t>
            </w:r>
          </w:p>
        </w:tc>
      </w:tr>
      <w:tr w:rsidR="00893B4B" w:rsidRPr="00221461" w14:paraId="1F34CCD8" w14:textId="77777777" w:rsidTr="00DA0CC5">
        <w:trPr>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1EDD3964" w14:textId="77777777" w:rsidR="00893B4B" w:rsidRPr="00221461" w:rsidRDefault="00893B4B" w:rsidP="00FD6FD8">
            <w:pPr>
              <w:pStyle w:val="TableText"/>
              <w:rPr>
                <w:rFonts w:ascii="Arial" w:hAnsi="Arial" w:cs="Arial"/>
                <w:sz w:val="20"/>
                <w:szCs w:val="20"/>
              </w:rPr>
            </w:pPr>
            <w:r w:rsidRPr="00221461">
              <w:rPr>
                <w:rFonts w:ascii="Arial" w:hAnsi="Arial" w:cs="Arial"/>
                <w:sz w:val="20"/>
                <w:szCs w:val="20"/>
              </w:rPr>
              <w:t>Male Sex</w:t>
            </w:r>
          </w:p>
        </w:tc>
        <w:tc>
          <w:tcPr>
            <w:tcW w:w="0" w:type="dxa"/>
            <w:noWrap/>
            <w:hideMark/>
          </w:tcPr>
          <w:p w14:paraId="27EF6807" w14:textId="77777777"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00%</w:t>
            </w:r>
          </w:p>
        </w:tc>
        <w:tc>
          <w:tcPr>
            <w:tcW w:w="0" w:type="dxa"/>
            <w:noWrap/>
            <w:hideMark/>
          </w:tcPr>
          <w:p w14:paraId="26769EF3" w14:textId="77777777"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71.4%</w:t>
            </w:r>
          </w:p>
        </w:tc>
        <w:tc>
          <w:tcPr>
            <w:tcW w:w="0" w:type="dxa"/>
            <w:noWrap/>
            <w:hideMark/>
          </w:tcPr>
          <w:p w14:paraId="0BF54642" w14:textId="11DFC33B" w:rsidR="00FD6FD8"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28.6</w:t>
            </w:r>
          </w:p>
          <w:p w14:paraId="2FBC91EA" w14:textId="4497BB32"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7, 74)</w:t>
            </w:r>
          </w:p>
        </w:tc>
        <w:tc>
          <w:tcPr>
            <w:tcW w:w="0" w:type="dxa"/>
            <w:noWrap/>
            <w:hideMark/>
          </w:tcPr>
          <w:p w14:paraId="4F90CAA2" w14:textId="50517970" w:rsidR="00FD6FD8"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676</w:t>
            </w:r>
          </w:p>
          <w:p w14:paraId="70369C57" w14:textId="4D8DAF74"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95, 2.3)</w:t>
            </w:r>
          </w:p>
        </w:tc>
        <w:tc>
          <w:tcPr>
            <w:tcW w:w="0" w:type="dxa"/>
            <w:noWrap/>
            <w:hideMark/>
          </w:tcPr>
          <w:p w14:paraId="7A18A9BE" w14:textId="77777777"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172</w:t>
            </w:r>
          </w:p>
        </w:tc>
      </w:tr>
      <w:tr w:rsidR="00893B4B" w:rsidRPr="00221461" w14:paraId="15BA5829" w14:textId="77777777" w:rsidTr="00DA0CC5">
        <w:trPr>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47A346D2" w14:textId="77777777" w:rsidR="00893B4B" w:rsidRPr="00221461" w:rsidRDefault="00893B4B" w:rsidP="00FD6FD8">
            <w:pPr>
              <w:pStyle w:val="TableText"/>
              <w:rPr>
                <w:rFonts w:ascii="Arial" w:hAnsi="Arial" w:cs="Arial"/>
                <w:sz w:val="20"/>
                <w:szCs w:val="20"/>
              </w:rPr>
            </w:pPr>
            <w:r w:rsidRPr="00221461">
              <w:rPr>
                <w:rFonts w:ascii="Arial" w:hAnsi="Arial" w:cs="Arial"/>
                <w:sz w:val="20"/>
                <w:szCs w:val="20"/>
              </w:rPr>
              <w:t>PSQI Total</w:t>
            </w:r>
          </w:p>
        </w:tc>
        <w:tc>
          <w:tcPr>
            <w:tcW w:w="0" w:type="dxa"/>
            <w:noWrap/>
            <w:hideMark/>
          </w:tcPr>
          <w:p w14:paraId="5DE0C3A6" w14:textId="77777777"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4.33 (3.1)</w:t>
            </w:r>
          </w:p>
        </w:tc>
        <w:tc>
          <w:tcPr>
            <w:tcW w:w="0" w:type="dxa"/>
            <w:noWrap/>
            <w:hideMark/>
          </w:tcPr>
          <w:p w14:paraId="12BE9D96" w14:textId="77777777"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3.71 (1.5)</w:t>
            </w:r>
          </w:p>
        </w:tc>
        <w:tc>
          <w:tcPr>
            <w:tcW w:w="0" w:type="dxa"/>
            <w:noWrap/>
            <w:hideMark/>
          </w:tcPr>
          <w:p w14:paraId="09D5477A" w14:textId="60AC90B5" w:rsidR="00FD6FD8"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62</w:t>
            </w:r>
          </w:p>
          <w:p w14:paraId="35B034A5" w14:textId="708DC541"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6.2, 7.4)</w:t>
            </w:r>
          </w:p>
        </w:tc>
        <w:tc>
          <w:tcPr>
            <w:tcW w:w="0" w:type="dxa"/>
            <w:noWrap/>
            <w:hideMark/>
          </w:tcPr>
          <w:p w14:paraId="39548235" w14:textId="5738537B" w:rsidR="00FD6FD8"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309</w:t>
            </w:r>
          </w:p>
          <w:p w14:paraId="43E07DC6" w14:textId="1322CE64"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3, 1.9)</w:t>
            </w:r>
          </w:p>
        </w:tc>
        <w:tc>
          <w:tcPr>
            <w:tcW w:w="0" w:type="dxa"/>
            <w:noWrap/>
            <w:hideMark/>
          </w:tcPr>
          <w:p w14:paraId="1645FAFC" w14:textId="77777777"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765</w:t>
            </w:r>
          </w:p>
        </w:tc>
      </w:tr>
      <w:tr w:rsidR="00893B4B" w:rsidRPr="00221461" w14:paraId="521F775D" w14:textId="77777777" w:rsidTr="00DA0CC5">
        <w:trPr>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28D4E2BB" w14:textId="77777777" w:rsidR="00893B4B" w:rsidRPr="00221461" w:rsidRDefault="00893B4B" w:rsidP="00FD6FD8">
            <w:pPr>
              <w:pStyle w:val="TableText"/>
              <w:rPr>
                <w:rFonts w:ascii="Arial" w:hAnsi="Arial" w:cs="Arial"/>
                <w:sz w:val="20"/>
                <w:szCs w:val="20"/>
              </w:rPr>
            </w:pPr>
            <w:r w:rsidRPr="00221461">
              <w:rPr>
                <w:rFonts w:ascii="Arial" w:hAnsi="Arial" w:cs="Arial"/>
                <w:sz w:val="20"/>
                <w:szCs w:val="20"/>
              </w:rPr>
              <w:t>OSA Marker</w:t>
            </w:r>
          </w:p>
        </w:tc>
        <w:tc>
          <w:tcPr>
            <w:tcW w:w="0" w:type="dxa"/>
            <w:noWrap/>
            <w:hideMark/>
          </w:tcPr>
          <w:p w14:paraId="0A0ADE81" w14:textId="77777777"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 (0)</w:t>
            </w:r>
          </w:p>
        </w:tc>
        <w:tc>
          <w:tcPr>
            <w:tcW w:w="0" w:type="dxa"/>
            <w:noWrap/>
            <w:hideMark/>
          </w:tcPr>
          <w:p w14:paraId="5E06A1AD" w14:textId="77777777"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4.3% (3.8)</w:t>
            </w:r>
          </w:p>
        </w:tc>
        <w:tc>
          <w:tcPr>
            <w:tcW w:w="0" w:type="dxa"/>
            <w:noWrap/>
            <w:hideMark/>
          </w:tcPr>
          <w:p w14:paraId="276FB571" w14:textId="26E78CD2" w:rsidR="00FD6FD8"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4.3</w:t>
            </w:r>
          </w:p>
          <w:p w14:paraId="3F754722" w14:textId="663F5A15"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49, 21)</w:t>
            </w:r>
          </w:p>
        </w:tc>
        <w:tc>
          <w:tcPr>
            <w:tcW w:w="0" w:type="dxa"/>
            <w:noWrap/>
            <w:hideMark/>
          </w:tcPr>
          <w:p w14:paraId="2EEDE2CC" w14:textId="1C1226CA" w:rsidR="00FD6FD8"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436</w:t>
            </w:r>
          </w:p>
          <w:p w14:paraId="1136C2AA" w14:textId="2AD455D7"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2, 1.2)</w:t>
            </w:r>
          </w:p>
        </w:tc>
        <w:tc>
          <w:tcPr>
            <w:tcW w:w="0" w:type="dxa"/>
            <w:noWrap/>
            <w:hideMark/>
          </w:tcPr>
          <w:p w14:paraId="7CD6A907" w14:textId="77777777"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356</w:t>
            </w:r>
          </w:p>
        </w:tc>
      </w:tr>
      <w:tr w:rsidR="00893B4B" w:rsidRPr="00221461" w14:paraId="382BECD2" w14:textId="77777777" w:rsidTr="00DA0CC5">
        <w:trPr>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1C331483" w14:textId="77777777" w:rsidR="00893B4B" w:rsidRPr="00221461" w:rsidRDefault="00893B4B" w:rsidP="00FD6FD8">
            <w:pPr>
              <w:pStyle w:val="TableText"/>
              <w:rPr>
                <w:rFonts w:ascii="Arial" w:hAnsi="Arial" w:cs="Arial"/>
                <w:sz w:val="20"/>
                <w:szCs w:val="20"/>
              </w:rPr>
            </w:pPr>
            <w:r w:rsidRPr="00221461">
              <w:rPr>
                <w:rFonts w:ascii="Arial" w:hAnsi="Arial" w:cs="Arial"/>
                <w:sz w:val="20"/>
                <w:szCs w:val="20"/>
              </w:rPr>
              <w:t>Actigraphy TST (mins)</w:t>
            </w:r>
          </w:p>
        </w:tc>
        <w:tc>
          <w:tcPr>
            <w:tcW w:w="0" w:type="dxa"/>
            <w:noWrap/>
            <w:hideMark/>
          </w:tcPr>
          <w:p w14:paraId="6EA6A461" w14:textId="77777777"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355 (49)</w:t>
            </w:r>
          </w:p>
        </w:tc>
        <w:tc>
          <w:tcPr>
            <w:tcW w:w="0" w:type="dxa"/>
            <w:noWrap/>
            <w:hideMark/>
          </w:tcPr>
          <w:p w14:paraId="09FCFF53" w14:textId="77777777"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323 (56)</w:t>
            </w:r>
          </w:p>
        </w:tc>
        <w:tc>
          <w:tcPr>
            <w:tcW w:w="0" w:type="dxa"/>
            <w:noWrap/>
            <w:hideMark/>
          </w:tcPr>
          <w:p w14:paraId="0A8AA148" w14:textId="7F66C655" w:rsidR="00FD6FD8"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31.6</w:t>
            </w:r>
          </w:p>
          <w:p w14:paraId="49DBBDC9" w14:textId="7F8ACA95"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62, 126)</w:t>
            </w:r>
          </w:p>
        </w:tc>
        <w:tc>
          <w:tcPr>
            <w:tcW w:w="0" w:type="dxa"/>
            <w:noWrap/>
            <w:hideMark/>
          </w:tcPr>
          <w:p w14:paraId="73AE11B0" w14:textId="24D39880" w:rsidR="00FD6FD8"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587</w:t>
            </w:r>
          </w:p>
          <w:p w14:paraId="0E0CAF6D" w14:textId="1E245A6F"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 2.2)</w:t>
            </w:r>
          </w:p>
        </w:tc>
        <w:tc>
          <w:tcPr>
            <w:tcW w:w="0" w:type="dxa"/>
            <w:noWrap/>
            <w:hideMark/>
          </w:tcPr>
          <w:p w14:paraId="17B28F30" w14:textId="77777777"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413</w:t>
            </w:r>
          </w:p>
        </w:tc>
      </w:tr>
      <w:tr w:rsidR="00893B4B" w:rsidRPr="00221461" w14:paraId="3A3F8F26" w14:textId="77777777" w:rsidTr="00DA0CC5">
        <w:trPr>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0828F99A" w14:textId="77777777" w:rsidR="00893B4B" w:rsidRPr="00221461" w:rsidRDefault="00893B4B" w:rsidP="00FD6FD8">
            <w:pPr>
              <w:pStyle w:val="TableText"/>
              <w:rPr>
                <w:rFonts w:ascii="Arial" w:hAnsi="Arial" w:cs="Arial"/>
                <w:sz w:val="20"/>
                <w:szCs w:val="20"/>
              </w:rPr>
            </w:pPr>
            <w:r w:rsidRPr="00221461">
              <w:rPr>
                <w:rFonts w:ascii="Arial" w:hAnsi="Arial" w:cs="Arial"/>
                <w:sz w:val="20"/>
                <w:szCs w:val="20"/>
              </w:rPr>
              <w:t>Actigraphy SE (%)</w:t>
            </w:r>
          </w:p>
        </w:tc>
        <w:tc>
          <w:tcPr>
            <w:tcW w:w="0" w:type="dxa"/>
            <w:noWrap/>
            <w:hideMark/>
          </w:tcPr>
          <w:p w14:paraId="26FC3D19" w14:textId="77777777"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78.5 (7.8)</w:t>
            </w:r>
          </w:p>
        </w:tc>
        <w:tc>
          <w:tcPr>
            <w:tcW w:w="0" w:type="dxa"/>
            <w:noWrap/>
            <w:hideMark/>
          </w:tcPr>
          <w:p w14:paraId="35C0ABBE" w14:textId="77777777"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73.5 (12)</w:t>
            </w:r>
          </w:p>
        </w:tc>
        <w:tc>
          <w:tcPr>
            <w:tcW w:w="0" w:type="dxa"/>
            <w:noWrap/>
            <w:hideMark/>
          </w:tcPr>
          <w:p w14:paraId="318EDF0D" w14:textId="648E3672" w:rsidR="00FD6FD8"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4.96</w:t>
            </w:r>
          </w:p>
          <w:p w14:paraId="3B8972B0" w14:textId="748BC844"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0, 20)</w:t>
            </w:r>
          </w:p>
        </w:tc>
        <w:tc>
          <w:tcPr>
            <w:tcW w:w="0" w:type="dxa"/>
            <w:noWrap/>
            <w:hideMark/>
          </w:tcPr>
          <w:p w14:paraId="0108B990" w14:textId="3ECBAC59" w:rsidR="00FD6FD8"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461</w:t>
            </w:r>
          </w:p>
          <w:p w14:paraId="23019B89" w14:textId="325BA654"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1, 2.1)</w:t>
            </w:r>
          </w:p>
        </w:tc>
        <w:tc>
          <w:tcPr>
            <w:tcW w:w="0" w:type="dxa"/>
            <w:noWrap/>
            <w:hideMark/>
          </w:tcPr>
          <w:p w14:paraId="0FB8A932" w14:textId="77777777"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459</w:t>
            </w:r>
          </w:p>
        </w:tc>
      </w:tr>
      <w:tr w:rsidR="00893B4B" w:rsidRPr="00221461" w14:paraId="0484988D" w14:textId="77777777" w:rsidTr="00DA0CC5">
        <w:trPr>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3363702F" w14:textId="77777777" w:rsidR="00893B4B" w:rsidRPr="00221461" w:rsidRDefault="00893B4B" w:rsidP="00FD6FD8">
            <w:pPr>
              <w:pStyle w:val="TableText"/>
              <w:rPr>
                <w:rFonts w:ascii="Arial" w:hAnsi="Arial" w:cs="Arial"/>
                <w:sz w:val="20"/>
                <w:szCs w:val="20"/>
              </w:rPr>
            </w:pPr>
            <w:r w:rsidRPr="00221461">
              <w:rPr>
                <w:rFonts w:ascii="Arial" w:hAnsi="Arial" w:cs="Arial"/>
                <w:sz w:val="20"/>
                <w:szCs w:val="20"/>
              </w:rPr>
              <w:t>Actigraphy SL (mins)</w:t>
            </w:r>
          </w:p>
        </w:tc>
        <w:tc>
          <w:tcPr>
            <w:tcW w:w="0" w:type="dxa"/>
            <w:noWrap/>
            <w:hideMark/>
          </w:tcPr>
          <w:p w14:paraId="08D38A94" w14:textId="77777777"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20.5 (5.5)</w:t>
            </w:r>
          </w:p>
        </w:tc>
        <w:tc>
          <w:tcPr>
            <w:tcW w:w="0" w:type="dxa"/>
            <w:noWrap/>
            <w:hideMark/>
          </w:tcPr>
          <w:p w14:paraId="3677F887" w14:textId="77777777"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25.7 (7.9)</w:t>
            </w:r>
          </w:p>
        </w:tc>
        <w:tc>
          <w:tcPr>
            <w:tcW w:w="0" w:type="dxa"/>
            <w:noWrap/>
            <w:hideMark/>
          </w:tcPr>
          <w:p w14:paraId="7B0DA100" w14:textId="269FB29E" w:rsidR="00FD6FD8"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5.23</w:t>
            </w:r>
          </w:p>
          <w:p w14:paraId="338625B1" w14:textId="286663C1"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6, 5.7)</w:t>
            </w:r>
          </w:p>
        </w:tc>
        <w:tc>
          <w:tcPr>
            <w:tcW w:w="0" w:type="dxa"/>
            <w:noWrap/>
            <w:hideMark/>
          </w:tcPr>
          <w:p w14:paraId="1F8B0FD3" w14:textId="57941A88" w:rsidR="00FD6FD8"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712</w:t>
            </w:r>
          </w:p>
          <w:p w14:paraId="3C60B830" w14:textId="32B9DE1F"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2.3, 0.92)</w:t>
            </w:r>
          </w:p>
        </w:tc>
        <w:tc>
          <w:tcPr>
            <w:tcW w:w="0" w:type="dxa"/>
            <w:noWrap/>
            <w:hideMark/>
          </w:tcPr>
          <w:p w14:paraId="6586EED0" w14:textId="77777777"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279</w:t>
            </w:r>
          </w:p>
        </w:tc>
      </w:tr>
      <w:tr w:rsidR="00893B4B" w:rsidRPr="00221461" w14:paraId="46063B55" w14:textId="77777777" w:rsidTr="00DA0CC5">
        <w:trPr>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6DDD1DC8" w14:textId="77777777" w:rsidR="00893B4B" w:rsidRPr="00221461" w:rsidRDefault="00893B4B" w:rsidP="00FD6FD8">
            <w:pPr>
              <w:pStyle w:val="TableText"/>
              <w:rPr>
                <w:rFonts w:ascii="Arial" w:hAnsi="Arial" w:cs="Arial"/>
                <w:sz w:val="20"/>
                <w:szCs w:val="20"/>
              </w:rPr>
            </w:pPr>
            <w:r w:rsidRPr="00221461">
              <w:rPr>
                <w:rFonts w:ascii="Arial" w:hAnsi="Arial" w:cs="Arial"/>
                <w:sz w:val="20"/>
                <w:szCs w:val="20"/>
              </w:rPr>
              <w:t>Actigraphy WASO (mins)</w:t>
            </w:r>
          </w:p>
        </w:tc>
        <w:tc>
          <w:tcPr>
            <w:tcW w:w="0" w:type="dxa"/>
            <w:noWrap/>
            <w:hideMark/>
          </w:tcPr>
          <w:p w14:paraId="56CC6336" w14:textId="77777777"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60.3 (41)</w:t>
            </w:r>
          </w:p>
        </w:tc>
        <w:tc>
          <w:tcPr>
            <w:tcW w:w="0" w:type="dxa"/>
            <w:noWrap/>
            <w:hideMark/>
          </w:tcPr>
          <w:p w14:paraId="7A06FBA2" w14:textId="77777777"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67.9 (36)</w:t>
            </w:r>
          </w:p>
        </w:tc>
        <w:tc>
          <w:tcPr>
            <w:tcW w:w="0" w:type="dxa"/>
            <w:noWrap/>
            <w:hideMark/>
          </w:tcPr>
          <w:p w14:paraId="475D11A4" w14:textId="67CACA04" w:rsidR="00FD6FD8"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7.61</w:t>
            </w:r>
          </w:p>
          <w:p w14:paraId="78F08111" w14:textId="459A312B"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88, 73)</w:t>
            </w:r>
          </w:p>
        </w:tc>
        <w:tc>
          <w:tcPr>
            <w:tcW w:w="0" w:type="dxa"/>
            <w:noWrap/>
            <w:hideMark/>
          </w:tcPr>
          <w:p w14:paraId="1158EEE9" w14:textId="69B4E9E5" w:rsidR="00FD6FD8"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205</w:t>
            </w:r>
          </w:p>
          <w:p w14:paraId="3D9455E6" w14:textId="3BAA5A59"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8, 1.4)</w:t>
            </w:r>
          </w:p>
        </w:tc>
        <w:tc>
          <w:tcPr>
            <w:tcW w:w="0" w:type="dxa"/>
            <w:noWrap/>
            <w:hideMark/>
          </w:tcPr>
          <w:p w14:paraId="7EB0219B" w14:textId="77777777" w:rsidR="00893B4B" w:rsidRPr="00221461" w:rsidRDefault="00893B4B" w:rsidP="00FD6FD8">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795</w:t>
            </w:r>
          </w:p>
        </w:tc>
      </w:tr>
    </w:tbl>
    <w:p w14:paraId="20B060A8" w14:textId="307CDE64" w:rsidR="0058211D" w:rsidRPr="00221461" w:rsidRDefault="0058211D" w:rsidP="00DA0CC5">
      <w:pPr>
        <w:spacing w:before="240" w:after="0" w:line="240" w:lineRule="auto"/>
        <w:rPr>
          <w:rFonts w:cs="Arial"/>
          <w:szCs w:val="20"/>
        </w:rPr>
      </w:pPr>
      <w:r w:rsidRPr="00221461">
        <w:rPr>
          <w:rFonts w:cs="Arial"/>
          <w:b/>
          <w:bCs/>
          <w:szCs w:val="20"/>
        </w:rPr>
        <w:t>Abbreviations:</w:t>
      </w:r>
      <w:r w:rsidRPr="00221461">
        <w:rPr>
          <w:rFonts w:cs="Arial"/>
          <w:szCs w:val="20"/>
        </w:rPr>
        <w:t xml:space="preserve"> AD – Alzheimer’s disease, SD – standard deviation, GDS – Geriatric Depression Scale, GAD – Generalised Anxiety Disorder, PSQI – Pittsburgh Sleep Quality Inventory, OSA – obstructive sleep apnoea, TST – total sleep time, SE – sleep efficiency, SL – sleep (onset) latency, WASO – wake after sleep onset. </w:t>
      </w:r>
    </w:p>
    <w:p w14:paraId="781F07D0" w14:textId="2B5F113D" w:rsidR="00221461" w:rsidRDefault="00221461" w:rsidP="00893B4B">
      <w:pPr>
        <w:rPr>
          <w:rFonts w:cs="Arial"/>
          <w:szCs w:val="20"/>
        </w:rPr>
      </w:pPr>
      <w:r>
        <w:rPr>
          <w:rFonts w:cs="Arial"/>
          <w:szCs w:val="20"/>
        </w:rPr>
        <w:br w:type="page"/>
      </w:r>
    </w:p>
    <w:p w14:paraId="6F677269" w14:textId="79CAA035" w:rsidR="00DB074A" w:rsidRPr="008917C2" w:rsidRDefault="00DB074A" w:rsidP="007F1A79">
      <w:pPr>
        <w:pStyle w:val="Heading4"/>
      </w:pPr>
      <w:r>
        <w:lastRenderedPageBreak/>
        <w:t>Comparison between individuals with LBD correctly and incorrectly classified by the classification model</w:t>
      </w:r>
    </w:p>
    <w:tbl>
      <w:tblPr>
        <w:tblStyle w:val="ThesisTable"/>
        <w:tblW w:w="9170" w:type="dxa"/>
        <w:tblLook w:val="04A0" w:firstRow="1" w:lastRow="0" w:firstColumn="1" w:lastColumn="0" w:noHBand="0" w:noVBand="1"/>
      </w:tblPr>
      <w:tblGrid>
        <w:gridCol w:w="2098"/>
        <w:gridCol w:w="1395"/>
        <w:gridCol w:w="1587"/>
        <w:gridCol w:w="1701"/>
        <w:gridCol w:w="1547"/>
        <w:gridCol w:w="960"/>
      </w:tblGrid>
      <w:tr w:rsidR="00893B4B" w:rsidRPr="00221461" w14:paraId="78A721A9" w14:textId="77777777">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98" w:type="dxa"/>
            <w:noWrap/>
            <w:hideMark/>
          </w:tcPr>
          <w:p w14:paraId="7964776E" w14:textId="77777777" w:rsidR="00893B4B" w:rsidRPr="00221461" w:rsidRDefault="00893B4B">
            <w:pPr>
              <w:pStyle w:val="TableText"/>
              <w:rPr>
                <w:rFonts w:ascii="Arial" w:hAnsi="Arial" w:cs="Arial"/>
                <w:sz w:val="20"/>
                <w:szCs w:val="20"/>
              </w:rPr>
            </w:pPr>
          </w:p>
        </w:tc>
        <w:tc>
          <w:tcPr>
            <w:tcW w:w="1277" w:type="dxa"/>
            <w:noWrap/>
            <w:vAlign w:val="bottom"/>
            <w:hideMark/>
          </w:tcPr>
          <w:p w14:paraId="1E469D9D" w14:textId="77777777" w:rsidR="00893B4B" w:rsidRPr="00221461" w:rsidRDefault="00893B4B">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Incorrect Classification</w:t>
            </w:r>
          </w:p>
          <w:p w14:paraId="1619642F" w14:textId="77777777" w:rsidR="00893B4B" w:rsidRPr="00221461" w:rsidRDefault="00893B4B">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N=4</w:t>
            </w:r>
          </w:p>
          <w:p w14:paraId="672511E0" w14:textId="77777777" w:rsidR="00893B4B" w:rsidRPr="00221461" w:rsidRDefault="00893B4B">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Mean (SD)</w:t>
            </w:r>
          </w:p>
        </w:tc>
        <w:tc>
          <w:tcPr>
            <w:tcW w:w="1587" w:type="dxa"/>
            <w:noWrap/>
            <w:vAlign w:val="bottom"/>
            <w:hideMark/>
          </w:tcPr>
          <w:p w14:paraId="142B9E10" w14:textId="77777777" w:rsidR="00893B4B" w:rsidRPr="00221461" w:rsidRDefault="00893B4B">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Correct Classification</w:t>
            </w:r>
          </w:p>
          <w:p w14:paraId="685B7D90" w14:textId="77777777" w:rsidR="00893B4B" w:rsidRPr="00221461" w:rsidRDefault="00893B4B">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N=6</w:t>
            </w:r>
          </w:p>
          <w:p w14:paraId="18ECEE88" w14:textId="77777777" w:rsidR="00893B4B" w:rsidRPr="00221461" w:rsidRDefault="00893B4B">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Mean (SD)</w:t>
            </w:r>
          </w:p>
        </w:tc>
        <w:tc>
          <w:tcPr>
            <w:tcW w:w="1701" w:type="dxa"/>
            <w:noWrap/>
            <w:vAlign w:val="bottom"/>
            <w:hideMark/>
          </w:tcPr>
          <w:p w14:paraId="54879C7D" w14:textId="77777777" w:rsidR="00893B4B" w:rsidRPr="00221461" w:rsidRDefault="00893B4B">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Mean Difference (95% CI)</w:t>
            </w:r>
          </w:p>
        </w:tc>
        <w:tc>
          <w:tcPr>
            <w:tcW w:w="1547" w:type="dxa"/>
            <w:noWrap/>
            <w:vAlign w:val="bottom"/>
            <w:hideMark/>
          </w:tcPr>
          <w:p w14:paraId="718B5361" w14:textId="77777777" w:rsidR="00893B4B" w:rsidRPr="00221461" w:rsidRDefault="00893B4B">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Cohen's d (95% CI)</w:t>
            </w:r>
          </w:p>
        </w:tc>
        <w:tc>
          <w:tcPr>
            <w:tcW w:w="960" w:type="dxa"/>
            <w:noWrap/>
            <w:vAlign w:val="bottom"/>
            <w:hideMark/>
          </w:tcPr>
          <w:p w14:paraId="090AA6A1" w14:textId="77777777" w:rsidR="00893B4B" w:rsidRPr="00221461" w:rsidRDefault="00893B4B">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p-value</w:t>
            </w:r>
          </w:p>
        </w:tc>
      </w:tr>
      <w:tr w:rsidR="00893B4B" w:rsidRPr="00221461" w14:paraId="422F01DD" w14:textId="77777777" w:rsidTr="00DA0CC5">
        <w:trPr>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3EC352EC" w14:textId="77777777" w:rsidR="00893B4B" w:rsidRPr="00221461" w:rsidRDefault="00893B4B">
            <w:pPr>
              <w:pStyle w:val="TableText"/>
              <w:rPr>
                <w:rFonts w:ascii="Arial" w:hAnsi="Arial" w:cs="Arial"/>
                <w:sz w:val="20"/>
                <w:szCs w:val="20"/>
              </w:rPr>
            </w:pPr>
            <w:r w:rsidRPr="00221461">
              <w:rPr>
                <w:rFonts w:ascii="Arial" w:hAnsi="Arial" w:cs="Arial"/>
                <w:sz w:val="20"/>
                <w:szCs w:val="20"/>
              </w:rPr>
              <w:t>GDS Total</w:t>
            </w:r>
          </w:p>
        </w:tc>
        <w:tc>
          <w:tcPr>
            <w:tcW w:w="0" w:type="dxa"/>
            <w:noWrap/>
            <w:hideMark/>
          </w:tcPr>
          <w:p w14:paraId="6650EB65" w14:textId="77777777"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4.5 (0.58)</w:t>
            </w:r>
          </w:p>
        </w:tc>
        <w:tc>
          <w:tcPr>
            <w:tcW w:w="0" w:type="dxa"/>
            <w:noWrap/>
            <w:hideMark/>
          </w:tcPr>
          <w:p w14:paraId="49635C5B" w14:textId="77777777"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3.83 (3.1)</w:t>
            </w:r>
          </w:p>
        </w:tc>
        <w:tc>
          <w:tcPr>
            <w:tcW w:w="0" w:type="dxa"/>
            <w:noWrap/>
            <w:hideMark/>
          </w:tcPr>
          <w:p w14:paraId="3748DF4B" w14:textId="1695B2FC" w:rsidR="00CD5C2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667</w:t>
            </w:r>
          </w:p>
          <w:p w14:paraId="03DAE0A9" w14:textId="1E0169E9"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2.5, 3.9)</w:t>
            </w:r>
          </w:p>
        </w:tc>
        <w:tc>
          <w:tcPr>
            <w:tcW w:w="0" w:type="dxa"/>
            <w:noWrap/>
            <w:hideMark/>
          </w:tcPr>
          <w:p w14:paraId="74AF8170" w14:textId="08002692" w:rsidR="00CD5C2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273</w:t>
            </w:r>
          </w:p>
          <w:p w14:paraId="7EE95F73" w14:textId="50B2C154"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2, 1.8)</w:t>
            </w:r>
          </w:p>
        </w:tc>
        <w:tc>
          <w:tcPr>
            <w:tcW w:w="0" w:type="dxa"/>
            <w:noWrap/>
            <w:hideMark/>
          </w:tcPr>
          <w:p w14:paraId="59FFB77C" w14:textId="77777777"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623</w:t>
            </w:r>
          </w:p>
        </w:tc>
      </w:tr>
      <w:tr w:rsidR="00893B4B" w:rsidRPr="00221461" w14:paraId="620E916B" w14:textId="77777777" w:rsidTr="00DA0CC5">
        <w:trPr>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206751C1" w14:textId="77777777" w:rsidR="00893B4B" w:rsidRPr="00221461" w:rsidRDefault="00893B4B">
            <w:pPr>
              <w:pStyle w:val="TableText"/>
              <w:rPr>
                <w:rFonts w:ascii="Arial" w:hAnsi="Arial" w:cs="Arial"/>
                <w:sz w:val="20"/>
                <w:szCs w:val="20"/>
              </w:rPr>
            </w:pPr>
            <w:r w:rsidRPr="00221461">
              <w:rPr>
                <w:rFonts w:ascii="Arial" w:hAnsi="Arial" w:cs="Arial"/>
                <w:sz w:val="20"/>
                <w:szCs w:val="20"/>
              </w:rPr>
              <w:t>GAD-7 Total</w:t>
            </w:r>
          </w:p>
        </w:tc>
        <w:tc>
          <w:tcPr>
            <w:tcW w:w="0" w:type="dxa"/>
            <w:noWrap/>
            <w:hideMark/>
          </w:tcPr>
          <w:p w14:paraId="36B8241E" w14:textId="77777777"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3 (0.82)</w:t>
            </w:r>
          </w:p>
        </w:tc>
        <w:tc>
          <w:tcPr>
            <w:tcW w:w="0" w:type="dxa"/>
            <w:noWrap/>
            <w:hideMark/>
          </w:tcPr>
          <w:p w14:paraId="514E65EB" w14:textId="77777777"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3.83 (2.6)</w:t>
            </w:r>
          </w:p>
        </w:tc>
        <w:tc>
          <w:tcPr>
            <w:tcW w:w="0" w:type="dxa"/>
            <w:noWrap/>
            <w:hideMark/>
          </w:tcPr>
          <w:p w14:paraId="47498347" w14:textId="08D46B49" w:rsidR="00CD5C2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833</w:t>
            </w:r>
          </w:p>
          <w:p w14:paraId="47A8CC1A" w14:textId="16FEC7F3"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3.6, 2)</w:t>
            </w:r>
          </w:p>
        </w:tc>
        <w:tc>
          <w:tcPr>
            <w:tcW w:w="0" w:type="dxa"/>
            <w:noWrap/>
            <w:hideMark/>
          </w:tcPr>
          <w:p w14:paraId="3F6892D0" w14:textId="5824847E" w:rsidR="00CD5C2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388</w:t>
            </w:r>
          </w:p>
          <w:p w14:paraId="31AAD238" w14:textId="5652BEA5"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9, 1.1)</w:t>
            </w:r>
          </w:p>
        </w:tc>
        <w:tc>
          <w:tcPr>
            <w:tcW w:w="0" w:type="dxa"/>
            <w:noWrap/>
            <w:hideMark/>
          </w:tcPr>
          <w:p w14:paraId="014F80D8" w14:textId="77777777"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495</w:t>
            </w:r>
          </w:p>
        </w:tc>
      </w:tr>
      <w:tr w:rsidR="00893B4B" w:rsidRPr="00221461" w14:paraId="56DC168E" w14:textId="77777777" w:rsidTr="00DA0CC5">
        <w:trPr>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63EDA37E" w14:textId="77777777" w:rsidR="00893B4B" w:rsidRPr="00221461" w:rsidRDefault="00893B4B">
            <w:pPr>
              <w:pStyle w:val="TableText"/>
              <w:rPr>
                <w:rFonts w:ascii="Arial" w:hAnsi="Arial" w:cs="Arial"/>
                <w:sz w:val="20"/>
                <w:szCs w:val="20"/>
              </w:rPr>
            </w:pPr>
            <w:r w:rsidRPr="00221461">
              <w:rPr>
                <w:rFonts w:ascii="Arial" w:hAnsi="Arial" w:cs="Arial"/>
                <w:sz w:val="20"/>
                <w:szCs w:val="20"/>
              </w:rPr>
              <w:t>Age (years)</w:t>
            </w:r>
          </w:p>
        </w:tc>
        <w:tc>
          <w:tcPr>
            <w:tcW w:w="0" w:type="dxa"/>
            <w:noWrap/>
            <w:hideMark/>
          </w:tcPr>
          <w:p w14:paraId="2EA5F41D" w14:textId="77777777"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74 (3.7)</w:t>
            </w:r>
          </w:p>
        </w:tc>
        <w:tc>
          <w:tcPr>
            <w:tcW w:w="0" w:type="dxa"/>
            <w:noWrap/>
            <w:hideMark/>
          </w:tcPr>
          <w:p w14:paraId="2F92C01F" w14:textId="77777777"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73.8 (2.3)</w:t>
            </w:r>
          </w:p>
        </w:tc>
        <w:tc>
          <w:tcPr>
            <w:tcW w:w="0" w:type="dxa"/>
            <w:noWrap/>
            <w:hideMark/>
          </w:tcPr>
          <w:p w14:paraId="6DE3238E" w14:textId="0BFBBFBA" w:rsidR="00CD5C2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167</w:t>
            </w:r>
          </w:p>
          <w:p w14:paraId="2BE138F5" w14:textId="728EDDE2"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5.4, 5.7)</w:t>
            </w:r>
          </w:p>
        </w:tc>
        <w:tc>
          <w:tcPr>
            <w:tcW w:w="0" w:type="dxa"/>
            <w:noWrap/>
            <w:hideMark/>
          </w:tcPr>
          <w:p w14:paraId="2126A176" w14:textId="53F6EFE7" w:rsidR="00CD5C2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0568</w:t>
            </w:r>
          </w:p>
          <w:p w14:paraId="7A52E4B8" w14:textId="016BD713"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4, 1.5)</w:t>
            </w:r>
          </w:p>
        </w:tc>
        <w:tc>
          <w:tcPr>
            <w:tcW w:w="0" w:type="dxa"/>
            <w:noWrap/>
            <w:hideMark/>
          </w:tcPr>
          <w:p w14:paraId="591D5F41" w14:textId="77777777"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940</w:t>
            </w:r>
          </w:p>
        </w:tc>
      </w:tr>
      <w:tr w:rsidR="00893B4B" w:rsidRPr="00221461" w14:paraId="74F904EB" w14:textId="77777777" w:rsidTr="00DA0CC5">
        <w:trPr>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545A2C89" w14:textId="77777777" w:rsidR="00893B4B" w:rsidRPr="00221461" w:rsidRDefault="00893B4B">
            <w:pPr>
              <w:pStyle w:val="TableText"/>
              <w:rPr>
                <w:rFonts w:ascii="Arial" w:hAnsi="Arial" w:cs="Arial"/>
                <w:sz w:val="20"/>
                <w:szCs w:val="20"/>
              </w:rPr>
            </w:pPr>
            <w:r w:rsidRPr="00221461">
              <w:rPr>
                <w:rFonts w:ascii="Arial" w:hAnsi="Arial" w:cs="Arial"/>
                <w:sz w:val="20"/>
                <w:szCs w:val="20"/>
              </w:rPr>
              <w:t>Male Sex</w:t>
            </w:r>
          </w:p>
        </w:tc>
        <w:tc>
          <w:tcPr>
            <w:tcW w:w="0" w:type="dxa"/>
            <w:noWrap/>
            <w:hideMark/>
          </w:tcPr>
          <w:p w14:paraId="226B73A4" w14:textId="77777777"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75%</w:t>
            </w:r>
          </w:p>
        </w:tc>
        <w:tc>
          <w:tcPr>
            <w:tcW w:w="0" w:type="dxa"/>
            <w:noWrap/>
            <w:hideMark/>
          </w:tcPr>
          <w:p w14:paraId="0F401553" w14:textId="77777777"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83.3%</w:t>
            </w:r>
          </w:p>
        </w:tc>
        <w:tc>
          <w:tcPr>
            <w:tcW w:w="0" w:type="dxa"/>
            <w:noWrap/>
            <w:hideMark/>
          </w:tcPr>
          <w:p w14:paraId="010AF9AA" w14:textId="435E46A3" w:rsidR="00CD5C2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8.3</w:t>
            </w:r>
          </w:p>
          <w:p w14:paraId="287ED437" w14:textId="492A910A"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83, 66)</w:t>
            </w:r>
          </w:p>
        </w:tc>
        <w:tc>
          <w:tcPr>
            <w:tcW w:w="0" w:type="dxa"/>
            <w:noWrap/>
            <w:hideMark/>
          </w:tcPr>
          <w:p w14:paraId="5FB10813" w14:textId="12C8AD44" w:rsidR="00CD5C2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187</w:t>
            </w:r>
          </w:p>
          <w:p w14:paraId="24A00B43" w14:textId="00C9FB0E"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7, 1.3)</w:t>
            </w:r>
          </w:p>
        </w:tc>
        <w:tc>
          <w:tcPr>
            <w:tcW w:w="0" w:type="dxa"/>
            <w:noWrap/>
            <w:hideMark/>
          </w:tcPr>
          <w:p w14:paraId="2ADCD58B" w14:textId="77777777"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791</w:t>
            </w:r>
          </w:p>
        </w:tc>
      </w:tr>
      <w:tr w:rsidR="00893B4B" w:rsidRPr="00221461" w14:paraId="45FD580E" w14:textId="77777777" w:rsidTr="00DA0CC5">
        <w:trPr>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103E99E5" w14:textId="77777777" w:rsidR="00893B4B" w:rsidRPr="00221461" w:rsidRDefault="00893B4B">
            <w:pPr>
              <w:pStyle w:val="TableText"/>
              <w:rPr>
                <w:rFonts w:ascii="Arial" w:hAnsi="Arial" w:cs="Arial"/>
                <w:sz w:val="20"/>
                <w:szCs w:val="20"/>
              </w:rPr>
            </w:pPr>
            <w:r w:rsidRPr="00221461">
              <w:rPr>
                <w:rFonts w:ascii="Arial" w:hAnsi="Arial" w:cs="Arial"/>
                <w:sz w:val="20"/>
                <w:szCs w:val="20"/>
              </w:rPr>
              <w:t>PSQI Total</w:t>
            </w:r>
          </w:p>
        </w:tc>
        <w:tc>
          <w:tcPr>
            <w:tcW w:w="0" w:type="dxa"/>
            <w:noWrap/>
            <w:hideMark/>
          </w:tcPr>
          <w:p w14:paraId="4CA296AB" w14:textId="77777777"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9.25 (4.6)</w:t>
            </w:r>
          </w:p>
        </w:tc>
        <w:tc>
          <w:tcPr>
            <w:tcW w:w="0" w:type="dxa"/>
            <w:noWrap/>
            <w:hideMark/>
          </w:tcPr>
          <w:p w14:paraId="147B0BF8" w14:textId="77777777"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7.5 (3.1)</w:t>
            </w:r>
          </w:p>
        </w:tc>
        <w:tc>
          <w:tcPr>
            <w:tcW w:w="0" w:type="dxa"/>
            <w:noWrap/>
            <w:hideMark/>
          </w:tcPr>
          <w:p w14:paraId="5E363ACA" w14:textId="37ABB935" w:rsidR="00CD5C2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75</w:t>
            </w:r>
          </w:p>
          <w:p w14:paraId="4F86E782" w14:textId="66D0400E"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5, 8.5)</w:t>
            </w:r>
          </w:p>
        </w:tc>
        <w:tc>
          <w:tcPr>
            <w:tcW w:w="0" w:type="dxa"/>
            <w:noWrap/>
            <w:hideMark/>
          </w:tcPr>
          <w:p w14:paraId="57F81D04" w14:textId="51ED063C" w:rsidR="00CD5C2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471</w:t>
            </w:r>
          </w:p>
          <w:p w14:paraId="056C4BD5" w14:textId="208CE349"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 2)</w:t>
            </w:r>
          </w:p>
        </w:tc>
        <w:tc>
          <w:tcPr>
            <w:tcW w:w="0" w:type="dxa"/>
            <w:noWrap/>
            <w:hideMark/>
          </w:tcPr>
          <w:p w14:paraId="26A5E98C" w14:textId="77777777"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533</w:t>
            </w:r>
          </w:p>
        </w:tc>
      </w:tr>
      <w:tr w:rsidR="00893B4B" w:rsidRPr="00221461" w14:paraId="2E4DFB90" w14:textId="77777777" w:rsidTr="00DA0CC5">
        <w:trPr>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2327F3C5" w14:textId="77777777" w:rsidR="00893B4B" w:rsidRPr="00221461" w:rsidRDefault="00893B4B">
            <w:pPr>
              <w:pStyle w:val="TableText"/>
              <w:rPr>
                <w:rFonts w:ascii="Arial" w:hAnsi="Arial" w:cs="Arial"/>
                <w:sz w:val="20"/>
                <w:szCs w:val="20"/>
              </w:rPr>
            </w:pPr>
            <w:r w:rsidRPr="00221461">
              <w:rPr>
                <w:rFonts w:ascii="Arial" w:hAnsi="Arial" w:cs="Arial"/>
                <w:sz w:val="20"/>
                <w:szCs w:val="20"/>
              </w:rPr>
              <w:t>OSA Marker</w:t>
            </w:r>
          </w:p>
        </w:tc>
        <w:tc>
          <w:tcPr>
            <w:tcW w:w="0" w:type="dxa"/>
            <w:noWrap/>
            <w:hideMark/>
          </w:tcPr>
          <w:p w14:paraId="4EBF8882" w14:textId="77777777"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25%</w:t>
            </w:r>
          </w:p>
        </w:tc>
        <w:tc>
          <w:tcPr>
            <w:tcW w:w="0" w:type="dxa"/>
            <w:noWrap/>
            <w:hideMark/>
          </w:tcPr>
          <w:p w14:paraId="24E4C90E" w14:textId="77777777"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33.3%</w:t>
            </w:r>
          </w:p>
        </w:tc>
        <w:tc>
          <w:tcPr>
            <w:tcW w:w="0" w:type="dxa"/>
            <w:noWrap/>
            <w:hideMark/>
          </w:tcPr>
          <w:p w14:paraId="56A9F746" w14:textId="0D151FCA" w:rsidR="00CD5C2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8.3</w:t>
            </w:r>
          </w:p>
          <w:p w14:paraId="7801F227" w14:textId="230374F1"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86, 70)</w:t>
            </w:r>
          </w:p>
        </w:tc>
        <w:tc>
          <w:tcPr>
            <w:tcW w:w="0" w:type="dxa"/>
            <w:noWrap/>
            <w:hideMark/>
          </w:tcPr>
          <w:p w14:paraId="4CF91B59" w14:textId="7E7142C0" w:rsidR="00CD5C2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163</w:t>
            </w:r>
          </w:p>
          <w:p w14:paraId="7DB3BAB9" w14:textId="2A6DAFAC"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7, 1.3)</w:t>
            </w:r>
          </w:p>
        </w:tc>
        <w:tc>
          <w:tcPr>
            <w:tcW w:w="0" w:type="dxa"/>
            <w:noWrap/>
            <w:hideMark/>
          </w:tcPr>
          <w:p w14:paraId="730F5572" w14:textId="77777777"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806</w:t>
            </w:r>
          </w:p>
        </w:tc>
      </w:tr>
      <w:tr w:rsidR="00893B4B" w:rsidRPr="00221461" w14:paraId="20312E4A" w14:textId="77777777" w:rsidTr="00DA0CC5">
        <w:trPr>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00B8949D" w14:textId="77777777" w:rsidR="00893B4B" w:rsidRPr="00221461" w:rsidRDefault="00893B4B">
            <w:pPr>
              <w:pStyle w:val="TableText"/>
              <w:rPr>
                <w:rFonts w:ascii="Arial" w:hAnsi="Arial" w:cs="Arial"/>
                <w:sz w:val="20"/>
                <w:szCs w:val="20"/>
              </w:rPr>
            </w:pPr>
            <w:r w:rsidRPr="00221461">
              <w:rPr>
                <w:rFonts w:ascii="Arial" w:hAnsi="Arial" w:cs="Arial"/>
                <w:sz w:val="20"/>
                <w:szCs w:val="20"/>
              </w:rPr>
              <w:t>Actigraphy TST (mins)</w:t>
            </w:r>
          </w:p>
        </w:tc>
        <w:tc>
          <w:tcPr>
            <w:tcW w:w="0" w:type="dxa"/>
            <w:noWrap/>
            <w:hideMark/>
          </w:tcPr>
          <w:p w14:paraId="442A0195" w14:textId="77777777"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365 (40)</w:t>
            </w:r>
          </w:p>
        </w:tc>
        <w:tc>
          <w:tcPr>
            <w:tcW w:w="0" w:type="dxa"/>
            <w:noWrap/>
            <w:hideMark/>
          </w:tcPr>
          <w:p w14:paraId="1A8B93F7" w14:textId="77777777"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349 (82)</w:t>
            </w:r>
          </w:p>
        </w:tc>
        <w:tc>
          <w:tcPr>
            <w:tcW w:w="0" w:type="dxa"/>
            <w:noWrap/>
            <w:hideMark/>
          </w:tcPr>
          <w:p w14:paraId="24B5C3AA" w14:textId="5A1AACB2" w:rsidR="00CD5C2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6.4</w:t>
            </w:r>
          </w:p>
          <w:p w14:paraId="77B819B5" w14:textId="4DADEEFA"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74, 107)</w:t>
            </w:r>
          </w:p>
        </w:tc>
        <w:tc>
          <w:tcPr>
            <w:tcW w:w="0" w:type="dxa"/>
            <w:noWrap/>
            <w:hideMark/>
          </w:tcPr>
          <w:p w14:paraId="67384652" w14:textId="4C6006B3" w:rsidR="00CD5C2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238</w:t>
            </w:r>
          </w:p>
          <w:p w14:paraId="6CBF30AF" w14:textId="7E3C37DE"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3, 1.7)</w:t>
            </w:r>
          </w:p>
        </w:tc>
        <w:tc>
          <w:tcPr>
            <w:tcW w:w="0" w:type="dxa"/>
            <w:noWrap/>
            <w:hideMark/>
          </w:tcPr>
          <w:p w14:paraId="7DBB9432" w14:textId="77777777"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684</w:t>
            </w:r>
          </w:p>
        </w:tc>
      </w:tr>
      <w:tr w:rsidR="00893B4B" w:rsidRPr="00221461" w14:paraId="552159E1" w14:textId="77777777" w:rsidTr="00DA0CC5">
        <w:trPr>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19C9848F" w14:textId="77777777" w:rsidR="00893B4B" w:rsidRPr="00221461" w:rsidRDefault="00893B4B">
            <w:pPr>
              <w:pStyle w:val="TableText"/>
              <w:rPr>
                <w:rFonts w:ascii="Arial" w:hAnsi="Arial" w:cs="Arial"/>
                <w:sz w:val="20"/>
                <w:szCs w:val="20"/>
              </w:rPr>
            </w:pPr>
            <w:r w:rsidRPr="00221461">
              <w:rPr>
                <w:rFonts w:ascii="Arial" w:hAnsi="Arial" w:cs="Arial"/>
                <w:sz w:val="20"/>
                <w:szCs w:val="20"/>
              </w:rPr>
              <w:t>Actigraphy SE (%)</w:t>
            </w:r>
          </w:p>
        </w:tc>
        <w:tc>
          <w:tcPr>
            <w:tcW w:w="0" w:type="dxa"/>
            <w:noWrap/>
            <w:hideMark/>
          </w:tcPr>
          <w:p w14:paraId="62EF13DA" w14:textId="77777777"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76.6 (2.8)</w:t>
            </w:r>
          </w:p>
        </w:tc>
        <w:tc>
          <w:tcPr>
            <w:tcW w:w="0" w:type="dxa"/>
            <w:noWrap/>
            <w:hideMark/>
          </w:tcPr>
          <w:p w14:paraId="08D96AFD" w14:textId="77777777"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67.1 (17)</w:t>
            </w:r>
          </w:p>
        </w:tc>
        <w:tc>
          <w:tcPr>
            <w:tcW w:w="0" w:type="dxa"/>
            <w:noWrap/>
            <w:hideMark/>
          </w:tcPr>
          <w:p w14:paraId="2DA50E85" w14:textId="1AEDD94C" w:rsidR="00CD5C2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9.52</w:t>
            </w:r>
          </w:p>
          <w:p w14:paraId="17EA28C1" w14:textId="5CF49280"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8.1, 27)</w:t>
            </w:r>
          </w:p>
        </w:tc>
        <w:tc>
          <w:tcPr>
            <w:tcW w:w="0" w:type="dxa"/>
            <w:noWrap/>
            <w:hideMark/>
          </w:tcPr>
          <w:p w14:paraId="7F8FF8E8" w14:textId="31B5EB0A" w:rsidR="00CD5C2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711</w:t>
            </w:r>
          </w:p>
          <w:p w14:paraId="0D2A3A79" w14:textId="1D0262AB"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82, 2.2)</w:t>
            </w:r>
          </w:p>
        </w:tc>
        <w:tc>
          <w:tcPr>
            <w:tcW w:w="0" w:type="dxa"/>
            <w:noWrap/>
            <w:hideMark/>
          </w:tcPr>
          <w:p w14:paraId="2811FCF0" w14:textId="77777777"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228</w:t>
            </w:r>
          </w:p>
        </w:tc>
      </w:tr>
      <w:tr w:rsidR="00893B4B" w:rsidRPr="00221461" w14:paraId="79F07093" w14:textId="77777777" w:rsidTr="00DA0CC5">
        <w:trPr>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7B81ECA5" w14:textId="77777777" w:rsidR="00893B4B" w:rsidRPr="00221461" w:rsidRDefault="00893B4B">
            <w:pPr>
              <w:pStyle w:val="TableText"/>
              <w:rPr>
                <w:rFonts w:ascii="Arial" w:hAnsi="Arial" w:cs="Arial"/>
                <w:sz w:val="20"/>
                <w:szCs w:val="20"/>
              </w:rPr>
            </w:pPr>
            <w:r w:rsidRPr="00221461">
              <w:rPr>
                <w:rFonts w:ascii="Arial" w:hAnsi="Arial" w:cs="Arial"/>
                <w:sz w:val="20"/>
                <w:szCs w:val="20"/>
              </w:rPr>
              <w:t>Actigraphy SL (mins)</w:t>
            </w:r>
          </w:p>
        </w:tc>
        <w:tc>
          <w:tcPr>
            <w:tcW w:w="0" w:type="dxa"/>
            <w:noWrap/>
            <w:hideMark/>
          </w:tcPr>
          <w:p w14:paraId="426062F6" w14:textId="77777777"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21.9 (5.2)</w:t>
            </w:r>
          </w:p>
        </w:tc>
        <w:tc>
          <w:tcPr>
            <w:tcW w:w="0" w:type="dxa"/>
            <w:noWrap/>
            <w:hideMark/>
          </w:tcPr>
          <w:p w14:paraId="06C15C4D" w14:textId="77777777"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20.5 (4.5)</w:t>
            </w:r>
          </w:p>
        </w:tc>
        <w:tc>
          <w:tcPr>
            <w:tcW w:w="0" w:type="dxa"/>
            <w:noWrap/>
            <w:hideMark/>
          </w:tcPr>
          <w:p w14:paraId="2AD261A5" w14:textId="2B069B7A" w:rsidR="00CD5C2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46</w:t>
            </w:r>
          </w:p>
          <w:p w14:paraId="42FE9CC9" w14:textId="701683FD"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6.4, 9.3)</w:t>
            </w:r>
          </w:p>
        </w:tc>
        <w:tc>
          <w:tcPr>
            <w:tcW w:w="0" w:type="dxa"/>
            <w:noWrap/>
            <w:hideMark/>
          </w:tcPr>
          <w:p w14:paraId="432488B2" w14:textId="37875DAE" w:rsidR="00CD5C2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306</w:t>
            </w:r>
          </w:p>
          <w:p w14:paraId="3CD1A84E" w14:textId="5A211B63"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2, 1.8)</w:t>
            </w:r>
          </w:p>
        </w:tc>
        <w:tc>
          <w:tcPr>
            <w:tcW w:w="0" w:type="dxa"/>
            <w:noWrap/>
            <w:hideMark/>
          </w:tcPr>
          <w:p w14:paraId="523297A5" w14:textId="77777777"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662</w:t>
            </w:r>
          </w:p>
        </w:tc>
      </w:tr>
      <w:tr w:rsidR="00893B4B" w:rsidRPr="00221461" w14:paraId="19B65830" w14:textId="77777777" w:rsidTr="00DA0CC5">
        <w:trPr>
          <w:trHeight w:val="290"/>
        </w:trPr>
        <w:tc>
          <w:tcPr>
            <w:cnfStyle w:val="001000000000" w:firstRow="0" w:lastRow="0" w:firstColumn="1" w:lastColumn="0" w:oddVBand="0" w:evenVBand="0" w:oddHBand="0" w:evenHBand="0" w:firstRowFirstColumn="0" w:firstRowLastColumn="0" w:lastRowFirstColumn="0" w:lastRowLastColumn="0"/>
            <w:tcW w:w="0" w:type="dxa"/>
            <w:noWrap/>
            <w:hideMark/>
          </w:tcPr>
          <w:p w14:paraId="181BBD3A" w14:textId="77777777" w:rsidR="00893B4B" w:rsidRPr="00221461" w:rsidRDefault="00893B4B">
            <w:pPr>
              <w:pStyle w:val="TableText"/>
              <w:rPr>
                <w:rFonts w:ascii="Arial" w:hAnsi="Arial" w:cs="Arial"/>
                <w:sz w:val="20"/>
                <w:szCs w:val="20"/>
              </w:rPr>
            </w:pPr>
            <w:r w:rsidRPr="00221461">
              <w:rPr>
                <w:rFonts w:ascii="Arial" w:hAnsi="Arial" w:cs="Arial"/>
                <w:sz w:val="20"/>
                <w:szCs w:val="20"/>
              </w:rPr>
              <w:t>Actigraphy WASO (mins)</w:t>
            </w:r>
          </w:p>
        </w:tc>
        <w:tc>
          <w:tcPr>
            <w:tcW w:w="0" w:type="dxa"/>
            <w:noWrap/>
            <w:hideMark/>
          </w:tcPr>
          <w:p w14:paraId="7B371D6D" w14:textId="77777777"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67.5 (21)</w:t>
            </w:r>
          </w:p>
        </w:tc>
        <w:tc>
          <w:tcPr>
            <w:tcW w:w="0" w:type="dxa"/>
            <w:noWrap/>
            <w:hideMark/>
          </w:tcPr>
          <w:p w14:paraId="0C70EA1E" w14:textId="77777777"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29 (75)</w:t>
            </w:r>
          </w:p>
        </w:tc>
        <w:tc>
          <w:tcPr>
            <w:tcW w:w="0" w:type="dxa"/>
            <w:noWrap/>
            <w:hideMark/>
          </w:tcPr>
          <w:p w14:paraId="0F652090" w14:textId="5F21A531" w:rsidR="00CD5C2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61.5</w:t>
            </w:r>
          </w:p>
          <w:p w14:paraId="62D23CC4" w14:textId="5E6CCF9A"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40, 17)</w:t>
            </w:r>
          </w:p>
        </w:tc>
        <w:tc>
          <w:tcPr>
            <w:tcW w:w="0" w:type="dxa"/>
            <w:noWrap/>
            <w:hideMark/>
          </w:tcPr>
          <w:p w14:paraId="18C631B3" w14:textId="28CB1F7F" w:rsidR="00CD5C2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01</w:t>
            </w:r>
          </w:p>
          <w:p w14:paraId="36720A10" w14:textId="39FC228C"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2.6, 0.56)</w:t>
            </w:r>
          </w:p>
        </w:tc>
        <w:tc>
          <w:tcPr>
            <w:tcW w:w="0" w:type="dxa"/>
            <w:noWrap/>
            <w:hideMark/>
          </w:tcPr>
          <w:p w14:paraId="4FF8E001" w14:textId="77777777" w:rsidR="00893B4B" w:rsidRPr="00221461" w:rsidRDefault="00893B4B" w:rsidP="00CD5C2B">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106</w:t>
            </w:r>
          </w:p>
        </w:tc>
      </w:tr>
    </w:tbl>
    <w:p w14:paraId="0361EA68" w14:textId="4C0B2FE8" w:rsidR="00893B4B" w:rsidRPr="00221461" w:rsidRDefault="00893B4B" w:rsidP="00DA0CC5">
      <w:pPr>
        <w:spacing w:before="240" w:line="240" w:lineRule="auto"/>
        <w:rPr>
          <w:rFonts w:cs="Arial"/>
          <w:szCs w:val="20"/>
        </w:rPr>
      </w:pPr>
      <w:r w:rsidRPr="00221461">
        <w:rPr>
          <w:rFonts w:cs="Arial"/>
          <w:b/>
          <w:bCs/>
          <w:szCs w:val="20"/>
        </w:rPr>
        <w:t>Abbreviations:</w:t>
      </w:r>
      <w:r w:rsidRPr="00221461">
        <w:rPr>
          <w:rFonts w:cs="Arial"/>
          <w:szCs w:val="20"/>
        </w:rPr>
        <w:t xml:space="preserve"> LBD – Lewy body disease, SD – standard deviation, GDS – Geriatric Depression Scale, GAD – Generalised Anxiety Disorder, PSQI – Pittsburgh Sleep Quality Inventory, OSA – obstructive sleep apnoea, TST – total sleep time, SE – sleep efficiency, SL – sleep (onset) latency, WASO – wake after sleep onset. </w:t>
      </w:r>
    </w:p>
    <w:p w14:paraId="1AC4FB10" w14:textId="38AFA71F" w:rsidR="00221461" w:rsidRDefault="00221461" w:rsidP="00DA0CC5">
      <w:r>
        <w:br w:type="page"/>
      </w:r>
    </w:p>
    <w:p w14:paraId="6A3CC78B" w14:textId="3EBB5511" w:rsidR="008D0B5F" w:rsidRPr="008917C2" w:rsidRDefault="008D0B5F" w:rsidP="007F1A79">
      <w:pPr>
        <w:pStyle w:val="Heading4"/>
      </w:pPr>
      <w:r>
        <w:lastRenderedPageBreak/>
        <w:t xml:space="preserve">Comparison between cognitively unimpaired controls correctly and incorrectly classified by the classification model </w:t>
      </w:r>
    </w:p>
    <w:tbl>
      <w:tblPr>
        <w:tblStyle w:val="ThesisTable"/>
        <w:tblW w:w="4783" w:type="pct"/>
        <w:tblLayout w:type="fixed"/>
        <w:tblLook w:val="04A0" w:firstRow="1" w:lastRow="0" w:firstColumn="1" w:lastColumn="0" w:noHBand="0" w:noVBand="1"/>
      </w:tblPr>
      <w:tblGrid>
        <w:gridCol w:w="1588"/>
        <w:gridCol w:w="1812"/>
        <w:gridCol w:w="1425"/>
        <w:gridCol w:w="1475"/>
        <w:gridCol w:w="1433"/>
        <w:gridCol w:w="901"/>
      </w:tblGrid>
      <w:tr w:rsidR="00304121" w:rsidRPr="00221461" w14:paraId="58103376" w14:textId="77777777" w:rsidTr="00304121">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19" w:type="pct"/>
            <w:noWrap/>
            <w:hideMark/>
          </w:tcPr>
          <w:p w14:paraId="4C709AE6" w14:textId="28C217CC" w:rsidR="0043611D" w:rsidRPr="00221461" w:rsidRDefault="0043611D" w:rsidP="001510D7">
            <w:pPr>
              <w:pStyle w:val="TableText"/>
              <w:rPr>
                <w:rFonts w:ascii="Arial" w:hAnsi="Arial" w:cs="Arial"/>
                <w:sz w:val="20"/>
                <w:szCs w:val="20"/>
              </w:rPr>
            </w:pPr>
          </w:p>
        </w:tc>
        <w:tc>
          <w:tcPr>
            <w:tcW w:w="1049" w:type="pct"/>
            <w:noWrap/>
            <w:vAlign w:val="bottom"/>
            <w:hideMark/>
          </w:tcPr>
          <w:p w14:paraId="4B527234" w14:textId="0BE8F3F4" w:rsidR="006B0FA2" w:rsidRPr="00221461" w:rsidRDefault="006B0FA2" w:rsidP="006C4097">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Incorrect Classification</w:t>
            </w:r>
          </w:p>
          <w:p w14:paraId="705998AD" w14:textId="738C7CD5" w:rsidR="006B0FA2" w:rsidRPr="00221461" w:rsidRDefault="006B0FA2" w:rsidP="006C4097">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N=</w:t>
            </w:r>
            <w:r w:rsidR="006C4097" w:rsidRPr="00221461">
              <w:rPr>
                <w:rFonts w:ascii="Arial" w:hAnsi="Arial" w:cs="Arial"/>
                <w:sz w:val="20"/>
                <w:szCs w:val="20"/>
              </w:rPr>
              <w:t>2</w:t>
            </w:r>
          </w:p>
          <w:p w14:paraId="16F34CD6" w14:textId="3FD43718" w:rsidR="0043611D" w:rsidRPr="00221461" w:rsidRDefault="0043611D" w:rsidP="006C4097">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Mean (SD)</w:t>
            </w:r>
          </w:p>
        </w:tc>
        <w:tc>
          <w:tcPr>
            <w:tcW w:w="825" w:type="pct"/>
            <w:noWrap/>
            <w:vAlign w:val="bottom"/>
            <w:hideMark/>
          </w:tcPr>
          <w:p w14:paraId="77E0CBB0" w14:textId="77777777" w:rsidR="006C4097" w:rsidRPr="00221461" w:rsidRDefault="006C4097" w:rsidP="006C4097">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Correct Classification</w:t>
            </w:r>
          </w:p>
          <w:p w14:paraId="3DB545AD" w14:textId="77777777" w:rsidR="006C4097" w:rsidRPr="00221461" w:rsidRDefault="006C4097" w:rsidP="006C4097">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N=18</w:t>
            </w:r>
          </w:p>
          <w:p w14:paraId="0ED77B12" w14:textId="7167FF2D" w:rsidR="0043611D" w:rsidRPr="00221461" w:rsidRDefault="0043611D" w:rsidP="006C4097">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Mean (SD)</w:t>
            </w:r>
          </w:p>
        </w:tc>
        <w:tc>
          <w:tcPr>
            <w:tcW w:w="854" w:type="pct"/>
            <w:noWrap/>
            <w:vAlign w:val="bottom"/>
            <w:hideMark/>
          </w:tcPr>
          <w:p w14:paraId="7B992665" w14:textId="77777777" w:rsidR="0043611D" w:rsidRPr="00221461" w:rsidRDefault="0043611D" w:rsidP="006C4097">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Mean Difference (95% CI)</w:t>
            </w:r>
          </w:p>
        </w:tc>
        <w:tc>
          <w:tcPr>
            <w:tcW w:w="830" w:type="pct"/>
            <w:noWrap/>
            <w:vAlign w:val="bottom"/>
            <w:hideMark/>
          </w:tcPr>
          <w:p w14:paraId="3D62EE1F" w14:textId="77777777" w:rsidR="0043611D" w:rsidRPr="00221461" w:rsidRDefault="0043611D" w:rsidP="006C4097">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Cohen's d (95% CI)</w:t>
            </w:r>
          </w:p>
        </w:tc>
        <w:tc>
          <w:tcPr>
            <w:tcW w:w="522" w:type="pct"/>
            <w:noWrap/>
            <w:vAlign w:val="bottom"/>
            <w:hideMark/>
          </w:tcPr>
          <w:p w14:paraId="1755F7CD" w14:textId="77777777" w:rsidR="0043611D" w:rsidRPr="00221461" w:rsidRDefault="0043611D" w:rsidP="006C4097">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p-value</w:t>
            </w:r>
          </w:p>
        </w:tc>
      </w:tr>
      <w:tr w:rsidR="00304121" w:rsidRPr="00221461" w14:paraId="6E210CAD" w14:textId="77777777" w:rsidTr="00304121">
        <w:trPr>
          <w:trHeight w:val="290"/>
        </w:trPr>
        <w:tc>
          <w:tcPr>
            <w:cnfStyle w:val="001000000000" w:firstRow="0" w:lastRow="0" w:firstColumn="1" w:lastColumn="0" w:oddVBand="0" w:evenVBand="0" w:oddHBand="0" w:evenHBand="0" w:firstRowFirstColumn="0" w:firstRowLastColumn="0" w:lastRowFirstColumn="0" w:lastRowLastColumn="0"/>
            <w:tcW w:w="919" w:type="pct"/>
            <w:noWrap/>
            <w:hideMark/>
          </w:tcPr>
          <w:p w14:paraId="0093145B" w14:textId="3BB52150" w:rsidR="0043611D" w:rsidRPr="00221461" w:rsidRDefault="006C4097" w:rsidP="001510D7">
            <w:pPr>
              <w:pStyle w:val="TableText"/>
              <w:rPr>
                <w:rFonts w:ascii="Arial" w:hAnsi="Arial" w:cs="Arial"/>
                <w:sz w:val="20"/>
                <w:szCs w:val="20"/>
              </w:rPr>
            </w:pPr>
            <w:r w:rsidRPr="00221461">
              <w:rPr>
                <w:rFonts w:ascii="Arial" w:hAnsi="Arial" w:cs="Arial"/>
                <w:sz w:val="20"/>
                <w:szCs w:val="20"/>
              </w:rPr>
              <w:t>GDS Total</w:t>
            </w:r>
          </w:p>
        </w:tc>
        <w:tc>
          <w:tcPr>
            <w:tcW w:w="1049" w:type="pct"/>
            <w:noWrap/>
            <w:hideMark/>
          </w:tcPr>
          <w:p w14:paraId="25809C69" w14:textId="77777777"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6 (1.4)</w:t>
            </w:r>
          </w:p>
        </w:tc>
        <w:tc>
          <w:tcPr>
            <w:tcW w:w="825" w:type="pct"/>
            <w:noWrap/>
            <w:hideMark/>
          </w:tcPr>
          <w:p w14:paraId="51FD2835" w14:textId="77777777"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78 (1.9)</w:t>
            </w:r>
          </w:p>
        </w:tc>
        <w:tc>
          <w:tcPr>
            <w:tcW w:w="854" w:type="pct"/>
            <w:noWrap/>
            <w:hideMark/>
          </w:tcPr>
          <w:p w14:paraId="1BC05DF7" w14:textId="77777777" w:rsidR="00767A32"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 xml:space="preserve">4.22 </w:t>
            </w:r>
          </w:p>
          <w:p w14:paraId="77FC6A35" w14:textId="31A4D65C"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2.8, 11)</w:t>
            </w:r>
          </w:p>
        </w:tc>
        <w:tc>
          <w:tcPr>
            <w:tcW w:w="830" w:type="pct"/>
            <w:noWrap/>
            <w:hideMark/>
          </w:tcPr>
          <w:p w14:paraId="36740CDB" w14:textId="77777777" w:rsidR="00767A32"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 xml:space="preserve">2.25 </w:t>
            </w:r>
          </w:p>
          <w:p w14:paraId="29835975" w14:textId="5FB4CEF2"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52, 4)</w:t>
            </w:r>
          </w:p>
        </w:tc>
        <w:tc>
          <w:tcPr>
            <w:tcW w:w="522" w:type="pct"/>
            <w:noWrap/>
            <w:hideMark/>
          </w:tcPr>
          <w:p w14:paraId="2F0BAE0E" w14:textId="77777777"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101</w:t>
            </w:r>
          </w:p>
        </w:tc>
      </w:tr>
      <w:tr w:rsidR="00304121" w:rsidRPr="00221461" w14:paraId="481A46BE" w14:textId="77777777" w:rsidTr="00304121">
        <w:trPr>
          <w:trHeight w:val="290"/>
        </w:trPr>
        <w:tc>
          <w:tcPr>
            <w:cnfStyle w:val="001000000000" w:firstRow="0" w:lastRow="0" w:firstColumn="1" w:lastColumn="0" w:oddVBand="0" w:evenVBand="0" w:oddHBand="0" w:evenHBand="0" w:firstRowFirstColumn="0" w:firstRowLastColumn="0" w:lastRowFirstColumn="0" w:lastRowLastColumn="0"/>
            <w:tcW w:w="919" w:type="pct"/>
            <w:noWrap/>
            <w:hideMark/>
          </w:tcPr>
          <w:p w14:paraId="04F02E87" w14:textId="319413AA" w:rsidR="0043611D" w:rsidRPr="00221461" w:rsidRDefault="006C4097" w:rsidP="001510D7">
            <w:pPr>
              <w:pStyle w:val="TableText"/>
              <w:rPr>
                <w:rFonts w:ascii="Arial" w:hAnsi="Arial" w:cs="Arial"/>
                <w:sz w:val="20"/>
                <w:szCs w:val="20"/>
              </w:rPr>
            </w:pPr>
            <w:r w:rsidRPr="00221461">
              <w:rPr>
                <w:rFonts w:ascii="Arial" w:hAnsi="Arial" w:cs="Arial"/>
                <w:sz w:val="20"/>
                <w:szCs w:val="20"/>
              </w:rPr>
              <w:t>GAD-7 Total</w:t>
            </w:r>
          </w:p>
        </w:tc>
        <w:tc>
          <w:tcPr>
            <w:tcW w:w="1049" w:type="pct"/>
            <w:noWrap/>
            <w:hideMark/>
          </w:tcPr>
          <w:p w14:paraId="0D35B741" w14:textId="77777777"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2 (4.2)</w:t>
            </w:r>
          </w:p>
        </w:tc>
        <w:tc>
          <w:tcPr>
            <w:tcW w:w="825" w:type="pct"/>
            <w:noWrap/>
            <w:hideMark/>
          </w:tcPr>
          <w:p w14:paraId="60C3F3A8" w14:textId="77777777"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2.61 (3.2)</w:t>
            </w:r>
          </w:p>
        </w:tc>
        <w:tc>
          <w:tcPr>
            <w:tcW w:w="854" w:type="pct"/>
            <w:noWrap/>
            <w:hideMark/>
          </w:tcPr>
          <w:p w14:paraId="7723FD8D" w14:textId="77777777" w:rsidR="00767A32"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 xml:space="preserve">9.39 </w:t>
            </w:r>
          </w:p>
          <w:p w14:paraId="586752F7" w14:textId="45876B16"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21, 39)</w:t>
            </w:r>
          </w:p>
        </w:tc>
        <w:tc>
          <w:tcPr>
            <w:tcW w:w="830" w:type="pct"/>
            <w:noWrap/>
            <w:hideMark/>
          </w:tcPr>
          <w:p w14:paraId="79E1C2DE" w14:textId="77777777" w:rsidR="00767A32"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 xml:space="preserve">2.84 </w:t>
            </w:r>
          </w:p>
          <w:p w14:paraId="0EE6ACE5" w14:textId="2AD9A027"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 4.7)</w:t>
            </w:r>
          </w:p>
        </w:tc>
        <w:tc>
          <w:tcPr>
            <w:tcW w:w="522" w:type="pct"/>
            <w:noWrap/>
            <w:hideMark/>
          </w:tcPr>
          <w:p w14:paraId="42837487" w14:textId="77777777"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179</w:t>
            </w:r>
          </w:p>
        </w:tc>
      </w:tr>
      <w:tr w:rsidR="00304121" w:rsidRPr="00221461" w14:paraId="3CF88CB8" w14:textId="77777777" w:rsidTr="00304121">
        <w:trPr>
          <w:trHeight w:val="290"/>
        </w:trPr>
        <w:tc>
          <w:tcPr>
            <w:cnfStyle w:val="001000000000" w:firstRow="0" w:lastRow="0" w:firstColumn="1" w:lastColumn="0" w:oddVBand="0" w:evenVBand="0" w:oddHBand="0" w:evenHBand="0" w:firstRowFirstColumn="0" w:firstRowLastColumn="0" w:lastRowFirstColumn="0" w:lastRowLastColumn="0"/>
            <w:tcW w:w="919" w:type="pct"/>
            <w:noWrap/>
            <w:hideMark/>
          </w:tcPr>
          <w:p w14:paraId="3318CFD9" w14:textId="728F8251" w:rsidR="0043611D" w:rsidRPr="00221461" w:rsidRDefault="006C4097" w:rsidP="001510D7">
            <w:pPr>
              <w:pStyle w:val="TableText"/>
              <w:rPr>
                <w:rFonts w:ascii="Arial" w:hAnsi="Arial" w:cs="Arial"/>
                <w:sz w:val="20"/>
                <w:szCs w:val="20"/>
              </w:rPr>
            </w:pPr>
            <w:r w:rsidRPr="00221461">
              <w:rPr>
                <w:rFonts w:ascii="Arial" w:hAnsi="Arial" w:cs="Arial"/>
                <w:sz w:val="20"/>
                <w:szCs w:val="20"/>
              </w:rPr>
              <w:t>Age</w:t>
            </w:r>
            <w:r w:rsidR="00B839D7" w:rsidRPr="00221461">
              <w:rPr>
                <w:rFonts w:ascii="Arial" w:hAnsi="Arial" w:cs="Arial"/>
                <w:sz w:val="20"/>
                <w:szCs w:val="20"/>
              </w:rPr>
              <w:t xml:space="preserve"> (yrs)</w:t>
            </w:r>
          </w:p>
        </w:tc>
        <w:tc>
          <w:tcPr>
            <w:tcW w:w="1049" w:type="pct"/>
            <w:noWrap/>
            <w:hideMark/>
          </w:tcPr>
          <w:p w14:paraId="59EA9617" w14:textId="77777777"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77 (0)</w:t>
            </w:r>
          </w:p>
        </w:tc>
        <w:tc>
          <w:tcPr>
            <w:tcW w:w="825" w:type="pct"/>
            <w:noWrap/>
            <w:hideMark/>
          </w:tcPr>
          <w:p w14:paraId="178CDD87" w14:textId="77777777"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69.5 (5.5)</w:t>
            </w:r>
          </w:p>
        </w:tc>
        <w:tc>
          <w:tcPr>
            <w:tcW w:w="854" w:type="pct"/>
            <w:noWrap/>
            <w:hideMark/>
          </w:tcPr>
          <w:p w14:paraId="2E2E2DF9" w14:textId="77777777" w:rsidR="00767A32" w:rsidRPr="00221461" w:rsidRDefault="0043611D" w:rsidP="00767A3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 xml:space="preserve">7.5 </w:t>
            </w:r>
          </w:p>
          <w:p w14:paraId="121B5079" w14:textId="05732A66" w:rsidR="0043611D" w:rsidRPr="00221461" w:rsidRDefault="0043611D" w:rsidP="00767A32">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4.8, 10)</w:t>
            </w:r>
          </w:p>
        </w:tc>
        <w:tc>
          <w:tcPr>
            <w:tcW w:w="830" w:type="pct"/>
            <w:noWrap/>
            <w:hideMark/>
          </w:tcPr>
          <w:p w14:paraId="08E4956D" w14:textId="77777777" w:rsidR="00767A32"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 xml:space="preserve">1.4 </w:t>
            </w:r>
          </w:p>
          <w:p w14:paraId="3CEAEFEC" w14:textId="64D6360E"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24, 3)</w:t>
            </w:r>
          </w:p>
        </w:tc>
        <w:tc>
          <w:tcPr>
            <w:tcW w:w="522" w:type="pct"/>
            <w:noWrap/>
            <w:hideMark/>
          </w:tcPr>
          <w:p w14:paraId="1C0312E5" w14:textId="77777777"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lt;0.001</w:t>
            </w:r>
          </w:p>
        </w:tc>
      </w:tr>
      <w:tr w:rsidR="00304121" w:rsidRPr="00221461" w14:paraId="158C6032" w14:textId="77777777" w:rsidTr="00304121">
        <w:trPr>
          <w:trHeight w:val="290"/>
        </w:trPr>
        <w:tc>
          <w:tcPr>
            <w:cnfStyle w:val="001000000000" w:firstRow="0" w:lastRow="0" w:firstColumn="1" w:lastColumn="0" w:oddVBand="0" w:evenVBand="0" w:oddHBand="0" w:evenHBand="0" w:firstRowFirstColumn="0" w:firstRowLastColumn="0" w:lastRowFirstColumn="0" w:lastRowLastColumn="0"/>
            <w:tcW w:w="919" w:type="pct"/>
            <w:noWrap/>
            <w:hideMark/>
          </w:tcPr>
          <w:p w14:paraId="263B4B28" w14:textId="7F03B143" w:rsidR="0043611D" w:rsidRPr="00221461" w:rsidRDefault="006C4097" w:rsidP="001510D7">
            <w:pPr>
              <w:pStyle w:val="TableText"/>
              <w:rPr>
                <w:rFonts w:ascii="Arial" w:hAnsi="Arial" w:cs="Arial"/>
                <w:sz w:val="20"/>
                <w:szCs w:val="20"/>
              </w:rPr>
            </w:pPr>
            <w:r w:rsidRPr="00221461">
              <w:rPr>
                <w:rFonts w:ascii="Arial" w:hAnsi="Arial" w:cs="Arial"/>
                <w:sz w:val="20"/>
                <w:szCs w:val="20"/>
              </w:rPr>
              <w:t>Male Sex</w:t>
            </w:r>
          </w:p>
        </w:tc>
        <w:tc>
          <w:tcPr>
            <w:tcW w:w="1049" w:type="pct"/>
            <w:noWrap/>
            <w:hideMark/>
          </w:tcPr>
          <w:p w14:paraId="4BBF0EFA" w14:textId="5D23D483"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5</w:t>
            </w:r>
            <w:r w:rsidR="00D45E66" w:rsidRPr="00221461">
              <w:rPr>
                <w:rFonts w:ascii="Arial" w:hAnsi="Arial" w:cs="Arial"/>
                <w:sz w:val="20"/>
                <w:szCs w:val="20"/>
              </w:rPr>
              <w:t>0%</w:t>
            </w:r>
          </w:p>
        </w:tc>
        <w:tc>
          <w:tcPr>
            <w:tcW w:w="825" w:type="pct"/>
            <w:noWrap/>
            <w:hideMark/>
          </w:tcPr>
          <w:p w14:paraId="7BAE77AA" w14:textId="1F795424"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77</w:t>
            </w:r>
            <w:r w:rsidR="00D45E66" w:rsidRPr="00221461">
              <w:rPr>
                <w:rFonts w:ascii="Arial" w:hAnsi="Arial" w:cs="Arial"/>
                <w:sz w:val="20"/>
                <w:szCs w:val="20"/>
              </w:rPr>
              <w:t>.</w:t>
            </w:r>
            <w:r w:rsidRPr="00221461">
              <w:rPr>
                <w:rFonts w:ascii="Arial" w:hAnsi="Arial" w:cs="Arial"/>
                <w:sz w:val="20"/>
                <w:szCs w:val="20"/>
              </w:rPr>
              <w:t>8</w:t>
            </w:r>
            <w:r w:rsidR="00D45E66" w:rsidRPr="00221461">
              <w:rPr>
                <w:rFonts w:ascii="Arial" w:hAnsi="Arial" w:cs="Arial"/>
                <w:sz w:val="20"/>
                <w:szCs w:val="20"/>
              </w:rPr>
              <w:t>%</w:t>
            </w:r>
            <w:r w:rsidRPr="00221461">
              <w:rPr>
                <w:rFonts w:ascii="Arial" w:hAnsi="Arial" w:cs="Arial"/>
                <w:sz w:val="20"/>
                <w:szCs w:val="20"/>
              </w:rPr>
              <w:t xml:space="preserve"> </w:t>
            </w:r>
          </w:p>
        </w:tc>
        <w:tc>
          <w:tcPr>
            <w:tcW w:w="854" w:type="pct"/>
            <w:noWrap/>
            <w:hideMark/>
          </w:tcPr>
          <w:p w14:paraId="65546EA8" w14:textId="77777777" w:rsidR="00767A32"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 xml:space="preserve">-0.278 </w:t>
            </w:r>
          </w:p>
          <w:p w14:paraId="6F31B5B5" w14:textId="19582371"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5.7, 5.1)</w:t>
            </w:r>
          </w:p>
        </w:tc>
        <w:tc>
          <w:tcPr>
            <w:tcW w:w="830" w:type="pct"/>
            <w:noWrap/>
            <w:hideMark/>
          </w:tcPr>
          <w:p w14:paraId="211A0512" w14:textId="77777777" w:rsidR="00767A32"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 xml:space="preserve">-0.62 </w:t>
            </w:r>
          </w:p>
          <w:p w14:paraId="6114D1D2" w14:textId="63E69CCB"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2.2, 0.96)</w:t>
            </w:r>
          </w:p>
        </w:tc>
        <w:tc>
          <w:tcPr>
            <w:tcW w:w="522" w:type="pct"/>
            <w:noWrap/>
            <w:hideMark/>
          </w:tcPr>
          <w:p w14:paraId="76C242DF" w14:textId="77777777"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677</w:t>
            </w:r>
          </w:p>
        </w:tc>
      </w:tr>
      <w:tr w:rsidR="00304121" w:rsidRPr="00221461" w14:paraId="37163212" w14:textId="77777777" w:rsidTr="00304121">
        <w:trPr>
          <w:trHeight w:val="290"/>
        </w:trPr>
        <w:tc>
          <w:tcPr>
            <w:cnfStyle w:val="001000000000" w:firstRow="0" w:lastRow="0" w:firstColumn="1" w:lastColumn="0" w:oddVBand="0" w:evenVBand="0" w:oddHBand="0" w:evenHBand="0" w:firstRowFirstColumn="0" w:firstRowLastColumn="0" w:lastRowFirstColumn="0" w:lastRowLastColumn="0"/>
            <w:tcW w:w="919" w:type="pct"/>
            <w:noWrap/>
            <w:hideMark/>
          </w:tcPr>
          <w:p w14:paraId="45532951" w14:textId="0F8ADCA6" w:rsidR="0043611D" w:rsidRPr="00221461" w:rsidRDefault="006C4097" w:rsidP="001510D7">
            <w:pPr>
              <w:pStyle w:val="TableText"/>
              <w:rPr>
                <w:rFonts w:ascii="Arial" w:hAnsi="Arial" w:cs="Arial"/>
                <w:sz w:val="20"/>
                <w:szCs w:val="20"/>
              </w:rPr>
            </w:pPr>
            <w:r w:rsidRPr="00221461">
              <w:rPr>
                <w:rFonts w:ascii="Arial" w:hAnsi="Arial" w:cs="Arial"/>
                <w:sz w:val="20"/>
                <w:szCs w:val="20"/>
              </w:rPr>
              <w:t>PSQI Total</w:t>
            </w:r>
          </w:p>
        </w:tc>
        <w:tc>
          <w:tcPr>
            <w:tcW w:w="1049" w:type="pct"/>
            <w:noWrap/>
            <w:hideMark/>
          </w:tcPr>
          <w:p w14:paraId="2264E963" w14:textId="77777777"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8.5 (9.2)</w:t>
            </w:r>
          </w:p>
        </w:tc>
        <w:tc>
          <w:tcPr>
            <w:tcW w:w="825" w:type="pct"/>
            <w:noWrap/>
            <w:hideMark/>
          </w:tcPr>
          <w:p w14:paraId="145A3018" w14:textId="77777777"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5.44 (3.3)</w:t>
            </w:r>
          </w:p>
        </w:tc>
        <w:tc>
          <w:tcPr>
            <w:tcW w:w="854" w:type="pct"/>
            <w:noWrap/>
            <w:hideMark/>
          </w:tcPr>
          <w:p w14:paraId="6F5BFDBC" w14:textId="77777777" w:rsidR="00767A32"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 xml:space="preserve">3.06 </w:t>
            </w:r>
          </w:p>
          <w:p w14:paraId="62F3B3E0" w14:textId="45C345DD"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75, 81)</w:t>
            </w:r>
          </w:p>
        </w:tc>
        <w:tc>
          <w:tcPr>
            <w:tcW w:w="830" w:type="pct"/>
            <w:noWrap/>
            <w:hideMark/>
          </w:tcPr>
          <w:p w14:paraId="53B6BE38" w14:textId="77777777" w:rsidR="00767A32"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 xml:space="preserve">0.782 </w:t>
            </w:r>
          </w:p>
          <w:p w14:paraId="3A488A31" w14:textId="612E992A"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81, 2.4)</w:t>
            </w:r>
          </w:p>
        </w:tc>
        <w:tc>
          <w:tcPr>
            <w:tcW w:w="522" w:type="pct"/>
            <w:noWrap/>
            <w:hideMark/>
          </w:tcPr>
          <w:p w14:paraId="0BEA5046" w14:textId="2280CDBC"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72</w:t>
            </w:r>
            <w:r w:rsidR="005452A1" w:rsidRPr="00221461">
              <w:rPr>
                <w:rFonts w:ascii="Arial" w:hAnsi="Arial" w:cs="Arial"/>
                <w:sz w:val="20"/>
                <w:szCs w:val="20"/>
              </w:rPr>
              <w:t>0</w:t>
            </w:r>
          </w:p>
        </w:tc>
      </w:tr>
      <w:tr w:rsidR="00304121" w:rsidRPr="00221461" w14:paraId="4AAB59AA" w14:textId="77777777" w:rsidTr="00304121">
        <w:trPr>
          <w:trHeight w:val="290"/>
        </w:trPr>
        <w:tc>
          <w:tcPr>
            <w:cnfStyle w:val="001000000000" w:firstRow="0" w:lastRow="0" w:firstColumn="1" w:lastColumn="0" w:oddVBand="0" w:evenVBand="0" w:oddHBand="0" w:evenHBand="0" w:firstRowFirstColumn="0" w:firstRowLastColumn="0" w:lastRowFirstColumn="0" w:lastRowLastColumn="0"/>
            <w:tcW w:w="919" w:type="pct"/>
            <w:noWrap/>
            <w:hideMark/>
          </w:tcPr>
          <w:p w14:paraId="698BAF8F" w14:textId="26106FF3" w:rsidR="0043611D" w:rsidRPr="00221461" w:rsidRDefault="006C4097" w:rsidP="001510D7">
            <w:pPr>
              <w:pStyle w:val="TableText"/>
              <w:rPr>
                <w:rFonts w:ascii="Arial" w:hAnsi="Arial" w:cs="Arial"/>
                <w:sz w:val="20"/>
                <w:szCs w:val="20"/>
              </w:rPr>
            </w:pPr>
            <w:r w:rsidRPr="00221461">
              <w:rPr>
                <w:rFonts w:ascii="Arial" w:hAnsi="Arial" w:cs="Arial"/>
                <w:sz w:val="20"/>
                <w:szCs w:val="20"/>
              </w:rPr>
              <w:t>OSA Marker</w:t>
            </w:r>
          </w:p>
        </w:tc>
        <w:tc>
          <w:tcPr>
            <w:tcW w:w="1049" w:type="pct"/>
            <w:noWrap/>
            <w:hideMark/>
          </w:tcPr>
          <w:p w14:paraId="2EDAE4AE" w14:textId="77777777"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5 (0.71)</w:t>
            </w:r>
          </w:p>
        </w:tc>
        <w:tc>
          <w:tcPr>
            <w:tcW w:w="825" w:type="pct"/>
            <w:noWrap/>
            <w:hideMark/>
          </w:tcPr>
          <w:p w14:paraId="1E83B7FC" w14:textId="77777777"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222 (0.43)</w:t>
            </w:r>
          </w:p>
        </w:tc>
        <w:tc>
          <w:tcPr>
            <w:tcW w:w="854" w:type="pct"/>
            <w:noWrap/>
            <w:hideMark/>
          </w:tcPr>
          <w:p w14:paraId="0599F255" w14:textId="77777777" w:rsidR="00767A32"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 xml:space="preserve">0.278 </w:t>
            </w:r>
          </w:p>
          <w:p w14:paraId="3E36110B" w14:textId="5C88C27C"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5.1, 5.7)</w:t>
            </w:r>
          </w:p>
        </w:tc>
        <w:tc>
          <w:tcPr>
            <w:tcW w:w="830" w:type="pct"/>
            <w:noWrap/>
            <w:hideMark/>
          </w:tcPr>
          <w:p w14:paraId="6243CFA8" w14:textId="77777777" w:rsidR="00767A32"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 xml:space="preserve">0.62 </w:t>
            </w:r>
          </w:p>
          <w:p w14:paraId="3B38AC50" w14:textId="6EA59B4D"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96, 2.2)</w:t>
            </w:r>
          </w:p>
        </w:tc>
        <w:tc>
          <w:tcPr>
            <w:tcW w:w="522" w:type="pct"/>
            <w:noWrap/>
            <w:hideMark/>
          </w:tcPr>
          <w:p w14:paraId="08374053" w14:textId="77777777"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677</w:t>
            </w:r>
          </w:p>
        </w:tc>
      </w:tr>
      <w:tr w:rsidR="00304121" w:rsidRPr="00221461" w14:paraId="781C11B5" w14:textId="77777777" w:rsidTr="00304121">
        <w:trPr>
          <w:trHeight w:val="290"/>
        </w:trPr>
        <w:tc>
          <w:tcPr>
            <w:cnfStyle w:val="001000000000" w:firstRow="0" w:lastRow="0" w:firstColumn="1" w:lastColumn="0" w:oddVBand="0" w:evenVBand="0" w:oddHBand="0" w:evenHBand="0" w:firstRowFirstColumn="0" w:firstRowLastColumn="0" w:lastRowFirstColumn="0" w:lastRowLastColumn="0"/>
            <w:tcW w:w="919" w:type="pct"/>
            <w:noWrap/>
            <w:hideMark/>
          </w:tcPr>
          <w:p w14:paraId="2A9B9A5D" w14:textId="0E2AF806" w:rsidR="0043611D" w:rsidRPr="00221461" w:rsidRDefault="006C4097" w:rsidP="001510D7">
            <w:pPr>
              <w:pStyle w:val="TableText"/>
              <w:rPr>
                <w:rFonts w:ascii="Arial" w:hAnsi="Arial" w:cs="Arial"/>
                <w:sz w:val="20"/>
                <w:szCs w:val="20"/>
              </w:rPr>
            </w:pPr>
            <w:r w:rsidRPr="00221461">
              <w:rPr>
                <w:rFonts w:ascii="Arial" w:hAnsi="Arial" w:cs="Arial"/>
                <w:sz w:val="20"/>
                <w:szCs w:val="20"/>
              </w:rPr>
              <w:t>Actigraphy TST</w:t>
            </w:r>
            <w:r w:rsidR="00B839D7" w:rsidRPr="00221461">
              <w:rPr>
                <w:rFonts w:ascii="Arial" w:hAnsi="Arial" w:cs="Arial"/>
                <w:sz w:val="20"/>
                <w:szCs w:val="20"/>
              </w:rPr>
              <w:t xml:space="preserve"> (mins)</w:t>
            </w:r>
          </w:p>
        </w:tc>
        <w:tc>
          <w:tcPr>
            <w:tcW w:w="1049" w:type="pct"/>
            <w:noWrap/>
            <w:hideMark/>
          </w:tcPr>
          <w:p w14:paraId="2E7D9FD4" w14:textId="77777777"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369 (124)</w:t>
            </w:r>
          </w:p>
        </w:tc>
        <w:tc>
          <w:tcPr>
            <w:tcW w:w="825" w:type="pct"/>
            <w:noWrap/>
            <w:hideMark/>
          </w:tcPr>
          <w:p w14:paraId="24694AC7" w14:textId="77777777"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381 (48)</w:t>
            </w:r>
          </w:p>
        </w:tc>
        <w:tc>
          <w:tcPr>
            <w:tcW w:w="854" w:type="pct"/>
            <w:noWrap/>
            <w:hideMark/>
          </w:tcPr>
          <w:p w14:paraId="7689ADCF" w14:textId="77777777" w:rsidR="00767A32"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 xml:space="preserve">-12 </w:t>
            </w:r>
          </w:p>
          <w:p w14:paraId="7666880F" w14:textId="26250DA8"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051, 1027)</w:t>
            </w:r>
          </w:p>
        </w:tc>
        <w:tc>
          <w:tcPr>
            <w:tcW w:w="830" w:type="pct"/>
            <w:noWrap/>
            <w:hideMark/>
          </w:tcPr>
          <w:p w14:paraId="4E66E11A" w14:textId="77777777" w:rsidR="00767A32"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 xml:space="preserve">-0.216 </w:t>
            </w:r>
          </w:p>
          <w:p w14:paraId="567EAA7F" w14:textId="23E2C9DD"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8, 1.4)</w:t>
            </w:r>
          </w:p>
        </w:tc>
        <w:tc>
          <w:tcPr>
            <w:tcW w:w="522" w:type="pct"/>
            <w:noWrap/>
            <w:hideMark/>
          </w:tcPr>
          <w:p w14:paraId="545FBE80" w14:textId="77777777"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914</w:t>
            </w:r>
          </w:p>
        </w:tc>
      </w:tr>
      <w:tr w:rsidR="00304121" w:rsidRPr="00221461" w14:paraId="7151DBFC" w14:textId="77777777" w:rsidTr="00304121">
        <w:trPr>
          <w:trHeight w:val="290"/>
        </w:trPr>
        <w:tc>
          <w:tcPr>
            <w:cnfStyle w:val="001000000000" w:firstRow="0" w:lastRow="0" w:firstColumn="1" w:lastColumn="0" w:oddVBand="0" w:evenVBand="0" w:oddHBand="0" w:evenHBand="0" w:firstRowFirstColumn="0" w:firstRowLastColumn="0" w:lastRowFirstColumn="0" w:lastRowLastColumn="0"/>
            <w:tcW w:w="919" w:type="pct"/>
            <w:noWrap/>
            <w:hideMark/>
          </w:tcPr>
          <w:p w14:paraId="67E04B75" w14:textId="7E496E44" w:rsidR="0043611D" w:rsidRPr="00221461" w:rsidRDefault="006C4097" w:rsidP="001510D7">
            <w:pPr>
              <w:pStyle w:val="TableText"/>
              <w:rPr>
                <w:rFonts w:ascii="Arial" w:hAnsi="Arial" w:cs="Arial"/>
                <w:sz w:val="20"/>
                <w:szCs w:val="20"/>
              </w:rPr>
            </w:pPr>
            <w:r w:rsidRPr="00221461">
              <w:rPr>
                <w:rFonts w:ascii="Arial" w:hAnsi="Arial" w:cs="Arial"/>
                <w:sz w:val="20"/>
                <w:szCs w:val="20"/>
              </w:rPr>
              <w:t>Actigraphy SE (</w:t>
            </w:r>
            <w:r w:rsidR="00B839D7" w:rsidRPr="00221461">
              <w:rPr>
                <w:rFonts w:ascii="Arial" w:hAnsi="Arial" w:cs="Arial"/>
                <w:sz w:val="20"/>
                <w:szCs w:val="20"/>
              </w:rPr>
              <w:t>%)</w:t>
            </w:r>
          </w:p>
        </w:tc>
        <w:tc>
          <w:tcPr>
            <w:tcW w:w="1049" w:type="pct"/>
            <w:noWrap/>
            <w:hideMark/>
          </w:tcPr>
          <w:p w14:paraId="22BBA757" w14:textId="77777777"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76.2 (6.5)</w:t>
            </w:r>
          </w:p>
        </w:tc>
        <w:tc>
          <w:tcPr>
            <w:tcW w:w="825" w:type="pct"/>
            <w:noWrap/>
            <w:hideMark/>
          </w:tcPr>
          <w:p w14:paraId="140F744C" w14:textId="77777777"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79.6 (7.5)</w:t>
            </w:r>
          </w:p>
        </w:tc>
        <w:tc>
          <w:tcPr>
            <w:tcW w:w="854" w:type="pct"/>
            <w:noWrap/>
            <w:hideMark/>
          </w:tcPr>
          <w:p w14:paraId="4F2A973F" w14:textId="77777777" w:rsidR="00767A32"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 xml:space="preserve">-3.39 </w:t>
            </w:r>
          </w:p>
          <w:p w14:paraId="2FED4A39" w14:textId="6A4E0BE1"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40, 33)</w:t>
            </w:r>
          </w:p>
        </w:tc>
        <w:tc>
          <w:tcPr>
            <w:tcW w:w="830" w:type="pct"/>
            <w:noWrap/>
            <w:hideMark/>
          </w:tcPr>
          <w:p w14:paraId="156B3CCD" w14:textId="77777777" w:rsidR="00767A32"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 xml:space="preserve">-0.455 </w:t>
            </w:r>
          </w:p>
          <w:p w14:paraId="3D45328A" w14:textId="27698049"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2, 1.1)</w:t>
            </w:r>
          </w:p>
        </w:tc>
        <w:tc>
          <w:tcPr>
            <w:tcW w:w="522" w:type="pct"/>
            <w:noWrap/>
            <w:hideMark/>
          </w:tcPr>
          <w:p w14:paraId="22B0BD10" w14:textId="77777777"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594</w:t>
            </w:r>
          </w:p>
        </w:tc>
      </w:tr>
      <w:tr w:rsidR="00304121" w:rsidRPr="00221461" w14:paraId="40A1BE60" w14:textId="77777777" w:rsidTr="00304121">
        <w:trPr>
          <w:trHeight w:val="290"/>
        </w:trPr>
        <w:tc>
          <w:tcPr>
            <w:cnfStyle w:val="001000000000" w:firstRow="0" w:lastRow="0" w:firstColumn="1" w:lastColumn="0" w:oddVBand="0" w:evenVBand="0" w:oddHBand="0" w:evenHBand="0" w:firstRowFirstColumn="0" w:firstRowLastColumn="0" w:lastRowFirstColumn="0" w:lastRowLastColumn="0"/>
            <w:tcW w:w="919" w:type="pct"/>
            <w:noWrap/>
            <w:hideMark/>
          </w:tcPr>
          <w:p w14:paraId="6C715632" w14:textId="55DF34F6" w:rsidR="0043611D" w:rsidRPr="00221461" w:rsidRDefault="00B839D7" w:rsidP="001510D7">
            <w:pPr>
              <w:pStyle w:val="TableText"/>
              <w:rPr>
                <w:rFonts w:ascii="Arial" w:hAnsi="Arial" w:cs="Arial"/>
                <w:sz w:val="20"/>
                <w:szCs w:val="20"/>
              </w:rPr>
            </w:pPr>
            <w:r w:rsidRPr="00221461">
              <w:rPr>
                <w:rFonts w:ascii="Arial" w:hAnsi="Arial" w:cs="Arial"/>
                <w:sz w:val="20"/>
                <w:szCs w:val="20"/>
              </w:rPr>
              <w:t>Actigraphy SL (mins)</w:t>
            </w:r>
          </w:p>
        </w:tc>
        <w:tc>
          <w:tcPr>
            <w:tcW w:w="1049" w:type="pct"/>
            <w:noWrap/>
            <w:hideMark/>
          </w:tcPr>
          <w:p w14:paraId="53049B8C" w14:textId="77777777"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26 (5.9)</w:t>
            </w:r>
          </w:p>
        </w:tc>
        <w:tc>
          <w:tcPr>
            <w:tcW w:w="825" w:type="pct"/>
            <w:noWrap/>
            <w:hideMark/>
          </w:tcPr>
          <w:p w14:paraId="72D02C8A" w14:textId="77777777"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6.4 (6.9)</w:t>
            </w:r>
          </w:p>
        </w:tc>
        <w:tc>
          <w:tcPr>
            <w:tcW w:w="854" w:type="pct"/>
            <w:noWrap/>
            <w:hideMark/>
          </w:tcPr>
          <w:p w14:paraId="26345C20" w14:textId="77777777" w:rsidR="00767A32"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 xml:space="preserve">9.63 </w:t>
            </w:r>
          </w:p>
          <w:p w14:paraId="37498C71" w14:textId="0276E4CE"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22, 42)</w:t>
            </w:r>
          </w:p>
        </w:tc>
        <w:tc>
          <w:tcPr>
            <w:tcW w:w="830" w:type="pct"/>
            <w:noWrap/>
            <w:hideMark/>
          </w:tcPr>
          <w:p w14:paraId="03EDF468" w14:textId="77777777" w:rsidR="00767A32"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 xml:space="preserve">1.4 </w:t>
            </w:r>
          </w:p>
          <w:p w14:paraId="1B9D8A85" w14:textId="2DE9F879"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23, 3)</w:t>
            </w:r>
          </w:p>
        </w:tc>
        <w:tc>
          <w:tcPr>
            <w:tcW w:w="522" w:type="pct"/>
            <w:noWrap/>
            <w:hideMark/>
          </w:tcPr>
          <w:p w14:paraId="05D7BE07" w14:textId="77777777"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223</w:t>
            </w:r>
          </w:p>
        </w:tc>
      </w:tr>
      <w:tr w:rsidR="00304121" w:rsidRPr="00221461" w14:paraId="7A9210A8" w14:textId="77777777" w:rsidTr="00304121">
        <w:trPr>
          <w:trHeight w:val="290"/>
        </w:trPr>
        <w:tc>
          <w:tcPr>
            <w:cnfStyle w:val="001000000000" w:firstRow="0" w:lastRow="0" w:firstColumn="1" w:lastColumn="0" w:oddVBand="0" w:evenVBand="0" w:oddHBand="0" w:evenHBand="0" w:firstRowFirstColumn="0" w:firstRowLastColumn="0" w:lastRowFirstColumn="0" w:lastRowLastColumn="0"/>
            <w:tcW w:w="919" w:type="pct"/>
            <w:noWrap/>
            <w:hideMark/>
          </w:tcPr>
          <w:p w14:paraId="18114CAF" w14:textId="750BEEA0" w:rsidR="0043611D" w:rsidRPr="00221461" w:rsidRDefault="00B839D7" w:rsidP="001510D7">
            <w:pPr>
              <w:pStyle w:val="TableText"/>
              <w:rPr>
                <w:rFonts w:ascii="Arial" w:hAnsi="Arial" w:cs="Arial"/>
                <w:sz w:val="20"/>
                <w:szCs w:val="20"/>
              </w:rPr>
            </w:pPr>
            <w:r w:rsidRPr="00221461">
              <w:rPr>
                <w:rFonts w:ascii="Arial" w:hAnsi="Arial" w:cs="Arial"/>
                <w:sz w:val="20"/>
                <w:szCs w:val="20"/>
              </w:rPr>
              <w:t>Actigraphy WASO (mins)</w:t>
            </w:r>
          </w:p>
        </w:tc>
        <w:tc>
          <w:tcPr>
            <w:tcW w:w="1049" w:type="pct"/>
            <w:noWrap/>
            <w:hideMark/>
          </w:tcPr>
          <w:p w14:paraId="6AB786F3" w14:textId="77777777"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56.3 (9.4)</w:t>
            </w:r>
          </w:p>
        </w:tc>
        <w:tc>
          <w:tcPr>
            <w:tcW w:w="825" w:type="pct"/>
            <w:noWrap/>
            <w:hideMark/>
          </w:tcPr>
          <w:p w14:paraId="1DC10D05" w14:textId="77777777"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61.1 (38)</w:t>
            </w:r>
          </w:p>
        </w:tc>
        <w:tc>
          <w:tcPr>
            <w:tcW w:w="854" w:type="pct"/>
            <w:noWrap/>
            <w:hideMark/>
          </w:tcPr>
          <w:p w14:paraId="181EEE98" w14:textId="77777777" w:rsidR="00767A32"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 xml:space="preserve">-4.83 </w:t>
            </w:r>
          </w:p>
          <w:p w14:paraId="121D2C25" w14:textId="3C68B61B"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31, 22)</w:t>
            </w:r>
          </w:p>
        </w:tc>
        <w:tc>
          <w:tcPr>
            <w:tcW w:w="830" w:type="pct"/>
            <w:noWrap/>
            <w:hideMark/>
          </w:tcPr>
          <w:p w14:paraId="3D471899" w14:textId="77777777" w:rsidR="00767A32"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 xml:space="preserve">-0.131 </w:t>
            </w:r>
          </w:p>
          <w:p w14:paraId="04334B2E" w14:textId="48569962"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1.7, 1.4)</w:t>
            </w:r>
          </w:p>
        </w:tc>
        <w:tc>
          <w:tcPr>
            <w:tcW w:w="522" w:type="pct"/>
            <w:noWrap/>
            <w:hideMark/>
          </w:tcPr>
          <w:p w14:paraId="3ED7DEFB" w14:textId="77777777" w:rsidR="0043611D" w:rsidRPr="00221461" w:rsidRDefault="0043611D" w:rsidP="001510D7">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678</w:t>
            </w:r>
          </w:p>
        </w:tc>
      </w:tr>
    </w:tbl>
    <w:p w14:paraId="0BDAE9FB" w14:textId="797057F8" w:rsidR="0058211D" w:rsidRPr="00221461" w:rsidRDefault="0058211D" w:rsidP="00DA0CC5">
      <w:pPr>
        <w:spacing w:before="240" w:line="240" w:lineRule="auto"/>
        <w:rPr>
          <w:rFonts w:cs="Arial"/>
          <w:szCs w:val="20"/>
        </w:rPr>
      </w:pPr>
      <w:r w:rsidRPr="00221461">
        <w:rPr>
          <w:rFonts w:cs="Arial"/>
          <w:b/>
          <w:bCs/>
          <w:szCs w:val="20"/>
        </w:rPr>
        <w:t xml:space="preserve">Abbreviations: </w:t>
      </w:r>
      <w:r w:rsidRPr="00221461">
        <w:rPr>
          <w:rFonts w:cs="Arial"/>
          <w:szCs w:val="20"/>
        </w:rPr>
        <w:t xml:space="preserve">SD – standard deviation, GDS – Geriatric Depression Scale, GAD – Generalised Anxiety Disorder, PSQI – Pittsburgh Sleep Quality Inventory, OSA – obstructive sleep apnoea, TST – total sleep time, SE – sleep efficiency, SL – sleep (onset) latency, WASO – wake after sleep onset. </w:t>
      </w:r>
    </w:p>
    <w:p w14:paraId="0CC772D4" w14:textId="3FFFDC93" w:rsidR="00BF114F" w:rsidRDefault="00BF114F" w:rsidP="00DA0CC5">
      <w:pPr>
        <w:spacing w:before="240" w:after="160" w:line="240" w:lineRule="auto"/>
        <w:rPr>
          <w:rFonts w:cs="Arial"/>
          <w:sz w:val="24"/>
          <w:szCs w:val="24"/>
        </w:rPr>
      </w:pPr>
      <w:r>
        <w:rPr>
          <w:rFonts w:cs="Arial"/>
          <w:sz w:val="24"/>
          <w:szCs w:val="24"/>
        </w:rPr>
        <w:br w:type="page"/>
      </w:r>
    </w:p>
    <w:p w14:paraId="3D9E8FBC" w14:textId="458D9F52" w:rsidR="00AC2575" w:rsidRDefault="00AC2575" w:rsidP="00AC2575">
      <w:pPr>
        <w:pStyle w:val="Heading3"/>
      </w:pPr>
      <w:r>
        <w:lastRenderedPageBreak/>
        <w:t>Predictive Model Statistics</w:t>
      </w:r>
    </w:p>
    <w:tbl>
      <w:tblPr>
        <w:tblStyle w:val="ThesisTable"/>
        <w:tblW w:w="0" w:type="auto"/>
        <w:tblLayout w:type="fixed"/>
        <w:tblLook w:val="04A0" w:firstRow="1" w:lastRow="0" w:firstColumn="1" w:lastColumn="0" w:noHBand="0" w:noVBand="1"/>
      </w:tblPr>
      <w:tblGrid>
        <w:gridCol w:w="2665"/>
        <w:gridCol w:w="1361"/>
        <w:gridCol w:w="1361"/>
        <w:gridCol w:w="1361"/>
      </w:tblGrid>
      <w:tr w:rsidR="00AC2575" w:rsidRPr="00221461" w14:paraId="152DF2F6" w14:textId="77777777" w:rsidTr="00221461">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65" w:type="dxa"/>
            <w:noWrap/>
            <w:hideMark/>
          </w:tcPr>
          <w:p w14:paraId="69E8420A" w14:textId="77777777" w:rsidR="00AC2575" w:rsidRPr="00221461" w:rsidRDefault="00AC2575" w:rsidP="00486FCE">
            <w:pPr>
              <w:pStyle w:val="TableText"/>
              <w:rPr>
                <w:rFonts w:ascii="Arial" w:hAnsi="Arial" w:cs="Arial"/>
                <w:b/>
                <w:bCs/>
                <w:sz w:val="20"/>
                <w:szCs w:val="20"/>
              </w:rPr>
            </w:pPr>
          </w:p>
        </w:tc>
        <w:tc>
          <w:tcPr>
            <w:tcW w:w="1361" w:type="dxa"/>
            <w:noWrap/>
            <w:hideMark/>
          </w:tcPr>
          <w:p w14:paraId="0E3A6A54" w14:textId="77777777" w:rsidR="00AC2575" w:rsidRPr="00221461" w:rsidRDefault="00AC2575" w:rsidP="00486FCE">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b/>
                <w:bCs/>
                <w:sz w:val="20"/>
                <w:szCs w:val="20"/>
              </w:rPr>
            </w:pPr>
            <w:r w:rsidRPr="00221461">
              <w:rPr>
                <w:rFonts w:ascii="Arial" w:hAnsi="Arial" w:cs="Arial"/>
                <w:b/>
                <w:bCs/>
                <w:sz w:val="20"/>
                <w:szCs w:val="20"/>
              </w:rPr>
              <w:t>AD</w:t>
            </w:r>
          </w:p>
        </w:tc>
        <w:tc>
          <w:tcPr>
            <w:tcW w:w="1361" w:type="dxa"/>
            <w:noWrap/>
            <w:hideMark/>
          </w:tcPr>
          <w:p w14:paraId="720DD32F" w14:textId="77777777" w:rsidR="00AC2575" w:rsidRPr="00221461" w:rsidRDefault="00AC2575" w:rsidP="00486FCE">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b/>
                <w:bCs/>
                <w:sz w:val="20"/>
                <w:szCs w:val="20"/>
              </w:rPr>
            </w:pPr>
            <w:r w:rsidRPr="00221461">
              <w:rPr>
                <w:rFonts w:ascii="Arial" w:hAnsi="Arial" w:cs="Arial"/>
                <w:b/>
                <w:bCs/>
                <w:sz w:val="20"/>
                <w:szCs w:val="20"/>
              </w:rPr>
              <w:t>LBD</w:t>
            </w:r>
          </w:p>
        </w:tc>
        <w:tc>
          <w:tcPr>
            <w:tcW w:w="1361" w:type="dxa"/>
            <w:noWrap/>
            <w:hideMark/>
          </w:tcPr>
          <w:p w14:paraId="176B9488" w14:textId="77777777" w:rsidR="00AC2575" w:rsidRPr="00221461" w:rsidRDefault="00AC2575" w:rsidP="00486FCE">
            <w:pPr>
              <w:pStyle w:val="TableText"/>
              <w:cnfStyle w:val="100000000000" w:firstRow="1" w:lastRow="0" w:firstColumn="0" w:lastColumn="0" w:oddVBand="0" w:evenVBand="0" w:oddHBand="0" w:evenHBand="0" w:firstRowFirstColumn="0" w:firstRowLastColumn="0" w:lastRowFirstColumn="0" w:lastRowLastColumn="0"/>
              <w:rPr>
                <w:rFonts w:ascii="Arial" w:hAnsi="Arial" w:cs="Arial"/>
                <w:b/>
                <w:bCs/>
                <w:sz w:val="20"/>
                <w:szCs w:val="20"/>
              </w:rPr>
            </w:pPr>
            <w:r w:rsidRPr="00221461">
              <w:rPr>
                <w:rFonts w:ascii="Arial" w:hAnsi="Arial" w:cs="Arial"/>
                <w:b/>
                <w:bCs/>
                <w:sz w:val="20"/>
                <w:szCs w:val="20"/>
              </w:rPr>
              <w:t>Control</w:t>
            </w:r>
          </w:p>
        </w:tc>
      </w:tr>
      <w:tr w:rsidR="00AC2575" w:rsidRPr="00221461" w14:paraId="5AB2A9AC" w14:textId="77777777" w:rsidTr="00221461">
        <w:trPr>
          <w:trHeight w:val="290"/>
        </w:trPr>
        <w:tc>
          <w:tcPr>
            <w:cnfStyle w:val="001000000000" w:firstRow="0" w:lastRow="0" w:firstColumn="1" w:lastColumn="0" w:oddVBand="0" w:evenVBand="0" w:oddHBand="0" w:evenHBand="0" w:firstRowFirstColumn="0" w:firstRowLastColumn="0" w:lastRowFirstColumn="0" w:lastRowLastColumn="0"/>
            <w:tcW w:w="2665" w:type="dxa"/>
            <w:noWrap/>
            <w:hideMark/>
          </w:tcPr>
          <w:p w14:paraId="1ECE7AC5" w14:textId="77777777" w:rsidR="00AC2575" w:rsidRPr="00221461" w:rsidRDefault="00AC2575" w:rsidP="00486FCE">
            <w:pPr>
              <w:pStyle w:val="TableText"/>
              <w:rPr>
                <w:rFonts w:ascii="Arial" w:hAnsi="Arial" w:cs="Arial"/>
                <w:sz w:val="20"/>
                <w:szCs w:val="20"/>
              </w:rPr>
            </w:pPr>
            <w:r w:rsidRPr="00221461">
              <w:rPr>
                <w:rFonts w:ascii="Arial" w:hAnsi="Arial" w:cs="Arial"/>
                <w:sz w:val="20"/>
                <w:szCs w:val="20"/>
              </w:rPr>
              <w:t>Sensitivity</w:t>
            </w:r>
          </w:p>
        </w:tc>
        <w:tc>
          <w:tcPr>
            <w:tcW w:w="1361" w:type="dxa"/>
            <w:noWrap/>
            <w:hideMark/>
          </w:tcPr>
          <w:p w14:paraId="7248A244" w14:textId="77777777" w:rsidR="00AC2575" w:rsidRPr="00221461" w:rsidRDefault="00AC2575" w:rsidP="00486FCE">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700</w:t>
            </w:r>
          </w:p>
        </w:tc>
        <w:tc>
          <w:tcPr>
            <w:tcW w:w="1361" w:type="dxa"/>
            <w:noWrap/>
            <w:hideMark/>
          </w:tcPr>
          <w:p w14:paraId="67860E93" w14:textId="77777777" w:rsidR="00AC2575" w:rsidRPr="00221461" w:rsidRDefault="00AC2575" w:rsidP="00486FCE">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600</w:t>
            </w:r>
          </w:p>
        </w:tc>
        <w:tc>
          <w:tcPr>
            <w:tcW w:w="1361" w:type="dxa"/>
            <w:noWrap/>
            <w:hideMark/>
          </w:tcPr>
          <w:p w14:paraId="1CEA119E" w14:textId="77777777" w:rsidR="00AC2575" w:rsidRPr="00221461" w:rsidRDefault="00AC2575" w:rsidP="00486FCE">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900</w:t>
            </w:r>
          </w:p>
        </w:tc>
      </w:tr>
      <w:tr w:rsidR="00AC2575" w:rsidRPr="00221461" w14:paraId="2F4CC3AC" w14:textId="77777777" w:rsidTr="00221461">
        <w:trPr>
          <w:trHeight w:val="290"/>
        </w:trPr>
        <w:tc>
          <w:tcPr>
            <w:cnfStyle w:val="001000000000" w:firstRow="0" w:lastRow="0" w:firstColumn="1" w:lastColumn="0" w:oddVBand="0" w:evenVBand="0" w:oddHBand="0" w:evenHBand="0" w:firstRowFirstColumn="0" w:firstRowLastColumn="0" w:lastRowFirstColumn="0" w:lastRowLastColumn="0"/>
            <w:tcW w:w="2665" w:type="dxa"/>
            <w:noWrap/>
            <w:hideMark/>
          </w:tcPr>
          <w:p w14:paraId="13240C12" w14:textId="77777777" w:rsidR="00AC2575" w:rsidRPr="00221461" w:rsidRDefault="00AC2575" w:rsidP="00486FCE">
            <w:pPr>
              <w:pStyle w:val="TableText"/>
              <w:rPr>
                <w:rFonts w:ascii="Arial" w:hAnsi="Arial" w:cs="Arial"/>
                <w:sz w:val="20"/>
                <w:szCs w:val="20"/>
              </w:rPr>
            </w:pPr>
            <w:r w:rsidRPr="00221461">
              <w:rPr>
                <w:rFonts w:ascii="Arial" w:hAnsi="Arial" w:cs="Arial"/>
                <w:sz w:val="20"/>
                <w:szCs w:val="20"/>
              </w:rPr>
              <w:t>Specificity</w:t>
            </w:r>
          </w:p>
        </w:tc>
        <w:tc>
          <w:tcPr>
            <w:tcW w:w="1361" w:type="dxa"/>
            <w:noWrap/>
            <w:hideMark/>
          </w:tcPr>
          <w:p w14:paraId="68EFC72F" w14:textId="77777777" w:rsidR="00AC2575" w:rsidRPr="00221461" w:rsidRDefault="00AC2575" w:rsidP="00486FCE">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933</w:t>
            </w:r>
          </w:p>
        </w:tc>
        <w:tc>
          <w:tcPr>
            <w:tcW w:w="1361" w:type="dxa"/>
            <w:noWrap/>
            <w:hideMark/>
          </w:tcPr>
          <w:p w14:paraId="51B93C33" w14:textId="77777777" w:rsidR="00AC2575" w:rsidRPr="00221461" w:rsidRDefault="00AC2575" w:rsidP="00486FCE">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967</w:t>
            </w:r>
          </w:p>
        </w:tc>
        <w:tc>
          <w:tcPr>
            <w:tcW w:w="1361" w:type="dxa"/>
            <w:noWrap/>
            <w:hideMark/>
          </w:tcPr>
          <w:p w14:paraId="4A476078" w14:textId="77777777" w:rsidR="00AC2575" w:rsidRPr="00221461" w:rsidRDefault="00AC2575" w:rsidP="00486FCE">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700</w:t>
            </w:r>
          </w:p>
        </w:tc>
      </w:tr>
      <w:tr w:rsidR="00AC2575" w:rsidRPr="00221461" w14:paraId="38FAD8BB" w14:textId="77777777" w:rsidTr="00221461">
        <w:trPr>
          <w:trHeight w:val="290"/>
        </w:trPr>
        <w:tc>
          <w:tcPr>
            <w:cnfStyle w:val="001000000000" w:firstRow="0" w:lastRow="0" w:firstColumn="1" w:lastColumn="0" w:oddVBand="0" w:evenVBand="0" w:oddHBand="0" w:evenHBand="0" w:firstRowFirstColumn="0" w:firstRowLastColumn="0" w:lastRowFirstColumn="0" w:lastRowLastColumn="0"/>
            <w:tcW w:w="2665" w:type="dxa"/>
            <w:noWrap/>
            <w:hideMark/>
          </w:tcPr>
          <w:p w14:paraId="2EFB5C6D" w14:textId="526FAE03" w:rsidR="00AC2575" w:rsidRPr="00221461" w:rsidRDefault="00AC2575" w:rsidP="00486FCE">
            <w:pPr>
              <w:pStyle w:val="TableText"/>
              <w:rPr>
                <w:rFonts w:ascii="Arial" w:hAnsi="Arial" w:cs="Arial"/>
                <w:sz w:val="20"/>
                <w:szCs w:val="20"/>
              </w:rPr>
            </w:pPr>
            <w:r w:rsidRPr="00221461">
              <w:rPr>
                <w:rFonts w:ascii="Arial" w:hAnsi="Arial" w:cs="Arial"/>
                <w:sz w:val="20"/>
                <w:szCs w:val="20"/>
              </w:rPr>
              <w:t>Pos</w:t>
            </w:r>
            <w:r w:rsidR="00221461">
              <w:rPr>
                <w:rFonts w:ascii="Arial" w:hAnsi="Arial" w:cs="Arial"/>
                <w:sz w:val="20"/>
                <w:szCs w:val="20"/>
              </w:rPr>
              <w:t>itive</w:t>
            </w:r>
            <w:r w:rsidRPr="00221461">
              <w:rPr>
                <w:rFonts w:ascii="Arial" w:hAnsi="Arial" w:cs="Arial"/>
                <w:sz w:val="20"/>
                <w:szCs w:val="20"/>
              </w:rPr>
              <w:t xml:space="preserve"> Pred</w:t>
            </w:r>
            <w:r w:rsidR="00221461">
              <w:rPr>
                <w:rFonts w:ascii="Arial" w:hAnsi="Arial" w:cs="Arial"/>
                <w:sz w:val="20"/>
                <w:szCs w:val="20"/>
              </w:rPr>
              <w:t>ictive</w:t>
            </w:r>
            <w:r w:rsidRPr="00221461">
              <w:rPr>
                <w:rFonts w:ascii="Arial" w:hAnsi="Arial" w:cs="Arial"/>
                <w:sz w:val="20"/>
                <w:szCs w:val="20"/>
              </w:rPr>
              <w:t xml:space="preserve"> Value</w:t>
            </w:r>
          </w:p>
        </w:tc>
        <w:tc>
          <w:tcPr>
            <w:tcW w:w="1361" w:type="dxa"/>
            <w:noWrap/>
            <w:hideMark/>
          </w:tcPr>
          <w:p w14:paraId="7C158B40" w14:textId="77777777" w:rsidR="00AC2575" w:rsidRPr="00221461" w:rsidRDefault="00AC2575" w:rsidP="00486FCE">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778</w:t>
            </w:r>
          </w:p>
        </w:tc>
        <w:tc>
          <w:tcPr>
            <w:tcW w:w="1361" w:type="dxa"/>
            <w:noWrap/>
            <w:hideMark/>
          </w:tcPr>
          <w:p w14:paraId="618C054B" w14:textId="77777777" w:rsidR="00AC2575" w:rsidRPr="00221461" w:rsidRDefault="00AC2575" w:rsidP="00486FCE">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857</w:t>
            </w:r>
          </w:p>
        </w:tc>
        <w:tc>
          <w:tcPr>
            <w:tcW w:w="1361" w:type="dxa"/>
            <w:noWrap/>
            <w:hideMark/>
          </w:tcPr>
          <w:p w14:paraId="53B3EF94" w14:textId="77777777" w:rsidR="00AC2575" w:rsidRPr="00221461" w:rsidRDefault="00AC2575" w:rsidP="00486FCE">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750</w:t>
            </w:r>
          </w:p>
        </w:tc>
      </w:tr>
      <w:tr w:rsidR="00AC2575" w:rsidRPr="00221461" w14:paraId="347FA1D7" w14:textId="77777777" w:rsidTr="00221461">
        <w:trPr>
          <w:trHeight w:val="290"/>
        </w:trPr>
        <w:tc>
          <w:tcPr>
            <w:cnfStyle w:val="001000000000" w:firstRow="0" w:lastRow="0" w:firstColumn="1" w:lastColumn="0" w:oddVBand="0" w:evenVBand="0" w:oddHBand="0" w:evenHBand="0" w:firstRowFirstColumn="0" w:firstRowLastColumn="0" w:lastRowFirstColumn="0" w:lastRowLastColumn="0"/>
            <w:tcW w:w="2665" w:type="dxa"/>
            <w:noWrap/>
            <w:hideMark/>
          </w:tcPr>
          <w:p w14:paraId="0A596138" w14:textId="1BB49465" w:rsidR="00AC2575" w:rsidRPr="00221461" w:rsidRDefault="00AC2575" w:rsidP="00486FCE">
            <w:pPr>
              <w:pStyle w:val="TableText"/>
              <w:rPr>
                <w:rFonts w:ascii="Arial" w:hAnsi="Arial" w:cs="Arial"/>
                <w:sz w:val="20"/>
                <w:szCs w:val="20"/>
              </w:rPr>
            </w:pPr>
            <w:r w:rsidRPr="00221461">
              <w:rPr>
                <w:rFonts w:ascii="Arial" w:hAnsi="Arial" w:cs="Arial"/>
                <w:sz w:val="20"/>
                <w:szCs w:val="20"/>
              </w:rPr>
              <w:t>Neg</w:t>
            </w:r>
            <w:r w:rsidR="00221461">
              <w:rPr>
                <w:rFonts w:ascii="Arial" w:hAnsi="Arial" w:cs="Arial"/>
                <w:sz w:val="20"/>
                <w:szCs w:val="20"/>
              </w:rPr>
              <w:t>ative</w:t>
            </w:r>
            <w:r w:rsidRPr="00221461">
              <w:rPr>
                <w:rFonts w:ascii="Arial" w:hAnsi="Arial" w:cs="Arial"/>
                <w:sz w:val="20"/>
                <w:szCs w:val="20"/>
              </w:rPr>
              <w:t xml:space="preserve"> Pred</w:t>
            </w:r>
            <w:r w:rsidR="00221461">
              <w:rPr>
                <w:rFonts w:ascii="Arial" w:hAnsi="Arial" w:cs="Arial"/>
                <w:sz w:val="20"/>
                <w:szCs w:val="20"/>
              </w:rPr>
              <w:t>ictive</w:t>
            </w:r>
            <w:r w:rsidRPr="00221461">
              <w:rPr>
                <w:rFonts w:ascii="Arial" w:hAnsi="Arial" w:cs="Arial"/>
                <w:sz w:val="20"/>
                <w:szCs w:val="20"/>
              </w:rPr>
              <w:t xml:space="preserve"> Value</w:t>
            </w:r>
          </w:p>
        </w:tc>
        <w:tc>
          <w:tcPr>
            <w:tcW w:w="1361" w:type="dxa"/>
            <w:noWrap/>
            <w:hideMark/>
          </w:tcPr>
          <w:p w14:paraId="21F3484F" w14:textId="77777777" w:rsidR="00AC2575" w:rsidRPr="00221461" w:rsidRDefault="00AC2575" w:rsidP="00486FCE">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903</w:t>
            </w:r>
          </w:p>
        </w:tc>
        <w:tc>
          <w:tcPr>
            <w:tcW w:w="1361" w:type="dxa"/>
            <w:noWrap/>
            <w:hideMark/>
          </w:tcPr>
          <w:p w14:paraId="0D29C390" w14:textId="77777777" w:rsidR="00AC2575" w:rsidRPr="00221461" w:rsidRDefault="00AC2575" w:rsidP="00486FCE">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879</w:t>
            </w:r>
          </w:p>
        </w:tc>
        <w:tc>
          <w:tcPr>
            <w:tcW w:w="1361" w:type="dxa"/>
            <w:noWrap/>
            <w:hideMark/>
          </w:tcPr>
          <w:p w14:paraId="16401C05" w14:textId="77777777" w:rsidR="00AC2575" w:rsidRPr="00221461" w:rsidRDefault="00AC2575" w:rsidP="00486FCE">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875</w:t>
            </w:r>
          </w:p>
        </w:tc>
      </w:tr>
      <w:tr w:rsidR="00AC2575" w:rsidRPr="00221461" w14:paraId="1E0C6442" w14:textId="77777777" w:rsidTr="00221461">
        <w:trPr>
          <w:trHeight w:val="290"/>
        </w:trPr>
        <w:tc>
          <w:tcPr>
            <w:cnfStyle w:val="001000000000" w:firstRow="0" w:lastRow="0" w:firstColumn="1" w:lastColumn="0" w:oddVBand="0" w:evenVBand="0" w:oddHBand="0" w:evenHBand="0" w:firstRowFirstColumn="0" w:firstRowLastColumn="0" w:lastRowFirstColumn="0" w:lastRowLastColumn="0"/>
            <w:tcW w:w="2665" w:type="dxa"/>
            <w:noWrap/>
            <w:hideMark/>
          </w:tcPr>
          <w:p w14:paraId="1F708D86" w14:textId="77777777" w:rsidR="00AC2575" w:rsidRPr="00221461" w:rsidRDefault="00AC2575" w:rsidP="00486FCE">
            <w:pPr>
              <w:pStyle w:val="TableText"/>
              <w:rPr>
                <w:rFonts w:ascii="Arial" w:hAnsi="Arial" w:cs="Arial"/>
                <w:sz w:val="20"/>
                <w:szCs w:val="20"/>
              </w:rPr>
            </w:pPr>
            <w:r w:rsidRPr="00221461">
              <w:rPr>
                <w:rFonts w:ascii="Arial" w:hAnsi="Arial" w:cs="Arial"/>
                <w:sz w:val="20"/>
                <w:szCs w:val="20"/>
              </w:rPr>
              <w:t>Prevalence</w:t>
            </w:r>
          </w:p>
        </w:tc>
        <w:tc>
          <w:tcPr>
            <w:tcW w:w="1361" w:type="dxa"/>
            <w:noWrap/>
            <w:hideMark/>
          </w:tcPr>
          <w:p w14:paraId="3BF20E0B" w14:textId="77777777" w:rsidR="00AC2575" w:rsidRPr="00221461" w:rsidRDefault="00AC2575" w:rsidP="00486FCE">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250</w:t>
            </w:r>
          </w:p>
        </w:tc>
        <w:tc>
          <w:tcPr>
            <w:tcW w:w="1361" w:type="dxa"/>
            <w:noWrap/>
            <w:hideMark/>
          </w:tcPr>
          <w:p w14:paraId="501196F5" w14:textId="77777777" w:rsidR="00AC2575" w:rsidRPr="00221461" w:rsidRDefault="00AC2575" w:rsidP="00486FCE">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250</w:t>
            </w:r>
          </w:p>
        </w:tc>
        <w:tc>
          <w:tcPr>
            <w:tcW w:w="1361" w:type="dxa"/>
            <w:noWrap/>
            <w:hideMark/>
          </w:tcPr>
          <w:p w14:paraId="4DD92279" w14:textId="77777777" w:rsidR="00AC2575" w:rsidRPr="00221461" w:rsidRDefault="00AC2575" w:rsidP="00486FCE">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500</w:t>
            </w:r>
          </w:p>
        </w:tc>
      </w:tr>
      <w:tr w:rsidR="00AC2575" w:rsidRPr="00221461" w14:paraId="6F89A3CE" w14:textId="77777777" w:rsidTr="00221461">
        <w:trPr>
          <w:trHeight w:val="290"/>
        </w:trPr>
        <w:tc>
          <w:tcPr>
            <w:cnfStyle w:val="001000000000" w:firstRow="0" w:lastRow="0" w:firstColumn="1" w:lastColumn="0" w:oddVBand="0" w:evenVBand="0" w:oddHBand="0" w:evenHBand="0" w:firstRowFirstColumn="0" w:firstRowLastColumn="0" w:lastRowFirstColumn="0" w:lastRowLastColumn="0"/>
            <w:tcW w:w="2665" w:type="dxa"/>
            <w:noWrap/>
            <w:hideMark/>
          </w:tcPr>
          <w:p w14:paraId="5C6F0BD2" w14:textId="77777777" w:rsidR="00AC2575" w:rsidRPr="00221461" w:rsidRDefault="00AC2575" w:rsidP="00486FCE">
            <w:pPr>
              <w:pStyle w:val="TableText"/>
              <w:rPr>
                <w:rFonts w:ascii="Arial" w:hAnsi="Arial" w:cs="Arial"/>
                <w:sz w:val="20"/>
                <w:szCs w:val="20"/>
              </w:rPr>
            </w:pPr>
            <w:r w:rsidRPr="00221461">
              <w:rPr>
                <w:rFonts w:ascii="Arial" w:hAnsi="Arial" w:cs="Arial"/>
                <w:sz w:val="20"/>
                <w:szCs w:val="20"/>
              </w:rPr>
              <w:t>Detection Rate</w:t>
            </w:r>
          </w:p>
        </w:tc>
        <w:tc>
          <w:tcPr>
            <w:tcW w:w="1361" w:type="dxa"/>
            <w:noWrap/>
            <w:hideMark/>
          </w:tcPr>
          <w:p w14:paraId="2B255AF2" w14:textId="77777777" w:rsidR="00AC2575" w:rsidRPr="00221461" w:rsidRDefault="00AC2575" w:rsidP="00486FCE">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175</w:t>
            </w:r>
          </w:p>
        </w:tc>
        <w:tc>
          <w:tcPr>
            <w:tcW w:w="1361" w:type="dxa"/>
            <w:noWrap/>
            <w:hideMark/>
          </w:tcPr>
          <w:p w14:paraId="531EBFB8" w14:textId="77777777" w:rsidR="00AC2575" w:rsidRPr="00221461" w:rsidRDefault="00AC2575" w:rsidP="00486FCE">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150</w:t>
            </w:r>
          </w:p>
        </w:tc>
        <w:tc>
          <w:tcPr>
            <w:tcW w:w="1361" w:type="dxa"/>
            <w:noWrap/>
            <w:hideMark/>
          </w:tcPr>
          <w:p w14:paraId="5DADCC76" w14:textId="77777777" w:rsidR="00AC2575" w:rsidRPr="00221461" w:rsidRDefault="00AC2575" w:rsidP="00486FCE">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450</w:t>
            </w:r>
          </w:p>
        </w:tc>
      </w:tr>
      <w:tr w:rsidR="00AC2575" w:rsidRPr="00221461" w14:paraId="3E91DA1A" w14:textId="77777777" w:rsidTr="00221461">
        <w:trPr>
          <w:trHeight w:val="290"/>
        </w:trPr>
        <w:tc>
          <w:tcPr>
            <w:cnfStyle w:val="001000000000" w:firstRow="0" w:lastRow="0" w:firstColumn="1" w:lastColumn="0" w:oddVBand="0" w:evenVBand="0" w:oddHBand="0" w:evenHBand="0" w:firstRowFirstColumn="0" w:firstRowLastColumn="0" w:lastRowFirstColumn="0" w:lastRowLastColumn="0"/>
            <w:tcW w:w="2665" w:type="dxa"/>
            <w:noWrap/>
            <w:hideMark/>
          </w:tcPr>
          <w:p w14:paraId="0E5E06FB" w14:textId="77777777" w:rsidR="00AC2575" w:rsidRPr="00221461" w:rsidRDefault="00AC2575" w:rsidP="00486FCE">
            <w:pPr>
              <w:pStyle w:val="TableText"/>
              <w:rPr>
                <w:rFonts w:ascii="Arial" w:hAnsi="Arial" w:cs="Arial"/>
                <w:sz w:val="20"/>
                <w:szCs w:val="20"/>
              </w:rPr>
            </w:pPr>
            <w:r w:rsidRPr="00221461">
              <w:rPr>
                <w:rFonts w:ascii="Arial" w:hAnsi="Arial" w:cs="Arial"/>
                <w:sz w:val="20"/>
                <w:szCs w:val="20"/>
              </w:rPr>
              <w:t>Detection Prevalence</w:t>
            </w:r>
          </w:p>
        </w:tc>
        <w:tc>
          <w:tcPr>
            <w:tcW w:w="1361" w:type="dxa"/>
            <w:noWrap/>
            <w:hideMark/>
          </w:tcPr>
          <w:p w14:paraId="483E8973" w14:textId="77777777" w:rsidR="00AC2575" w:rsidRPr="00221461" w:rsidRDefault="00AC2575" w:rsidP="00486FCE">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225</w:t>
            </w:r>
          </w:p>
        </w:tc>
        <w:tc>
          <w:tcPr>
            <w:tcW w:w="1361" w:type="dxa"/>
            <w:noWrap/>
            <w:hideMark/>
          </w:tcPr>
          <w:p w14:paraId="222BD872" w14:textId="77777777" w:rsidR="00AC2575" w:rsidRPr="00221461" w:rsidRDefault="00AC2575" w:rsidP="00486FCE">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175</w:t>
            </w:r>
          </w:p>
        </w:tc>
        <w:tc>
          <w:tcPr>
            <w:tcW w:w="1361" w:type="dxa"/>
            <w:noWrap/>
            <w:hideMark/>
          </w:tcPr>
          <w:p w14:paraId="071B54D3" w14:textId="77777777" w:rsidR="00AC2575" w:rsidRPr="00221461" w:rsidRDefault="00AC2575" w:rsidP="00486FCE">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600</w:t>
            </w:r>
          </w:p>
        </w:tc>
      </w:tr>
      <w:tr w:rsidR="00AC2575" w:rsidRPr="00221461" w14:paraId="28C61B61" w14:textId="77777777" w:rsidTr="00221461">
        <w:trPr>
          <w:trHeight w:val="290"/>
        </w:trPr>
        <w:tc>
          <w:tcPr>
            <w:cnfStyle w:val="001000000000" w:firstRow="0" w:lastRow="0" w:firstColumn="1" w:lastColumn="0" w:oddVBand="0" w:evenVBand="0" w:oddHBand="0" w:evenHBand="0" w:firstRowFirstColumn="0" w:firstRowLastColumn="0" w:lastRowFirstColumn="0" w:lastRowLastColumn="0"/>
            <w:tcW w:w="2665" w:type="dxa"/>
            <w:noWrap/>
            <w:hideMark/>
          </w:tcPr>
          <w:p w14:paraId="7C68DACD" w14:textId="77777777" w:rsidR="00AC2575" w:rsidRPr="00221461" w:rsidRDefault="00AC2575" w:rsidP="00486FCE">
            <w:pPr>
              <w:pStyle w:val="TableText"/>
              <w:rPr>
                <w:rFonts w:ascii="Arial" w:hAnsi="Arial" w:cs="Arial"/>
                <w:sz w:val="20"/>
                <w:szCs w:val="20"/>
              </w:rPr>
            </w:pPr>
            <w:r w:rsidRPr="00221461">
              <w:rPr>
                <w:rFonts w:ascii="Arial" w:hAnsi="Arial" w:cs="Arial"/>
                <w:sz w:val="20"/>
                <w:szCs w:val="20"/>
              </w:rPr>
              <w:t>Balanced Accuracy</w:t>
            </w:r>
          </w:p>
        </w:tc>
        <w:tc>
          <w:tcPr>
            <w:tcW w:w="1361" w:type="dxa"/>
            <w:noWrap/>
            <w:hideMark/>
          </w:tcPr>
          <w:p w14:paraId="5D9EF5FD" w14:textId="77777777" w:rsidR="00AC2575" w:rsidRPr="00221461" w:rsidRDefault="00AC2575" w:rsidP="00486FCE">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817</w:t>
            </w:r>
          </w:p>
        </w:tc>
        <w:tc>
          <w:tcPr>
            <w:tcW w:w="1361" w:type="dxa"/>
            <w:noWrap/>
            <w:hideMark/>
          </w:tcPr>
          <w:p w14:paraId="364FCD24" w14:textId="77777777" w:rsidR="00AC2575" w:rsidRPr="00221461" w:rsidRDefault="00AC2575" w:rsidP="00486FCE">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783</w:t>
            </w:r>
          </w:p>
        </w:tc>
        <w:tc>
          <w:tcPr>
            <w:tcW w:w="1361" w:type="dxa"/>
            <w:noWrap/>
            <w:hideMark/>
          </w:tcPr>
          <w:p w14:paraId="2E7DBCF0" w14:textId="77777777" w:rsidR="00AC2575" w:rsidRPr="00221461" w:rsidRDefault="00AC2575" w:rsidP="00486FCE">
            <w:pPr>
              <w:pStyle w:val="TableText"/>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21461">
              <w:rPr>
                <w:rFonts w:ascii="Arial" w:hAnsi="Arial" w:cs="Arial"/>
                <w:sz w:val="20"/>
                <w:szCs w:val="20"/>
              </w:rPr>
              <w:t>0.800</w:t>
            </w:r>
          </w:p>
        </w:tc>
      </w:tr>
    </w:tbl>
    <w:p w14:paraId="116DB161" w14:textId="7B4A53B7" w:rsidR="0030171C" w:rsidRPr="00BC7946" w:rsidRDefault="00AC2575" w:rsidP="00BC7946">
      <w:pPr>
        <w:spacing w:before="240" w:line="240" w:lineRule="auto"/>
        <w:rPr>
          <w:sz w:val="16"/>
          <w:szCs w:val="18"/>
        </w:rPr>
      </w:pPr>
      <w:r w:rsidRPr="00221461">
        <w:rPr>
          <w:rFonts w:cs="Arial"/>
          <w:b/>
          <w:bCs/>
          <w:szCs w:val="20"/>
        </w:rPr>
        <w:t>Abbreviations:</w:t>
      </w:r>
      <w:r w:rsidRPr="00221461">
        <w:rPr>
          <w:rFonts w:cs="Arial"/>
          <w:szCs w:val="20"/>
        </w:rPr>
        <w:t xml:space="preserve"> AD – Alzheimer’s disease, LBD – Lewy body disease</w:t>
      </w:r>
    </w:p>
    <w:sectPr w:rsidR="0030171C" w:rsidRPr="00BC7946" w:rsidSect="007F312A">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2AA6CF" w14:textId="77777777" w:rsidR="00BE22AD" w:rsidRDefault="00BE22AD" w:rsidP="00F71E88">
      <w:pPr>
        <w:spacing w:after="0" w:line="240" w:lineRule="auto"/>
      </w:pPr>
      <w:r>
        <w:separator/>
      </w:r>
    </w:p>
  </w:endnote>
  <w:endnote w:type="continuationSeparator" w:id="0">
    <w:p w14:paraId="469FF432" w14:textId="77777777" w:rsidR="00BE22AD" w:rsidRDefault="00BE22AD" w:rsidP="00F71E88">
      <w:pPr>
        <w:spacing w:after="0" w:line="240" w:lineRule="auto"/>
      </w:pPr>
      <w:r>
        <w:continuationSeparator/>
      </w:r>
    </w:p>
  </w:endnote>
  <w:endnote w:type="continuationNotice" w:id="1">
    <w:p w14:paraId="0B83B7D3" w14:textId="77777777" w:rsidR="00BE22AD" w:rsidRDefault="00BE22A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Aptos Light">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03419953"/>
      <w:docPartObj>
        <w:docPartGallery w:val="Page Numbers (Bottom of Page)"/>
        <w:docPartUnique/>
      </w:docPartObj>
    </w:sdtPr>
    <w:sdtEndPr>
      <w:rPr>
        <w:noProof/>
      </w:rPr>
    </w:sdtEndPr>
    <w:sdtContent>
      <w:p w14:paraId="7B5E806B" w14:textId="77777777" w:rsidR="00976243" w:rsidRDefault="0097624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3718B18" w14:textId="77777777" w:rsidR="00F71E88" w:rsidRDefault="00F71E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FF1318" w14:textId="77777777" w:rsidR="00BE22AD" w:rsidRDefault="00BE22AD" w:rsidP="00F71E88">
      <w:pPr>
        <w:spacing w:after="0" w:line="240" w:lineRule="auto"/>
      </w:pPr>
      <w:r>
        <w:separator/>
      </w:r>
    </w:p>
  </w:footnote>
  <w:footnote w:type="continuationSeparator" w:id="0">
    <w:p w14:paraId="43EB3E77" w14:textId="77777777" w:rsidR="00BE22AD" w:rsidRDefault="00BE22AD" w:rsidP="00F71E88">
      <w:pPr>
        <w:spacing w:after="0" w:line="240" w:lineRule="auto"/>
      </w:pPr>
      <w:r>
        <w:continuationSeparator/>
      </w:r>
    </w:p>
  </w:footnote>
  <w:footnote w:type="continuationNotice" w:id="1">
    <w:p w14:paraId="4788CF9D" w14:textId="77777777" w:rsidR="00BE22AD" w:rsidRDefault="00BE22A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EDD003A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F934F3B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39E7C6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4518F76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59C2CED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D66CED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B3E180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D3274C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D002D0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C09EF76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20026A"/>
    <w:multiLevelType w:val="multilevel"/>
    <w:tmpl w:val="6F08E12E"/>
    <w:lvl w:ilvl="0">
      <w:start w:val="1"/>
      <w:numFmt w:val="decimal"/>
      <w:pStyle w:val="Heading2"/>
      <w:lvlText w:val="%1"/>
      <w:lvlJc w:val="left"/>
      <w:pPr>
        <w:ind w:left="432" w:hanging="432"/>
      </w:pPr>
      <w:rPr>
        <w:rFonts w:hint="default"/>
      </w:rPr>
    </w:lvl>
    <w:lvl w:ilvl="1">
      <w:start w:val="1"/>
      <w:numFmt w:val="decimal"/>
      <w:pStyle w:val="Heading3"/>
      <w:lvlText w:val="%1.%2"/>
      <w:lvlJc w:val="left"/>
      <w:pPr>
        <w:ind w:left="576" w:hanging="576"/>
      </w:pPr>
      <w:rPr>
        <w:rFonts w:hint="default"/>
      </w:rPr>
    </w:lvl>
    <w:lvl w:ilvl="2">
      <w:start w:val="1"/>
      <w:numFmt w:val="decimal"/>
      <w:pStyle w:val="Heading4"/>
      <w:lvlText w:val="%1.%2.%3"/>
      <w:lvlJc w:val="left"/>
      <w:pPr>
        <w:ind w:left="5115" w:hanging="720"/>
      </w:pPr>
      <w:rPr>
        <w:rFonts w:hint="default"/>
      </w:rPr>
    </w:lvl>
    <w:lvl w:ilvl="3">
      <w:start w:val="1"/>
      <w:numFmt w:val="decimal"/>
      <w:pStyle w:val="Heading5"/>
      <w:lvlText w:val="%1.%2.%3.%4"/>
      <w:lvlJc w:val="left"/>
      <w:pPr>
        <w:ind w:left="864" w:hanging="864"/>
      </w:pPr>
      <w:rPr>
        <w:rFonts w:hint="default"/>
      </w:rPr>
    </w:lvl>
    <w:lvl w:ilvl="4">
      <w:start w:val="1"/>
      <w:numFmt w:val="decimal"/>
      <w:pStyle w:val="Heading6"/>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1" w15:restartNumberingAfterBreak="0">
    <w:nsid w:val="072C42C7"/>
    <w:multiLevelType w:val="hybridMultilevel"/>
    <w:tmpl w:val="034CCE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AED4A65"/>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0FBA770A"/>
    <w:multiLevelType w:val="hybridMultilevel"/>
    <w:tmpl w:val="B19633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A166D04"/>
    <w:multiLevelType w:val="hybridMultilevel"/>
    <w:tmpl w:val="6E7ACE14"/>
    <w:lvl w:ilvl="0" w:tplc="D59084A6">
      <w:start w:val="7"/>
      <w:numFmt w:val="bullet"/>
      <w:lvlText w:val="-"/>
      <w:lvlJc w:val="left"/>
      <w:pPr>
        <w:ind w:left="2265" w:hanging="360"/>
      </w:pPr>
      <w:rPr>
        <w:rFonts w:ascii="Calibri" w:eastAsiaTheme="minorEastAsia" w:hAnsi="Calibri" w:cs="Calibri" w:hint="default"/>
      </w:rPr>
    </w:lvl>
    <w:lvl w:ilvl="1" w:tplc="08090003" w:tentative="1">
      <w:start w:val="1"/>
      <w:numFmt w:val="bullet"/>
      <w:lvlText w:val="o"/>
      <w:lvlJc w:val="left"/>
      <w:pPr>
        <w:ind w:left="2985" w:hanging="360"/>
      </w:pPr>
      <w:rPr>
        <w:rFonts w:ascii="Courier New" w:hAnsi="Courier New" w:cs="Courier New" w:hint="default"/>
      </w:rPr>
    </w:lvl>
    <w:lvl w:ilvl="2" w:tplc="08090005" w:tentative="1">
      <w:start w:val="1"/>
      <w:numFmt w:val="bullet"/>
      <w:lvlText w:val=""/>
      <w:lvlJc w:val="left"/>
      <w:pPr>
        <w:ind w:left="3705" w:hanging="360"/>
      </w:pPr>
      <w:rPr>
        <w:rFonts w:ascii="Wingdings" w:hAnsi="Wingdings" w:hint="default"/>
      </w:rPr>
    </w:lvl>
    <w:lvl w:ilvl="3" w:tplc="08090001" w:tentative="1">
      <w:start w:val="1"/>
      <w:numFmt w:val="bullet"/>
      <w:lvlText w:val=""/>
      <w:lvlJc w:val="left"/>
      <w:pPr>
        <w:ind w:left="4425" w:hanging="360"/>
      </w:pPr>
      <w:rPr>
        <w:rFonts w:ascii="Symbol" w:hAnsi="Symbol" w:hint="default"/>
      </w:rPr>
    </w:lvl>
    <w:lvl w:ilvl="4" w:tplc="08090003" w:tentative="1">
      <w:start w:val="1"/>
      <w:numFmt w:val="bullet"/>
      <w:lvlText w:val="o"/>
      <w:lvlJc w:val="left"/>
      <w:pPr>
        <w:ind w:left="5145" w:hanging="360"/>
      </w:pPr>
      <w:rPr>
        <w:rFonts w:ascii="Courier New" w:hAnsi="Courier New" w:cs="Courier New" w:hint="default"/>
      </w:rPr>
    </w:lvl>
    <w:lvl w:ilvl="5" w:tplc="08090005" w:tentative="1">
      <w:start w:val="1"/>
      <w:numFmt w:val="bullet"/>
      <w:lvlText w:val=""/>
      <w:lvlJc w:val="left"/>
      <w:pPr>
        <w:ind w:left="5865" w:hanging="360"/>
      </w:pPr>
      <w:rPr>
        <w:rFonts w:ascii="Wingdings" w:hAnsi="Wingdings" w:hint="default"/>
      </w:rPr>
    </w:lvl>
    <w:lvl w:ilvl="6" w:tplc="08090001" w:tentative="1">
      <w:start w:val="1"/>
      <w:numFmt w:val="bullet"/>
      <w:lvlText w:val=""/>
      <w:lvlJc w:val="left"/>
      <w:pPr>
        <w:ind w:left="6585" w:hanging="360"/>
      </w:pPr>
      <w:rPr>
        <w:rFonts w:ascii="Symbol" w:hAnsi="Symbol" w:hint="default"/>
      </w:rPr>
    </w:lvl>
    <w:lvl w:ilvl="7" w:tplc="08090003" w:tentative="1">
      <w:start w:val="1"/>
      <w:numFmt w:val="bullet"/>
      <w:lvlText w:val="o"/>
      <w:lvlJc w:val="left"/>
      <w:pPr>
        <w:ind w:left="7305" w:hanging="360"/>
      </w:pPr>
      <w:rPr>
        <w:rFonts w:ascii="Courier New" w:hAnsi="Courier New" w:cs="Courier New" w:hint="default"/>
      </w:rPr>
    </w:lvl>
    <w:lvl w:ilvl="8" w:tplc="08090005" w:tentative="1">
      <w:start w:val="1"/>
      <w:numFmt w:val="bullet"/>
      <w:lvlText w:val=""/>
      <w:lvlJc w:val="left"/>
      <w:pPr>
        <w:ind w:left="8025" w:hanging="360"/>
      </w:pPr>
      <w:rPr>
        <w:rFonts w:ascii="Wingdings" w:hAnsi="Wingdings" w:hint="default"/>
      </w:rPr>
    </w:lvl>
  </w:abstractNum>
  <w:abstractNum w:abstractNumId="15" w15:restartNumberingAfterBreak="0">
    <w:nsid w:val="1FDA2BD3"/>
    <w:multiLevelType w:val="hybridMultilevel"/>
    <w:tmpl w:val="0AE2BD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0C85991"/>
    <w:multiLevelType w:val="hybridMultilevel"/>
    <w:tmpl w:val="8D7431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1346FA4"/>
    <w:multiLevelType w:val="hybridMultilevel"/>
    <w:tmpl w:val="C4A6BA00"/>
    <w:lvl w:ilvl="0" w:tplc="056E8EF8">
      <w:start w:val="1"/>
      <w:numFmt w:val="decimal"/>
      <w:lvlText w:val="1.1.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2AC5974"/>
    <w:multiLevelType w:val="hybridMultilevel"/>
    <w:tmpl w:val="070EE04A"/>
    <w:lvl w:ilvl="0" w:tplc="E542ADF6">
      <w:start w:val="1"/>
      <w:numFmt w:val="decimal"/>
      <w:lvlText w:val="1.1.1.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2AD08C3"/>
    <w:multiLevelType w:val="multilevel"/>
    <w:tmpl w:val="08090025"/>
    <w:lvl w:ilvl="0">
      <w:start w:val="1"/>
      <w:numFmt w:val="decimal"/>
      <w:lvlText w:val="%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0" w15:restartNumberingAfterBreak="0">
    <w:nsid w:val="24BA3660"/>
    <w:multiLevelType w:val="hybridMultilevel"/>
    <w:tmpl w:val="8A1A8E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8BC79ED"/>
    <w:multiLevelType w:val="hybridMultilevel"/>
    <w:tmpl w:val="62C0DA96"/>
    <w:lvl w:ilvl="0" w:tplc="FF2A905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2AC91848"/>
    <w:multiLevelType w:val="multilevel"/>
    <w:tmpl w:val="782A5D00"/>
    <w:lvl w:ilvl="0">
      <w:start w:val="1"/>
      <w:numFmt w:val="decimal"/>
      <w:lvlText w:val="Chapter %1"/>
      <w:lvlJc w:val="left"/>
      <w:pPr>
        <w:ind w:left="2211" w:hanging="2211"/>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3" w15:restartNumberingAfterBreak="0">
    <w:nsid w:val="37893257"/>
    <w:multiLevelType w:val="hybridMultilevel"/>
    <w:tmpl w:val="CCD0D9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8EC6A14"/>
    <w:multiLevelType w:val="hybridMultilevel"/>
    <w:tmpl w:val="74D6A9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F184790"/>
    <w:multiLevelType w:val="hybridMultilevel"/>
    <w:tmpl w:val="69706C86"/>
    <w:lvl w:ilvl="0" w:tplc="77DE1C8C">
      <w:start w:val="1"/>
      <w:numFmt w:val="decimal"/>
      <w:lvlText w:val="1.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2820F37"/>
    <w:multiLevelType w:val="hybridMultilevel"/>
    <w:tmpl w:val="FFFFFFFF"/>
    <w:lvl w:ilvl="0" w:tplc="0B226C96">
      <w:start w:val="1"/>
      <w:numFmt w:val="decimal"/>
      <w:lvlText w:val="%1)"/>
      <w:lvlJc w:val="left"/>
      <w:pPr>
        <w:ind w:left="720" w:hanging="360"/>
      </w:pPr>
    </w:lvl>
    <w:lvl w:ilvl="1" w:tplc="3DD2163E">
      <w:start w:val="1"/>
      <w:numFmt w:val="lowerLetter"/>
      <w:lvlText w:val="%2."/>
      <w:lvlJc w:val="left"/>
      <w:pPr>
        <w:ind w:left="1440" w:hanging="360"/>
      </w:pPr>
    </w:lvl>
    <w:lvl w:ilvl="2" w:tplc="93C4662A">
      <w:start w:val="1"/>
      <w:numFmt w:val="lowerRoman"/>
      <w:lvlText w:val="%3."/>
      <w:lvlJc w:val="right"/>
      <w:pPr>
        <w:ind w:left="2160" w:hanging="180"/>
      </w:pPr>
    </w:lvl>
    <w:lvl w:ilvl="3" w:tplc="C4265A56">
      <w:start w:val="1"/>
      <w:numFmt w:val="decimal"/>
      <w:lvlText w:val="%4."/>
      <w:lvlJc w:val="left"/>
      <w:pPr>
        <w:ind w:left="2880" w:hanging="360"/>
      </w:pPr>
    </w:lvl>
    <w:lvl w:ilvl="4" w:tplc="EAA45A00">
      <w:start w:val="1"/>
      <w:numFmt w:val="lowerLetter"/>
      <w:lvlText w:val="%5."/>
      <w:lvlJc w:val="left"/>
      <w:pPr>
        <w:ind w:left="3600" w:hanging="360"/>
      </w:pPr>
    </w:lvl>
    <w:lvl w:ilvl="5" w:tplc="1424F580">
      <w:start w:val="1"/>
      <w:numFmt w:val="lowerRoman"/>
      <w:lvlText w:val="%6."/>
      <w:lvlJc w:val="right"/>
      <w:pPr>
        <w:ind w:left="4320" w:hanging="180"/>
      </w:pPr>
    </w:lvl>
    <w:lvl w:ilvl="6" w:tplc="E61A03F6">
      <w:start w:val="1"/>
      <w:numFmt w:val="decimal"/>
      <w:lvlText w:val="%7."/>
      <w:lvlJc w:val="left"/>
      <w:pPr>
        <w:ind w:left="5040" w:hanging="360"/>
      </w:pPr>
    </w:lvl>
    <w:lvl w:ilvl="7" w:tplc="369C6658">
      <w:start w:val="1"/>
      <w:numFmt w:val="lowerLetter"/>
      <w:lvlText w:val="%8."/>
      <w:lvlJc w:val="left"/>
      <w:pPr>
        <w:ind w:left="5760" w:hanging="360"/>
      </w:pPr>
    </w:lvl>
    <w:lvl w:ilvl="8" w:tplc="C4B255F4">
      <w:start w:val="1"/>
      <w:numFmt w:val="lowerRoman"/>
      <w:lvlText w:val="%9."/>
      <w:lvlJc w:val="right"/>
      <w:pPr>
        <w:ind w:left="6480" w:hanging="180"/>
      </w:pPr>
    </w:lvl>
  </w:abstractNum>
  <w:abstractNum w:abstractNumId="27" w15:restartNumberingAfterBreak="0">
    <w:nsid w:val="42F15A68"/>
    <w:multiLevelType w:val="hybridMultilevel"/>
    <w:tmpl w:val="CD745F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AB647E9"/>
    <w:multiLevelType w:val="hybridMultilevel"/>
    <w:tmpl w:val="DC08C08C"/>
    <w:lvl w:ilvl="0" w:tplc="4268E8D0">
      <w:start w:val="1"/>
      <w:numFmt w:val="lowerLetter"/>
      <w:lvlText w:val="%1)"/>
      <w:lvlJc w:val="left"/>
      <w:pPr>
        <w:ind w:left="720" w:hanging="360"/>
      </w:pPr>
      <w:rPr>
        <w:rFonts w:ascii="Arial" w:eastAsiaTheme="minorEastAsia" w:hAnsi="Arial"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1BC45AC"/>
    <w:multiLevelType w:val="hybridMultilevel"/>
    <w:tmpl w:val="AC0E20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CC76811"/>
    <w:multiLevelType w:val="hybridMultilevel"/>
    <w:tmpl w:val="364C6D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7EA0F54"/>
    <w:multiLevelType w:val="hybridMultilevel"/>
    <w:tmpl w:val="722469E2"/>
    <w:lvl w:ilvl="0" w:tplc="CC4866BC">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80F2CB4"/>
    <w:multiLevelType w:val="hybridMultilevel"/>
    <w:tmpl w:val="A0205A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63163944">
    <w:abstractNumId w:val="26"/>
  </w:num>
  <w:num w:numId="2" w16cid:durableId="1647970128">
    <w:abstractNumId w:val="22"/>
  </w:num>
  <w:num w:numId="3" w16cid:durableId="340668047">
    <w:abstractNumId w:val="23"/>
  </w:num>
  <w:num w:numId="4" w16cid:durableId="2064668473">
    <w:abstractNumId w:val="21"/>
  </w:num>
  <w:num w:numId="5" w16cid:durableId="1700162794">
    <w:abstractNumId w:val="15"/>
  </w:num>
  <w:num w:numId="6" w16cid:durableId="1010958882">
    <w:abstractNumId w:val="32"/>
  </w:num>
  <w:num w:numId="7" w16cid:durableId="578246409">
    <w:abstractNumId w:val="24"/>
  </w:num>
  <w:num w:numId="8" w16cid:durableId="1608385327">
    <w:abstractNumId w:val="29"/>
  </w:num>
  <w:num w:numId="9" w16cid:durableId="407848343">
    <w:abstractNumId w:val="30"/>
  </w:num>
  <w:num w:numId="10" w16cid:durableId="1011761470">
    <w:abstractNumId w:val="20"/>
  </w:num>
  <w:num w:numId="11" w16cid:durableId="1481388997">
    <w:abstractNumId w:val="27"/>
  </w:num>
  <w:num w:numId="12" w16cid:durableId="986977828">
    <w:abstractNumId w:val="16"/>
  </w:num>
  <w:num w:numId="13" w16cid:durableId="1909994768">
    <w:abstractNumId w:val="14"/>
  </w:num>
  <w:num w:numId="14" w16cid:durableId="499463604">
    <w:abstractNumId w:val="11"/>
  </w:num>
  <w:num w:numId="15" w16cid:durableId="384066388">
    <w:abstractNumId w:val="13"/>
  </w:num>
  <w:num w:numId="16" w16cid:durableId="1165897593">
    <w:abstractNumId w:val="28"/>
  </w:num>
  <w:num w:numId="17" w16cid:durableId="779297942">
    <w:abstractNumId w:val="22"/>
    <w:lvlOverride w:ilvl="0">
      <w:startOverride w:val="11"/>
    </w:lvlOverride>
    <w:lvlOverride w:ilvl="1">
      <w:startOverride w:val="2"/>
    </w:lvlOverride>
  </w:num>
  <w:num w:numId="18" w16cid:durableId="216623990">
    <w:abstractNumId w:val="22"/>
    <w:lvlOverride w:ilvl="0">
      <w:startOverride w:val="11"/>
    </w:lvlOverride>
    <w:lvlOverride w:ilvl="1">
      <w:startOverride w:val="2"/>
    </w:lvlOverride>
  </w:num>
  <w:num w:numId="19" w16cid:durableId="579339603">
    <w:abstractNumId w:val="22"/>
    <w:lvlOverride w:ilvl="0">
      <w:startOverride w:val="11"/>
    </w:lvlOverride>
    <w:lvlOverride w:ilvl="1">
      <w:startOverride w:val="2"/>
    </w:lvlOverride>
  </w:num>
  <w:num w:numId="20" w16cid:durableId="1852991286">
    <w:abstractNumId w:val="22"/>
    <w:lvlOverride w:ilvl="0">
      <w:startOverride w:val="11"/>
    </w:lvlOverride>
    <w:lvlOverride w:ilvl="1">
      <w:startOverride w:val="2"/>
    </w:lvlOverride>
  </w:num>
  <w:num w:numId="21" w16cid:durableId="1394501420">
    <w:abstractNumId w:val="12"/>
  </w:num>
  <w:num w:numId="22" w16cid:durableId="1833597035">
    <w:abstractNumId w:val="31"/>
  </w:num>
  <w:num w:numId="23" w16cid:durableId="292492315">
    <w:abstractNumId w:val="10"/>
  </w:num>
  <w:num w:numId="24" w16cid:durableId="1156989610">
    <w:abstractNumId w:val="25"/>
  </w:num>
  <w:num w:numId="25" w16cid:durableId="505022441">
    <w:abstractNumId w:val="17"/>
  </w:num>
  <w:num w:numId="26" w16cid:durableId="792014277">
    <w:abstractNumId w:val="18"/>
  </w:num>
  <w:num w:numId="27" w16cid:durableId="214195633">
    <w:abstractNumId w:val="19"/>
  </w:num>
  <w:num w:numId="28" w16cid:durableId="1473476445">
    <w:abstractNumId w:val="10"/>
  </w:num>
  <w:num w:numId="29" w16cid:durableId="2002004723">
    <w:abstractNumId w:val="9"/>
  </w:num>
  <w:num w:numId="30" w16cid:durableId="767702581">
    <w:abstractNumId w:val="8"/>
  </w:num>
  <w:num w:numId="31" w16cid:durableId="325941412">
    <w:abstractNumId w:val="7"/>
  </w:num>
  <w:num w:numId="32" w16cid:durableId="1235819100">
    <w:abstractNumId w:val="6"/>
  </w:num>
  <w:num w:numId="33" w16cid:durableId="624887992">
    <w:abstractNumId w:val="5"/>
  </w:num>
  <w:num w:numId="34" w16cid:durableId="1775781933">
    <w:abstractNumId w:val="4"/>
  </w:num>
  <w:num w:numId="35" w16cid:durableId="833838790">
    <w:abstractNumId w:val="3"/>
  </w:num>
  <w:num w:numId="36" w16cid:durableId="263804511">
    <w:abstractNumId w:val="2"/>
  </w:num>
  <w:num w:numId="37" w16cid:durableId="1726021684">
    <w:abstractNumId w:val="1"/>
  </w:num>
  <w:num w:numId="38" w16cid:durableId="1734887581">
    <w:abstractNumId w:val="0"/>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8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revisionView w:markup="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zdtetekf29soewesv5pea4vwae2t9zr0f5&quot;&gt;My EndNote Library-Converted&lt;record-ids&gt;&lt;item&gt;13&lt;/item&gt;&lt;item&gt;19&lt;/item&gt;&lt;item&gt;24&lt;/item&gt;&lt;item&gt;68&lt;/item&gt;&lt;item&gt;104&lt;/item&gt;&lt;item&gt;119&lt;/item&gt;&lt;item&gt;708&lt;/item&gt;&lt;item&gt;2216&lt;/item&gt;&lt;item&gt;2728&lt;/item&gt;&lt;item&gt;2806&lt;/item&gt;&lt;item&gt;3546&lt;/item&gt;&lt;item&gt;4925&lt;/item&gt;&lt;item&gt;5019&lt;/item&gt;&lt;item&gt;5066&lt;/item&gt;&lt;item&gt;5091&lt;/item&gt;&lt;item&gt;5116&lt;/item&gt;&lt;item&gt;5136&lt;/item&gt;&lt;item&gt;5170&lt;/item&gt;&lt;item&gt;6650&lt;/item&gt;&lt;item&gt;6651&lt;/item&gt;&lt;item&gt;6659&lt;/item&gt;&lt;item&gt;6660&lt;/item&gt;&lt;item&gt;6664&lt;/item&gt;&lt;item&gt;6667&lt;/item&gt;&lt;item&gt;6668&lt;/item&gt;&lt;item&gt;6680&lt;/item&gt;&lt;item&gt;6757&lt;/item&gt;&lt;item&gt;6760&lt;/item&gt;&lt;item&gt;6807&lt;/item&gt;&lt;item&gt;6842&lt;/item&gt;&lt;item&gt;6844&lt;/item&gt;&lt;item&gt;6862&lt;/item&gt;&lt;item&gt;6869&lt;/item&gt;&lt;item&gt;6870&lt;/item&gt;&lt;item&gt;6871&lt;/item&gt;&lt;item&gt;6881&lt;/item&gt;&lt;item&gt;6912&lt;/item&gt;&lt;item&gt;6940&lt;/item&gt;&lt;item&gt;6941&lt;/item&gt;&lt;/record-ids&gt;&lt;/item&gt;&lt;/Libraries&gt;"/>
  </w:docVars>
  <w:rsids>
    <w:rsidRoot w:val="006D7594"/>
    <w:rsid w:val="00000A82"/>
    <w:rsid w:val="00000A90"/>
    <w:rsid w:val="00000D7B"/>
    <w:rsid w:val="00000DE2"/>
    <w:rsid w:val="00000E3C"/>
    <w:rsid w:val="00001508"/>
    <w:rsid w:val="000016E6"/>
    <w:rsid w:val="0000226D"/>
    <w:rsid w:val="00002798"/>
    <w:rsid w:val="000028A3"/>
    <w:rsid w:val="0000297E"/>
    <w:rsid w:val="00002C81"/>
    <w:rsid w:val="00002CD0"/>
    <w:rsid w:val="00003039"/>
    <w:rsid w:val="00003101"/>
    <w:rsid w:val="000035AD"/>
    <w:rsid w:val="00003A89"/>
    <w:rsid w:val="00003DB5"/>
    <w:rsid w:val="00003E1B"/>
    <w:rsid w:val="00003E26"/>
    <w:rsid w:val="00004061"/>
    <w:rsid w:val="00004311"/>
    <w:rsid w:val="00004E32"/>
    <w:rsid w:val="000054BC"/>
    <w:rsid w:val="00005CB3"/>
    <w:rsid w:val="00005F04"/>
    <w:rsid w:val="00005F56"/>
    <w:rsid w:val="00005F65"/>
    <w:rsid w:val="000060FA"/>
    <w:rsid w:val="00006881"/>
    <w:rsid w:val="00006D1D"/>
    <w:rsid w:val="00006E85"/>
    <w:rsid w:val="0000765E"/>
    <w:rsid w:val="00007A75"/>
    <w:rsid w:val="00007A8A"/>
    <w:rsid w:val="00007D15"/>
    <w:rsid w:val="000103B9"/>
    <w:rsid w:val="00010784"/>
    <w:rsid w:val="000108AE"/>
    <w:rsid w:val="00010C41"/>
    <w:rsid w:val="00010D2D"/>
    <w:rsid w:val="00010D5A"/>
    <w:rsid w:val="000111BF"/>
    <w:rsid w:val="00011433"/>
    <w:rsid w:val="00011A59"/>
    <w:rsid w:val="00011B7A"/>
    <w:rsid w:val="00011C10"/>
    <w:rsid w:val="00011F79"/>
    <w:rsid w:val="0001254F"/>
    <w:rsid w:val="000125C9"/>
    <w:rsid w:val="00012952"/>
    <w:rsid w:val="00012D31"/>
    <w:rsid w:val="00012D74"/>
    <w:rsid w:val="00012F31"/>
    <w:rsid w:val="00013138"/>
    <w:rsid w:val="00013644"/>
    <w:rsid w:val="00013BB3"/>
    <w:rsid w:val="00013C0C"/>
    <w:rsid w:val="00013C33"/>
    <w:rsid w:val="00013F1B"/>
    <w:rsid w:val="00014A2B"/>
    <w:rsid w:val="00014FD2"/>
    <w:rsid w:val="00014FF5"/>
    <w:rsid w:val="00015209"/>
    <w:rsid w:val="00015266"/>
    <w:rsid w:val="000154E3"/>
    <w:rsid w:val="00015560"/>
    <w:rsid w:val="000158A3"/>
    <w:rsid w:val="00015A0F"/>
    <w:rsid w:val="000164CA"/>
    <w:rsid w:val="00016588"/>
    <w:rsid w:val="00016B99"/>
    <w:rsid w:val="00016D78"/>
    <w:rsid w:val="00016F2D"/>
    <w:rsid w:val="000172FC"/>
    <w:rsid w:val="00017414"/>
    <w:rsid w:val="000174D2"/>
    <w:rsid w:val="000178D3"/>
    <w:rsid w:val="00017A4D"/>
    <w:rsid w:val="000202D6"/>
    <w:rsid w:val="0002043B"/>
    <w:rsid w:val="00020798"/>
    <w:rsid w:val="00021110"/>
    <w:rsid w:val="000211A3"/>
    <w:rsid w:val="0002143A"/>
    <w:rsid w:val="000214F0"/>
    <w:rsid w:val="00021B72"/>
    <w:rsid w:val="00022025"/>
    <w:rsid w:val="0002214E"/>
    <w:rsid w:val="0002242F"/>
    <w:rsid w:val="00022630"/>
    <w:rsid w:val="00023080"/>
    <w:rsid w:val="0002311D"/>
    <w:rsid w:val="00023120"/>
    <w:rsid w:val="00023307"/>
    <w:rsid w:val="0002331C"/>
    <w:rsid w:val="000235CD"/>
    <w:rsid w:val="0002543D"/>
    <w:rsid w:val="0002544C"/>
    <w:rsid w:val="00026232"/>
    <w:rsid w:val="000263D8"/>
    <w:rsid w:val="0002655A"/>
    <w:rsid w:val="000266FD"/>
    <w:rsid w:val="00026A7E"/>
    <w:rsid w:val="00026EA3"/>
    <w:rsid w:val="00026FD3"/>
    <w:rsid w:val="00027010"/>
    <w:rsid w:val="0002794B"/>
    <w:rsid w:val="00027AA3"/>
    <w:rsid w:val="000300A9"/>
    <w:rsid w:val="00030197"/>
    <w:rsid w:val="000304B4"/>
    <w:rsid w:val="0003080B"/>
    <w:rsid w:val="00030867"/>
    <w:rsid w:val="00030BC5"/>
    <w:rsid w:val="00031028"/>
    <w:rsid w:val="000310E5"/>
    <w:rsid w:val="00031680"/>
    <w:rsid w:val="00031A7D"/>
    <w:rsid w:val="00031BEE"/>
    <w:rsid w:val="000320E3"/>
    <w:rsid w:val="00032308"/>
    <w:rsid w:val="00032609"/>
    <w:rsid w:val="000328EB"/>
    <w:rsid w:val="00032B38"/>
    <w:rsid w:val="00032C32"/>
    <w:rsid w:val="00032D60"/>
    <w:rsid w:val="000334D0"/>
    <w:rsid w:val="000334DD"/>
    <w:rsid w:val="00033555"/>
    <w:rsid w:val="00033717"/>
    <w:rsid w:val="00033750"/>
    <w:rsid w:val="00033C3E"/>
    <w:rsid w:val="00033C81"/>
    <w:rsid w:val="00033E22"/>
    <w:rsid w:val="00033E85"/>
    <w:rsid w:val="00034106"/>
    <w:rsid w:val="00034492"/>
    <w:rsid w:val="00034BB2"/>
    <w:rsid w:val="00034F77"/>
    <w:rsid w:val="00035037"/>
    <w:rsid w:val="0003548B"/>
    <w:rsid w:val="0003556D"/>
    <w:rsid w:val="0003585F"/>
    <w:rsid w:val="00035932"/>
    <w:rsid w:val="0003646B"/>
    <w:rsid w:val="00036938"/>
    <w:rsid w:val="000374A0"/>
    <w:rsid w:val="00037964"/>
    <w:rsid w:val="00037A3E"/>
    <w:rsid w:val="000402C1"/>
    <w:rsid w:val="000402DB"/>
    <w:rsid w:val="0004048F"/>
    <w:rsid w:val="00040B4E"/>
    <w:rsid w:val="00040C24"/>
    <w:rsid w:val="00040CD0"/>
    <w:rsid w:val="00040E1B"/>
    <w:rsid w:val="000412FC"/>
    <w:rsid w:val="000414E1"/>
    <w:rsid w:val="00041521"/>
    <w:rsid w:val="00041693"/>
    <w:rsid w:val="00041F91"/>
    <w:rsid w:val="0004257B"/>
    <w:rsid w:val="00042598"/>
    <w:rsid w:val="00042A54"/>
    <w:rsid w:val="00042B81"/>
    <w:rsid w:val="0004339A"/>
    <w:rsid w:val="00043632"/>
    <w:rsid w:val="00043AB9"/>
    <w:rsid w:val="00043D3A"/>
    <w:rsid w:val="00043D69"/>
    <w:rsid w:val="000442A2"/>
    <w:rsid w:val="00044452"/>
    <w:rsid w:val="0004456A"/>
    <w:rsid w:val="000450E2"/>
    <w:rsid w:val="000455E4"/>
    <w:rsid w:val="00045D42"/>
    <w:rsid w:val="00046421"/>
    <w:rsid w:val="0004676C"/>
    <w:rsid w:val="00046BD5"/>
    <w:rsid w:val="00047232"/>
    <w:rsid w:val="00047A2F"/>
    <w:rsid w:val="00047BFA"/>
    <w:rsid w:val="0005005D"/>
    <w:rsid w:val="000502A1"/>
    <w:rsid w:val="00050874"/>
    <w:rsid w:val="00050C80"/>
    <w:rsid w:val="00050D50"/>
    <w:rsid w:val="0005134A"/>
    <w:rsid w:val="000517D1"/>
    <w:rsid w:val="000518DE"/>
    <w:rsid w:val="00051A8A"/>
    <w:rsid w:val="00051BD0"/>
    <w:rsid w:val="00051DAC"/>
    <w:rsid w:val="00051E6E"/>
    <w:rsid w:val="00051F62"/>
    <w:rsid w:val="00052856"/>
    <w:rsid w:val="00052CB8"/>
    <w:rsid w:val="000533EB"/>
    <w:rsid w:val="00053E5E"/>
    <w:rsid w:val="00053E86"/>
    <w:rsid w:val="0005429B"/>
    <w:rsid w:val="000542F3"/>
    <w:rsid w:val="00054463"/>
    <w:rsid w:val="000546BD"/>
    <w:rsid w:val="000548F5"/>
    <w:rsid w:val="00054995"/>
    <w:rsid w:val="00054B92"/>
    <w:rsid w:val="00054FE6"/>
    <w:rsid w:val="000550DF"/>
    <w:rsid w:val="00055994"/>
    <w:rsid w:val="00055A70"/>
    <w:rsid w:val="00055BF6"/>
    <w:rsid w:val="00055CA0"/>
    <w:rsid w:val="00055E18"/>
    <w:rsid w:val="00056181"/>
    <w:rsid w:val="000563DF"/>
    <w:rsid w:val="000569A0"/>
    <w:rsid w:val="00056B55"/>
    <w:rsid w:val="0005726A"/>
    <w:rsid w:val="000573B5"/>
    <w:rsid w:val="0005763B"/>
    <w:rsid w:val="00057936"/>
    <w:rsid w:val="00057BFF"/>
    <w:rsid w:val="0006028F"/>
    <w:rsid w:val="000603FF"/>
    <w:rsid w:val="000604A7"/>
    <w:rsid w:val="0006066A"/>
    <w:rsid w:val="00060CB1"/>
    <w:rsid w:val="00060D3E"/>
    <w:rsid w:val="0006162E"/>
    <w:rsid w:val="00061B6B"/>
    <w:rsid w:val="00061D18"/>
    <w:rsid w:val="00061D6F"/>
    <w:rsid w:val="00061DDA"/>
    <w:rsid w:val="000620F7"/>
    <w:rsid w:val="0006212C"/>
    <w:rsid w:val="000626F8"/>
    <w:rsid w:val="000628FE"/>
    <w:rsid w:val="00062B0D"/>
    <w:rsid w:val="00063323"/>
    <w:rsid w:val="00063371"/>
    <w:rsid w:val="000633FC"/>
    <w:rsid w:val="000635AD"/>
    <w:rsid w:val="00063FC2"/>
    <w:rsid w:val="00064D70"/>
    <w:rsid w:val="0006554D"/>
    <w:rsid w:val="00065891"/>
    <w:rsid w:val="00066B98"/>
    <w:rsid w:val="00066FAC"/>
    <w:rsid w:val="000673C8"/>
    <w:rsid w:val="0006776E"/>
    <w:rsid w:val="000678BD"/>
    <w:rsid w:val="000678D1"/>
    <w:rsid w:val="00067B83"/>
    <w:rsid w:val="00067B8B"/>
    <w:rsid w:val="00067CC2"/>
    <w:rsid w:val="00070579"/>
    <w:rsid w:val="000708C2"/>
    <w:rsid w:val="00070A3A"/>
    <w:rsid w:val="00070B75"/>
    <w:rsid w:val="0007115D"/>
    <w:rsid w:val="00071253"/>
    <w:rsid w:val="0007128D"/>
    <w:rsid w:val="000713D6"/>
    <w:rsid w:val="00071C32"/>
    <w:rsid w:val="00071CF2"/>
    <w:rsid w:val="00071E1C"/>
    <w:rsid w:val="00071F26"/>
    <w:rsid w:val="000722AB"/>
    <w:rsid w:val="000736A6"/>
    <w:rsid w:val="00073A90"/>
    <w:rsid w:val="00073B37"/>
    <w:rsid w:val="000743F5"/>
    <w:rsid w:val="00074514"/>
    <w:rsid w:val="0007451E"/>
    <w:rsid w:val="00074AAB"/>
    <w:rsid w:val="00074C3D"/>
    <w:rsid w:val="00074FE6"/>
    <w:rsid w:val="00075096"/>
    <w:rsid w:val="000752A9"/>
    <w:rsid w:val="000753A1"/>
    <w:rsid w:val="00075554"/>
    <w:rsid w:val="00075B7E"/>
    <w:rsid w:val="00075CA7"/>
    <w:rsid w:val="00075EE2"/>
    <w:rsid w:val="000761E3"/>
    <w:rsid w:val="000761F5"/>
    <w:rsid w:val="00076E1D"/>
    <w:rsid w:val="000772B6"/>
    <w:rsid w:val="00077853"/>
    <w:rsid w:val="00080705"/>
    <w:rsid w:val="000807AB"/>
    <w:rsid w:val="00080844"/>
    <w:rsid w:val="00080940"/>
    <w:rsid w:val="00080B57"/>
    <w:rsid w:val="000812A8"/>
    <w:rsid w:val="000818EA"/>
    <w:rsid w:val="00081AC3"/>
    <w:rsid w:val="000821EB"/>
    <w:rsid w:val="00082578"/>
    <w:rsid w:val="00082AC3"/>
    <w:rsid w:val="00082B48"/>
    <w:rsid w:val="00082D86"/>
    <w:rsid w:val="00082EC3"/>
    <w:rsid w:val="00083305"/>
    <w:rsid w:val="0008342D"/>
    <w:rsid w:val="000836B2"/>
    <w:rsid w:val="00084422"/>
    <w:rsid w:val="00084A1C"/>
    <w:rsid w:val="00084B84"/>
    <w:rsid w:val="00084D69"/>
    <w:rsid w:val="00084EB8"/>
    <w:rsid w:val="000850C3"/>
    <w:rsid w:val="000857BF"/>
    <w:rsid w:val="000858DC"/>
    <w:rsid w:val="000864CF"/>
    <w:rsid w:val="0008678D"/>
    <w:rsid w:val="00086917"/>
    <w:rsid w:val="00086B31"/>
    <w:rsid w:val="00086EA5"/>
    <w:rsid w:val="00086EB6"/>
    <w:rsid w:val="00086F5D"/>
    <w:rsid w:val="00090466"/>
    <w:rsid w:val="00090A40"/>
    <w:rsid w:val="00090EAE"/>
    <w:rsid w:val="000915E7"/>
    <w:rsid w:val="000916BD"/>
    <w:rsid w:val="000916CE"/>
    <w:rsid w:val="00091951"/>
    <w:rsid w:val="00091A12"/>
    <w:rsid w:val="00091D16"/>
    <w:rsid w:val="00091F35"/>
    <w:rsid w:val="00091F5A"/>
    <w:rsid w:val="00092401"/>
    <w:rsid w:val="00092705"/>
    <w:rsid w:val="00092824"/>
    <w:rsid w:val="000929C6"/>
    <w:rsid w:val="00092BF6"/>
    <w:rsid w:val="00092DB8"/>
    <w:rsid w:val="00092EDF"/>
    <w:rsid w:val="00093223"/>
    <w:rsid w:val="00093405"/>
    <w:rsid w:val="00093550"/>
    <w:rsid w:val="000936ED"/>
    <w:rsid w:val="000938C8"/>
    <w:rsid w:val="00093A61"/>
    <w:rsid w:val="00093C91"/>
    <w:rsid w:val="00093DDB"/>
    <w:rsid w:val="00094941"/>
    <w:rsid w:val="00094A7A"/>
    <w:rsid w:val="00094FF2"/>
    <w:rsid w:val="00095122"/>
    <w:rsid w:val="00095507"/>
    <w:rsid w:val="000955D1"/>
    <w:rsid w:val="00095603"/>
    <w:rsid w:val="0009582C"/>
    <w:rsid w:val="00095980"/>
    <w:rsid w:val="0009605A"/>
    <w:rsid w:val="00096125"/>
    <w:rsid w:val="00096526"/>
    <w:rsid w:val="000966E6"/>
    <w:rsid w:val="00097038"/>
    <w:rsid w:val="000975B5"/>
    <w:rsid w:val="000A009B"/>
    <w:rsid w:val="000A0262"/>
    <w:rsid w:val="000A02D5"/>
    <w:rsid w:val="000A033B"/>
    <w:rsid w:val="000A03DA"/>
    <w:rsid w:val="000A06AD"/>
    <w:rsid w:val="000A06B9"/>
    <w:rsid w:val="000A0947"/>
    <w:rsid w:val="000A0E29"/>
    <w:rsid w:val="000A10CF"/>
    <w:rsid w:val="000A1A32"/>
    <w:rsid w:val="000A1AB2"/>
    <w:rsid w:val="000A1C91"/>
    <w:rsid w:val="000A1D5D"/>
    <w:rsid w:val="000A2FC0"/>
    <w:rsid w:val="000A3016"/>
    <w:rsid w:val="000A31B1"/>
    <w:rsid w:val="000A343A"/>
    <w:rsid w:val="000A360A"/>
    <w:rsid w:val="000A3E19"/>
    <w:rsid w:val="000A4124"/>
    <w:rsid w:val="000A4357"/>
    <w:rsid w:val="000A461D"/>
    <w:rsid w:val="000A472E"/>
    <w:rsid w:val="000A47AF"/>
    <w:rsid w:val="000A51B6"/>
    <w:rsid w:val="000A53AA"/>
    <w:rsid w:val="000A5A40"/>
    <w:rsid w:val="000A5B79"/>
    <w:rsid w:val="000A6672"/>
    <w:rsid w:val="000A76DA"/>
    <w:rsid w:val="000A7CC0"/>
    <w:rsid w:val="000A7D94"/>
    <w:rsid w:val="000A7FCD"/>
    <w:rsid w:val="000A7FCE"/>
    <w:rsid w:val="000B00B5"/>
    <w:rsid w:val="000B029B"/>
    <w:rsid w:val="000B0353"/>
    <w:rsid w:val="000B045B"/>
    <w:rsid w:val="000B05C1"/>
    <w:rsid w:val="000B0BED"/>
    <w:rsid w:val="000B0BF6"/>
    <w:rsid w:val="000B0D85"/>
    <w:rsid w:val="000B0F4A"/>
    <w:rsid w:val="000B1111"/>
    <w:rsid w:val="000B136C"/>
    <w:rsid w:val="000B1AEA"/>
    <w:rsid w:val="000B1C63"/>
    <w:rsid w:val="000B21B6"/>
    <w:rsid w:val="000B2330"/>
    <w:rsid w:val="000B28D0"/>
    <w:rsid w:val="000B2AF4"/>
    <w:rsid w:val="000B2D62"/>
    <w:rsid w:val="000B2EFB"/>
    <w:rsid w:val="000B30FE"/>
    <w:rsid w:val="000B310F"/>
    <w:rsid w:val="000B31C2"/>
    <w:rsid w:val="000B34C9"/>
    <w:rsid w:val="000B3D18"/>
    <w:rsid w:val="000B3E51"/>
    <w:rsid w:val="000B427D"/>
    <w:rsid w:val="000B442D"/>
    <w:rsid w:val="000B4FE9"/>
    <w:rsid w:val="000B5200"/>
    <w:rsid w:val="000B52F0"/>
    <w:rsid w:val="000B567F"/>
    <w:rsid w:val="000B5C0C"/>
    <w:rsid w:val="000B5C1B"/>
    <w:rsid w:val="000B614E"/>
    <w:rsid w:val="000B6240"/>
    <w:rsid w:val="000B6827"/>
    <w:rsid w:val="000B6996"/>
    <w:rsid w:val="000C00E2"/>
    <w:rsid w:val="000C038C"/>
    <w:rsid w:val="000C039F"/>
    <w:rsid w:val="000C0559"/>
    <w:rsid w:val="000C0582"/>
    <w:rsid w:val="000C0FA9"/>
    <w:rsid w:val="000C17F4"/>
    <w:rsid w:val="000C1A59"/>
    <w:rsid w:val="000C1FC1"/>
    <w:rsid w:val="000C2001"/>
    <w:rsid w:val="000C2173"/>
    <w:rsid w:val="000C235C"/>
    <w:rsid w:val="000C25E9"/>
    <w:rsid w:val="000C28B5"/>
    <w:rsid w:val="000C2954"/>
    <w:rsid w:val="000C2ADC"/>
    <w:rsid w:val="000C3321"/>
    <w:rsid w:val="000C359F"/>
    <w:rsid w:val="000C3AE2"/>
    <w:rsid w:val="000C3E39"/>
    <w:rsid w:val="000C3F34"/>
    <w:rsid w:val="000C4182"/>
    <w:rsid w:val="000C49DA"/>
    <w:rsid w:val="000C4EB0"/>
    <w:rsid w:val="000C54AF"/>
    <w:rsid w:val="000C55F3"/>
    <w:rsid w:val="000C620D"/>
    <w:rsid w:val="000C62C2"/>
    <w:rsid w:val="000C682E"/>
    <w:rsid w:val="000C6A3A"/>
    <w:rsid w:val="000C6A97"/>
    <w:rsid w:val="000C6D3A"/>
    <w:rsid w:val="000C71E1"/>
    <w:rsid w:val="000C73F4"/>
    <w:rsid w:val="000C75BB"/>
    <w:rsid w:val="000C764D"/>
    <w:rsid w:val="000C7F84"/>
    <w:rsid w:val="000D08FD"/>
    <w:rsid w:val="000D091C"/>
    <w:rsid w:val="000D0D87"/>
    <w:rsid w:val="000D0F05"/>
    <w:rsid w:val="000D11A3"/>
    <w:rsid w:val="000D1959"/>
    <w:rsid w:val="000D2221"/>
    <w:rsid w:val="000D22A7"/>
    <w:rsid w:val="000D23DA"/>
    <w:rsid w:val="000D2912"/>
    <w:rsid w:val="000D2ABB"/>
    <w:rsid w:val="000D2C94"/>
    <w:rsid w:val="000D2DA4"/>
    <w:rsid w:val="000D2EE5"/>
    <w:rsid w:val="000D32BD"/>
    <w:rsid w:val="000D333B"/>
    <w:rsid w:val="000D33A4"/>
    <w:rsid w:val="000D33CE"/>
    <w:rsid w:val="000D3C1E"/>
    <w:rsid w:val="000D3C35"/>
    <w:rsid w:val="000D3DA6"/>
    <w:rsid w:val="000D4344"/>
    <w:rsid w:val="000D441D"/>
    <w:rsid w:val="000D4B4F"/>
    <w:rsid w:val="000D4C0C"/>
    <w:rsid w:val="000D5177"/>
    <w:rsid w:val="000D53F7"/>
    <w:rsid w:val="000D5B6E"/>
    <w:rsid w:val="000D6226"/>
    <w:rsid w:val="000D626D"/>
    <w:rsid w:val="000D641A"/>
    <w:rsid w:val="000D66AC"/>
    <w:rsid w:val="000D6BCF"/>
    <w:rsid w:val="000D6C4E"/>
    <w:rsid w:val="000D7317"/>
    <w:rsid w:val="000D75DD"/>
    <w:rsid w:val="000E020B"/>
    <w:rsid w:val="000E03E8"/>
    <w:rsid w:val="000E09C4"/>
    <w:rsid w:val="000E0A05"/>
    <w:rsid w:val="000E1125"/>
    <w:rsid w:val="000E11C7"/>
    <w:rsid w:val="000E11DB"/>
    <w:rsid w:val="000E147E"/>
    <w:rsid w:val="000E1EFA"/>
    <w:rsid w:val="000E1F5E"/>
    <w:rsid w:val="000E2075"/>
    <w:rsid w:val="000E22EF"/>
    <w:rsid w:val="000E2648"/>
    <w:rsid w:val="000E2847"/>
    <w:rsid w:val="000E297F"/>
    <w:rsid w:val="000E2AFB"/>
    <w:rsid w:val="000E2C98"/>
    <w:rsid w:val="000E3073"/>
    <w:rsid w:val="000E31A4"/>
    <w:rsid w:val="000E35B6"/>
    <w:rsid w:val="000E3611"/>
    <w:rsid w:val="000E3B8E"/>
    <w:rsid w:val="000E3F6B"/>
    <w:rsid w:val="000E40B5"/>
    <w:rsid w:val="000E450C"/>
    <w:rsid w:val="000E4662"/>
    <w:rsid w:val="000E5066"/>
    <w:rsid w:val="000E5809"/>
    <w:rsid w:val="000E58D4"/>
    <w:rsid w:val="000E5AA2"/>
    <w:rsid w:val="000E5BC4"/>
    <w:rsid w:val="000E5CA3"/>
    <w:rsid w:val="000E5F1E"/>
    <w:rsid w:val="000E5F86"/>
    <w:rsid w:val="000E60F9"/>
    <w:rsid w:val="000E68C6"/>
    <w:rsid w:val="000E691F"/>
    <w:rsid w:val="000E6DB9"/>
    <w:rsid w:val="000E70FF"/>
    <w:rsid w:val="000E7FEA"/>
    <w:rsid w:val="000F0426"/>
    <w:rsid w:val="000F05AC"/>
    <w:rsid w:val="000F06EE"/>
    <w:rsid w:val="000F0DE4"/>
    <w:rsid w:val="000F0EEA"/>
    <w:rsid w:val="000F1200"/>
    <w:rsid w:val="000F1314"/>
    <w:rsid w:val="000F149D"/>
    <w:rsid w:val="000F1583"/>
    <w:rsid w:val="000F1BC2"/>
    <w:rsid w:val="000F1BF0"/>
    <w:rsid w:val="000F1D0B"/>
    <w:rsid w:val="000F1FCA"/>
    <w:rsid w:val="000F21D2"/>
    <w:rsid w:val="000F223B"/>
    <w:rsid w:val="000F23A1"/>
    <w:rsid w:val="000F26F3"/>
    <w:rsid w:val="000F271D"/>
    <w:rsid w:val="000F2D11"/>
    <w:rsid w:val="000F2E09"/>
    <w:rsid w:val="000F2E49"/>
    <w:rsid w:val="000F2E4D"/>
    <w:rsid w:val="000F31CA"/>
    <w:rsid w:val="000F3482"/>
    <w:rsid w:val="000F34D8"/>
    <w:rsid w:val="000F3805"/>
    <w:rsid w:val="000F40B0"/>
    <w:rsid w:val="000F4EDB"/>
    <w:rsid w:val="000F52CC"/>
    <w:rsid w:val="000F5835"/>
    <w:rsid w:val="000F6256"/>
    <w:rsid w:val="000F6364"/>
    <w:rsid w:val="000F6517"/>
    <w:rsid w:val="000F66FC"/>
    <w:rsid w:val="000F67CB"/>
    <w:rsid w:val="000F6A60"/>
    <w:rsid w:val="000F6B93"/>
    <w:rsid w:val="0010030A"/>
    <w:rsid w:val="00100676"/>
    <w:rsid w:val="0010068E"/>
    <w:rsid w:val="001006B2"/>
    <w:rsid w:val="00100782"/>
    <w:rsid w:val="0010094B"/>
    <w:rsid w:val="00100CFD"/>
    <w:rsid w:val="00100E0C"/>
    <w:rsid w:val="00100EF7"/>
    <w:rsid w:val="0010126F"/>
    <w:rsid w:val="0010127F"/>
    <w:rsid w:val="001014AF"/>
    <w:rsid w:val="001019A0"/>
    <w:rsid w:val="00102CDB"/>
    <w:rsid w:val="00103563"/>
    <w:rsid w:val="00103566"/>
    <w:rsid w:val="001039A0"/>
    <w:rsid w:val="00103E51"/>
    <w:rsid w:val="001041F4"/>
    <w:rsid w:val="0010475C"/>
    <w:rsid w:val="00104A8C"/>
    <w:rsid w:val="0010530A"/>
    <w:rsid w:val="00105AED"/>
    <w:rsid w:val="00106016"/>
    <w:rsid w:val="001064F1"/>
    <w:rsid w:val="00106500"/>
    <w:rsid w:val="00106B99"/>
    <w:rsid w:val="00106BA1"/>
    <w:rsid w:val="00106F7B"/>
    <w:rsid w:val="00106F88"/>
    <w:rsid w:val="00107384"/>
    <w:rsid w:val="0011057A"/>
    <w:rsid w:val="001115A1"/>
    <w:rsid w:val="00111963"/>
    <w:rsid w:val="00111E67"/>
    <w:rsid w:val="00112486"/>
    <w:rsid w:val="00112A4C"/>
    <w:rsid w:val="00112AE5"/>
    <w:rsid w:val="00112B49"/>
    <w:rsid w:val="00112C71"/>
    <w:rsid w:val="00112E78"/>
    <w:rsid w:val="001136A4"/>
    <w:rsid w:val="001136B6"/>
    <w:rsid w:val="00113763"/>
    <w:rsid w:val="00113A16"/>
    <w:rsid w:val="00113D29"/>
    <w:rsid w:val="00113E5A"/>
    <w:rsid w:val="00113EF1"/>
    <w:rsid w:val="0011437E"/>
    <w:rsid w:val="001149D9"/>
    <w:rsid w:val="00114B29"/>
    <w:rsid w:val="00114B84"/>
    <w:rsid w:val="00114D16"/>
    <w:rsid w:val="0011502C"/>
    <w:rsid w:val="001151EE"/>
    <w:rsid w:val="001154F1"/>
    <w:rsid w:val="00115BE9"/>
    <w:rsid w:val="0011605E"/>
    <w:rsid w:val="001164F3"/>
    <w:rsid w:val="00116567"/>
    <w:rsid w:val="00116ABF"/>
    <w:rsid w:val="00116F8F"/>
    <w:rsid w:val="001170A5"/>
    <w:rsid w:val="001172F2"/>
    <w:rsid w:val="0011789B"/>
    <w:rsid w:val="001178E3"/>
    <w:rsid w:val="00117A55"/>
    <w:rsid w:val="00117EB6"/>
    <w:rsid w:val="00120268"/>
    <w:rsid w:val="001206B0"/>
    <w:rsid w:val="00120BA2"/>
    <w:rsid w:val="00120C9C"/>
    <w:rsid w:val="00120DB2"/>
    <w:rsid w:val="00120DCE"/>
    <w:rsid w:val="00120E3C"/>
    <w:rsid w:val="0012115E"/>
    <w:rsid w:val="001211B2"/>
    <w:rsid w:val="0012129A"/>
    <w:rsid w:val="00121622"/>
    <w:rsid w:val="00121B7A"/>
    <w:rsid w:val="00121B86"/>
    <w:rsid w:val="00122049"/>
    <w:rsid w:val="001225A4"/>
    <w:rsid w:val="00122DC2"/>
    <w:rsid w:val="001239CB"/>
    <w:rsid w:val="00123B24"/>
    <w:rsid w:val="00123D3A"/>
    <w:rsid w:val="00123D44"/>
    <w:rsid w:val="00123DE3"/>
    <w:rsid w:val="00123EF3"/>
    <w:rsid w:val="001240B1"/>
    <w:rsid w:val="00124D80"/>
    <w:rsid w:val="00124EE3"/>
    <w:rsid w:val="0012512C"/>
    <w:rsid w:val="00125321"/>
    <w:rsid w:val="0012549A"/>
    <w:rsid w:val="0012589D"/>
    <w:rsid w:val="00125A54"/>
    <w:rsid w:val="00125F4F"/>
    <w:rsid w:val="00126008"/>
    <w:rsid w:val="001263C6"/>
    <w:rsid w:val="0012664F"/>
    <w:rsid w:val="001267EA"/>
    <w:rsid w:val="00126A3E"/>
    <w:rsid w:val="00126A9A"/>
    <w:rsid w:val="00127D4C"/>
    <w:rsid w:val="00127DF2"/>
    <w:rsid w:val="00127F2B"/>
    <w:rsid w:val="00127F88"/>
    <w:rsid w:val="0013042A"/>
    <w:rsid w:val="0013047C"/>
    <w:rsid w:val="001306E1"/>
    <w:rsid w:val="00130BAD"/>
    <w:rsid w:val="00130C27"/>
    <w:rsid w:val="00130CDE"/>
    <w:rsid w:val="00130F57"/>
    <w:rsid w:val="001311DC"/>
    <w:rsid w:val="0013125F"/>
    <w:rsid w:val="001312C1"/>
    <w:rsid w:val="001319D6"/>
    <w:rsid w:val="00131B1C"/>
    <w:rsid w:val="00131B24"/>
    <w:rsid w:val="00132050"/>
    <w:rsid w:val="001320A9"/>
    <w:rsid w:val="001320D1"/>
    <w:rsid w:val="001322F6"/>
    <w:rsid w:val="00132496"/>
    <w:rsid w:val="001324A5"/>
    <w:rsid w:val="0013268F"/>
    <w:rsid w:val="00132847"/>
    <w:rsid w:val="001337CC"/>
    <w:rsid w:val="00133A87"/>
    <w:rsid w:val="001341EB"/>
    <w:rsid w:val="0013464F"/>
    <w:rsid w:val="00134691"/>
    <w:rsid w:val="001350C6"/>
    <w:rsid w:val="0013517E"/>
    <w:rsid w:val="00135535"/>
    <w:rsid w:val="00135908"/>
    <w:rsid w:val="00136182"/>
    <w:rsid w:val="0013624E"/>
    <w:rsid w:val="001366E7"/>
    <w:rsid w:val="001366F2"/>
    <w:rsid w:val="001368A6"/>
    <w:rsid w:val="00137287"/>
    <w:rsid w:val="00137522"/>
    <w:rsid w:val="00137973"/>
    <w:rsid w:val="00137A9F"/>
    <w:rsid w:val="00137C68"/>
    <w:rsid w:val="00137FB1"/>
    <w:rsid w:val="00140E8E"/>
    <w:rsid w:val="00141061"/>
    <w:rsid w:val="001410D6"/>
    <w:rsid w:val="00141123"/>
    <w:rsid w:val="0014147D"/>
    <w:rsid w:val="001419BC"/>
    <w:rsid w:val="00141A77"/>
    <w:rsid w:val="00141C31"/>
    <w:rsid w:val="00142101"/>
    <w:rsid w:val="001421DA"/>
    <w:rsid w:val="00142658"/>
    <w:rsid w:val="00142725"/>
    <w:rsid w:val="001427C1"/>
    <w:rsid w:val="00142A4F"/>
    <w:rsid w:val="0014317C"/>
    <w:rsid w:val="001431B8"/>
    <w:rsid w:val="00143316"/>
    <w:rsid w:val="001434F3"/>
    <w:rsid w:val="00143925"/>
    <w:rsid w:val="00143999"/>
    <w:rsid w:val="00143B2A"/>
    <w:rsid w:val="00143F92"/>
    <w:rsid w:val="00144F27"/>
    <w:rsid w:val="00144F2D"/>
    <w:rsid w:val="00145069"/>
    <w:rsid w:val="00145870"/>
    <w:rsid w:val="00145A8F"/>
    <w:rsid w:val="00145F3F"/>
    <w:rsid w:val="00146001"/>
    <w:rsid w:val="00146B43"/>
    <w:rsid w:val="00146DF8"/>
    <w:rsid w:val="001471C2"/>
    <w:rsid w:val="001472B0"/>
    <w:rsid w:val="001476CB"/>
    <w:rsid w:val="00147857"/>
    <w:rsid w:val="001500C4"/>
    <w:rsid w:val="00150182"/>
    <w:rsid w:val="00150397"/>
    <w:rsid w:val="00150638"/>
    <w:rsid w:val="001510D7"/>
    <w:rsid w:val="00151169"/>
    <w:rsid w:val="00151892"/>
    <w:rsid w:val="001518CF"/>
    <w:rsid w:val="00151AE0"/>
    <w:rsid w:val="00151CC4"/>
    <w:rsid w:val="001522FE"/>
    <w:rsid w:val="0015244C"/>
    <w:rsid w:val="00152620"/>
    <w:rsid w:val="00152673"/>
    <w:rsid w:val="00152E5A"/>
    <w:rsid w:val="00153723"/>
    <w:rsid w:val="001538E6"/>
    <w:rsid w:val="001539AA"/>
    <w:rsid w:val="001541D0"/>
    <w:rsid w:val="00154778"/>
    <w:rsid w:val="00154DD2"/>
    <w:rsid w:val="00154EEC"/>
    <w:rsid w:val="00155282"/>
    <w:rsid w:val="00155367"/>
    <w:rsid w:val="00156411"/>
    <w:rsid w:val="00157270"/>
    <w:rsid w:val="001573F1"/>
    <w:rsid w:val="00157967"/>
    <w:rsid w:val="00157B29"/>
    <w:rsid w:val="0016033A"/>
    <w:rsid w:val="001604D5"/>
    <w:rsid w:val="001607B3"/>
    <w:rsid w:val="00160BB5"/>
    <w:rsid w:val="001615E8"/>
    <w:rsid w:val="0016180E"/>
    <w:rsid w:val="00162045"/>
    <w:rsid w:val="001620BF"/>
    <w:rsid w:val="001629D5"/>
    <w:rsid w:val="00162CB8"/>
    <w:rsid w:val="001636A4"/>
    <w:rsid w:val="001636D5"/>
    <w:rsid w:val="00163864"/>
    <w:rsid w:val="00163C23"/>
    <w:rsid w:val="00164003"/>
    <w:rsid w:val="001641B1"/>
    <w:rsid w:val="001643EA"/>
    <w:rsid w:val="001646DB"/>
    <w:rsid w:val="00164BE3"/>
    <w:rsid w:val="0016520F"/>
    <w:rsid w:val="0016527F"/>
    <w:rsid w:val="001652C9"/>
    <w:rsid w:val="001655C7"/>
    <w:rsid w:val="00165832"/>
    <w:rsid w:val="001658C3"/>
    <w:rsid w:val="001668BA"/>
    <w:rsid w:val="001668BB"/>
    <w:rsid w:val="0016699D"/>
    <w:rsid w:val="001669EE"/>
    <w:rsid w:val="00166C3C"/>
    <w:rsid w:val="00167820"/>
    <w:rsid w:val="001707B1"/>
    <w:rsid w:val="00171A56"/>
    <w:rsid w:val="00171D1E"/>
    <w:rsid w:val="00171D8F"/>
    <w:rsid w:val="00172867"/>
    <w:rsid w:val="0017290B"/>
    <w:rsid w:val="00172E4E"/>
    <w:rsid w:val="0017341A"/>
    <w:rsid w:val="00173A85"/>
    <w:rsid w:val="001741E5"/>
    <w:rsid w:val="001745FA"/>
    <w:rsid w:val="00174D7E"/>
    <w:rsid w:val="00174DB4"/>
    <w:rsid w:val="0017521E"/>
    <w:rsid w:val="00175401"/>
    <w:rsid w:val="001754ED"/>
    <w:rsid w:val="00175566"/>
    <w:rsid w:val="00175935"/>
    <w:rsid w:val="00175951"/>
    <w:rsid w:val="00175C91"/>
    <w:rsid w:val="0017603F"/>
    <w:rsid w:val="0017614E"/>
    <w:rsid w:val="00176291"/>
    <w:rsid w:val="001763CF"/>
    <w:rsid w:val="0017659B"/>
    <w:rsid w:val="001765D0"/>
    <w:rsid w:val="00176CB4"/>
    <w:rsid w:val="00176DAC"/>
    <w:rsid w:val="00176EC2"/>
    <w:rsid w:val="0017705F"/>
    <w:rsid w:val="001774F2"/>
    <w:rsid w:val="00177A23"/>
    <w:rsid w:val="00177DFB"/>
    <w:rsid w:val="00177E7E"/>
    <w:rsid w:val="0018091D"/>
    <w:rsid w:val="001809E1"/>
    <w:rsid w:val="00180DB9"/>
    <w:rsid w:val="001810E7"/>
    <w:rsid w:val="00181288"/>
    <w:rsid w:val="001814FD"/>
    <w:rsid w:val="001817A1"/>
    <w:rsid w:val="00181860"/>
    <w:rsid w:val="001818C7"/>
    <w:rsid w:val="00181D22"/>
    <w:rsid w:val="00181DF5"/>
    <w:rsid w:val="001821FA"/>
    <w:rsid w:val="001825CC"/>
    <w:rsid w:val="001827D4"/>
    <w:rsid w:val="00182EB0"/>
    <w:rsid w:val="001835B6"/>
    <w:rsid w:val="001837CD"/>
    <w:rsid w:val="00183884"/>
    <w:rsid w:val="00183949"/>
    <w:rsid w:val="001840CA"/>
    <w:rsid w:val="00184F98"/>
    <w:rsid w:val="001850F8"/>
    <w:rsid w:val="00185217"/>
    <w:rsid w:val="0018587F"/>
    <w:rsid w:val="00185CCF"/>
    <w:rsid w:val="00185FC1"/>
    <w:rsid w:val="001864BC"/>
    <w:rsid w:val="00186870"/>
    <w:rsid w:val="00186AC5"/>
    <w:rsid w:val="00186DF0"/>
    <w:rsid w:val="00186E28"/>
    <w:rsid w:val="00186ED1"/>
    <w:rsid w:val="0019016E"/>
    <w:rsid w:val="00190A80"/>
    <w:rsid w:val="00190B8E"/>
    <w:rsid w:val="00190C4F"/>
    <w:rsid w:val="00190CA8"/>
    <w:rsid w:val="00191A90"/>
    <w:rsid w:val="00191B47"/>
    <w:rsid w:val="00191DE8"/>
    <w:rsid w:val="00191FDF"/>
    <w:rsid w:val="00192265"/>
    <w:rsid w:val="001922DC"/>
    <w:rsid w:val="00192325"/>
    <w:rsid w:val="00192623"/>
    <w:rsid w:val="00192BE5"/>
    <w:rsid w:val="00192C84"/>
    <w:rsid w:val="00192E7B"/>
    <w:rsid w:val="001931C8"/>
    <w:rsid w:val="00193394"/>
    <w:rsid w:val="001933AA"/>
    <w:rsid w:val="00193527"/>
    <w:rsid w:val="00193C21"/>
    <w:rsid w:val="00193E58"/>
    <w:rsid w:val="0019416A"/>
    <w:rsid w:val="001941BE"/>
    <w:rsid w:val="00194330"/>
    <w:rsid w:val="001944A1"/>
    <w:rsid w:val="001944BD"/>
    <w:rsid w:val="0019464B"/>
    <w:rsid w:val="001949CA"/>
    <w:rsid w:val="00194E12"/>
    <w:rsid w:val="001955D8"/>
    <w:rsid w:val="001956CF"/>
    <w:rsid w:val="0019616B"/>
    <w:rsid w:val="00196228"/>
    <w:rsid w:val="001963D9"/>
    <w:rsid w:val="00196595"/>
    <w:rsid w:val="00196EE0"/>
    <w:rsid w:val="00197150"/>
    <w:rsid w:val="0019721E"/>
    <w:rsid w:val="00197740"/>
    <w:rsid w:val="00197A15"/>
    <w:rsid w:val="00197F93"/>
    <w:rsid w:val="001A03E4"/>
    <w:rsid w:val="001A049A"/>
    <w:rsid w:val="001A0716"/>
    <w:rsid w:val="001A0D87"/>
    <w:rsid w:val="001A17E9"/>
    <w:rsid w:val="001A186E"/>
    <w:rsid w:val="001A2375"/>
    <w:rsid w:val="001A238E"/>
    <w:rsid w:val="001A2939"/>
    <w:rsid w:val="001A2F14"/>
    <w:rsid w:val="001A3821"/>
    <w:rsid w:val="001A3CDC"/>
    <w:rsid w:val="001A3F4D"/>
    <w:rsid w:val="001A3F56"/>
    <w:rsid w:val="001A4060"/>
    <w:rsid w:val="001A42D9"/>
    <w:rsid w:val="001A4781"/>
    <w:rsid w:val="001A4818"/>
    <w:rsid w:val="001A4F4C"/>
    <w:rsid w:val="001A4F9E"/>
    <w:rsid w:val="001A5745"/>
    <w:rsid w:val="001A5783"/>
    <w:rsid w:val="001A5CED"/>
    <w:rsid w:val="001A5EAC"/>
    <w:rsid w:val="001A5ECE"/>
    <w:rsid w:val="001A64F6"/>
    <w:rsid w:val="001A66B9"/>
    <w:rsid w:val="001A69AA"/>
    <w:rsid w:val="001A6BF8"/>
    <w:rsid w:val="001A6F33"/>
    <w:rsid w:val="001A7001"/>
    <w:rsid w:val="001A707D"/>
    <w:rsid w:val="001A75C3"/>
    <w:rsid w:val="001A7965"/>
    <w:rsid w:val="001A7A3E"/>
    <w:rsid w:val="001B0530"/>
    <w:rsid w:val="001B0861"/>
    <w:rsid w:val="001B0A3B"/>
    <w:rsid w:val="001B0B5E"/>
    <w:rsid w:val="001B0E1D"/>
    <w:rsid w:val="001B0F5A"/>
    <w:rsid w:val="001B10C3"/>
    <w:rsid w:val="001B11E4"/>
    <w:rsid w:val="001B134F"/>
    <w:rsid w:val="001B16FA"/>
    <w:rsid w:val="001B1BAB"/>
    <w:rsid w:val="001B2249"/>
    <w:rsid w:val="001B2337"/>
    <w:rsid w:val="001B282A"/>
    <w:rsid w:val="001B294F"/>
    <w:rsid w:val="001B2CCB"/>
    <w:rsid w:val="001B2D88"/>
    <w:rsid w:val="001B326D"/>
    <w:rsid w:val="001B3450"/>
    <w:rsid w:val="001B37E0"/>
    <w:rsid w:val="001B3FCD"/>
    <w:rsid w:val="001B431A"/>
    <w:rsid w:val="001B436C"/>
    <w:rsid w:val="001B4ADF"/>
    <w:rsid w:val="001B4C9B"/>
    <w:rsid w:val="001B566A"/>
    <w:rsid w:val="001B6071"/>
    <w:rsid w:val="001B6CBF"/>
    <w:rsid w:val="001B6DC9"/>
    <w:rsid w:val="001B6E0B"/>
    <w:rsid w:val="001B6FBE"/>
    <w:rsid w:val="001B7041"/>
    <w:rsid w:val="001B7164"/>
    <w:rsid w:val="001B7275"/>
    <w:rsid w:val="001B7343"/>
    <w:rsid w:val="001B767F"/>
    <w:rsid w:val="001B7D33"/>
    <w:rsid w:val="001B7D84"/>
    <w:rsid w:val="001C03BC"/>
    <w:rsid w:val="001C0767"/>
    <w:rsid w:val="001C097B"/>
    <w:rsid w:val="001C13AA"/>
    <w:rsid w:val="001C1AB1"/>
    <w:rsid w:val="001C1CE4"/>
    <w:rsid w:val="001C1D3A"/>
    <w:rsid w:val="001C1D4B"/>
    <w:rsid w:val="001C222C"/>
    <w:rsid w:val="001C22A6"/>
    <w:rsid w:val="001C23C8"/>
    <w:rsid w:val="001C23F4"/>
    <w:rsid w:val="001C2586"/>
    <w:rsid w:val="001C2705"/>
    <w:rsid w:val="001C278C"/>
    <w:rsid w:val="001C2B8D"/>
    <w:rsid w:val="001C2CEA"/>
    <w:rsid w:val="001C3006"/>
    <w:rsid w:val="001C3433"/>
    <w:rsid w:val="001C380A"/>
    <w:rsid w:val="001C3A92"/>
    <w:rsid w:val="001C3AA4"/>
    <w:rsid w:val="001C3DFB"/>
    <w:rsid w:val="001C3F2D"/>
    <w:rsid w:val="001C4122"/>
    <w:rsid w:val="001C4261"/>
    <w:rsid w:val="001C4573"/>
    <w:rsid w:val="001C4713"/>
    <w:rsid w:val="001C4869"/>
    <w:rsid w:val="001C50D6"/>
    <w:rsid w:val="001C5151"/>
    <w:rsid w:val="001C5463"/>
    <w:rsid w:val="001C550E"/>
    <w:rsid w:val="001C55B8"/>
    <w:rsid w:val="001C5634"/>
    <w:rsid w:val="001C5690"/>
    <w:rsid w:val="001C58C4"/>
    <w:rsid w:val="001C5F3C"/>
    <w:rsid w:val="001C62D2"/>
    <w:rsid w:val="001C67F1"/>
    <w:rsid w:val="001C6E4B"/>
    <w:rsid w:val="001C731F"/>
    <w:rsid w:val="001C7926"/>
    <w:rsid w:val="001C7AD1"/>
    <w:rsid w:val="001C7BBD"/>
    <w:rsid w:val="001D0238"/>
    <w:rsid w:val="001D07FC"/>
    <w:rsid w:val="001D0D84"/>
    <w:rsid w:val="001D0EAB"/>
    <w:rsid w:val="001D1015"/>
    <w:rsid w:val="001D14AF"/>
    <w:rsid w:val="001D1A97"/>
    <w:rsid w:val="001D1B51"/>
    <w:rsid w:val="001D1B89"/>
    <w:rsid w:val="001D1CAB"/>
    <w:rsid w:val="001D1E9E"/>
    <w:rsid w:val="001D1F67"/>
    <w:rsid w:val="001D20D5"/>
    <w:rsid w:val="001D2181"/>
    <w:rsid w:val="001D2A89"/>
    <w:rsid w:val="001D2EE4"/>
    <w:rsid w:val="001D336F"/>
    <w:rsid w:val="001D33F9"/>
    <w:rsid w:val="001D358F"/>
    <w:rsid w:val="001D35D4"/>
    <w:rsid w:val="001D35D7"/>
    <w:rsid w:val="001D3742"/>
    <w:rsid w:val="001D37D2"/>
    <w:rsid w:val="001D3894"/>
    <w:rsid w:val="001D3D32"/>
    <w:rsid w:val="001D3E0E"/>
    <w:rsid w:val="001D3E57"/>
    <w:rsid w:val="001D4364"/>
    <w:rsid w:val="001D43B1"/>
    <w:rsid w:val="001D43D6"/>
    <w:rsid w:val="001D4663"/>
    <w:rsid w:val="001D47C8"/>
    <w:rsid w:val="001D4996"/>
    <w:rsid w:val="001D5054"/>
    <w:rsid w:val="001D5314"/>
    <w:rsid w:val="001D55D0"/>
    <w:rsid w:val="001D570B"/>
    <w:rsid w:val="001D5D15"/>
    <w:rsid w:val="001D5D6C"/>
    <w:rsid w:val="001D5E12"/>
    <w:rsid w:val="001D6262"/>
    <w:rsid w:val="001D63C8"/>
    <w:rsid w:val="001D6505"/>
    <w:rsid w:val="001D6579"/>
    <w:rsid w:val="001D670D"/>
    <w:rsid w:val="001D6879"/>
    <w:rsid w:val="001D6C1E"/>
    <w:rsid w:val="001D7092"/>
    <w:rsid w:val="001D74BB"/>
    <w:rsid w:val="001D7BAF"/>
    <w:rsid w:val="001D7C34"/>
    <w:rsid w:val="001E01D1"/>
    <w:rsid w:val="001E0258"/>
    <w:rsid w:val="001E0428"/>
    <w:rsid w:val="001E0459"/>
    <w:rsid w:val="001E0912"/>
    <w:rsid w:val="001E0B41"/>
    <w:rsid w:val="001E15F8"/>
    <w:rsid w:val="001E1EA2"/>
    <w:rsid w:val="001E1EF0"/>
    <w:rsid w:val="001E1F7D"/>
    <w:rsid w:val="001E20AA"/>
    <w:rsid w:val="001E228F"/>
    <w:rsid w:val="001E2A64"/>
    <w:rsid w:val="001E301B"/>
    <w:rsid w:val="001E332A"/>
    <w:rsid w:val="001E3649"/>
    <w:rsid w:val="001E3875"/>
    <w:rsid w:val="001E396E"/>
    <w:rsid w:val="001E3ACF"/>
    <w:rsid w:val="001E3BBA"/>
    <w:rsid w:val="001E3F90"/>
    <w:rsid w:val="001E3FE2"/>
    <w:rsid w:val="001E5038"/>
    <w:rsid w:val="001E547A"/>
    <w:rsid w:val="001E5C26"/>
    <w:rsid w:val="001E5E52"/>
    <w:rsid w:val="001E6055"/>
    <w:rsid w:val="001E6415"/>
    <w:rsid w:val="001E6484"/>
    <w:rsid w:val="001E64D5"/>
    <w:rsid w:val="001E67EF"/>
    <w:rsid w:val="001E6DC9"/>
    <w:rsid w:val="001E6FCC"/>
    <w:rsid w:val="001E6FED"/>
    <w:rsid w:val="001E715A"/>
    <w:rsid w:val="001E7230"/>
    <w:rsid w:val="001E7649"/>
    <w:rsid w:val="001E7B5A"/>
    <w:rsid w:val="001E7D41"/>
    <w:rsid w:val="001F0321"/>
    <w:rsid w:val="001F0358"/>
    <w:rsid w:val="001F03BE"/>
    <w:rsid w:val="001F0D65"/>
    <w:rsid w:val="001F1114"/>
    <w:rsid w:val="001F12FE"/>
    <w:rsid w:val="001F1B8C"/>
    <w:rsid w:val="001F1DB8"/>
    <w:rsid w:val="001F1ED2"/>
    <w:rsid w:val="001F1FC2"/>
    <w:rsid w:val="001F219A"/>
    <w:rsid w:val="001F249E"/>
    <w:rsid w:val="001F28CD"/>
    <w:rsid w:val="001F2A2A"/>
    <w:rsid w:val="001F2A84"/>
    <w:rsid w:val="001F2D64"/>
    <w:rsid w:val="001F382F"/>
    <w:rsid w:val="001F3A84"/>
    <w:rsid w:val="001F3C51"/>
    <w:rsid w:val="001F3D99"/>
    <w:rsid w:val="001F3FD7"/>
    <w:rsid w:val="001F3FFC"/>
    <w:rsid w:val="001F42D9"/>
    <w:rsid w:val="001F446E"/>
    <w:rsid w:val="001F4F80"/>
    <w:rsid w:val="001F61C7"/>
    <w:rsid w:val="001F6822"/>
    <w:rsid w:val="001F69FB"/>
    <w:rsid w:val="001F6E71"/>
    <w:rsid w:val="001F754B"/>
    <w:rsid w:val="001F7699"/>
    <w:rsid w:val="001F770C"/>
    <w:rsid w:val="001F7CB6"/>
    <w:rsid w:val="001F7D32"/>
    <w:rsid w:val="00200072"/>
    <w:rsid w:val="0020056F"/>
    <w:rsid w:val="00200615"/>
    <w:rsid w:val="002009D6"/>
    <w:rsid w:val="00200B56"/>
    <w:rsid w:val="00201086"/>
    <w:rsid w:val="00201192"/>
    <w:rsid w:val="00201475"/>
    <w:rsid w:val="0020167F"/>
    <w:rsid w:val="0020174F"/>
    <w:rsid w:val="0020189D"/>
    <w:rsid w:val="00201BB5"/>
    <w:rsid w:val="00201CF3"/>
    <w:rsid w:val="00201E4B"/>
    <w:rsid w:val="0020205B"/>
    <w:rsid w:val="002020B2"/>
    <w:rsid w:val="0020264E"/>
    <w:rsid w:val="00202ADF"/>
    <w:rsid w:val="00202E10"/>
    <w:rsid w:val="00203824"/>
    <w:rsid w:val="002038D9"/>
    <w:rsid w:val="00203BE3"/>
    <w:rsid w:val="00203D7F"/>
    <w:rsid w:val="00203FAC"/>
    <w:rsid w:val="002044CF"/>
    <w:rsid w:val="002045AC"/>
    <w:rsid w:val="0020487D"/>
    <w:rsid w:val="00204BB7"/>
    <w:rsid w:val="00204D9A"/>
    <w:rsid w:val="002051D6"/>
    <w:rsid w:val="002055EC"/>
    <w:rsid w:val="0020641D"/>
    <w:rsid w:val="002064C8"/>
    <w:rsid w:val="00206776"/>
    <w:rsid w:val="00206C04"/>
    <w:rsid w:val="00206F4B"/>
    <w:rsid w:val="00206FC2"/>
    <w:rsid w:val="002072A5"/>
    <w:rsid w:val="0020737B"/>
    <w:rsid w:val="00207692"/>
    <w:rsid w:val="00207826"/>
    <w:rsid w:val="0020783E"/>
    <w:rsid w:val="00207BB8"/>
    <w:rsid w:val="00207C3E"/>
    <w:rsid w:val="00207F26"/>
    <w:rsid w:val="00210264"/>
    <w:rsid w:val="00210DC7"/>
    <w:rsid w:val="00210F2E"/>
    <w:rsid w:val="002114AA"/>
    <w:rsid w:val="0021173E"/>
    <w:rsid w:val="00211ACA"/>
    <w:rsid w:val="00211D67"/>
    <w:rsid w:val="00211F5D"/>
    <w:rsid w:val="002121D1"/>
    <w:rsid w:val="002122D9"/>
    <w:rsid w:val="002127F4"/>
    <w:rsid w:val="00212BA5"/>
    <w:rsid w:val="00213724"/>
    <w:rsid w:val="00213EB3"/>
    <w:rsid w:val="002144DC"/>
    <w:rsid w:val="002145B4"/>
    <w:rsid w:val="00214B09"/>
    <w:rsid w:val="00214D90"/>
    <w:rsid w:val="00214EC7"/>
    <w:rsid w:val="00215416"/>
    <w:rsid w:val="00215531"/>
    <w:rsid w:val="00215BFE"/>
    <w:rsid w:val="00215C3D"/>
    <w:rsid w:val="00215DB2"/>
    <w:rsid w:val="00215E3F"/>
    <w:rsid w:val="0021620C"/>
    <w:rsid w:val="0021623C"/>
    <w:rsid w:val="002167FB"/>
    <w:rsid w:val="00216BFA"/>
    <w:rsid w:val="00216E15"/>
    <w:rsid w:val="002170AB"/>
    <w:rsid w:val="002172F4"/>
    <w:rsid w:val="002174F8"/>
    <w:rsid w:val="0021755F"/>
    <w:rsid w:val="0021787E"/>
    <w:rsid w:val="00217894"/>
    <w:rsid w:val="00217939"/>
    <w:rsid w:val="00217A7D"/>
    <w:rsid w:val="002201EA"/>
    <w:rsid w:val="002202E9"/>
    <w:rsid w:val="00220900"/>
    <w:rsid w:val="0022124C"/>
    <w:rsid w:val="00221289"/>
    <w:rsid w:val="002213D7"/>
    <w:rsid w:val="00221461"/>
    <w:rsid w:val="00221470"/>
    <w:rsid w:val="002215EC"/>
    <w:rsid w:val="00221689"/>
    <w:rsid w:val="0022171F"/>
    <w:rsid w:val="00221793"/>
    <w:rsid w:val="002218E4"/>
    <w:rsid w:val="00221998"/>
    <w:rsid w:val="00221F16"/>
    <w:rsid w:val="00221F2D"/>
    <w:rsid w:val="00221FBC"/>
    <w:rsid w:val="0022241F"/>
    <w:rsid w:val="002224FD"/>
    <w:rsid w:val="00222A0D"/>
    <w:rsid w:val="00222A2F"/>
    <w:rsid w:val="00222F25"/>
    <w:rsid w:val="00223099"/>
    <w:rsid w:val="00223323"/>
    <w:rsid w:val="0022348C"/>
    <w:rsid w:val="0022372A"/>
    <w:rsid w:val="00223A1C"/>
    <w:rsid w:val="00223A81"/>
    <w:rsid w:val="00223BC7"/>
    <w:rsid w:val="00223C0A"/>
    <w:rsid w:val="00224076"/>
    <w:rsid w:val="002240CA"/>
    <w:rsid w:val="00224438"/>
    <w:rsid w:val="00224BA6"/>
    <w:rsid w:val="00224CEC"/>
    <w:rsid w:val="00225204"/>
    <w:rsid w:val="00225273"/>
    <w:rsid w:val="002256F6"/>
    <w:rsid w:val="00225E68"/>
    <w:rsid w:val="002261A7"/>
    <w:rsid w:val="00226213"/>
    <w:rsid w:val="00226E67"/>
    <w:rsid w:val="0022742B"/>
    <w:rsid w:val="002279CA"/>
    <w:rsid w:val="00227E0C"/>
    <w:rsid w:val="00227E1B"/>
    <w:rsid w:val="0023016A"/>
    <w:rsid w:val="0023039E"/>
    <w:rsid w:val="00230465"/>
    <w:rsid w:val="00230809"/>
    <w:rsid w:val="0023092C"/>
    <w:rsid w:val="00230B5F"/>
    <w:rsid w:val="00230B9E"/>
    <w:rsid w:val="00230CAD"/>
    <w:rsid w:val="00230CD8"/>
    <w:rsid w:val="0023121E"/>
    <w:rsid w:val="0023177A"/>
    <w:rsid w:val="00231BB7"/>
    <w:rsid w:val="00231C42"/>
    <w:rsid w:val="0023282A"/>
    <w:rsid w:val="002328D7"/>
    <w:rsid w:val="00232D3B"/>
    <w:rsid w:val="00232F29"/>
    <w:rsid w:val="00233029"/>
    <w:rsid w:val="00233281"/>
    <w:rsid w:val="0023394B"/>
    <w:rsid w:val="00234469"/>
    <w:rsid w:val="00235148"/>
    <w:rsid w:val="00235341"/>
    <w:rsid w:val="00235427"/>
    <w:rsid w:val="0023547D"/>
    <w:rsid w:val="00235507"/>
    <w:rsid w:val="002357E8"/>
    <w:rsid w:val="002359C5"/>
    <w:rsid w:val="00235A7A"/>
    <w:rsid w:val="00235ABF"/>
    <w:rsid w:val="0023607A"/>
    <w:rsid w:val="00236198"/>
    <w:rsid w:val="002362EA"/>
    <w:rsid w:val="00236C4A"/>
    <w:rsid w:val="00237135"/>
    <w:rsid w:val="00237391"/>
    <w:rsid w:val="002374F4"/>
    <w:rsid w:val="00237F7B"/>
    <w:rsid w:val="0024023E"/>
    <w:rsid w:val="00240443"/>
    <w:rsid w:val="00240454"/>
    <w:rsid w:val="002404D9"/>
    <w:rsid w:val="0024062F"/>
    <w:rsid w:val="00240C2B"/>
    <w:rsid w:val="00240DA7"/>
    <w:rsid w:val="00240E66"/>
    <w:rsid w:val="00240FAF"/>
    <w:rsid w:val="002417F3"/>
    <w:rsid w:val="00241871"/>
    <w:rsid w:val="00241955"/>
    <w:rsid w:val="00241DFE"/>
    <w:rsid w:val="002420D1"/>
    <w:rsid w:val="0024255B"/>
    <w:rsid w:val="0024287E"/>
    <w:rsid w:val="00242B01"/>
    <w:rsid w:val="00242B46"/>
    <w:rsid w:val="00242E89"/>
    <w:rsid w:val="002432BC"/>
    <w:rsid w:val="00243BD1"/>
    <w:rsid w:val="002449D1"/>
    <w:rsid w:val="00245087"/>
    <w:rsid w:val="00245BDC"/>
    <w:rsid w:val="00245D93"/>
    <w:rsid w:val="0024609E"/>
    <w:rsid w:val="0024632D"/>
    <w:rsid w:val="002465D6"/>
    <w:rsid w:val="00246C6F"/>
    <w:rsid w:val="00247110"/>
    <w:rsid w:val="00247250"/>
    <w:rsid w:val="002472BD"/>
    <w:rsid w:val="00247590"/>
    <w:rsid w:val="00247851"/>
    <w:rsid w:val="00247A1F"/>
    <w:rsid w:val="00247C1C"/>
    <w:rsid w:val="00247D08"/>
    <w:rsid w:val="002500EC"/>
    <w:rsid w:val="002501B3"/>
    <w:rsid w:val="002503D2"/>
    <w:rsid w:val="002506A1"/>
    <w:rsid w:val="00250C84"/>
    <w:rsid w:val="0025142A"/>
    <w:rsid w:val="00251899"/>
    <w:rsid w:val="00251975"/>
    <w:rsid w:val="00251D77"/>
    <w:rsid w:val="00251D92"/>
    <w:rsid w:val="002521B9"/>
    <w:rsid w:val="002523B5"/>
    <w:rsid w:val="0025280D"/>
    <w:rsid w:val="00252B08"/>
    <w:rsid w:val="00252E73"/>
    <w:rsid w:val="00252F9C"/>
    <w:rsid w:val="002531D9"/>
    <w:rsid w:val="00254616"/>
    <w:rsid w:val="002549C5"/>
    <w:rsid w:val="002549EA"/>
    <w:rsid w:val="00254C07"/>
    <w:rsid w:val="00254D10"/>
    <w:rsid w:val="00254D7C"/>
    <w:rsid w:val="00254E10"/>
    <w:rsid w:val="00254E6E"/>
    <w:rsid w:val="00254E8A"/>
    <w:rsid w:val="0025502E"/>
    <w:rsid w:val="0025509D"/>
    <w:rsid w:val="002551AE"/>
    <w:rsid w:val="002551CF"/>
    <w:rsid w:val="002555C4"/>
    <w:rsid w:val="00255B91"/>
    <w:rsid w:val="00256578"/>
    <w:rsid w:val="00256BBB"/>
    <w:rsid w:val="00256C9C"/>
    <w:rsid w:val="00256DD1"/>
    <w:rsid w:val="0025708F"/>
    <w:rsid w:val="002572DB"/>
    <w:rsid w:val="00257303"/>
    <w:rsid w:val="00260359"/>
    <w:rsid w:val="002603EF"/>
    <w:rsid w:val="00260418"/>
    <w:rsid w:val="00260542"/>
    <w:rsid w:val="00261232"/>
    <w:rsid w:val="002618B2"/>
    <w:rsid w:val="00262299"/>
    <w:rsid w:val="002626E2"/>
    <w:rsid w:val="0026284E"/>
    <w:rsid w:val="00262AA9"/>
    <w:rsid w:val="00262FB0"/>
    <w:rsid w:val="002636E2"/>
    <w:rsid w:val="00263C42"/>
    <w:rsid w:val="00263CFB"/>
    <w:rsid w:val="0026420E"/>
    <w:rsid w:val="0026437A"/>
    <w:rsid w:val="0026444D"/>
    <w:rsid w:val="002644AB"/>
    <w:rsid w:val="002645B8"/>
    <w:rsid w:val="00264684"/>
    <w:rsid w:val="0026483F"/>
    <w:rsid w:val="00264870"/>
    <w:rsid w:val="002651DD"/>
    <w:rsid w:val="00265561"/>
    <w:rsid w:val="0026599C"/>
    <w:rsid w:val="00265A14"/>
    <w:rsid w:val="00265C36"/>
    <w:rsid w:val="00265D7A"/>
    <w:rsid w:val="00265D9E"/>
    <w:rsid w:val="002660A9"/>
    <w:rsid w:val="002665A0"/>
    <w:rsid w:val="00266905"/>
    <w:rsid w:val="00266EF3"/>
    <w:rsid w:val="0026701D"/>
    <w:rsid w:val="002670B4"/>
    <w:rsid w:val="002679FF"/>
    <w:rsid w:val="00267B46"/>
    <w:rsid w:val="00267D45"/>
    <w:rsid w:val="00267DAF"/>
    <w:rsid w:val="002701A5"/>
    <w:rsid w:val="00270383"/>
    <w:rsid w:val="002704F2"/>
    <w:rsid w:val="002704FD"/>
    <w:rsid w:val="00270969"/>
    <w:rsid w:val="00270F47"/>
    <w:rsid w:val="0027123A"/>
    <w:rsid w:val="00271898"/>
    <w:rsid w:val="00271F9C"/>
    <w:rsid w:val="0027235C"/>
    <w:rsid w:val="002726A1"/>
    <w:rsid w:val="00272E0F"/>
    <w:rsid w:val="00273184"/>
    <w:rsid w:val="002735D5"/>
    <w:rsid w:val="002737D5"/>
    <w:rsid w:val="00273B4A"/>
    <w:rsid w:val="00274153"/>
    <w:rsid w:val="00274307"/>
    <w:rsid w:val="00274594"/>
    <w:rsid w:val="002749AD"/>
    <w:rsid w:val="00274C76"/>
    <w:rsid w:val="00274D60"/>
    <w:rsid w:val="00274D8B"/>
    <w:rsid w:val="00274E6F"/>
    <w:rsid w:val="00274EBF"/>
    <w:rsid w:val="00274FB7"/>
    <w:rsid w:val="00275137"/>
    <w:rsid w:val="0027539B"/>
    <w:rsid w:val="00275A3B"/>
    <w:rsid w:val="00275A6F"/>
    <w:rsid w:val="002767EE"/>
    <w:rsid w:val="0027699B"/>
    <w:rsid w:val="00276A1E"/>
    <w:rsid w:val="00276B2F"/>
    <w:rsid w:val="00276D92"/>
    <w:rsid w:val="00277358"/>
    <w:rsid w:val="00277E0C"/>
    <w:rsid w:val="002805F2"/>
    <w:rsid w:val="0028171C"/>
    <w:rsid w:val="00281E20"/>
    <w:rsid w:val="002820E6"/>
    <w:rsid w:val="00282134"/>
    <w:rsid w:val="002821AB"/>
    <w:rsid w:val="00282225"/>
    <w:rsid w:val="002826D0"/>
    <w:rsid w:val="0028272A"/>
    <w:rsid w:val="002828F1"/>
    <w:rsid w:val="00282BF5"/>
    <w:rsid w:val="00282F11"/>
    <w:rsid w:val="002834AD"/>
    <w:rsid w:val="002834F7"/>
    <w:rsid w:val="00283A00"/>
    <w:rsid w:val="00283A09"/>
    <w:rsid w:val="002840B4"/>
    <w:rsid w:val="002843AC"/>
    <w:rsid w:val="0028485D"/>
    <w:rsid w:val="0028492F"/>
    <w:rsid w:val="00284B70"/>
    <w:rsid w:val="00285361"/>
    <w:rsid w:val="0028541D"/>
    <w:rsid w:val="00285DBC"/>
    <w:rsid w:val="00285FD1"/>
    <w:rsid w:val="0028640A"/>
    <w:rsid w:val="0028642E"/>
    <w:rsid w:val="002865F0"/>
    <w:rsid w:val="00286820"/>
    <w:rsid w:val="00286C01"/>
    <w:rsid w:val="0028717A"/>
    <w:rsid w:val="002874E4"/>
    <w:rsid w:val="0028751A"/>
    <w:rsid w:val="00287CB8"/>
    <w:rsid w:val="00287D18"/>
    <w:rsid w:val="00287DC0"/>
    <w:rsid w:val="002900F4"/>
    <w:rsid w:val="0029014C"/>
    <w:rsid w:val="002902B1"/>
    <w:rsid w:val="002908C4"/>
    <w:rsid w:val="00290C72"/>
    <w:rsid w:val="00290CCF"/>
    <w:rsid w:val="00291419"/>
    <w:rsid w:val="0029142D"/>
    <w:rsid w:val="00291565"/>
    <w:rsid w:val="0029185B"/>
    <w:rsid w:val="00291CBB"/>
    <w:rsid w:val="00291D54"/>
    <w:rsid w:val="002920BA"/>
    <w:rsid w:val="002923F3"/>
    <w:rsid w:val="0029289C"/>
    <w:rsid w:val="0029298E"/>
    <w:rsid w:val="002929F3"/>
    <w:rsid w:val="00292B19"/>
    <w:rsid w:val="00292C3E"/>
    <w:rsid w:val="00292EBC"/>
    <w:rsid w:val="00293050"/>
    <w:rsid w:val="00293153"/>
    <w:rsid w:val="0029317C"/>
    <w:rsid w:val="0029345C"/>
    <w:rsid w:val="0029367B"/>
    <w:rsid w:val="00293A1B"/>
    <w:rsid w:val="00293E8C"/>
    <w:rsid w:val="002942F3"/>
    <w:rsid w:val="002945B6"/>
    <w:rsid w:val="0029480C"/>
    <w:rsid w:val="002949D0"/>
    <w:rsid w:val="00294C35"/>
    <w:rsid w:val="00294DDE"/>
    <w:rsid w:val="002952A4"/>
    <w:rsid w:val="002953D2"/>
    <w:rsid w:val="002959E7"/>
    <w:rsid w:val="00295CBD"/>
    <w:rsid w:val="00295D10"/>
    <w:rsid w:val="00295F6A"/>
    <w:rsid w:val="00296424"/>
    <w:rsid w:val="002964E9"/>
    <w:rsid w:val="002965F5"/>
    <w:rsid w:val="00296A76"/>
    <w:rsid w:val="002978FB"/>
    <w:rsid w:val="00297EB9"/>
    <w:rsid w:val="002A0BDE"/>
    <w:rsid w:val="002A0C48"/>
    <w:rsid w:val="002A0D39"/>
    <w:rsid w:val="002A11D4"/>
    <w:rsid w:val="002A120D"/>
    <w:rsid w:val="002A1388"/>
    <w:rsid w:val="002A14E2"/>
    <w:rsid w:val="002A154C"/>
    <w:rsid w:val="002A16A1"/>
    <w:rsid w:val="002A1867"/>
    <w:rsid w:val="002A2185"/>
    <w:rsid w:val="002A2235"/>
    <w:rsid w:val="002A234B"/>
    <w:rsid w:val="002A2497"/>
    <w:rsid w:val="002A26CC"/>
    <w:rsid w:val="002A26EE"/>
    <w:rsid w:val="002A2764"/>
    <w:rsid w:val="002A3045"/>
    <w:rsid w:val="002A3257"/>
    <w:rsid w:val="002A33A5"/>
    <w:rsid w:val="002A3565"/>
    <w:rsid w:val="002A387D"/>
    <w:rsid w:val="002A3C31"/>
    <w:rsid w:val="002A43EB"/>
    <w:rsid w:val="002A449A"/>
    <w:rsid w:val="002A4556"/>
    <w:rsid w:val="002A4C36"/>
    <w:rsid w:val="002A5193"/>
    <w:rsid w:val="002A566B"/>
    <w:rsid w:val="002A584E"/>
    <w:rsid w:val="002A58B7"/>
    <w:rsid w:val="002A5DC8"/>
    <w:rsid w:val="002A61BE"/>
    <w:rsid w:val="002A6B9D"/>
    <w:rsid w:val="002A71F2"/>
    <w:rsid w:val="002A7EC4"/>
    <w:rsid w:val="002B0094"/>
    <w:rsid w:val="002B025B"/>
    <w:rsid w:val="002B0A6A"/>
    <w:rsid w:val="002B0E00"/>
    <w:rsid w:val="002B1205"/>
    <w:rsid w:val="002B13E9"/>
    <w:rsid w:val="002B163D"/>
    <w:rsid w:val="002B18D2"/>
    <w:rsid w:val="002B25F9"/>
    <w:rsid w:val="002B2CA7"/>
    <w:rsid w:val="002B2D08"/>
    <w:rsid w:val="002B36C4"/>
    <w:rsid w:val="002B413A"/>
    <w:rsid w:val="002B426C"/>
    <w:rsid w:val="002B44A5"/>
    <w:rsid w:val="002B45B2"/>
    <w:rsid w:val="002B4682"/>
    <w:rsid w:val="002B4859"/>
    <w:rsid w:val="002B4A7C"/>
    <w:rsid w:val="002B4B6C"/>
    <w:rsid w:val="002B4D11"/>
    <w:rsid w:val="002B4DE8"/>
    <w:rsid w:val="002B5287"/>
    <w:rsid w:val="002B560B"/>
    <w:rsid w:val="002B57D4"/>
    <w:rsid w:val="002B5AB1"/>
    <w:rsid w:val="002B6834"/>
    <w:rsid w:val="002B68F3"/>
    <w:rsid w:val="002B74C3"/>
    <w:rsid w:val="002B7505"/>
    <w:rsid w:val="002B7AE3"/>
    <w:rsid w:val="002B7E36"/>
    <w:rsid w:val="002C0254"/>
    <w:rsid w:val="002C0786"/>
    <w:rsid w:val="002C0820"/>
    <w:rsid w:val="002C08D8"/>
    <w:rsid w:val="002C09F6"/>
    <w:rsid w:val="002C0FD2"/>
    <w:rsid w:val="002C105A"/>
    <w:rsid w:val="002C1190"/>
    <w:rsid w:val="002C1516"/>
    <w:rsid w:val="002C1B47"/>
    <w:rsid w:val="002C2483"/>
    <w:rsid w:val="002C2575"/>
    <w:rsid w:val="002C33A7"/>
    <w:rsid w:val="002C36DE"/>
    <w:rsid w:val="002C37E0"/>
    <w:rsid w:val="002C38AB"/>
    <w:rsid w:val="002C38AC"/>
    <w:rsid w:val="002C425D"/>
    <w:rsid w:val="002C4459"/>
    <w:rsid w:val="002C44AA"/>
    <w:rsid w:val="002C4651"/>
    <w:rsid w:val="002C47F5"/>
    <w:rsid w:val="002C4973"/>
    <w:rsid w:val="002C4DE1"/>
    <w:rsid w:val="002C52E1"/>
    <w:rsid w:val="002C550F"/>
    <w:rsid w:val="002C5C43"/>
    <w:rsid w:val="002C5C63"/>
    <w:rsid w:val="002C5C81"/>
    <w:rsid w:val="002C5EB8"/>
    <w:rsid w:val="002C5EC3"/>
    <w:rsid w:val="002C631D"/>
    <w:rsid w:val="002C648F"/>
    <w:rsid w:val="002C6587"/>
    <w:rsid w:val="002C6630"/>
    <w:rsid w:val="002C6762"/>
    <w:rsid w:val="002C6B3E"/>
    <w:rsid w:val="002C6B60"/>
    <w:rsid w:val="002C7303"/>
    <w:rsid w:val="002C75E9"/>
    <w:rsid w:val="002D01D0"/>
    <w:rsid w:val="002D0B40"/>
    <w:rsid w:val="002D0BF1"/>
    <w:rsid w:val="002D13F1"/>
    <w:rsid w:val="002D184B"/>
    <w:rsid w:val="002D1E52"/>
    <w:rsid w:val="002D2348"/>
    <w:rsid w:val="002D298A"/>
    <w:rsid w:val="002D2A16"/>
    <w:rsid w:val="002D35CD"/>
    <w:rsid w:val="002D3838"/>
    <w:rsid w:val="002D39F7"/>
    <w:rsid w:val="002D3D4A"/>
    <w:rsid w:val="002D3DB1"/>
    <w:rsid w:val="002D407D"/>
    <w:rsid w:val="002D40A8"/>
    <w:rsid w:val="002D4514"/>
    <w:rsid w:val="002D4DB6"/>
    <w:rsid w:val="002D5AC3"/>
    <w:rsid w:val="002D5D80"/>
    <w:rsid w:val="002D5E26"/>
    <w:rsid w:val="002D60E5"/>
    <w:rsid w:val="002D643B"/>
    <w:rsid w:val="002D69EE"/>
    <w:rsid w:val="002D6A41"/>
    <w:rsid w:val="002D6A4E"/>
    <w:rsid w:val="002D73A9"/>
    <w:rsid w:val="002D74FF"/>
    <w:rsid w:val="002D7643"/>
    <w:rsid w:val="002D766B"/>
    <w:rsid w:val="002D788B"/>
    <w:rsid w:val="002D7955"/>
    <w:rsid w:val="002D7B62"/>
    <w:rsid w:val="002D7C36"/>
    <w:rsid w:val="002E0288"/>
    <w:rsid w:val="002E028F"/>
    <w:rsid w:val="002E0B75"/>
    <w:rsid w:val="002E0C63"/>
    <w:rsid w:val="002E113B"/>
    <w:rsid w:val="002E11FC"/>
    <w:rsid w:val="002E133C"/>
    <w:rsid w:val="002E16EF"/>
    <w:rsid w:val="002E17AB"/>
    <w:rsid w:val="002E1C2A"/>
    <w:rsid w:val="002E1DF2"/>
    <w:rsid w:val="002E2152"/>
    <w:rsid w:val="002E22E6"/>
    <w:rsid w:val="002E3031"/>
    <w:rsid w:val="002E3586"/>
    <w:rsid w:val="002E3D7C"/>
    <w:rsid w:val="002E3E46"/>
    <w:rsid w:val="002E3EFA"/>
    <w:rsid w:val="002E3F2C"/>
    <w:rsid w:val="002E43F2"/>
    <w:rsid w:val="002E49F1"/>
    <w:rsid w:val="002E4AC3"/>
    <w:rsid w:val="002E4FC9"/>
    <w:rsid w:val="002E5563"/>
    <w:rsid w:val="002E5657"/>
    <w:rsid w:val="002E5847"/>
    <w:rsid w:val="002E58B2"/>
    <w:rsid w:val="002E5931"/>
    <w:rsid w:val="002E59DD"/>
    <w:rsid w:val="002E5B93"/>
    <w:rsid w:val="002E620C"/>
    <w:rsid w:val="002E6650"/>
    <w:rsid w:val="002E6D94"/>
    <w:rsid w:val="002E6EA9"/>
    <w:rsid w:val="002E715A"/>
    <w:rsid w:val="002E72DD"/>
    <w:rsid w:val="002E7642"/>
    <w:rsid w:val="002F0134"/>
    <w:rsid w:val="002F0736"/>
    <w:rsid w:val="002F0965"/>
    <w:rsid w:val="002F09B5"/>
    <w:rsid w:val="002F0F38"/>
    <w:rsid w:val="002F1536"/>
    <w:rsid w:val="002F1DEF"/>
    <w:rsid w:val="002F1E48"/>
    <w:rsid w:val="002F2140"/>
    <w:rsid w:val="002F238D"/>
    <w:rsid w:val="002F29FC"/>
    <w:rsid w:val="002F2C8C"/>
    <w:rsid w:val="002F2F84"/>
    <w:rsid w:val="002F364D"/>
    <w:rsid w:val="002F37C9"/>
    <w:rsid w:val="002F3D00"/>
    <w:rsid w:val="002F4543"/>
    <w:rsid w:val="002F48A8"/>
    <w:rsid w:val="002F48B6"/>
    <w:rsid w:val="002F49FE"/>
    <w:rsid w:val="002F4ABA"/>
    <w:rsid w:val="002F4D69"/>
    <w:rsid w:val="002F4ECF"/>
    <w:rsid w:val="002F5032"/>
    <w:rsid w:val="002F5D45"/>
    <w:rsid w:val="002F5DD3"/>
    <w:rsid w:val="002F60B4"/>
    <w:rsid w:val="002F62FB"/>
    <w:rsid w:val="002F6797"/>
    <w:rsid w:val="002F6B16"/>
    <w:rsid w:val="002F6D94"/>
    <w:rsid w:val="002F7187"/>
    <w:rsid w:val="002F7596"/>
    <w:rsid w:val="002F79FF"/>
    <w:rsid w:val="002F7C3C"/>
    <w:rsid w:val="002F7F4A"/>
    <w:rsid w:val="003000AE"/>
    <w:rsid w:val="00300524"/>
    <w:rsid w:val="003009C2"/>
    <w:rsid w:val="003009CE"/>
    <w:rsid w:val="00301119"/>
    <w:rsid w:val="00301130"/>
    <w:rsid w:val="00301191"/>
    <w:rsid w:val="003012EA"/>
    <w:rsid w:val="003013C7"/>
    <w:rsid w:val="003014B3"/>
    <w:rsid w:val="0030171C"/>
    <w:rsid w:val="00301760"/>
    <w:rsid w:val="00301C86"/>
    <w:rsid w:val="00301D49"/>
    <w:rsid w:val="0030231B"/>
    <w:rsid w:val="0030295E"/>
    <w:rsid w:val="00303A76"/>
    <w:rsid w:val="00304121"/>
    <w:rsid w:val="00304186"/>
    <w:rsid w:val="00304F7F"/>
    <w:rsid w:val="00305A82"/>
    <w:rsid w:val="00306149"/>
    <w:rsid w:val="0030617D"/>
    <w:rsid w:val="00306418"/>
    <w:rsid w:val="0030687F"/>
    <w:rsid w:val="00306E46"/>
    <w:rsid w:val="00307261"/>
    <w:rsid w:val="0030747D"/>
    <w:rsid w:val="0030771A"/>
    <w:rsid w:val="00307A0C"/>
    <w:rsid w:val="003109E9"/>
    <w:rsid w:val="00310C7F"/>
    <w:rsid w:val="00310DBB"/>
    <w:rsid w:val="003116A6"/>
    <w:rsid w:val="00311754"/>
    <w:rsid w:val="00311B63"/>
    <w:rsid w:val="00311FA4"/>
    <w:rsid w:val="0031222E"/>
    <w:rsid w:val="0031234B"/>
    <w:rsid w:val="00312F1D"/>
    <w:rsid w:val="00313C4C"/>
    <w:rsid w:val="00313D8D"/>
    <w:rsid w:val="00313E81"/>
    <w:rsid w:val="00313EB9"/>
    <w:rsid w:val="0031403F"/>
    <w:rsid w:val="00314181"/>
    <w:rsid w:val="00314B2B"/>
    <w:rsid w:val="00314DA6"/>
    <w:rsid w:val="003150E4"/>
    <w:rsid w:val="003150E9"/>
    <w:rsid w:val="003155CE"/>
    <w:rsid w:val="00315FCA"/>
    <w:rsid w:val="003165B9"/>
    <w:rsid w:val="003166B3"/>
    <w:rsid w:val="003166D9"/>
    <w:rsid w:val="00316FD0"/>
    <w:rsid w:val="00317089"/>
    <w:rsid w:val="0031765E"/>
    <w:rsid w:val="003204F1"/>
    <w:rsid w:val="003206AE"/>
    <w:rsid w:val="0032097B"/>
    <w:rsid w:val="003210DE"/>
    <w:rsid w:val="0032150B"/>
    <w:rsid w:val="00321790"/>
    <w:rsid w:val="00321A10"/>
    <w:rsid w:val="00321ED9"/>
    <w:rsid w:val="00321F07"/>
    <w:rsid w:val="00322962"/>
    <w:rsid w:val="003229E0"/>
    <w:rsid w:val="00322D6D"/>
    <w:rsid w:val="00323631"/>
    <w:rsid w:val="0032374F"/>
    <w:rsid w:val="00323D57"/>
    <w:rsid w:val="00323E24"/>
    <w:rsid w:val="00323EBC"/>
    <w:rsid w:val="00325707"/>
    <w:rsid w:val="00325AE2"/>
    <w:rsid w:val="00325C4A"/>
    <w:rsid w:val="00325D7A"/>
    <w:rsid w:val="00325FAA"/>
    <w:rsid w:val="003260CD"/>
    <w:rsid w:val="00326823"/>
    <w:rsid w:val="00326A3C"/>
    <w:rsid w:val="003271B5"/>
    <w:rsid w:val="00327853"/>
    <w:rsid w:val="00327996"/>
    <w:rsid w:val="00327E28"/>
    <w:rsid w:val="0033036B"/>
    <w:rsid w:val="003306B4"/>
    <w:rsid w:val="003311D3"/>
    <w:rsid w:val="003311DE"/>
    <w:rsid w:val="0033147A"/>
    <w:rsid w:val="0033154A"/>
    <w:rsid w:val="00331726"/>
    <w:rsid w:val="003317C4"/>
    <w:rsid w:val="00331B5E"/>
    <w:rsid w:val="00331BC2"/>
    <w:rsid w:val="0033214B"/>
    <w:rsid w:val="00332161"/>
    <w:rsid w:val="003322BA"/>
    <w:rsid w:val="003324A0"/>
    <w:rsid w:val="00332528"/>
    <w:rsid w:val="003329C4"/>
    <w:rsid w:val="00332B37"/>
    <w:rsid w:val="00332BE6"/>
    <w:rsid w:val="00332FEF"/>
    <w:rsid w:val="00333343"/>
    <w:rsid w:val="003334D1"/>
    <w:rsid w:val="00333653"/>
    <w:rsid w:val="00333CB7"/>
    <w:rsid w:val="00333D30"/>
    <w:rsid w:val="003342C0"/>
    <w:rsid w:val="003343DE"/>
    <w:rsid w:val="00334FB3"/>
    <w:rsid w:val="0033587E"/>
    <w:rsid w:val="00335925"/>
    <w:rsid w:val="00335CC4"/>
    <w:rsid w:val="00336345"/>
    <w:rsid w:val="003365E1"/>
    <w:rsid w:val="00336796"/>
    <w:rsid w:val="00336BA4"/>
    <w:rsid w:val="00336CAE"/>
    <w:rsid w:val="00337158"/>
    <w:rsid w:val="003400D5"/>
    <w:rsid w:val="00340694"/>
    <w:rsid w:val="00340995"/>
    <w:rsid w:val="00340A2D"/>
    <w:rsid w:val="00340B8F"/>
    <w:rsid w:val="003418C1"/>
    <w:rsid w:val="0034198D"/>
    <w:rsid w:val="00341A57"/>
    <w:rsid w:val="00341CCC"/>
    <w:rsid w:val="00341E64"/>
    <w:rsid w:val="003422B4"/>
    <w:rsid w:val="003422D5"/>
    <w:rsid w:val="00342446"/>
    <w:rsid w:val="00342500"/>
    <w:rsid w:val="003425B9"/>
    <w:rsid w:val="00342773"/>
    <w:rsid w:val="00342849"/>
    <w:rsid w:val="00342928"/>
    <w:rsid w:val="00343028"/>
    <w:rsid w:val="0034321C"/>
    <w:rsid w:val="003433A3"/>
    <w:rsid w:val="003435DA"/>
    <w:rsid w:val="00343B26"/>
    <w:rsid w:val="0034475D"/>
    <w:rsid w:val="00344BC5"/>
    <w:rsid w:val="00344C64"/>
    <w:rsid w:val="00344D47"/>
    <w:rsid w:val="00344DFF"/>
    <w:rsid w:val="00344FC8"/>
    <w:rsid w:val="003450DA"/>
    <w:rsid w:val="003450EA"/>
    <w:rsid w:val="003453EF"/>
    <w:rsid w:val="003456F4"/>
    <w:rsid w:val="0034576A"/>
    <w:rsid w:val="00345B73"/>
    <w:rsid w:val="00345D7F"/>
    <w:rsid w:val="00345DB1"/>
    <w:rsid w:val="0034638D"/>
    <w:rsid w:val="00346612"/>
    <w:rsid w:val="00346A95"/>
    <w:rsid w:val="003472B8"/>
    <w:rsid w:val="003476B2"/>
    <w:rsid w:val="00347716"/>
    <w:rsid w:val="003477C3"/>
    <w:rsid w:val="00347B11"/>
    <w:rsid w:val="003504E6"/>
    <w:rsid w:val="00350921"/>
    <w:rsid w:val="00350D49"/>
    <w:rsid w:val="00350E67"/>
    <w:rsid w:val="00351A57"/>
    <w:rsid w:val="00351BA3"/>
    <w:rsid w:val="00352043"/>
    <w:rsid w:val="00352F86"/>
    <w:rsid w:val="003532F1"/>
    <w:rsid w:val="0035336F"/>
    <w:rsid w:val="0035379F"/>
    <w:rsid w:val="00353C2F"/>
    <w:rsid w:val="00354332"/>
    <w:rsid w:val="00354CCF"/>
    <w:rsid w:val="00354F41"/>
    <w:rsid w:val="00355226"/>
    <w:rsid w:val="0035556B"/>
    <w:rsid w:val="00355999"/>
    <w:rsid w:val="00355B2B"/>
    <w:rsid w:val="00355C11"/>
    <w:rsid w:val="00355FAE"/>
    <w:rsid w:val="00356508"/>
    <w:rsid w:val="0035687C"/>
    <w:rsid w:val="00356B2D"/>
    <w:rsid w:val="003570C4"/>
    <w:rsid w:val="003571DA"/>
    <w:rsid w:val="00357215"/>
    <w:rsid w:val="0035745E"/>
    <w:rsid w:val="00357A49"/>
    <w:rsid w:val="0036002A"/>
    <w:rsid w:val="003601C3"/>
    <w:rsid w:val="00360392"/>
    <w:rsid w:val="003606D8"/>
    <w:rsid w:val="00360CF6"/>
    <w:rsid w:val="003616CA"/>
    <w:rsid w:val="003617A6"/>
    <w:rsid w:val="003618BB"/>
    <w:rsid w:val="00361905"/>
    <w:rsid w:val="00361D22"/>
    <w:rsid w:val="00361E93"/>
    <w:rsid w:val="0036233A"/>
    <w:rsid w:val="00362940"/>
    <w:rsid w:val="00362D58"/>
    <w:rsid w:val="00362F22"/>
    <w:rsid w:val="00362F99"/>
    <w:rsid w:val="00363162"/>
    <w:rsid w:val="0036341B"/>
    <w:rsid w:val="0036366D"/>
    <w:rsid w:val="003636F4"/>
    <w:rsid w:val="0036387D"/>
    <w:rsid w:val="00363994"/>
    <w:rsid w:val="00363AE0"/>
    <w:rsid w:val="00363BB0"/>
    <w:rsid w:val="003642AE"/>
    <w:rsid w:val="00364346"/>
    <w:rsid w:val="0036451F"/>
    <w:rsid w:val="003645A5"/>
    <w:rsid w:val="00364716"/>
    <w:rsid w:val="003647B3"/>
    <w:rsid w:val="0036488B"/>
    <w:rsid w:val="00364AA8"/>
    <w:rsid w:val="00364B08"/>
    <w:rsid w:val="00364C65"/>
    <w:rsid w:val="00364D85"/>
    <w:rsid w:val="00364FD3"/>
    <w:rsid w:val="0036529D"/>
    <w:rsid w:val="00365CB0"/>
    <w:rsid w:val="00365CCF"/>
    <w:rsid w:val="00365D34"/>
    <w:rsid w:val="00365FCD"/>
    <w:rsid w:val="0036601A"/>
    <w:rsid w:val="003666B4"/>
    <w:rsid w:val="00367942"/>
    <w:rsid w:val="0036798F"/>
    <w:rsid w:val="0036799B"/>
    <w:rsid w:val="003679D2"/>
    <w:rsid w:val="00367DE0"/>
    <w:rsid w:val="00367EED"/>
    <w:rsid w:val="0037015C"/>
    <w:rsid w:val="00370A0D"/>
    <w:rsid w:val="00370AAF"/>
    <w:rsid w:val="00370BD8"/>
    <w:rsid w:val="003715D2"/>
    <w:rsid w:val="003715F9"/>
    <w:rsid w:val="00371610"/>
    <w:rsid w:val="00371B87"/>
    <w:rsid w:val="00372190"/>
    <w:rsid w:val="003724DA"/>
    <w:rsid w:val="00372586"/>
    <w:rsid w:val="00372B19"/>
    <w:rsid w:val="00372E54"/>
    <w:rsid w:val="00372FF8"/>
    <w:rsid w:val="0037303B"/>
    <w:rsid w:val="00373047"/>
    <w:rsid w:val="003734B0"/>
    <w:rsid w:val="00373532"/>
    <w:rsid w:val="00373724"/>
    <w:rsid w:val="003737FC"/>
    <w:rsid w:val="0037387B"/>
    <w:rsid w:val="00373906"/>
    <w:rsid w:val="00373A77"/>
    <w:rsid w:val="00373AB9"/>
    <w:rsid w:val="00373FE2"/>
    <w:rsid w:val="003742AC"/>
    <w:rsid w:val="0037430D"/>
    <w:rsid w:val="003745DF"/>
    <w:rsid w:val="003748BE"/>
    <w:rsid w:val="00374B78"/>
    <w:rsid w:val="0037539D"/>
    <w:rsid w:val="003756B7"/>
    <w:rsid w:val="003765CC"/>
    <w:rsid w:val="003771D7"/>
    <w:rsid w:val="00377213"/>
    <w:rsid w:val="00377579"/>
    <w:rsid w:val="00377710"/>
    <w:rsid w:val="00377882"/>
    <w:rsid w:val="003778D9"/>
    <w:rsid w:val="003805D2"/>
    <w:rsid w:val="00380EAC"/>
    <w:rsid w:val="00380EF0"/>
    <w:rsid w:val="0038107D"/>
    <w:rsid w:val="0038127E"/>
    <w:rsid w:val="00381408"/>
    <w:rsid w:val="003814A0"/>
    <w:rsid w:val="00381D64"/>
    <w:rsid w:val="00381DE2"/>
    <w:rsid w:val="003828ED"/>
    <w:rsid w:val="00382E7F"/>
    <w:rsid w:val="00383741"/>
    <w:rsid w:val="00383CD4"/>
    <w:rsid w:val="00383D2D"/>
    <w:rsid w:val="00383F87"/>
    <w:rsid w:val="00383FC7"/>
    <w:rsid w:val="0038400C"/>
    <w:rsid w:val="00384547"/>
    <w:rsid w:val="00384C62"/>
    <w:rsid w:val="00384E6E"/>
    <w:rsid w:val="00384E86"/>
    <w:rsid w:val="0038561D"/>
    <w:rsid w:val="00385CA8"/>
    <w:rsid w:val="00385D6A"/>
    <w:rsid w:val="00385E2D"/>
    <w:rsid w:val="003861C5"/>
    <w:rsid w:val="0038632F"/>
    <w:rsid w:val="00386533"/>
    <w:rsid w:val="003865E2"/>
    <w:rsid w:val="00386A7E"/>
    <w:rsid w:val="00386B06"/>
    <w:rsid w:val="00386BA6"/>
    <w:rsid w:val="003875C6"/>
    <w:rsid w:val="0038785D"/>
    <w:rsid w:val="00387970"/>
    <w:rsid w:val="00390010"/>
    <w:rsid w:val="00390348"/>
    <w:rsid w:val="00390534"/>
    <w:rsid w:val="0039087A"/>
    <w:rsid w:val="003916B3"/>
    <w:rsid w:val="003918B5"/>
    <w:rsid w:val="0039194C"/>
    <w:rsid w:val="00391989"/>
    <w:rsid w:val="00391A6B"/>
    <w:rsid w:val="00391DD2"/>
    <w:rsid w:val="003923F2"/>
    <w:rsid w:val="00392563"/>
    <w:rsid w:val="0039299B"/>
    <w:rsid w:val="00392A6A"/>
    <w:rsid w:val="00392CD5"/>
    <w:rsid w:val="00392CE6"/>
    <w:rsid w:val="003931CE"/>
    <w:rsid w:val="003931E4"/>
    <w:rsid w:val="00393327"/>
    <w:rsid w:val="00393759"/>
    <w:rsid w:val="00394097"/>
    <w:rsid w:val="00394276"/>
    <w:rsid w:val="00394763"/>
    <w:rsid w:val="00394E3D"/>
    <w:rsid w:val="00394E70"/>
    <w:rsid w:val="00396A37"/>
    <w:rsid w:val="00396C8A"/>
    <w:rsid w:val="00397063"/>
    <w:rsid w:val="00397134"/>
    <w:rsid w:val="00397568"/>
    <w:rsid w:val="003975F0"/>
    <w:rsid w:val="0039788D"/>
    <w:rsid w:val="00397B4C"/>
    <w:rsid w:val="003A04F6"/>
    <w:rsid w:val="003A08E3"/>
    <w:rsid w:val="003A0AE0"/>
    <w:rsid w:val="003A16E0"/>
    <w:rsid w:val="003A176B"/>
    <w:rsid w:val="003A19CC"/>
    <w:rsid w:val="003A1CEE"/>
    <w:rsid w:val="003A1E46"/>
    <w:rsid w:val="003A2083"/>
    <w:rsid w:val="003A2281"/>
    <w:rsid w:val="003A26D4"/>
    <w:rsid w:val="003A289D"/>
    <w:rsid w:val="003A2954"/>
    <w:rsid w:val="003A2A50"/>
    <w:rsid w:val="003A2D42"/>
    <w:rsid w:val="003A31E2"/>
    <w:rsid w:val="003A3505"/>
    <w:rsid w:val="003A36B7"/>
    <w:rsid w:val="003A3887"/>
    <w:rsid w:val="003A3962"/>
    <w:rsid w:val="003A3A58"/>
    <w:rsid w:val="003A3E96"/>
    <w:rsid w:val="003A3FBD"/>
    <w:rsid w:val="003A440C"/>
    <w:rsid w:val="003A44A6"/>
    <w:rsid w:val="003A4577"/>
    <w:rsid w:val="003A45AD"/>
    <w:rsid w:val="003A47F8"/>
    <w:rsid w:val="003A4E76"/>
    <w:rsid w:val="003A52FE"/>
    <w:rsid w:val="003A568C"/>
    <w:rsid w:val="003A5C27"/>
    <w:rsid w:val="003A5EEA"/>
    <w:rsid w:val="003A6037"/>
    <w:rsid w:val="003A612B"/>
    <w:rsid w:val="003A6366"/>
    <w:rsid w:val="003A6592"/>
    <w:rsid w:val="003A6C55"/>
    <w:rsid w:val="003A7A64"/>
    <w:rsid w:val="003A7BE8"/>
    <w:rsid w:val="003A7DE0"/>
    <w:rsid w:val="003B0025"/>
    <w:rsid w:val="003B015D"/>
    <w:rsid w:val="003B02C2"/>
    <w:rsid w:val="003B037D"/>
    <w:rsid w:val="003B085B"/>
    <w:rsid w:val="003B0F12"/>
    <w:rsid w:val="003B1617"/>
    <w:rsid w:val="003B170E"/>
    <w:rsid w:val="003B1977"/>
    <w:rsid w:val="003B218A"/>
    <w:rsid w:val="003B2469"/>
    <w:rsid w:val="003B2829"/>
    <w:rsid w:val="003B2858"/>
    <w:rsid w:val="003B2D67"/>
    <w:rsid w:val="003B2D96"/>
    <w:rsid w:val="003B32CD"/>
    <w:rsid w:val="003B34C8"/>
    <w:rsid w:val="003B34FA"/>
    <w:rsid w:val="003B3852"/>
    <w:rsid w:val="003B39AA"/>
    <w:rsid w:val="003B3F44"/>
    <w:rsid w:val="003B43A4"/>
    <w:rsid w:val="003B43DA"/>
    <w:rsid w:val="003B4634"/>
    <w:rsid w:val="003B49CB"/>
    <w:rsid w:val="003B4BD0"/>
    <w:rsid w:val="003B4EE9"/>
    <w:rsid w:val="003B54A3"/>
    <w:rsid w:val="003B55ED"/>
    <w:rsid w:val="003B5860"/>
    <w:rsid w:val="003B5E97"/>
    <w:rsid w:val="003B5EEC"/>
    <w:rsid w:val="003B6002"/>
    <w:rsid w:val="003B628B"/>
    <w:rsid w:val="003B6C04"/>
    <w:rsid w:val="003B76C1"/>
    <w:rsid w:val="003B7880"/>
    <w:rsid w:val="003B7906"/>
    <w:rsid w:val="003B7A28"/>
    <w:rsid w:val="003B7FEE"/>
    <w:rsid w:val="003C014A"/>
    <w:rsid w:val="003C025D"/>
    <w:rsid w:val="003C02B0"/>
    <w:rsid w:val="003C06B3"/>
    <w:rsid w:val="003C07E7"/>
    <w:rsid w:val="003C0BE2"/>
    <w:rsid w:val="003C10A0"/>
    <w:rsid w:val="003C132B"/>
    <w:rsid w:val="003C175C"/>
    <w:rsid w:val="003C1907"/>
    <w:rsid w:val="003C1AB7"/>
    <w:rsid w:val="003C1EC4"/>
    <w:rsid w:val="003C205A"/>
    <w:rsid w:val="003C2134"/>
    <w:rsid w:val="003C2372"/>
    <w:rsid w:val="003C2596"/>
    <w:rsid w:val="003C26E9"/>
    <w:rsid w:val="003C359F"/>
    <w:rsid w:val="003C3757"/>
    <w:rsid w:val="003C380E"/>
    <w:rsid w:val="003C387C"/>
    <w:rsid w:val="003C39DF"/>
    <w:rsid w:val="003C3A38"/>
    <w:rsid w:val="003C3D0F"/>
    <w:rsid w:val="003C3D77"/>
    <w:rsid w:val="003C40DF"/>
    <w:rsid w:val="003C4315"/>
    <w:rsid w:val="003C470C"/>
    <w:rsid w:val="003C4751"/>
    <w:rsid w:val="003C4DE4"/>
    <w:rsid w:val="003C50E4"/>
    <w:rsid w:val="003C53FF"/>
    <w:rsid w:val="003C560C"/>
    <w:rsid w:val="003C5A5D"/>
    <w:rsid w:val="003C5CEA"/>
    <w:rsid w:val="003C65CA"/>
    <w:rsid w:val="003C6D73"/>
    <w:rsid w:val="003C71E3"/>
    <w:rsid w:val="003C7616"/>
    <w:rsid w:val="003C77DD"/>
    <w:rsid w:val="003C7827"/>
    <w:rsid w:val="003C7B40"/>
    <w:rsid w:val="003D01B3"/>
    <w:rsid w:val="003D040A"/>
    <w:rsid w:val="003D0568"/>
    <w:rsid w:val="003D06F7"/>
    <w:rsid w:val="003D096E"/>
    <w:rsid w:val="003D0E23"/>
    <w:rsid w:val="003D0F3C"/>
    <w:rsid w:val="003D0F5D"/>
    <w:rsid w:val="003D12BB"/>
    <w:rsid w:val="003D158A"/>
    <w:rsid w:val="003D1756"/>
    <w:rsid w:val="003D19BF"/>
    <w:rsid w:val="003D1CA4"/>
    <w:rsid w:val="003D206D"/>
    <w:rsid w:val="003D210C"/>
    <w:rsid w:val="003D259C"/>
    <w:rsid w:val="003D26A9"/>
    <w:rsid w:val="003D2B7B"/>
    <w:rsid w:val="003D3173"/>
    <w:rsid w:val="003D345E"/>
    <w:rsid w:val="003D34ED"/>
    <w:rsid w:val="003D3500"/>
    <w:rsid w:val="003D3AFC"/>
    <w:rsid w:val="003D3F28"/>
    <w:rsid w:val="003D44FB"/>
    <w:rsid w:val="003D4625"/>
    <w:rsid w:val="003D4719"/>
    <w:rsid w:val="003D4950"/>
    <w:rsid w:val="003D4AE9"/>
    <w:rsid w:val="003D532A"/>
    <w:rsid w:val="003D56E1"/>
    <w:rsid w:val="003D5BCB"/>
    <w:rsid w:val="003D5F02"/>
    <w:rsid w:val="003D5F3B"/>
    <w:rsid w:val="003D6357"/>
    <w:rsid w:val="003D6AC6"/>
    <w:rsid w:val="003D7115"/>
    <w:rsid w:val="003D71C8"/>
    <w:rsid w:val="003D73C4"/>
    <w:rsid w:val="003D78FF"/>
    <w:rsid w:val="003D7A23"/>
    <w:rsid w:val="003D7B27"/>
    <w:rsid w:val="003D7E77"/>
    <w:rsid w:val="003E0881"/>
    <w:rsid w:val="003E0960"/>
    <w:rsid w:val="003E0A92"/>
    <w:rsid w:val="003E1E2E"/>
    <w:rsid w:val="003E22AB"/>
    <w:rsid w:val="003E2985"/>
    <w:rsid w:val="003E29F1"/>
    <w:rsid w:val="003E2B3D"/>
    <w:rsid w:val="003E3329"/>
    <w:rsid w:val="003E340D"/>
    <w:rsid w:val="003E3505"/>
    <w:rsid w:val="003E35F8"/>
    <w:rsid w:val="003E3C0E"/>
    <w:rsid w:val="003E3E85"/>
    <w:rsid w:val="003E3FE7"/>
    <w:rsid w:val="003E406A"/>
    <w:rsid w:val="003E4327"/>
    <w:rsid w:val="003E435B"/>
    <w:rsid w:val="003E45A1"/>
    <w:rsid w:val="003E46E5"/>
    <w:rsid w:val="003E4824"/>
    <w:rsid w:val="003E4B38"/>
    <w:rsid w:val="003E520A"/>
    <w:rsid w:val="003E5707"/>
    <w:rsid w:val="003E5BFD"/>
    <w:rsid w:val="003E5CBD"/>
    <w:rsid w:val="003E6052"/>
    <w:rsid w:val="003E612D"/>
    <w:rsid w:val="003E61B1"/>
    <w:rsid w:val="003E62E7"/>
    <w:rsid w:val="003E6360"/>
    <w:rsid w:val="003E6399"/>
    <w:rsid w:val="003E676C"/>
    <w:rsid w:val="003E6F89"/>
    <w:rsid w:val="003E6FF4"/>
    <w:rsid w:val="003E7026"/>
    <w:rsid w:val="003E725F"/>
    <w:rsid w:val="003E72B0"/>
    <w:rsid w:val="003E79A1"/>
    <w:rsid w:val="003E7DAA"/>
    <w:rsid w:val="003F07A4"/>
    <w:rsid w:val="003F0842"/>
    <w:rsid w:val="003F08C6"/>
    <w:rsid w:val="003F0B00"/>
    <w:rsid w:val="003F12BF"/>
    <w:rsid w:val="003F147C"/>
    <w:rsid w:val="003F1544"/>
    <w:rsid w:val="003F1557"/>
    <w:rsid w:val="003F1A23"/>
    <w:rsid w:val="003F1F1C"/>
    <w:rsid w:val="003F2008"/>
    <w:rsid w:val="003F2546"/>
    <w:rsid w:val="003F2C1B"/>
    <w:rsid w:val="003F2CFB"/>
    <w:rsid w:val="003F2D06"/>
    <w:rsid w:val="003F3002"/>
    <w:rsid w:val="003F343C"/>
    <w:rsid w:val="003F3946"/>
    <w:rsid w:val="003F3D76"/>
    <w:rsid w:val="003F3FC4"/>
    <w:rsid w:val="003F41C0"/>
    <w:rsid w:val="003F41D3"/>
    <w:rsid w:val="003F42E4"/>
    <w:rsid w:val="003F4316"/>
    <w:rsid w:val="003F47BB"/>
    <w:rsid w:val="003F480F"/>
    <w:rsid w:val="003F4873"/>
    <w:rsid w:val="003F4A52"/>
    <w:rsid w:val="003F4DBE"/>
    <w:rsid w:val="003F5020"/>
    <w:rsid w:val="003F5050"/>
    <w:rsid w:val="003F589E"/>
    <w:rsid w:val="003F59CB"/>
    <w:rsid w:val="003F5B27"/>
    <w:rsid w:val="003F5E39"/>
    <w:rsid w:val="003F61AE"/>
    <w:rsid w:val="003F6712"/>
    <w:rsid w:val="003F6E1A"/>
    <w:rsid w:val="003F6F43"/>
    <w:rsid w:val="003F6F6C"/>
    <w:rsid w:val="003F738B"/>
    <w:rsid w:val="003F771D"/>
    <w:rsid w:val="003F7794"/>
    <w:rsid w:val="003F7A6D"/>
    <w:rsid w:val="003F7B0F"/>
    <w:rsid w:val="003F7B88"/>
    <w:rsid w:val="004002B6"/>
    <w:rsid w:val="004002EC"/>
    <w:rsid w:val="00400835"/>
    <w:rsid w:val="00400F95"/>
    <w:rsid w:val="00401309"/>
    <w:rsid w:val="004014B7"/>
    <w:rsid w:val="00401862"/>
    <w:rsid w:val="00401877"/>
    <w:rsid w:val="00401AF4"/>
    <w:rsid w:val="004028DF"/>
    <w:rsid w:val="00402A23"/>
    <w:rsid w:val="004032C0"/>
    <w:rsid w:val="00403800"/>
    <w:rsid w:val="00403EAD"/>
    <w:rsid w:val="00403ECF"/>
    <w:rsid w:val="00404143"/>
    <w:rsid w:val="004041A7"/>
    <w:rsid w:val="0040474C"/>
    <w:rsid w:val="00404B12"/>
    <w:rsid w:val="00404CAC"/>
    <w:rsid w:val="0040516A"/>
    <w:rsid w:val="0040523B"/>
    <w:rsid w:val="00405252"/>
    <w:rsid w:val="004055E5"/>
    <w:rsid w:val="004057EF"/>
    <w:rsid w:val="00405928"/>
    <w:rsid w:val="00405C83"/>
    <w:rsid w:val="004066AF"/>
    <w:rsid w:val="00406882"/>
    <w:rsid w:val="00406DC5"/>
    <w:rsid w:val="00406EBF"/>
    <w:rsid w:val="004070A5"/>
    <w:rsid w:val="004071E6"/>
    <w:rsid w:val="004073D7"/>
    <w:rsid w:val="004074EE"/>
    <w:rsid w:val="00407632"/>
    <w:rsid w:val="00407B40"/>
    <w:rsid w:val="00407C3B"/>
    <w:rsid w:val="00407E3F"/>
    <w:rsid w:val="00410362"/>
    <w:rsid w:val="00410503"/>
    <w:rsid w:val="004105F8"/>
    <w:rsid w:val="00410A04"/>
    <w:rsid w:val="00410D9F"/>
    <w:rsid w:val="00410DDB"/>
    <w:rsid w:val="00410EA2"/>
    <w:rsid w:val="004118DD"/>
    <w:rsid w:val="00411E61"/>
    <w:rsid w:val="00411FCA"/>
    <w:rsid w:val="0041211F"/>
    <w:rsid w:val="004122FC"/>
    <w:rsid w:val="004123D9"/>
    <w:rsid w:val="00412608"/>
    <w:rsid w:val="004128EB"/>
    <w:rsid w:val="00412CC6"/>
    <w:rsid w:val="00413133"/>
    <w:rsid w:val="004132E2"/>
    <w:rsid w:val="004140AD"/>
    <w:rsid w:val="00414405"/>
    <w:rsid w:val="00414700"/>
    <w:rsid w:val="00414889"/>
    <w:rsid w:val="00414CDF"/>
    <w:rsid w:val="00414FBA"/>
    <w:rsid w:val="00415178"/>
    <w:rsid w:val="004151FD"/>
    <w:rsid w:val="00415DA4"/>
    <w:rsid w:val="004162EE"/>
    <w:rsid w:val="0041668D"/>
    <w:rsid w:val="00416754"/>
    <w:rsid w:val="0041728A"/>
    <w:rsid w:val="0041740F"/>
    <w:rsid w:val="0041774C"/>
    <w:rsid w:val="00417D5D"/>
    <w:rsid w:val="00417E55"/>
    <w:rsid w:val="00417EAD"/>
    <w:rsid w:val="00417EFE"/>
    <w:rsid w:val="0042025A"/>
    <w:rsid w:val="0042026D"/>
    <w:rsid w:val="004203A1"/>
    <w:rsid w:val="00420415"/>
    <w:rsid w:val="0042076B"/>
    <w:rsid w:val="004211EE"/>
    <w:rsid w:val="004213D3"/>
    <w:rsid w:val="00421808"/>
    <w:rsid w:val="00421825"/>
    <w:rsid w:val="0042216F"/>
    <w:rsid w:val="00422194"/>
    <w:rsid w:val="00422453"/>
    <w:rsid w:val="004228DE"/>
    <w:rsid w:val="00423333"/>
    <w:rsid w:val="0042351D"/>
    <w:rsid w:val="004238F0"/>
    <w:rsid w:val="00423F37"/>
    <w:rsid w:val="0042481D"/>
    <w:rsid w:val="004249D7"/>
    <w:rsid w:val="00424E44"/>
    <w:rsid w:val="00424EA1"/>
    <w:rsid w:val="0042518F"/>
    <w:rsid w:val="00425357"/>
    <w:rsid w:val="0042549C"/>
    <w:rsid w:val="00425614"/>
    <w:rsid w:val="0042668B"/>
    <w:rsid w:val="00426742"/>
    <w:rsid w:val="00426E78"/>
    <w:rsid w:val="00427034"/>
    <w:rsid w:val="004272F6"/>
    <w:rsid w:val="0042777D"/>
    <w:rsid w:val="004277CC"/>
    <w:rsid w:val="00427801"/>
    <w:rsid w:val="00427BB3"/>
    <w:rsid w:val="004300BF"/>
    <w:rsid w:val="004305AA"/>
    <w:rsid w:val="004305C1"/>
    <w:rsid w:val="0043090E"/>
    <w:rsid w:val="0043117A"/>
    <w:rsid w:val="004315F8"/>
    <w:rsid w:val="0043175C"/>
    <w:rsid w:val="00431A9C"/>
    <w:rsid w:val="00431AC4"/>
    <w:rsid w:val="00432490"/>
    <w:rsid w:val="004324FE"/>
    <w:rsid w:val="004327BD"/>
    <w:rsid w:val="004329A9"/>
    <w:rsid w:val="00432D6D"/>
    <w:rsid w:val="004336C4"/>
    <w:rsid w:val="00433776"/>
    <w:rsid w:val="00433C7D"/>
    <w:rsid w:val="004342CC"/>
    <w:rsid w:val="00434374"/>
    <w:rsid w:val="0043467D"/>
    <w:rsid w:val="00434754"/>
    <w:rsid w:val="00434B01"/>
    <w:rsid w:val="00434CC5"/>
    <w:rsid w:val="00435436"/>
    <w:rsid w:val="004355D9"/>
    <w:rsid w:val="00435964"/>
    <w:rsid w:val="00435ADA"/>
    <w:rsid w:val="00435C48"/>
    <w:rsid w:val="00435D3A"/>
    <w:rsid w:val="00435E31"/>
    <w:rsid w:val="00436104"/>
    <w:rsid w:val="0043611D"/>
    <w:rsid w:val="004362E1"/>
    <w:rsid w:val="00436457"/>
    <w:rsid w:val="00436A3D"/>
    <w:rsid w:val="00437316"/>
    <w:rsid w:val="00437397"/>
    <w:rsid w:val="00437482"/>
    <w:rsid w:val="00437605"/>
    <w:rsid w:val="004376F3"/>
    <w:rsid w:val="00437764"/>
    <w:rsid w:val="00437831"/>
    <w:rsid w:val="00437853"/>
    <w:rsid w:val="004379ED"/>
    <w:rsid w:val="00437D9D"/>
    <w:rsid w:val="00437E2E"/>
    <w:rsid w:val="00437E39"/>
    <w:rsid w:val="0044004E"/>
    <w:rsid w:val="004403CA"/>
    <w:rsid w:val="004407D5"/>
    <w:rsid w:val="00440B0D"/>
    <w:rsid w:val="00440D9E"/>
    <w:rsid w:val="00440E4F"/>
    <w:rsid w:val="00441124"/>
    <w:rsid w:val="0044199E"/>
    <w:rsid w:val="00442F22"/>
    <w:rsid w:val="004430E2"/>
    <w:rsid w:val="0044339B"/>
    <w:rsid w:val="0044355B"/>
    <w:rsid w:val="0044379D"/>
    <w:rsid w:val="00443D4F"/>
    <w:rsid w:val="00443E1D"/>
    <w:rsid w:val="004442A3"/>
    <w:rsid w:val="00444441"/>
    <w:rsid w:val="00444471"/>
    <w:rsid w:val="00444481"/>
    <w:rsid w:val="00444BF6"/>
    <w:rsid w:val="00444E21"/>
    <w:rsid w:val="00444F08"/>
    <w:rsid w:val="00445028"/>
    <w:rsid w:val="00445044"/>
    <w:rsid w:val="0044548D"/>
    <w:rsid w:val="0044564D"/>
    <w:rsid w:val="00445C56"/>
    <w:rsid w:val="00446934"/>
    <w:rsid w:val="00447488"/>
    <w:rsid w:val="00447E6F"/>
    <w:rsid w:val="004504DE"/>
    <w:rsid w:val="004504E7"/>
    <w:rsid w:val="0045094C"/>
    <w:rsid w:val="00450C2F"/>
    <w:rsid w:val="00450D5A"/>
    <w:rsid w:val="00450E1B"/>
    <w:rsid w:val="00451206"/>
    <w:rsid w:val="00451225"/>
    <w:rsid w:val="00451C4F"/>
    <w:rsid w:val="00451DE7"/>
    <w:rsid w:val="00451F69"/>
    <w:rsid w:val="00452793"/>
    <w:rsid w:val="0045279B"/>
    <w:rsid w:val="00452816"/>
    <w:rsid w:val="0045306E"/>
    <w:rsid w:val="004533A4"/>
    <w:rsid w:val="00453407"/>
    <w:rsid w:val="00453924"/>
    <w:rsid w:val="0045429D"/>
    <w:rsid w:val="004542AF"/>
    <w:rsid w:val="00454319"/>
    <w:rsid w:val="004543B0"/>
    <w:rsid w:val="004546CF"/>
    <w:rsid w:val="0045474A"/>
    <w:rsid w:val="004549F7"/>
    <w:rsid w:val="00454A07"/>
    <w:rsid w:val="00454ECD"/>
    <w:rsid w:val="00454F78"/>
    <w:rsid w:val="00454F8D"/>
    <w:rsid w:val="0045573D"/>
    <w:rsid w:val="00455753"/>
    <w:rsid w:val="00455A6C"/>
    <w:rsid w:val="00455BBC"/>
    <w:rsid w:val="00455DF8"/>
    <w:rsid w:val="0045627F"/>
    <w:rsid w:val="004565D0"/>
    <w:rsid w:val="0045713A"/>
    <w:rsid w:val="004571DA"/>
    <w:rsid w:val="004572DF"/>
    <w:rsid w:val="0045759C"/>
    <w:rsid w:val="00460456"/>
    <w:rsid w:val="004604BA"/>
    <w:rsid w:val="00460855"/>
    <w:rsid w:val="00461B29"/>
    <w:rsid w:val="00461D90"/>
    <w:rsid w:val="00461EC3"/>
    <w:rsid w:val="004621A2"/>
    <w:rsid w:val="00462434"/>
    <w:rsid w:val="0046294E"/>
    <w:rsid w:val="00462C3D"/>
    <w:rsid w:val="0046321A"/>
    <w:rsid w:val="004637DD"/>
    <w:rsid w:val="0046397E"/>
    <w:rsid w:val="00463F14"/>
    <w:rsid w:val="00463F27"/>
    <w:rsid w:val="004642EB"/>
    <w:rsid w:val="0046488E"/>
    <w:rsid w:val="00464948"/>
    <w:rsid w:val="00464C07"/>
    <w:rsid w:val="00464CA0"/>
    <w:rsid w:val="004653B7"/>
    <w:rsid w:val="004653F4"/>
    <w:rsid w:val="00465B26"/>
    <w:rsid w:val="0046644D"/>
    <w:rsid w:val="00466C43"/>
    <w:rsid w:val="00466CC0"/>
    <w:rsid w:val="00466DFB"/>
    <w:rsid w:val="00466E01"/>
    <w:rsid w:val="004678AD"/>
    <w:rsid w:val="00467B7E"/>
    <w:rsid w:val="004706E1"/>
    <w:rsid w:val="004708E3"/>
    <w:rsid w:val="004718B3"/>
    <w:rsid w:val="00471AFE"/>
    <w:rsid w:val="00471BDB"/>
    <w:rsid w:val="00471DBF"/>
    <w:rsid w:val="00471DEC"/>
    <w:rsid w:val="004722A9"/>
    <w:rsid w:val="00472976"/>
    <w:rsid w:val="00473026"/>
    <w:rsid w:val="00473219"/>
    <w:rsid w:val="00473224"/>
    <w:rsid w:val="00473466"/>
    <w:rsid w:val="00473D2C"/>
    <w:rsid w:val="00473E64"/>
    <w:rsid w:val="00473F3A"/>
    <w:rsid w:val="00473F75"/>
    <w:rsid w:val="004742FA"/>
    <w:rsid w:val="00474916"/>
    <w:rsid w:val="00474D09"/>
    <w:rsid w:val="00475231"/>
    <w:rsid w:val="00475D74"/>
    <w:rsid w:val="004765A8"/>
    <w:rsid w:val="004768B5"/>
    <w:rsid w:val="00476A99"/>
    <w:rsid w:val="00476BC9"/>
    <w:rsid w:val="00477046"/>
    <w:rsid w:val="00477871"/>
    <w:rsid w:val="004779B9"/>
    <w:rsid w:val="004779C6"/>
    <w:rsid w:val="00477F15"/>
    <w:rsid w:val="00477F29"/>
    <w:rsid w:val="004805C3"/>
    <w:rsid w:val="00480607"/>
    <w:rsid w:val="00480E14"/>
    <w:rsid w:val="0048202C"/>
    <w:rsid w:val="0048213D"/>
    <w:rsid w:val="0048240F"/>
    <w:rsid w:val="00482E62"/>
    <w:rsid w:val="00482EFE"/>
    <w:rsid w:val="00483191"/>
    <w:rsid w:val="0048331B"/>
    <w:rsid w:val="00483466"/>
    <w:rsid w:val="00483AA3"/>
    <w:rsid w:val="00483BA6"/>
    <w:rsid w:val="00483D9F"/>
    <w:rsid w:val="0048456D"/>
    <w:rsid w:val="00484848"/>
    <w:rsid w:val="00484950"/>
    <w:rsid w:val="004850B4"/>
    <w:rsid w:val="0048579B"/>
    <w:rsid w:val="004859FD"/>
    <w:rsid w:val="00485ABE"/>
    <w:rsid w:val="00486047"/>
    <w:rsid w:val="004860E4"/>
    <w:rsid w:val="004863E4"/>
    <w:rsid w:val="00486E66"/>
    <w:rsid w:val="004872F8"/>
    <w:rsid w:val="00487516"/>
    <w:rsid w:val="0048761F"/>
    <w:rsid w:val="00487844"/>
    <w:rsid w:val="0048789A"/>
    <w:rsid w:val="00487C1C"/>
    <w:rsid w:val="00490808"/>
    <w:rsid w:val="0049082B"/>
    <w:rsid w:val="00490BAC"/>
    <w:rsid w:val="00490E4F"/>
    <w:rsid w:val="004910A9"/>
    <w:rsid w:val="00491B95"/>
    <w:rsid w:val="004926B4"/>
    <w:rsid w:val="00492851"/>
    <w:rsid w:val="00492A1B"/>
    <w:rsid w:val="00492B85"/>
    <w:rsid w:val="00492DA9"/>
    <w:rsid w:val="0049330E"/>
    <w:rsid w:val="00493411"/>
    <w:rsid w:val="00493415"/>
    <w:rsid w:val="004935B7"/>
    <w:rsid w:val="00493A7B"/>
    <w:rsid w:val="00493D1F"/>
    <w:rsid w:val="00494435"/>
    <w:rsid w:val="004947A0"/>
    <w:rsid w:val="004947C4"/>
    <w:rsid w:val="00494F70"/>
    <w:rsid w:val="00495135"/>
    <w:rsid w:val="004953B7"/>
    <w:rsid w:val="0049543C"/>
    <w:rsid w:val="0049577F"/>
    <w:rsid w:val="0049591F"/>
    <w:rsid w:val="004959A0"/>
    <w:rsid w:val="00495B86"/>
    <w:rsid w:val="00495BE3"/>
    <w:rsid w:val="00495CCC"/>
    <w:rsid w:val="00495D2C"/>
    <w:rsid w:val="00495F13"/>
    <w:rsid w:val="0049621E"/>
    <w:rsid w:val="00496544"/>
    <w:rsid w:val="00496680"/>
    <w:rsid w:val="00496944"/>
    <w:rsid w:val="00496ED5"/>
    <w:rsid w:val="004973E0"/>
    <w:rsid w:val="004974A8"/>
    <w:rsid w:val="004977AF"/>
    <w:rsid w:val="00497B54"/>
    <w:rsid w:val="00497C15"/>
    <w:rsid w:val="00497EDE"/>
    <w:rsid w:val="004A02D8"/>
    <w:rsid w:val="004A0328"/>
    <w:rsid w:val="004A07B5"/>
    <w:rsid w:val="004A0A28"/>
    <w:rsid w:val="004A0EA5"/>
    <w:rsid w:val="004A1113"/>
    <w:rsid w:val="004A2086"/>
    <w:rsid w:val="004A209D"/>
    <w:rsid w:val="004A2A02"/>
    <w:rsid w:val="004A2A82"/>
    <w:rsid w:val="004A30E6"/>
    <w:rsid w:val="004A3248"/>
    <w:rsid w:val="004A331C"/>
    <w:rsid w:val="004A3381"/>
    <w:rsid w:val="004A3464"/>
    <w:rsid w:val="004A3A0B"/>
    <w:rsid w:val="004A3B0E"/>
    <w:rsid w:val="004A405C"/>
    <w:rsid w:val="004A45DF"/>
    <w:rsid w:val="004A54F9"/>
    <w:rsid w:val="004A5BAB"/>
    <w:rsid w:val="004A5C59"/>
    <w:rsid w:val="004A5E66"/>
    <w:rsid w:val="004A6157"/>
    <w:rsid w:val="004A6840"/>
    <w:rsid w:val="004A68C2"/>
    <w:rsid w:val="004A6A6A"/>
    <w:rsid w:val="004A717A"/>
    <w:rsid w:val="004A74CF"/>
    <w:rsid w:val="004A7A81"/>
    <w:rsid w:val="004A7AE1"/>
    <w:rsid w:val="004B033F"/>
    <w:rsid w:val="004B04C6"/>
    <w:rsid w:val="004B05B2"/>
    <w:rsid w:val="004B069B"/>
    <w:rsid w:val="004B0ABD"/>
    <w:rsid w:val="004B0E5F"/>
    <w:rsid w:val="004B1039"/>
    <w:rsid w:val="004B10EE"/>
    <w:rsid w:val="004B14C3"/>
    <w:rsid w:val="004B14FF"/>
    <w:rsid w:val="004B183E"/>
    <w:rsid w:val="004B18E6"/>
    <w:rsid w:val="004B18FA"/>
    <w:rsid w:val="004B2325"/>
    <w:rsid w:val="004B2512"/>
    <w:rsid w:val="004B2A13"/>
    <w:rsid w:val="004B2DB7"/>
    <w:rsid w:val="004B36A2"/>
    <w:rsid w:val="004B381E"/>
    <w:rsid w:val="004B38F6"/>
    <w:rsid w:val="004B3D00"/>
    <w:rsid w:val="004B3D3F"/>
    <w:rsid w:val="004B4238"/>
    <w:rsid w:val="004B477C"/>
    <w:rsid w:val="004B4857"/>
    <w:rsid w:val="004B48F2"/>
    <w:rsid w:val="004B492B"/>
    <w:rsid w:val="004B4F51"/>
    <w:rsid w:val="004B5401"/>
    <w:rsid w:val="004B5EE8"/>
    <w:rsid w:val="004B6209"/>
    <w:rsid w:val="004B657C"/>
    <w:rsid w:val="004B68CD"/>
    <w:rsid w:val="004B733E"/>
    <w:rsid w:val="004B7832"/>
    <w:rsid w:val="004C012F"/>
    <w:rsid w:val="004C02B2"/>
    <w:rsid w:val="004C0886"/>
    <w:rsid w:val="004C0CD1"/>
    <w:rsid w:val="004C0DCC"/>
    <w:rsid w:val="004C148F"/>
    <w:rsid w:val="004C151B"/>
    <w:rsid w:val="004C16B5"/>
    <w:rsid w:val="004C1FD3"/>
    <w:rsid w:val="004C21DF"/>
    <w:rsid w:val="004C22F5"/>
    <w:rsid w:val="004C2307"/>
    <w:rsid w:val="004C2339"/>
    <w:rsid w:val="004C2599"/>
    <w:rsid w:val="004C283A"/>
    <w:rsid w:val="004C28B0"/>
    <w:rsid w:val="004C294E"/>
    <w:rsid w:val="004C2AB1"/>
    <w:rsid w:val="004C2E70"/>
    <w:rsid w:val="004C31EC"/>
    <w:rsid w:val="004C3620"/>
    <w:rsid w:val="004C3ABF"/>
    <w:rsid w:val="004C3E40"/>
    <w:rsid w:val="004C3F87"/>
    <w:rsid w:val="004C482B"/>
    <w:rsid w:val="004C4B5E"/>
    <w:rsid w:val="004C4C93"/>
    <w:rsid w:val="004C4DCD"/>
    <w:rsid w:val="004C4E74"/>
    <w:rsid w:val="004C5000"/>
    <w:rsid w:val="004C5193"/>
    <w:rsid w:val="004C524A"/>
    <w:rsid w:val="004C5284"/>
    <w:rsid w:val="004C5562"/>
    <w:rsid w:val="004C55A1"/>
    <w:rsid w:val="004C56BB"/>
    <w:rsid w:val="004C5701"/>
    <w:rsid w:val="004C5A58"/>
    <w:rsid w:val="004C5CE3"/>
    <w:rsid w:val="004C5F6B"/>
    <w:rsid w:val="004C5FD2"/>
    <w:rsid w:val="004C61FD"/>
    <w:rsid w:val="004C71A3"/>
    <w:rsid w:val="004C729D"/>
    <w:rsid w:val="004C72D5"/>
    <w:rsid w:val="004C745D"/>
    <w:rsid w:val="004C7808"/>
    <w:rsid w:val="004C7D37"/>
    <w:rsid w:val="004C7F46"/>
    <w:rsid w:val="004D05AB"/>
    <w:rsid w:val="004D1142"/>
    <w:rsid w:val="004D1246"/>
    <w:rsid w:val="004D132A"/>
    <w:rsid w:val="004D13EF"/>
    <w:rsid w:val="004D1D90"/>
    <w:rsid w:val="004D1D92"/>
    <w:rsid w:val="004D21E8"/>
    <w:rsid w:val="004D22F3"/>
    <w:rsid w:val="004D285C"/>
    <w:rsid w:val="004D35B4"/>
    <w:rsid w:val="004D3A2A"/>
    <w:rsid w:val="004D3D00"/>
    <w:rsid w:val="004D3FFF"/>
    <w:rsid w:val="004D406D"/>
    <w:rsid w:val="004D41A5"/>
    <w:rsid w:val="004D43BB"/>
    <w:rsid w:val="004D4611"/>
    <w:rsid w:val="004D4664"/>
    <w:rsid w:val="004D4801"/>
    <w:rsid w:val="004D4C5B"/>
    <w:rsid w:val="004D4C79"/>
    <w:rsid w:val="004D5514"/>
    <w:rsid w:val="004D5B0D"/>
    <w:rsid w:val="004D5C98"/>
    <w:rsid w:val="004D5FD9"/>
    <w:rsid w:val="004D6115"/>
    <w:rsid w:val="004D61E8"/>
    <w:rsid w:val="004D6335"/>
    <w:rsid w:val="004D63F4"/>
    <w:rsid w:val="004D691E"/>
    <w:rsid w:val="004D6BF6"/>
    <w:rsid w:val="004D6CCC"/>
    <w:rsid w:val="004D6D29"/>
    <w:rsid w:val="004D6DF5"/>
    <w:rsid w:val="004D711A"/>
    <w:rsid w:val="004D712E"/>
    <w:rsid w:val="004D733B"/>
    <w:rsid w:val="004D74D9"/>
    <w:rsid w:val="004D7747"/>
    <w:rsid w:val="004D7F12"/>
    <w:rsid w:val="004E0818"/>
    <w:rsid w:val="004E0C42"/>
    <w:rsid w:val="004E0F20"/>
    <w:rsid w:val="004E0F5F"/>
    <w:rsid w:val="004E1325"/>
    <w:rsid w:val="004E18E3"/>
    <w:rsid w:val="004E199B"/>
    <w:rsid w:val="004E210F"/>
    <w:rsid w:val="004E245F"/>
    <w:rsid w:val="004E2789"/>
    <w:rsid w:val="004E27E0"/>
    <w:rsid w:val="004E28D2"/>
    <w:rsid w:val="004E2A2F"/>
    <w:rsid w:val="004E2CA2"/>
    <w:rsid w:val="004E3061"/>
    <w:rsid w:val="004E348F"/>
    <w:rsid w:val="004E35FA"/>
    <w:rsid w:val="004E3885"/>
    <w:rsid w:val="004E38CF"/>
    <w:rsid w:val="004E3A7A"/>
    <w:rsid w:val="004E4316"/>
    <w:rsid w:val="004E49A9"/>
    <w:rsid w:val="004E5386"/>
    <w:rsid w:val="004E63BB"/>
    <w:rsid w:val="004E63DE"/>
    <w:rsid w:val="004E68A1"/>
    <w:rsid w:val="004E6937"/>
    <w:rsid w:val="004E7285"/>
    <w:rsid w:val="004E7551"/>
    <w:rsid w:val="004E777A"/>
    <w:rsid w:val="004E79C4"/>
    <w:rsid w:val="004E7B41"/>
    <w:rsid w:val="004E7CC0"/>
    <w:rsid w:val="004F003D"/>
    <w:rsid w:val="004F00B5"/>
    <w:rsid w:val="004F0358"/>
    <w:rsid w:val="004F089F"/>
    <w:rsid w:val="004F0A87"/>
    <w:rsid w:val="004F0B4B"/>
    <w:rsid w:val="004F0D64"/>
    <w:rsid w:val="004F0DBA"/>
    <w:rsid w:val="004F0DC7"/>
    <w:rsid w:val="004F0E98"/>
    <w:rsid w:val="004F0FF6"/>
    <w:rsid w:val="004F1321"/>
    <w:rsid w:val="004F1715"/>
    <w:rsid w:val="004F1C69"/>
    <w:rsid w:val="004F23EC"/>
    <w:rsid w:val="004F2551"/>
    <w:rsid w:val="004F27FE"/>
    <w:rsid w:val="004F2C68"/>
    <w:rsid w:val="004F3324"/>
    <w:rsid w:val="004F3395"/>
    <w:rsid w:val="004F366C"/>
    <w:rsid w:val="004F3E1C"/>
    <w:rsid w:val="004F4113"/>
    <w:rsid w:val="004F445C"/>
    <w:rsid w:val="004F45DB"/>
    <w:rsid w:val="004F4947"/>
    <w:rsid w:val="004F4A20"/>
    <w:rsid w:val="004F4B4F"/>
    <w:rsid w:val="004F4F9E"/>
    <w:rsid w:val="004F53AB"/>
    <w:rsid w:val="004F552B"/>
    <w:rsid w:val="004F5BAF"/>
    <w:rsid w:val="004F6094"/>
    <w:rsid w:val="004F6120"/>
    <w:rsid w:val="004F642C"/>
    <w:rsid w:val="004F64AD"/>
    <w:rsid w:val="004F67E3"/>
    <w:rsid w:val="004F6885"/>
    <w:rsid w:val="004F69CE"/>
    <w:rsid w:val="004F6AF6"/>
    <w:rsid w:val="004F6E04"/>
    <w:rsid w:val="004F6EE4"/>
    <w:rsid w:val="004F7345"/>
    <w:rsid w:val="004F73A5"/>
    <w:rsid w:val="004F746B"/>
    <w:rsid w:val="004F7578"/>
    <w:rsid w:val="004F76C5"/>
    <w:rsid w:val="004F7751"/>
    <w:rsid w:val="004F7C37"/>
    <w:rsid w:val="00500103"/>
    <w:rsid w:val="005001E7"/>
    <w:rsid w:val="00500500"/>
    <w:rsid w:val="005006CF"/>
    <w:rsid w:val="00500C41"/>
    <w:rsid w:val="00500D53"/>
    <w:rsid w:val="00501259"/>
    <w:rsid w:val="005012E4"/>
    <w:rsid w:val="005015EF"/>
    <w:rsid w:val="00501860"/>
    <w:rsid w:val="00501871"/>
    <w:rsid w:val="00501AE8"/>
    <w:rsid w:val="00501CEF"/>
    <w:rsid w:val="00501F03"/>
    <w:rsid w:val="00502531"/>
    <w:rsid w:val="0050253A"/>
    <w:rsid w:val="00502572"/>
    <w:rsid w:val="00502A3B"/>
    <w:rsid w:val="00502E4A"/>
    <w:rsid w:val="00503391"/>
    <w:rsid w:val="00503A2B"/>
    <w:rsid w:val="00503E4C"/>
    <w:rsid w:val="005042B4"/>
    <w:rsid w:val="0050505F"/>
    <w:rsid w:val="0050515B"/>
    <w:rsid w:val="00505259"/>
    <w:rsid w:val="00505576"/>
    <w:rsid w:val="0050598A"/>
    <w:rsid w:val="00505C7F"/>
    <w:rsid w:val="00505D57"/>
    <w:rsid w:val="00505D63"/>
    <w:rsid w:val="00505F50"/>
    <w:rsid w:val="0050674A"/>
    <w:rsid w:val="00506766"/>
    <w:rsid w:val="005067D7"/>
    <w:rsid w:val="00506BF3"/>
    <w:rsid w:val="00507B4B"/>
    <w:rsid w:val="00507C13"/>
    <w:rsid w:val="00507C9A"/>
    <w:rsid w:val="00507DD0"/>
    <w:rsid w:val="00510300"/>
    <w:rsid w:val="00510353"/>
    <w:rsid w:val="00510597"/>
    <w:rsid w:val="00510BF4"/>
    <w:rsid w:val="00510F65"/>
    <w:rsid w:val="005111BD"/>
    <w:rsid w:val="005112BB"/>
    <w:rsid w:val="00511DA1"/>
    <w:rsid w:val="00511E53"/>
    <w:rsid w:val="00512058"/>
    <w:rsid w:val="005124FB"/>
    <w:rsid w:val="00512698"/>
    <w:rsid w:val="00512CF3"/>
    <w:rsid w:val="005139BF"/>
    <w:rsid w:val="005140B3"/>
    <w:rsid w:val="00514887"/>
    <w:rsid w:val="00514A05"/>
    <w:rsid w:val="00514C3B"/>
    <w:rsid w:val="00514D29"/>
    <w:rsid w:val="00514F78"/>
    <w:rsid w:val="005158B2"/>
    <w:rsid w:val="00515D23"/>
    <w:rsid w:val="005165D7"/>
    <w:rsid w:val="00516AF0"/>
    <w:rsid w:val="00516DD3"/>
    <w:rsid w:val="00517B23"/>
    <w:rsid w:val="00517C51"/>
    <w:rsid w:val="00517C9C"/>
    <w:rsid w:val="00517E6A"/>
    <w:rsid w:val="0052011F"/>
    <w:rsid w:val="005204AE"/>
    <w:rsid w:val="005205FA"/>
    <w:rsid w:val="00520E19"/>
    <w:rsid w:val="005213A7"/>
    <w:rsid w:val="005213E1"/>
    <w:rsid w:val="005218A0"/>
    <w:rsid w:val="00521991"/>
    <w:rsid w:val="00522091"/>
    <w:rsid w:val="005220F7"/>
    <w:rsid w:val="005226E3"/>
    <w:rsid w:val="0052276F"/>
    <w:rsid w:val="00522957"/>
    <w:rsid w:val="00522CB5"/>
    <w:rsid w:val="005230D6"/>
    <w:rsid w:val="00523509"/>
    <w:rsid w:val="00523F48"/>
    <w:rsid w:val="00524793"/>
    <w:rsid w:val="0052481F"/>
    <w:rsid w:val="00524C05"/>
    <w:rsid w:val="00524C41"/>
    <w:rsid w:val="00524CCC"/>
    <w:rsid w:val="0052511C"/>
    <w:rsid w:val="005255B0"/>
    <w:rsid w:val="0052599A"/>
    <w:rsid w:val="00525EAE"/>
    <w:rsid w:val="0052604C"/>
    <w:rsid w:val="005263EC"/>
    <w:rsid w:val="00526459"/>
    <w:rsid w:val="00526C44"/>
    <w:rsid w:val="00526CD8"/>
    <w:rsid w:val="00526E9B"/>
    <w:rsid w:val="0052714A"/>
    <w:rsid w:val="00527546"/>
    <w:rsid w:val="00527976"/>
    <w:rsid w:val="00527D03"/>
    <w:rsid w:val="00527DDA"/>
    <w:rsid w:val="0052B843"/>
    <w:rsid w:val="00530197"/>
    <w:rsid w:val="005301B0"/>
    <w:rsid w:val="00530565"/>
    <w:rsid w:val="00530931"/>
    <w:rsid w:val="00531148"/>
    <w:rsid w:val="00531276"/>
    <w:rsid w:val="005312B2"/>
    <w:rsid w:val="00531319"/>
    <w:rsid w:val="0053148C"/>
    <w:rsid w:val="005314BD"/>
    <w:rsid w:val="00531949"/>
    <w:rsid w:val="00531AE0"/>
    <w:rsid w:val="00531C22"/>
    <w:rsid w:val="00531C74"/>
    <w:rsid w:val="00531E8A"/>
    <w:rsid w:val="00531F29"/>
    <w:rsid w:val="00532353"/>
    <w:rsid w:val="00532389"/>
    <w:rsid w:val="005338E2"/>
    <w:rsid w:val="0053390A"/>
    <w:rsid w:val="00533FD3"/>
    <w:rsid w:val="00533FDA"/>
    <w:rsid w:val="005349AD"/>
    <w:rsid w:val="00534C1F"/>
    <w:rsid w:val="005350A5"/>
    <w:rsid w:val="00535306"/>
    <w:rsid w:val="0053553D"/>
    <w:rsid w:val="00535A3E"/>
    <w:rsid w:val="00536029"/>
    <w:rsid w:val="0053605C"/>
    <w:rsid w:val="00536087"/>
    <w:rsid w:val="005363F1"/>
    <w:rsid w:val="005367E3"/>
    <w:rsid w:val="00536A4A"/>
    <w:rsid w:val="00536B7C"/>
    <w:rsid w:val="005376D4"/>
    <w:rsid w:val="00537832"/>
    <w:rsid w:val="00540437"/>
    <w:rsid w:val="005406F1"/>
    <w:rsid w:val="005407AD"/>
    <w:rsid w:val="00540CD0"/>
    <w:rsid w:val="00540F6C"/>
    <w:rsid w:val="005410F8"/>
    <w:rsid w:val="00541243"/>
    <w:rsid w:val="00541369"/>
    <w:rsid w:val="0054181B"/>
    <w:rsid w:val="00541EBD"/>
    <w:rsid w:val="00541F57"/>
    <w:rsid w:val="00542227"/>
    <w:rsid w:val="0054241B"/>
    <w:rsid w:val="005424CF"/>
    <w:rsid w:val="0054250F"/>
    <w:rsid w:val="005425BD"/>
    <w:rsid w:val="00542B04"/>
    <w:rsid w:val="00542D3F"/>
    <w:rsid w:val="00542DC6"/>
    <w:rsid w:val="005432A2"/>
    <w:rsid w:val="00543731"/>
    <w:rsid w:val="00543776"/>
    <w:rsid w:val="00543D50"/>
    <w:rsid w:val="00543E58"/>
    <w:rsid w:val="005440CD"/>
    <w:rsid w:val="00544649"/>
    <w:rsid w:val="00544AD5"/>
    <w:rsid w:val="005452A1"/>
    <w:rsid w:val="00545510"/>
    <w:rsid w:val="005457B6"/>
    <w:rsid w:val="005457F0"/>
    <w:rsid w:val="0054598A"/>
    <w:rsid w:val="00546D19"/>
    <w:rsid w:val="00547396"/>
    <w:rsid w:val="00547903"/>
    <w:rsid w:val="00547A60"/>
    <w:rsid w:val="00547A64"/>
    <w:rsid w:val="00547F32"/>
    <w:rsid w:val="00550049"/>
    <w:rsid w:val="00550122"/>
    <w:rsid w:val="00550582"/>
    <w:rsid w:val="00550940"/>
    <w:rsid w:val="00551361"/>
    <w:rsid w:val="00551B45"/>
    <w:rsid w:val="00551C78"/>
    <w:rsid w:val="00551CFF"/>
    <w:rsid w:val="00551F86"/>
    <w:rsid w:val="0055220F"/>
    <w:rsid w:val="00552402"/>
    <w:rsid w:val="0055268A"/>
    <w:rsid w:val="00552BC5"/>
    <w:rsid w:val="00552CA6"/>
    <w:rsid w:val="0055302C"/>
    <w:rsid w:val="0055351B"/>
    <w:rsid w:val="00553566"/>
    <w:rsid w:val="005539F4"/>
    <w:rsid w:val="00553E0B"/>
    <w:rsid w:val="00553E59"/>
    <w:rsid w:val="0055417A"/>
    <w:rsid w:val="005541D6"/>
    <w:rsid w:val="00554529"/>
    <w:rsid w:val="00554581"/>
    <w:rsid w:val="00554D70"/>
    <w:rsid w:val="00554DD9"/>
    <w:rsid w:val="0055519F"/>
    <w:rsid w:val="005554EB"/>
    <w:rsid w:val="005558FC"/>
    <w:rsid w:val="00555C24"/>
    <w:rsid w:val="0055641F"/>
    <w:rsid w:val="0055646D"/>
    <w:rsid w:val="00556832"/>
    <w:rsid w:val="00556F24"/>
    <w:rsid w:val="00556F45"/>
    <w:rsid w:val="00556FCB"/>
    <w:rsid w:val="005572C1"/>
    <w:rsid w:val="0055740D"/>
    <w:rsid w:val="005577F2"/>
    <w:rsid w:val="00557BB5"/>
    <w:rsid w:val="00557C1A"/>
    <w:rsid w:val="00557C2C"/>
    <w:rsid w:val="00557D37"/>
    <w:rsid w:val="00557D9E"/>
    <w:rsid w:val="0056005F"/>
    <w:rsid w:val="005603AF"/>
    <w:rsid w:val="00560645"/>
    <w:rsid w:val="00560A1C"/>
    <w:rsid w:val="00560CF2"/>
    <w:rsid w:val="00560D62"/>
    <w:rsid w:val="00560E6C"/>
    <w:rsid w:val="0056125B"/>
    <w:rsid w:val="0056148C"/>
    <w:rsid w:val="00561735"/>
    <w:rsid w:val="00561741"/>
    <w:rsid w:val="00561B48"/>
    <w:rsid w:val="00561D2D"/>
    <w:rsid w:val="005630F7"/>
    <w:rsid w:val="0056374F"/>
    <w:rsid w:val="00563D5C"/>
    <w:rsid w:val="005642FC"/>
    <w:rsid w:val="005655C9"/>
    <w:rsid w:val="005664B6"/>
    <w:rsid w:val="005665A5"/>
    <w:rsid w:val="005667B4"/>
    <w:rsid w:val="005668C4"/>
    <w:rsid w:val="00567123"/>
    <w:rsid w:val="0056730E"/>
    <w:rsid w:val="0056751A"/>
    <w:rsid w:val="00567B27"/>
    <w:rsid w:val="00567CC7"/>
    <w:rsid w:val="00567E87"/>
    <w:rsid w:val="00567FE8"/>
    <w:rsid w:val="00570A87"/>
    <w:rsid w:val="00570DEA"/>
    <w:rsid w:val="00570E06"/>
    <w:rsid w:val="005715D4"/>
    <w:rsid w:val="00571F11"/>
    <w:rsid w:val="0057206A"/>
    <w:rsid w:val="0057210D"/>
    <w:rsid w:val="005721C2"/>
    <w:rsid w:val="005721C6"/>
    <w:rsid w:val="0057267C"/>
    <w:rsid w:val="00572737"/>
    <w:rsid w:val="00572EAA"/>
    <w:rsid w:val="00572FB2"/>
    <w:rsid w:val="005733FA"/>
    <w:rsid w:val="0057356A"/>
    <w:rsid w:val="00573B29"/>
    <w:rsid w:val="00573DD3"/>
    <w:rsid w:val="005740E7"/>
    <w:rsid w:val="005742E1"/>
    <w:rsid w:val="0057430E"/>
    <w:rsid w:val="0057465A"/>
    <w:rsid w:val="0057494D"/>
    <w:rsid w:val="0057498A"/>
    <w:rsid w:val="005749DD"/>
    <w:rsid w:val="0057503A"/>
    <w:rsid w:val="0057504C"/>
    <w:rsid w:val="00575187"/>
    <w:rsid w:val="00575B98"/>
    <w:rsid w:val="00575DC8"/>
    <w:rsid w:val="0057616E"/>
    <w:rsid w:val="005765A3"/>
    <w:rsid w:val="00576AA8"/>
    <w:rsid w:val="005773A0"/>
    <w:rsid w:val="005779A5"/>
    <w:rsid w:val="00577AE8"/>
    <w:rsid w:val="00577C1D"/>
    <w:rsid w:val="00577DB5"/>
    <w:rsid w:val="00577DFC"/>
    <w:rsid w:val="00580176"/>
    <w:rsid w:val="005804C8"/>
    <w:rsid w:val="005805DA"/>
    <w:rsid w:val="00580811"/>
    <w:rsid w:val="0058105D"/>
    <w:rsid w:val="005810B1"/>
    <w:rsid w:val="005811ED"/>
    <w:rsid w:val="005818CA"/>
    <w:rsid w:val="00581E2E"/>
    <w:rsid w:val="00582026"/>
    <w:rsid w:val="0058211D"/>
    <w:rsid w:val="00582A05"/>
    <w:rsid w:val="00582B47"/>
    <w:rsid w:val="00582D14"/>
    <w:rsid w:val="00582F61"/>
    <w:rsid w:val="00583197"/>
    <w:rsid w:val="0058334B"/>
    <w:rsid w:val="00583BF9"/>
    <w:rsid w:val="005845F7"/>
    <w:rsid w:val="00584705"/>
    <w:rsid w:val="005848D6"/>
    <w:rsid w:val="00584AE6"/>
    <w:rsid w:val="00584B6B"/>
    <w:rsid w:val="00584C93"/>
    <w:rsid w:val="00584DDA"/>
    <w:rsid w:val="00584EEC"/>
    <w:rsid w:val="005854F3"/>
    <w:rsid w:val="0058640C"/>
    <w:rsid w:val="005864CB"/>
    <w:rsid w:val="005869BE"/>
    <w:rsid w:val="005874F7"/>
    <w:rsid w:val="00587523"/>
    <w:rsid w:val="005875D6"/>
    <w:rsid w:val="00587870"/>
    <w:rsid w:val="00587CFB"/>
    <w:rsid w:val="00587E2A"/>
    <w:rsid w:val="005903E1"/>
    <w:rsid w:val="00590911"/>
    <w:rsid w:val="00590A1A"/>
    <w:rsid w:val="00590F05"/>
    <w:rsid w:val="00591184"/>
    <w:rsid w:val="005911A1"/>
    <w:rsid w:val="005912BD"/>
    <w:rsid w:val="005915C5"/>
    <w:rsid w:val="00591F00"/>
    <w:rsid w:val="005920E1"/>
    <w:rsid w:val="00592345"/>
    <w:rsid w:val="0059291C"/>
    <w:rsid w:val="00592A86"/>
    <w:rsid w:val="0059302D"/>
    <w:rsid w:val="005932D4"/>
    <w:rsid w:val="0059331E"/>
    <w:rsid w:val="005938F0"/>
    <w:rsid w:val="00593964"/>
    <w:rsid w:val="00593A8B"/>
    <w:rsid w:val="00593B4E"/>
    <w:rsid w:val="00593B8A"/>
    <w:rsid w:val="00593F0C"/>
    <w:rsid w:val="0059407B"/>
    <w:rsid w:val="0059436D"/>
    <w:rsid w:val="00594380"/>
    <w:rsid w:val="005943BA"/>
    <w:rsid w:val="00594453"/>
    <w:rsid w:val="00594875"/>
    <w:rsid w:val="00594CCD"/>
    <w:rsid w:val="00594D5D"/>
    <w:rsid w:val="00594D69"/>
    <w:rsid w:val="00594DD3"/>
    <w:rsid w:val="005950B4"/>
    <w:rsid w:val="00595113"/>
    <w:rsid w:val="005958BF"/>
    <w:rsid w:val="00595A7C"/>
    <w:rsid w:val="0059636B"/>
    <w:rsid w:val="00596412"/>
    <w:rsid w:val="00596457"/>
    <w:rsid w:val="005969B3"/>
    <w:rsid w:val="00596B42"/>
    <w:rsid w:val="00596BC4"/>
    <w:rsid w:val="00597031"/>
    <w:rsid w:val="005973CA"/>
    <w:rsid w:val="00597EBA"/>
    <w:rsid w:val="005A0410"/>
    <w:rsid w:val="005A0BAC"/>
    <w:rsid w:val="005A1024"/>
    <w:rsid w:val="005A1605"/>
    <w:rsid w:val="005A223C"/>
    <w:rsid w:val="005A23FD"/>
    <w:rsid w:val="005A2FEB"/>
    <w:rsid w:val="005A370E"/>
    <w:rsid w:val="005A3A3C"/>
    <w:rsid w:val="005A3B84"/>
    <w:rsid w:val="005A3F30"/>
    <w:rsid w:val="005A3FBE"/>
    <w:rsid w:val="005A4322"/>
    <w:rsid w:val="005A44D9"/>
    <w:rsid w:val="005A46E1"/>
    <w:rsid w:val="005A4923"/>
    <w:rsid w:val="005A57C4"/>
    <w:rsid w:val="005A5B14"/>
    <w:rsid w:val="005A5C63"/>
    <w:rsid w:val="005A60F8"/>
    <w:rsid w:val="005A630B"/>
    <w:rsid w:val="005A660F"/>
    <w:rsid w:val="005A6826"/>
    <w:rsid w:val="005A6E4B"/>
    <w:rsid w:val="005A6F24"/>
    <w:rsid w:val="005A70A1"/>
    <w:rsid w:val="005A731E"/>
    <w:rsid w:val="005A7518"/>
    <w:rsid w:val="005A7603"/>
    <w:rsid w:val="005A7AB8"/>
    <w:rsid w:val="005A7C30"/>
    <w:rsid w:val="005A7F1D"/>
    <w:rsid w:val="005B003D"/>
    <w:rsid w:val="005B04B0"/>
    <w:rsid w:val="005B09E2"/>
    <w:rsid w:val="005B0C1B"/>
    <w:rsid w:val="005B0DE3"/>
    <w:rsid w:val="005B0DFA"/>
    <w:rsid w:val="005B1063"/>
    <w:rsid w:val="005B18EC"/>
    <w:rsid w:val="005B1AEF"/>
    <w:rsid w:val="005B1B34"/>
    <w:rsid w:val="005B2037"/>
    <w:rsid w:val="005B2052"/>
    <w:rsid w:val="005B2139"/>
    <w:rsid w:val="005B2232"/>
    <w:rsid w:val="005B248D"/>
    <w:rsid w:val="005B2645"/>
    <w:rsid w:val="005B2B64"/>
    <w:rsid w:val="005B2CF8"/>
    <w:rsid w:val="005B3ED1"/>
    <w:rsid w:val="005B421B"/>
    <w:rsid w:val="005B443A"/>
    <w:rsid w:val="005B4593"/>
    <w:rsid w:val="005B463B"/>
    <w:rsid w:val="005B4711"/>
    <w:rsid w:val="005B4753"/>
    <w:rsid w:val="005B4B0C"/>
    <w:rsid w:val="005B4B34"/>
    <w:rsid w:val="005B4C1F"/>
    <w:rsid w:val="005B523C"/>
    <w:rsid w:val="005B5627"/>
    <w:rsid w:val="005B576F"/>
    <w:rsid w:val="005B59C7"/>
    <w:rsid w:val="005B5E39"/>
    <w:rsid w:val="005B5EEE"/>
    <w:rsid w:val="005B60AF"/>
    <w:rsid w:val="005B68A2"/>
    <w:rsid w:val="005B6A4A"/>
    <w:rsid w:val="005B7187"/>
    <w:rsid w:val="005B7360"/>
    <w:rsid w:val="005B7379"/>
    <w:rsid w:val="005B778B"/>
    <w:rsid w:val="005B77CA"/>
    <w:rsid w:val="005C0307"/>
    <w:rsid w:val="005C0487"/>
    <w:rsid w:val="005C0C33"/>
    <w:rsid w:val="005C1106"/>
    <w:rsid w:val="005C11C8"/>
    <w:rsid w:val="005C12EE"/>
    <w:rsid w:val="005C15CE"/>
    <w:rsid w:val="005C2552"/>
    <w:rsid w:val="005C2E65"/>
    <w:rsid w:val="005C3457"/>
    <w:rsid w:val="005C347B"/>
    <w:rsid w:val="005C3795"/>
    <w:rsid w:val="005C3860"/>
    <w:rsid w:val="005C39B9"/>
    <w:rsid w:val="005C3CEA"/>
    <w:rsid w:val="005C4100"/>
    <w:rsid w:val="005C43D1"/>
    <w:rsid w:val="005C45BC"/>
    <w:rsid w:val="005C46C6"/>
    <w:rsid w:val="005C4770"/>
    <w:rsid w:val="005C4CC6"/>
    <w:rsid w:val="005C4F0A"/>
    <w:rsid w:val="005C4FC7"/>
    <w:rsid w:val="005C512F"/>
    <w:rsid w:val="005C5209"/>
    <w:rsid w:val="005C52B2"/>
    <w:rsid w:val="005C552E"/>
    <w:rsid w:val="005C57A2"/>
    <w:rsid w:val="005C58B0"/>
    <w:rsid w:val="005C5913"/>
    <w:rsid w:val="005C5B0E"/>
    <w:rsid w:val="005C5CD7"/>
    <w:rsid w:val="005C5D59"/>
    <w:rsid w:val="005C5D5A"/>
    <w:rsid w:val="005C60F1"/>
    <w:rsid w:val="005C6344"/>
    <w:rsid w:val="005C64A1"/>
    <w:rsid w:val="005C6505"/>
    <w:rsid w:val="005C6B3A"/>
    <w:rsid w:val="005C70E0"/>
    <w:rsid w:val="005C783A"/>
    <w:rsid w:val="005C7952"/>
    <w:rsid w:val="005C7C27"/>
    <w:rsid w:val="005C7F1C"/>
    <w:rsid w:val="005D0499"/>
    <w:rsid w:val="005D05CC"/>
    <w:rsid w:val="005D062F"/>
    <w:rsid w:val="005D06C0"/>
    <w:rsid w:val="005D0735"/>
    <w:rsid w:val="005D07E2"/>
    <w:rsid w:val="005D0F1C"/>
    <w:rsid w:val="005D0F32"/>
    <w:rsid w:val="005D16AD"/>
    <w:rsid w:val="005D16B1"/>
    <w:rsid w:val="005D19BB"/>
    <w:rsid w:val="005D1D13"/>
    <w:rsid w:val="005D2282"/>
    <w:rsid w:val="005D24E9"/>
    <w:rsid w:val="005D2607"/>
    <w:rsid w:val="005D2C15"/>
    <w:rsid w:val="005D345E"/>
    <w:rsid w:val="005D39E9"/>
    <w:rsid w:val="005D3BA8"/>
    <w:rsid w:val="005D3DBE"/>
    <w:rsid w:val="005D4259"/>
    <w:rsid w:val="005D4A0E"/>
    <w:rsid w:val="005D4BDA"/>
    <w:rsid w:val="005D4C6E"/>
    <w:rsid w:val="005D4F85"/>
    <w:rsid w:val="005D5033"/>
    <w:rsid w:val="005D523B"/>
    <w:rsid w:val="005D5760"/>
    <w:rsid w:val="005D5B33"/>
    <w:rsid w:val="005D5C7C"/>
    <w:rsid w:val="005D5F93"/>
    <w:rsid w:val="005D604D"/>
    <w:rsid w:val="005D6105"/>
    <w:rsid w:val="005D656D"/>
    <w:rsid w:val="005D68C2"/>
    <w:rsid w:val="005D6B3B"/>
    <w:rsid w:val="005D6E40"/>
    <w:rsid w:val="005D71C8"/>
    <w:rsid w:val="005D71CB"/>
    <w:rsid w:val="005D7544"/>
    <w:rsid w:val="005D75BA"/>
    <w:rsid w:val="005D79D0"/>
    <w:rsid w:val="005E05ED"/>
    <w:rsid w:val="005E083B"/>
    <w:rsid w:val="005E0B26"/>
    <w:rsid w:val="005E1266"/>
    <w:rsid w:val="005E1478"/>
    <w:rsid w:val="005E1CC7"/>
    <w:rsid w:val="005E1DBD"/>
    <w:rsid w:val="005E1FD3"/>
    <w:rsid w:val="005E20DE"/>
    <w:rsid w:val="005E210A"/>
    <w:rsid w:val="005E2A7C"/>
    <w:rsid w:val="005E2C8E"/>
    <w:rsid w:val="005E2C9C"/>
    <w:rsid w:val="005E2D63"/>
    <w:rsid w:val="005E2D71"/>
    <w:rsid w:val="005E2F95"/>
    <w:rsid w:val="005E30F3"/>
    <w:rsid w:val="005E3190"/>
    <w:rsid w:val="005E31D3"/>
    <w:rsid w:val="005E3538"/>
    <w:rsid w:val="005E3734"/>
    <w:rsid w:val="005E37DB"/>
    <w:rsid w:val="005E425B"/>
    <w:rsid w:val="005E4CEC"/>
    <w:rsid w:val="005E5190"/>
    <w:rsid w:val="005E520A"/>
    <w:rsid w:val="005E52F5"/>
    <w:rsid w:val="005E54CE"/>
    <w:rsid w:val="005E579E"/>
    <w:rsid w:val="005E583F"/>
    <w:rsid w:val="005E5AA0"/>
    <w:rsid w:val="005E5B15"/>
    <w:rsid w:val="005E5D5C"/>
    <w:rsid w:val="005E61E5"/>
    <w:rsid w:val="005E6C22"/>
    <w:rsid w:val="005E7301"/>
    <w:rsid w:val="005E77A1"/>
    <w:rsid w:val="005E77B3"/>
    <w:rsid w:val="005E7A70"/>
    <w:rsid w:val="005E7EF3"/>
    <w:rsid w:val="005F0290"/>
    <w:rsid w:val="005F0800"/>
    <w:rsid w:val="005F0963"/>
    <w:rsid w:val="005F0A81"/>
    <w:rsid w:val="005F0C76"/>
    <w:rsid w:val="005F0F4F"/>
    <w:rsid w:val="005F1331"/>
    <w:rsid w:val="005F1601"/>
    <w:rsid w:val="005F1831"/>
    <w:rsid w:val="005F1AD4"/>
    <w:rsid w:val="005F1D0A"/>
    <w:rsid w:val="005F1F90"/>
    <w:rsid w:val="005F2055"/>
    <w:rsid w:val="005F22BF"/>
    <w:rsid w:val="005F2482"/>
    <w:rsid w:val="005F250E"/>
    <w:rsid w:val="005F25D9"/>
    <w:rsid w:val="005F27CC"/>
    <w:rsid w:val="005F29E1"/>
    <w:rsid w:val="005F30D3"/>
    <w:rsid w:val="005F3A02"/>
    <w:rsid w:val="005F3D10"/>
    <w:rsid w:val="005F4053"/>
    <w:rsid w:val="005F48E9"/>
    <w:rsid w:val="005F4B1A"/>
    <w:rsid w:val="005F5354"/>
    <w:rsid w:val="005F538D"/>
    <w:rsid w:val="005F5600"/>
    <w:rsid w:val="005F5606"/>
    <w:rsid w:val="005F5664"/>
    <w:rsid w:val="005F58AF"/>
    <w:rsid w:val="005F5D59"/>
    <w:rsid w:val="005F6346"/>
    <w:rsid w:val="005F6876"/>
    <w:rsid w:val="005F6C96"/>
    <w:rsid w:val="005F6D61"/>
    <w:rsid w:val="005F6D8F"/>
    <w:rsid w:val="005F7277"/>
    <w:rsid w:val="005F7492"/>
    <w:rsid w:val="005F76B7"/>
    <w:rsid w:val="005F77A0"/>
    <w:rsid w:val="005F797C"/>
    <w:rsid w:val="005F7D0D"/>
    <w:rsid w:val="006000C3"/>
    <w:rsid w:val="006003AD"/>
    <w:rsid w:val="0060046B"/>
    <w:rsid w:val="006008B1"/>
    <w:rsid w:val="00600937"/>
    <w:rsid w:val="006009C5"/>
    <w:rsid w:val="00600FF7"/>
    <w:rsid w:val="0060107A"/>
    <w:rsid w:val="006012C9"/>
    <w:rsid w:val="006013FE"/>
    <w:rsid w:val="00601815"/>
    <w:rsid w:val="00601C62"/>
    <w:rsid w:val="00601D62"/>
    <w:rsid w:val="00601FD6"/>
    <w:rsid w:val="00601FDC"/>
    <w:rsid w:val="0060225B"/>
    <w:rsid w:val="00602369"/>
    <w:rsid w:val="006027AC"/>
    <w:rsid w:val="00602C8B"/>
    <w:rsid w:val="00602CC1"/>
    <w:rsid w:val="00602E1E"/>
    <w:rsid w:val="006031FC"/>
    <w:rsid w:val="00603545"/>
    <w:rsid w:val="00603691"/>
    <w:rsid w:val="00603BCD"/>
    <w:rsid w:val="006041B2"/>
    <w:rsid w:val="006048F9"/>
    <w:rsid w:val="00604999"/>
    <w:rsid w:val="00605180"/>
    <w:rsid w:val="006056EF"/>
    <w:rsid w:val="006058E0"/>
    <w:rsid w:val="00605B62"/>
    <w:rsid w:val="00606964"/>
    <w:rsid w:val="006069EE"/>
    <w:rsid w:val="00606A6E"/>
    <w:rsid w:val="00606ACD"/>
    <w:rsid w:val="00606C15"/>
    <w:rsid w:val="006073E7"/>
    <w:rsid w:val="006078D6"/>
    <w:rsid w:val="00607C0B"/>
    <w:rsid w:val="00607D0F"/>
    <w:rsid w:val="00607E61"/>
    <w:rsid w:val="00607EC6"/>
    <w:rsid w:val="00607F16"/>
    <w:rsid w:val="00610397"/>
    <w:rsid w:val="0061098F"/>
    <w:rsid w:val="00610ABB"/>
    <w:rsid w:val="00610F06"/>
    <w:rsid w:val="006110BD"/>
    <w:rsid w:val="00611386"/>
    <w:rsid w:val="00611478"/>
    <w:rsid w:val="006114A3"/>
    <w:rsid w:val="006116A8"/>
    <w:rsid w:val="00611AB0"/>
    <w:rsid w:val="00611CEA"/>
    <w:rsid w:val="006123C9"/>
    <w:rsid w:val="00612851"/>
    <w:rsid w:val="0061296B"/>
    <w:rsid w:val="00612A69"/>
    <w:rsid w:val="00612ED5"/>
    <w:rsid w:val="0061314C"/>
    <w:rsid w:val="0061328C"/>
    <w:rsid w:val="006134DA"/>
    <w:rsid w:val="0061363D"/>
    <w:rsid w:val="00613A0C"/>
    <w:rsid w:val="00614141"/>
    <w:rsid w:val="0061437C"/>
    <w:rsid w:val="00614661"/>
    <w:rsid w:val="0061467F"/>
    <w:rsid w:val="00614803"/>
    <w:rsid w:val="0061499B"/>
    <w:rsid w:val="00614A22"/>
    <w:rsid w:val="00614F4E"/>
    <w:rsid w:val="00615FF8"/>
    <w:rsid w:val="00616425"/>
    <w:rsid w:val="0061669D"/>
    <w:rsid w:val="00616C55"/>
    <w:rsid w:val="00617146"/>
    <w:rsid w:val="0061735C"/>
    <w:rsid w:val="006174FB"/>
    <w:rsid w:val="00617B0E"/>
    <w:rsid w:val="00617C83"/>
    <w:rsid w:val="00617E20"/>
    <w:rsid w:val="00617EF7"/>
    <w:rsid w:val="00620838"/>
    <w:rsid w:val="00620858"/>
    <w:rsid w:val="00620A34"/>
    <w:rsid w:val="00620BA5"/>
    <w:rsid w:val="0062118E"/>
    <w:rsid w:val="0062127F"/>
    <w:rsid w:val="006216C6"/>
    <w:rsid w:val="00621CC0"/>
    <w:rsid w:val="00621F1B"/>
    <w:rsid w:val="00621F4C"/>
    <w:rsid w:val="006221A3"/>
    <w:rsid w:val="0062255A"/>
    <w:rsid w:val="006227EF"/>
    <w:rsid w:val="00623166"/>
    <w:rsid w:val="006234E9"/>
    <w:rsid w:val="00623938"/>
    <w:rsid w:val="00623F00"/>
    <w:rsid w:val="00624405"/>
    <w:rsid w:val="006246C1"/>
    <w:rsid w:val="006250D7"/>
    <w:rsid w:val="0062568F"/>
    <w:rsid w:val="0062578D"/>
    <w:rsid w:val="00625BF5"/>
    <w:rsid w:val="006260B9"/>
    <w:rsid w:val="006262A3"/>
    <w:rsid w:val="0062633D"/>
    <w:rsid w:val="0062640B"/>
    <w:rsid w:val="006264C7"/>
    <w:rsid w:val="006266D1"/>
    <w:rsid w:val="00626777"/>
    <w:rsid w:val="00626A80"/>
    <w:rsid w:val="00626B6E"/>
    <w:rsid w:val="00626D5B"/>
    <w:rsid w:val="00626ED6"/>
    <w:rsid w:val="006277DC"/>
    <w:rsid w:val="00627960"/>
    <w:rsid w:val="00627C08"/>
    <w:rsid w:val="00627C15"/>
    <w:rsid w:val="00627CD8"/>
    <w:rsid w:val="00627E87"/>
    <w:rsid w:val="00627EA5"/>
    <w:rsid w:val="00627F15"/>
    <w:rsid w:val="00627FCB"/>
    <w:rsid w:val="00630006"/>
    <w:rsid w:val="00630152"/>
    <w:rsid w:val="006301BD"/>
    <w:rsid w:val="0063025A"/>
    <w:rsid w:val="00630298"/>
    <w:rsid w:val="00630D0D"/>
    <w:rsid w:val="00630FA7"/>
    <w:rsid w:val="0063170F"/>
    <w:rsid w:val="00631BBB"/>
    <w:rsid w:val="00631D0B"/>
    <w:rsid w:val="00631EEB"/>
    <w:rsid w:val="006320EC"/>
    <w:rsid w:val="00632FF0"/>
    <w:rsid w:val="0063304D"/>
    <w:rsid w:val="006330B8"/>
    <w:rsid w:val="006334BF"/>
    <w:rsid w:val="006335A2"/>
    <w:rsid w:val="00633941"/>
    <w:rsid w:val="00633ECD"/>
    <w:rsid w:val="00634350"/>
    <w:rsid w:val="006343BA"/>
    <w:rsid w:val="00634451"/>
    <w:rsid w:val="0063476B"/>
    <w:rsid w:val="00634AEA"/>
    <w:rsid w:val="00634FE0"/>
    <w:rsid w:val="00635205"/>
    <w:rsid w:val="006352D7"/>
    <w:rsid w:val="0063541B"/>
    <w:rsid w:val="00635503"/>
    <w:rsid w:val="00635E0F"/>
    <w:rsid w:val="006363D2"/>
    <w:rsid w:val="0063668A"/>
    <w:rsid w:val="006369A2"/>
    <w:rsid w:val="006375AC"/>
    <w:rsid w:val="006376C4"/>
    <w:rsid w:val="00640164"/>
    <w:rsid w:val="00640A87"/>
    <w:rsid w:val="00640E63"/>
    <w:rsid w:val="00641142"/>
    <w:rsid w:val="00641A77"/>
    <w:rsid w:val="00641AA1"/>
    <w:rsid w:val="00641E85"/>
    <w:rsid w:val="00642184"/>
    <w:rsid w:val="006422CC"/>
    <w:rsid w:val="00642E2D"/>
    <w:rsid w:val="00642FB4"/>
    <w:rsid w:val="00643166"/>
    <w:rsid w:val="0064342C"/>
    <w:rsid w:val="00643453"/>
    <w:rsid w:val="006434CF"/>
    <w:rsid w:val="006438C2"/>
    <w:rsid w:val="00643DEB"/>
    <w:rsid w:val="00644854"/>
    <w:rsid w:val="00644A6E"/>
    <w:rsid w:val="00644D63"/>
    <w:rsid w:val="006452AB"/>
    <w:rsid w:val="00645BF9"/>
    <w:rsid w:val="00646095"/>
    <w:rsid w:val="00646BDF"/>
    <w:rsid w:val="00646D4D"/>
    <w:rsid w:val="006476C9"/>
    <w:rsid w:val="00647EBD"/>
    <w:rsid w:val="0065029F"/>
    <w:rsid w:val="0065082A"/>
    <w:rsid w:val="00650E12"/>
    <w:rsid w:val="006512D6"/>
    <w:rsid w:val="00651460"/>
    <w:rsid w:val="006515EA"/>
    <w:rsid w:val="00651797"/>
    <w:rsid w:val="0065187D"/>
    <w:rsid w:val="00651D5B"/>
    <w:rsid w:val="00651E03"/>
    <w:rsid w:val="00652334"/>
    <w:rsid w:val="006523C3"/>
    <w:rsid w:val="0065275E"/>
    <w:rsid w:val="00652BC9"/>
    <w:rsid w:val="00652D71"/>
    <w:rsid w:val="00652ED6"/>
    <w:rsid w:val="00652F19"/>
    <w:rsid w:val="006532DD"/>
    <w:rsid w:val="0065360E"/>
    <w:rsid w:val="00653647"/>
    <w:rsid w:val="00653811"/>
    <w:rsid w:val="00653955"/>
    <w:rsid w:val="00653C7A"/>
    <w:rsid w:val="00653F58"/>
    <w:rsid w:val="00653FF2"/>
    <w:rsid w:val="0065407E"/>
    <w:rsid w:val="00654B00"/>
    <w:rsid w:val="00654B11"/>
    <w:rsid w:val="00654DA0"/>
    <w:rsid w:val="00654F88"/>
    <w:rsid w:val="00655027"/>
    <w:rsid w:val="0065524C"/>
    <w:rsid w:val="00655279"/>
    <w:rsid w:val="0065598B"/>
    <w:rsid w:val="00655C2A"/>
    <w:rsid w:val="00655E9A"/>
    <w:rsid w:val="00655F40"/>
    <w:rsid w:val="006560C4"/>
    <w:rsid w:val="0065666B"/>
    <w:rsid w:val="00656B67"/>
    <w:rsid w:val="00656D99"/>
    <w:rsid w:val="00656E2A"/>
    <w:rsid w:val="00657019"/>
    <w:rsid w:val="0065762D"/>
    <w:rsid w:val="00657FD5"/>
    <w:rsid w:val="0066025D"/>
    <w:rsid w:val="00660340"/>
    <w:rsid w:val="00660764"/>
    <w:rsid w:val="0066113F"/>
    <w:rsid w:val="0066189F"/>
    <w:rsid w:val="006620A7"/>
    <w:rsid w:val="006623A3"/>
    <w:rsid w:val="0066245C"/>
    <w:rsid w:val="006626C2"/>
    <w:rsid w:val="006626D3"/>
    <w:rsid w:val="006628E0"/>
    <w:rsid w:val="00662A70"/>
    <w:rsid w:val="00662E49"/>
    <w:rsid w:val="00663A90"/>
    <w:rsid w:val="00663A98"/>
    <w:rsid w:val="00663BAC"/>
    <w:rsid w:val="0066418D"/>
    <w:rsid w:val="006643D2"/>
    <w:rsid w:val="0066534B"/>
    <w:rsid w:val="00665759"/>
    <w:rsid w:val="006658A0"/>
    <w:rsid w:val="00665CB9"/>
    <w:rsid w:val="00665E7A"/>
    <w:rsid w:val="00666273"/>
    <w:rsid w:val="00666EB2"/>
    <w:rsid w:val="00666EF4"/>
    <w:rsid w:val="0066771B"/>
    <w:rsid w:val="0066784E"/>
    <w:rsid w:val="006678D3"/>
    <w:rsid w:val="006678F4"/>
    <w:rsid w:val="00667C49"/>
    <w:rsid w:val="006701FC"/>
    <w:rsid w:val="00670385"/>
    <w:rsid w:val="00670B94"/>
    <w:rsid w:val="00670C5A"/>
    <w:rsid w:val="00671031"/>
    <w:rsid w:val="0067110A"/>
    <w:rsid w:val="006711A0"/>
    <w:rsid w:val="00671608"/>
    <w:rsid w:val="00671885"/>
    <w:rsid w:val="0067195D"/>
    <w:rsid w:val="00671993"/>
    <w:rsid w:val="006719B0"/>
    <w:rsid w:val="00671A01"/>
    <w:rsid w:val="00671A70"/>
    <w:rsid w:val="0067206F"/>
    <w:rsid w:val="006729A5"/>
    <w:rsid w:val="00672F3C"/>
    <w:rsid w:val="00672FC6"/>
    <w:rsid w:val="00673057"/>
    <w:rsid w:val="006731FE"/>
    <w:rsid w:val="0067376F"/>
    <w:rsid w:val="006737A5"/>
    <w:rsid w:val="00673829"/>
    <w:rsid w:val="00673992"/>
    <w:rsid w:val="00673B1B"/>
    <w:rsid w:val="00673CE7"/>
    <w:rsid w:val="00673EDB"/>
    <w:rsid w:val="00674838"/>
    <w:rsid w:val="00674BD4"/>
    <w:rsid w:val="00674EA3"/>
    <w:rsid w:val="006755F6"/>
    <w:rsid w:val="00675791"/>
    <w:rsid w:val="00675E0E"/>
    <w:rsid w:val="00675E3F"/>
    <w:rsid w:val="00675E46"/>
    <w:rsid w:val="00675EE2"/>
    <w:rsid w:val="00676449"/>
    <w:rsid w:val="006765D2"/>
    <w:rsid w:val="00676742"/>
    <w:rsid w:val="00676B2C"/>
    <w:rsid w:val="00676F48"/>
    <w:rsid w:val="00676FF0"/>
    <w:rsid w:val="00677022"/>
    <w:rsid w:val="006772F8"/>
    <w:rsid w:val="0067744C"/>
    <w:rsid w:val="0067767D"/>
    <w:rsid w:val="00677831"/>
    <w:rsid w:val="00680099"/>
    <w:rsid w:val="0068016C"/>
    <w:rsid w:val="00680300"/>
    <w:rsid w:val="00680DB3"/>
    <w:rsid w:val="0068119B"/>
    <w:rsid w:val="00681824"/>
    <w:rsid w:val="00681D2F"/>
    <w:rsid w:val="00682604"/>
    <w:rsid w:val="00682728"/>
    <w:rsid w:val="00682B91"/>
    <w:rsid w:val="00682E47"/>
    <w:rsid w:val="00682FCC"/>
    <w:rsid w:val="00683180"/>
    <w:rsid w:val="0068367B"/>
    <w:rsid w:val="00683EA0"/>
    <w:rsid w:val="0068407F"/>
    <w:rsid w:val="006840A0"/>
    <w:rsid w:val="00684823"/>
    <w:rsid w:val="00684992"/>
    <w:rsid w:val="00684B8A"/>
    <w:rsid w:val="00684E33"/>
    <w:rsid w:val="00684F7C"/>
    <w:rsid w:val="00684FDE"/>
    <w:rsid w:val="006855FE"/>
    <w:rsid w:val="00685D07"/>
    <w:rsid w:val="006862E2"/>
    <w:rsid w:val="00686316"/>
    <w:rsid w:val="006870AD"/>
    <w:rsid w:val="00687679"/>
    <w:rsid w:val="00687928"/>
    <w:rsid w:val="00687969"/>
    <w:rsid w:val="00687A4B"/>
    <w:rsid w:val="00687F17"/>
    <w:rsid w:val="00690022"/>
    <w:rsid w:val="00690129"/>
    <w:rsid w:val="006902F0"/>
    <w:rsid w:val="00690446"/>
    <w:rsid w:val="0069061D"/>
    <w:rsid w:val="00690970"/>
    <w:rsid w:val="00690E1C"/>
    <w:rsid w:val="0069104B"/>
    <w:rsid w:val="006911DC"/>
    <w:rsid w:val="006912E1"/>
    <w:rsid w:val="006914B4"/>
    <w:rsid w:val="006914F1"/>
    <w:rsid w:val="00691751"/>
    <w:rsid w:val="00691B31"/>
    <w:rsid w:val="00691EA9"/>
    <w:rsid w:val="00691FBE"/>
    <w:rsid w:val="006920ED"/>
    <w:rsid w:val="006923CE"/>
    <w:rsid w:val="006929F6"/>
    <w:rsid w:val="00692D71"/>
    <w:rsid w:val="006933D6"/>
    <w:rsid w:val="00693B24"/>
    <w:rsid w:val="00693B96"/>
    <w:rsid w:val="00693B9E"/>
    <w:rsid w:val="00693E7D"/>
    <w:rsid w:val="00694731"/>
    <w:rsid w:val="006947F4"/>
    <w:rsid w:val="00694D46"/>
    <w:rsid w:val="00694FAB"/>
    <w:rsid w:val="00695188"/>
    <w:rsid w:val="006958D6"/>
    <w:rsid w:val="006958E9"/>
    <w:rsid w:val="0069608E"/>
    <w:rsid w:val="006960FB"/>
    <w:rsid w:val="00696502"/>
    <w:rsid w:val="006965E3"/>
    <w:rsid w:val="00696604"/>
    <w:rsid w:val="0069667D"/>
    <w:rsid w:val="006966E9"/>
    <w:rsid w:val="006967E9"/>
    <w:rsid w:val="00696AFD"/>
    <w:rsid w:val="00696B34"/>
    <w:rsid w:val="00696CF7"/>
    <w:rsid w:val="00696F74"/>
    <w:rsid w:val="0069731A"/>
    <w:rsid w:val="0069739C"/>
    <w:rsid w:val="00697455"/>
    <w:rsid w:val="0069785E"/>
    <w:rsid w:val="006979BA"/>
    <w:rsid w:val="00697D4A"/>
    <w:rsid w:val="006A017B"/>
    <w:rsid w:val="006A0D58"/>
    <w:rsid w:val="006A161C"/>
    <w:rsid w:val="006A1719"/>
    <w:rsid w:val="006A1784"/>
    <w:rsid w:val="006A17C1"/>
    <w:rsid w:val="006A1811"/>
    <w:rsid w:val="006A1D46"/>
    <w:rsid w:val="006A29E1"/>
    <w:rsid w:val="006A2A26"/>
    <w:rsid w:val="006A2F3E"/>
    <w:rsid w:val="006A3381"/>
    <w:rsid w:val="006A3510"/>
    <w:rsid w:val="006A36C1"/>
    <w:rsid w:val="006A3BF6"/>
    <w:rsid w:val="006A40B6"/>
    <w:rsid w:val="006A42E6"/>
    <w:rsid w:val="006A47ED"/>
    <w:rsid w:val="006A491D"/>
    <w:rsid w:val="006A4A68"/>
    <w:rsid w:val="006A4C04"/>
    <w:rsid w:val="006A52DB"/>
    <w:rsid w:val="006A53DC"/>
    <w:rsid w:val="006A5469"/>
    <w:rsid w:val="006A5660"/>
    <w:rsid w:val="006A5964"/>
    <w:rsid w:val="006A5EB3"/>
    <w:rsid w:val="006A5F1F"/>
    <w:rsid w:val="006A6CAA"/>
    <w:rsid w:val="006A6DC7"/>
    <w:rsid w:val="006A716B"/>
    <w:rsid w:val="006A723F"/>
    <w:rsid w:val="006A745B"/>
    <w:rsid w:val="006A7660"/>
    <w:rsid w:val="006A785C"/>
    <w:rsid w:val="006A7ABB"/>
    <w:rsid w:val="006A7D2E"/>
    <w:rsid w:val="006A7D8B"/>
    <w:rsid w:val="006A7E85"/>
    <w:rsid w:val="006B0BA2"/>
    <w:rsid w:val="006B0C8E"/>
    <w:rsid w:val="006B0FA2"/>
    <w:rsid w:val="006B1007"/>
    <w:rsid w:val="006B126F"/>
    <w:rsid w:val="006B1331"/>
    <w:rsid w:val="006B14CE"/>
    <w:rsid w:val="006B1515"/>
    <w:rsid w:val="006B1821"/>
    <w:rsid w:val="006B19D2"/>
    <w:rsid w:val="006B19EF"/>
    <w:rsid w:val="006B1F81"/>
    <w:rsid w:val="006B23DC"/>
    <w:rsid w:val="006B242C"/>
    <w:rsid w:val="006B2617"/>
    <w:rsid w:val="006B28CB"/>
    <w:rsid w:val="006B299B"/>
    <w:rsid w:val="006B29A2"/>
    <w:rsid w:val="006B320B"/>
    <w:rsid w:val="006B36DC"/>
    <w:rsid w:val="006B3C6F"/>
    <w:rsid w:val="006B3D6A"/>
    <w:rsid w:val="006B4461"/>
    <w:rsid w:val="006B4492"/>
    <w:rsid w:val="006B4BF6"/>
    <w:rsid w:val="006B50AB"/>
    <w:rsid w:val="006B599A"/>
    <w:rsid w:val="006B5A2B"/>
    <w:rsid w:val="006B5CEC"/>
    <w:rsid w:val="006B5F2C"/>
    <w:rsid w:val="006B604A"/>
    <w:rsid w:val="006B6518"/>
    <w:rsid w:val="006B661A"/>
    <w:rsid w:val="006B68AB"/>
    <w:rsid w:val="006B69F9"/>
    <w:rsid w:val="006B6BFC"/>
    <w:rsid w:val="006B6CC6"/>
    <w:rsid w:val="006B6D6E"/>
    <w:rsid w:val="006B7476"/>
    <w:rsid w:val="006B76BF"/>
    <w:rsid w:val="006B772B"/>
    <w:rsid w:val="006B78BB"/>
    <w:rsid w:val="006B7F22"/>
    <w:rsid w:val="006C01D7"/>
    <w:rsid w:val="006C0481"/>
    <w:rsid w:val="006C0505"/>
    <w:rsid w:val="006C0636"/>
    <w:rsid w:val="006C078A"/>
    <w:rsid w:val="006C0C8D"/>
    <w:rsid w:val="006C0CFD"/>
    <w:rsid w:val="006C0D4E"/>
    <w:rsid w:val="006C0DFE"/>
    <w:rsid w:val="006C0FB3"/>
    <w:rsid w:val="006C108B"/>
    <w:rsid w:val="006C1B40"/>
    <w:rsid w:val="006C1EAF"/>
    <w:rsid w:val="006C235F"/>
    <w:rsid w:val="006C2960"/>
    <w:rsid w:val="006C2B46"/>
    <w:rsid w:val="006C3787"/>
    <w:rsid w:val="006C384D"/>
    <w:rsid w:val="006C3A35"/>
    <w:rsid w:val="006C3C4B"/>
    <w:rsid w:val="006C3ED2"/>
    <w:rsid w:val="006C4097"/>
    <w:rsid w:val="006C4125"/>
    <w:rsid w:val="006C4498"/>
    <w:rsid w:val="006C457C"/>
    <w:rsid w:val="006C4616"/>
    <w:rsid w:val="006C4946"/>
    <w:rsid w:val="006C4B81"/>
    <w:rsid w:val="006C51E2"/>
    <w:rsid w:val="006C532F"/>
    <w:rsid w:val="006C5922"/>
    <w:rsid w:val="006C5CBB"/>
    <w:rsid w:val="006C5D6B"/>
    <w:rsid w:val="006C69F0"/>
    <w:rsid w:val="006C6D0E"/>
    <w:rsid w:val="006C79D3"/>
    <w:rsid w:val="006C7D26"/>
    <w:rsid w:val="006D023C"/>
    <w:rsid w:val="006D0B7F"/>
    <w:rsid w:val="006D104A"/>
    <w:rsid w:val="006D1063"/>
    <w:rsid w:val="006D1246"/>
    <w:rsid w:val="006D12F5"/>
    <w:rsid w:val="006D1B4D"/>
    <w:rsid w:val="006D1C74"/>
    <w:rsid w:val="006D1C95"/>
    <w:rsid w:val="006D2100"/>
    <w:rsid w:val="006D28DC"/>
    <w:rsid w:val="006D2D61"/>
    <w:rsid w:val="006D3031"/>
    <w:rsid w:val="006D3152"/>
    <w:rsid w:val="006D378A"/>
    <w:rsid w:val="006D3898"/>
    <w:rsid w:val="006D3BFA"/>
    <w:rsid w:val="006D3D26"/>
    <w:rsid w:val="006D3E9D"/>
    <w:rsid w:val="006D3EB5"/>
    <w:rsid w:val="006D3F20"/>
    <w:rsid w:val="006D41E4"/>
    <w:rsid w:val="006D54B0"/>
    <w:rsid w:val="006D56B4"/>
    <w:rsid w:val="006D572E"/>
    <w:rsid w:val="006D5783"/>
    <w:rsid w:val="006D5A57"/>
    <w:rsid w:val="006D5C02"/>
    <w:rsid w:val="006D5DA1"/>
    <w:rsid w:val="006D60E2"/>
    <w:rsid w:val="006D624A"/>
    <w:rsid w:val="006D64B5"/>
    <w:rsid w:val="006D683D"/>
    <w:rsid w:val="006D6B04"/>
    <w:rsid w:val="006D6B17"/>
    <w:rsid w:val="006D6DDB"/>
    <w:rsid w:val="006D6E1F"/>
    <w:rsid w:val="006D710B"/>
    <w:rsid w:val="006D744D"/>
    <w:rsid w:val="006D7542"/>
    <w:rsid w:val="006D7594"/>
    <w:rsid w:val="006D7882"/>
    <w:rsid w:val="006D7CB5"/>
    <w:rsid w:val="006E066D"/>
    <w:rsid w:val="006E08A3"/>
    <w:rsid w:val="006E0FB6"/>
    <w:rsid w:val="006E1119"/>
    <w:rsid w:val="006E1570"/>
    <w:rsid w:val="006E1C74"/>
    <w:rsid w:val="006E1F38"/>
    <w:rsid w:val="006E22A3"/>
    <w:rsid w:val="006E2A95"/>
    <w:rsid w:val="006E2B97"/>
    <w:rsid w:val="006E31C6"/>
    <w:rsid w:val="006E343D"/>
    <w:rsid w:val="006E3BA9"/>
    <w:rsid w:val="006E3BE8"/>
    <w:rsid w:val="006E405E"/>
    <w:rsid w:val="006E455A"/>
    <w:rsid w:val="006E4673"/>
    <w:rsid w:val="006E46C5"/>
    <w:rsid w:val="006E4A90"/>
    <w:rsid w:val="006E4FFB"/>
    <w:rsid w:val="006E532F"/>
    <w:rsid w:val="006E5705"/>
    <w:rsid w:val="006E59DD"/>
    <w:rsid w:val="006E5D00"/>
    <w:rsid w:val="006E60E0"/>
    <w:rsid w:val="006E6AF0"/>
    <w:rsid w:val="006E6ECF"/>
    <w:rsid w:val="006E6F42"/>
    <w:rsid w:val="006E6F5C"/>
    <w:rsid w:val="006E7743"/>
    <w:rsid w:val="006E7B8B"/>
    <w:rsid w:val="006E7BF7"/>
    <w:rsid w:val="006E7F17"/>
    <w:rsid w:val="006F0163"/>
    <w:rsid w:val="006F1996"/>
    <w:rsid w:val="006F1A3F"/>
    <w:rsid w:val="006F1E80"/>
    <w:rsid w:val="006F1EC5"/>
    <w:rsid w:val="006F1EE5"/>
    <w:rsid w:val="006F215F"/>
    <w:rsid w:val="006F28DD"/>
    <w:rsid w:val="006F28E2"/>
    <w:rsid w:val="006F291D"/>
    <w:rsid w:val="006F2A14"/>
    <w:rsid w:val="006F2C4E"/>
    <w:rsid w:val="006F3201"/>
    <w:rsid w:val="006F3885"/>
    <w:rsid w:val="006F3ACA"/>
    <w:rsid w:val="006F3AFD"/>
    <w:rsid w:val="006F3C28"/>
    <w:rsid w:val="006F4293"/>
    <w:rsid w:val="006F43B6"/>
    <w:rsid w:val="006F4B58"/>
    <w:rsid w:val="006F4FC5"/>
    <w:rsid w:val="006F506B"/>
    <w:rsid w:val="006F5150"/>
    <w:rsid w:val="006F51E6"/>
    <w:rsid w:val="006F5FBC"/>
    <w:rsid w:val="006F65B3"/>
    <w:rsid w:val="006F6991"/>
    <w:rsid w:val="006F6AF5"/>
    <w:rsid w:val="006F6F29"/>
    <w:rsid w:val="006F6F31"/>
    <w:rsid w:val="006F7772"/>
    <w:rsid w:val="006F7808"/>
    <w:rsid w:val="006F7930"/>
    <w:rsid w:val="006F7CA0"/>
    <w:rsid w:val="006F7DE9"/>
    <w:rsid w:val="00700CFA"/>
    <w:rsid w:val="00700D5B"/>
    <w:rsid w:val="00700DD8"/>
    <w:rsid w:val="00700F06"/>
    <w:rsid w:val="00701FFB"/>
    <w:rsid w:val="00702879"/>
    <w:rsid w:val="0070309E"/>
    <w:rsid w:val="00703641"/>
    <w:rsid w:val="00703BE3"/>
    <w:rsid w:val="00703FBE"/>
    <w:rsid w:val="00704CBF"/>
    <w:rsid w:val="00705577"/>
    <w:rsid w:val="00705B79"/>
    <w:rsid w:val="0070613B"/>
    <w:rsid w:val="00706252"/>
    <w:rsid w:val="00706304"/>
    <w:rsid w:val="007063D7"/>
    <w:rsid w:val="00706995"/>
    <w:rsid w:val="0070758B"/>
    <w:rsid w:val="007076D2"/>
    <w:rsid w:val="0070782C"/>
    <w:rsid w:val="0071036C"/>
    <w:rsid w:val="00710A54"/>
    <w:rsid w:val="00710ADE"/>
    <w:rsid w:val="00710C0B"/>
    <w:rsid w:val="00710C68"/>
    <w:rsid w:val="00710E10"/>
    <w:rsid w:val="00710E5D"/>
    <w:rsid w:val="007111D6"/>
    <w:rsid w:val="0071191F"/>
    <w:rsid w:val="007120B2"/>
    <w:rsid w:val="007129CB"/>
    <w:rsid w:val="00712C18"/>
    <w:rsid w:val="00712FB9"/>
    <w:rsid w:val="007135EB"/>
    <w:rsid w:val="00713D08"/>
    <w:rsid w:val="00713F35"/>
    <w:rsid w:val="00714022"/>
    <w:rsid w:val="0071415D"/>
    <w:rsid w:val="007141EB"/>
    <w:rsid w:val="007148AF"/>
    <w:rsid w:val="00714CCB"/>
    <w:rsid w:val="00714FF4"/>
    <w:rsid w:val="007153FF"/>
    <w:rsid w:val="00715B21"/>
    <w:rsid w:val="00715C35"/>
    <w:rsid w:val="0071650A"/>
    <w:rsid w:val="0071650C"/>
    <w:rsid w:val="007165BA"/>
    <w:rsid w:val="007166E2"/>
    <w:rsid w:val="007167AD"/>
    <w:rsid w:val="00716CD5"/>
    <w:rsid w:val="00716D47"/>
    <w:rsid w:val="0071743E"/>
    <w:rsid w:val="007176AD"/>
    <w:rsid w:val="00717A3C"/>
    <w:rsid w:val="00717C7C"/>
    <w:rsid w:val="00717D9B"/>
    <w:rsid w:val="00717E16"/>
    <w:rsid w:val="0071BBA2"/>
    <w:rsid w:val="007203B1"/>
    <w:rsid w:val="00720717"/>
    <w:rsid w:val="00720BC9"/>
    <w:rsid w:val="00720BEF"/>
    <w:rsid w:val="00720D09"/>
    <w:rsid w:val="00720FC1"/>
    <w:rsid w:val="00720FE1"/>
    <w:rsid w:val="00721202"/>
    <w:rsid w:val="00721441"/>
    <w:rsid w:val="007216C0"/>
    <w:rsid w:val="00721862"/>
    <w:rsid w:val="007219D6"/>
    <w:rsid w:val="0072205E"/>
    <w:rsid w:val="00722143"/>
    <w:rsid w:val="00722359"/>
    <w:rsid w:val="007223E7"/>
    <w:rsid w:val="0072243B"/>
    <w:rsid w:val="00722B57"/>
    <w:rsid w:val="00722C48"/>
    <w:rsid w:val="007233FD"/>
    <w:rsid w:val="007234CE"/>
    <w:rsid w:val="0072442E"/>
    <w:rsid w:val="00724A71"/>
    <w:rsid w:val="00724ACE"/>
    <w:rsid w:val="00724C20"/>
    <w:rsid w:val="0072501D"/>
    <w:rsid w:val="00725069"/>
    <w:rsid w:val="00725261"/>
    <w:rsid w:val="00725309"/>
    <w:rsid w:val="00725403"/>
    <w:rsid w:val="00725424"/>
    <w:rsid w:val="0072567F"/>
    <w:rsid w:val="00725890"/>
    <w:rsid w:val="00725E1C"/>
    <w:rsid w:val="0072641B"/>
    <w:rsid w:val="0072666A"/>
    <w:rsid w:val="00726724"/>
    <w:rsid w:val="007269E6"/>
    <w:rsid w:val="00726E06"/>
    <w:rsid w:val="0072704F"/>
    <w:rsid w:val="00727347"/>
    <w:rsid w:val="007279FD"/>
    <w:rsid w:val="00727BA3"/>
    <w:rsid w:val="00727D2C"/>
    <w:rsid w:val="00727F34"/>
    <w:rsid w:val="00727F56"/>
    <w:rsid w:val="00727FD7"/>
    <w:rsid w:val="0073008F"/>
    <w:rsid w:val="0073047A"/>
    <w:rsid w:val="007309D8"/>
    <w:rsid w:val="00731004"/>
    <w:rsid w:val="00731C08"/>
    <w:rsid w:val="00732081"/>
    <w:rsid w:val="007324CD"/>
    <w:rsid w:val="00732619"/>
    <w:rsid w:val="0073264E"/>
    <w:rsid w:val="007327D7"/>
    <w:rsid w:val="007329FB"/>
    <w:rsid w:val="007333D9"/>
    <w:rsid w:val="00733644"/>
    <w:rsid w:val="00733AC3"/>
    <w:rsid w:val="00733BE0"/>
    <w:rsid w:val="00733C05"/>
    <w:rsid w:val="0073449F"/>
    <w:rsid w:val="007345C0"/>
    <w:rsid w:val="007345F8"/>
    <w:rsid w:val="007347A3"/>
    <w:rsid w:val="00734893"/>
    <w:rsid w:val="00734E27"/>
    <w:rsid w:val="0073571B"/>
    <w:rsid w:val="00736064"/>
    <w:rsid w:val="00736241"/>
    <w:rsid w:val="007367D1"/>
    <w:rsid w:val="00736CF7"/>
    <w:rsid w:val="00736FA6"/>
    <w:rsid w:val="0073717D"/>
    <w:rsid w:val="00737257"/>
    <w:rsid w:val="00737604"/>
    <w:rsid w:val="0073785C"/>
    <w:rsid w:val="007378F8"/>
    <w:rsid w:val="00737E99"/>
    <w:rsid w:val="00737F19"/>
    <w:rsid w:val="007403A8"/>
    <w:rsid w:val="007403B1"/>
    <w:rsid w:val="00740A19"/>
    <w:rsid w:val="00740BDC"/>
    <w:rsid w:val="00740F7D"/>
    <w:rsid w:val="007413CA"/>
    <w:rsid w:val="0074202C"/>
    <w:rsid w:val="0074241F"/>
    <w:rsid w:val="00742D07"/>
    <w:rsid w:val="0074317C"/>
    <w:rsid w:val="007431A9"/>
    <w:rsid w:val="007432FC"/>
    <w:rsid w:val="00743D1F"/>
    <w:rsid w:val="00743FE5"/>
    <w:rsid w:val="007441C5"/>
    <w:rsid w:val="0074467D"/>
    <w:rsid w:val="007446C1"/>
    <w:rsid w:val="007446EE"/>
    <w:rsid w:val="00744843"/>
    <w:rsid w:val="00744DB6"/>
    <w:rsid w:val="00744F06"/>
    <w:rsid w:val="00744F66"/>
    <w:rsid w:val="00745032"/>
    <w:rsid w:val="00745432"/>
    <w:rsid w:val="00745948"/>
    <w:rsid w:val="00745CE6"/>
    <w:rsid w:val="00745D33"/>
    <w:rsid w:val="00746056"/>
    <w:rsid w:val="00746165"/>
    <w:rsid w:val="007461F8"/>
    <w:rsid w:val="00746431"/>
    <w:rsid w:val="007465C7"/>
    <w:rsid w:val="00746761"/>
    <w:rsid w:val="0074693D"/>
    <w:rsid w:val="00746F4C"/>
    <w:rsid w:val="0074713C"/>
    <w:rsid w:val="0074718A"/>
    <w:rsid w:val="007473FF"/>
    <w:rsid w:val="0074756C"/>
    <w:rsid w:val="00747705"/>
    <w:rsid w:val="00747928"/>
    <w:rsid w:val="00747AB3"/>
    <w:rsid w:val="00747BE6"/>
    <w:rsid w:val="00750B1B"/>
    <w:rsid w:val="00750BFA"/>
    <w:rsid w:val="00750E25"/>
    <w:rsid w:val="00750E45"/>
    <w:rsid w:val="0075134E"/>
    <w:rsid w:val="00751559"/>
    <w:rsid w:val="007517B4"/>
    <w:rsid w:val="0075185B"/>
    <w:rsid w:val="00751951"/>
    <w:rsid w:val="0075195D"/>
    <w:rsid w:val="00751A3B"/>
    <w:rsid w:val="00751B3B"/>
    <w:rsid w:val="00751D93"/>
    <w:rsid w:val="00751F7A"/>
    <w:rsid w:val="0075281E"/>
    <w:rsid w:val="0075284C"/>
    <w:rsid w:val="00752968"/>
    <w:rsid w:val="007529A7"/>
    <w:rsid w:val="00752B2F"/>
    <w:rsid w:val="00752D53"/>
    <w:rsid w:val="00752F2D"/>
    <w:rsid w:val="007531E5"/>
    <w:rsid w:val="00753633"/>
    <w:rsid w:val="00753696"/>
    <w:rsid w:val="00753917"/>
    <w:rsid w:val="00753A56"/>
    <w:rsid w:val="00753F88"/>
    <w:rsid w:val="00754143"/>
    <w:rsid w:val="00754180"/>
    <w:rsid w:val="0075452E"/>
    <w:rsid w:val="0075483F"/>
    <w:rsid w:val="00754953"/>
    <w:rsid w:val="00754CD9"/>
    <w:rsid w:val="007551E8"/>
    <w:rsid w:val="007552D5"/>
    <w:rsid w:val="00755537"/>
    <w:rsid w:val="007555BC"/>
    <w:rsid w:val="0075567C"/>
    <w:rsid w:val="007558DD"/>
    <w:rsid w:val="0075601F"/>
    <w:rsid w:val="0075671A"/>
    <w:rsid w:val="00756A96"/>
    <w:rsid w:val="00756D22"/>
    <w:rsid w:val="007570F5"/>
    <w:rsid w:val="00757603"/>
    <w:rsid w:val="00757607"/>
    <w:rsid w:val="0075784B"/>
    <w:rsid w:val="00757B6E"/>
    <w:rsid w:val="00757BD6"/>
    <w:rsid w:val="007600E5"/>
    <w:rsid w:val="007606D4"/>
    <w:rsid w:val="00760771"/>
    <w:rsid w:val="00760BA3"/>
    <w:rsid w:val="00760D1C"/>
    <w:rsid w:val="007612DC"/>
    <w:rsid w:val="00761546"/>
    <w:rsid w:val="007617C6"/>
    <w:rsid w:val="0076195F"/>
    <w:rsid w:val="00761B5D"/>
    <w:rsid w:val="00761C4C"/>
    <w:rsid w:val="00761C96"/>
    <w:rsid w:val="00761EBB"/>
    <w:rsid w:val="0076370B"/>
    <w:rsid w:val="00763979"/>
    <w:rsid w:val="00763CF3"/>
    <w:rsid w:val="00764CFD"/>
    <w:rsid w:val="00764EC4"/>
    <w:rsid w:val="007658B7"/>
    <w:rsid w:val="00765A8B"/>
    <w:rsid w:val="00765C88"/>
    <w:rsid w:val="00766470"/>
    <w:rsid w:val="007665A4"/>
    <w:rsid w:val="0076661D"/>
    <w:rsid w:val="00766718"/>
    <w:rsid w:val="007668C3"/>
    <w:rsid w:val="00767207"/>
    <w:rsid w:val="0076723A"/>
    <w:rsid w:val="007672F4"/>
    <w:rsid w:val="007673D2"/>
    <w:rsid w:val="007674B2"/>
    <w:rsid w:val="007677DA"/>
    <w:rsid w:val="007679F3"/>
    <w:rsid w:val="00767A32"/>
    <w:rsid w:val="00767B70"/>
    <w:rsid w:val="00767CD8"/>
    <w:rsid w:val="00767D72"/>
    <w:rsid w:val="00767E7B"/>
    <w:rsid w:val="00770077"/>
    <w:rsid w:val="00770390"/>
    <w:rsid w:val="0077098F"/>
    <w:rsid w:val="00771322"/>
    <w:rsid w:val="00771443"/>
    <w:rsid w:val="00771535"/>
    <w:rsid w:val="00771779"/>
    <w:rsid w:val="00771B23"/>
    <w:rsid w:val="007720F8"/>
    <w:rsid w:val="00772188"/>
    <w:rsid w:val="00772362"/>
    <w:rsid w:val="00772413"/>
    <w:rsid w:val="007724E3"/>
    <w:rsid w:val="007725C3"/>
    <w:rsid w:val="00772791"/>
    <w:rsid w:val="00772806"/>
    <w:rsid w:val="0077312D"/>
    <w:rsid w:val="00773302"/>
    <w:rsid w:val="0077391E"/>
    <w:rsid w:val="00773956"/>
    <w:rsid w:val="007739FD"/>
    <w:rsid w:val="00773D63"/>
    <w:rsid w:val="00773FC9"/>
    <w:rsid w:val="007744D6"/>
    <w:rsid w:val="00774C60"/>
    <w:rsid w:val="007751E5"/>
    <w:rsid w:val="00775374"/>
    <w:rsid w:val="0077565F"/>
    <w:rsid w:val="00775B2F"/>
    <w:rsid w:val="00775DA5"/>
    <w:rsid w:val="00775E9B"/>
    <w:rsid w:val="00775F9C"/>
    <w:rsid w:val="00776512"/>
    <w:rsid w:val="00776AF1"/>
    <w:rsid w:val="00776B33"/>
    <w:rsid w:val="00776C87"/>
    <w:rsid w:val="00776E31"/>
    <w:rsid w:val="007775BE"/>
    <w:rsid w:val="00777AA4"/>
    <w:rsid w:val="00777AF6"/>
    <w:rsid w:val="00777B45"/>
    <w:rsid w:val="00777B4C"/>
    <w:rsid w:val="00777BAF"/>
    <w:rsid w:val="00777C75"/>
    <w:rsid w:val="0078027A"/>
    <w:rsid w:val="0078050A"/>
    <w:rsid w:val="00780836"/>
    <w:rsid w:val="00780D1B"/>
    <w:rsid w:val="00780D87"/>
    <w:rsid w:val="00780DC0"/>
    <w:rsid w:val="0078145F"/>
    <w:rsid w:val="00781851"/>
    <w:rsid w:val="00781A2C"/>
    <w:rsid w:val="00781D7B"/>
    <w:rsid w:val="00781F51"/>
    <w:rsid w:val="00782056"/>
    <w:rsid w:val="0078271B"/>
    <w:rsid w:val="0078284C"/>
    <w:rsid w:val="00782A94"/>
    <w:rsid w:val="00782E8B"/>
    <w:rsid w:val="00782FC3"/>
    <w:rsid w:val="007832E0"/>
    <w:rsid w:val="007838AE"/>
    <w:rsid w:val="00783A0F"/>
    <w:rsid w:val="00784173"/>
    <w:rsid w:val="007842F8"/>
    <w:rsid w:val="007843A7"/>
    <w:rsid w:val="007843C9"/>
    <w:rsid w:val="00784480"/>
    <w:rsid w:val="00784939"/>
    <w:rsid w:val="00784CE7"/>
    <w:rsid w:val="0078506D"/>
    <w:rsid w:val="007851D0"/>
    <w:rsid w:val="00785517"/>
    <w:rsid w:val="007857C3"/>
    <w:rsid w:val="00785A1C"/>
    <w:rsid w:val="0078603C"/>
    <w:rsid w:val="0078616E"/>
    <w:rsid w:val="0078653C"/>
    <w:rsid w:val="007866C2"/>
    <w:rsid w:val="00786F63"/>
    <w:rsid w:val="00787A82"/>
    <w:rsid w:val="00787EBD"/>
    <w:rsid w:val="00790428"/>
    <w:rsid w:val="0079047F"/>
    <w:rsid w:val="0079050B"/>
    <w:rsid w:val="007906FF"/>
    <w:rsid w:val="007907CE"/>
    <w:rsid w:val="00790884"/>
    <w:rsid w:val="00790927"/>
    <w:rsid w:val="00790C22"/>
    <w:rsid w:val="007913B3"/>
    <w:rsid w:val="00791712"/>
    <w:rsid w:val="00791A48"/>
    <w:rsid w:val="00791CEB"/>
    <w:rsid w:val="007922FB"/>
    <w:rsid w:val="007928B2"/>
    <w:rsid w:val="00792FBE"/>
    <w:rsid w:val="00793030"/>
    <w:rsid w:val="00793552"/>
    <w:rsid w:val="007937D8"/>
    <w:rsid w:val="007944FB"/>
    <w:rsid w:val="00794B6E"/>
    <w:rsid w:val="00794D06"/>
    <w:rsid w:val="00794E9F"/>
    <w:rsid w:val="00795275"/>
    <w:rsid w:val="007957A6"/>
    <w:rsid w:val="007957BB"/>
    <w:rsid w:val="00795E16"/>
    <w:rsid w:val="0079663B"/>
    <w:rsid w:val="0079670D"/>
    <w:rsid w:val="0079685B"/>
    <w:rsid w:val="00796F84"/>
    <w:rsid w:val="0079773B"/>
    <w:rsid w:val="007A01AA"/>
    <w:rsid w:val="007A01B1"/>
    <w:rsid w:val="007A0457"/>
    <w:rsid w:val="007A0691"/>
    <w:rsid w:val="007A09BC"/>
    <w:rsid w:val="007A0E11"/>
    <w:rsid w:val="007A104E"/>
    <w:rsid w:val="007A120C"/>
    <w:rsid w:val="007A1224"/>
    <w:rsid w:val="007A144D"/>
    <w:rsid w:val="007A18D6"/>
    <w:rsid w:val="007A1AB5"/>
    <w:rsid w:val="007A1FF9"/>
    <w:rsid w:val="007A2027"/>
    <w:rsid w:val="007A23CE"/>
    <w:rsid w:val="007A25B0"/>
    <w:rsid w:val="007A27F6"/>
    <w:rsid w:val="007A2A2A"/>
    <w:rsid w:val="007A2D5F"/>
    <w:rsid w:val="007A2DE4"/>
    <w:rsid w:val="007A31F8"/>
    <w:rsid w:val="007A323F"/>
    <w:rsid w:val="007A3535"/>
    <w:rsid w:val="007A365D"/>
    <w:rsid w:val="007A3901"/>
    <w:rsid w:val="007A448F"/>
    <w:rsid w:val="007A4613"/>
    <w:rsid w:val="007A4A9C"/>
    <w:rsid w:val="007A4D56"/>
    <w:rsid w:val="007A51C0"/>
    <w:rsid w:val="007A543C"/>
    <w:rsid w:val="007A5728"/>
    <w:rsid w:val="007A5A23"/>
    <w:rsid w:val="007A5ACD"/>
    <w:rsid w:val="007A5C31"/>
    <w:rsid w:val="007A5C7E"/>
    <w:rsid w:val="007A613C"/>
    <w:rsid w:val="007A6540"/>
    <w:rsid w:val="007A69BA"/>
    <w:rsid w:val="007A6FA9"/>
    <w:rsid w:val="007A776F"/>
    <w:rsid w:val="007A795A"/>
    <w:rsid w:val="007A7EEE"/>
    <w:rsid w:val="007B02BC"/>
    <w:rsid w:val="007B0314"/>
    <w:rsid w:val="007B05CE"/>
    <w:rsid w:val="007B0EE7"/>
    <w:rsid w:val="007B1337"/>
    <w:rsid w:val="007B1440"/>
    <w:rsid w:val="007B1528"/>
    <w:rsid w:val="007B1A39"/>
    <w:rsid w:val="007B1ED3"/>
    <w:rsid w:val="007B265A"/>
    <w:rsid w:val="007B282F"/>
    <w:rsid w:val="007B2D20"/>
    <w:rsid w:val="007B31EC"/>
    <w:rsid w:val="007B33AF"/>
    <w:rsid w:val="007B3812"/>
    <w:rsid w:val="007B38FB"/>
    <w:rsid w:val="007B391A"/>
    <w:rsid w:val="007B3A07"/>
    <w:rsid w:val="007B41B0"/>
    <w:rsid w:val="007B424E"/>
    <w:rsid w:val="007B48B2"/>
    <w:rsid w:val="007B4B2D"/>
    <w:rsid w:val="007B4DCA"/>
    <w:rsid w:val="007B5775"/>
    <w:rsid w:val="007B60B9"/>
    <w:rsid w:val="007B65E4"/>
    <w:rsid w:val="007B6FAB"/>
    <w:rsid w:val="007B7179"/>
    <w:rsid w:val="007B7237"/>
    <w:rsid w:val="007B7339"/>
    <w:rsid w:val="007B760C"/>
    <w:rsid w:val="007B7743"/>
    <w:rsid w:val="007B78C1"/>
    <w:rsid w:val="007B79B2"/>
    <w:rsid w:val="007B7C3A"/>
    <w:rsid w:val="007B7F1F"/>
    <w:rsid w:val="007C0075"/>
    <w:rsid w:val="007C0124"/>
    <w:rsid w:val="007C0472"/>
    <w:rsid w:val="007C0584"/>
    <w:rsid w:val="007C0809"/>
    <w:rsid w:val="007C1013"/>
    <w:rsid w:val="007C11A3"/>
    <w:rsid w:val="007C1297"/>
    <w:rsid w:val="007C172F"/>
    <w:rsid w:val="007C19BA"/>
    <w:rsid w:val="007C1D33"/>
    <w:rsid w:val="007C25EA"/>
    <w:rsid w:val="007C2815"/>
    <w:rsid w:val="007C2826"/>
    <w:rsid w:val="007C2C29"/>
    <w:rsid w:val="007C2D20"/>
    <w:rsid w:val="007C36A3"/>
    <w:rsid w:val="007C399F"/>
    <w:rsid w:val="007C3E14"/>
    <w:rsid w:val="007C430F"/>
    <w:rsid w:val="007C441E"/>
    <w:rsid w:val="007C4733"/>
    <w:rsid w:val="007C4E82"/>
    <w:rsid w:val="007C5486"/>
    <w:rsid w:val="007C564F"/>
    <w:rsid w:val="007C5C45"/>
    <w:rsid w:val="007C5D2C"/>
    <w:rsid w:val="007C5D97"/>
    <w:rsid w:val="007C5EF2"/>
    <w:rsid w:val="007C5F6D"/>
    <w:rsid w:val="007C6471"/>
    <w:rsid w:val="007C68E0"/>
    <w:rsid w:val="007C6A51"/>
    <w:rsid w:val="007C6B4A"/>
    <w:rsid w:val="007C6BB1"/>
    <w:rsid w:val="007C6C8F"/>
    <w:rsid w:val="007C71A4"/>
    <w:rsid w:val="007C759D"/>
    <w:rsid w:val="007C77FF"/>
    <w:rsid w:val="007C7DBE"/>
    <w:rsid w:val="007D001F"/>
    <w:rsid w:val="007D01BC"/>
    <w:rsid w:val="007D0BE6"/>
    <w:rsid w:val="007D0D6B"/>
    <w:rsid w:val="007D1537"/>
    <w:rsid w:val="007D160C"/>
    <w:rsid w:val="007D1907"/>
    <w:rsid w:val="007D20BC"/>
    <w:rsid w:val="007D2189"/>
    <w:rsid w:val="007D22F6"/>
    <w:rsid w:val="007D24BB"/>
    <w:rsid w:val="007D2780"/>
    <w:rsid w:val="007D2C94"/>
    <w:rsid w:val="007D2D8E"/>
    <w:rsid w:val="007D3238"/>
    <w:rsid w:val="007D343A"/>
    <w:rsid w:val="007D3652"/>
    <w:rsid w:val="007D3CAD"/>
    <w:rsid w:val="007D4319"/>
    <w:rsid w:val="007D4C72"/>
    <w:rsid w:val="007D503B"/>
    <w:rsid w:val="007D5160"/>
    <w:rsid w:val="007D5927"/>
    <w:rsid w:val="007D5949"/>
    <w:rsid w:val="007D5CEC"/>
    <w:rsid w:val="007D620F"/>
    <w:rsid w:val="007D69AE"/>
    <w:rsid w:val="007D69CF"/>
    <w:rsid w:val="007D6CF3"/>
    <w:rsid w:val="007D743B"/>
    <w:rsid w:val="007D7614"/>
    <w:rsid w:val="007D7675"/>
    <w:rsid w:val="007D7C13"/>
    <w:rsid w:val="007E0049"/>
    <w:rsid w:val="007E00B6"/>
    <w:rsid w:val="007E0409"/>
    <w:rsid w:val="007E0CC0"/>
    <w:rsid w:val="007E0DFC"/>
    <w:rsid w:val="007E0ECE"/>
    <w:rsid w:val="007E117B"/>
    <w:rsid w:val="007E13FC"/>
    <w:rsid w:val="007E1B68"/>
    <w:rsid w:val="007E1D42"/>
    <w:rsid w:val="007E1EEF"/>
    <w:rsid w:val="007E1FA7"/>
    <w:rsid w:val="007E2051"/>
    <w:rsid w:val="007E2365"/>
    <w:rsid w:val="007E23B1"/>
    <w:rsid w:val="007E240D"/>
    <w:rsid w:val="007E24AB"/>
    <w:rsid w:val="007E25EE"/>
    <w:rsid w:val="007E4289"/>
    <w:rsid w:val="007E47AA"/>
    <w:rsid w:val="007E5300"/>
    <w:rsid w:val="007E5330"/>
    <w:rsid w:val="007E5452"/>
    <w:rsid w:val="007E558F"/>
    <w:rsid w:val="007E5BFD"/>
    <w:rsid w:val="007E5D1C"/>
    <w:rsid w:val="007E67E5"/>
    <w:rsid w:val="007E68C4"/>
    <w:rsid w:val="007E6958"/>
    <w:rsid w:val="007E69F2"/>
    <w:rsid w:val="007E6A57"/>
    <w:rsid w:val="007E6C62"/>
    <w:rsid w:val="007E77E6"/>
    <w:rsid w:val="007E7B65"/>
    <w:rsid w:val="007E7C5A"/>
    <w:rsid w:val="007F00E1"/>
    <w:rsid w:val="007F0222"/>
    <w:rsid w:val="007F032C"/>
    <w:rsid w:val="007F0465"/>
    <w:rsid w:val="007F057E"/>
    <w:rsid w:val="007F0A35"/>
    <w:rsid w:val="007F0AB9"/>
    <w:rsid w:val="007F0D01"/>
    <w:rsid w:val="007F0DFF"/>
    <w:rsid w:val="007F10A6"/>
    <w:rsid w:val="007F1412"/>
    <w:rsid w:val="007F192B"/>
    <w:rsid w:val="007F1A79"/>
    <w:rsid w:val="007F1C42"/>
    <w:rsid w:val="007F1E0A"/>
    <w:rsid w:val="007F1FE7"/>
    <w:rsid w:val="007F232E"/>
    <w:rsid w:val="007F2C19"/>
    <w:rsid w:val="007F3074"/>
    <w:rsid w:val="007F312A"/>
    <w:rsid w:val="007F3337"/>
    <w:rsid w:val="007F344B"/>
    <w:rsid w:val="007F3972"/>
    <w:rsid w:val="007F3B2C"/>
    <w:rsid w:val="007F3F5D"/>
    <w:rsid w:val="007F414F"/>
    <w:rsid w:val="007F418B"/>
    <w:rsid w:val="007F42A9"/>
    <w:rsid w:val="007F4A9F"/>
    <w:rsid w:val="007F4DF8"/>
    <w:rsid w:val="007F518C"/>
    <w:rsid w:val="007F53A8"/>
    <w:rsid w:val="007F5418"/>
    <w:rsid w:val="007F564C"/>
    <w:rsid w:val="007F56B7"/>
    <w:rsid w:val="007F578B"/>
    <w:rsid w:val="007F5964"/>
    <w:rsid w:val="007F5C68"/>
    <w:rsid w:val="007F5C84"/>
    <w:rsid w:val="007F5DC0"/>
    <w:rsid w:val="007F60E7"/>
    <w:rsid w:val="007F618D"/>
    <w:rsid w:val="007F6679"/>
    <w:rsid w:val="007F670E"/>
    <w:rsid w:val="007F68ED"/>
    <w:rsid w:val="007F6D9C"/>
    <w:rsid w:val="007F6E77"/>
    <w:rsid w:val="007F753D"/>
    <w:rsid w:val="007F757E"/>
    <w:rsid w:val="007F75A8"/>
    <w:rsid w:val="007F7B3F"/>
    <w:rsid w:val="007F7E1B"/>
    <w:rsid w:val="007F7F83"/>
    <w:rsid w:val="0080021C"/>
    <w:rsid w:val="00800729"/>
    <w:rsid w:val="0080097C"/>
    <w:rsid w:val="0080097E"/>
    <w:rsid w:val="008010D8"/>
    <w:rsid w:val="00801580"/>
    <w:rsid w:val="008015EC"/>
    <w:rsid w:val="00801668"/>
    <w:rsid w:val="00802EE9"/>
    <w:rsid w:val="00803172"/>
    <w:rsid w:val="00803338"/>
    <w:rsid w:val="00803428"/>
    <w:rsid w:val="008036A7"/>
    <w:rsid w:val="008039B5"/>
    <w:rsid w:val="008039E4"/>
    <w:rsid w:val="00803B52"/>
    <w:rsid w:val="0080415C"/>
    <w:rsid w:val="008045FD"/>
    <w:rsid w:val="00804B0C"/>
    <w:rsid w:val="00804D0E"/>
    <w:rsid w:val="008054E0"/>
    <w:rsid w:val="008059C7"/>
    <w:rsid w:val="00805B97"/>
    <w:rsid w:val="00805D6B"/>
    <w:rsid w:val="00805E92"/>
    <w:rsid w:val="0080603D"/>
    <w:rsid w:val="0080621B"/>
    <w:rsid w:val="00806512"/>
    <w:rsid w:val="008067BC"/>
    <w:rsid w:val="00806C4E"/>
    <w:rsid w:val="00806ECB"/>
    <w:rsid w:val="00806F89"/>
    <w:rsid w:val="008077AA"/>
    <w:rsid w:val="00807899"/>
    <w:rsid w:val="00807B4A"/>
    <w:rsid w:val="00807DC6"/>
    <w:rsid w:val="00810765"/>
    <w:rsid w:val="00810A8D"/>
    <w:rsid w:val="00810FD1"/>
    <w:rsid w:val="00811184"/>
    <w:rsid w:val="008112D0"/>
    <w:rsid w:val="008114E3"/>
    <w:rsid w:val="00811FC4"/>
    <w:rsid w:val="008121B4"/>
    <w:rsid w:val="00812365"/>
    <w:rsid w:val="00812484"/>
    <w:rsid w:val="008124B1"/>
    <w:rsid w:val="008124D0"/>
    <w:rsid w:val="008125C0"/>
    <w:rsid w:val="0081273F"/>
    <w:rsid w:val="00812EBF"/>
    <w:rsid w:val="00812F54"/>
    <w:rsid w:val="0081313A"/>
    <w:rsid w:val="00813409"/>
    <w:rsid w:val="0081386B"/>
    <w:rsid w:val="00813A58"/>
    <w:rsid w:val="00813FBB"/>
    <w:rsid w:val="0081413D"/>
    <w:rsid w:val="00814364"/>
    <w:rsid w:val="00814BAE"/>
    <w:rsid w:val="008150EF"/>
    <w:rsid w:val="00815151"/>
    <w:rsid w:val="0081571A"/>
    <w:rsid w:val="00816214"/>
    <w:rsid w:val="0081621D"/>
    <w:rsid w:val="008164C3"/>
    <w:rsid w:val="00816781"/>
    <w:rsid w:val="00816841"/>
    <w:rsid w:val="00816C07"/>
    <w:rsid w:val="008173D3"/>
    <w:rsid w:val="008176A1"/>
    <w:rsid w:val="00817D26"/>
    <w:rsid w:val="008204E8"/>
    <w:rsid w:val="008205A0"/>
    <w:rsid w:val="00820944"/>
    <w:rsid w:val="00820CB3"/>
    <w:rsid w:val="00820E6B"/>
    <w:rsid w:val="00820EE3"/>
    <w:rsid w:val="00821091"/>
    <w:rsid w:val="00821316"/>
    <w:rsid w:val="008215B6"/>
    <w:rsid w:val="0082164D"/>
    <w:rsid w:val="00821B42"/>
    <w:rsid w:val="00821C32"/>
    <w:rsid w:val="00821E86"/>
    <w:rsid w:val="0082227B"/>
    <w:rsid w:val="008228D6"/>
    <w:rsid w:val="00822B58"/>
    <w:rsid w:val="00822BFD"/>
    <w:rsid w:val="00822F66"/>
    <w:rsid w:val="00823395"/>
    <w:rsid w:val="00823417"/>
    <w:rsid w:val="00823542"/>
    <w:rsid w:val="008238ED"/>
    <w:rsid w:val="00823AE8"/>
    <w:rsid w:val="00823C47"/>
    <w:rsid w:val="00823D01"/>
    <w:rsid w:val="00823DB1"/>
    <w:rsid w:val="00824311"/>
    <w:rsid w:val="0082468F"/>
    <w:rsid w:val="008247B2"/>
    <w:rsid w:val="008247F1"/>
    <w:rsid w:val="00824A31"/>
    <w:rsid w:val="008252BE"/>
    <w:rsid w:val="008254C9"/>
    <w:rsid w:val="00825795"/>
    <w:rsid w:val="00825B2C"/>
    <w:rsid w:val="00825C50"/>
    <w:rsid w:val="00825DEE"/>
    <w:rsid w:val="00826AA1"/>
    <w:rsid w:val="00826EB4"/>
    <w:rsid w:val="00827292"/>
    <w:rsid w:val="008272C3"/>
    <w:rsid w:val="0082735F"/>
    <w:rsid w:val="00827423"/>
    <w:rsid w:val="00827983"/>
    <w:rsid w:val="0083021B"/>
    <w:rsid w:val="008304AF"/>
    <w:rsid w:val="008305D1"/>
    <w:rsid w:val="00830660"/>
    <w:rsid w:val="0083189D"/>
    <w:rsid w:val="00831B0F"/>
    <w:rsid w:val="0083254D"/>
    <w:rsid w:val="0083255B"/>
    <w:rsid w:val="00832641"/>
    <w:rsid w:val="00832692"/>
    <w:rsid w:val="00832769"/>
    <w:rsid w:val="00832BA1"/>
    <w:rsid w:val="008334A4"/>
    <w:rsid w:val="00833A86"/>
    <w:rsid w:val="00833D11"/>
    <w:rsid w:val="00833FBA"/>
    <w:rsid w:val="00834D0C"/>
    <w:rsid w:val="00834E59"/>
    <w:rsid w:val="00834FEB"/>
    <w:rsid w:val="008351F7"/>
    <w:rsid w:val="00835542"/>
    <w:rsid w:val="00835593"/>
    <w:rsid w:val="00835A37"/>
    <w:rsid w:val="00835ACB"/>
    <w:rsid w:val="00835B25"/>
    <w:rsid w:val="00835BD6"/>
    <w:rsid w:val="00835E6C"/>
    <w:rsid w:val="008361C7"/>
    <w:rsid w:val="0083637C"/>
    <w:rsid w:val="00836C5C"/>
    <w:rsid w:val="00836EC8"/>
    <w:rsid w:val="0083741D"/>
    <w:rsid w:val="00837754"/>
    <w:rsid w:val="00837F4C"/>
    <w:rsid w:val="008400B7"/>
    <w:rsid w:val="00840193"/>
    <w:rsid w:val="008405FD"/>
    <w:rsid w:val="00840940"/>
    <w:rsid w:val="00840B7F"/>
    <w:rsid w:val="00840B86"/>
    <w:rsid w:val="008410A0"/>
    <w:rsid w:val="00841514"/>
    <w:rsid w:val="008415FB"/>
    <w:rsid w:val="008417E6"/>
    <w:rsid w:val="00841E14"/>
    <w:rsid w:val="00841F4E"/>
    <w:rsid w:val="0084207B"/>
    <w:rsid w:val="00842298"/>
    <w:rsid w:val="008427C2"/>
    <w:rsid w:val="0084293A"/>
    <w:rsid w:val="00842B68"/>
    <w:rsid w:val="00842F7B"/>
    <w:rsid w:val="00843392"/>
    <w:rsid w:val="00843AFF"/>
    <w:rsid w:val="00843B57"/>
    <w:rsid w:val="008445EC"/>
    <w:rsid w:val="00844AEC"/>
    <w:rsid w:val="00844C58"/>
    <w:rsid w:val="00844C7A"/>
    <w:rsid w:val="00844F2B"/>
    <w:rsid w:val="00844F48"/>
    <w:rsid w:val="00845545"/>
    <w:rsid w:val="0084557A"/>
    <w:rsid w:val="008459A3"/>
    <w:rsid w:val="00846259"/>
    <w:rsid w:val="008465C3"/>
    <w:rsid w:val="008468FF"/>
    <w:rsid w:val="00846C19"/>
    <w:rsid w:val="008475ED"/>
    <w:rsid w:val="00847684"/>
    <w:rsid w:val="008479BE"/>
    <w:rsid w:val="00847A1C"/>
    <w:rsid w:val="0085003C"/>
    <w:rsid w:val="00850088"/>
    <w:rsid w:val="00850343"/>
    <w:rsid w:val="00850C49"/>
    <w:rsid w:val="00850D2D"/>
    <w:rsid w:val="00851C59"/>
    <w:rsid w:val="00851F35"/>
    <w:rsid w:val="00852843"/>
    <w:rsid w:val="00852B65"/>
    <w:rsid w:val="00853541"/>
    <w:rsid w:val="0085486F"/>
    <w:rsid w:val="00854E05"/>
    <w:rsid w:val="00854E39"/>
    <w:rsid w:val="008550F6"/>
    <w:rsid w:val="0085515D"/>
    <w:rsid w:val="008551C2"/>
    <w:rsid w:val="0085557A"/>
    <w:rsid w:val="00856160"/>
    <w:rsid w:val="0085626E"/>
    <w:rsid w:val="00856288"/>
    <w:rsid w:val="008563DC"/>
    <w:rsid w:val="0085649E"/>
    <w:rsid w:val="00856774"/>
    <w:rsid w:val="00856B76"/>
    <w:rsid w:val="008571DA"/>
    <w:rsid w:val="00857253"/>
    <w:rsid w:val="00857AD0"/>
    <w:rsid w:val="00857BEF"/>
    <w:rsid w:val="00857DC5"/>
    <w:rsid w:val="00860087"/>
    <w:rsid w:val="008601E8"/>
    <w:rsid w:val="0086048D"/>
    <w:rsid w:val="0086059B"/>
    <w:rsid w:val="00860662"/>
    <w:rsid w:val="00860BB7"/>
    <w:rsid w:val="0086124B"/>
    <w:rsid w:val="00861B01"/>
    <w:rsid w:val="00861D1D"/>
    <w:rsid w:val="00861FD8"/>
    <w:rsid w:val="00862029"/>
    <w:rsid w:val="00862B18"/>
    <w:rsid w:val="00862CBA"/>
    <w:rsid w:val="008630CE"/>
    <w:rsid w:val="008635AE"/>
    <w:rsid w:val="00863A46"/>
    <w:rsid w:val="0086421D"/>
    <w:rsid w:val="00864257"/>
    <w:rsid w:val="0086430B"/>
    <w:rsid w:val="0086444F"/>
    <w:rsid w:val="00864813"/>
    <w:rsid w:val="00865016"/>
    <w:rsid w:val="008651C2"/>
    <w:rsid w:val="00865482"/>
    <w:rsid w:val="008657D2"/>
    <w:rsid w:val="00865E09"/>
    <w:rsid w:val="008668DB"/>
    <w:rsid w:val="00866CA7"/>
    <w:rsid w:val="00866D73"/>
    <w:rsid w:val="0086793A"/>
    <w:rsid w:val="008679AD"/>
    <w:rsid w:val="00867A85"/>
    <w:rsid w:val="00870220"/>
    <w:rsid w:val="00870275"/>
    <w:rsid w:val="00870AE4"/>
    <w:rsid w:val="00871288"/>
    <w:rsid w:val="00871576"/>
    <w:rsid w:val="00871E46"/>
    <w:rsid w:val="00871E4E"/>
    <w:rsid w:val="0087216B"/>
    <w:rsid w:val="00872178"/>
    <w:rsid w:val="00872210"/>
    <w:rsid w:val="008723D2"/>
    <w:rsid w:val="00872404"/>
    <w:rsid w:val="008726BE"/>
    <w:rsid w:val="008726C7"/>
    <w:rsid w:val="0087292F"/>
    <w:rsid w:val="008729B2"/>
    <w:rsid w:val="00872B12"/>
    <w:rsid w:val="0087361A"/>
    <w:rsid w:val="00873848"/>
    <w:rsid w:val="008738B1"/>
    <w:rsid w:val="00874331"/>
    <w:rsid w:val="008746E7"/>
    <w:rsid w:val="00874DDE"/>
    <w:rsid w:val="00874E2D"/>
    <w:rsid w:val="00875311"/>
    <w:rsid w:val="0087539A"/>
    <w:rsid w:val="0087590A"/>
    <w:rsid w:val="00875974"/>
    <w:rsid w:val="008759BF"/>
    <w:rsid w:val="00875B18"/>
    <w:rsid w:val="00875DCE"/>
    <w:rsid w:val="008760D9"/>
    <w:rsid w:val="008765FB"/>
    <w:rsid w:val="008769F0"/>
    <w:rsid w:val="00876FB3"/>
    <w:rsid w:val="0087707E"/>
    <w:rsid w:val="008770E6"/>
    <w:rsid w:val="008774FF"/>
    <w:rsid w:val="00877744"/>
    <w:rsid w:val="0087782C"/>
    <w:rsid w:val="00877AB9"/>
    <w:rsid w:val="00877B0E"/>
    <w:rsid w:val="00877B45"/>
    <w:rsid w:val="00877C5A"/>
    <w:rsid w:val="00877CA3"/>
    <w:rsid w:val="00877EBB"/>
    <w:rsid w:val="0088088B"/>
    <w:rsid w:val="00880BCE"/>
    <w:rsid w:val="00880CA0"/>
    <w:rsid w:val="00880CE5"/>
    <w:rsid w:val="00880D84"/>
    <w:rsid w:val="00880E87"/>
    <w:rsid w:val="00881143"/>
    <w:rsid w:val="00881848"/>
    <w:rsid w:val="00881A5D"/>
    <w:rsid w:val="00881B58"/>
    <w:rsid w:val="00881C40"/>
    <w:rsid w:val="00881E38"/>
    <w:rsid w:val="0088280C"/>
    <w:rsid w:val="00883297"/>
    <w:rsid w:val="008838DF"/>
    <w:rsid w:val="00883B90"/>
    <w:rsid w:val="00883EDA"/>
    <w:rsid w:val="00883F25"/>
    <w:rsid w:val="0088416A"/>
    <w:rsid w:val="008845BC"/>
    <w:rsid w:val="00884B47"/>
    <w:rsid w:val="008852C7"/>
    <w:rsid w:val="008856CC"/>
    <w:rsid w:val="00885920"/>
    <w:rsid w:val="00885970"/>
    <w:rsid w:val="00885CBD"/>
    <w:rsid w:val="00886538"/>
    <w:rsid w:val="00886579"/>
    <w:rsid w:val="00886A46"/>
    <w:rsid w:val="008873DD"/>
    <w:rsid w:val="00887824"/>
    <w:rsid w:val="0088788A"/>
    <w:rsid w:val="0089001C"/>
    <w:rsid w:val="00890146"/>
    <w:rsid w:val="00890527"/>
    <w:rsid w:val="00890BF2"/>
    <w:rsid w:val="00890D99"/>
    <w:rsid w:val="00891229"/>
    <w:rsid w:val="0089123F"/>
    <w:rsid w:val="00891420"/>
    <w:rsid w:val="008914CE"/>
    <w:rsid w:val="008915B7"/>
    <w:rsid w:val="008922BF"/>
    <w:rsid w:val="00892726"/>
    <w:rsid w:val="0089277A"/>
    <w:rsid w:val="008928F6"/>
    <w:rsid w:val="00892B36"/>
    <w:rsid w:val="00892B7E"/>
    <w:rsid w:val="00892BCF"/>
    <w:rsid w:val="00892C72"/>
    <w:rsid w:val="00892ECC"/>
    <w:rsid w:val="00892F31"/>
    <w:rsid w:val="0089346D"/>
    <w:rsid w:val="00893B4B"/>
    <w:rsid w:val="00894050"/>
    <w:rsid w:val="00894676"/>
    <w:rsid w:val="008947F1"/>
    <w:rsid w:val="0089483B"/>
    <w:rsid w:val="00894EB1"/>
    <w:rsid w:val="00894F7E"/>
    <w:rsid w:val="0089506B"/>
    <w:rsid w:val="0089542D"/>
    <w:rsid w:val="00895758"/>
    <w:rsid w:val="008958DE"/>
    <w:rsid w:val="00895ACD"/>
    <w:rsid w:val="00895BB8"/>
    <w:rsid w:val="00895D99"/>
    <w:rsid w:val="00896127"/>
    <w:rsid w:val="00896B7B"/>
    <w:rsid w:val="00896E19"/>
    <w:rsid w:val="008970B9"/>
    <w:rsid w:val="0089721D"/>
    <w:rsid w:val="008979C4"/>
    <w:rsid w:val="00897A2E"/>
    <w:rsid w:val="00897AD5"/>
    <w:rsid w:val="00897C9C"/>
    <w:rsid w:val="00897DDA"/>
    <w:rsid w:val="00897DEF"/>
    <w:rsid w:val="008A008C"/>
    <w:rsid w:val="008A01BB"/>
    <w:rsid w:val="008A0607"/>
    <w:rsid w:val="008A0838"/>
    <w:rsid w:val="008A0B30"/>
    <w:rsid w:val="008A0B4F"/>
    <w:rsid w:val="008A119F"/>
    <w:rsid w:val="008A1377"/>
    <w:rsid w:val="008A159A"/>
    <w:rsid w:val="008A189C"/>
    <w:rsid w:val="008A2098"/>
    <w:rsid w:val="008A21EE"/>
    <w:rsid w:val="008A2410"/>
    <w:rsid w:val="008A247B"/>
    <w:rsid w:val="008A265B"/>
    <w:rsid w:val="008A281D"/>
    <w:rsid w:val="008A2D94"/>
    <w:rsid w:val="008A31AA"/>
    <w:rsid w:val="008A39DE"/>
    <w:rsid w:val="008A3BFC"/>
    <w:rsid w:val="008A40B7"/>
    <w:rsid w:val="008A4519"/>
    <w:rsid w:val="008A55FE"/>
    <w:rsid w:val="008A580E"/>
    <w:rsid w:val="008A5958"/>
    <w:rsid w:val="008A5A47"/>
    <w:rsid w:val="008A5AFD"/>
    <w:rsid w:val="008A5CFE"/>
    <w:rsid w:val="008A5DB0"/>
    <w:rsid w:val="008A5F51"/>
    <w:rsid w:val="008A63F5"/>
    <w:rsid w:val="008A644D"/>
    <w:rsid w:val="008A6508"/>
    <w:rsid w:val="008A67F5"/>
    <w:rsid w:val="008A67FD"/>
    <w:rsid w:val="008A6CAD"/>
    <w:rsid w:val="008A6CE4"/>
    <w:rsid w:val="008A6EE1"/>
    <w:rsid w:val="008A7781"/>
    <w:rsid w:val="008A7E8C"/>
    <w:rsid w:val="008A7EAC"/>
    <w:rsid w:val="008B0156"/>
    <w:rsid w:val="008B038B"/>
    <w:rsid w:val="008B06C6"/>
    <w:rsid w:val="008B0AB2"/>
    <w:rsid w:val="008B0CBC"/>
    <w:rsid w:val="008B0F3F"/>
    <w:rsid w:val="008B0FC2"/>
    <w:rsid w:val="008B1131"/>
    <w:rsid w:val="008B124D"/>
    <w:rsid w:val="008B1416"/>
    <w:rsid w:val="008B14BC"/>
    <w:rsid w:val="008B1645"/>
    <w:rsid w:val="008B1986"/>
    <w:rsid w:val="008B1A98"/>
    <w:rsid w:val="008B1FFE"/>
    <w:rsid w:val="008B2132"/>
    <w:rsid w:val="008B21D1"/>
    <w:rsid w:val="008B230B"/>
    <w:rsid w:val="008B2AE5"/>
    <w:rsid w:val="008B2C0B"/>
    <w:rsid w:val="008B2C0C"/>
    <w:rsid w:val="008B2E3F"/>
    <w:rsid w:val="008B2F3C"/>
    <w:rsid w:val="008B2F8D"/>
    <w:rsid w:val="008B3610"/>
    <w:rsid w:val="008B389F"/>
    <w:rsid w:val="008B3BB8"/>
    <w:rsid w:val="008B3C39"/>
    <w:rsid w:val="008B4514"/>
    <w:rsid w:val="008B56D9"/>
    <w:rsid w:val="008B5840"/>
    <w:rsid w:val="008B5C0F"/>
    <w:rsid w:val="008B636E"/>
    <w:rsid w:val="008B64C6"/>
    <w:rsid w:val="008B64CB"/>
    <w:rsid w:val="008B667D"/>
    <w:rsid w:val="008B67E6"/>
    <w:rsid w:val="008B71B7"/>
    <w:rsid w:val="008B72E2"/>
    <w:rsid w:val="008B763A"/>
    <w:rsid w:val="008B7888"/>
    <w:rsid w:val="008B7F9E"/>
    <w:rsid w:val="008C0234"/>
    <w:rsid w:val="008C026B"/>
    <w:rsid w:val="008C055D"/>
    <w:rsid w:val="008C080D"/>
    <w:rsid w:val="008C0838"/>
    <w:rsid w:val="008C0E2A"/>
    <w:rsid w:val="008C12D0"/>
    <w:rsid w:val="008C162A"/>
    <w:rsid w:val="008C1787"/>
    <w:rsid w:val="008C21B6"/>
    <w:rsid w:val="008C24A0"/>
    <w:rsid w:val="008C24D9"/>
    <w:rsid w:val="008C2548"/>
    <w:rsid w:val="008C2AB7"/>
    <w:rsid w:val="008C2DA3"/>
    <w:rsid w:val="008C325E"/>
    <w:rsid w:val="008C32A5"/>
    <w:rsid w:val="008C3663"/>
    <w:rsid w:val="008C38FA"/>
    <w:rsid w:val="008C3971"/>
    <w:rsid w:val="008C3C87"/>
    <w:rsid w:val="008C3CA4"/>
    <w:rsid w:val="008C46D2"/>
    <w:rsid w:val="008C46FE"/>
    <w:rsid w:val="008C4D20"/>
    <w:rsid w:val="008C4FD4"/>
    <w:rsid w:val="008C50F6"/>
    <w:rsid w:val="008C52AC"/>
    <w:rsid w:val="008C553C"/>
    <w:rsid w:val="008C5D5F"/>
    <w:rsid w:val="008C5F86"/>
    <w:rsid w:val="008C6299"/>
    <w:rsid w:val="008C6916"/>
    <w:rsid w:val="008C6D56"/>
    <w:rsid w:val="008C724E"/>
    <w:rsid w:val="008C72ED"/>
    <w:rsid w:val="008C762F"/>
    <w:rsid w:val="008C7737"/>
    <w:rsid w:val="008C7AE7"/>
    <w:rsid w:val="008D0058"/>
    <w:rsid w:val="008D00D1"/>
    <w:rsid w:val="008D048E"/>
    <w:rsid w:val="008D085B"/>
    <w:rsid w:val="008D0B5F"/>
    <w:rsid w:val="008D0C28"/>
    <w:rsid w:val="008D100C"/>
    <w:rsid w:val="008D1252"/>
    <w:rsid w:val="008D1361"/>
    <w:rsid w:val="008D15CC"/>
    <w:rsid w:val="008D1E59"/>
    <w:rsid w:val="008D1F72"/>
    <w:rsid w:val="008D227F"/>
    <w:rsid w:val="008D2638"/>
    <w:rsid w:val="008D26B1"/>
    <w:rsid w:val="008D2709"/>
    <w:rsid w:val="008D2DAE"/>
    <w:rsid w:val="008D2E55"/>
    <w:rsid w:val="008D3239"/>
    <w:rsid w:val="008D324E"/>
    <w:rsid w:val="008D32F5"/>
    <w:rsid w:val="008D3708"/>
    <w:rsid w:val="008D3C86"/>
    <w:rsid w:val="008D3D1D"/>
    <w:rsid w:val="008D3EF7"/>
    <w:rsid w:val="008D3F1D"/>
    <w:rsid w:val="008D4011"/>
    <w:rsid w:val="008D514D"/>
    <w:rsid w:val="008D58D4"/>
    <w:rsid w:val="008D63F4"/>
    <w:rsid w:val="008D6654"/>
    <w:rsid w:val="008D7049"/>
    <w:rsid w:val="008D707F"/>
    <w:rsid w:val="008D7676"/>
    <w:rsid w:val="008D78FA"/>
    <w:rsid w:val="008D7AFB"/>
    <w:rsid w:val="008D7EC6"/>
    <w:rsid w:val="008E03A6"/>
    <w:rsid w:val="008E0767"/>
    <w:rsid w:val="008E0BA8"/>
    <w:rsid w:val="008E0BE8"/>
    <w:rsid w:val="008E0F53"/>
    <w:rsid w:val="008E12E7"/>
    <w:rsid w:val="008E1438"/>
    <w:rsid w:val="008E1651"/>
    <w:rsid w:val="008E1804"/>
    <w:rsid w:val="008E1E07"/>
    <w:rsid w:val="008E1FBF"/>
    <w:rsid w:val="008E20FC"/>
    <w:rsid w:val="008E26B5"/>
    <w:rsid w:val="008E2AE8"/>
    <w:rsid w:val="008E2D3D"/>
    <w:rsid w:val="008E2D62"/>
    <w:rsid w:val="008E2FBB"/>
    <w:rsid w:val="008E3640"/>
    <w:rsid w:val="008E407F"/>
    <w:rsid w:val="008E422C"/>
    <w:rsid w:val="008E4696"/>
    <w:rsid w:val="008E471A"/>
    <w:rsid w:val="008E4A26"/>
    <w:rsid w:val="008E4E97"/>
    <w:rsid w:val="008E4EB1"/>
    <w:rsid w:val="008E51B3"/>
    <w:rsid w:val="008E55FB"/>
    <w:rsid w:val="008E5E81"/>
    <w:rsid w:val="008E6C13"/>
    <w:rsid w:val="008E6C77"/>
    <w:rsid w:val="008E6CD9"/>
    <w:rsid w:val="008E7147"/>
    <w:rsid w:val="008E7468"/>
    <w:rsid w:val="008E772D"/>
    <w:rsid w:val="008E7A89"/>
    <w:rsid w:val="008F07DC"/>
    <w:rsid w:val="008F0A13"/>
    <w:rsid w:val="008F0C48"/>
    <w:rsid w:val="008F12D2"/>
    <w:rsid w:val="008F155F"/>
    <w:rsid w:val="008F1A9F"/>
    <w:rsid w:val="008F1B3E"/>
    <w:rsid w:val="008F1C7A"/>
    <w:rsid w:val="008F26CD"/>
    <w:rsid w:val="008F29D2"/>
    <w:rsid w:val="008F2ABB"/>
    <w:rsid w:val="008F3878"/>
    <w:rsid w:val="008F3F5D"/>
    <w:rsid w:val="008F4549"/>
    <w:rsid w:val="008F469A"/>
    <w:rsid w:val="008F46F6"/>
    <w:rsid w:val="008F4759"/>
    <w:rsid w:val="008F495C"/>
    <w:rsid w:val="008F4A14"/>
    <w:rsid w:val="008F4AAC"/>
    <w:rsid w:val="008F4E1A"/>
    <w:rsid w:val="008F5092"/>
    <w:rsid w:val="008F5093"/>
    <w:rsid w:val="008F5814"/>
    <w:rsid w:val="008F5C65"/>
    <w:rsid w:val="008F62BC"/>
    <w:rsid w:val="008F6B34"/>
    <w:rsid w:val="008F6F06"/>
    <w:rsid w:val="008F7246"/>
    <w:rsid w:val="008F7424"/>
    <w:rsid w:val="008F7485"/>
    <w:rsid w:val="008F74EE"/>
    <w:rsid w:val="008F7669"/>
    <w:rsid w:val="008F7FE8"/>
    <w:rsid w:val="00900293"/>
    <w:rsid w:val="009002C6"/>
    <w:rsid w:val="009006C8"/>
    <w:rsid w:val="009007EA"/>
    <w:rsid w:val="00900E12"/>
    <w:rsid w:val="00901206"/>
    <w:rsid w:val="009014D4"/>
    <w:rsid w:val="00901516"/>
    <w:rsid w:val="0090169F"/>
    <w:rsid w:val="00901EB5"/>
    <w:rsid w:val="00902001"/>
    <w:rsid w:val="009020F7"/>
    <w:rsid w:val="0090220B"/>
    <w:rsid w:val="00902303"/>
    <w:rsid w:val="009023FE"/>
    <w:rsid w:val="009026D3"/>
    <w:rsid w:val="00902DBA"/>
    <w:rsid w:val="00902F0E"/>
    <w:rsid w:val="00903ECC"/>
    <w:rsid w:val="00903FA3"/>
    <w:rsid w:val="009041CF"/>
    <w:rsid w:val="0090443E"/>
    <w:rsid w:val="0090447C"/>
    <w:rsid w:val="00904683"/>
    <w:rsid w:val="00904792"/>
    <w:rsid w:val="0090489F"/>
    <w:rsid w:val="00905042"/>
    <w:rsid w:val="009050DA"/>
    <w:rsid w:val="009052CF"/>
    <w:rsid w:val="00905455"/>
    <w:rsid w:val="0090565B"/>
    <w:rsid w:val="009059DD"/>
    <w:rsid w:val="00905B05"/>
    <w:rsid w:val="00906219"/>
    <w:rsid w:val="009065B0"/>
    <w:rsid w:val="0090678C"/>
    <w:rsid w:val="0090694E"/>
    <w:rsid w:val="00906CC5"/>
    <w:rsid w:val="00906CCF"/>
    <w:rsid w:val="009074C2"/>
    <w:rsid w:val="00907592"/>
    <w:rsid w:val="009075C4"/>
    <w:rsid w:val="00907819"/>
    <w:rsid w:val="00907BB0"/>
    <w:rsid w:val="00907F45"/>
    <w:rsid w:val="0091040A"/>
    <w:rsid w:val="0091080E"/>
    <w:rsid w:val="00910849"/>
    <w:rsid w:val="009108EB"/>
    <w:rsid w:val="00910B88"/>
    <w:rsid w:val="0091108E"/>
    <w:rsid w:val="009112FB"/>
    <w:rsid w:val="009118AC"/>
    <w:rsid w:val="00911A79"/>
    <w:rsid w:val="00911ED5"/>
    <w:rsid w:val="0091232A"/>
    <w:rsid w:val="00912460"/>
    <w:rsid w:val="00912632"/>
    <w:rsid w:val="009126CC"/>
    <w:rsid w:val="009127C6"/>
    <w:rsid w:val="009128EA"/>
    <w:rsid w:val="00912AD1"/>
    <w:rsid w:val="00912CF2"/>
    <w:rsid w:val="0091303A"/>
    <w:rsid w:val="009131AE"/>
    <w:rsid w:val="00913319"/>
    <w:rsid w:val="009136ED"/>
    <w:rsid w:val="00913799"/>
    <w:rsid w:val="00913996"/>
    <w:rsid w:val="009142FF"/>
    <w:rsid w:val="009143D2"/>
    <w:rsid w:val="00914D4F"/>
    <w:rsid w:val="00914D68"/>
    <w:rsid w:val="009151CF"/>
    <w:rsid w:val="009152F5"/>
    <w:rsid w:val="00915715"/>
    <w:rsid w:val="00915BB1"/>
    <w:rsid w:val="00916159"/>
    <w:rsid w:val="00916496"/>
    <w:rsid w:val="009166B9"/>
    <w:rsid w:val="00916BE5"/>
    <w:rsid w:val="0091700F"/>
    <w:rsid w:val="00917420"/>
    <w:rsid w:val="0091746E"/>
    <w:rsid w:val="00917571"/>
    <w:rsid w:val="00917664"/>
    <w:rsid w:val="00920D55"/>
    <w:rsid w:val="00920FCA"/>
    <w:rsid w:val="00921177"/>
    <w:rsid w:val="009211D3"/>
    <w:rsid w:val="00922482"/>
    <w:rsid w:val="00922763"/>
    <w:rsid w:val="00922778"/>
    <w:rsid w:val="00922867"/>
    <w:rsid w:val="00922AE3"/>
    <w:rsid w:val="00922CA2"/>
    <w:rsid w:val="00922FFC"/>
    <w:rsid w:val="00923562"/>
    <w:rsid w:val="009236AE"/>
    <w:rsid w:val="0092380D"/>
    <w:rsid w:val="00923829"/>
    <w:rsid w:val="00923AF1"/>
    <w:rsid w:val="00924819"/>
    <w:rsid w:val="00924838"/>
    <w:rsid w:val="00924BAB"/>
    <w:rsid w:val="00924C30"/>
    <w:rsid w:val="00924F89"/>
    <w:rsid w:val="00924FC0"/>
    <w:rsid w:val="009253CF"/>
    <w:rsid w:val="009253F2"/>
    <w:rsid w:val="00925A53"/>
    <w:rsid w:val="00925AF0"/>
    <w:rsid w:val="00925F3B"/>
    <w:rsid w:val="00925F8A"/>
    <w:rsid w:val="009261CC"/>
    <w:rsid w:val="009262A4"/>
    <w:rsid w:val="0092637A"/>
    <w:rsid w:val="00926580"/>
    <w:rsid w:val="00926B0B"/>
    <w:rsid w:val="00926EA5"/>
    <w:rsid w:val="009270AA"/>
    <w:rsid w:val="00927468"/>
    <w:rsid w:val="00927F1A"/>
    <w:rsid w:val="009303CE"/>
    <w:rsid w:val="0093078D"/>
    <w:rsid w:val="009308B5"/>
    <w:rsid w:val="00930973"/>
    <w:rsid w:val="00930B17"/>
    <w:rsid w:val="00930B43"/>
    <w:rsid w:val="009314E7"/>
    <w:rsid w:val="0093150B"/>
    <w:rsid w:val="0093168F"/>
    <w:rsid w:val="00931696"/>
    <w:rsid w:val="009317B5"/>
    <w:rsid w:val="00931E52"/>
    <w:rsid w:val="009320F1"/>
    <w:rsid w:val="00932464"/>
    <w:rsid w:val="009326A5"/>
    <w:rsid w:val="00932C29"/>
    <w:rsid w:val="00933047"/>
    <w:rsid w:val="009331FF"/>
    <w:rsid w:val="0093349A"/>
    <w:rsid w:val="00933A1F"/>
    <w:rsid w:val="00933B34"/>
    <w:rsid w:val="00933C9B"/>
    <w:rsid w:val="00933D90"/>
    <w:rsid w:val="00933EAA"/>
    <w:rsid w:val="00933F33"/>
    <w:rsid w:val="00934DF8"/>
    <w:rsid w:val="009357DA"/>
    <w:rsid w:val="0093580F"/>
    <w:rsid w:val="00935A94"/>
    <w:rsid w:val="00935CB1"/>
    <w:rsid w:val="00936720"/>
    <w:rsid w:val="00936D0D"/>
    <w:rsid w:val="00937012"/>
    <w:rsid w:val="00937048"/>
    <w:rsid w:val="0093794E"/>
    <w:rsid w:val="00937DCE"/>
    <w:rsid w:val="009402AE"/>
    <w:rsid w:val="00940635"/>
    <w:rsid w:val="009408D8"/>
    <w:rsid w:val="00940933"/>
    <w:rsid w:val="00940B18"/>
    <w:rsid w:val="009412BA"/>
    <w:rsid w:val="00941378"/>
    <w:rsid w:val="00941897"/>
    <w:rsid w:val="009418DF"/>
    <w:rsid w:val="00941A56"/>
    <w:rsid w:val="00941E57"/>
    <w:rsid w:val="0094245A"/>
    <w:rsid w:val="009427C7"/>
    <w:rsid w:val="00942945"/>
    <w:rsid w:val="009430D3"/>
    <w:rsid w:val="00943240"/>
    <w:rsid w:val="009436FC"/>
    <w:rsid w:val="0094371A"/>
    <w:rsid w:val="0094393D"/>
    <w:rsid w:val="00943BF2"/>
    <w:rsid w:val="00943DCE"/>
    <w:rsid w:val="00943E72"/>
    <w:rsid w:val="00943F4B"/>
    <w:rsid w:val="00943F99"/>
    <w:rsid w:val="0094401E"/>
    <w:rsid w:val="0094414B"/>
    <w:rsid w:val="00944272"/>
    <w:rsid w:val="00945461"/>
    <w:rsid w:val="009458B4"/>
    <w:rsid w:val="00945B6A"/>
    <w:rsid w:val="00945CAF"/>
    <w:rsid w:val="0094673F"/>
    <w:rsid w:val="0094687B"/>
    <w:rsid w:val="00946C6D"/>
    <w:rsid w:val="00946FA1"/>
    <w:rsid w:val="0094732E"/>
    <w:rsid w:val="00947800"/>
    <w:rsid w:val="00947983"/>
    <w:rsid w:val="00947A3F"/>
    <w:rsid w:val="00947AF8"/>
    <w:rsid w:val="00947D22"/>
    <w:rsid w:val="0095001B"/>
    <w:rsid w:val="00950221"/>
    <w:rsid w:val="0095038B"/>
    <w:rsid w:val="00950419"/>
    <w:rsid w:val="00950865"/>
    <w:rsid w:val="00950F72"/>
    <w:rsid w:val="00951FCA"/>
    <w:rsid w:val="00952133"/>
    <w:rsid w:val="00952371"/>
    <w:rsid w:val="009524B2"/>
    <w:rsid w:val="009526CF"/>
    <w:rsid w:val="009526D3"/>
    <w:rsid w:val="0095288C"/>
    <w:rsid w:val="00952DEE"/>
    <w:rsid w:val="00952FAC"/>
    <w:rsid w:val="009533DE"/>
    <w:rsid w:val="009537CD"/>
    <w:rsid w:val="00953B5F"/>
    <w:rsid w:val="00953EA1"/>
    <w:rsid w:val="00954062"/>
    <w:rsid w:val="00954200"/>
    <w:rsid w:val="00954261"/>
    <w:rsid w:val="00954527"/>
    <w:rsid w:val="009549C1"/>
    <w:rsid w:val="00954E30"/>
    <w:rsid w:val="00955CDA"/>
    <w:rsid w:val="00955FA1"/>
    <w:rsid w:val="00956226"/>
    <w:rsid w:val="00956284"/>
    <w:rsid w:val="00956EA5"/>
    <w:rsid w:val="0095767D"/>
    <w:rsid w:val="00957ABD"/>
    <w:rsid w:val="00957ECA"/>
    <w:rsid w:val="009600FD"/>
    <w:rsid w:val="0096023E"/>
    <w:rsid w:val="00960754"/>
    <w:rsid w:val="00960DE8"/>
    <w:rsid w:val="009610C0"/>
    <w:rsid w:val="00961105"/>
    <w:rsid w:val="0096112A"/>
    <w:rsid w:val="00961343"/>
    <w:rsid w:val="009614FF"/>
    <w:rsid w:val="0096191E"/>
    <w:rsid w:val="00962217"/>
    <w:rsid w:val="009624A9"/>
    <w:rsid w:val="009632E3"/>
    <w:rsid w:val="0096365C"/>
    <w:rsid w:val="00963691"/>
    <w:rsid w:val="009637F2"/>
    <w:rsid w:val="009639AC"/>
    <w:rsid w:val="009640CA"/>
    <w:rsid w:val="00964341"/>
    <w:rsid w:val="0096444F"/>
    <w:rsid w:val="00964566"/>
    <w:rsid w:val="00964804"/>
    <w:rsid w:val="00964B0B"/>
    <w:rsid w:val="00964CF8"/>
    <w:rsid w:val="00964DE1"/>
    <w:rsid w:val="00964E5A"/>
    <w:rsid w:val="00964E9C"/>
    <w:rsid w:val="009651F4"/>
    <w:rsid w:val="00965221"/>
    <w:rsid w:val="00965249"/>
    <w:rsid w:val="0096527D"/>
    <w:rsid w:val="009655A8"/>
    <w:rsid w:val="009658BA"/>
    <w:rsid w:val="00965C8F"/>
    <w:rsid w:val="00966157"/>
    <w:rsid w:val="009665A7"/>
    <w:rsid w:val="0096725A"/>
    <w:rsid w:val="0096730F"/>
    <w:rsid w:val="009678FD"/>
    <w:rsid w:val="00967B31"/>
    <w:rsid w:val="00967B9F"/>
    <w:rsid w:val="00967E59"/>
    <w:rsid w:val="00970B05"/>
    <w:rsid w:val="00970BB4"/>
    <w:rsid w:val="00970CBB"/>
    <w:rsid w:val="0097108D"/>
    <w:rsid w:val="00971266"/>
    <w:rsid w:val="00971496"/>
    <w:rsid w:val="00971C01"/>
    <w:rsid w:val="00971E21"/>
    <w:rsid w:val="00972262"/>
    <w:rsid w:val="009723BB"/>
    <w:rsid w:val="0097240F"/>
    <w:rsid w:val="00972637"/>
    <w:rsid w:val="009726B2"/>
    <w:rsid w:val="009727FB"/>
    <w:rsid w:val="00972DBA"/>
    <w:rsid w:val="009730A5"/>
    <w:rsid w:val="009731EA"/>
    <w:rsid w:val="00973276"/>
    <w:rsid w:val="009738A5"/>
    <w:rsid w:val="009739A3"/>
    <w:rsid w:val="009739DF"/>
    <w:rsid w:val="00974064"/>
    <w:rsid w:val="009748B5"/>
    <w:rsid w:val="009754B5"/>
    <w:rsid w:val="0097578B"/>
    <w:rsid w:val="00975852"/>
    <w:rsid w:val="00975F53"/>
    <w:rsid w:val="00976243"/>
    <w:rsid w:val="009766BD"/>
    <w:rsid w:val="009767A6"/>
    <w:rsid w:val="00976E5C"/>
    <w:rsid w:val="009772F4"/>
    <w:rsid w:val="009777B3"/>
    <w:rsid w:val="0097791C"/>
    <w:rsid w:val="00977B86"/>
    <w:rsid w:val="00977E43"/>
    <w:rsid w:val="00980695"/>
    <w:rsid w:val="00980839"/>
    <w:rsid w:val="0098094D"/>
    <w:rsid w:val="00980CA9"/>
    <w:rsid w:val="00980D08"/>
    <w:rsid w:val="00980FF3"/>
    <w:rsid w:val="0098130D"/>
    <w:rsid w:val="009816C1"/>
    <w:rsid w:val="00981840"/>
    <w:rsid w:val="00981989"/>
    <w:rsid w:val="00981DE1"/>
    <w:rsid w:val="00982556"/>
    <w:rsid w:val="0098281A"/>
    <w:rsid w:val="00982A55"/>
    <w:rsid w:val="00982D44"/>
    <w:rsid w:val="00982E88"/>
    <w:rsid w:val="00982F83"/>
    <w:rsid w:val="009835CF"/>
    <w:rsid w:val="009836BD"/>
    <w:rsid w:val="00984040"/>
    <w:rsid w:val="009841E7"/>
    <w:rsid w:val="009843D8"/>
    <w:rsid w:val="00984478"/>
    <w:rsid w:val="00984600"/>
    <w:rsid w:val="00984A8F"/>
    <w:rsid w:val="00985165"/>
    <w:rsid w:val="00985631"/>
    <w:rsid w:val="00985BB9"/>
    <w:rsid w:val="00986485"/>
    <w:rsid w:val="0098676B"/>
    <w:rsid w:val="00986818"/>
    <w:rsid w:val="00986972"/>
    <w:rsid w:val="00986BB7"/>
    <w:rsid w:val="00986ED9"/>
    <w:rsid w:val="00986F00"/>
    <w:rsid w:val="00987191"/>
    <w:rsid w:val="009872F0"/>
    <w:rsid w:val="0098737A"/>
    <w:rsid w:val="00987530"/>
    <w:rsid w:val="00987982"/>
    <w:rsid w:val="00987C6F"/>
    <w:rsid w:val="00987FD6"/>
    <w:rsid w:val="00990145"/>
    <w:rsid w:val="009909FF"/>
    <w:rsid w:val="00990A8E"/>
    <w:rsid w:val="00990B45"/>
    <w:rsid w:val="00990B4B"/>
    <w:rsid w:val="00990E04"/>
    <w:rsid w:val="009912F3"/>
    <w:rsid w:val="009917CE"/>
    <w:rsid w:val="0099186F"/>
    <w:rsid w:val="00991961"/>
    <w:rsid w:val="00991972"/>
    <w:rsid w:val="00991CAE"/>
    <w:rsid w:val="00992125"/>
    <w:rsid w:val="00992214"/>
    <w:rsid w:val="0099240F"/>
    <w:rsid w:val="009924A0"/>
    <w:rsid w:val="0099274B"/>
    <w:rsid w:val="00992D17"/>
    <w:rsid w:val="00993170"/>
    <w:rsid w:val="009934C3"/>
    <w:rsid w:val="009935B6"/>
    <w:rsid w:val="0099370B"/>
    <w:rsid w:val="00993935"/>
    <w:rsid w:val="00993B4A"/>
    <w:rsid w:val="00993E28"/>
    <w:rsid w:val="00993F5B"/>
    <w:rsid w:val="00994200"/>
    <w:rsid w:val="00994635"/>
    <w:rsid w:val="00994686"/>
    <w:rsid w:val="00994792"/>
    <w:rsid w:val="009949EB"/>
    <w:rsid w:val="00994B7E"/>
    <w:rsid w:val="00994CB5"/>
    <w:rsid w:val="00995127"/>
    <w:rsid w:val="00995678"/>
    <w:rsid w:val="0099580B"/>
    <w:rsid w:val="00995872"/>
    <w:rsid w:val="00995FF7"/>
    <w:rsid w:val="00996733"/>
    <w:rsid w:val="0099678B"/>
    <w:rsid w:val="00996B17"/>
    <w:rsid w:val="00996E0D"/>
    <w:rsid w:val="00997104"/>
    <w:rsid w:val="00997289"/>
    <w:rsid w:val="00997542"/>
    <w:rsid w:val="009975BF"/>
    <w:rsid w:val="00997749"/>
    <w:rsid w:val="009978F5"/>
    <w:rsid w:val="009979F0"/>
    <w:rsid w:val="009A011F"/>
    <w:rsid w:val="009A01E7"/>
    <w:rsid w:val="009A0388"/>
    <w:rsid w:val="009A049C"/>
    <w:rsid w:val="009A0757"/>
    <w:rsid w:val="009A094A"/>
    <w:rsid w:val="009A0A24"/>
    <w:rsid w:val="009A150E"/>
    <w:rsid w:val="009A173E"/>
    <w:rsid w:val="009A1752"/>
    <w:rsid w:val="009A17B7"/>
    <w:rsid w:val="009A1A41"/>
    <w:rsid w:val="009A1CE1"/>
    <w:rsid w:val="009A1DDE"/>
    <w:rsid w:val="009A1E2E"/>
    <w:rsid w:val="009A1E7E"/>
    <w:rsid w:val="009A22D6"/>
    <w:rsid w:val="009A2466"/>
    <w:rsid w:val="009A2A65"/>
    <w:rsid w:val="009A2C6C"/>
    <w:rsid w:val="009A2F12"/>
    <w:rsid w:val="009A2F98"/>
    <w:rsid w:val="009A38EC"/>
    <w:rsid w:val="009A3965"/>
    <w:rsid w:val="009A39E3"/>
    <w:rsid w:val="009A434B"/>
    <w:rsid w:val="009A4A16"/>
    <w:rsid w:val="009A4AF2"/>
    <w:rsid w:val="009A4E90"/>
    <w:rsid w:val="009A4F26"/>
    <w:rsid w:val="009A5465"/>
    <w:rsid w:val="009A54A2"/>
    <w:rsid w:val="009A5DAD"/>
    <w:rsid w:val="009A5E13"/>
    <w:rsid w:val="009A5E4B"/>
    <w:rsid w:val="009A61C4"/>
    <w:rsid w:val="009A62EF"/>
    <w:rsid w:val="009A670F"/>
    <w:rsid w:val="009A6761"/>
    <w:rsid w:val="009A6777"/>
    <w:rsid w:val="009A6D7C"/>
    <w:rsid w:val="009A704F"/>
    <w:rsid w:val="009A705C"/>
    <w:rsid w:val="009A7DB4"/>
    <w:rsid w:val="009A7EF7"/>
    <w:rsid w:val="009B0162"/>
    <w:rsid w:val="009B0E52"/>
    <w:rsid w:val="009B0E66"/>
    <w:rsid w:val="009B11A0"/>
    <w:rsid w:val="009B13C0"/>
    <w:rsid w:val="009B1411"/>
    <w:rsid w:val="009B1A24"/>
    <w:rsid w:val="009B1AD4"/>
    <w:rsid w:val="009B1B00"/>
    <w:rsid w:val="009B1C51"/>
    <w:rsid w:val="009B2898"/>
    <w:rsid w:val="009B29FA"/>
    <w:rsid w:val="009B2A58"/>
    <w:rsid w:val="009B2F65"/>
    <w:rsid w:val="009B32FB"/>
    <w:rsid w:val="009B33E6"/>
    <w:rsid w:val="009B3679"/>
    <w:rsid w:val="009B3750"/>
    <w:rsid w:val="009B3DA4"/>
    <w:rsid w:val="009B3DA8"/>
    <w:rsid w:val="009B3DAC"/>
    <w:rsid w:val="009B49F9"/>
    <w:rsid w:val="009B4B52"/>
    <w:rsid w:val="009B5188"/>
    <w:rsid w:val="009B5234"/>
    <w:rsid w:val="009B5302"/>
    <w:rsid w:val="009B53AA"/>
    <w:rsid w:val="009B54A5"/>
    <w:rsid w:val="009B55E6"/>
    <w:rsid w:val="009B583C"/>
    <w:rsid w:val="009B5999"/>
    <w:rsid w:val="009B5BE0"/>
    <w:rsid w:val="009B5CE2"/>
    <w:rsid w:val="009B6668"/>
    <w:rsid w:val="009B67B4"/>
    <w:rsid w:val="009B6D76"/>
    <w:rsid w:val="009B7180"/>
    <w:rsid w:val="009B7454"/>
    <w:rsid w:val="009B749A"/>
    <w:rsid w:val="009B7572"/>
    <w:rsid w:val="009B7AB3"/>
    <w:rsid w:val="009B7E39"/>
    <w:rsid w:val="009C0426"/>
    <w:rsid w:val="009C0729"/>
    <w:rsid w:val="009C07E3"/>
    <w:rsid w:val="009C0CAC"/>
    <w:rsid w:val="009C0F29"/>
    <w:rsid w:val="009C1079"/>
    <w:rsid w:val="009C114E"/>
    <w:rsid w:val="009C15C7"/>
    <w:rsid w:val="009C1BF8"/>
    <w:rsid w:val="009C1E3A"/>
    <w:rsid w:val="009C207A"/>
    <w:rsid w:val="009C20DC"/>
    <w:rsid w:val="009C22D7"/>
    <w:rsid w:val="009C2488"/>
    <w:rsid w:val="009C26DB"/>
    <w:rsid w:val="009C29FE"/>
    <w:rsid w:val="009C2B19"/>
    <w:rsid w:val="009C2C33"/>
    <w:rsid w:val="009C3264"/>
    <w:rsid w:val="009C32AF"/>
    <w:rsid w:val="009C37CA"/>
    <w:rsid w:val="009C39BB"/>
    <w:rsid w:val="009C3A2B"/>
    <w:rsid w:val="009C3AA9"/>
    <w:rsid w:val="009C3CFA"/>
    <w:rsid w:val="009C3D5D"/>
    <w:rsid w:val="009C3E5B"/>
    <w:rsid w:val="009C41D7"/>
    <w:rsid w:val="009C4217"/>
    <w:rsid w:val="009C43E8"/>
    <w:rsid w:val="009C4ED4"/>
    <w:rsid w:val="009C5099"/>
    <w:rsid w:val="009C533B"/>
    <w:rsid w:val="009C55FB"/>
    <w:rsid w:val="009C56CE"/>
    <w:rsid w:val="009C5B40"/>
    <w:rsid w:val="009C5C14"/>
    <w:rsid w:val="009C6044"/>
    <w:rsid w:val="009C65FE"/>
    <w:rsid w:val="009C6C47"/>
    <w:rsid w:val="009C6E03"/>
    <w:rsid w:val="009C70D4"/>
    <w:rsid w:val="009C726F"/>
    <w:rsid w:val="009C762C"/>
    <w:rsid w:val="009C779D"/>
    <w:rsid w:val="009C7897"/>
    <w:rsid w:val="009C7C45"/>
    <w:rsid w:val="009D0226"/>
    <w:rsid w:val="009D023B"/>
    <w:rsid w:val="009D087B"/>
    <w:rsid w:val="009D0929"/>
    <w:rsid w:val="009D0A19"/>
    <w:rsid w:val="009D0ECE"/>
    <w:rsid w:val="009D1190"/>
    <w:rsid w:val="009D11E8"/>
    <w:rsid w:val="009D12CC"/>
    <w:rsid w:val="009D12DB"/>
    <w:rsid w:val="009D15D2"/>
    <w:rsid w:val="009D1885"/>
    <w:rsid w:val="009D199B"/>
    <w:rsid w:val="009D1E8C"/>
    <w:rsid w:val="009D20E4"/>
    <w:rsid w:val="009D2219"/>
    <w:rsid w:val="009D2E30"/>
    <w:rsid w:val="009D3885"/>
    <w:rsid w:val="009D3EF0"/>
    <w:rsid w:val="009D4266"/>
    <w:rsid w:val="009D46D0"/>
    <w:rsid w:val="009D4A52"/>
    <w:rsid w:val="009D5160"/>
    <w:rsid w:val="009D55C8"/>
    <w:rsid w:val="009D55FC"/>
    <w:rsid w:val="009D5899"/>
    <w:rsid w:val="009D5A9E"/>
    <w:rsid w:val="009D5C6C"/>
    <w:rsid w:val="009D5E3F"/>
    <w:rsid w:val="009D6203"/>
    <w:rsid w:val="009D6A3D"/>
    <w:rsid w:val="009D728A"/>
    <w:rsid w:val="009D729A"/>
    <w:rsid w:val="009D7AD2"/>
    <w:rsid w:val="009D7D43"/>
    <w:rsid w:val="009E012C"/>
    <w:rsid w:val="009E044B"/>
    <w:rsid w:val="009E0A04"/>
    <w:rsid w:val="009E0C69"/>
    <w:rsid w:val="009E0CA7"/>
    <w:rsid w:val="009E1521"/>
    <w:rsid w:val="009E171B"/>
    <w:rsid w:val="009E18C6"/>
    <w:rsid w:val="009E1948"/>
    <w:rsid w:val="009E1ED0"/>
    <w:rsid w:val="009E1F2D"/>
    <w:rsid w:val="009E21FB"/>
    <w:rsid w:val="009E2442"/>
    <w:rsid w:val="009E266B"/>
    <w:rsid w:val="009E289E"/>
    <w:rsid w:val="009E2A86"/>
    <w:rsid w:val="009E2B5F"/>
    <w:rsid w:val="009E2B6F"/>
    <w:rsid w:val="009E33F5"/>
    <w:rsid w:val="009E3589"/>
    <w:rsid w:val="009E3739"/>
    <w:rsid w:val="009E37AD"/>
    <w:rsid w:val="009E3B62"/>
    <w:rsid w:val="009E3F7D"/>
    <w:rsid w:val="009E429B"/>
    <w:rsid w:val="009E4427"/>
    <w:rsid w:val="009E4482"/>
    <w:rsid w:val="009E450E"/>
    <w:rsid w:val="009E45DA"/>
    <w:rsid w:val="009E47BF"/>
    <w:rsid w:val="009E48F8"/>
    <w:rsid w:val="009E4918"/>
    <w:rsid w:val="009E509E"/>
    <w:rsid w:val="009E53E5"/>
    <w:rsid w:val="009E53EC"/>
    <w:rsid w:val="009E5617"/>
    <w:rsid w:val="009E59C1"/>
    <w:rsid w:val="009E5AED"/>
    <w:rsid w:val="009E5B66"/>
    <w:rsid w:val="009E5C93"/>
    <w:rsid w:val="009E5D3B"/>
    <w:rsid w:val="009E5D97"/>
    <w:rsid w:val="009E61AE"/>
    <w:rsid w:val="009E6932"/>
    <w:rsid w:val="009E6AF1"/>
    <w:rsid w:val="009E72D5"/>
    <w:rsid w:val="009E7346"/>
    <w:rsid w:val="009E76E4"/>
    <w:rsid w:val="009E77B6"/>
    <w:rsid w:val="009E77C1"/>
    <w:rsid w:val="009E781F"/>
    <w:rsid w:val="009E7BC0"/>
    <w:rsid w:val="009F00D2"/>
    <w:rsid w:val="009F0493"/>
    <w:rsid w:val="009F04CF"/>
    <w:rsid w:val="009F0694"/>
    <w:rsid w:val="009F0F1D"/>
    <w:rsid w:val="009F0FCF"/>
    <w:rsid w:val="009F2268"/>
    <w:rsid w:val="009F267D"/>
    <w:rsid w:val="009F26C1"/>
    <w:rsid w:val="009F2B70"/>
    <w:rsid w:val="009F2FD6"/>
    <w:rsid w:val="009F2FDF"/>
    <w:rsid w:val="009F30A1"/>
    <w:rsid w:val="009F3447"/>
    <w:rsid w:val="009F3821"/>
    <w:rsid w:val="009F396D"/>
    <w:rsid w:val="009F39D4"/>
    <w:rsid w:val="009F3B78"/>
    <w:rsid w:val="009F42C7"/>
    <w:rsid w:val="009F47DD"/>
    <w:rsid w:val="009F47EF"/>
    <w:rsid w:val="009F4841"/>
    <w:rsid w:val="009F4B04"/>
    <w:rsid w:val="009F4BA8"/>
    <w:rsid w:val="009F4C44"/>
    <w:rsid w:val="009F4ECE"/>
    <w:rsid w:val="009F4F5E"/>
    <w:rsid w:val="009F553D"/>
    <w:rsid w:val="009F589C"/>
    <w:rsid w:val="009F5E06"/>
    <w:rsid w:val="009F64B3"/>
    <w:rsid w:val="009F68AF"/>
    <w:rsid w:val="009F69C4"/>
    <w:rsid w:val="009F6D3E"/>
    <w:rsid w:val="009F7194"/>
    <w:rsid w:val="009F71F7"/>
    <w:rsid w:val="009F774A"/>
    <w:rsid w:val="009F7867"/>
    <w:rsid w:val="009F78C5"/>
    <w:rsid w:val="009F791F"/>
    <w:rsid w:val="009F7C22"/>
    <w:rsid w:val="009F7C8A"/>
    <w:rsid w:val="009F7D55"/>
    <w:rsid w:val="009F7E75"/>
    <w:rsid w:val="00A0086F"/>
    <w:rsid w:val="00A00AF6"/>
    <w:rsid w:val="00A00CED"/>
    <w:rsid w:val="00A00E1F"/>
    <w:rsid w:val="00A01585"/>
    <w:rsid w:val="00A01623"/>
    <w:rsid w:val="00A016A3"/>
    <w:rsid w:val="00A01A9A"/>
    <w:rsid w:val="00A0245A"/>
    <w:rsid w:val="00A02730"/>
    <w:rsid w:val="00A03033"/>
    <w:rsid w:val="00A031E4"/>
    <w:rsid w:val="00A03684"/>
    <w:rsid w:val="00A037EA"/>
    <w:rsid w:val="00A03804"/>
    <w:rsid w:val="00A03A92"/>
    <w:rsid w:val="00A03EBF"/>
    <w:rsid w:val="00A0461C"/>
    <w:rsid w:val="00A046CB"/>
    <w:rsid w:val="00A049F0"/>
    <w:rsid w:val="00A04A53"/>
    <w:rsid w:val="00A04EA4"/>
    <w:rsid w:val="00A05750"/>
    <w:rsid w:val="00A05A20"/>
    <w:rsid w:val="00A05E47"/>
    <w:rsid w:val="00A0624A"/>
    <w:rsid w:val="00A062BC"/>
    <w:rsid w:val="00A06C09"/>
    <w:rsid w:val="00A06DB3"/>
    <w:rsid w:val="00A06DFC"/>
    <w:rsid w:val="00A06EA2"/>
    <w:rsid w:val="00A06F8F"/>
    <w:rsid w:val="00A075CB"/>
    <w:rsid w:val="00A0760B"/>
    <w:rsid w:val="00A07667"/>
    <w:rsid w:val="00A07B9B"/>
    <w:rsid w:val="00A07BC4"/>
    <w:rsid w:val="00A07D48"/>
    <w:rsid w:val="00A101BD"/>
    <w:rsid w:val="00A108E7"/>
    <w:rsid w:val="00A10DA9"/>
    <w:rsid w:val="00A10E03"/>
    <w:rsid w:val="00A112FA"/>
    <w:rsid w:val="00A118A1"/>
    <w:rsid w:val="00A11CE2"/>
    <w:rsid w:val="00A11FDA"/>
    <w:rsid w:val="00A120FB"/>
    <w:rsid w:val="00A12810"/>
    <w:rsid w:val="00A1295F"/>
    <w:rsid w:val="00A12972"/>
    <w:rsid w:val="00A13944"/>
    <w:rsid w:val="00A140C7"/>
    <w:rsid w:val="00A14CBF"/>
    <w:rsid w:val="00A14F5C"/>
    <w:rsid w:val="00A15275"/>
    <w:rsid w:val="00A15364"/>
    <w:rsid w:val="00A15586"/>
    <w:rsid w:val="00A15F3C"/>
    <w:rsid w:val="00A16076"/>
    <w:rsid w:val="00A16415"/>
    <w:rsid w:val="00A1677F"/>
    <w:rsid w:val="00A16BFD"/>
    <w:rsid w:val="00A16CE4"/>
    <w:rsid w:val="00A16F4D"/>
    <w:rsid w:val="00A16F77"/>
    <w:rsid w:val="00A17B1A"/>
    <w:rsid w:val="00A20069"/>
    <w:rsid w:val="00A205B9"/>
    <w:rsid w:val="00A213AB"/>
    <w:rsid w:val="00A217D6"/>
    <w:rsid w:val="00A21B1F"/>
    <w:rsid w:val="00A21F90"/>
    <w:rsid w:val="00A21FE6"/>
    <w:rsid w:val="00A221FB"/>
    <w:rsid w:val="00A22747"/>
    <w:rsid w:val="00A22E40"/>
    <w:rsid w:val="00A22F09"/>
    <w:rsid w:val="00A23127"/>
    <w:rsid w:val="00A2342F"/>
    <w:rsid w:val="00A23E1A"/>
    <w:rsid w:val="00A24178"/>
    <w:rsid w:val="00A24199"/>
    <w:rsid w:val="00A245D2"/>
    <w:rsid w:val="00A24A79"/>
    <w:rsid w:val="00A24BE8"/>
    <w:rsid w:val="00A24E99"/>
    <w:rsid w:val="00A2518D"/>
    <w:rsid w:val="00A2574D"/>
    <w:rsid w:val="00A25A6C"/>
    <w:rsid w:val="00A25E0F"/>
    <w:rsid w:val="00A2614C"/>
    <w:rsid w:val="00A2622B"/>
    <w:rsid w:val="00A26738"/>
    <w:rsid w:val="00A26D2D"/>
    <w:rsid w:val="00A2718A"/>
    <w:rsid w:val="00A27210"/>
    <w:rsid w:val="00A27377"/>
    <w:rsid w:val="00A275C2"/>
    <w:rsid w:val="00A275FE"/>
    <w:rsid w:val="00A2780D"/>
    <w:rsid w:val="00A27CC0"/>
    <w:rsid w:val="00A27F04"/>
    <w:rsid w:val="00A300D8"/>
    <w:rsid w:val="00A30425"/>
    <w:rsid w:val="00A30B00"/>
    <w:rsid w:val="00A30D0B"/>
    <w:rsid w:val="00A30DA0"/>
    <w:rsid w:val="00A31473"/>
    <w:rsid w:val="00A3147F"/>
    <w:rsid w:val="00A3182A"/>
    <w:rsid w:val="00A31C6E"/>
    <w:rsid w:val="00A31EC5"/>
    <w:rsid w:val="00A31F87"/>
    <w:rsid w:val="00A31FC9"/>
    <w:rsid w:val="00A32710"/>
    <w:rsid w:val="00A3298A"/>
    <w:rsid w:val="00A32D00"/>
    <w:rsid w:val="00A33545"/>
    <w:rsid w:val="00A33567"/>
    <w:rsid w:val="00A3365B"/>
    <w:rsid w:val="00A33E29"/>
    <w:rsid w:val="00A34349"/>
    <w:rsid w:val="00A344B2"/>
    <w:rsid w:val="00A345F9"/>
    <w:rsid w:val="00A34D3D"/>
    <w:rsid w:val="00A35069"/>
    <w:rsid w:val="00A3537A"/>
    <w:rsid w:val="00A3562D"/>
    <w:rsid w:val="00A35C0B"/>
    <w:rsid w:val="00A362DA"/>
    <w:rsid w:val="00A363B0"/>
    <w:rsid w:val="00A36546"/>
    <w:rsid w:val="00A36725"/>
    <w:rsid w:val="00A36828"/>
    <w:rsid w:val="00A369DA"/>
    <w:rsid w:val="00A36A32"/>
    <w:rsid w:val="00A36F2A"/>
    <w:rsid w:val="00A3724D"/>
    <w:rsid w:val="00A3725A"/>
    <w:rsid w:val="00A374D5"/>
    <w:rsid w:val="00A377F3"/>
    <w:rsid w:val="00A37C86"/>
    <w:rsid w:val="00A40705"/>
    <w:rsid w:val="00A40924"/>
    <w:rsid w:val="00A40A77"/>
    <w:rsid w:val="00A40AA8"/>
    <w:rsid w:val="00A40D34"/>
    <w:rsid w:val="00A414BC"/>
    <w:rsid w:val="00A415EA"/>
    <w:rsid w:val="00A41627"/>
    <w:rsid w:val="00A416D9"/>
    <w:rsid w:val="00A417A2"/>
    <w:rsid w:val="00A4183C"/>
    <w:rsid w:val="00A4233B"/>
    <w:rsid w:val="00A42464"/>
    <w:rsid w:val="00A429AB"/>
    <w:rsid w:val="00A42AE4"/>
    <w:rsid w:val="00A42D7F"/>
    <w:rsid w:val="00A43A95"/>
    <w:rsid w:val="00A43D5A"/>
    <w:rsid w:val="00A449C6"/>
    <w:rsid w:val="00A44A75"/>
    <w:rsid w:val="00A44A76"/>
    <w:rsid w:val="00A44AC8"/>
    <w:rsid w:val="00A44BE0"/>
    <w:rsid w:val="00A44C4C"/>
    <w:rsid w:val="00A4555B"/>
    <w:rsid w:val="00A4566E"/>
    <w:rsid w:val="00A46901"/>
    <w:rsid w:val="00A46A37"/>
    <w:rsid w:val="00A472BD"/>
    <w:rsid w:val="00A476E3"/>
    <w:rsid w:val="00A47703"/>
    <w:rsid w:val="00A47997"/>
    <w:rsid w:val="00A47B7C"/>
    <w:rsid w:val="00A47B7D"/>
    <w:rsid w:val="00A47D55"/>
    <w:rsid w:val="00A50522"/>
    <w:rsid w:val="00A50E0E"/>
    <w:rsid w:val="00A5132A"/>
    <w:rsid w:val="00A51D9E"/>
    <w:rsid w:val="00A51DD1"/>
    <w:rsid w:val="00A5200D"/>
    <w:rsid w:val="00A520ED"/>
    <w:rsid w:val="00A52AC6"/>
    <w:rsid w:val="00A530F3"/>
    <w:rsid w:val="00A53492"/>
    <w:rsid w:val="00A537F4"/>
    <w:rsid w:val="00A5385E"/>
    <w:rsid w:val="00A53E1A"/>
    <w:rsid w:val="00A549C6"/>
    <w:rsid w:val="00A54A4A"/>
    <w:rsid w:val="00A54B9B"/>
    <w:rsid w:val="00A54DAB"/>
    <w:rsid w:val="00A54F94"/>
    <w:rsid w:val="00A55106"/>
    <w:rsid w:val="00A5517A"/>
    <w:rsid w:val="00A5525B"/>
    <w:rsid w:val="00A5551D"/>
    <w:rsid w:val="00A55A08"/>
    <w:rsid w:val="00A55DC0"/>
    <w:rsid w:val="00A55EF0"/>
    <w:rsid w:val="00A560C7"/>
    <w:rsid w:val="00A56FAF"/>
    <w:rsid w:val="00A572DF"/>
    <w:rsid w:val="00A573B2"/>
    <w:rsid w:val="00A57A10"/>
    <w:rsid w:val="00A57C1D"/>
    <w:rsid w:val="00A57FA2"/>
    <w:rsid w:val="00A60698"/>
    <w:rsid w:val="00A606D7"/>
    <w:rsid w:val="00A60817"/>
    <w:rsid w:val="00A60967"/>
    <w:rsid w:val="00A60A6A"/>
    <w:rsid w:val="00A60D07"/>
    <w:rsid w:val="00A61057"/>
    <w:rsid w:val="00A612F4"/>
    <w:rsid w:val="00A61886"/>
    <w:rsid w:val="00A618A3"/>
    <w:rsid w:val="00A6273D"/>
    <w:rsid w:val="00A62756"/>
    <w:rsid w:val="00A62B9A"/>
    <w:rsid w:val="00A63336"/>
    <w:rsid w:val="00A63462"/>
    <w:rsid w:val="00A63675"/>
    <w:rsid w:val="00A63E1B"/>
    <w:rsid w:val="00A6437F"/>
    <w:rsid w:val="00A64386"/>
    <w:rsid w:val="00A6468F"/>
    <w:rsid w:val="00A64B41"/>
    <w:rsid w:val="00A64B42"/>
    <w:rsid w:val="00A6506A"/>
    <w:rsid w:val="00A659BC"/>
    <w:rsid w:val="00A66017"/>
    <w:rsid w:val="00A661E6"/>
    <w:rsid w:val="00A66E78"/>
    <w:rsid w:val="00A67209"/>
    <w:rsid w:val="00A675B8"/>
    <w:rsid w:val="00A676AB"/>
    <w:rsid w:val="00A676D7"/>
    <w:rsid w:val="00A677D4"/>
    <w:rsid w:val="00A67A56"/>
    <w:rsid w:val="00A67A9B"/>
    <w:rsid w:val="00A67B08"/>
    <w:rsid w:val="00A67BAB"/>
    <w:rsid w:val="00A67DF0"/>
    <w:rsid w:val="00A7059E"/>
    <w:rsid w:val="00A7083B"/>
    <w:rsid w:val="00A70929"/>
    <w:rsid w:val="00A70A14"/>
    <w:rsid w:val="00A70D2C"/>
    <w:rsid w:val="00A70E04"/>
    <w:rsid w:val="00A70ED4"/>
    <w:rsid w:val="00A70FEB"/>
    <w:rsid w:val="00A713E9"/>
    <w:rsid w:val="00A716AD"/>
    <w:rsid w:val="00A716F0"/>
    <w:rsid w:val="00A71712"/>
    <w:rsid w:val="00A71999"/>
    <w:rsid w:val="00A7209A"/>
    <w:rsid w:val="00A723CF"/>
    <w:rsid w:val="00A724EB"/>
    <w:rsid w:val="00A725B8"/>
    <w:rsid w:val="00A72D01"/>
    <w:rsid w:val="00A7398D"/>
    <w:rsid w:val="00A73D25"/>
    <w:rsid w:val="00A73D4B"/>
    <w:rsid w:val="00A73EB7"/>
    <w:rsid w:val="00A7519B"/>
    <w:rsid w:val="00A752A2"/>
    <w:rsid w:val="00A75ABF"/>
    <w:rsid w:val="00A75CD2"/>
    <w:rsid w:val="00A75E8D"/>
    <w:rsid w:val="00A76338"/>
    <w:rsid w:val="00A76B62"/>
    <w:rsid w:val="00A76F88"/>
    <w:rsid w:val="00A7710D"/>
    <w:rsid w:val="00A77352"/>
    <w:rsid w:val="00A77360"/>
    <w:rsid w:val="00A77526"/>
    <w:rsid w:val="00A778CF"/>
    <w:rsid w:val="00A77908"/>
    <w:rsid w:val="00A77A69"/>
    <w:rsid w:val="00A8003D"/>
    <w:rsid w:val="00A808BF"/>
    <w:rsid w:val="00A80ECA"/>
    <w:rsid w:val="00A812C4"/>
    <w:rsid w:val="00A812D8"/>
    <w:rsid w:val="00A812FE"/>
    <w:rsid w:val="00A82421"/>
    <w:rsid w:val="00A825D0"/>
    <w:rsid w:val="00A825ED"/>
    <w:rsid w:val="00A8262B"/>
    <w:rsid w:val="00A828DC"/>
    <w:rsid w:val="00A830F9"/>
    <w:rsid w:val="00A83483"/>
    <w:rsid w:val="00A834A0"/>
    <w:rsid w:val="00A8352E"/>
    <w:rsid w:val="00A83902"/>
    <w:rsid w:val="00A83AC6"/>
    <w:rsid w:val="00A83BE7"/>
    <w:rsid w:val="00A84036"/>
    <w:rsid w:val="00A84953"/>
    <w:rsid w:val="00A84B81"/>
    <w:rsid w:val="00A84B92"/>
    <w:rsid w:val="00A84F62"/>
    <w:rsid w:val="00A84FE4"/>
    <w:rsid w:val="00A84FF1"/>
    <w:rsid w:val="00A85360"/>
    <w:rsid w:val="00A85BDD"/>
    <w:rsid w:val="00A85C23"/>
    <w:rsid w:val="00A85C61"/>
    <w:rsid w:val="00A85E35"/>
    <w:rsid w:val="00A86148"/>
    <w:rsid w:val="00A862C5"/>
    <w:rsid w:val="00A86620"/>
    <w:rsid w:val="00A86652"/>
    <w:rsid w:val="00A867CC"/>
    <w:rsid w:val="00A86A09"/>
    <w:rsid w:val="00A86B04"/>
    <w:rsid w:val="00A86C6C"/>
    <w:rsid w:val="00A86EC2"/>
    <w:rsid w:val="00A87128"/>
    <w:rsid w:val="00A8729F"/>
    <w:rsid w:val="00A872FD"/>
    <w:rsid w:val="00A875F0"/>
    <w:rsid w:val="00A87ACF"/>
    <w:rsid w:val="00A9005D"/>
    <w:rsid w:val="00A903DE"/>
    <w:rsid w:val="00A90575"/>
    <w:rsid w:val="00A90B77"/>
    <w:rsid w:val="00A90DC9"/>
    <w:rsid w:val="00A90E12"/>
    <w:rsid w:val="00A90F80"/>
    <w:rsid w:val="00A9101C"/>
    <w:rsid w:val="00A9119D"/>
    <w:rsid w:val="00A914A7"/>
    <w:rsid w:val="00A9266E"/>
    <w:rsid w:val="00A9362F"/>
    <w:rsid w:val="00A9367A"/>
    <w:rsid w:val="00A93B87"/>
    <w:rsid w:val="00A94382"/>
    <w:rsid w:val="00A9443F"/>
    <w:rsid w:val="00A94701"/>
    <w:rsid w:val="00A94BE6"/>
    <w:rsid w:val="00A94C09"/>
    <w:rsid w:val="00A9544C"/>
    <w:rsid w:val="00A9579D"/>
    <w:rsid w:val="00A95A49"/>
    <w:rsid w:val="00A95E4D"/>
    <w:rsid w:val="00A95F99"/>
    <w:rsid w:val="00A96178"/>
    <w:rsid w:val="00A961E7"/>
    <w:rsid w:val="00A968A9"/>
    <w:rsid w:val="00A96C26"/>
    <w:rsid w:val="00A96F4C"/>
    <w:rsid w:val="00A97162"/>
    <w:rsid w:val="00AA0041"/>
    <w:rsid w:val="00AA025A"/>
    <w:rsid w:val="00AA052C"/>
    <w:rsid w:val="00AA0905"/>
    <w:rsid w:val="00AA0AD5"/>
    <w:rsid w:val="00AA0FFB"/>
    <w:rsid w:val="00AA13F6"/>
    <w:rsid w:val="00AA1539"/>
    <w:rsid w:val="00AA1781"/>
    <w:rsid w:val="00AA2242"/>
    <w:rsid w:val="00AA2D24"/>
    <w:rsid w:val="00AA2F85"/>
    <w:rsid w:val="00AA308B"/>
    <w:rsid w:val="00AA329B"/>
    <w:rsid w:val="00AA3603"/>
    <w:rsid w:val="00AA3723"/>
    <w:rsid w:val="00AA3D72"/>
    <w:rsid w:val="00AA3F4E"/>
    <w:rsid w:val="00AA458F"/>
    <w:rsid w:val="00AA4C76"/>
    <w:rsid w:val="00AA5099"/>
    <w:rsid w:val="00AA513F"/>
    <w:rsid w:val="00AA51C3"/>
    <w:rsid w:val="00AA5539"/>
    <w:rsid w:val="00AA5A67"/>
    <w:rsid w:val="00AA5D95"/>
    <w:rsid w:val="00AA5E87"/>
    <w:rsid w:val="00AA6059"/>
    <w:rsid w:val="00AA644A"/>
    <w:rsid w:val="00AA6D01"/>
    <w:rsid w:val="00AA705A"/>
    <w:rsid w:val="00AA707D"/>
    <w:rsid w:val="00AA71E3"/>
    <w:rsid w:val="00AA731F"/>
    <w:rsid w:val="00AA74FF"/>
    <w:rsid w:val="00AA7673"/>
    <w:rsid w:val="00AA786D"/>
    <w:rsid w:val="00AA7F02"/>
    <w:rsid w:val="00AA7F30"/>
    <w:rsid w:val="00AA7F68"/>
    <w:rsid w:val="00AB066B"/>
    <w:rsid w:val="00AB0719"/>
    <w:rsid w:val="00AB0857"/>
    <w:rsid w:val="00AB0DAE"/>
    <w:rsid w:val="00AB1938"/>
    <w:rsid w:val="00AB1C01"/>
    <w:rsid w:val="00AB1F1D"/>
    <w:rsid w:val="00AB2050"/>
    <w:rsid w:val="00AB25ED"/>
    <w:rsid w:val="00AB2775"/>
    <w:rsid w:val="00AB2A7A"/>
    <w:rsid w:val="00AB2BAB"/>
    <w:rsid w:val="00AB2F31"/>
    <w:rsid w:val="00AB2FA4"/>
    <w:rsid w:val="00AB2FE6"/>
    <w:rsid w:val="00AB31DA"/>
    <w:rsid w:val="00AB34B5"/>
    <w:rsid w:val="00AB37FC"/>
    <w:rsid w:val="00AB3B33"/>
    <w:rsid w:val="00AB3C74"/>
    <w:rsid w:val="00AB402C"/>
    <w:rsid w:val="00AB40CC"/>
    <w:rsid w:val="00AB4350"/>
    <w:rsid w:val="00AB46CF"/>
    <w:rsid w:val="00AB47E3"/>
    <w:rsid w:val="00AB491F"/>
    <w:rsid w:val="00AB4CC8"/>
    <w:rsid w:val="00AB4E10"/>
    <w:rsid w:val="00AB4E2F"/>
    <w:rsid w:val="00AB516F"/>
    <w:rsid w:val="00AB5293"/>
    <w:rsid w:val="00AB564F"/>
    <w:rsid w:val="00AB5C84"/>
    <w:rsid w:val="00AB5D8A"/>
    <w:rsid w:val="00AB60BB"/>
    <w:rsid w:val="00AB60F3"/>
    <w:rsid w:val="00AB6D74"/>
    <w:rsid w:val="00AB6DD9"/>
    <w:rsid w:val="00AB6F0A"/>
    <w:rsid w:val="00AB7372"/>
    <w:rsid w:val="00AB7461"/>
    <w:rsid w:val="00AB74E5"/>
    <w:rsid w:val="00AB75E1"/>
    <w:rsid w:val="00AB7700"/>
    <w:rsid w:val="00AB7A0B"/>
    <w:rsid w:val="00AB7F70"/>
    <w:rsid w:val="00AC0309"/>
    <w:rsid w:val="00AC0419"/>
    <w:rsid w:val="00AC07BA"/>
    <w:rsid w:val="00AC0AE1"/>
    <w:rsid w:val="00AC0E9D"/>
    <w:rsid w:val="00AC14D2"/>
    <w:rsid w:val="00AC15C4"/>
    <w:rsid w:val="00AC2575"/>
    <w:rsid w:val="00AC2A00"/>
    <w:rsid w:val="00AC325A"/>
    <w:rsid w:val="00AC3B09"/>
    <w:rsid w:val="00AC3BEB"/>
    <w:rsid w:val="00AC3DE8"/>
    <w:rsid w:val="00AC3E18"/>
    <w:rsid w:val="00AC4015"/>
    <w:rsid w:val="00AC42FB"/>
    <w:rsid w:val="00AC494C"/>
    <w:rsid w:val="00AC4EB4"/>
    <w:rsid w:val="00AC530C"/>
    <w:rsid w:val="00AC53B4"/>
    <w:rsid w:val="00AC59D7"/>
    <w:rsid w:val="00AC5AFC"/>
    <w:rsid w:val="00AC5C9A"/>
    <w:rsid w:val="00AC5D53"/>
    <w:rsid w:val="00AC5EBB"/>
    <w:rsid w:val="00AC6647"/>
    <w:rsid w:val="00AC664B"/>
    <w:rsid w:val="00AC6750"/>
    <w:rsid w:val="00AC6815"/>
    <w:rsid w:val="00AC6835"/>
    <w:rsid w:val="00AC6C6E"/>
    <w:rsid w:val="00AC7044"/>
    <w:rsid w:val="00AC72DA"/>
    <w:rsid w:val="00AC7681"/>
    <w:rsid w:val="00AC77DD"/>
    <w:rsid w:val="00AC7AFB"/>
    <w:rsid w:val="00AD00E4"/>
    <w:rsid w:val="00AD023B"/>
    <w:rsid w:val="00AD0BEA"/>
    <w:rsid w:val="00AD0E1C"/>
    <w:rsid w:val="00AD0FF1"/>
    <w:rsid w:val="00AD1167"/>
    <w:rsid w:val="00AD132F"/>
    <w:rsid w:val="00AD1EE0"/>
    <w:rsid w:val="00AD20ED"/>
    <w:rsid w:val="00AD22C5"/>
    <w:rsid w:val="00AD280F"/>
    <w:rsid w:val="00AD3070"/>
    <w:rsid w:val="00AD354F"/>
    <w:rsid w:val="00AD397B"/>
    <w:rsid w:val="00AD39DE"/>
    <w:rsid w:val="00AD3F53"/>
    <w:rsid w:val="00AD4165"/>
    <w:rsid w:val="00AD4330"/>
    <w:rsid w:val="00AD4621"/>
    <w:rsid w:val="00AD499A"/>
    <w:rsid w:val="00AD49F4"/>
    <w:rsid w:val="00AD4A45"/>
    <w:rsid w:val="00AD4A8B"/>
    <w:rsid w:val="00AD4BAB"/>
    <w:rsid w:val="00AD4FD8"/>
    <w:rsid w:val="00AD51CF"/>
    <w:rsid w:val="00AD552B"/>
    <w:rsid w:val="00AD5BBD"/>
    <w:rsid w:val="00AD5D7D"/>
    <w:rsid w:val="00AD6030"/>
    <w:rsid w:val="00AD635D"/>
    <w:rsid w:val="00AD6367"/>
    <w:rsid w:val="00AD6DF9"/>
    <w:rsid w:val="00AD7077"/>
    <w:rsid w:val="00AD70CB"/>
    <w:rsid w:val="00AD7130"/>
    <w:rsid w:val="00AD72DD"/>
    <w:rsid w:val="00AD7613"/>
    <w:rsid w:val="00AD761C"/>
    <w:rsid w:val="00AD76A5"/>
    <w:rsid w:val="00AD7B06"/>
    <w:rsid w:val="00AD7F83"/>
    <w:rsid w:val="00AE01BC"/>
    <w:rsid w:val="00AE049C"/>
    <w:rsid w:val="00AE0571"/>
    <w:rsid w:val="00AE05CB"/>
    <w:rsid w:val="00AE0FA2"/>
    <w:rsid w:val="00AE1539"/>
    <w:rsid w:val="00AE17E2"/>
    <w:rsid w:val="00AE18FA"/>
    <w:rsid w:val="00AE1FD0"/>
    <w:rsid w:val="00AE21D8"/>
    <w:rsid w:val="00AE2405"/>
    <w:rsid w:val="00AE259F"/>
    <w:rsid w:val="00AE2854"/>
    <w:rsid w:val="00AE2933"/>
    <w:rsid w:val="00AE2C23"/>
    <w:rsid w:val="00AE33C7"/>
    <w:rsid w:val="00AE3441"/>
    <w:rsid w:val="00AE3DE5"/>
    <w:rsid w:val="00AE4676"/>
    <w:rsid w:val="00AE49E6"/>
    <w:rsid w:val="00AE4DA4"/>
    <w:rsid w:val="00AE5220"/>
    <w:rsid w:val="00AE5463"/>
    <w:rsid w:val="00AE5744"/>
    <w:rsid w:val="00AE5752"/>
    <w:rsid w:val="00AE5958"/>
    <w:rsid w:val="00AE5993"/>
    <w:rsid w:val="00AE5E86"/>
    <w:rsid w:val="00AE5F5F"/>
    <w:rsid w:val="00AE5F75"/>
    <w:rsid w:val="00AE5FC7"/>
    <w:rsid w:val="00AE60CA"/>
    <w:rsid w:val="00AE6803"/>
    <w:rsid w:val="00AE6D26"/>
    <w:rsid w:val="00AE70AB"/>
    <w:rsid w:val="00AE72DC"/>
    <w:rsid w:val="00AE735C"/>
    <w:rsid w:val="00AE7683"/>
    <w:rsid w:val="00AE7850"/>
    <w:rsid w:val="00AE7A12"/>
    <w:rsid w:val="00AE7A3F"/>
    <w:rsid w:val="00AE7D45"/>
    <w:rsid w:val="00AF0935"/>
    <w:rsid w:val="00AF0CEB"/>
    <w:rsid w:val="00AF15F4"/>
    <w:rsid w:val="00AF18D0"/>
    <w:rsid w:val="00AF1B1A"/>
    <w:rsid w:val="00AF2159"/>
    <w:rsid w:val="00AF2354"/>
    <w:rsid w:val="00AF23FE"/>
    <w:rsid w:val="00AF2424"/>
    <w:rsid w:val="00AF32D7"/>
    <w:rsid w:val="00AF3C29"/>
    <w:rsid w:val="00AF3D1B"/>
    <w:rsid w:val="00AF3E59"/>
    <w:rsid w:val="00AF3FB8"/>
    <w:rsid w:val="00AF4046"/>
    <w:rsid w:val="00AF4518"/>
    <w:rsid w:val="00AF4AFB"/>
    <w:rsid w:val="00AF514F"/>
    <w:rsid w:val="00AF5819"/>
    <w:rsid w:val="00AF5A02"/>
    <w:rsid w:val="00AF5D37"/>
    <w:rsid w:val="00AF6625"/>
    <w:rsid w:val="00AF6628"/>
    <w:rsid w:val="00AF664C"/>
    <w:rsid w:val="00AF68A0"/>
    <w:rsid w:val="00AF6F2F"/>
    <w:rsid w:val="00AF7A79"/>
    <w:rsid w:val="00AF7F06"/>
    <w:rsid w:val="00B00119"/>
    <w:rsid w:val="00B001E8"/>
    <w:rsid w:val="00B0043D"/>
    <w:rsid w:val="00B00599"/>
    <w:rsid w:val="00B00D65"/>
    <w:rsid w:val="00B00D9F"/>
    <w:rsid w:val="00B00DB3"/>
    <w:rsid w:val="00B011C2"/>
    <w:rsid w:val="00B014B5"/>
    <w:rsid w:val="00B01D19"/>
    <w:rsid w:val="00B021CF"/>
    <w:rsid w:val="00B02269"/>
    <w:rsid w:val="00B022C1"/>
    <w:rsid w:val="00B024E4"/>
    <w:rsid w:val="00B025B7"/>
    <w:rsid w:val="00B02A6E"/>
    <w:rsid w:val="00B0325B"/>
    <w:rsid w:val="00B0356E"/>
    <w:rsid w:val="00B03792"/>
    <w:rsid w:val="00B037FE"/>
    <w:rsid w:val="00B03831"/>
    <w:rsid w:val="00B03946"/>
    <w:rsid w:val="00B04397"/>
    <w:rsid w:val="00B043FF"/>
    <w:rsid w:val="00B04611"/>
    <w:rsid w:val="00B047AE"/>
    <w:rsid w:val="00B0487F"/>
    <w:rsid w:val="00B04A4C"/>
    <w:rsid w:val="00B04B97"/>
    <w:rsid w:val="00B04DB0"/>
    <w:rsid w:val="00B04E73"/>
    <w:rsid w:val="00B052D6"/>
    <w:rsid w:val="00B054A5"/>
    <w:rsid w:val="00B0596A"/>
    <w:rsid w:val="00B05AB7"/>
    <w:rsid w:val="00B05E63"/>
    <w:rsid w:val="00B06095"/>
    <w:rsid w:val="00B06104"/>
    <w:rsid w:val="00B06A86"/>
    <w:rsid w:val="00B06AC9"/>
    <w:rsid w:val="00B06DAE"/>
    <w:rsid w:val="00B07084"/>
    <w:rsid w:val="00B0726E"/>
    <w:rsid w:val="00B075B7"/>
    <w:rsid w:val="00B10134"/>
    <w:rsid w:val="00B1111C"/>
    <w:rsid w:val="00B11B58"/>
    <w:rsid w:val="00B12224"/>
    <w:rsid w:val="00B12348"/>
    <w:rsid w:val="00B125A5"/>
    <w:rsid w:val="00B127E9"/>
    <w:rsid w:val="00B12DE0"/>
    <w:rsid w:val="00B12F6B"/>
    <w:rsid w:val="00B12FA9"/>
    <w:rsid w:val="00B13353"/>
    <w:rsid w:val="00B13658"/>
    <w:rsid w:val="00B1399D"/>
    <w:rsid w:val="00B13B00"/>
    <w:rsid w:val="00B13BA2"/>
    <w:rsid w:val="00B13E2B"/>
    <w:rsid w:val="00B13EA5"/>
    <w:rsid w:val="00B143CD"/>
    <w:rsid w:val="00B1440D"/>
    <w:rsid w:val="00B14491"/>
    <w:rsid w:val="00B14C92"/>
    <w:rsid w:val="00B15E9B"/>
    <w:rsid w:val="00B15F7A"/>
    <w:rsid w:val="00B16054"/>
    <w:rsid w:val="00B161AB"/>
    <w:rsid w:val="00B162A8"/>
    <w:rsid w:val="00B163E6"/>
    <w:rsid w:val="00B166A4"/>
    <w:rsid w:val="00B16AA0"/>
    <w:rsid w:val="00B16ADD"/>
    <w:rsid w:val="00B16FDF"/>
    <w:rsid w:val="00B1708B"/>
    <w:rsid w:val="00B17245"/>
    <w:rsid w:val="00B1788D"/>
    <w:rsid w:val="00B178D6"/>
    <w:rsid w:val="00B178F4"/>
    <w:rsid w:val="00B179F9"/>
    <w:rsid w:val="00B17C08"/>
    <w:rsid w:val="00B17F5B"/>
    <w:rsid w:val="00B20167"/>
    <w:rsid w:val="00B205CB"/>
    <w:rsid w:val="00B20C8B"/>
    <w:rsid w:val="00B20FFD"/>
    <w:rsid w:val="00B2124A"/>
    <w:rsid w:val="00B21257"/>
    <w:rsid w:val="00B212F3"/>
    <w:rsid w:val="00B21AD1"/>
    <w:rsid w:val="00B21CE4"/>
    <w:rsid w:val="00B21F3A"/>
    <w:rsid w:val="00B221B7"/>
    <w:rsid w:val="00B22685"/>
    <w:rsid w:val="00B229E6"/>
    <w:rsid w:val="00B22AD2"/>
    <w:rsid w:val="00B22E64"/>
    <w:rsid w:val="00B22E65"/>
    <w:rsid w:val="00B22ECB"/>
    <w:rsid w:val="00B23101"/>
    <w:rsid w:val="00B23511"/>
    <w:rsid w:val="00B23801"/>
    <w:rsid w:val="00B244A4"/>
    <w:rsid w:val="00B2492D"/>
    <w:rsid w:val="00B2499B"/>
    <w:rsid w:val="00B24A34"/>
    <w:rsid w:val="00B252C0"/>
    <w:rsid w:val="00B253B0"/>
    <w:rsid w:val="00B255F0"/>
    <w:rsid w:val="00B25A14"/>
    <w:rsid w:val="00B25A38"/>
    <w:rsid w:val="00B25F24"/>
    <w:rsid w:val="00B25FC0"/>
    <w:rsid w:val="00B26248"/>
    <w:rsid w:val="00B2675A"/>
    <w:rsid w:val="00B2678A"/>
    <w:rsid w:val="00B26802"/>
    <w:rsid w:val="00B26EF4"/>
    <w:rsid w:val="00B273C7"/>
    <w:rsid w:val="00B279C9"/>
    <w:rsid w:val="00B27C28"/>
    <w:rsid w:val="00B301D3"/>
    <w:rsid w:val="00B305E1"/>
    <w:rsid w:val="00B30875"/>
    <w:rsid w:val="00B30A1F"/>
    <w:rsid w:val="00B31159"/>
    <w:rsid w:val="00B31516"/>
    <w:rsid w:val="00B31550"/>
    <w:rsid w:val="00B31868"/>
    <w:rsid w:val="00B32062"/>
    <w:rsid w:val="00B322D4"/>
    <w:rsid w:val="00B325C1"/>
    <w:rsid w:val="00B328DD"/>
    <w:rsid w:val="00B32911"/>
    <w:rsid w:val="00B32ACF"/>
    <w:rsid w:val="00B32C70"/>
    <w:rsid w:val="00B32D04"/>
    <w:rsid w:val="00B3301B"/>
    <w:rsid w:val="00B33440"/>
    <w:rsid w:val="00B33816"/>
    <w:rsid w:val="00B33CD9"/>
    <w:rsid w:val="00B33EC5"/>
    <w:rsid w:val="00B33F2F"/>
    <w:rsid w:val="00B34047"/>
    <w:rsid w:val="00B3410B"/>
    <w:rsid w:val="00B3429D"/>
    <w:rsid w:val="00B344EF"/>
    <w:rsid w:val="00B34516"/>
    <w:rsid w:val="00B34B56"/>
    <w:rsid w:val="00B3523F"/>
    <w:rsid w:val="00B352BF"/>
    <w:rsid w:val="00B3542F"/>
    <w:rsid w:val="00B35557"/>
    <w:rsid w:val="00B3586A"/>
    <w:rsid w:val="00B35AAA"/>
    <w:rsid w:val="00B35FA4"/>
    <w:rsid w:val="00B362C7"/>
    <w:rsid w:val="00B36B39"/>
    <w:rsid w:val="00B36BCE"/>
    <w:rsid w:val="00B36D46"/>
    <w:rsid w:val="00B36EAE"/>
    <w:rsid w:val="00B37169"/>
    <w:rsid w:val="00B400DC"/>
    <w:rsid w:val="00B407DC"/>
    <w:rsid w:val="00B40F2F"/>
    <w:rsid w:val="00B413A6"/>
    <w:rsid w:val="00B4140F"/>
    <w:rsid w:val="00B4161A"/>
    <w:rsid w:val="00B416A0"/>
    <w:rsid w:val="00B41CDB"/>
    <w:rsid w:val="00B41FCA"/>
    <w:rsid w:val="00B42021"/>
    <w:rsid w:val="00B4202E"/>
    <w:rsid w:val="00B420E7"/>
    <w:rsid w:val="00B42122"/>
    <w:rsid w:val="00B42180"/>
    <w:rsid w:val="00B42189"/>
    <w:rsid w:val="00B42A72"/>
    <w:rsid w:val="00B42CB5"/>
    <w:rsid w:val="00B42DCF"/>
    <w:rsid w:val="00B43132"/>
    <w:rsid w:val="00B433B4"/>
    <w:rsid w:val="00B43580"/>
    <w:rsid w:val="00B438AC"/>
    <w:rsid w:val="00B438F7"/>
    <w:rsid w:val="00B44117"/>
    <w:rsid w:val="00B446F3"/>
    <w:rsid w:val="00B453F0"/>
    <w:rsid w:val="00B45C1F"/>
    <w:rsid w:val="00B45CAF"/>
    <w:rsid w:val="00B45F97"/>
    <w:rsid w:val="00B45FF8"/>
    <w:rsid w:val="00B46584"/>
    <w:rsid w:val="00B46C2A"/>
    <w:rsid w:val="00B476A3"/>
    <w:rsid w:val="00B47783"/>
    <w:rsid w:val="00B47A47"/>
    <w:rsid w:val="00B50A96"/>
    <w:rsid w:val="00B50FC1"/>
    <w:rsid w:val="00B51164"/>
    <w:rsid w:val="00B5141C"/>
    <w:rsid w:val="00B51528"/>
    <w:rsid w:val="00B515E1"/>
    <w:rsid w:val="00B5193F"/>
    <w:rsid w:val="00B51A27"/>
    <w:rsid w:val="00B52B7C"/>
    <w:rsid w:val="00B537E8"/>
    <w:rsid w:val="00B53936"/>
    <w:rsid w:val="00B539D2"/>
    <w:rsid w:val="00B53C2D"/>
    <w:rsid w:val="00B54563"/>
    <w:rsid w:val="00B546F8"/>
    <w:rsid w:val="00B547E2"/>
    <w:rsid w:val="00B54A81"/>
    <w:rsid w:val="00B54D93"/>
    <w:rsid w:val="00B54EA0"/>
    <w:rsid w:val="00B551AF"/>
    <w:rsid w:val="00B55243"/>
    <w:rsid w:val="00B553B9"/>
    <w:rsid w:val="00B554A2"/>
    <w:rsid w:val="00B556FF"/>
    <w:rsid w:val="00B55892"/>
    <w:rsid w:val="00B55982"/>
    <w:rsid w:val="00B55B73"/>
    <w:rsid w:val="00B56065"/>
    <w:rsid w:val="00B563C7"/>
    <w:rsid w:val="00B566D2"/>
    <w:rsid w:val="00B56730"/>
    <w:rsid w:val="00B5684E"/>
    <w:rsid w:val="00B56D3F"/>
    <w:rsid w:val="00B56DE6"/>
    <w:rsid w:val="00B571AC"/>
    <w:rsid w:val="00B57205"/>
    <w:rsid w:val="00B57689"/>
    <w:rsid w:val="00B57873"/>
    <w:rsid w:val="00B57908"/>
    <w:rsid w:val="00B579AB"/>
    <w:rsid w:val="00B57EED"/>
    <w:rsid w:val="00B6042D"/>
    <w:rsid w:val="00B606DD"/>
    <w:rsid w:val="00B60DFA"/>
    <w:rsid w:val="00B60EAE"/>
    <w:rsid w:val="00B60F01"/>
    <w:rsid w:val="00B61059"/>
    <w:rsid w:val="00B610FE"/>
    <w:rsid w:val="00B61151"/>
    <w:rsid w:val="00B6125B"/>
    <w:rsid w:val="00B61282"/>
    <w:rsid w:val="00B612E1"/>
    <w:rsid w:val="00B6197A"/>
    <w:rsid w:val="00B61998"/>
    <w:rsid w:val="00B61B76"/>
    <w:rsid w:val="00B61CB5"/>
    <w:rsid w:val="00B61CE9"/>
    <w:rsid w:val="00B61FFD"/>
    <w:rsid w:val="00B62686"/>
    <w:rsid w:val="00B62990"/>
    <w:rsid w:val="00B63027"/>
    <w:rsid w:val="00B6318B"/>
    <w:rsid w:val="00B634CF"/>
    <w:rsid w:val="00B63659"/>
    <w:rsid w:val="00B6411D"/>
    <w:rsid w:val="00B64720"/>
    <w:rsid w:val="00B65235"/>
    <w:rsid w:val="00B6571D"/>
    <w:rsid w:val="00B657F5"/>
    <w:rsid w:val="00B66560"/>
    <w:rsid w:val="00B668F8"/>
    <w:rsid w:val="00B66B0F"/>
    <w:rsid w:val="00B67CA6"/>
    <w:rsid w:val="00B67CD8"/>
    <w:rsid w:val="00B67ED1"/>
    <w:rsid w:val="00B70833"/>
    <w:rsid w:val="00B70848"/>
    <w:rsid w:val="00B70860"/>
    <w:rsid w:val="00B70A9C"/>
    <w:rsid w:val="00B70C59"/>
    <w:rsid w:val="00B718B4"/>
    <w:rsid w:val="00B71917"/>
    <w:rsid w:val="00B71B41"/>
    <w:rsid w:val="00B71B9D"/>
    <w:rsid w:val="00B71C38"/>
    <w:rsid w:val="00B72243"/>
    <w:rsid w:val="00B724FD"/>
    <w:rsid w:val="00B727C2"/>
    <w:rsid w:val="00B72BDA"/>
    <w:rsid w:val="00B73438"/>
    <w:rsid w:val="00B73BC3"/>
    <w:rsid w:val="00B73C1A"/>
    <w:rsid w:val="00B73D22"/>
    <w:rsid w:val="00B73E8E"/>
    <w:rsid w:val="00B7454A"/>
    <w:rsid w:val="00B74740"/>
    <w:rsid w:val="00B74CE7"/>
    <w:rsid w:val="00B74E1B"/>
    <w:rsid w:val="00B7585F"/>
    <w:rsid w:val="00B759C8"/>
    <w:rsid w:val="00B75A86"/>
    <w:rsid w:val="00B75B03"/>
    <w:rsid w:val="00B765B4"/>
    <w:rsid w:val="00B765E9"/>
    <w:rsid w:val="00B76890"/>
    <w:rsid w:val="00B76CD0"/>
    <w:rsid w:val="00B76F4E"/>
    <w:rsid w:val="00B770C2"/>
    <w:rsid w:val="00B771AC"/>
    <w:rsid w:val="00B81021"/>
    <w:rsid w:val="00B8109A"/>
    <w:rsid w:val="00B81702"/>
    <w:rsid w:val="00B81989"/>
    <w:rsid w:val="00B823F3"/>
    <w:rsid w:val="00B83231"/>
    <w:rsid w:val="00B833DC"/>
    <w:rsid w:val="00B8347C"/>
    <w:rsid w:val="00B836FF"/>
    <w:rsid w:val="00B839D7"/>
    <w:rsid w:val="00B83A97"/>
    <w:rsid w:val="00B83DE3"/>
    <w:rsid w:val="00B83F84"/>
    <w:rsid w:val="00B84387"/>
    <w:rsid w:val="00B84486"/>
    <w:rsid w:val="00B847E3"/>
    <w:rsid w:val="00B84D42"/>
    <w:rsid w:val="00B84D77"/>
    <w:rsid w:val="00B85183"/>
    <w:rsid w:val="00B85254"/>
    <w:rsid w:val="00B85992"/>
    <w:rsid w:val="00B85EEA"/>
    <w:rsid w:val="00B85F05"/>
    <w:rsid w:val="00B86230"/>
    <w:rsid w:val="00B869CB"/>
    <w:rsid w:val="00B86BF8"/>
    <w:rsid w:val="00B86E35"/>
    <w:rsid w:val="00B86E80"/>
    <w:rsid w:val="00B870D3"/>
    <w:rsid w:val="00B87280"/>
    <w:rsid w:val="00B87522"/>
    <w:rsid w:val="00B8753C"/>
    <w:rsid w:val="00B87748"/>
    <w:rsid w:val="00B87C0A"/>
    <w:rsid w:val="00B87C6A"/>
    <w:rsid w:val="00B902F8"/>
    <w:rsid w:val="00B903E4"/>
    <w:rsid w:val="00B907F0"/>
    <w:rsid w:val="00B908C1"/>
    <w:rsid w:val="00B90EF3"/>
    <w:rsid w:val="00B90F30"/>
    <w:rsid w:val="00B90F46"/>
    <w:rsid w:val="00B91298"/>
    <w:rsid w:val="00B913C9"/>
    <w:rsid w:val="00B913CD"/>
    <w:rsid w:val="00B914D0"/>
    <w:rsid w:val="00B91689"/>
    <w:rsid w:val="00B91A89"/>
    <w:rsid w:val="00B92A9C"/>
    <w:rsid w:val="00B92B9B"/>
    <w:rsid w:val="00B93452"/>
    <w:rsid w:val="00B93486"/>
    <w:rsid w:val="00B936E2"/>
    <w:rsid w:val="00B939F2"/>
    <w:rsid w:val="00B94802"/>
    <w:rsid w:val="00B94842"/>
    <w:rsid w:val="00B94BDA"/>
    <w:rsid w:val="00B94C07"/>
    <w:rsid w:val="00B951A3"/>
    <w:rsid w:val="00B954AE"/>
    <w:rsid w:val="00B957CD"/>
    <w:rsid w:val="00B95CCA"/>
    <w:rsid w:val="00B9645F"/>
    <w:rsid w:val="00B9653F"/>
    <w:rsid w:val="00B96728"/>
    <w:rsid w:val="00B96780"/>
    <w:rsid w:val="00B96976"/>
    <w:rsid w:val="00B96B32"/>
    <w:rsid w:val="00B96D6E"/>
    <w:rsid w:val="00B96E75"/>
    <w:rsid w:val="00B97088"/>
    <w:rsid w:val="00B97298"/>
    <w:rsid w:val="00B9755D"/>
    <w:rsid w:val="00B976B5"/>
    <w:rsid w:val="00B97A22"/>
    <w:rsid w:val="00B97D90"/>
    <w:rsid w:val="00B97E4B"/>
    <w:rsid w:val="00B97FED"/>
    <w:rsid w:val="00BA005C"/>
    <w:rsid w:val="00BA00F3"/>
    <w:rsid w:val="00BA06BE"/>
    <w:rsid w:val="00BA06F7"/>
    <w:rsid w:val="00BA0889"/>
    <w:rsid w:val="00BA0A35"/>
    <w:rsid w:val="00BA1027"/>
    <w:rsid w:val="00BA1CEF"/>
    <w:rsid w:val="00BA20FC"/>
    <w:rsid w:val="00BA27B8"/>
    <w:rsid w:val="00BA2F29"/>
    <w:rsid w:val="00BA323A"/>
    <w:rsid w:val="00BA336C"/>
    <w:rsid w:val="00BA3443"/>
    <w:rsid w:val="00BA357A"/>
    <w:rsid w:val="00BA3885"/>
    <w:rsid w:val="00BA4535"/>
    <w:rsid w:val="00BA4922"/>
    <w:rsid w:val="00BA4A39"/>
    <w:rsid w:val="00BA514A"/>
    <w:rsid w:val="00BA5305"/>
    <w:rsid w:val="00BA593D"/>
    <w:rsid w:val="00BA5DC8"/>
    <w:rsid w:val="00BA5DD9"/>
    <w:rsid w:val="00BA6045"/>
    <w:rsid w:val="00BA621E"/>
    <w:rsid w:val="00BA6DA6"/>
    <w:rsid w:val="00BA6E48"/>
    <w:rsid w:val="00BA70C1"/>
    <w:rsid w:val="00BA7721"/>
    <w:rsid w:val="00BA7A21"/>
    <w:rsid w:val="00BA7DBD"/>
    <w:rsid w:val="00BA7DD3"/>
    <w:rsid w:val="00BA7FA0"/>
    <w:rsid w:val="00BB08A2"/>
    <w:rsid w:val="00BB0BBE"/>
    <w:rsid w:val="00BB0E62"/>
    <w:rsid w:val="00BB0F52"/>
    <w:rsid w:val="00BB13EF"/>
    <w:rsid w:val="00BB1526"/>
    <w:rsid w:val="00BB17AC"/>
    <w:rsid w:val="00BB1945"/>
    <w:rsid w:val="00BB19F6"/>
    <w:rsid w:val="00BB1A3F"/>
    <w:rsid w:val="00BB1CEA"/>
    <w:rsid w:val="00BB1E08"/>
    <w:rsid w:val="00BB219D"/>
    <w:rsid w:val="00BB21C6"/>
    <w:rsid w:val="00BB224E"/>
    <w:rsid w:val="00BB22C8"/>
    <w:rsid w:val="00BB28F7"/>
    <w:rsid w:val="00BB2B4E"/>
    <w:rsid w:val="00BB2C9F"/>
    <w:rsid w:val="00BB2D24"/>
    <w:rsid w:val="00BB2ECB"/>
    <w:rsid w:val="00BB347C"/>
    <w:rsid w:val="00BB3932"/>
    <w:rsid w:val="00BB3EDE"/>
    <w:rsid w:val="00BB4390"/>
    <w:rsid w:val="00BB43FC"/>
    <w:rsid w:val="00BB440C"/>
    <w:rsid w:val="00BB44C1"/>
    <w:rsid w:val="00BB44FD"/>
    <w:rsid w:val="00BB471A"/>
    <w:rsid w:val="00BB5088"/>
    <w:rsid w:val="00BB5263"/>
    <w:rsid w:val="00BB54E7"/>
    <w:rsid w:val="00BB5C05"/>
    <w:rsid w:val="00BB5FD2"/>
    <w:rsid w:val="00BB62BB"/>
    <w:rsid w:val="00BB6449"/>
    <w:rsid w:val="00BB64D7"/>
    <w:rsid w:val="00BB64F5"/>
    <w:rsid w:val="00BB68E7"/>
    <w:rsid w:val="00BB69A7"/>
    <w:rsid w:val="00BB69DD"/>
    <w:rsid w:val="00BB6F9A"/>
    <w:rsid w:val="00BB7249"/>
    <w:rsid w:val="00BB74E1"/>
    <w:rsid w:val="00BB7632"/>
    <w:rsid w:val="00BC04D2"/>
    <w:rsid w:val="00BC0612"/>
    <w:rsid w:val="00BC08AE"/>
    <w:rsid w:val="00BC0BAE"/>
    <w:rsid w:val="00BC0CDA"/>
    <w:rsid w:val="00BC0F13"/>
    <w:rsid w:val="00BC10C8"/>
    <w:rsid w:val="00BC11BA"/>
    <w:rsid w:val="00BC140D"/>
    <w:rsid w:val="00BC16DF"/>
    <w:rsid w:val="00BC199B"/>
    <w:rsid w:val="00BC1A06"/>
    <w:rsid w:val="00BC1A78"/>
    <w:rsid w:val="00BC1B59"/>
    <w:rsid w:val="00BC1D82"/>
    <w:rsid w:val="00BC21FD"/>
    <w:rsid w:val="00BC2253"/>
    <w:rsid w:val="00BC2A8C"/>
    <w:rsid w:val="00BC2F8B"/>
    <w:rsid w:val="00BC3088"/>
    <w:rsid w:val="00BC35E8"/>
    <w:rsid w:val="00BC3703"/>
    <w:rsid w:val="00BC37BB"/>
    <w:rsid w:val="00BC38E6"/>
    <w:rsid w:val="00BC3A29"/>
    <w:rsid w:val="00BC3A5B"/>
    <w:rsid w:val="00BC3E87"/>
    <w:rsid w:val="00BC43B2"/>
    <w:rsid w:val="00BC4508"/>
    <w:rsid w:val="00BC4930"/>
    <w:rsid w:val="00BC4A83"/>
    <w:rsid w:val="00BC4BED"/>
    <w:rsid w:val="00BC4E72"/>
    <w:rsid w:val="00BC532F"/>
    <w:rsid w:val="00BC54AD"/>
    <w:rsid w:val="00BC59C8"/>
    <w:rsid w:val="00BC5A27"/>
    <w:rsid w:val="00BC5B74"/>
    <w:rsid w:val="00BC5D67"/>
    <w:rsid w:val="00BC5F83"/>
    <w:rsid w:val="00BC6371"/>
    <w:rsid w:val="00BC6A41"/>
    <w:rsid w:val="00BC784D"/>
    <w:rsid w:val="00BC7946"/>
    <w:rsid w:val="00BC7D11"/>
    <w:rsid w:val="00BD0EF2"/>
    <w:rsid w:val="00BD0FA4"/>
    <w:rsid w:val="00BD121F"/>
    <w:rsid w:val="00BD1222"/>
    <w:rsid w:val="00BD1400"/>
    <w:rsid w:val="00BD145A"/>
    <w:rsid w:val="00BD1709"/>
    <w:rsid w:val="00BD182B"/>
    <w:rsid w:val="00BD1BB8"/>
    <w:rsid w:val="00BD1E19"/>
    <w:rsid w:val="00BD2766"/>
    <w:rsid w:val="00BD2A1D"/>
    <w:rsid w:val="00BD2B1F"/>
    <w:rsid w:val="00BD2B9E"/>
    <w:rsid w:val="00BD2FB3"/>
    <w:rsid w:val="00BD30F5"/>
    <w:rsid w:val="00BD3117"/>
    <w:rsid w:val="00BD32DC"/>
    <w:rsid w:val="00BD33BC"/>
    <w:rsid w:val="00BD3596"/>
    <w:rsid w:val="00BD3BC8"/>
    <w:rsid w:val="00BD4278"/>
    <w:rsid w:val="00BD437A"/>
    <w:rsid w:val="00BD4649"/>
    <w:rsid w:val="00BD465B"/>
    <w:rsid w:val="00BD46EE"/>
    <w:rsid w:val="00BD489E"/>
    <w:rsid w:val="00BD4A05"/>
    <w:rsid w:val="00BD4EEA"/>
    <w:rsid w:val="00BD61D6"/>
    <w:rsid w:val="00BD654B"/>
    <w:rsid w:val="00BD66F6"/>
    <w:rsid w:val="00BD6721"/>
    <w:rsid w:val="00BD67A7"/>
    <w:rsid w:val="00BD6801"/>
    <w:rsid w:val="00BD6C55"/>
    <w:rsid w:val="00BD7177"/>
    <w:rsid w:val="00BD7585"/>
    <w:rsid w:val="00BD75B7"/>
    <w:rsid w:val="00BD77FB"/>
    <w:rsid w:val="00BD7C13"/>
    <w:rsid w:val="00BD7F7F"/>
    <w:rsid w:val="00BE0049"/>
    <w:rsid w:val="00BE0344"/>
    <w:rsid w:val="00BE06D2"/>
    <w:rsid w:val="00BE06E1"/>
    <w:rsid w:val="00BE14BC"/>
    <w:rsid w:val="00BE1C4B"/>
    <w:rsid w:val="00BE1F41"/>
    <w:rsid w:val="00BE22AD"/>
    <w:rsid w:val="00BE22F3"/>
    <w:rsid w:val="00BE2554"/>
    <w:rsid w:val="00BE2664"/>
    <w:rsid w:val="00BE297E"/>
    <w:rsid w:val="00BE2B49"/>
    <w:rsid w:val="00BE32F6"/>
    <w:rsid w:val="00BE34EF"/>
    <w:rsid w:val="00BE3A86"/>
    <w:rsid w:val="00BE3BDF"/>
    <w:rsid w:val="00BE442D"/>
    <w:rsid w:val="00BE478B"/>
    <w:rsid w:val="00BE4B92"/>
    <w:rsid w:val="00BE52FE"/>
    <w:rsid w:val="00BE5416"/>
    <w:rsid w:val="00BE54C4"/>
    <w:rsid w:val="00BE5596"/>
    <w:rsid w:val="00BE5F5A"/>
    <w:rsid w:val="00BE6006"/>
    <w:rsid w:val="00BE60B8"/>
    <w:rsid w:val="00BE6BD0"/>
    <w:rsid w:val="00BE6D74"/>
    <w:rsid w:val="00BE70A9"/>
    <w:rsid w:val="00BE7119"/>
    <w:rsid w:val="00BE75E9"/>
    <w:rsid w:val="00BE7A22"/>
    <w:rsid w:val="00BE7A45"/>
    <w:rsid w:val="00BE7DD7"/>
    <w:rsid w:val="00BE7E23"/>
    <w:rsid w:val="00BE7FD2"/>
    <w:rsid w:val="00BF0114"/>
    <w:rsid w:val="00BF04C4"/>
    <w:rsid w:val="00BF0816"/>
    <w:rsid w:val="00BF0E58"/>
    <w:rsid w:val="00BF0F14"/>
    <w:rsid w:val="00BF1003"/>
    <w:rsid w:val="00BF114F"/>
    <w:rsid w:val="00BF19DA"/>
    <w:rsid w:val="00BF1E1B"/>
    <w:rsid w:val="00BF24E9"/>
    <w:rsid w:val="00BF2926"/>
    <w:rsid w:val="00BF295E"/>
    <w:rsid w:val="00BF2BB5"/>
    <w:rsid w:val="00BF2C49"/>
    <w:rsid w:val="00BF2DB7"/>
    <w:rsid w:val="00BF34D0"/>
    <w:rsid w:val="00BF3B6C"/>
    <w:rsid w:val="00BF3F40"/>
    <w:rsid w:val="00BF40E1"/>
    <w:rsid w:val="00BF5472"/>
    <w:rsid w:val="00BF551D"/>
    <w:rsid w:val="00BF5754"/>
    <w:rsid w:val="00BF5803"/>
    <w:rsid w:val="00BF5DC1"/>
    <w:rsid w:val="00BF5F94"/>
    <w:rsid w:val="00BF64B4"/>
    <w:rsid w:val="00BF6552"/>
    <w:rsid w:val="00BF6BF9"/>
    <w:rsid w:val="00BF6D30"/>
    <w:rsid w:val="00BF7208"/>
    <w:rsid w:val="00BF7364"/>
    <w:rsid w:val="00BF7685"/>
    <w:rsid w:val="00BF76EB"/>
    <w:rsid w:val="00BF7B1B"/>
    <w:rsid w:val="00BF7CE6"/>
    <w:rsid w:val="00BF7F73"/>
    <w:rsid w:val="00C0011A"/>
    <w:rsid w:val="00C001FF"/>
    <w:rsid w:val="00C0031D"/>
    <w:rsid w:val="00C01390"/>
    <w:rsid w:val="00C0166E"/>
    <w:rsid w:val="00C01914"/>
    <w:rsid w:val="00C01CCF"/>
    <w:rsid w:val="00C01D8B"/>
    <w:rsid w:val="00C01EE0"/>
    <w:rsid w:val="00C023DD"/>
    <w:rsid w:val="00C024C3"/>
    <w:rsid w:val="00C02A1B"/>
    <w:rsid w:val="00C02B6E"/>
    <w:rsid w:val="00C02BE2"/>
    <w:rsid w:val="00C02DBA"/>
    <w:rsid w:val="00C02F37"/>
    <w:rsid w:val="00C03415"/>
    <w:rsid w:val="00C03790"/>
    <w:rsid w:val="00C03C47"/>
    <w:rsid w:val="00C03E42"/>
    <w:rsid w:val="00C045E0"/>
    <w:rsid w:val="00C04AC0"/>
    <w:rsid w:val="00C04F1A"/>
    <w:rsid w:val="00C04F21"/>
    <w:rsid w:val="00C050A5"/>
    <w:rsid w:val="00C05DBA"/>
    <w:rsid w:val="00C05E34"/>
    <w:rsid w:val="00C05FA7"/>
    <w:rsid w:val="00C064E8"/>
    <w:rsid w:val="00C068CB"/>
    <w:rsid w:val="00C06CA8"/>
    <w:rsid w:val="00C06D9B"/>
    <w:rsid w:val="00C06FA9"/>
    <w:rsid w:val="00C07369"/>
    <w:rsid w:val="00C0740C"/>
    <w:rsid w:val="00C07452"/>
    <w:rsid w:val="00C07A7F"/>
    <w:rsid w:val="00C10081"/>
    <w:rsid w:val="00C10413"/>
    <w:rsid w:val="00C10CBF"/>
    <w:rsid w:val="00C10DCE"/>
    <w:rsid w:val="00C10ED0"/>
    <w:rsid w:val="00C10F38"/>
    <w:rsid w:val="00C110C8"/>
    <w:rsid w:val="00C1161A"/>
    <w:rsid w:val="00C1167E"/>
    <w:rsid w:val="00C117B6"/>
    <w:rsid w:val="00C11910"/>
    <w:rsid w:val="00C11B0E"/>
    <w:rsid w:val="00C11E26"/>
    <w:rsid w:val="00C123C5"/>
    <w:rsid w:val="00C12684"/>
    <w:rsid w:val="00C126F7"/>
    <w:rsid w:val="00C1292B"/>
    <w:rsid w:val="00C12994"/>
    <w:rsid w:val="00C12AA6"/>
    <w:rsid w:val="00C12EF4"/>
    <w:rsid w:val="00C1304F"/>
    <w:rsid w:val="00C13059"/>
    <w:rsid w:val="00C13AA2"/>
    <w:rsid w:val="00C13FC3"/>
    <w:rsid w:val="00C14E7A"/>
    <w:rsid w:val="00C14ED4"/>
    <w:rsid w:val="00C14F8C"/>
    <w:rsid w:val="00C153FE"/>
    <w:rsid w:val="00C155DB"/>
    <w:rsid w:val="00C15B9A"/>
    <w:rsid w:val="00C15C55"/>
    <w:rsid w:val="00C16250"/>
    <w:rsid w:val="00C1663F"/>
    <w:rsid w:val="00C16672"/>
    <w:rsid w:val="00C166C3"/>
    <w:rsid w:val="00C16A01"/>
    <w:rsid w:val="00C17149"/>
    <w:rsid w:val="00C1738E"/>
    <w:rsid w:val="00C1739B"/>
    <w:rsid w:val="00C17584"/>
    <w:rsid w:val="00C1767C"/>
    <w:rsid w:val="00C176F5"/>
    <w:rsid w:val="00C17A3B"/>
    <w:rsid w:val="00C17AD2"/>
    <w:rsid w:val="00C20039"/>
    <w:rsid w:val="00C20427"/>
    <w:rsid w:val="00C20B7B"/>
    <w:rsid w:val="00C20C0E"/>
    <w:rsid w:val="00C20E5F"/>
    <w:rsid w:val="00C2170C"/>
    <w:rsid w:val="00C21764"/>
    <w:rsid w:val="00C217B0"/>
    <w:rsid w:val="00C221F1"/>
    <w:rsid w:val="00C22388"/>
    <w:rsid w:val="00C2268D"/>
    <w:rsid w:val="00C2287D"/>
    <w:rsid w:val="00C22C28"/>
    <w:rsid w:val="00C231DD"/>
    <w:rsid w:val="00C2347B"/>
    <w:rsid w:val="00C237A3"/>
    <w:rsid w:val="00C23853"/>
    <w:rsid w:val="00C238E7"/>
    <w:rsid w:val="00C2390D"/>
    <w:rsid w:val="00C23DEC"/>
    <w:rsid w:val="00C23F2F"/>
    <w:rsid w:val="00C24037"/>
    <w:rsid w:val="00C2410A"/>
    <w:rsid w:val="00C24236"/>
    <w:rsid w:val="00C2427E"/>
    <w:rsid w:val="00C24291"/>
    <w:rsid w:val="00C242BE"/>
    <w:rsid w:val="00C244C5"/>
    <w:rsid w:val="00C24655"/>
    <w:rsid w:val="00C246AE"/>
    <w:rsid w:val="00C247C6"/>
    <w:rsid w:val="00C24BC4"/>
    <w:rsid w:val="00C24DC5"/>
    <w:rsid w:val="00C25087"/>
    <w:rsid w:val="00C2536D"/>
    <w:rsid w:val="00C25453"/>
    <w:rsid w:val="00C259DB"/>
    <w:rsid w:val="00C25AD2"/>
    <w:rsid w:val="00C25DD0"/>
    <w:rsid w:val="00C25F38"/>
    <w:rsid w:val="00C262D4"/>
    <w:rsid w:val="00C26BB3"/>
    <w:rsid w:val="00C26E41"/>
    <w:rsid w:val="00C277F9"/>
    <w:rsid w:val="00C27B74"/>
    <w:rsid w:val="00C27C64"/>
    <w:rsid w:val="00C27F28"/>
    <w:rsid w:val="00C30045"/>
    <w:rsid w:val="00C3011F"/>
    <w:rsid w:val="00C305EC"/>
    <w:rsid w:val="00C3078F"/>
    <w:rsid w:val="00C30A2B"/>
    <w:rsid w:val="00C30B11"/>
    <w:rsid w:val="00C30C42"/>
    <w:rsid w:val="00C3103E"/>
    <w:rsid w:val="00C31089"/>
    <w:rsid w:val="00C319CC"/>
    <w:rsid w:val="00C3200A"/>
    <w:rsid w:val="00C32016"/>
    <w:rsid w:val="00C321C5"/>
    <w:rsid w:val="00C32596"/>
    <w:rsid w:val="00C32AB5"/>
    <w:rsid w:val="00C32B7A"/>
    <w:rsid w:val="00C3363E"/>
    <w:rsid w:val="00C337CA"/>
    <w:rsid w:val="00C33B7D"/>
    <w:rsid w:val="00C33BA5"/>
    <w:rsid w:val="00C33D81"/>
    <w:rsid w:val="00C33E7B"/>
    <w:rsid w:val="00C3402C"/>
    <w:rsid w:val="00C3419E"/>
    <w:rsid w:val="00C34753"/>
    <w:rsid w:val="00C34785"/>
    <w:rsid w:val="00C34A72"/>
    <w:rsid w:val="00C34C5F"/>
    <w:rsid w:val="00C34CFF"/>
    <w:rsid w:val="00C34F0F"/>
    <w:rsid w:val="00C34FC3"/>
    <w:rsid w:val="00C35A2D"/>
    <w:rsid w:val="00C3634A"/>
    <w:rsid w:val="00C3641F"/>
    <w:rsid w:val="00C36549"/>
    <w:rsid w:val="00C36584"/>
    <w:rsid w:val="00C36659"/>
    <w:rsid w:val="00C36774"/>
    <w:rsid w:val="00C36900"/>
    <w:rsid w:val="00C3699F"/>
    <w:rsid w:val="00C36B9B"/>
    <w:rsid w:val="00C36D94"/>
    <w:rsid w:val="00C36F89"/>
    <w:rsid w:val="00C36FB5"/>
    <w:rsid w:val="00C37121"/>
    <w:rsid w:val="00C37209"/>
    <w:rsid w:val="00C376F9"/>
    <w:rsid w:val="00C37864"/>
    <w:rsid w:val="00C37B47"/>
    <w:rsid w:val="00C37C25"/>
    <w:rsid w:val="00C37F9D"/>
    <w:rsid w:val="00C4016F"/>
    <w:rsid w:val="00C404FE"/>
    <w:rsid w:val="00C4078D"/>
    <w:rsid w:val="00C40866"/>
    <w:rsid w:val="00C40D75"/>
    <w:rsid w:val="00C41101"/>
    <w:rsid w:val="00C417D9"/>
    <w:rsid w:val="00C41D49"/>
    <w:rsid w:val="00C41EFE"/>
    <w:rsid w:val="00C41F21"/>
    <w:rsid w:val="00C42993"/>
    <w:rsid w:val="00C42B92"/>
    <w:rsid w:val="00C42C41"/>
    <w:rsid w:val="00C42CEA"/>
    <w:rsid w:val="00C42ED2"/>
    <w:rsid w:val="00C435FD"/>
    <w:rsid w:val="00C43664"/>
    <w:rsid w:val="00C43F02"/>
    <w:rsid w:val="00C447C4"/>
    <w:rsid w:val="00C44A8F"/>
    <w:rsid w:val="00C44E5F"/>
    <w:rsid w:val="00C4512F"/>
    <w:rsid w:val="00C45251"/>
    <w:rsid w:val="00C456F8"/>
    <w:rsid w:val="00C45815"/>
    <w:rsid w:val="00C45A1A"/>
    <w:rsid w:val="00C45F60"/>
    <w:rsid w:val="00C462E3"/>
    <w:rsid w:val="00C46BD3"/>
    <w:rsid w:val="00C46D54"/>
    <w:rsid w:val="00C47092"/>
    <w:rsid w:val="00C471AA"/>
    <w:rsid w:val="00C47509"/>
    <w:rsid w:val="00C478D5"/>
    <w:rsid w:val="00C47F56"/>
    <w:rsid w:val="00C500BF"/>
    <w:rsid w:val="00C50304"/>
    <w:rsid w:val="00C503C4"/>
    <w:rsid w:val="00C5042B"/>
    <w:rsid w:val="00C509F3"/>
    <w:rsid w:val="00C50B41"/>
    <w:rsid w:val="00C50C06"/>
    <w:rsid w:val="00C50F7E"/>
    <w:rsid w:val="00C5121B"/>
    <w:rsid w:val="00C5168E"/>
    <w:rsid w:val="00C51774"/>
    <w:rsid w:val="00C51823"/>
    <w:rsid w:val="00C51BA9"/>
    <w:rsid w:val="00C51CAD"/>
    <w:rsid w:val="00C520AE"/>
    <w:rsid w:val="00C52647"/>
    <w:rsid w:val="00C5317B"/>
    <w:rsid w:val="00C531A1"/>
    <w:rsid w:val="00C53939"/>
    <w:rsid w:val="00C53B6E"/>
    <w:rsid w:val="00C5401B"/>
    <w:rsid w:val="00C541EF"/>
    <w:rsid w:val="00C54C00"/>
    <w:rsid w:val="00C556C1"/>
    <w:rsid w:val="00C5584A"/>
    <w:rsid w:val="00C5599B"/>
    <w:rsid w:val="00C55DF7"/>
    <w:rsid w:val="00C560E8"/>
    <w:rsid w:val="00C5645C"/>
    <w:rsid w:val="00C56494"/>
    <w:rsid w:val="00C566BE"/>
    <w:rsid w:val="00C56DE0"/>
    <w:rsid w:val="00C56DF2"/>
    <w:rsid w:val="00C56F47"/>
    <w:rsid w:val="00C57151"/>
    <w:rsid w:val="00C57423"/>
    <w:rsid w:val="00C57427"/>
    <w:rsid w:val="00C5746A"/>
    <w:rsid w:val="00C57756"/>
    <w:rsid w:val="00C57B2F"/>
    <w:rsid w:val="00C57B8E"/>
    <w:rsid w:val="00C57C7D"/>
    <w:rsid w:val="00C6008F"/>
    <w:rsid w:val="00C601AE"/>
    <w:rsid w:val="00C606D6"/>
    <w:rsid w:val="00C606FD"/>
    <w:rsid w:val="00C60776"/>
    <w:rsid w:val="00C60A98"/>
    <w:rsid w:val="00C60BA9"/>
    <w:rsid w:val="00C60EFE"/>
    <w:rsid w:val="00C6129D"/>
    <w:rsid w:val="00C613D8"/>
    <w:rsid w:val="00C61466"/>
    <w:rsid w:val="00C61632"/>
    <w:rsid w:val="00C61654"/>
    <w:rsid w:val="00C61886"/>
    <w:rsid w:val="00C61ADF"/>
    <w:rsid w:val="00C62625"/>
    <w:rsid w:val="00C6264E"/>
    <w:rsid w:val="00C62882"/>
    <w:rsid w:val="00C62B62"/>
    <w:rsid w:val="00C62B8F"/>
    <w:rsid w:val="00C62C8F"/>
    <w:rsid w:val="00C62D14"/>
    <w:rsid w:val="00C62DB5"/>
    <w:rsid w:val="00C62E6E"/>
    <w:rsid w:val="00C62FC9"/>
    <w:rsid w:val="00C630D8"/>
    <w:rsid w:val="00C63382"/>
    <w:rsid w:val="00C6383E"/>
    <w:rsid w:val="00C638E5"/>
    <w:rsid w:val="00C63A3A"/>
    <w:rsid w:val="00C63B58"/>
    <w:rsid w:val="00C64167"/>
    <w:rsid w:val="00C647F5"/>
    <w:rsid w:val="00C64A90"/>
    <w:rsid w:val="00C64E0D"/>
    <w:rsid w:val="00C65079"/>
    <w:rsid w:val="00C65B0F"/>
    <w:rsid w:val="00C65B86"/>
    <w:rsid w:val="00C65BE0"/>
    <w:rsid w:val="00C65DCF"/>
    <w:rsid w:val="00C66079"/>
    <w:rsid w:val="00C66268"/>
    <w:rsid w:val="00C66291"/>
    <w:rsid w:val="00C66A49"/>
    <w:rsid w:val="00C672F5"/>
    <w:rsid w:val="00C677CA"/>
    <w:rsid w:val="00C67C55"/>
    <w:rsid w:val="00C67FBF"/>
    <w:rsid w:val="00C70237"/>
    <w:rsid w:val="00C7072C"/>
    <w:rsid w:val="00C70A56"/>
    <w:rsid w:val="00C70C87"/>
    <w:rsid w:val="00C71193"/>
    <w:rsid w:val="00C715C7"/>
    <w:rsid w:val="00C71D16"/>
    <w:rsid w:val="00C7217E"/>
    <w:rsid w:val="00C72712"/>
    <w:rsid w:val="00C72ABD"/>
    <w:rsid w:val="00C72CFE"/>
    <w:rsid w:val="00C72F01"/>
    <w:rsid w:val="00C72FD0"/>
    <w:rsid w:val="00C730A7"/>
    <w:rsid w:val="00C73209"/>
    <w:rsid w:val="00C735E6"/>
    <w:rsid w:val="00C737D6"/>
    <w:rsid w:val="00C73A63"/>
    <w:rsid w:val="00C73B86"/>
    <w:rsid w:val="00C749D9"/>
    <w:rsid w:val="00C74CD9"/>
    <w:rsid w:val="00C74DE3"/>
    <w:rsid w:val="00C750D9"/>
    <w:rsid w:val="00C7520A"/>
    <w:rsid w:val="00C7521D"/>
    <w:rsid w:val="00C753D0"/>
    <w:rsid w:val="00C76000"/>
    <w:rsid w:val="00C76403"/>
    <w:rsid w:val="00C76607"/>
    <w:rsid w:val="00C767AB"/>
    <w:rsid w:val="00C76CD7"/>
    <w:rsid w:val="00C76F11"/>
    <w:rsid w:val="00C77210"/>
    <w:rsid w:val="00C77E1F"/>
    <w:rsid w:val="00C77E69"/>
    <w:rsid w:val="00C8017E"/>
    <w:rsid w:val="00C80693"/>
    <w:rsid w:val="00C80BCC"/>
    <w:rsid w:val="00C8116D"/>
    <w:rsid w:val="00C8130F"/>
    <w:rsid w:val="00C813B7"/>
    <w:rsid w:val="00C81519"/>
    <w:rsid w:val="00C81A51"/>
    <w:rsid w:val="00C81B92"/>
    <w:rsid w:val="00C81C39"/>
    <w:rsid w:val="00C81CA2"/>
    <w:rsid w:val="00C81CB5"/>
    <w:rsid w:val="00C81F80"/>
    <w:rsid w:val="00C82384"/>
    <w:rsid w:val="00C828FF"/>
    <w:rsid w:val="00C82B90"/>
    <w:rsid w:val="00C82DBE"/>
    <w:rsid w:val="00C82EFA"/>
    <w:rsid w:val="00C82F8E"/>
    <w:rsid w:val="00C83981"/>
    <w:rsid w:val="00C83E83"/>
    <w:rsid w:val="00C84306"/>
    <w:rsid w:val="00C845D8"/>
    <w:rsid w:val="00C84964"/>
    <w:rsid w:val="00C84CBE"/>
    <w:rsid w:val="00C84FD9"/>
    <w:rsid w:val="00C854F9"/>
    <w:rsid w:val="00C8550D"/>
    <w:rsid w:val="00C8562A"/>
    <w:rsid w:val="00C8594E"/>
    <w:rsid w:val="00C85E41"/>
    <w:rsid w:val="00C85E52"/>
    <w:rsid w:val="00C865E1"/>
    <w:rsid w:val="00C86676"/>
    <w:rsid w:val="00C866B5"/>
    <w:rsid w:val="00C86902"/>
    <w:rsid w:val="00C86A77"/>
    <w:rsid w:val="00C8718D"/>
    <w:rsid w:val="00C873F5"/>
    <w:rsid w:val="00C875EB"/>
    <w:rsid w:val="00C87D38"/>
    <w:rsid w:val="00C87EAB"/>
    <w:rsid w:val="00C87F05"/>
    <w:rsid w:val="00C904CC"/>
    <w:rsid w:val="00C90591"/>
    <w:rsid w:val="00C908E1"/>
    <w:rsid w:val="00C908F2"/>
    <w:rsid w:val="00C90E0B"/>
    <w:rsid w:val="00C90E82"/>
    <w:rsid w:val="00C913B4"/>
    <w:rsid w:val="00C915AB"/>
    <w:rsid w:val="00C91A4C"/>
    <w:rsid w:val="00C91B19"/>
    <w:rsid w:val="00C91EEA"/>
    <w:rsid w:val="00C91EF8"/>
    <w:rsid w:val="00C92025"/>
    <w:rsid w:val="00C92205"/>
    <w:rsid w:val="00C9273F"/>
    <w:rsid w:val="00C92757"/>
    <w:rsid w:val="00C9275F"/>
    <w:rsid w:val="00C927BB"/>
    <w:rsid w:val="00C92952"/>
    <w:rsid w:val="00C93124"/>
    <w:rsid w:val="00C9368D"/>
    <w:rsid w:val="00C938C8"/>
    <w:rsid w:val="00C93ABD"/>
    <w:rsid w:val="00C94038"/>
    <w:rsid w:val="00C942BE"/>
    <w:rsid w:val="00C945E5"/>
    <w:rsid w:val="00C94A34"/>
    <w:rsid w:val="00C94DFB"/>
    <w:rsid w:val="00C951D3"/>
    <w:rsid w:val="00C95D3E"/>
    <w:rsid w:val="00C965B6"/>
    <w:rsid w:val="00C965EA"/>
    <w:rsid w:val="00C96E54"/>
    <w:rsid w:val="00C96F1D"/>
    <w:rsid w:val="00C97661"/>
    <w:rsid w:val="00C9772F"/>
    <w:rsid w:val="00C977AB"/>
    <w:rsid w:val="00C9780A"/>
    <w:rsid w:val="00C97B75"/>
    <w:rsid w:val="00C97E7F"/>
    <w:rsid w:val="00CA0208"/>
    <w:rsid w:val="00CA0339"/>
    <w:rsid w:val="00CA05FE"/>
    <w:rsid w:val="00CA0752"/>
    <w:rsid w:val="00CA1157"/>
    <w:rsid w:val="00CA1345"/>
    <w:rsid w:val="00CA17BA"/>
    <w:rsid w:val="00CA1BCA"/>
    <w:rsid w:val="00CA209C"/>
    <w:rsid w:val="00CA2248"/>
    <w:rsid w:val="00CA2352"/>
    <w:rsid w:val="00CA292D"/>
    <w:rsid w:val="00CA2CBD"/>
    <w:rsid w:val="00CA3038"/>
    <w:rsid w:val="00CA31FF"/>
    <w:rsid w:val="00CA320D"/>
    <w:rsid w:val="00CA3212"/>
    <w:rsid w:val="00CA391A"/>
    <w:rsid w:val="00CA3A81"/>
    <w:rsid w:val="00CA3C47"/>
    <w:rsid w:val="00CA3C4B"/>
    <w:rsid w:val="00CA3DF7"/>
    <w:rsid w:val="00CA3F97"/>
    <w:rsid w:val="00CA4064"/>
    <w:rsid w:val="00CA4310"/>
    <w:rsid w:val="00CA4613"/>
    <w:rsid w:val="00CA4791"/>
    <w:rsid w:val="00CA4D75"/>
    <w:rsid w:val="00CA4DE8"/>
    <w:rsid w:val="00CA4F5D"/>
    <w:rsid w:val="00CA4FB1"/>
    <w:rsid w:val="00CA566A"/>
    <w:rsid w:val="00CA5B11"/>
    <w:rsid w:val="00CA5FAD"/>
    <w:rsid w:val="00CA6112"/>
    <w:rsid w:val="00CA65F4"/>
    <w:rsid w:val="00CA6C69"/>
    <w:rsid w:val="00CA6CF9"/>
    <w:rsid w:val="00CA6EE8"/>
    <w:rsid w:val="00CA70FE"/>
    <w:rsid w:val="00CA74EC"/>
    <w:rsid w:val="00CA774D"/>
    <w:rsid w:val="00CA7DB5"/>
    <w:rsid w:val="00CB0400"/>
    <w:rsid w:val="00CB0579"/>
    <w:rsid w:val="00CB05C5"/>
    <w:rsid w:val="00CB08C7"/>
    <w:rsid w:val="00CB0A9F"/>
    <w:rsid w:val="00CB0BBB"/>
    <w:rsid w:val="00CB13D8"/>
    <w:rsid w:val="00CB2085"/>
    <w:rsid w:val="00CB2167"/>
    <w:rsid w:val="00CB25CA"/>
    <w:rsid w:val="00CB27F2"/>
    <w:rsid w:val="00CB2A01"/>
    <w:rsid w:val="00CB2A33"/>
    <w:rsid w:val="00CB2B8A"/>
    <w:rsid w:val="00CB2C07"/>
    <w:rsid w:val="00CB2C9D"/>
    <w:rsid w:val="00CB2E74"/>
    <w:rsid w:val="00CB2F2F"/>
    <w:rsid w:val="00CB450F"/>
    <w:rsid w:val="00CB494A"/>
    <w:rsid w:val="00CB4A05"/>
    <w:rsid w:val="00CB4C6F"/>
    <w:rsid w:val="00CB4D97"/>
    <w:rsid w:val="00CB51D1"/>
    <w:rsid w:val="00CB5217"/>
    <w:rsid w:val="00CB57FF"/>
    <w:rsid w:val="00CB5B8C"/>
    <w:rsid w:val="00CB6A38"/>
    <w:rsid w:val="00CB6BBA"/>
    <w:rsid w:val="00CB76A2"/>
    <w:rsid w:val="00CC0714"/>
    <w:rsid w:val="00CC0722"/>
    <w:rsid w:val="00CC0ECD"/>
    <w:rsid w:val="00CC12FE"/>
    <w:rsid w:val="00CC13CB"/>
    <w:rsid w:val="00CC1411"/>
    <w:rsid w:val="00CC175F"/>
    <w:rsid w:val="00CC1769"/>
    <w:rsid w:val="00CC18F5"/>
    <w:rsid w:val="00CC1B65"/>
    <w:rsid w:val="00CC209F"/>
    <w:rsid w:val="00CC2345"/>
    <w:rsid w:val="00CC28CD"/>
    <w:rsid w:val="00CC2B10"/>
    <w:rsid w:val="00CC2CD8"/>
    <w:rsid w:val="00CC2EF6"/>
    <w:rsid w:val="00CC3222"/>
    <w:rsid w:val="00CC326E"/>
    <w:rsid w:val="00CC33E9"/>
    <w:rsid w:val="00CC340D"/>
    <w:rsid w:val="00CC379D"/>
    <w:rsid w:val="00CC3803"/>
    <w:rsid w:val="00CC3EAE"/>
    <w:rsid w:val="00CC4F03"/>
    <w:rsid w:val="00CC5550"/>
    <w:rsid w:val="00CC5763"/>
    <w:rsid w:val="00CC5D37"/>
    <w:rsid w:val="00CC5DF5"/>
    <w:rsid w:val="00CC61C7"/>
    <w:rsid w:val="00CC6324"/>
    <w:rsid w:val="00CC6338"/>
    <w:rsid w:val="00CC6BC6"/>
    <w:rsid w:val="00CC70ED"/>
    <w:rsid w:val="00CC7622"/>
    <w:rsid w:val="00CC77E7"/>
    <w:rsid w:val="00CC7A22"/>
    <w:rsid w:val="00CC7BEB"/>
    <w:rsid w:val="00CC7BF4"/>
    <w:rsid w:val="00CD035A"/>
    <w:rsid w:val="00CD03F0"/>
    <w:rsid w:val="00CD04A5"/>
    <w:rsid w:val="00CD0528"/>
    <w:rsid w:val="00CD0AB6"/>
    <w:rsid w:val="00CD0EE4"/>
    <w:rsid w:val="00CD0F4D"/>
    <w:rsid w:val="00CD1310"/>
    <w:rsid w:val="00CD179E"/>
    <w:rsid w:val="00CD1958"/>
    <w:rsid w:val="00CD19C6"/>
    <w:rsid w:val="00CD1C1C"/>
    <w:rsid w:val="00CD1C20"/>
    <w:rsid w:val="00CD21F8"/>
    <w:rsid w:val="00CD2266"/>
    <w:rsid w:val="00CD25E8"/>
    <w:rsid w:val="00CD2983"/>
    <w:rsid w:val="00CD2F88"/>
    <w:rsid w:val="00CD30FB"/>
    <w:rsid w:val="00CD37C7"/>
    <w:rsid w:val="00CD3C88"/>
    <w:rsid w:val="00CD3C91"/>
    <w:rsid w:val="00CD3E8D"/>
    <w:rsid w:val="00CD41C4"/>
    <w:rsid w:val="00CD44C9"/>
    <w:rsid w:val="00CD47F2"/>
    <w:rsid w:val="00CD4A78"/>
    <w:rsid w:val="00CD4AEF"/>
    <w:rsid w:val="00CD4C59"/>
    <w:rsid w:val="00CD4CB9"/>
    <w:rsid w:val="00CD503D"/>
    <w:rsid w:val="00CD51B9"/>
    <w:rsid w:val="00CD53EF"/>
    <w:rsid w:val="00CD5472"/>
    <w:rsid w:val="00CD5C2B"/>
    <w:rsid w:val="00CD63F3"/>
    <w:rsid w:val="00CD6E28"/>
    <w:rsid w:val="00CD6EB7"/>
    <w:rsid w:val="00CD6F08"/>
    <w:rsid w:val="00CD6F1C"/>
    <w:rsid w:val="00CD72C7"/>
    <w:rsid w:val="00CD78EF"/>
    <w:rsid w:val="00CD7917"/>
    <w:rsid w:val="00CD7A3D"/>
    <w:rsid w:val="00CD7AE2"/>
    <w:rsid w:val="00CD7DB2"/>
    <w:rsid w:val="00CE00B5"/>
    <w:rsid w:val="00CE00E9"/>
    <w:rsid w:val="00CE0E04"/>
    <w:rsid w:val="00CE0F2B"/>
    <w:rsid w:val="00CE11E6"/>
    <w:rsid w:val="00CE1773"/>
    <w:rsid w:val="00CE199E"/>
    <w:rsid w:val="00CE304D"/>
    <w:rsid w:val="00CE350E"/>
    <w:rsid w:val="00CE3558"/>
    <w:rsid w:val="00CE3599"/>
    <w:rsid w:val="00CE36FF"/>
    <w:rsid w:val="00CE38D6"/>
    <w:rsid w:val="00CE3AA4"/>
    <w:rsid w:val="00CE3E74"/>
    <w:rsid w:val="00CE41FD"/>
    <w:rsid w:val="00CE4635"/>
    <w:rsid w:val="00CE4AC0"/>
    <w:rsid w:val="00CE4EC1"/>
    <w:rsid w:val="00CE4F6E"/>
    <w:rsid w:val="00CE528B"/>
    <w:rsid w:val="00CE532D"/>
    <w:rsid w:val="00CE5504"/>
    <w:rsid w:val="00CE5570"/>
    <w:rsid w:val="00CE571C"/>
    <w:rsid w:val="00CE5CE0"/>
    <w:rsid w:val="00CE5E49"/>
    <w:rsid w:val="00CE60B4"/>
    <w:rsid w:val="00CE6223"/>
    <w:rsid w:val="00CE6273"/>
    <w:rsid w:val="00CE62F7"/>
    <w:rsid w:val="00CE6422"/>
    <w:rsid w:val="00CE64F6"/>
    <w:rsid w:val="00CE78DE"/>
    <w:rsid w:val="00CE7E3E"/>
    <w:rsid w:val="00CF0350"/>
    <w:rsid w:val="00CF047B"/>
    <w:rsid w:val="00CF0753"/>
    <w:rsid w:val="00CF0E3F"/>
    <w:rsid w:val="00CF1330"/>
    <w:rsid w:val="00CF15F8"/>
    <w:rsid w:val="00CF2139"/>
    <w:rsid w:val="00CF2A30"/>
    <w:rsid w:val="00CF2EEA"/>
    <w:rsid w:val="00CF39E7"/>
    <w:rsid w:val="00CF3AE9"/>
    <w:rsid w:val="00CF3B71"/>
    <w:rsid w:val="00CF3E00"/>
    <w:rsid w:val="00CF40FF"/>
    <w:rsid w:val="00CF4294"/>
    <w:rsid w:val="00CF43E8"/>
    <w:rsid w:val="00CF4939"/>
    <w:rsid w:val="00CF4AA5"/>
    <w:rsid w:val="00CF4D7B"/>
    <w:rsid w:val="00CF4DAB"/>
    <w:rsid w:val="00CF513A"/>
    <w:rsid w:val="00CF5572"/>
    <w:rsid w:val="00CF6021"/>
    <w:rsid w:val="00CF6234"/>
    <w:rsid w:val="00CF6BAE"/>
    <w:rsid w:val="00CF6CED"/>
    <w:rsid w:val="00CF6D7C"/>
    <w:rsid w:val="00CF7250"/>
    <w:rsid w:val="00CF7C28"/>
    <w:rsid w:val="00CF7CE2"/>
    <w:rsid w:val="00D00005"/>
    <w:rsid w:val="00D005A6"/>
    <w:rsid w:val="00D005FA"/>
    <w:rsid w:val="00D00648"/>
    <w:rsid w:val="00D00C70"/>
    <w:rsid w:val="00D014E1"/>
    <w:rsid w:val="00D0170C"/>
    <w:rsid w:val="00D01759"/>
    <w:rsid w:val="00D01BF0"/>
    <w:rsid w:val="00D01DCA"/>
    <w:rsid w:val="00D03553"/>
    <w:rsid w:val="00D03626"/>
    <w:rsid w:val="00D0394C"/>
    <w:rsid w:val="00D03A7E"/>
    <w:rsid w:val="00D03E5F"/>
    <w:rsid w:val="00D03E62"/>
    <w:rsid w:val="00D03F28"/>
    <w:rsid w:val="00D04235"/>
    <w:rsid w:val="00D043DE"/>
    <w:rsid w:val="00D044A1"/>
    <w:rsid w:val="00D048E3"/>
    <w:rsid w:val="00D04D65"/>
    <w:rsid w:val="00D05135"/>
    <w:rsid w:val="00D052BE"/>
    <w:rsid w:val="00D0578A"/>
    <w:rsid w:val="00D05B9D"/>
    <w:rsid w:val="00D06584"/>
    <w:rsid w:val="00D06A34"/>
    <w:rsid w:val="00D070B2"/>
    <w:rsid w:val="00D073ED"/>
    <w:rsid w:val="00D0754D"/>
    <w:rsid w:val="00D07F4F"/>
    <w:rsid w:val="00D10788"/>
    <w:rsid w:val="00D10922"/>
    <w:rsid w:val="00D109AE"/>
    <w:rsid w:val="00D10DA6"/>
    <w:rsid w:val="00D111B8"/>
    <w:rsid w:val="00D11232"/>
    <w:rsid w:val="00D113C5"/>
    <w:rsid w:val="00D113CA"/>
    <w:rsid w:val="00D11BF6"/>
    <w:rsid w:val="00D11D6F"/>
    <w:rsid w:val="00D11E81"/>
    <w:rsid w:val="00D1204B"/>
    <w:rsid w:val="00D1216B"/>
    <w:rsid w:val="00D121A6"/>
    <w:rsid w:val="00D123AD"/>
    <w:rsid w:val="00D125DA"/>
    <w:rsid w:val="00D12828"/>
    <w:rsid w:val="00D12D40"/>
    <w:rsid w:val="00D12E09"/>
    <w:rsid w:val="00D12E7D"/>
    <w:rsid w:val="00D133F3"/>
    <w:rsid w:val="00D136D0"/>
    <w:rsid w:val="00D13745"/>
    <w:rsid w:val="00D13883"/>
    <w:rsid w:val="00D13A30"/>
    <w:rsid w:val="00D1401C"/>
    <w:rsid w:val="00D143C5"/>
    <w:rsid w:val="00D14863"/>
    <w:rsid w:val="00D148BA"/>
    <w:rsid w:val="00D14936"/>
    <w:rsid w:val="00D14C04"/>
    <w:rsid w:val="00D150C8"/>
    <w:rsid w:val="00D1534A"/>
    <w:rsid w:val="00D154C2"/>
    <w:rsid w:val="00D15744"/>
    <w:rsid w:val="00D158BE"/>
    <w:rsid w:val="00D15A1A"/>
    <w:rsid w:val="00D15BD5"/>
    <w:rsid w:val="00D15ECD"/>
    <w:rsid w:val="00D1621D"/>
    <w:rsid w:val="00D16821"/>
    <w:rsid w:val="00D16E73"/>
    <w:rsid w:val="00D176DC"/>
    <w:rsid w:val="00D17978"/>
    <w:rsid w:val="00D17AB8"/>
    <w:rsid w:val="00D17DBF"/>
    <w:rsid w:val="00D20759"/>
    <w:rsid w:val="00D207AC"/>
    <w:rsid w:val="00D20A1C"/>
    <w:rsid w:val="00D20B47"/>
    <w:rsid w:val="00D211A6"/>
    <w:rsid w:val="00D21219"/>
    <w:rsid w:val="00D213A5"/>
    <w:rsid w:val="00D21463"/>
    <w:rsid w:val="00D218D0"/>
    <w:rsid w:val="00D21FE0"/>
    <w:rsid w:val="00D222C0"/>
    <w:rsid w:val="00D22A93"/>
    <w:rsid w:val="00D22C74"/>
    <w:rsid w:val="00D22CBE"/>
    <w:rsid w:val="00D237F8"/>
    <w:rsid w:val="00D23989"/>
    <w:rsid w:val="00D23BFE"/>
    <w:rsid w:val="00D23C6D"/>
    <w:rsid w:val="00D242B1"/>
    <w:rsid w:val="00D24411"/>
    <w:rsid w:val="00D2454E"/>
    <w:rsid w:val="00D25060"/>
    <w:rsid w:val="00D25579"/>
    <w:rsid w:val="00D25646"/>
    <w:rsid w:val="00D25705"/>
    <w:rsid w:val="00D259D3"/>
    <w:rsid w:val="00D25D5D"/>
    <w:rsid w:val="00D2632B"/>
    <w:rsid w:val="00D26549"/>
    <w:rsid w:val="00D26708"/>
    <w:rsid w:val="00D26B94"/>
    <w:rsid w:val="00D271A0"/>
    <w:rsid w:val="00D271C4"/>
    <w:rsid w:val="00D27548"/>
    <w:rsid w:val="00D27961"/>
    <w:rsid w:val="00D279E4"/>
    <w:rsid w:val="00D27AA2"/>
    <w:rsid w:val="00D27B82"/>
    <w:rsid w:val="00D27E99"/>
    <w:rsid w:val="00D30140"/>
    <w:rsid w:val="00D30F76"/>
    <w:rsid w:val="00D31034"/>
    <w:rsid w:val="00D31101"/>
    <w:rsid w:val="00D313E1"/>
    <w:rsid w:val="00D31432"/>
    <w:rsid w:val="00D32274"/>
    <w:rsid w:val="00D322BF"/>
    <w:rsid w:val="00D32E47"/>
    <w:rsid w:val="00D330D4"/>
    <w:rsid w:val="00D333AA"/>
    <w:rsid w:val="00D3381A"/>
    <w:rsid w:val="00D33821"/>
    <w:rsid w:val="00D33C37"/>
    <w:rsid w:val="00D33DE6"/>
    <w:rsid w:val="00D34118"/>
    <w:rsid w:val="00D34549"/>
    <w:rsid w:val="00D34A4D"/>
    <w:rsid w:val="00D34E95"/>
    <w:rsid w:val="00D35267"/>
    <w:rsid w:val="00D35C97"/>
    <w:rsid w:val="00D35F2E"/>
    <w:rsid w:val="00D35FAB"/>
    <w:rsid w:val="00D36295"/>
    <w:rsid w:val="00D3631D"/>
    <w:rsid w:val="00D36F68"/>
    <w:rsid w:val="00D372C5"/>
    <w:rsid w:val="00D4156A"/>
    <w:rsid w:val="00D4165D"/>
    <w:rsid w:val="00D41782"/>
    <w:rsid w:val="00D417DD"/>
    <w:rsid w:val="00D41A28"/>
    <w:rsid w:val="00D420FF"/>
    <w:rsid w:val="00D426BA"/>
    <w:rsid w:val="00D4283B"/>
    <w:rsid w:val="00D42CFA"/>
    <w:rsid w:val="00D42FA3"/>
    <w:rsid w:val="00D433DC"/>
    <w:rsid w:val="00D43587"/>
    <w:rsid w:val="00D4364C"/>
    <w:rsid w:val="00D4369F"/>
    <w:rsid w:val="00D43C38"/>
    <w:rsid w:val="00D4408E"/>
    <w:rsid w:val="00D44094"/>
    <w:rsid w:val="00D44183"/>
    <w:rsid w:val="00D44454"/>
    <w:rsid w:val="00D4457F"/>
    <w:rsid w:val="00D449B2"/>
    <w:rsid w:val="00D44B4C"/>
    <w:rsid w:val="00D44B76"/>
    <w:rsid w:val="00D44D5A"/>
    <w:rsid w:val="00D45266"/>
    <w:rsid w:val="00D45C98"/>
    <w:rsid w:val="00D45CB5"/>
    <w:rsid w:val="00D45E66"/>
    <w:rsid w:val="00D46387"/>
    <w:rsid w:val="00D46411"/>
    <w:rsid w:val="00D4654D"/>
    <w:rsid w:val="00D4657F"/>
    <w:rsid w:val="00D469A6"/>
    <w:rsid w:val="00D46CE1"/>
    <w:rsid w:val="00D47046"/>
    <w:rsid w:val="00D47219"/>
    <w:rsid w:val="00D47250"/>
    <w:rsid w:val="00D4757F"/>
    <w:rsid w:val="00D47AF1"/>
    <w:rsid w:val="00D47BC4"/>
    <w:rsid w:val="00D47D91"/>
    <w:rsid w:val="00D47F12"/>
    <w:rsid w:val="00D47F9E"/>
    <w:rsid w:val="00D50646"/>
    <w:rsid w:val="00D50698"/>
    <w:rsid w:val="00D506B0"/>
    <w:rsid w:val="00D50E6D"/>
    <w:rsid w:val="00D510DB"/>
    <w:rsid w:val="00D5118B"/>
    <w:rsid w:val="00D519AA"/>
    <w:rsid w:val="00D51AF2"/>
    <w:rsid w:val="00D51BBA"/>
    <w:rsid w:val="00D5250F"/>
    <w:rsid w:val="00D526C6"/>
    <w:rsid w:val="00D528D0"/>
    <w:rsid w:val="00D529E4"/>
    <w:rsid w:val="00D52BA9"/>
    <w:rsid w:val="00D52BF3"/>
    <w:rsid w:val="00D52E39"/>
    <w:rsid w:val="00D5358F"/>
    <w:rsid w:val="00D53663"/>
    <w:rsid w:val="00D53784"/>
    <w:rsid w:val="00D538CE"/>
    <w:rsid w:val="00D5391B"/>
    <w:rsid w:val="00D53923"/>
    <w:rsid w:val="00D539EC"/>
    <w:rsid w:val="00D53B53"/>
    <w:rsid w:val="00D541C4"/>
    <w:rsid w:val="00D541CE"/>
    <w:rsid w:val="00D542D3"/>
    <w:rsid w:val="00D544E3"/>
    <w:rsid w:val="00D546FB"/>
    <w:rsid w:val="00D55859"/>
    <w:rsid w:val="00D55A6D"/>
    <w:rsid w:val="00D55BEE"/>
    <w:rsid w:val="00D561D2"/>
    <w:rsid w:val="00D564D3"/>
    <w:rsid w:val="00D567F4"/>
    <w:rsid w:val="00D56A13"/>
    <w:rsid w:val="00D56CE0"/>
    <w:rsid w:val="00D5752B"/>
    <w:rsid w:val="00D57662"/>
    <w:rsid w:val="00D576BD"/>
    <w:rsid w:val="00D577CB"/>
    <w:rsid w:val="00D60788"/>
    <w:rsid w:val="00D6095F"/>
    <w:rsid w:val="00D60CAE"/>
    <w:rsid w:val="00D618BB"/>
    <w:rsid w:val="00D619F2"/>
    <w:rsid w:val="00D61A25"/>
    <w:rsid w:val="00D61BE3"/>
    <w:rsid w:val="00D6218E"/>
    <w:rsid w:val="00D62268"/>
    <w:rsid w:val="00D62362"/>
    <w:rsid w:val="00D62403"/>
    <w:rsid w:val="00D62CD1"/>
    <w:rsid w:val="00D62D99"/>
    <w:rsid w:val="00D6319C"/>
    <w:rsid w:val="00D6391F"/>
    <w:rsid w:val="00D63EB6"/>
    <w:rsid w:val="00D63EC1"/>
    <w:rsid w:val="00D646F2"/>
    <w:rsid w:val="00D647BF"/>
    <w:rsid w:val="00D64930"/>
    <w:rsid w:val="00D64B22"/>
    <w:rsid w:val="00D64E66"/>
    <w:rsid w:val="00D64F9E"/>
    <w:rsid w:val="00D6503B"/>
    <w:rsid w:val="00D650E8"/>
    <w:rsid w:val="00D65269"/>
    <w:rsid w:val="00D653BE"/>
    <w:rsid w:val="00D65585"/>
    <w:rsid w:val="00D65AC0"/>
    <w:rsid w:val="00D65B99"/>
    <w:rsid w:val="00D65E8D"/>
    <w:rsid w:val="00D662E5"/>
    <w:rsid w:val="00D6631C"/>
    <w:rsid w:val="00D66929"/>
    <w:rsid w:val="00D669AA"/>
    <w:rsid w:val="00D6719C"/>
    <w:rsid w:val="00D67ADC"/>
    <w:rsid w:val="00D67BB0"/>
    <w:rsid w:val="00D67BF5"/>
    <w:rsid w:val="00D67FE1"/>
    <w:rsid w:val="00D7006C"/>
    <w:rsid w:val="00D7009C"/>
    <w:rsid w:val="00D71866"/>
    <w:rsid w:val="00D71A68"/>
    <w:rsid w:val="00D71F70"/>
    <w:rsid w:val="00D724FF"/>
    <w:rsid w:val="00D72B39"/>
    <w:rsid w:val="00D72CDF"/>
    <w:rsid w:val="00D72FB6"/>
    <w:rsid w:val="00D73413"/>
    <w:rsid w:val="00D736CC"/>
    <w:rsid w:val="00D7444F"/>
    <w:rsid w:val="00D74977"/>
    <w:rsid w:val="00D74CA1"/>
    <w:rsid w:val="00D74E4E"/>
    <w:rsid w:val="00D750C2"/>
    <w:rsid w:val="00D75140"/>
    <w:rsid w:val="00D7535A"/>
    <w:rsid w:val="00D75632"/>
    <w:rsid w:val="00D759C6"/>
    <w:rsid w:val="00D75F6B"/>
    <w:rsid w:val="00D76177"/>
    <w:rsid w:val="00D761FC"/>
    <w:rsid w:val="00D76632"/>
    <w:rsid w:val="00D766D3"/>
    <w:rsid w:val="00D76977"/>
    <w:rsid w:val="00D76CB7"/>
    <w:rsid w:val="00D76D1E"/>
    <w:rsid w:val="00D76FAB"/>
    <w:rsid w:val="00D7746D"/>
    <w:rsid w:val="00D77627"/>
    <w:rsid w:val="00D7773B"/>
    <w:rsid w:val="00D77AF1"/>
    <w:rsid w:val="00D77D74"/>
    <w:rsid w:val="00D80064"/>
    <w:rsid w:val="00D8079A"/>
    <w:rsid w:val="00D81088"/>
    <w:rsid w:val="00D8117A"/>
    <w:rsid w:val="00D81319"/>
    <w:rsid w:val="00D814AC"/>
    <w:rsid w:val="00D8185B"/>
    <w:rsid w:val="00D819FB"/>
    <w:rsid w:val="00D81EA9"/>
    <w:rsid w:val="00D827C6"/>
    <w:rsid w:val="00D836FE"/>
    <w:rsid w:val="00D83754"/>
    <w:rsid w:val="00D837D7"/>
    <w:rsid w:val="00D8415F"/>
    <w:rsid w:val="00D843E4"/>
    <w:rsid w:val="00D847F3"/>
    <w:rsid w:val="00D849BD"/>
    <w:rsid w:val="00D84B00"/>
    <w:rsid w:val="00D84B38"/>
    <w:rsid w:val="00D84F18"/>
    <w:rsid w:val="00D851DB"/>
    <w:rsid w:val="00D85819"/>
    <w:rsid w:val="00D85E87"/>
    <w:rsid w:val="00D85FB1"/>
    <w:rsid w:val="00D85FC7"/>
    <w:rsid w:val="00D8635B"/>
    <w:rsid w:val="00D863E6"/>
    <w:rsid w:val="00D864FD"/>
    <w:rsid w:val="00D8688F"/>
    <w:rsid w:val="00D86932"/>
    <w:rsid w:val="00D869B3"/>
    <w:rsid w:val="00D86A45"/>
    <w:rsid w:val="00D86AAC"/>
    <w:rsid w:val="00D8731D"/>
    <w:rsid w:val="00D873BB"/>
    <w:rsid w:val="00D875ED"/>
    <w:rsid w:val="00D8779A"/>
    <w:rsid w:val="00D87858"/>
    <w:rsid w:val="00D87FC8"/>
    <w:rsid w:val="00D9009A"/>
    <w:rsid w:val="00D900EA"/>
    <w:rsid w:val="00D9037D"/>
    <w:rsid w:val="00D9040B"/>
    <w:rsid w:val="00D9049D"/>
    <w:rsid w:val="00D90516"/>
    <w:rsid w:val="00D9083C"/>
    <w:rsid w:val="00D90A18"/>
    <w:rsid w:val="00D91188"/>
    <w:rsid w:val="00D914E1"/>
    <w:rsid w:val="00D919AA"/>
    <w:rsid w:val="00D91EFB"/>
    <w:rsid w:val="00D92096"/>
    <w:rsid w:val="00D9233B"/>
    <w:rsid w:val="00D923F0"/>
    <w:rsid w:val="00D9249F"/>
    <w:rsid w:val="00D92699"/>
    <w:rsid w:val="00D9275A"/>
    <w:rsid w:val="00D9290C"/>
    <w:rsid w:val="00D929AC"/>
    <w:rsid w:val="00D92A72"/>
    <w:rsid w:val="00D92C28"/>
    <w:rsid w:val="00D930EA"/>
    <w:rsid w:val="00D9317B"/>
    <w:rsid w:val="00D93728"/>
    <w:rsid w:val="00D93A00"/>
    <w:rsid w:val="00D93C01"/>
    <w:rsid w:val="00D93F3B"/>
    <w:rsid w:val="00D93FAC"/>
    <w:rsid w:val="00D9402A"/>
    <w:rsid w:val="00D94303"/>
    <w:rsid w:val="00D94714"/>
    <w:rsid w:val="00D94A5F"/>
    <w:rsid w:val="00D95155"/>
    <w:rsid w:val="00D95A96"/>
    <w:rsid w:val="00D95D15"/>
    <w:rsid w:val="00D963A4"/>
    <w:rsid w:val="00D966C2"/>
    <w:rsid w:val="00D968EB"/>
    <w:rsid w:val="00D96908"/>
    <w:rsid w:val="00D96C0E"/>
    <w:rsid w:val="00D96D06"/>
    <w:rsid w:val="00D97116"/>
    <w:rsid w:val="00D9733F"/>
    <w:rsid w:val="00D9781A"/>
    <w:rsid w:val="00D97977"/>
    <w:rsid w:val="00D97B02"/>
    <w:rsid w:val="00DA0417"/>
    <w:rsid w:val="00DA0646"/>
    <w:rsid w:val="00DA0844"/>
    <w:rsid w:val="00DA09BC"/>
    <w:rsid w:val="00DA0CC5"/>
    <w:rsid w:val="00DA0E8E"/>
    <w:rsid w:val="00DA1009"/>
    <w:rsid w:val="00DA142A"/>
    <w:rsid w:val="00DA1A88"/>
    <w:rsid w:val="00DA1C0C"/>
    <w:rsid w:val="00DA1EE6"/>
    <w:rsid w:val="00DA26C2"/>
    <w:rsid w:val="00DA2CFD"/>
    <w:rsid w:val="00DA2E8C"/>
    <w:rsid w:val="00DA2F72"/>
    <w:rsid w:val="00DA324E"/>
    <w:rsid w:val="00DA32C4"/>
    <w:rsid w:val="00DA3424"/>
    <w:rsid w:val="00DA3451"/>
    <w:rsid w:val="00DA385F"/>
    <w:rsid w:val="00DA38ED"/>
    <w:rsid w:val="00DA3BA1"/>
    <w:rsid w:val="00DA3C7E"/>
    <w:rsid w:val="00DA3F9F"/>
    <w:rsid w:val="00DA4BE2"/>
    <w:rsid w:val="00DA4BE3"/>
    <w:rsid w:val="00DA55DC"/>
    <w:rsid w:val="00DA58A7"/>
    <w:rsid w:val="00DA58F6"/>
    <w:rsid w:val="00DA5CA9"/>
    <w:rsid w:val="00DA6259"/>
    <w:rsid w:val="00DA63DE"/>
    <w:rsid w:val="00DA66C7"/>
    <w:rsid w:val="00DA6703"/>
    <w:rsid w:val="00DA7192"/>
    <w:rsid w:val="00DA71CC"/>
    <w:rsid w:val="00DA776D"/>
    <w:rsid w:val="00DA7800"/>
    <w:rsid w:val="00DA7996"/>
    <w:rsid w:val="00DA7A95"/>
    <w:rsid w:val="00DA7B68"/>
    <w:rsid w:val="00DA7E4F"/>
    <w:rsid w:val="00DA7F44"/>
    <w:rsid w:val="00DB05F5"/>
    <w:rsid w:val="00DB074A"/>
    <w:rsid w:val="00DB0924"/>
    <w:rsid w:val="00DB097B"/>
    <w:rsid w:val="00DB097C"/>
    <w:rsid w:val="00DB0CAA"/>
    <w:rsid w:val="00DB0D4F"/>
    <w:rsid w:val="00DB13E0"/>
    <w:rsid w:val="00DB198E"/>
    <w:rsid w:val="00DB1D18"/>
    <w:rsid w:val="00DB1EFD"/>
    <w:rsid w:val="00DB247F"/>
    <w:rsid w:val="00DB256C"/>
    <w:rsid w:val="00DB271E"/>
    <w:rsid w:val="00DB2AD5"/>
    <w:rsid w:val="00DB2BA6"/>
    <w:rsid w:val="00DB3344"/>
    <w:rsid w:val="00DB3864"/>
    <w:rsid w:val="00DB390F"/>
    <w:rsid w:val="00DB3CC8"/>
    <w:rsid w:val="00DB42DB"/>
    <w:rsid w:val="00DB456F"/>
    <w:rsid w:val="00DB46AC"/>
    <w:rsid w:val="00DB4783"/>
    <w:rsid w:val="00DB49B5"/>
    <w:rsid w:val="00DB4E36"/>
    <w:rsid w:val="00DB5A00"/>
    <w:rsid w:val="00DB5C0A"/>
    <w:rsid w:val="00DB5D08"/>
    <w:rsid w:val="00DB62E4"/>
    <w:rsid w:val="00DB635D"/>
    <w:rsid w:val="00DB63E2"/>
    <w:rsid w:val="00DB6E57"/>
    <w:rsid w:val="00DB6F1E"/>
    <w:rsid w:val="00DB7191"/>
    <w:rsid w:val="00DB7B15"/>
    <w:rsid w:val="00DB7CDA"/>
    <w:rsid w:val="00DC0540"/>
    <w:rsid w:val="00DC06C4"/>
    <w:rsid w:val="00DC0A41"/>
    <w:rsid w:val="00DC0BC3"/>
    <w:rsid w:val="00DC0F0B"/>
    <w:rsid w:val="00DC0FBB"/>
    <w:rsid w:val="00DC119C"/>
    <w:rsid w:val="00DC1483"/>
    <w:rsid w:val="00DC1558"/>
    <w:rsid w:val="00DC18F7"/>
    <w:rsid w:val="00DC1CCD"/>
    <w:rsid w:val="00DC2017"/>
    <w:rsid w:val="00DC219F"/>
    <w:rsid w:val="00DC3015"/>
    <w:rsid w:val="00DC31E6"/>
    <w:rsid w:val="00DC31F7"/>
    <w:rsid w:val="00DC3418"/>
    <w:rsid w:val="00DC3E77"/>
    <w:rsid w:val="00DC3EB9"/>
    <w:rsid w:val="00DC403C"/>
    <w:rsid w:val="00DC4060"/>
    <w:rsid w:val="00DC4214"/>
    <w:rsid w:val="00DC45DF"/>
    <w:rsid w:val="00DC483F"/>
    <w:rsid w:val="00DC4CB2"/>
    <w:rsid w:val="00DC4E2F"/>
    <w:rsid w:val="00DC4E68"/>
    <w:rsid w:val="00DC4F65"/>
    <w:rsid w:val="00DC516A"/>
    <w:rsid w:val="00DC5504"/>
    <w:rsid w:val="00DC59B7"/>
    <w:rsid w:val="00DC59FD"/>
    <w:rsid w:val="00DC5B7A"/>
    <w:rsid w:val="00DC5F0C"/>
    <w:rsid w:val="00DC6044"/>
    <w:rsid w:val="00DC631F"/>
    <w:rsid w:val="00DC63F4"/>
    <w:rsid w:val="00DC6495"/>
    <w:rsid w:val="00DC66E5"/>
    <w:rsid w:val="00DC68BC"/>
    <w:rsid w:val="00DC6C72"/>
    <w:rsid w:val="00DC6DD2"/>
    <w:rsid w:val="00DC728D"/>
    <w:rsid w:val="00DC7BF5"/>
    <w:rsid w:val="00DC7D28"/>
    <w:rsid w:val="00DC7FD0"/>
    <w:rsid w:val="00DD04A5"/>
    <w:rsid w:val="00DD06C5"/>
    <w:rsid w:val="00DD087A"/>
    <w:rsid w:val="00DD1121"/>
    <w:rsid w:val="00DD1770"/>
    <w:rsid w:val="00DD17F8"/>
    <w:rsid w:val="00DD1996"/>
    <w:rsid w:val="00DD206F"/>
    <w:rsid w:val="00DD261A"/>
    <w:rsid w:val="00DD2740"/>
    <w:rsid w:val="00DD2A06"/>
    <w:rsid w:val="00DD347C"/>
    <w:rsid w:val="00DD34E3"/>
    <w:rsid w:val="00DD3576"/>
    <w:rsid w:val="00DD37A1"/>
    <w:rsid w:val="00DD38C7"/>
    <w:rsid w:val="00DD3E20"/>
    <w:rsid w:val="00DD3F2B"/>
    <w:rsid w:val="00DD4247"/>
    <w:rsid w:val="00DD427F"/>
    <w:rsid w:val="00DD4303"/>
    <w:rsid w:val="00DD443C"/>
    <w:rsid w:val="00DD4963"/>
    <w:rsid w:val="00DD498C"/>
    <w:rsid w:val="00DD4FD5"/>
    <w:rsid w:val="00DD6281"/>
    <w:rsid w:val="00DD62DA"/>
    <w:rsid w:val="00DD6AE0"/>
    <w:rsid w:val="00DD72B3"/>
    <w:rsid w:val="00DD72ED"/>
    <w:rsid w:val="00DD7697"/>
    <w:rsid w:val="00DD791F"/>
    <w:rsid w:val="00DD7EDC"/>
    <w:rsid w:val="00DE027F"/>
    <w:rsid w:val="00DE0D85"/>
    <w:rsid w:val="00DE0E3A"/>
    <w:rsid w:val="00DE0E60"/>
    <w:rsid w:val="00DE111F"/>
    <w:rsid w:val="00DE14E2"/>
    <w:rsid w:val="00DE16EB"/>
    <w:rsid w:val="00DE1751"/>
    <w:rsid w:val="00DE199B"/>
    <w:rsid w:val="00DE1A64"/>
    <w:rsid w:val="00DE1AD0"/>
    <w:rsid w:val="00DE1B03"/>
    <w:rsid w:val="00DE20F1"/>
    <w:rsid w:val="00DE25DD"/>
    <w:rsid w:val="00DE273E"/>
    <w:rsid w:val="00DE281A"/>
    <w:rsid w:val="00DE28CC"/>
    <w:rsid w:val="00DE359A"/>
    <w:rsid w:val="00DE384B"/>
    <w:rsid w:val="00DE3D01"/>
    <w:rsid w:val="00DE40CF"/>
    <w:rsid w:val="00DE416C"/>
    <w:rsid w:val="00DE426A"/>
    <w:rsid w:val="00DE47A8"/>
    <w:rsid w:val="00DE4930"/>
    <w:rsid w:val="00DE53EA"/>
    <w:rsid w:val="00DE5A6B"/>
    <w:rsid w:val="00DE5BEF"/>
    <w:rsid w:val="00DE5F96"/>
    <w:rsid w:val="00DE6385"/>
    <w:rsid w:val="00DE69CA"/>
    <w:rsid w:val="00DE6CF1"/>
    <w:rsid w:val="00DE6DF3"/>
    <w:rsid w:val="00DE6F83"/>
    <w:rsid w:val="00DE6FB5"/>
    <w:rsid w:val="00DE716E"/>
    <w:rsid w:val="00DE7243"/>
    <w:rsid w:val="00DF02A0"/>
    <w:rsid w:val="00DF096C"/>
    <w:rsid w:val="00DF09F3"/>
    <w:rsid w:val="00DF1188"/>
    <w:rsid w:val="00DF131F"/>
    <w:rsid w:val="00DF1562"/>
    <w:rsid w:val="00DF15B8"/>
    <w:rsid w:val="00DF16CD"/>
    <w:rsid w:val="00DF17B2"/>
    <w:rsid w:val="00DF1AEA"/>
    <w:rsid w:val="00DF1C57"/>
    <w:rsid w:val="00DF1C93"/>
    <w:rsid w:val="00DF1F22"/>
    <w:rsid w:val="00DF2107"/>
    <w:rsid w:val="00DF30EE"/>
    <w:rsid w:val="00DF3215"/>
    <w:rsid w:val="00DF325F"/>
    <w:rsid w:val="00DF3591"/>
    <w:rsid w:val="00DF3ACF"/>
    <w:rsid w:val="00DF404C"/>
    <w:rsid w:val="00DF4279"/>
    <w:rsid w:val="00DF44EB"/>
    <w:rsid w:val="00DF4504"/>
    <w:rsid w:val="00DF4942"/>
    <w:rsid w:val="00DF4B79"/>
    <w:rsid w:val="00DF4FA9"/>
    <w:rsid w:val="00DF5119"/>
    <w:rsid w:val="00DF5A45"/>
    <w:rsid w:val="00DF5D42"/>
    <w:rsid w:val="00DF60B9"/>
    <w:rsid w:val="00DF6305"/>
    <w:rsid w:val="00DF6313"/>
    <w:rsid w:val="00DF6321"/>
    <w:rsid w:val="00DF6D5A"/>
    <w:rsid w:val="00DF7128"/>
    <w:rsid w:val="00DF7148"/>
    <w:rsid w:val="00E00217"/>
    <w:rsid w:val="00E00361"/>
    <w:rsid w:val="00E00760"/>
    <w:rsid w:val="00E00837"/>
    <w:rsid w:val="00E0098A"/>
    <w:rsid w:val="00E0112F"/>
    <w:rsid w:val="00E01263"/>
    <w:rsid w:val="00E013BD"/>
    <w:rsid w:val="00E01451"/>
    <w:rsid w:val="00E0152F"/>
    <w:rsid w:val="00E01E07"/>
    <w:rsid w:val="00E02058"/>
    <w:rsid w:val="00E02162"/>
    <w:rsid w:val="00E023CE"/>
    <w:rsid w:val="00E02616"/>
    <w:rsid w:val="00E02B29"/>
    <w:rsid w:val="00E03292"/>
    <w:rsid w:val="00E03369"/>
    <w:rsid w:val="00E033BA"/>
    <w:rsid w:val="00E035CB"/>
    <w:rsid w:val="00E0363B"/>
    <w:rsid w:val="00E03D57"/>
    <w:rsid w:val="00E03DCA"/>
    <w:rsid w:val="00E0493B"/>
    <w:rsid w:val="00E04BFD"/>
    <w:rsid w:val="00E04DB6"/>
    <w:rsid w:val="00E04E89"/>
    <w:rsid w:val="00E0525C"/>
    <w:rsid w:val="00E05B13"/>
    <w:rsid w:val="00E05B33"/>
    <w:rsid w:val="00E05EED"/>
    <w:rsid w:val="00E061E9"/>
    <w:rsid w:val="00E062B2"/>
    <w:rsid w:val="00E064A8"/>
    <w:rsid w:val="00E0666A"/>
    <w:rsid w:val="00E06820"/>
    <w:rsid w:val="00E06D7E"/>
    <w:rsid w:val="00E06E23"/>
    <w:rsid w:val="00E076C9"/>
    <w:rsid w:val="00E077F8"/>
    <w:rsid w:val="00E10342"/>
    <w:rsid w:val="00E1038D"/>
    <w:rsid w:val="00E10479"/>
    <w:rsid w:val="00E106C9"/>
    <w:rsid w:val="00E106DB"/>
    <w:rsid w:val="00E1086A"/>
    <w:rsid w:val="00E10A37"/>
    <w:rsid w:val="00E11203"/>
    <w:rsid w:val="00E11282"/>
    <w:rsid w:val="00E1148A"/>
    <w:rsid w:val="00E114E2"/>
    <w:rsid w:val="00E116F7"/>
    <w:rsid w:val="00E12042"/>
    <w:rsid w:val="00E12092"/>
    <w:rsid w:val="00E136CF"/>
    <w:rsid w:val="00E139F0"/>
    <w:rsid w:val="00E13AAB"/>
    <w:rsid w:val="00E13F5A"/>
    <w:rsid w:val="00E1456B"/>
    <w:rsid w:val="00E145EB"/>
    <w:rsid w:val="00E1485D"/>
    <w:rsid w:val="00E1497B"/>
    <w:rsid w:val="00E14CFA"/>
    <w:rsid w:val="00E15127"/>
    <w:rsid w:val="00E1537A"/>
    <w:rsid w:val="00E15788"/>
    <w:rsid w:val="00E1594A"/>
    <w:rsid w:val="00E15D1D"/>
    <w:rsid w:val="00E15DD9"/>
    <w:rsid w:val="00E15E46"/>
    <w:rsid w:val="00E1639B"/>
    <w:rsid w:val="00E16401"/>
    <w:rsid w:val="00E1650B"/>
    <w:rsid w:val="00E166B8"/>
    <w:rsid w:val="00E16771"/>
    <w:rsid w:val="00E16869"/>
    <w:rsid w:val="00E16D35"/>
    <w:rsid w:val="00E16DAE"/>
    <w:rsid w:val="00E16F64"/>
    <w:rsid w:val="00E17150"/>
    <w:rsid w:val="00E1719C"/>
    <w:rsid w:val="00E1782C"/>
    <w:rsid w:val="00E17ABD"/>
    <w:rsid w:val="00E17ADD"/>
    <w:rsid w:val="00E17F54"/>
    <w:rsid w:val="00E2046A"/>
    <w:rsid w:val="00E2062C"/>
    <w:rsid w:val="00E206C7"/>
    <w:rsid w:val="00E20BE1"/>
    <w:rsid w:val="00E20FB2"/>
    <w:rsid w:val="00E20FBA"/>
    <w:rsid w:val="00E2116B"/>
    <w:rsid w:val="00E214EB"/>
    <w:rsid w:val="00E217F5"/>
    <w:rsid w:val="00E21824"/>
    <w:rsid w:val="00E219BA"/>
    <w:rsid w:val="00E22160"/>
    <w:rsid w:val="00E225B0"/>
    <w:rsid w:val="00E225E2"/>
    <w:rsid w:val="00E22951"/>
    <w:rsid w:val="00E22D56"/>
    <w:rsid w:val="00E22E21"/>
    <w:rsid w:val="00E22EA1"/>
    <w:rsid w:val="00E22F19"/>
    <w:rsid w:val="00E237CB"/>
    <w:rsid w:val="00E23877"/>
    <w:rsid w:val="00E23D61"/>
    <w:rsid w:val="00E23EA9"/>
    <w:rsid w:val="00E23F72"/>
    <w:rsid w:val="00E24745"/>
    <w:rsid w:val="00E247FA"/>
    <w:rsid w:val="00E24D7A"/>
    <w:rsid w:val="00E24EFE"/>
    <w:rsid w:val="00E24F64"/>
    <w:rsid w:val="00E25049"/>
    <w:rsid w:val="00E25151"/>
    <w:rsid w:val="00E2521A"/>
    <w:rsid w:val="00E25C92"/>
    <w:rsid w:val="00E25C93"/>
    <w:rsid w:val="00E25D7E"/>
    <w:rsid w:val="00E25EDE"/>
    <w:rsid w:val="00E25EE2"/>
    <w:rsid w:val="00E26831"/>
    <w:rsid w:val="00E2684D"/>
    <w:rsid w:val="00E26A5C"/>
    <w:rsid w:val="00E26B3E"/>
    <w:rsid w:val="00E26B49"/>
    <w:rsid w:val="00E26D23"/>
    <w:rsid w:val="00E27393"/>
    <w:rsid w:val="00E27416"/>
    <w:rsid w:val="00E275C2"/>
    <w:rsid w:val="00E275CD"/>
    <w:rsid w:val="00E2766D"/>
    <w:rsid w:val="00E276F4"/>
    <w:rsid w:val="00E27EFD"/>
    <w:rsid w:val="00E302BF"/>
    <w:rsid w:val="00E307BF"/>
    <w:rsid w:val="00E30837"/>
    <w:rsid w:val="00E30A88"/>
    <w:rsid w:val="00E30AE8"/>
    <w:rsid w:val="00E30D37"/>
    <w:rsid w:val="00E31AE5"/>
    <w:rsid w:val="00E31C81"/>
    <w:rsid w:val="00E31FB0"/>
    <w:rsid w:val="00E3251C"/>
    <w:rsid w:val="00E32683"/>
    <w:rsid w:val="00E328B3"/>
    <w:rsid w:val="00E329BA"/>
    <w:rsid w:val="00E32C37"/>
    <w:rsid w:val="00E32E37"/>
    <w:rsid w:val="00E336C4"/>
    <w:rsid w:val="00E33781"/>
    <w:rsid w:val="00E33CBF"/>
    <w:rsid w:val="00E34590"/>
    <w:rsid w:val="00E3481C"/>
    <w:rsid w:val="00E349CB"/>
    <w:rsid w:val="00E34F19"/>
    <w:rsid w:val="00E3501A"/>
    <w:rsid w:val="00E352FF"/>
    <w:rsid w:val="00E353EE"/>
    <w:rsid w:val="00E35419"/>
    <w:rsid w:val="00E356B3"/>
    <w:rsid w:val="00E35C31"/>
    <w:rsid w:val="00E35C6E"/>
    <w:rsid w:val="00E35FDB"/>
    <w:rsid w:val="00E36996"/>
    <w:rsid w:val="00E36E02"/>
    <w:rsid w:val="00E36E77"/>
    <w:rsid w:val="00E370A1"/>
    <w:rsid w:val="00E37445"/>
    <w:rsid w:val="00E37A05"/>
    <w:rsid w:val="00E37A8E"/>
    <w:rsid w:val="00E37BB4"/>
    <w:rsid w:val="00E37EE3"/>
    <w:rsid w:val="00E40031"/>
    <w:rsid w:val="00E40385"/>
    <w:rsid w:val="00E404C9"/>
    <w:rsid w:val="00E40B44"/>
    <w:rsid w:val="00E40E01"/>
    <w:rsid w:val="00E40EEC"/>
    <w:rsid w:val="00E41132"/>
    <w:rsid w:val="00E41392"/>
    <w:rsid w:val="00E416EB"/>
    <w:rsid w:val="00E417B3"/>
    <w:rsid w:val="00E41B01"/>
    <w:rsid w:val="00E41CE9"/>
    <w:rsid w:val="00E4212E"/>
    <w:rsid w:val="00E42547"/>
    <w:rsid w:val="00E427A0"/>
    <w:rsid w:val="00E42EF0"/>
    <w:rsid w:val="00E431E8"/>
    <w:rsid w:val="00E432C0"/>
    <w:rsid w:val="00E434C5"/>
    <w:rsid w:val="00E43888"/>
    <w:rsid w:val="00E43A38"/>
    <w:rsid w:val="00E44186"/>
    <w:rsid w:val="00E442E0"/>
    <w:rsid w:val="00E44B93"/>
    <w:rsid w:val="00E457B0"/>
    <w:rsid w:val="00E45932"/>
    <w:rsid w:val="00E45A8F"/>
    <w:rsid w:val="00E462EB"/>
    <w:rsid w:val="00E468F9"/>
    <w:rsid w:val="00E46EAB"/>
    <w:rsid w:val="00E47743"/>
    <w:rsid w:val="00E47777"/>
    <w:rsid w:val="00E479B3"/>
    <w:rsid w:val="00E479B5"/>
    <w:rsid w:val="00E47A92"/>
    <w:rsid w:val="00E47B10"/>
    <w:rsid w:val="00E47BB9"/>
    <w:rsid w:val="00E47FB9"/>
    <w:rsid w:val="00E50255"/>
    <w:rsid w:val="00E50337"/>
    <w:rsid w:val="00E5049C"/>
    <w:rsid w:val="00E50927"/>
    <w:rsid w:val="00E519B6"/>
    <w:rsid w:val="00E52653"/>
    <w:rsid w:val="00E526AF"/>
    <w:rsid w:val="00E52A01"/>
    <w:rsid w:val="00E52F40"/>
    <w:rsid w:val="00E5320D"/>
    <w:rsid w:val="00E53303"/>
    <w:rsid w:val="00E5364D"/>
    <w:rsid w:val="00E537E4"/>
    <w:rsid w:val="00E53940"/>
    <w:rsid w:val="00E53A62"/>
    <w:rsid w:val="00E53B3E"/>
    <w:rsid w:val="00E53D53"/>
    <w:rsid w:val="00E53E25"/>
    <w:rsid w:val="00E53FB0"/>
    <w:rsid w:val="00E5422E"/>
    <w:rsid w:val="00E54448"/>
    <w:rsid w:val="00E54881"/>
    <w:rsid w:val="00E550FB"/>
    <w:rsid w:val="00E551DB"/>
    <w:rsid w:val="00E553C8"/>
    <w:rsid w:val="00E55734"/>
    <w:rsid w:val="00E55973"/>
    <w:rsid w:val="00E55A65"/>
    <w:rsid w:val="00E55B96"/>
    <w:rsid w:val="00E55E63"/>
    <w:rsid w:val="00E56B21"/>
    <w:rsid w:val="00E56BA6"/>
    <w:rsid w:val="00E56BB1"/>
    <w:rsid w:val="00E56E75"/>
    <w:rsid w:val="00E57281"/>
    <w:rsid w:val="00E57405"/>
    <w:rsid w:val="00E57549"/>
    <w:rsid w:val="00E57D03"/>
    <w:rsid w:val="00E57DE1"/>
    <w:rsid w:val="00E60082"/>
    <w:rsid w:val="00E605D8"/>
    <w:rsid w:val="00E60757"/>
    <w:rsid w:val="00E610FE"/>
    <w:rsid w:val="00E613FF"/>
    <w:rsid w:val="00E6181B"/>
    <w:rsid w:val="00E61D4F"/>
    <w:rsid w:val="00E623E7"/>
    <w:rsid w:val="00E62509"/>
    <w:rsid w:val="00E6271B"/>
    <w:rsid w:val="00E628AC"/>
    <w:rsid w:val="00E628BD"/>
    <w:rsid w:val="00E628D4"/>
    <w:rsid w:val="00E62FF8"/>
    <w:rsid w:val="00E63057"/>
    <w:rsid w:val="00E6310C"/>
    <w:rsid w:val="00E6372E"/>
    <w:rsid w:val="00E6389C"/>
    <w:rsid w:val="00E63A9E"/>
    <w:rsid w:val="00E63AB8"/>
    <w:rsid w:val="00E63C9D"/>
    <w:rsid w:val="00E6431E"/>
    <w:rsid w:val="00E64364"/>
    <w:rsid w:val="00E64448"/>
    <w:rsid w:val="00E645C7"/>
    <w:rsid w:val="00E64BA7"/>
    <w:rsid w:val="00E64BDC"/>
    <w:rsid w:val="00E64FED"/>
    <w:rsid w:val="00E65138"/>
    <w:rsid w:val="00E652AD"/>
    <w:rsid w:val="00E65551"/>
    <w:rsid w:val="00E65818"/>
    <w:rsid w:val="00E65948"/>
    <w:rsid w:val="00E65ABF"/>
    <w:rsid w:val="00E65DB8"/>
    <w:rsid w:val="00E65DEA"/>
    <w:rsid w:val="00E65E6A"/>
    <w:rsid w:val="00E665E5"/>
    <w:rsid w:val="00E66924"/>
    <w:rsid w:val="00E66DEF"/>
    <w:rsid w:val="00E66FC0"/>
    <w:rsid w:val="00E67310"/>
    <w:rsid w:val="00E67584"/>
    <w:rsid w:val="00E67D73"/>
    <w:rsid w:val="00E70391"/>
    <w:rsid w:val="00E703B3"/>
    <w:rsid w:val="00E70461"/>
    <w:rsid w:val="00E70654"/>
    <w:rsid w:val="00E70695"/>
    <w:rsid w:val="00E70BC0"/>
    <w:rsid w:val="00E70E3C"/>
    <w:rsid w:val="00E70E49"/>
    <w:rsid w:val="00E71086"/>
    <w:rsid w:val="00E71BDF"/>
    <w:rsid w:val="00E72482"/>
    <w:rsid w:val="00E7248C"/>
    <w:rsid w:val="00E72A41"/>
    <w:rsid w:val="00E73C13"/>
    <w:rsid w:val="00E73FE9"/>
    <w:rsid w:val="00E74308"/>
    <w:rsid w:val="00E745A1"/>
    <w:rsid w:val="00E74ED6"/>
    <w:rsid w:val="00E753CB"/>
    <w:rsid w:val="00E753CE"/>
    <w:rsid w:val="00E75454"/>
    <w:rsid w:val="00E754B8"/>
    <w:rsid w:val="00E75674"/>
    <w:rsid w:val="00E7568B"/>
    <w:rsid w:val="00E75721"/>
    <w:rsid w:val="00E75AED"/>
    <w:rsid w:val="00E75DB1"/>
    <w:rsid w:val="00E760AA"/>
    <w:rsid w:val="00E763F8"/>
    <w:rsid w:val="00E76B68"/>
    <w:rsid w:val="00E76E8E"/>
    <w:rsid w:val="00E7735B"/>
    <w:rsid w:val="00E77394"/>
    <w:rsid w:val="00E7741A"/>
    <w:rsid w:val="00E77AC1"/>
    <w:rsid w:val="00E77D10"/>
    <w:rsid w:val="00E80158"/>
    <w:rsid w:val="00E80184"/>
    <w:rsid w:val="00E8094B"/>
    <w:rsid w:val="00E8098F"/>
    <w:rsid w:val="00E809D2"/>
    <w:rsid w:val="00E80BBA"/>
    <w:rsid w:val="00E80EF5"/>
    <w:rsid w:val="00E81180"/>
    <w:rsid w:val="00E8172E"/>
    <w:rsid w:val="00E8185B"/>
    <w:rsid w:val="00E81884"/>
    <w:rsid w:val="00E818B5"/>
    <w:rsid w:val="00E81C9F"/>
    <w:rsid w:val="00E82506"/>
    <w:rsid w:val="00E82CF3"/>
    <w:rsid w:val="00E831F8"/>
    <w:rsid w:val="00E8353F"/>
    <w:rsid w:val="00E8397C"/>
    <w:rsid w:val="00E83E5A"/>
    <w:rsid w:val="00E83E75"/>
    <w:rsid w:val="00E84590"/>
    <w:rsid w:val="00E84725"/>
    <w:rsid w:val="00E84F32"/>
    <w:rsid w:val="00E85092"/>
    <w:rsid w:val="00E8517B"/>
    <w:rsid w:val="00E859B6"/>
    <w:rsid w:val="00E85A25"/>
    <w:rsid w:val="00E85F70"/>
    <w:rsid w:val="00E861DC"/>
    <w:rsid w:val="00E8630C"/>
    <w:rsid w:val="00E867DC"/>
    <w:rsid w:val="00E86949"/>
    <w:rsid w:val="00E869D4"/>
    <w:rsid w:val="00E8743B"/>
    <w:rsid w:val="00E87450"/>
    <w:rsid w:val="00E87798"/>
    <w:rsid w:val="00E877BE"/>
    <w:rsid w:val="00E878ED"/>
    <w:rsid w:val="00E87BD0"/>
    <w:rsid w:val="00E87D5A"/>
    <w:rsid w:val="00E87E3B"/>
    <w:rsid w:val="00E904A4"/>
    <w:rsid w:val="00E904F6"/>
    <w:rsid w:val="00E90750"/>
    <w:rsid w:val="00E9087F"/>
    <w:rsid w:val="00E90A42"/>
    <w:rsid w:val="00E90B9A"/>
    <w:rsid w:val="00E90BF8"/>
    <w:rsid w:val="00E90F25"/>
    <w:rsid w:val="00E912EC"/>
    <w:rsid w:val="00E91343"/>
    <w:rsid w:val="00E91D1E"/>
    <w:rsid w:val="00E91D8B"/>
    <w:rsid w:val="00E91E6D"/>
    <w:rsid w:val="00E92059"/>
    <w:rsid w:val="00E92238"/>
    <w:rsid w:val="00E923A2"/>
    <w:rsid w:val="00E92F23"/>
    <w:rsid w:val="00E92F73"/>
    <w:rsid w:val="00E93096"/>
    <w:rsid w:val="00E9375B"/>
    <w:rsid w:val="00E93C40"/>
    <w:rsid w:val="00E945F9"/>
    <w:rsid w:val="00E947AB"/>
    <w:rsid w:val="00E94D00"/>
    <w:rsid w:val="00E94E9D"/>
    <w:rsid w:val="00E94F1F"/>
    <w:rsid w:val="00E94FD8"/>
    <w:rsid w:val="00E955B8"/>
    <w:rsid w:val="00E96123"/>
    <w:rsid w:val="00E96480"/>
    <w:rsid w:val="00E96943"/>
    <w:rsid w:val="00E96C4A"/>
    <w:rsid w:val="00E96C81"/>
    <w:rsid w:val="00E96CC5"/>
    <w:rsid w:val="00E96E81"/>
    <w:rsid w:val="00EA0051"/>
    <w:rsid w:val="00EA0110"/>
    <w:rsid w:val="00EA019D"/>
    <w:rsid w:val="00EA0910"/>
    <w:rsid w:val="00EA0BDE"/>
    <w:rsid w:val="00EA0D49"/>
    <w:rsid w:val="00EA10E2"/>
    <w:rsid w:val="00EA11A7"/>
    <w:rsid w:val="00EA11FE"/>
    <w:rsid w:val="00EA15AD"/>
    <w:rsid w:val="00EA1ABA"/>
    <w:rsid w:val="00EA1B16"/>
    <w:rsid w:val="00EA1B36"/>
    <w:rsid w:val="00EA1CF1"/>
    <w:rsid w:val="00EA1D1C"/>
    <w:rsid w:val="00EA1E98"/>
    <w:rsid w:val="00EA1EF7"/>
    <w:rsid w:val="00EA1F90"/>
    <w:rsid w:val="00EA20B8"/>
    <w:rsid w:val="00EA23B4"/>
    <w:rsid w:val="00EA26FD"/>
    <w:rsid w:val="00EA2AE7"/>
    <w:rsid w:val="00EA2AFF"/>
    <w:rsid w:val="00EA2B69"/>
    <w:rsid w:val="00EA2FD0"/>
    <w:rsid w:val="00EA30E4"/>
    <w:rsid w:val="00EA311B"/>
    <w:rsid w:val="00EA316F"/>
    <w:rsid w:val="00EA34A5"/>
    <w:rsid w:val="00EA3A7B"/>
    <w:rsid w:val="00EA4845"/>
    <w:rsid w:val="00EA4D01"/>
    <w:rsid w:val="00EA4E20"/>
    <w:rsid w:val="00EA5134"/>
    <w:rsid w:val="00EA52ED"/>
    <w:rsid w:val="00EA58B5"/>
    <w:rsid w:val="00EA5AE9"/>
    <w:rsid w:val="00EA5CA8"/>
    <w:rsid w:val="00EA5D23"/>
    <w:rsid w:val="00EA625C"/>
    <w:rsid w:val="00EA661A"/>
    <w:rsid w:val="00EA6A9A"/>
    <w:rsid w:val="00EA6B4B"/>
    <w:rsid w:val="00EA70FF"/>
    <w:rsid w:val="00EA71E7"/>
    <w:rsid w:val="00EA7B25"/>
    <w:rsid w:val="00EB026B"/>
    <w:rsid w:val="00EB02D5"/>
    <w:rsid w:val="00EB09C9"/>
    <w:rsid w:val="00EB0D7F"/>
    <w:rsid w:val="00EB0E00"/>
    <w:rsid w:val="00EB11D2"/>
    <w:rsid w:val="00EB1AD1"/>
    <w:rsid w:val="00EB1B63"/>
    <w:rsid w:val="00EB227F"/>
    <w:rsid w:val="00EB2B2B"/>
    <w:rsid w:val="00EB2B6F"/>
    <w:rsid w:val="00EB2E15"/>
    <w:rsid w:val="00EB3039"/>
    <w:rsid w:val="00EB30CA"/>
    <w:rsid w:val="00EB3568"/>
    <w:rsid w:val="00EB36CC"/>
    <w:rsid w:val="00EB37E8"/>
    <w:rsid w:val="00EB39B0"/>
    <w:rsid w:val="00EB3C2B"/>
    <w:rsid w:val="00EB3DA6"/>
    <w:rsid w:val="00EB4A81"/>
    <w:rsid w:val="00EB536D"/>
    <w:rsid w:val="00EB57BB"/>
    <w:rsid w:val="00EB58E3"/>
    <w:rsid w:val="00EB5BA1"/>
    <w:rsid w:val="00EB5C03"/>
    <w:rsid w:val="00EB640A"/>
    <w:rsid w:val="00EB6465"/>
    <w:rsid w:val="00EB64D5"/>
    <w:rsid w:val="00EB665E"/>
    <w:rsid w:val="00EB6FCF"/>
    <w:rsid w:val="00EB7132"/>
    <w:rsid w:val="00EB77AF"/>
    <w:rsid w:val="00EB786D"/>
    <w:rsid w:val="00EB788B"/>
    <w:rsid w:val="00EB7EA3"/>
    <w:rsid w:val="00EB7F75"/>
    <w:rsid w:val="00EC06EC"/>
    <w:rsid w:val="00EC0A66"/>
    <w:rsid w:val="00EC0B08"/>
    <w:rsid w:val="00EC0F86"/>
    <w:rsid w:val="00EC125D"/>
    <w:rsid w:val="00EC16CC"/>
    <w:rsid w:val="00EC16E8"/>
    <w:rsid w:val="00EC170A"/>
    <w:rsid w:val="00EC19EF"/>
    <w:rsid w:val="00EC1DA1"/>
    <w:rsid w:val="00EC1DE4"/>
    <w:rsid w:val="00EC2BCF"/>
    <w:rsid w:val="00EC2D22"/>
    <w:rsid w:val="00EC32E6"/>
    <w:rsid w:val="00EC3469"/>
    <w:rsid w:val="00EC3E1E"/>
    <w:rsid w:val="00EC4637"/>
    <w:rsid w:val="00EC4D75"/>
    <w:rsid w:val="00EC4DB7"/>
    <w:rsid w:val="00EC4E76"/>
    <w:rsid w:val="00EC57EB"/>
    <w:rsid w:val="00EC5F22"/>
    <w:rsid w:val="00EC6473"/>
    <w:rsid w:val="00EC6934"/>
    <w:rsid w:val="00EC6994"/>
    <w:rsid w:val="00EC6E64"/>
    <w:rsid w:val="00EC7459"/>
    <w:rsid w:val="00EC749C"/>
    <w:rsid w:val="00EC76E0"/>
    <w:rsid w:val="00EC7A1C"/>
    <w:rsid w:val="00EC7A37"/>
    <w:rsid w:val="00EC7AD5"/>
    <w:rsid w:val="00EC7E14"/>
    <w:rsid w:val="00ED005A"/>
    <w:rsid w:val="00ED05A4"/>
    <w:rsid w:val="00ED075B"/>
    <w:rsid w:val="00ED079E"/>
    <w:rsid w:val="00ED0ACF"/>
    <w:rsid w:val="00ED0DE0"/>
    <w:rsid w:val="00ED12A9"/>
    <w:rsid w:val="00ED16CF"/>
    <w:rsid w:val="00ED17CE"/>
    <w:rsid w:val="00ED2839"/>
    <w:rsid w:val="00ED2B3A"/>
    <w:rsid w:val="00ED2C05"/>
    <w:rsid w:val="00ED360D"/>
    <w:rsid w:val="00ED3619"/>
    <w:rsid w:val="00ED392A"/>
    <w:rsid w:val="00ED3EFB"/>
    <w:rsid w:val="00ED3F3E"/>
    <w:rsid w:val="00ED44B2"/>
    <w:rsid w:val="00ED456C"/>
    <w:rsid w:val="00ED4775"/>
    <w:rsid w:val="00ED4D91"/>
    <w:rsid w:val="00ED5788"/>
    <w:rsid w:val="00ED5A5A"/>
    <w:rsid w:val="00ED5F79"/>
    <w:rsid w:val="00ED61E5"/>
    <w:rsid w:val="00ED6863"/>
    <w:rsid w:val="00ED6B54"/>
    <w:rsid w:val="00ED6D0D"/>
    <w:rsid w:val="00ED6E32"/>
    <w:rsid w:val="00ED7468"/>
    <w:rsid w:val="00ED7597"/>
    <w:rsid w:val="00EE0363"/>
    <w:rsid w:val="00EE08FF"/>
    <w:rsid w:val="00EE11A9"/>
    <w:rsid w:val="00EE12B1"/>
    <w:rsid w:val="00EE1645"/>
    <w:rsid w:val="00EE175F"/>
    <w:rsid w:val="00EE2B26"/>
    <w:rsid w:val="00EE2CBA"/>
    <w:rsid w:val="00EE30D0"/>
    <w:rsid w:val="00EE3557"/>
    <w:rsid w:val="00EE3CA2"/>
    <w:rsid w:val="00EE3DCE"/>
    <w:rsid w:val="00EE3EA9"/>
    <w:rsid w:val="00EE3F3F"/>
    <w:rsid w:val="00EE4268"/>
    <w:rsid w:val="00EE45AC"/>
    <w:rsid w:val="00EE46BA"/>
    <w:rsid w:val="00EE46E4"/>
    <w:rsid w:val="00EE47FF"/>
    <w:rsid w:val="00EE506B"/>
    <w:rsid w:val="00EE51CC"/>
    <w:rsid w:val="00EE53D2"/>
    <w:rsid w:val="00EE5594"/>
    <w:rsid w:val="00EE5844"/>
    <w:rsid w:val="00EE5DB9"/>
    <w:rsid w:val="00EE5FA2"/>
    <w:rsid w:val="00EE5FAE"/>
    <w:rsid w:val="00EE64B9"/>
    <w:rsid w:val="00EE6957"/>
    <w:rsid w:val="00EE6958"/>
    <w:rsid w:val="00EE6ADF"/>
    <w:rsid w:val="00EE6B67"/>
    <w:rsid w:val="00EE73E4"/>
    <w:rsid w:val="00EE7481"/>
    <w:rsid w:val="00EE756B"/>
    <w:rsid w:val="00EE7745"/>
    <w:rsid w:val="00EE7B3F"/>
    <w:rsid w:val="00EE7E1C"/>
    <w:rsid w:val="00EE7E2C"/>
    <w:rsid w:val="00EE7F79"/>
    <w:rsid w:val="00EF003F"/>
    <w:rsid w:val="00EF00DC"/>
    <w:rsid w:val="00EF0249"/>
    <w:rsid w:val="00EF0398"/>
    <w:rsid w:val="00EF0640"/>
    <w:rsid w:val="00EF0D5A"/>
    <w:rsid w:val="00EF0EA2"/>
    <w:rsid w:val="00EF0F1F"/>
    <w:rsid w:val="00EF0F93"/>
    <w:rsid w:val="00EF151B"/>
    <w:rsid w:val="00EF1559"/>
    <w:rsid w:val="00EF1790"/>
    <w:rsid w:val="00EF1964"/>
    <w:rsid w:val="00EF1E0B"/>
    <w:rsid w:val="00EF2090"/>
    <w:rsid w:val="00EF27B8"/>
    <w:rsid w:val="00EF2AE6"/>
    <w:rsid w:val="00EF3676"/>
    <w:rsid w:val="00EF3CA9"/>
    <w:rsid w:val="00EF3F57"/>
    <w:rsid w:val="00EF4014"/>
    <w:rsid w:val="00EF423B"/>
    <w:rsid w:val="00EF43E1"/>
    <w:rsid w:val="00EF440F"/>
    <w:rsid w:val="00EF4504"/>
    <w:rsid w:val="00EF4EBE"/>
    <w:rsid w:val="00EF526C"/>
    <w:rsid w:val="00EF53B5"/>
    <w:rsid w:val="00EF5491"/>
    <w:rsid w:val="00EF56E2"/>
    <w:rsid w:val="00EF5C3D"/>
    <w:rsid w:val="00EF5C64"/>
    <w:rsid w:val="00EF5F0D"/>
    <w:rsid w:val="00EF6558"/>
    <w:rsid w:val="00EF6A5F"/>
    <w:rsid w:val="00EF6C7A"/>
    <w:rsid w:val="00EF769F"/>
    <w:rsid w:val="00EF7DF5"/>
    <w:rsid w:val="00EF7F30"/>
    <w:rsid w:val="00F001EC"/>
    <w:rsid w:val="00F005ED"/>
    <w:rsid w:val="00F00B02"/>
    <w:rsid w:val="00F0127C"/>
    <w:rsid w:val="00F017D7"/>
    <w:rsid w:val="00F01EDD"/>
    <w:rsid w:val="00F020FF"/>
    <w:rsid w:val="00F02251"/>
    <w:rsid w:val="00F024BF"/>
    <w:rsid w:val="00F025B0"/>
    <w:rsid w:val="00F0265A"/>
    <w:rsid w:val="00F030C2"/>
    <w:rsid w:val="00F031E2"/>
    <w:rsid w:val="00F0371D"/>
    <w:rsid w:val="00F03828"/>
    <w:rsid w:val="00F04D37"/>
    <w:rsid w:val="00F04DC6"/>
    <w:rsid w:val="00F05398"/>
    <w:rsid w:val="00F05A05"/>
    <w:rsid w:val="00F05BA2"/>
    <w:rsid w:val="00F05D89"/>
    <w:rsid w:val="00F061EA"/>
    <w:rsid w:val="00F0666E"/>
    <w:rsid w:val="00F068CD"/>
    <w:rsid w:val="00F06B56"/>
    <w:rsid w:val="00F06DBE"/>
    <w:rsid w:val="00F06F8A"/>
    <w:rsid w:val="00F07364"/>
    <w:rsid w:val="00F078A7"/>
    <w:rsid w:val="00F079D5"/>
    <w:rsid w:val="00F103A6"/>
    <w:rsid w:val="00F10D6A"/>
    <w:rsid w:val="00F11378"/>
    <w:rsid w:val="00F113D3"/>
    <w:rsid w:val="00F11763"/>
    <w:rsid w:val="00F11AEC"/>
    <w:rsid w:val="00F11E71"/>
    <w:rsid w:val="00F122B9"/>
    <w:rsid w:val="00F12928"/>
    <w:rsid w:val="00F12BD0"/>
    <w:rsid w:val="00F12E9D"/>
    <w:rsid w:val="00F13293"/>
    <w:rsid w:val="00F133AE"/>
    <w:rsid w:val="00F13460"/>
    <w:rsid w:val="00F135F7"/>
    <w:rsid w:val="00F1373C"/>
    <w:rsid w:val="00F13E60"/>
    <w:rsid w:val="00F13E8E"/>
    <w:rsid w:val="00F13FE7"/>
    <w:rsid w:val="00F14088"/>
    <w:rsid w:val="00F14180"/>
    <w:rsid w:val="00F14866"/>
    <w:rsid w:val="00F148A4"/>
    <w:rsid w:val="00F15626"/>
    <w:rsid w:val="00F15AE5"/>
    <w:rsid w:val="00F15CAE"/>
    <w:rsid w:val="00F17331"/>
    <w:rsid w:val="00F179FB"/>
    <w:rsid w:val="00F17D8C"/>
    <w:rsid w:val="00F17EB4"/>
    <w:rsid w:val="00F17F41"/>
    <w:rsid w:val="00F209AF"/>
    <w:rsid w:val="00F20DB5"/>
    <w:rsid w:val="00F21093"/>
    <w:rsid w:val="00F21381"/>
    <w:rsid w:val="00F217E6"/>
    <w:rsid w:val="00F218CA"/>
    <w:rsid w:val="00F21FA5"/>
    <w:rsid w:val="00F22186"/>
    <w:rsid w:val="00F22590"/>
    <w:rsid w:val="00F22865"/>
    <w:rsid w:val="00F22C9D"/>
    <w:rsid w:val="00F22EFB"/>
    <w:rsid w:val="00F230FA"/>
    <w:rsid w:val="00F231B1"/>
    <w:rsid w:val="00F233A4"/>
    <w:rsid w:val="00F24205"/>
    <w:rsid w:val="00F2463D"/>
    <w:rsid w:val="00F24749"/>
    <w:rsid w:val="00F247A1"/>
    <w:rsid w:val="00F24AFC"/>
    <w:rsid w:val="00F24BF3"/>
    <w:rsid w:val="00F24C49"/>
    <w:rsid w:val="00F24CE1"/>
    <w:rsid w:val="00F24DA3"/>
    <w:rsid w:val="00F25033"/>
    <w:rsid w:val="00F2555D"/>
    <w:rsid w:val="00F256C6"/>
    <w:rsid w:val="00F2579B"/>
    <w:rsid w:val="00F25B24"/>
    <w:rsid w:val="00F25EE8"/>
    <w:rsid w:val="00F26975"/>
    <w:rsid w:val="00F26D39"/>
    <w:rsid w:val="00F26E3F"/>
    <w:rsid w:val="00F26F87"/>
    <w:rsid w:val="00F2709D"/>
    <w:rsid w:val="00F27112"/>
    <w:rsid w:val="00F271C5"/>
    <w:rsid w:val="00F273FF"/>
    <w:rsid w:val="00F27854"/>
    <w:rsid w:val="00F27B5A"/>
    <w:rsid w:val="00F30239"/>
    <w:rsid w:val="00F30700"/>
    <w:rsid w:val="00F30C02"/>
    <w:rsid w:val="00F30FC2"/>
    <w:rsid w:val="00F31545"/>
    <w:rsid w:val="00F3156B"/>
    <w:rsid w:val="00F316B8"/>
    <w:rsid w:val="00F317C5"/>
    <w:rsid w:val="00F31BAC"/>
    <w:rsid w:val="00F32274"/>
    <w:rsid w:val="00F3228E"/>
    <w:rsid w:val="00F32372"/>
    <w:rsid w:val="00F325B4"/>
    <w:rsid w:val="00F32E39"/>
    <w:rsid w:val="00F33602"/>
    <w:rsid w:val="00F33649"/>
    <w:rsid w:val="00F336CA"/>
    <w:rsid w:val="00F33AC3"/>
    <w:rsid w:val="00F33B8F"/>
    <w:rsid w:val="00F33C57"/>
    <w:rsid w:val="00F33DED"/>
    <w:rsid w:val="00F3401C"/>
    <w:rsid w:val="00F34112"/>
    <w:rsid w:val="00F342F6"/>
    <w:rsid w:val="00F34403"/>
    <w:rsid w:val="00F34BCD"/>
    <w:rsid w:val="00F350A2"/>
    <w:rsid w:val="00F3518F"/>
    <w:rsid w:val="00F35196"/>
    <w:rsid w:val="00F351C3"/>
    <w:rsid w:val="00F3521E"/>
    <w:rsid w:val="00F3541B"/>
    <w:rsid w:val="00F35AFD"/>
    <w:rsid w:val="00F35E44"/>
    <w:rsid w:val="00F35EEE"/>
    <w:rsid w:val="00F36B74"/>
    <w:rsid w:val="00F36BA0"/>
    <w:rsid w:val="00F3725D"/>
    <w:rsid w:val="00F372A5"/>
    <w:rsid w:val="00F37772"/>
    <w:rsid w:val="00F37A8B"/>
    <w:rsid w:val="00F37C06"/>
    <w:rsid w:val="00F37CF3"/>
    <w:rsid w:val="00F37E78"/>
    <w:rsid w:val="00F37F0F"/>
    <w:rsid w:val="00F37FEA"/>
    <w:rsid w:val="00F4008A"/>
    <w:rsid w:val="00F412EF"/>
    <w:rsid w:val="00F41329"/>
    <w:rsid w:val="00F416FA"/>
    <w:rsid w:val="00F41B3A"/>
    <w:rsid w:val="00F41C94"/>
    <w:rsid w:val="00F41D46"/>
    <w:rsid w:val="00F420FE"/>
    <w:rsid w:val="00F4213F"/>
    <w:rsid w:val="00F42A0A"/>
    <w:rsid w:val="00F42F5C"/>
    <w:rsid w:val="00F4355C"/>
    <w:rsid w:val="00F43712"/>
    <w:rsid w:val="00F43BA6"/>
    <w:rsid w:val="00F44474"/>
    <w:rsid w:val="00F444DB"/>
    <w:rsid w:val="00F445A3"/>
    <w:rsid w:val="00F44645"/>
    <w:rsid w:val="00F447D4"/>
    <w:rsid w:val="00F449AF"/>
    <w:rsid w:val="00F449B5"/>
    <w:rsid w:val="00F44AB4"/>
    <w:rsid w:val="00F44B65"/>
    <w:rsid w:val="00F44D0D"/>
    <w:rsid w:val="00F45440"/>
    <w:rsid w:val="00F456C0"/>
    <w:rsid w:val="00F456D4"/>
    <w:rsid w:val="00F45A9F"/>
    <w:rsid w:val="00F45F67"/>
    <w:rsid w:val="00F462DC"/>
    <w:rsid w:val="00F46FB0"/>
    <w:rsid w:val="00F46FC8"/>
    <w:rsid w:val="00F473DD"/>
    <w:rsid w:val="00F47577"/>
    <w:rsid w:val="00F476EB"/>
    <w:rsid w:val="00F47A3E"/>
    <w:rsid w:val="00F47C79"/>
    <w:rsid w:val="00F47D7A"/>
    <w:rsid w:val="00F501B0"/>
    <w:rsid w:val="00F50541"/>
    <w:rsid w:val="00F50C18"/>
    <w:rsid w:val="00F50F7C"/>
    <w:rsid w:val="00F50FC6"/>
    <w:rsid w:val="00F5168F"/>
    <w:rsid w:val="00F51B45"/>
    <w:rsid w:val="00F51CB8"/>
    <w:rsid w:val="00F52719"/>
    <w:rsid w:val="00F52989"/>
    <w:rsid w:val="00F53432"/>
    <w:rsid w:val="00F537DD"/>
    <w:rsid w:val="00F53B51"/>
    <w:rsid w:val="00F53EAB"/>
    <w:rsid w:val="00F543E8"/>
    <w:rsid w:val="00F546A9"/>
    <w:rsid w:val="00F546DA"/>
    <w:rsid w:val="00F546F9"/>
    <w:rsid w:val="00F54745"/>
    <w:rsid w:val="00F5490B"/>
    <w:rsid w:val="00F54934"/>
    <w:rsid w:val="00F5494F"/>
    <w:rsid w:val="00F54961"/>
    <w:rsid w:val="00F54C4C"/>
    <w:rsid w:val="00F54D13"/>
    <w:rsid w:val="00F550B2"/>
    <w:rsid w:val="00F5530C"/>
    <w:rsid w:val="00F55964"/>
    <w:rsid w:val="00F55ADF"/>
    <w:rsid w:val="00F55AF4"/>
    <w:rsid w:val="00F5614C"/>
    <w:rsid w:val="00F565FD"/>
    <w:rsid w:val="00F567AC"/>
    <w:rsid w:val="00F577B3"/>
    <w:rsid w:val="00F57AFD"/>
    <w:rsid w:val="00F57E26"/>
    <w:rsid w:val="00F57EEE"/>
    <w:rsid w:val="00F57FD7"/>
    <w:rsid w:val="00F6044B"/>
    <w:rsid w:val="00F608C0"/>
    <w:rsid w:val="00F60A7E"/>
    <w:rsid w:val="00F616B0"/>
    <w:rsid w:val="00F61945"/>
    <w:rsid w:val="00F61C9D"/>
    <w:rsid w:val="00F61E51"/>
    <w:rsid w:val="00F62088"/>
    <w:rsid w:val="00F62461"/>
    <w:rsid w:val="00F62D63"/>
    <w:rsid w:val="00F62DC5"/>
    <w:rsid w:val="00F6302F"/>
    <w:rsid w:val="00F6367A"/>
    <w:rsid w:val="00F638BC"/>
    <w:rsid w:val="00F63C6F"/>
    <w:rsid w:val="00F64350"/>
    <w:rsid w:val="00F6438E"/>
    <w:rsid w:val="00F649B0"/>
    <w:rsid w:val="00F64A7C"/>
    <w:rsid w:val="00F64D94"/>
    <w:rsid w:val="00F6544A"/>
    <w:rsid w:val="00F6578B"/>
    <w:rsid w:val="00F65903"/>
    <w:rsid w:val="00F6596A"/>
    <w:rsid w:val="00F65A8C"/>
    <w:rsid w:val="00F65B61"/>
    <w:rsid w:val="00F65FD2"/>
    <w:rsid w:val="00F668B2"/>
    <w:rsid w:val="00F66995"/>
    <w:rsid w:val="00F66AF7"/>
    <w:rsid w:val="00F6721F"/>
    <w:rsid w:val="00F679C8"/>
    <w:rsid w:val="00F67AC0"/>
    <w:rsid w:val="00F67DA6"/>
    <w:rsid w:val="00F67E76"/>
    <w:rsid w:val="00F67F42"/>
    <w:rsid w:val="00F703CF"/>
    <w:rsid w:val="00F706EF"/>
    <w:rsid w:val="00F70824"/>
    <w:rsid w:val="00F71B5D"/>
    <w:rsid w:val="00F71CCA"/>
    <w:rsid w:val="00F71E88"/>
    <w:rsid w:val="00F71F1C"/>
    <w:rsid w:val="00F724C4"/>
    <w:rsid w:val="00F72CAA"/>
    <w:rsid w:val="00F72D39"/>
    <w:rsid w:val="00F72E6F"/>
    <w:rsid w:val="00F73058"/>
    <w:rsid w:val="00F73765"/>
    <w:rsid w:val="00F7398D"/>
    <w:rsid w:val="00F73BC9"/>
    <w:rsid w:val="00F741A6"/>
    <w:rsid w:val="00F744F2"/>
    <w:rsid w:val="00F747B0"/>
    <w:rsid w:val="00F75038"/>
    <w:rsid w:val="00F75185"/>
    <w:rsid w:val="00F751C0"/>
    <w:rsid w:val="00F7536B"/>
    <w:rsid w:val="00F75390"/>
    <w:rsid w:val="00F757F4"/>
    <w:rsid w:val="00F75946"/>
    <w:rsid w:val="00F75AEA"/>
    <w:rsid w:val="00F762C5"/>
    <w:rsid w:val="00F76489"/>
    <w:rsid w:val="00F7672B"/>
    <w:rsid w:val="00F767EC"/>
    <w:rsid w:val="00F76B54"/>
    <w:rsid w:val="00F76E6D"/>
    <w:rsid w:val="00F77292"/>
    <w:rsid w:val="00F7742A"/>
    <w:rsid w:val="00F775FA"/>
    <w:rsid w:val="00F77690"/>
    <w:rsid w:val="00F776F2"/>
    <w:rsid w:val="00F7782A"/>
    <w:rsid w:val="00F778A8"/>
    <w:rsid w:val="00F77B0E"/>
    <w:rsid w:val="00F77C7D"/>
    <w:rsid w:val="00F77D3F"/>
    <w:rsid w:val="00F801BA"/>
    <w:rsid w:val="00F805F8"/>
    <w:rsid w:val="00F809D3"/>
    <w:rsid w:val="00F80CD9"/>
    <w:rsid w:val="00F80FFE"/>
    <w:rsid w:val="00F8129B"/>
    <w:rsid w:val="00F8168D"/>
    <w:rsid w:val="00F81B0F"/>
    <w:rsid w:val="00F81B93"/>
    <w:rsid w:val="00F81BD9"/>
    <w:rsid w:val="00F81FBB"/>
    <w:rsid w:val="00F82409"/>
    <w:rsid w:val="00F82504"/>
    <w:rsid w:val="00F8299A"/>
    <w:rsid w:val="00F82B88"/>
    <w:rsid w:val="00F82C54"/>
    <w:rsid w:val="00F83049"/>
    <w:rsid w:val="00F837E8"/>
    <w:rsid w:val="00F83954"/>
    <w:rsid w:val="00F8428E"/>
    <w:rsid w:val="00F8429E"/>
    <w:rsid w:val="00F8437E"/>
    <w:rsid w:val="00F846BE"/>
    <w:rsid w:val="00F8482A"/>
    <w:rsid w:val="00F8485F"/>
    <w:rsid w:val="00F849F5"/>
    <w:rsid w:val="00F84A6F"/>
    <w:rsid w:val="00F8559D"/>
    <w:rsid w:val="00F86091"/>
    <w:rsid w:val="00F8654E"/>
    <w:rsid w:val="00F86627"/>
    <w:rsid w:val="00F86915"/>
    <w:rsid w:val="00F86A08"/>
    <w:rsid w:val="00F86B8B"/>
    <w:rsid w:val="00F86EC6"/>
    <w:rsid w:val="00F86F4B"/>
    <w:rsid w:val="00F86FF3"/>
    <w:rsid w:val="00F8707D"/>
    <w:rsid w:val="00F8726B"/>
    <w:rsid w:val="00F8731D"/>
    <w:rsid w:val="00F873A2"/>
    <w:rsid w:val="00F875DC"/>
    <w:rsid w:val="00F87A4D"/>
    <w:rsid w:val="00F87BF4"/>
    <w:rsid w:val="00F90785"/>
    <w:rsid w:val="00F909E5"/>
    <w:rsid w:val="00F91848"/>
    <w:rsid w:val="00F91CBE"/>
    <w:rsid w:val="00F91E6D"/>
    <w:rsid w:val="00F91F4C"/>
    <w:rsid w:val="00F91FFC"/>
    <w:rsid w:val="00F929D5"/>
    <w:rsid w:val="00F92C56"/>
    <w:rsid w:val="00F92F2B"/>
    <w:rsid w:val="00F93573"/>
    <w:rsid w:val="00F936C5"/>
    <w:rsid w:val="00F93C1A"/>
    <w:rsid w:val="00F93C65"/>
    <w:rsid w:val="00F93EE1"/>
    <w:rsid w:val="00F9436E"/>
    <w:rsid w:val="00F949BC"/>
    <w:rsid w:val="00F94D70"/>
    <w:rsid w:val="00F94E1E"/>
    <w:rsid w:val="00F9527B"/>
    <w:rsid w:val="00F95480"/>
    <w:rsid w:val="00F96274"/>
    <w:rsid w:val="00F964B2"/>
    <w:rsid w:val="00F96BFB"/>
    <w:rsid w:val="00F96F7D"/>
    <w:rsid w:val="00F96FC0"/>
    <w:rsid w:val="00F97028"/>
    <w:rsid w:val="00F971CC"/>
    <w:rsid w:val="00F973C0"/>
    <w:rsid w:val="00F976A5"/>
    <w:rsid w:val="00F976A9"/>
    <w:rsid w:val="00F9788B"/>
    <w:rsid w:val="00F9794B"/>
    <w:rsid w:val="00F97A50"/>
    <w:rsid w:val="00FA042B"/>
    <w:rsid w:val="00FA04E1"/>
    <w:rsid w:val="00FA0BB3"/>
    <w:rsid w:val="00FA0FE0"/>
    <w:rsid w:val="00FA0FF2"/>
    <w:rsid w:val="00FA15E1"/>
    <w:rsid w:val="00FA1AF1"/>
    <w:rsid w:val="00FA2356"/>
    <w:rsid w:val="00FA2394"/>
    <w:rsid w:val="00FA2B5F"/>
    <w:rsid w:val="00FA2DB3"/>
    <w:rsid w:val="00FA3163"/>
    <w:rsid w:val="00FA353C"/>
    <w:rsid w:val="00FA363E"/>
    <w:rsid w:val="00FA404E"/>
    <w:rsid w:val="00FA445F"/>
    <w:rsid w:val="00FA45F4"/>
    <w:rsid w:val="00FA4601"/>
    <w:rsid w:val="00FA4659"/>
    <w:rsid w:val="00FA4703"/>
    <w:rsid w:val="00FA530D"/>
    <w:rsid w:val="00FA590D"/>
    <w:rsid w:val="00FA5C4D"/>
    <w:rsid w:val="00FA5D75"/>
    <w:rsid w:val="00FA6815"/>
    <w:rsid w:val="00FA6F33"/>
    <w:rsid w:val="00FA7269"/>
    <w:rsid w:val="00FA72D7"/>
    <w:rsid w:val="00FA7F4A"/>
    <w:rsid w:val="00FB0023"/>
    <w:rsid w:val="00FB032C"/>
    <w:rsid w:val="00FB0667"/>
    <w:rsid w:val="00FB0C7D"/>
    <w:rsid w:val="00FB0D7A"/>
    <w:rsid w:val="00FB10B7"/>
    <w:rsid w:val="00FB10DF"/>
    <w:rsid w:val="00FB11EE"/>
    <w:rsid w:val="00FB132E"/>
    <w:rsid w:val="00FB1665"/>
    <w:rsid w:val="00FB1674"/>
    <w:rsid w:val="00FB17B4"/>
    <w:rsid w:val="00FB1A72"/>
    <w:rsid w:val="00FB1C94"/>
    <w:rsid w:val="00FB1CB0"/>
    <w:rsid w:val="00FB1D04"/>
    <w:rsid w:val="00FB27FF"/>
    <w:rsid w:val="00FB2861"/>
    <w:rsid w:val="00FB2ACC"/>
    <w:rsid w:val="00FB2AD8"/>
    <w:rsid w:val="00FB2DF1"/>
    <w:rsid w:val="00FB3BDC"/>
    <w:rsid w:val="00FB460B"/>
    <w:rsid w:val="00FB483B"/>
    <w:rsid w:val="00FB4D55"/>
    <w:rsid w:val="00FB4E4D"/>
    <w:rsid w:val="00FB500B"/>
    <w:rsid w:val="00FB5072"/>
    <w:rsid w:val="00FB55B9"/>
    <w:rsid w:val="00FB57EF"/>
    <w:rsid w:val="00FB5EC2"/>
    <w:rsid w:val="00FB5EFD"/>
    <w:rsid w:val="00FB66C3"/>
    <w:rsid w:val="00FB6E22"/>
    <w:rsid w:val="00FB7230"/>
    <w:rsid w:val="00FB725C"/>
    <w:rsid w:val="00FB7418"/>
    <w:rsid w:val="00FB7688"/>
    <w:rsid w:val="00FC0034"/>
    <w:rsid w:val="00FC01C3"/>
    <w:rsid w:val="00FC07BB"/>
    <w:rsid w:val="00FC08DF"/>
    <w:rsid w:val="00FC0BA1"/>
    <w:rsid w:val="00FC0BE5"/>
    <w:rsid w:val="00FC11B0"/>
    <w:rsid w:val="00FC15E7"/>
    <w:rsid w:val="00FC1B00"/>
    <w:rsid w:val="00FC3143"/>
    <w:rsid w:val="00FC31AF"/>
    <w:rsid w:val="00FC31BB"/>
    <w:rsid w:val="00FC33B3"/>
    <w:rsid w:val="00FC3B08"/>
    <w:rsid w:val="00FC3D84"/>
    <w:rsid w:val="00FC45C4"/>
    <w:rsid w:val="00FC47D7"/>
    <w:rsid w:val="00FC48A5"/>
    <w:rsid w:val="00FC49A1"/>
    <w:rsid w:val="00FC4D3F"/>
    <w:rsid w:val="00FC4E4E"/>
    <w:rsid w:val="00FC4EEB"/>
    <w:rsid w:val="00FC4EF1"/>
    <w:rsid w:val="00FC5435"/>
    <w:rsid w:val="00FC55EA"/>
    <w:rsid w:val="00FC5C9B"/>
    <w:rsid w:val="00FC6140"/>
    <w:rsid w:val="00FC61CE"/>
    <w:rsid w:val="00FC633C"/>
    <w:rsid w:val="00FC6C33"/>
    <w:rsid w:val="00FC706E"/>
    <w:rsid w:val="00FC7C33"/>
    <w:rsid w:val="00FC7E6B"/>
    <w:rsid w:val="00FC7F88"/>
    <w:rsid w:val="00FD063F"/>
    <w:rsid w:val="00FD0843"/>
    <w:rsid w:val="00FD0BF7"/>
    <w:rsid w:val="00FD19B5"/>
    <w:rsid w:val="00FD1BEB"/>
    <w:rsid w:val="00FD1CE6"/>
    <w:rsid w:val="00FD1DFE"/>
    <w:rsid w:val="00FD1FDB"/>
    <w:rsid w:val="00FD23E4"/>
    <w:rsid w:val="00FD26E7"/>
    <w:rsid w:val="00FD2C79"/>
    <w:rsid w:val="00FD2DA8"/>
    <w:rsid w:val="00FD2F43"/>
    <w:rsid w:val="00FD2F67"/>
    <w:rsid w:val="00FD42D1"/>
    <w:rsid w:val="00FD48E3"/>
    <w:rsid w:val="00FD4D4B"/>
    <w:rsid w:val="00FD4FE6"/>
    <w:rsid w:val="00FD5002"/>
    <w:rsid w:val="00FD581C"/>
    <w:rsid w:val="00FD5A6B"/>
    <w:rsid w:val="00FD5C91"/>
    <w:rsid w:val="00FD5F89"/>
    <w:rsid w:val="00FD6070"/>
    <w:rsid w:val="00FD6575"/>
    <w:rsid w:val="00FD6B3E"/>
    <w:rsid w:val="00FD6FD8"/>
    <w:rsid w:val="00FD7098"/>
    <w:rsid w:val="00FD70F6"/>
    <w:rsid w:val="00FD751E"/>
    <w:rsid w:val="00FD7591"/>
    <w:rsid w:val="00FD7993"/>
    <w:rsid w:val="00FD7D4E"/>
    <w:rsid w:val="00FD7E17"/>
    <w:rsid w:val="00FE017C"/>
    <w:rsid w:val="00FE0274"/>
    <w:rsid w:val="00FE038F"/>
    <w:rsid w:val="00FE0718"/>
    <w:rsid w:val="00FE07FE"/>
    <w:rsid w:val="00FE0B59"/>
    <w:rsid w:val="00FE0E5B"/>
    <w:rsid w:val="00FE0FD0"/>
    <w:rsid w:val="00FE115E"/>
    <w:rsid w:val="00FE21EA"/>
    <w:rsid w:val="00FE2726"/>
    <w:rsid w:val="00FE28D1"/>
    <w:rsid w:val="00FE3352"/>
    <w:rsid w:val="00FE33FE"/>
    <w:rsid w:val="00FE3702"/>
    <w:rsid w:val="00FE3EBC"/>
    <w:rsid w:val="00FE41CF"/>
    <w:rsid w:val="00FE4349"/>
    <w:rsid w:val="00FE43AE"/>
    <w:rsid w:val="00FE4456"/>
    <w:rsid w:val="00FE447B"/>
    <w:rsid w:val="00FE4727"/>
    <w:rsid w:val="00FE48DB"/>
    <w:rsid w:val="00FE4922"/>
    <w:rsid w:val="00FE4A64"/>
    <w:rsid w:val="00FE4EAD"/>
    <w:rsid w:val="00FE53B3"/>
    <w:rsid w:val="00FE566D"/>
    <w:rsid w:val="00FE5757"/>
    <w:rsid w:val="00FE57BF"/>
    <w:rsid w:val="00FE6242"/>
    <w:rsid w:val="00FE6607"/>
    <w:rsid w:val="00FE6816"/>
    <w:rsid w:val="00FE6860"/>
    <w:rsid w:val="00FE68B5"/>
    <w:rsid w:val="00FE6D03"/>
    <w:rsid w:val="00FE6D05"/>
    <w:rsid w:val="00FE6F7B"/>
    <w:rsid w:val="00FE71E5"/>
    <w:rsid w:val="00FE75A5"/>
    <w:rsid w:val="00FE7945"/>
    <w:rsid w:val="00FE7B2C"/>
    <w:rsid w:val="00FE7B4A"/>
    <w:rsid w:val="00FE7E03"/>
    <w:rsid w:val="00FF0124"/>
    <w:rsid w:val="00FF040B"/>
    <w:rsid w:val="00FF0688"/>
    <w:rsid w:val="00FF0749"/>
    <w:rsid w:val="00FF0A89"/>
    <w:rsid w:val="00FF0D74"/>
    <w:rsid w:val="00FF13F4"/>
    <w:rsid w:val="00FF149F"/>
    <w:rsid w:val="00FF14F5"/>
    <w:rsid w:val="00FF17FF"/>
    <w:rsid w:val="00FF1AAF"/>
    <w:rsid w:val="00FF1D11"/>
    <w:rsid w:val="00FF2481"/>
    <w:rsid w:val="00FF2715"/>
    <w:rsid w:val="00FF2969"/>
    <w:rsid w:val="00FF2E74"/>
    <w:rsid w:val="00FF309D"/>
    <w:rsid w:val="00FF32F5"/>
    <w:rsid w:val="00FF3394"/>
    <w:rsid w:val="00FF387D"/>
    <w:rsid w:val="00FF3AAF"/>
    <w:rsid w:val="00FF423A"/>
    <w:rsid w:val="00FF4415"/>
    <w:rsid w:val="00FF48DF"/>
    <w:rsid w:val="00FF50DB"/>
    <w:rsid w:val="00FF51D2"/>
    <w:rsid w:val="00FF5367"/>
    <w:rsid w:val="00FF54B4"/>
    <w:rsid w:val="00FF60AD"/>
    <w:rsid w:val="00FF666D"/>
    <w:rsid w:val="00FF6713"/>
    <w:rsid w:val="00FF695F"/>
    <w:rsid w:val="00FF6A9C"/>
    <w:rsid w:val="00FF6B62"/>
    <w:rsid w:val="00FF6E3E"/>
    <w:rsid w:val="00FF705F"/>
    <w:rsid w:val="00FF7897"/>
    <w:rsid w:val="00FF78A8"/>
    <w:rsid w:val="00FF7B80"/>
    <w:rsid w:val="010B6AB7"/>
    <w:rsid w:val="018864BB"/>
    <w:rsid w:val="02195580"/>
    <w:rsid w:val="02290610"/>
    <w:rsid w:val="02299A72"/>
    <w:rsid w:val="02AA0171"/>
    <w:rsid w:val="02E58C13"/>
    <w:rsid w:val="02E66ECB"/>
    <w:rsid w:val="0337289A"/>
    <w:rsid w:val="03B319A3"/>
    <w:rsid w:val="03B8803D"/>
    <w:rsid w:val="03C2202D"/>
    <w:rsid w:val="05678B8F"/>
    <w:rsid w:val="060E16C2"/>
    <w:rsid w:val="069884DA"/>
    <w:rsid w:val="076E9F08"/>
    <w:rsid w:val="07EE6617"/>
    <w:rsid w:val="08273896"/>
    <w:rsid w:val="08F8C12F"/>
    <w:rsid w:val="09539430"/>
    <w:rsid w:val="09A0F7E6"/>
    <w:rsid w:val="0A647D5F"/>
    <w:rsid w:val="0B3DE021"/>
    <w:rsid w:val="0BFC635D"/>
    <w:rsid w:val="0CC76482"/>
    <w:rsid w:val="0D50B89D"/>
    <w:rsid w:val="0D5CE159"/>
    <w:rsid w:val="0E0C543A"/>
    <w:rsid w:val="0EEFDC1C"/>
    <w:rsid w:val="0F80F10C"/>
    <w:rsid w:val="0FADA3B1"/>
    <w:rsid w:val="1085B8B0"/>
    <w:rsid w:val="11385453"/>
    <w:rsid w:val="1174630E"/>
    <w:rsid w:val="11E8F245"/>
    <w:rsid w:val="128EEE4A"/>
    <w:rsid w:val="1306EE11"/>
    <w:rsid w:val="1323466C"/>
    <w:rsid w:val="135796C7"/>
    <w:rsid w:val="13E18DB4"/>
    <w:rsid w:val="149AD20B"/>
    <w:rsid w:val="149F1487"/>
    <w:rsid w:val="1509BBA5"/>
    <w:rsid w:val="1523325C"/>
    <w:rsid w:val="1526647D"/>
    <w:rsid w:val="15B5194C"/>
    <w:rsid w:val="15B9487F"/>
    <w:rsid w:val="16C4A9A7"/>
    <w:rsid w:val="16F92561"/>
    <w:rsid w:val="17595F17"/>
    <w:rsid w:val="175E7B56"/>
    <w:rsid w:val="183739B1"/>
    <w:rsid w:val="183BED03"/>
    <w:rsid w:val="18AAE8DF"/>
    <w:rsid w:val="19FE2EAC"/>
    <w:rsid w:val="1A29D4B9"/>
    <w:rsid w:val="1A4341CB"/>
    <w:rsid w:val="1AB5FC83"/>
    <w:rsid w:val="1B4441A0"/>
    <w:rsid w:val="1BC89A18"/>
    <w:rsid w:val="1BDCE2AB"/>
    <w:rsid w:val="1BFE3F65"/>
    <w:rsid w:val="1C242E9B"/>
    <w:rsid w:val="1C9D32C0"/>
    <w:rsid w:val="1DA31FD7"/>
    <w:rsid w:val="1E010B52"/>
    <w:rsid w:val="1E9037BA"/>
    <w:rsid w:val="1EA8B265"/>
    <w:rsid w:val="1F45F52A"/>
    <w:rsid w:val="2066F290"/>
    <w:rsid w:val="20D69C7D"/>
    <w:rsid w:val="2106094D"/>
    <w:rsid w:val="2148E32B"/>
    <w:rsid w:val="215F34D6"/>
    <w:rsid w:val="21A0C0E2"/>
    <w:rsid w:val="21B774BF"/>
    <w:rsid w:val="21D0532E"/>
    <w:rsid w:val="2231056E"/>
    <w:rsid w:val="22372252"/>
    <w:rsid w:val="229552BD"/>
    <w:rsid w:val="22B3B1EE"/>
    <w:rsid w:val="22DFA1D4"/>
    <w:rsid w:val="23850659"/>
    <w:rsid w:val="238A0228"/>
    <w:rsid w:val="246F733B"/>
    <w:rsid w:val="24F27147"/>
    <w:rsid w:val="2500E427"/>
    <w:rsid w:val="25651D2A"/>
    <w:rsid w:val="25B6C275"/>
    <w:rsid w:val="25BB34E4"/>
    <w:rsid w:val="2654E42F"/>
    <w:rsid w:val="26BE13D6"/>
    <w:rsid w:val="26E83EBC"/>
    <w:rsid w:val="27886767"/>
    <w:rsid w:val="279BB21D"/>
    <w:rsid w:val="27BF4EDE"/>
    <w:rsid w:val="2814CDC8"/>
    <w:rsid w:val="2821AF4E"/>
    <w:rsid w:val="2875FFF0"/>
    <w:rsid w:val="28936925"/>
    <w:rsid w:val="2A09EE6A"/>
    <w:rsid w:val="2A60C90D"/>
    <w:rsid w:val="2AF42A5D"/>
    <w:rsid w:val="2C01A6DB"/>
    <w:rsid w:val="2C86D069"/>
    <w:rsid w:val="2D3517F1"/>
    <w:rsid w:val="2E890018"/>
    <w:rsid w:val="2E8C3D18"/>
    <w:rsid w:val="2F0E939A"/>
    <w:rsid w:val="2F76FE30"/>
    <w:rsid w:val="2FD9638C"/>
    <w:rsid w:val="31517115"/>
    <w:rsid w:val="323AD45D"/>
    <w:rsid w:val="32D0E17B"/>
    <w:rsid w:val="32F9DF4B"/>
    <w:rsid w:val="330E5016"/>
    <w:rsid w:val="3316085D"/>
    <w:rsid w:val="34F8DA2A"/>
    <w:rsid w:val="35C1AA7E"/>
    <w:rsid w:val="35F80D57"/>
    <w:rsid w:val="3671DF83"/>
    <w:rsid w:val="36D6E0FD"/>
    <w:rsid w:val="3786F5BF"/>
    <w:rsid w:val="3898CD29"/>
    <w:rsid w:val="39019EBC"/>
    <w:rsid w:val="39837115"/>
    <w:rsid w:val="3992B49E"/>
    <w:rsid w:val="39AAE1AC"/>
    <w:rsid w:val="39D77AD1"/>
    <w:rsid w:val="3BD637C6"/>
    <w:rsid w:val="3C9B07D5"/>
    <w:rsid w:val="3DB27626"/>
    <w:rsid w:val="3E1A7059"/>
    <w:rsid w:val="3E500D48"/>
    <w:rsid w:val="3ECC5102"/>
    <w:rsid w:val="3ED4930A"/>
    <w:rsid w:val="4047FCB3"/>
    <w:rsid w:val="40A398DF"/>
    <w:rsid w:val="411B860B"/>
    <w:rsid w:val="41F745DF"/>
    <w:rsid w:val="41FCD806"/>
    <w:rsid w:val="4202AFAD"/>
    <w:rsid w:val="423EA93A"/>
    <w:rsid w:val="42E1BB84"/>
    <w:rsid w:val="43078887"/>
    <w:rsid w:val="439571DC"/>
    <w:rsid w:val="44C55D51"/>
    <w:rsid w:val="44D51052"/>
    <w:rsid w:val="45CD613D"/>
    <w:rsid w:val="461789E6"/>
    <w:rsid w:val="462E10A4"/>
    <w:rsid w:val="469CB00C"/>
    <w:rsid w:val="472DA53A"/>
    <w:rsid w:val="482E1307"/>
    <w:rsid w:val="496400BC"/>
    <w:rsid w:val="49B309BC"/>
    <w:rsid w:val="4A11F435"/>
    <w:rsid w:val="4A1ACA36"/>
    <w:rsid w:val="4A99D882"/>
    <w:rsid w:val="4AD29129"/>
    <w:rsid w:val="4B5BBD31"/>
    <w:rsid w:val="4B7480C7"/>
    <w:rsid w:val="4C1230B8"/>
    <w:rsid w:val="4CF48B0F"/>
    <w:rsid w:val="4D719DE6"/>
    <w:rsid w:val="4E34E8C8"/>
    <w:rsid w:val="4EAF945E"/>
    <w:rsid w:val="4FAC65C2"/>
    <w:rsid w:val="5182CF8A"/>
    <w:rsid w:val="51CD8D58"/>
    <w:rsid w:val="520F881C"/>
    <w:rsid w:val="5241667F"/>
    <w:rsid w:val="530C29AA"/>
    <w:rsid w:val="53BE73A4"/>
    <w:rsid w:val="55877BB7"/>
    <w:rsid w:val="55BE8905"/>
    <w:rsid w:val="55C6F248"/>
    <w:rsid w:val="55F1086A"/>
    <w:rsid w:val="56086FDD"/>
    <w:rsid w:val="5652F3E7"/>
    <w:rsid w:val="56A5315F"/>
    <w:rsid w:val="56BFE030"/>
    <w:rsid w:val="56C56FDC"/>
    <w:rsid w:val="570C37DE"/>
    <w:rsid w:val="5724DB41"/>
    <w:rsid w:val="575EEAA8"/>
    <w:rsid w:val="57B9228D"/>
    <w:rsid w:val="5891B5CA"/>
    <w:rsid w:val="58E6106F"/>
    <w:rsid w:val="59261408"/>
    <w:rsid w:val="5A5E0499"/>
    <w:rsid w:val="5C2D1F98"/>
    <w:rsid w:val="5CC3D241"/>
    <w:rsid w:val="5D68D4B3"/>
    <w:rsid w:val="5ED60669"/>
    <w:rsid w:val="5F2B752D"/>
    <w:rsid w:val="5F721F80"/>
    <w:rsid w:val="5FA73E24"/>
    <w:rsid w:val="605424CC"/>
    <w:rsid w:val="60A559DC"/>
    <w:rsid w:val="60BC19AD"/>
    <w:rsid w:val="61DBADC6"/>
    <w:rsid w:val="61F95FE7"/>
    <w:rsid w:val="622A69DA"/>
    <w:rsid w:val="62E00E54"/>
    <w:rsid w:val="63E20C74"/>
    <w:rsid w:val="6500D77B"/>
    <w:rsid w:val="65A2E144"/>
    <w:rsid w:val="65B928F1"/>
    <w:rsid w:val="66490987"/>
    <w:rsid w:val="676C48B9"/>
    <w:rsid w:val="6774452B"/>
    <w:rsid w:val="678EEE6C"/>
    <w:rsid w:val="67BA5041"/>
    <w:rsid w:val="68C633D1"/>
    <w:rsid w:val="691DE069"/>
    <w:rsid w:val="6A5695DC"/>
    <w:rsid w:val="6ABE6F97"/>
    <w:rsid w:val="6ACB859E"/>
    <w:rsid w:val="6C46329B"/>
    <w:rsid w:val="6C51C054"/>
    <w:rsid w:val="6C544298"/>
    <w:rsid w:val="6C9FC294"/>
    <w:rsid w:val="6CF44625"/>
    <w:rsid w:val="6D859F52"/>
    <w:rsid w:val="6DE28C3F"/>
    <w:rsid w:val="6E37DF31"/>
    <w:rsid w:val="6F4185E6"/>
    <w:rsid w:val="6FB0C9AC"/>
    <w:rsid w:val="6FB55252"/>
    <w:rsid w:val="6FE7F483"/>
    <w:rsid w:val="700E829F"/>
    <w:rsid w:val="7107B7E6"/>
    <w:rsid w:val="71C4ABFD"/>
    <w:rsid w:val="71D9614F"/>
    <w:rsid w:val="71E2E603"/>
    <w:rsid w:val="72DE02C1"/>
    <w:rsid w:val="741E1784"/>
    <w:rsid w:val="7587962B"/>
    <w:rsid w:val="76307336"/>
    <w:rsid w:val="76B948C2"/>
    <w:rsid w:val="778EDC31"/>
    <w:rsid w:val="789453AC"/>
    <w:rsid w:val="79532932"/>
    <w:rsid w:val="796A0C86"/>
    <w:rsid w:val="79B6E823"/>
    <w:rsid w:val="7A0ACA19"/>
    <w:rsid w:val="7B9AC98F"/>
    <w:rsid w:val="7BC57BD6"/>
    <w:rsid w:val="7BDC6E33"/>
    <w:rsid w:val="7D1C118E"/>
    <w:rsid w:val="7D5CAE1F"/>
    <w:rsid w:val="7D8D73D4"/>
    <w:rsid w:val="7DA14C6F"/>
    <w:rsid w:val="7DDC5DE7"/>
    <w:rsid w:val="7F4D5F72"/>
    <w:rsid w:val="7F8583D4"/>
    <w:rsid w:val="7FA24D31"/>
    <w:rsid w:val="7FA72B96"/>
    <w:rsid w:val="7FC9650D"/>
    <w:rsid w:val="7FE555B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9E19D78"/>
  <w14:defaultImageDpi w14:val="32767"/>
  <w15:chartTrackingRefBased/>
  <w15:docId w15:val="{3BC3BD1D-C85A-4922-A05E-5E8B23893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5C65"/>
    <w:pPr>
      <w:spacing w:after="240" w:line="480" w:lineRule="auto"/>
    </w:pPr>
    <w:rPr>
      <w:rFonts w:ascii="Arial" w:hAnsi="Arial"/>
      <w:sz w:val="20"/>
    </w:rPr>
  </w:style>
  <w:style w:type="paragraph" w:styleId="Heading1">
    <w:name w:val="heading 1"/>
    <w:basedOn w:val="Normal"/>
    <w:next w:val="Normal"/>
    <w:link w:val="Heading1Char"/>
    <w:uiPriority w:val="9"/>
    <w:qFormat/>
    <w:rsid w:val="006F3201"/>
    <w:pPr>
      <w:keepNext/>
      <w:keepLines/>
      <w:pageBreakBefore/>
      <w:spacing w:before="240" w:after="480"/>
      <w:outlineLvl w:val="0"/>
    </w:pPr>
    <w:rPr>
      <w:rFonts w:eastAsiaTheme="majorEastAsia" w:cstheme="majorBidi"/>
      <w:b/>
      <w:color w:val="262626" w:themeColor="text1" w:themeTint="D9"/>
      <w:sz w:val="40"/>
      <w:szCs w:val="32"/>
    </w:rPr>
  </w:style>
  <w:style w:type="paragraph" w:styleId="Heading2">
    <w:name w:val="heading 2"/>
    <w:basedOn w:val="Normal"/>
    <w:next w:val="Normal"/>
    <w:link w:val="Heading2Char"/>
    <w:uiPriority w:val="9"/>
    <w:unhideWhenUsed/>
    <w:qFormat/>
    <w:rsid w:val="00675E46"/>
    <w:pPr>
      <w:keepNext/>
      <w:keepLines/>
      <w:numPr>
        <w:numId w:val="28"/>
      </w:numPr>
      <w:outlineLvl w:val="1"/>
    </w:pPr>
    <w:rPr>
      <w:rFonts w:eastAsiaTheme="majorEastAsia" w:cstheme="majorBidi"/>
      <w:b/>
      <w:color w:val="262626" w:themeColor="text1" w:themeTint="D9"/>
      <w:sz w:val="26"/>
      <w:szCs w:val="28"/>
    </w:rPr>
  </w:style>
  <w:style w:type="paragraph" w:styleId="Heading3">
    <w:name w:val="heading 3"/>
    <w:basedOn w:val="Normal"/>
    <w:next w:val="Normal"/>
    <w:link w:val="Heading3Char"/>
    <w:uiPriority w:val="9"/>
    <w:unhideWhenUsed/>
    <w:qFormat/>
    <w:rsid w:val="007E0ECE"/>
    <w:pPr>
      <w:keepNext/>
      <w:keepLines/>
      <w:numPr>
        <w:ilvl w:val="1"/>
        <w:numId w:val="28"/>
      </w:numPr>
      <w:outlineLvl w:val="2"/>
    </w:pPr>
    <w:rPr>
      <w:rFonts w:eastAsiaTheme="majorEastAsia" w:cs="Arial"/>
      <w:b/>
      <w:bCs/>
      <w:color w:val="0D0D0D" w:themeColor="text1" w:themeTint="F2"/>
      <w:sz w:val="24"/>
      <w:szCs w:val="24"/>
    </w:rPr>
  </w:style>
  <w:style w:type="paragraph" w:styleId="Heading4">
    <w:name w:val="heading 4"/>
    <w:basedOn w:val="Normal"/>
    <w:next w:val="Normal"/>
    <w:link w:val="Heading4Char"/>
    <w:uiPriority w:val="9"/>
    <w:unhideWhenUsed/>
    <w:qFormat/>
    <w:rsid w:val="007F1A79"/>
    <w:pPr>
      <w:keepNext/>
      <w:keepLines/>
      <w:numPr>
        <w:ilvl w:val="2"/>
        <w:numId w:val="28"/>
      </w:numPr>
      <w:spacing w:before="40" w:after="120"/>
      <w:ind w:left="720"/>
      <w:outlineLvl w:val="3"/>
    </w:pPr>
    <w:rPr>
      <w:rFonts w:cs="Arial"/>
      <w:b/>
      <w:bCs/>
      <w:i/>
      <w:sz w:val="24"/>
      <w:szCs w:val="24"/>
    </w:rPr>
  </w:style>
  <w:style w:type="paragraph" w:styleId="Heading5">
    <w:name w:val="heading 5"/>
    <w:basedOn w:val="Normal"/>
    <w:next w:val="Normal"/>
    <w:link w:val="Heading5Char"/>
    <w:uiPriority w:val="9"/>
    <w:unhideWhenUsed/>
    <w:qFormat/>
    <w:rsid w:val="005D71C8"/>
    <w:pPr>
      <w:keepNext/>
      <w:keepLines/>
      <w:numPr>
        <w:ilvl w:val="3"/>
        <w:numId w:val="28"/>
      </w:numPr>
      <w:spacing w:before="40" w:after="120"/>
      <w:outlineLvl w:val="4"/>
    </w:pPr>
    <w:rPr>
      <w:color w:val="404040" w:themeColor="text1" w:themeTint="BF"/>
    </w:rPr>
  </w:style>
  <w:style w:type="paragraph" w:styleId="Heading6">
    <w:name w:val="heading 6"/>
    <w:basedOn w:val="Normal"/>
    <w:next w:val="Normal"/>
    <w:link w:val="Heading6Char"/>
    <w:uiPriority w:val="9"/>
    <w:unhideWhenUsed/>
    <w:qFormat/>
    <w:rsid w:val="005D71C8"/>
    <w:pPr>
      <w:keepNext/>
      <w:keepLines/>
      <w:numPr>
        <w:ilvl w:val="4"/>
        <w:numId w:val="28"/>
      </w:numPr>
      <w:spacing w:before="40" w:after="120"/>
      <w:outlineLvl w:val="5"/>
    </w:pPr>
  </w:style>
  <w:style w:type="paragraph" w:styleId="Heading7">
    <w:name w:val="heading 7"/>
    <w:basedOn w:val="Normal"/>
    <w:next w:val="Normal"/>
    <w:link w:val="Heading7Char"/>
    <w:uiPriority w:val="9"/>
    <w:semiHidden/>
    <w:unhideWhenUsed/>
    <w:qFormat/>
    <w:rsid w:val="00784CE7"/>
    <w:pPr>
      <w:keepNext/>
      <w:keepLines/>
      <w:numPr>
        <w:ilvl w:val="6"/>
        <w:numId w:val="28"/>
      </w:numPr>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784CE7"/>
    <w:pPr>
      <w:keepNext/>
      <w:keepLines/>
      <w:numPr>
        <w:ilvl w:val="7"/>
        <w:numId w:val="28"/>
      </w:numPr>
      <w:spacing w:before="40" w:after="0"/>
      <w:outlineLvl w:val="7"/>
    </w:pPr>
    <w:rPr>
      <w:color w:val="262626" w:themeColor="text1" w:themeTint="D9"/>
      <w:sz w:val="21"/>
      <w:szCs w:val="21"/>
    </w:rPr>
  </w:style>
  <w:style w:type="paragraph" w:styleId="Heading9">
    <w:name w:val="heading 9"/>
    <w:basedOn w:val="Normal"/>
    <w:next w:val="Normal"/>
    <w:link w:val="Heading9Char"/>
    <w:uiPriority w:val="9"/>
    <w:semiHidden/>
    <w:unhideWhenUsed/>
    <w:qFormat/>
    <w:rsid w:val="00784CE7"/>
    <w:pPr>
      <w:keepNext/>
      <w:keepLines/>
      <w:numPr>
        <w:ilvl w:val="8"/>
        <w:numId w:val="28"/>
      </w:numPr>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74A8"/>
    <w:rPr>
      <w:rFonts w:ascii="Arial" w:eastAsiaTheme="majorEastAsia" w:hAnsi="Arial" w:cstheme="majorBidi"/>
      <w:b/>
      <w:color w:val="262626" w:themeColor="text1" w:themeTint="D9"/>
      <w:sz w:val="40"/>
      <w:szCs w:val="32"/>
    </w:rPr>
  </w:style>
  <w:style w:type="character" w:customStyle="1" w:styleId="Heading2Char">
    <w:name w:val="Heading 2 Char"/>
    <w:basedOn w:val="DefaultParagraphFont"/>
    <w:link w:val="Heading2"/>
    <w:uiPriority w:val="9"/>
    <w:rsid w:val="00675E46"/>
    <w:rPr>
      <w:rFonts w:ascii="Arial" w:eastAsiaTheme="majorEastAsia" w:hAnsi="Arial" w:cstheme="majorBidi"/>
      <w:b/>
      <w:color w:val="262626" w:themeColor="text1" w:themeTint="D9"/>
      <w:sz w:val="26"/>
      <w:szCs w:val="28"/>
    </w:rPr>
  </w:style>
  <w:style w:type="character" w:customStyle="1" w:styleId="Heading3Char">
    <w:name w:val="Heading 3 Char"/>
    <w:basedOn w:val="DefaultParagraphFont"/>
    <w:link w:val="Heading3"/>
    <w:uiPriority w:val="9"/>
    <w:rsid w:val="007E0ECE"/>
    <w:rPr>
      <w:rFonts w:ascii="Arial" w:eastAsiaTheme="majorEastAsia" w:hAnsi="Arial" w:cs="Arial"/>
      <w:b/>
      <w:bCs/>
      <w:color w:val="0D0D0D" w:themeColor="text1" w:themeTint="F2"/>
      <w:sz w:val="24"/>
      <w:szCs w:val="24"/>
    </w:rPr>
  </w:style>
  <w:style w:type="character" w:customStyle="1" w:styleId="Heading4Char">
    <w:name w:val="Heading 4 Char"/>
    <w:basedOn w:val="DefaultParagraphFont"/>
    <w:link w:val="Heading4"/>
    <w:uiPriority w:val="9"/>
    <w:rsid w:val="007F1A79"/>
    <w:rPr>
      <w:rFonts w:ascii="Arial" w:hAnsi="Arial" w:cs="Arial"/>
      <w:b/>
      <w:bCs/>
      <w:i/>
      <w:sz w:val="24"/>
      <w:szCs w:val="24"/>
    </w:rPr>
  </w:style>
  <w:style w:type="character" w:customStyle="1" w:styleId="Heading5Char">
    <w:name w:val="Heading 5 Char"/>
    <w:basedOn w:val="DefaultParagraphFont"/>
    <w:link w:val="Heading5"/>
    <w:uiPriority w:val="9"/>
    <w:rsid w:val="005D71C8"/>
    <w:rPr>
      <w:rFonts w:ascii="Arial" w:hAnsi="Arial"/>
      <w:color w:val="404040" w:themeColor="text1" w:themeTint="BF"/>
      <w:sz w:val="20"/>
    </w:rPr>
  </w:style>
  <w:style w:type="character" w:customStyle="1" w:styleId="Heading6Char">
    <w:name w:val="Heading 6 Char"/>
    <w:basedOn w:val="DefaultParagraphFont"/>
    <w:link w:val="Heading6"/>
    <w:uiPriority w:val="9"/>
    <w:rsid w:val="005D71C8"/>
    <w:rPr>
      <w:rFonts w:ascii="Arial" w:hAnsi="Arial"/>
      <w:sz w:val="20"/>
    </w:rPr>
  </w:style>
  <w:style w:type="character" w:customStyle="1" w:styleId="Heading7Char">
    <w:name w:val="Heading 7 Char"/>
    <w:basedOn w:val="DefaultParagraphFont"/>
    <w:link w:val="Heading7"/>
    <w:uiPriority w:val="9"/>
    <w:semiHidden/>
    <w:rsid w:val="00784CE7"/>
    <w:rPr>
      <w:rFonts w:asciiTheme="majorHAnsi" w:eastAsiaTheme="majorEastAsia" w:hAnsiTheme="majorHAnsi" w:cstheme="majorBidi"/>
      <w:i/>
      <w:iCs/>
      <w:sz w:val="20"/>
    </w:rPr>
  </w:style>
  <w:style w:type="character" w:customStyle="1" w:styleId="Heading8Char">
    <w:name w:val="Heading 8 Char"/>
    <w:basedOn w:val="DefaultParagraphFont"/>
    <w:link w:val="Heading8"/>
    <w:uiPriority w:val="9"/>
    <w:semiHidden/>
    <w:rsid w:val="00784CE7"/>
    <w:rPr>
      <w:rFonts w:ascii="Arial" w:hAnsi="Arial"/>
      <w:color w:val="262626" w:themeColor="text1" w:themeTint="D9"/>
      <w:sz w:val="21"/>
      <w:szCs w:val="21"/>
    </w:rPr>
  </w:style>
  <w:style w:type="character" w:customStyle="1" w:styleId="Heading9Char">
    <w:name w:val="Heading 9 Char"/>
    <w:basedOn w:val="DefaultParagraphFont"/>
    <w:link w:val="Heading9"/>
    <w:uiPriority w:val="9"/>
    <w:semiHidden/>
    <w:rsid w:val="00784CE7"/>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unhideWhenUsed/>
    <w:qFormat/>
    <w:rsid w:val="006D683D"/>
    <w:pPr>
      <w:spacing w:after="200" w:line="240" w:lineRule="auto"/>
    </w:pPr>
    <w:rPr>
      <w:rFonts w:ascii="Aptos Light" w:hAnsi="Aptos Light"/>
      <w:b/>
      <w:iCs/>
      <w:color w:val="000000" w:themeColor="text1"/>
      <w:szCs w:val="18"/>
    </w:rPr>
  </w:style>
  <w:style w:type="paragraph" w:styleId="Title">
    <w:name w:val="Title"/>
    <w:basedOn w:val="Normal"/>
    <w:next w:val="Normal"/>
    <w:link w:val="TitleChar"/>
    <w:uiPriority w:val="10"/>
    <w:qFormat/>
    <w:rsid w:val="00784CE7"/>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784CE7"/>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784CE7"/>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784CE7"/>
    <w:rPr>
      <w:color w:val="5A5A5A" w:themeColor="text1" w:themeTint="A5"/>
      <w:spacing w:val="15"/>
    </w:rPr>
  </w:style>
  <w:style w:type="character" w:styleId="Strong">
    <w:name w:val="Strong"/>
    <w:aliases w:val="Non Numbered Heading"/>
    <w:basedOn w:val="HeaderChar"/>
    <w:uiPriority w:val="22"/>
    <w:qFormat/>
    <w:rsid w:val="004974A8"/>
    <w:rPr>
      <w:rFonts w:ascii="Arial" w:hAnsi="Arial"/>
      <w:b/>
      <w:bCs/>
      <w:color w:val="auto"/>
      <w:sz w:val="40"/>
    </w:rPr>
  </w:style>
  <w:style w:type="character" w:styleId="Emphasis">
    <w:name w:val="Emphasis"/>
    <w:aliases w:val="References"/>
    <w:basedOn w:val="DefaultParagraphFont"/>
    <w:uiPriority w:val="20"/>
    <w:qFormat/>
    <w:rsid w:val="004D711A"/>
    <w:rPr>
      <w:rFonts w:ascii="Arial Narrow" w:hAnsi="Arial Narrow"/>
      <w:i w:val="0"/>
      <w:iCs/>
      <w:color w:val="auto"/>
      <w:sz w:val="22"/>
    </w:rPr>
  </w:style>
  <w:style w:type="paragraph" w:styleId="NoSpacing">
    <w:name w:val="No Spacing"/>
    <w:uiPriority w:val="1"/>
    <w:rsid w:val="00784CE7"/>
    <w:pPr>
      <w:spacing w:after="0" w:line="240" w:lineRule="auto"/>
    </w:pPr>
  </w:style>
  <w:style w:type="paragraph" w:styleId="Quote">
    <w:name w:val="Quote"/>
    <w:basedOn w:val="Normal"/>
    <w:next w:val="Normal"/>
    <w:link w:val="QuoteChar"/>
    <w:uiPriority w:val="29"/>
    <w:qFormat/>
    <w:rsid w:val="000A6672"/>
    <w:pPr>
      <w:spacing w:line="240" w:lineRule="auto"/>
      <w:ind w:left="567" w:right="567"/>
      <w:contextualSpacing/>
      <w:jc w:val="both"/>
    </w:pPr>
    <w:rPr>
      <w:iCs/>
      <w:color w:val="404040" w:themeColor="text1" w:themeTint="BF"/>
    </w:rPr>
  </w:style>
  <w:style w:type="character" w:customStyle="1" w:styleId="QuoteChar">
    <w:name w:val="Quote Char"/>
    <w:basedOn w:val="DefaultParagraphFont"/>
    <w:link w:val="Quote"/>
    <w:uiPriority w:val="29"/>
    <w:rsid w:val="000A6672"/>
    <w:rPr>
      <w:rFonts w:ascii="Arial" w:hAnsi="Arial"/>
      <w:iCs/>
      <w:color w:val="404040" w:themeColor="text1" w:themeTint="BF"/>
      <w:sz w:val="20"/>
    </w:rPr>
  </w:style>
  <w:style w:type="paragraph" w:styleId="IntenseQuote">
    <w:name w:val="Intense Quote"/>
    <w:basedOn w:val="Normal"/>
    <w:next w:val="Normal"/>
    <w:link w:val="IntenseQuoteChar"/>
    <w:uiPriority w:val="30"/>
    <w:qFormat/>
    <w:rsid w:val="00784CE7"/>
    <w:pPr>
      <w:pBdr>
        <w:top w:val="single" w:sz="4" w:space="10" w:color="404040" w:themeColor="text1" w:themeTint="BF"/>
        <w:bottom w:val="single" w:sz="4" w:space="10" w:color="404040" w:themeColor="text1" w:themeTint="BF"/>
      </w:pBdr>
      <w:spacing w:before="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784CE7"/>
    <w:rPr>
      <w:i/>
      <w:iCs/>
      <w:color w:val="404040" w:themeColor="text1" w:themeTint="BF"/>
    </w:rPr>
  </w:style>
  <w:style w:type="character" w:styleId="SubtleEmphasis">
    <w:name w:val="Subtle Emphasis"/>
    <w:aliases w:val="Equation"/>
    <w:uiPriority w:val="19"/>
    <w:qFormat/>
    <w:rsid w:val="00F17EB4"/>
    <w:rPr>
      <w:rFonts w:ascii="Times New Roman" w:hAnsi="Times New Roman" w:cs="Times New Roman"/>
      <w:szCs w:val="20"/>
    </w:rPr>
  </w:style>
  <w:style w:type="character" w:styleId="IntenseEmphasis">
    <w:name w:val="Intense Emphasis"/>
    <w:basedOn w:val="DefaultParagraphFont"/>
    <w:uiPriority w:val="21"/>
    <w:qFormat/>
    <w:rsid w:val="00784CE7"/>
    <w:rPr>
      <w:b/>
      <w:bCs/>
      <w:i/>
      <w:iCs/>
      <w:color w:val="auto"/>
    </w:rPr>
  </w:style>
  <w:style w:type="character" w:styleId="SubtleReference">
    <w:name w:val="Subtle Reference"/>
    <w:basedOn w:val="DefaultParagraphFont"/>
    <w:uiPriority w:val="31"/>
    <w:qFormat/>
    <w:rsid w:val="00784CE7"/>
    <w:rPr>
      <w:smallCaps/>
      <w:color w:val="404040" w:themeColor="text1" w:themeTint="BF"/>
    </w:rPr>
  </w:style>
  <w:style w:type="character" w:styleId="IntenseReference">
    <w:name w:val="Intense Reference"/>
    <w:basedOn w:val="DefaultParagraphFont"/>
    <w:uiPriority w:val="32"/>
    <w:qFormat/>
    <w:rsid w:val="00784CE7"/>
    <w:rPr>
      <w:b/>
      <w:bCs/>
      <w:smallCaps/>
      <w:color w:val="404040" w:themeColor="text1" w:themeTint="BF"/>
      <w:spacing w:val="5"/>
    </w:rPr>
  </w:style>
  <w:style w:type="character" w:styleId="BookTitle">
    <w:name w:val="Book Title"/>
    <w:basedOn w:val="DefaultParagraphFont"/>
    <w:uiPriority w:val="33"/>
    <w:qFormat/>
    <w:rsid w:val="00784CE7"/>
    <w:rPr>
      <w:b/>
      <w:bCs/>
      <w:i/>
      <w:iCs/>
      <w:spacing w:val="5"/>
    </w:rPr>
  </w:style>
  <w:style w:type="paragraph" w:styleId="TOCHeading">
    <w:name w:val="TOC Heading"/>
    <w:basedOn w:val="Heading1"/>
    <w:next w:val="Normal"/>
    <w:uiPriority w:val="39"/>
    <w:unhideWhenUsed/>
    <w:qFormat/>
    <w:rsid w:val="00784CE7"/>
    <w:pPr>
      <w:outlineLvl w:val="9"/>
    </w:pPr>
  </w:style>
  <w:style w:type="paragraph" w:customStyle="1" w:styleId="EndNoteBibliographyTitle">
    <w:name w:val="EndNote Bibliography Title"/>
    <w:basedOn w:val="Normal"/>
    <w:link w:val="EndNoteBibliographyTitleChar"/>
    <w:rsid w:val="004C1FD3"/>
    <w:pPr>
      <w:spacing w:after="0"/>
      <w:jc w:val="center"/>
    </w:pPr>
    <w:rPr>
      <w:rFonts w:cs="Arial"/>
      <w:noProof/>
      <w:sz w:val="22"/>
      <w:lang w:val="en-US"/>
    </w:rPr>
  </w:style>
  <w:style w:type="character" w:customStyle="1" w:styleId="EndNoteBibliographyTitleChar">
    <w:name w:val="EndNote Bibliography Title Char"/>
    <w:basedOn w:val="DefaultParagraphFont"/>
    <w:link w:val="EndNoteBibliographyTitle"/>
    <w:rsid w:val="004C1FD3"/>
    <w:rPr>
      <w:rFonts w:ascii="Arial" w:hAnsi="Arial" w:cs="Arial"/>
      <w:noProof/>
      <w:lang w:val="en-US"/>
    </w:rPr>
  </w:style>
  <w:style w:type="paragraph" w:customStyle="1" w:styleId="EndNoteBibliography">
    <w:name w:val="EndNote Bibliography"/>
    <w:basedOn w:val="Normal"/>
    <w:link w:val="EndNoteBibliographyChar"/>
    <w:rsid w:val="004C1FD3"/>
    <w:pPr>
      <w:spacing w:line="240" w:lineRule="auto"/>
    </w:pPr>
    <w:rPr>
      <w:rFonts w:cs="Arial"/>
      <w:noProof/>
      <w:sz w:val="22"/>
      <w:lang w:val="en-US"/>
    </w:rPr>
  </w:style>
  <w:style w:type="character" w:customStyle="1" w:styleId="EndNoteBibliographyChar">
    <w:name w:val="EndNote Bibliography Char"/>
    <w:basedOn w:val="DefaultParagraphFont"/>
    <w:link w:val="EndNoteBibliography"/>
    <w:rsid w:val="004C1FD3"/>
    <w:rPr>
      <w:rFonts w:ascii="Arial" w:hAnsi="Arial" w:cs="Arial"/>
      <w:noProof/>
      <w:lang w:val="en-US"/>
    </w:rPr>
  </w:style>
  <w:style w:type="table" w:styleId="TableGrid">
    <w:name w:val="Table Grid"/>
    <w:basedOn w:val="TableNormal"/>
    <w:uiPriority w:val="39"/>
    <w:rsid w:val="009F78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9407B"/>
    <w:pPr>
      <w:ind w:left="720"/>
      <w:contextualSpacing/>
    </w:pPr>
  </w:style>
  <w:style w:type="character" w:styleId="Hyperlink">
    <w:name w:val="Hyperlink"/>
    <w:basedOn w:val="DefaultParagraphFont"/>
    <w:uiPriority w:val="99"/>
    <w:unhideWhenUsed/>
    <w:rsid w:val="00092401"/>
    <w:rPr>
      <w:color w:val="0563C1" w:themeColor="hyperlink"/>
      <w:u w:val="single"/>
    </w:rPr>
  </w:style>
  <w:style w:type="character" w:styleId="UnresolvedMention">
    <w:name w:val="Unresolved Mention"/>
    <w:basedOn w:val="DefaultParagraphFont"/>
    <w:uiPriority w:val="99"/>
    <w:semiHidden/>
    <w:unhideWhenUsed/>
    <w:rsid w:val="00092401"/>
    <w:rPr>
      <w:color w:val="605E5C"/>
      <w:shd w:val="clear" w:color="auto" w:fill="E1DFDD"/>
    </w:rPr>
  </w:style>
  <w:style w:type="paragraph" w:customStyle="1" w:styleId="TableFigureFootnote">
    <w:name w:val="Table / Figure Footnote"/>
    <w:basedOn w:val="Normal"/>
    <w:qFormat/>
    <w:rsid w:val="008F5C65"/>
    <w:pPr>
      <w:spacing w:before="120" w:line="276" w:lineRule="auto"/>
      <w:contextualSpacing/>
      <w:jc w:val="both"/>
    </w:pPr>
    <w:rPr>
      <w:rFonts w:ascii="Aptos Light" w:hAnsi="Aptos Light"/>
      <w:sz w:val="18"/>
    </w:rPr>
  </w:style>
  <w:style w:type="paragraph" w:styleId="Header">
    <w:name w:val="header"/>
    <w:basedOn w:val="Normal"/>
    <w:link w:val="HeaderChar"/>
    <w:uiPriority w:val="99"/>
    <w:unhideWhenUsed/>
    <w:rsid w:val="00F71E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1E88"/>
    <w:rPr>
      <w:rFonts w:ascii="Arial" w:hAnsi="Arial"/>
    </w:rPr>
  </w:style>
  <w:style w:type="paragraph" w:styleId="Footer">
    <w:name w:val="footer"/>
    <w:basedOn w:val="Normal"/>
    <w:link w:val="FooterChar"/>
    <w:uiPriority w:val="99"/>
    <w:unhideWhenUsed/>
    <w:rsid w:val="00F71E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1E88"/>
    <w:rPr>
      <w:rFonts w:ascii="Arial" w:hAnsi="Arial"/>
    </w:rPr>
  </w:style>
  <w:style w:type="character" w:styleId="PlaceholderText">
    <w:name w:val="Placeholder Text"/>
    <w:basedOn w:val="DefaultParagraphFont"/>
    <w:uiPriority w:val="99"/>
    <w:semiHidden/>
    <w:rsid w:val="002644AB"/>
    <w:rPr>
      <w:color w:val="808080"/>
    </w:rPr>
  </w:style>
  <w:style w:type="paragraph" w:styleId="TableofFigures">
    <w:name w:val="table of figures"/>
    <w:basedOn w:val="Normal"/>
    <w:next w:val="Normal"/>
    <w:uiPriority w:val="99"/>
    <w:unhideWhenUsed/>
    <w:rsid w:val="00070B75"/>
    <w:pPr>
      <w:spacing w:after="0"/>
    </w:pPr>
  </w:style>
  <w:style w:type="character" w:styleId="FollowedHyperlink">
    <w:name w:val="FollowedHyperlink"/>
    <w:basedOn w:val="DefaultParagraphFont"/>
    <w:uiPriority w:val="99"/>
    <w:semiHidden/>
    <w:unhideWhenUsed/>
    <w:rsid w:val="00575B98"/>
    <w:rPr>
      <w:color w:val="954F72" w:themeColor="followedHyperlink"/>
      <w:u w:val="single"/>
    </w:rPr>
  </w:style>
  <w:style w:type="paragraph" w:customStyle="1" w:styleId="TableText">
    <w:name w:val="Table Text"/>
    <w:basedOn w:val="Normal"/>
    <w:qFormat/>
    <w:rsid w:val="00A17B1A"/>
    <w:pPr>
      <w:spacing w:before="60" w:after="60" w:line="240" w:lineRule="auto"/>
    </w:pPr>
    <w:rPr>
      <w:rFonts w:ascii="Aptos Light" w:hAnsi="Aptos Light" w:cstheme="minorHAnsi"/>
      <w:sz w:val="18"/>
      <w:szCs w:val="18"/>
    </w:rPr>
  </w:style>
  <w:style w:type="paragraph" w:styleId="HTMLPreformatted">
    <w:name w:val="HTML Preformatted"/>
    <w:basedOn w:val="Normal"/>
    <w:link w:val="HTMLPreformattedChar"/>
    <w:uiPriority w:val="99"/>
    <w:semiHidden/>
    <w:unhideWhenUsed/>
    <w:rsid w:val="007551E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Cs w:val="20"/>
      <w:lang w:eastAsia="en-GB"/>
    </w:rPr>
  </w:style>
  <w:style w:type="character" w:customStyle="1" w:styleId="HTMLPreformattedChar">
    <w:name w:val="HTML Preformatted Char"/>
    <w:basedOn w:val="DefaultParagraphFont"/>
    <w:link w:val="HTMLPreformatted"/>
    <w:uiPriority w:val="99"/>
    <w:semiHidden/>
    <w:rsid w:val="007551E8"/>
    <w:rPr>
      <w:rFonts w:ascii="Courier New" w:eastAsia="Times New Roman" w:hAnsi="Courier New" w:cs="Courier New"/>
      <w:sz w:val="20"/>
      <w:szCs w:val="20"/>
      <w:lang w:eastAsia="en-GB"/>
    </w:rPr>
  </w:style>
  <w:style w:type="character" w:customStyle="1" w:styleId="gntyacmbo3b">
    <w:name w:val="gntyacmbo3b"/>
    <w:basedOn w:val="DefaultParagraphFont"/>
    <w:rsid w:val="007551E8"/>
  </w:style>
  <w:style w:type="character" w:customStyle="1" w:styleId="gntyacmbe3b">
    <w:name w:val="gntyacmbe3b"/>
    <w:basedOn w:val="DefaultParagraphFont"/>
    <w:rsid w:val="00951FCA"/>
  </w:style>
  <w:style w:type="character" w:customStyle="1" w:styleId="gntyacmbf4b">
    <w:name w:val="gntyacmbf4b"/>
    <w:basedOn w:val="DefaultParagraphFont"/>
    <w:rsid w:val="00951FCA"/>
  </w:style>
  <w:style w:type="paragraph" w:styleId="Revision">
    <w:name w:val="Revision"/>
    <w:hidden/>
    <w:uiPriority w:val="99"/>
    <w:semiHidden/>
    <w:rsid w:val="00100CFD"/>
    <w:pPr>
      <w:spacing w:after="0" w:line="240" w:lineRule="auto"/>
    </w:pPr>
    <w:rPr>
      <w:rFonts w:ascii="Arial" w:hAnsi="Arial"/>
      <w:sz w:val="20"/>
    </w:rPr>
  </w:style>
  <w:style w:type="paragraph" w:styleId="CommentText">
    <w:name w:val="annotation text"/>
    <w:basedOn w:val="Normal"/>
    <w:link w:val="CommentTextChar"/>
    <w:uiPriority w:val="99"/>
    <w:unhideWhenUsed/>
    <w:rsid w:val="005D75BA"/>
    <w:pPr>
      <w:spacing w:line="240" w:lineRule="auto"/>
    </w:pPr>
    <w:rPr>
      <w:szCs w:val="20"/>
    </w:rPr>
  </w:style>
  <w:style w:type="character" w:customStyle="1" w:styleId="CommentTextChar">
    <w:name w:val="Comment Text Char"/>
    <w:basedOn w:val="DefaultParagraphFont"/>
    <w:link w:val="CommentText"/>
    <w:uiPriority w:val="99"/>
    <w:rsid w:val="005D75BA"/>
    <w:rPr>
      <w:rFonts w:ascii="Arial" w:hAnsi="Arial"/>
      <w:sz w:val="20"/>
      <w:szCs w:val="20"/>
    </w:rPr>
  </w:style>
  <w:style w:type="character" w:styleId="CommentReference">
    <w:name w:val="annotation reference"/>
    <w:basedOn w:val="DefaultParagraphFont"/>
    <w:uiPriority w:val="99"/>
    <w:semiHidden/>
    <w:unhideWhenUsed/>
    <w:rsid w:val="005D75BA"/>
    <w:rPr>
      <w:sz w:val="16"/>
      <w:szCs w:val="16"/>
    </w:rPr>
  </w:style>
  <w:style w:type="paragraph" w:styleId="CommentSubject">
    <w:name w:val="annotation subject"/>
    <w:basedOn w:val="CommentText"/>
    <w:next w:val="CommentText"/>
    <w:link w:val="CommentSubjectChar"/>
    <w:uiPriority w:val="99"/>
    <w:semiHidden/>
    <w:unhideWhenUsed/>
    <w:rsid w:val="009262A4"/>
    <w:rPr>
      <w:b/>
      <w:bCs/>
    </w:rPr>
  </w:style>
  <w:style w:type="character" w:customStyle="1" w:styleId="CommentSubjectChar">
    <w:name w:val="Comment Subject Char"/>
    <w:basedOn w:val="CommentTextChar"/>
    <w:link w:val="CommentSubject"/>
    <w:uiPriority w:val="99"/>
    <w:semiHidden/>
    <w:rsid w:val="009262A4"/>
    <w:rPr>
      <w:rFonts w:ascii="Arial" w:hAnsi="Arial"/>
      <w:b/>
      <w:bCs/>
      <w:sz w:val="20"/>
      <w:szCs w:val="20"/>
    </w:rPr>
  </w:style>
  <w:style w:type="table" w:customStyle="1" w:styleId="ThesisTable">
    <w:name w:val="Thesis Table"/>
    <w:basedOn w:val="TableNormal"/>
    <w:uiPriority w:val="99"/>
    <w:rsid w:val="006B7476"/>
    <w:pPr>
      <w:spacing w:after="0" w:line="240" w:lineRule="auto"/>
      <w:jc w:val="center"/>
    </w:pPr>
    <w:rPr>
      <w:rFonts w:ascii="Aptos Light" w:hAnsi="Aptos Light"/>
      <w:sz w:val="18"/>
    </w:rPr>
    <w:tblPr>
      <w:tblBorders>
        <w:bottom w:val="single" w:sz="12" w:space="0" w:color="auto"/>
      </w:tblBorders>
    </w:tblPr>
    <w:tcPr>
      <w:vAlign w:val="center"/>
    </w:tcPr>
    <w:tblStylePr w:type="firstRow">
      <w:pPr>
        <w:wordWrap/>
        <w:jc w:val="center"/>
      </w:pPr>
      <w:tblPr/>
      <w:tcPr>
        <w:tcBorders>
          <w:top w:val="single" w:sz="12" w:space="0" w:color="auto"/>
          <w:left w:val="nil"/>
          <w:bottom w:val="single" w:sz="4" w:space="0" w:color="auto"/>
          <w:right w:val="nil"/>
          <w:insideH w:val="nil"/>
          <w:insideV w:val="nil"/>
          <w:tl2br w:val="nil"/>
          <w:tr2bl w:val="nil"/>
        </w:tcBorders>
        <w:shd w:val="clear" w:color="auto" w:fill="F2F2F2" w:themeFill="background1" w:themeFillShade="F2"/>
      </w:tcPr>
    </w:tblStylePr>
    <w:tblStylePr w:type="firstCol">
      <w:pPr>
        <w:jc w:val="left"/>
      </w:pPr>
    </w:tblStylePr>
  </w:style>
  <w:style w:type="paragraph" w:styleId="TOC1">
    <w:name w:val="toc 1"/>
    <w:basedOn w:val="Normal"/>
    <w:next w:val="Normal"/>
    <w:autoRedefine/>
    <w:uiPriority w:val="39"/>
    <w:unhideWhenUsed/>
    <w:rsid w:val="00E61D4F"/>
    <w:pPr>
      <w:tabs>
        <w:tab w:val="left" w:pos="1200"/>
        <w:tab w:val="right" w:leader="dot" w:pos="7927"/>
      </w:tabs>
      <w:spacing w:after="100"/>
    </w:pPr>
    <w:rPr>
      <w:noProof/>
    </w:rPr>
  </w:style>
  <w:style w:type="paragraph" w:styleId="TOC2">
    <w:name w:val="toc 2"/>
    <w:basedOn w:val="Normal"/>
    <w:next w:val="Normal"/>
    <w:autoRedefine/>
    <w:uiPriority w:val="39"/>
    <w:unhideWhenUsed/>
    <w:rsid w:val="00E61D4F"/>
    <w:pPr>
      <w:tabs>
        <w:tab w:val="left" w:pos="720"/>
        <w:tab w:val="right" w:leader="dot" w:pos="7927"/>
      </w:tabs>
      <w:spacing w:after="100"/>
      <w:ind w:left="200"/>
    </w:pPr>
  </w:style>
  <w:style w:type="paragraph" w:styleId="TOC3">
    <w:name w:val="toc 3"/>
    <w:basedOn w:val="Normal"/>
    <w:next w:val="Normal"/>
    <w:autoRedefine/>
    <w:uiPriority w:val="39"/>
    <w:unhideWhenUsed/>
    <w:rsid w:val="009236AE"/>
    <w:pPr>
      <w:spacing w:after="100"/>
      <w:ind w:left="400"/>
    </w:pPr>
  </w:style>
  <w:style w:type="paragraph" w:styleId="TOC4">
    <w:name w:val="toc 4"/>
    <w:basedOn w:val="Normal"/>
    <w:next w:val="Normal"/>
    <w:autoRedefine/>
    <w:uiPriority w:val="39"/>
    <w:unhideWhenUsed/>
    <w:rsid w:val="009236AE"/>
    <w:pPr>
      <w:spacing w:after="100" w:line="278" w:lineRule="auto"/>
      <w:ind w:left="720"/>
    </w:pPr>
    <w:rPr>
      <w:rFonts w:asciiTheme="minorHAnsi" w:hAnsiTheme="minorHAnsi"/>
      <w:kern w:val="2"/>
      <w:sz w:val="24"/>
      <w:szCs w:val="24"/>
      <w:lang w:eastAsia="en-GB"/>
      <w14:ligatures w14:val="standardContextual"/>
    </w:rPr>
  </w:style>
  <w:style w:type="paragraph" w:styleId="TOC5">
    <w:name w:val="toc 5"/>
    <w:basedOn w:val="Normal"/>
    <w:next w:val="Normal"/>
    <w:autoRedefine/>
    <w:uiPriority w:val="39"/>
    <w:unhideWhenUsed/>
    <w:rsid w:val="009236AE"/>
    <w:pPr>
      <w:spacing w:after="100" w:line="278" w:lineRule="auto"/>
      <w:ind w:left="960"/>
    </w:pPr>
    <w:rPr>
      <w:rFonts w:asciiTheme="minorHAnsi" w:hAnsiTheme="minorHAnsi"/>
      <w:kern w:val="2"/>
      <w:sz w:val="24"/>
      <w:szCs w:val="24"/>
      <w:lang w:eastAsia="en-GB"/>
      <w14:ligatures w14:val="standardContextual"/>
    </w:rPr>
  </w:style>
  <w:style w:type="paragraph" w:styleId="TOC6">
    <w:name w:val="toc 6"/>
    <w:basedOn w:val="Normal"/>
    <w:next w:val="Normal"/>
    <w:autoRedefine/>
    <w:uiPriority w:val="39"/>
    <w:unhideWhenUsed/>
    <w:rsid w:val="009236AE"/>
    <w:pPr>
      <w:spacing w:after="100" w:line="278" w:lineRule="auto"/>
      <w:ind w:left="1200"/>
    </w:pPr>
    <w:rPr>
      <w:rFonts w:asciiTheme="minorHAnsi" w:hAnsiTheme="minorHAnsi"/>
      <w:kern w:val="2"/>
      <w:sz w:val="24"/>
      <w:szCs w:val="24"/>
      <w:lang w:eastAsia="en-GB"/>
      <w14:ligatures w14:val="standardContextual"/>
    </w:rPr>
  </w:style>
  <w:style w:type="paragraph" w:styleId="TOC7">
    <w:name w:val="toc 7"/>
    <w:basedOn w:val="Normal"/>
    <w:next w:val="Normal"/>
    <w:autoRedefine/>
    <w:uiPriority w:val="39"/>
    <w:unhideWhenUsed/>
    <w:rsid w:val="009236AE"/>
    <w:pPr>
      <w:spacing w:after="100" w:line="278" w:lineRule="auto"/>
      <w:ind w:left="1440"/>
    </w:pPr>
    <w:rPr>
      <w:rFonts w:asciiTheme="minorHAnsi" w:hAnsiTheme="minorHAnsi"/>
      <w:kern w:val="2"/>
      <w:sz w:val="24"/>
      <w:szCs w:val="24"/>
      <w:lang w:eastAsia="en-GB"/>
      <w14:ligatures w14:val="standardContextual"/>
    </w:rPr>
  </w:style>
  <w:style w:type="paragraph" w:styleId="TOC8">
    <w:name w:val="toc 8"/>
    <w:basedOn w:val="Normal"/>
    <w:next w:val="Normal"/>
    <w:autoRedefine/>
    <w:uiPriority w:val="39"/>
    <w:unhideWhenUsed/>
    <w:rsid w:val="009236AE"/>
    <w:pPr>
      <w:spacing w:after="100" w:line="278" w:lineRule="auto"/>
      <w:ind w:left="1680"/>
    </w:pPr>
    <w:rPr>
      <w:rFonts w:asciiTheme="minorHAnsi" w:hAnsiTheme="minorHAnsi"/>
      <w:kern w:val="2"/>
      <w:sz w:val="24"/>
      <w:szCs w:val="24"/>
      <w:lang w:eastAsia="en-GB"/>
      <w14:ligatures w14:val="standardContextual"/>
    </w:rPr>
  </w:style>
  <w:style w:type="paragraph" w:styleId="TOC9">
    <w:name w:val="toc 9"/>
    <w:basedOn w:val="Normal"/>
    <w:next w:val="Normal"/>
    <w:autoRedefine/>
    <w:uiPriority w:val="39"/>
    <w:unhideWhenUsed/>
    <w:rsid w:val="009236AE"/>
    <w:pPr>
      <w:spacing w:after="100" w:line="278" w:lineRule="auto"/>
      <w:ind w:left="1920"/>
    </w:pPr>
    <w:rPr>
      <w:rFonts w:asciiTheme="minorHAnsi" w:hAnsiTheme="minorHAnsi"/>
      <w:kern w:val="2"/>
      <w:sz w:val="24"/>
      <w:szCs w:val="24"/>
      <w:lang w:eastAsia="en-GB"/>
      <w14:ligatures w14:val="standardContextual"/>
    </w:rPr>
  </w:style>
  <w:style w:type="character" w:customStyle="1" w:styleId="cf01">
    <w:name w:val="cf01"/>
    <w:basedOn w:val="DefaultParagraphFont"/>
    <w:rsid w:val="003A6037"/>
    <w:rPr>
      <w:rFonts w:ascii="Segoe UI" w:hAnsi="Segoe UI" w:cs="Segoe UI" w:hint="default"/>
      <w:sz w:val="18"/>
      <w:szCs w:val="18"/>
    </w:rPr>
  </w:style>
  <w:style w:type="character" w:styleId="LineNumber">
    <w:name w:val="line number"/>
    <w:basedOn w:val="DefaultParagraphFont"/>
    <w:uiPriority w:val="99"/>
    <w:semiHidden/>
    <w:unhideWhenUsed/>
    <w:rsid w:val="00675E46"/>
  </w:style>
  <w:style w:type="character" w:styleId="Mention">
    <w:name w:val="Mention"/>
    <w:basedOn w:val="DefaultParagraphFont"/>
    <w:uiPriority w:val="99"/>
    <w:unhideWhenUsed/>
    <w:rsid w:val="006F506B"/>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94855">
      <w:bodyDiv w:val="1"/>
      <w:marLeft w:val="0"/>
      <w:marRight w:val="0"/>
      <w:marTop w:val="0"/>
      <w:marBottom w:val="0"/>
      <w:divBdr>
        <w:top w:val="none" w:sz="0" w:space="0" w:color="auto"/>
        <w:left w:val="none" w:sz="0" w:space="0" w:color="auto"/>
        <w:bottom w:val="none" w:sz="0" w:space="0" w:color="auto"/>
        <w:right w:val="none" w:sz="0" w:space="0" w:color="auto"/>
      </w:divBdr>
    </w:div>
    <w:div w:id="39134645">
      <w:bodyDiv w:val="1"/>
      <w:marLeft w:val="0"/>
      <w:marRight w:val="0"/>
      <w:marTop w:val="0"/>
      <w:marBottom w:val="0"/>
      <w:divBdr>
        <w:top w:val="none" w:sz="0" w:space="0" w:color="auto"/>
        <w:left w:val="none" w:sz="0" w:space="0" w:color="auto"/>
        <w:bottom w:val="none" w:sz="0" w:space="0" w:color="auto"/>
        <w:right w:val="none" w:sz="0" w:space="0" w:color="auto"/>
      </w:divBdr>
    </w:div>
    <w:div w:id="88087877">
      <w:bodyDiv w:val="1"/>
      <w:marLeft w:val="0"/>
      <w:marRight w:val="0"/>
      <w:marTop w:val="0"/>
      <w:marBottom w:val="0"/>
      <w:divBdr>
        <w:top w:val="none" w:sz="0" w:space="0" w:color="auto"/>
        <w:left w:val="none" w:sz="0" w:space="0" w:color="auto"/>
        <w:bottom w:val="none" w:sz="0" w:space="0" w:color="auto"/>
        <w:right w:val="none" w:sz="0" w:space="0" w:color="auto"/>
      </w:divBdr>
    </w:div>
    <w:div w:id="105927027">
      <w:bodyDiv w:val="1"/>
      <w:marLeft w:val="0"/>
      <w:marRight w:val="0"/>
      <w:marTop w:val="0"/>
      <w:marBottom w:val="0"/>
      <w:divBdr>
        <w:top w:val="none" w:sz="0" w:space="0" w:color="auto"/>
        <w:left w:val="none" w:sz="0" w:space="0" w:color="auto"/>
        <w:bottom w:val="none" w:sz="0" w:space="0" w:color="auto"/>
        <w:right w:val="none" w:sz="0" w:space="0" w:color="auto"/>
      </w:divBdr>
    </w:div>
    <w:div w:id="121577638">
      <w:bodyDiv w:val="1"/>
      <w:marLeft w:val="0"/>
      <w:marRight w:val="0"/>
      <w:marTop w:val="0"/>
      <w:marBottom w:val="0"/>
      <w:divBdr>
        <w:top w:val="none" w:sz="0" w:space="0" w:color="auto"/>
        <w:left w:val="none" w:sz="0" w:space="0" w:color="auto"/>
        <w:bottom w:val="none" w:sz="0" w:space="0" w:color="auto"/>
        <w:right w:val="none" w:sz="0" w:space="0" w:color="auto"/>
      </w:divBdr>
    </w:div>
    <w:div w:id="170923531">
      <w:bodyDiv w:val="1"/>
      <w:marLeft w:val="0"/>
      <w:marRight w:val="0"/>
      <w:marTop w:val="0"/>
      <w:marBottom w:val="0"/>
      <w:divBdr>
        <w:top w:val="none" w:sz="0" w:space="0" w:color="auto"/>
        <w:left w:val="none" w:sz="0" w:space="0" w:color="auto"/>
        <w:bottom w:val="none" w:sz="0" w:space="0" w:color="auto"/>
        <w:right w:val="none" w:sz="0" w:space="0" w:color="auto"/>
      </w:divBdr>
    </w:div>
    <w:div w:id="218053295">
      <w:bodyDiv w:val="1"/>
      <w:marLeft w:val="0"/>
      <w:marRight w:val="0"/>
      <w:marTop w:val="0"/>
      <w:marBottom w:val="0"/>
      <w:divBdr>
        <w:top w:val="none" w:sz="0" w:space="0" w:color="auto"/>
        <w:left w:val="none" w:sz="0" w:space="0" w:color="auto"/>
        <w:bottom w:val="none" w:sz="0" w:space="0" w:color="auto"/>
        <w:right w:val="none" w:sz="0" w:space="0" w:color="auto"/>
      </w:divBdr>
    </w:div>
    <w:div w:id="267741164">
      <w:bodyDiv w:val="1"/>
      <w:marLeft w:val="0"/>
      <w:marRight w:val="0"/>
      <w:marTop w:val="0"/>
      <w:marBottom w:val="0"/>
      <w:divBdr>
        <w:top w:val="none" w:sz="0" w:space="0" w:color="auto"/>
        <w:left w:val="none" w:sz="0" w:space="0" w:color="auto"/>
        <w:bottom w:val="none" w:sz="0" w:space="0" w:color="auto"/>
        <w:right w:val="none" w:sz="0" w:space="0" w:color="auto"/>
      </w:divBdr>
    </w:div>
    <w:div w:id="363560294">
      <w:bodyDiv w:val="1"/>
      <w:marLeft w:val="0"/>
      <w:marRight w:val="0"/>
      <w:marTop w:val="0"/>
      <w:marBottom w:val="0"/>
      <w:divBdr>
        <w:top w:val="none" w:sz="0" w:space="0" w:color="auto"/>
        <w:left w:val="none" w:sz="0" w:space="0" w:color="auto"/>
        <w:bottom w:val="none" w:sz="0" w:space="0" w:color="auto"/>
        <w:right w:val="none" w:sz="0" w:space="0" w:color="auto"/>
      </w:divBdr>
    </w:div>
    <w:div w:id="386338062">
      <w:bodyDiv w:val="1"/>
      <w:marLeft w:val="0"/>
      <w:marRight w:val="0"/>
      <w:marTop w:val="0"/>
      <w:marBottom w:val="0"/>
      <w:divBdr>
        <w:top w:val="none" w:sz="0" w:space="0" w:color="auto"/>
        <w:left w:val="none" w:sz="0" w:space="0" w:color="auto"/>
        <w:bottom w:val="none" w:sz="0" w:space="0" w:color="auto"/>
        <w:right w:val="none" w:sz="0" w:space="0" w:color="auto"/>
      </w:divBdr>
    </w:div>
    <w:div w:id="414322452">
      <w:bodyDiv w:val="1"/>
      <w:marLeft w:val="0"/>
      <w:marRight w:val="0"/>
      <w:marTop w:val="0"/>
      <w:marBottom w:val="0"/>
      <w:divBdr>
        <w:top w:val="none" w:sz="0" w:space="0" w:color="auto"/>
        <w:left w:val="none" w:sz="0" w:space="0" w:color="auto"/>
        <w:bottom w:val="none" w:sz="0" w:space="0" w:color="auto"/>
        <w:right w:val="none" w:sz="0" w:space="0" w:color="auto"/>
      </w:divBdr>
    </w:div>
    <w:div w:id="450782454">
      <w:bodyDiv w:val="1"/>
      <w:marLeft w:val="0"/>
      <w:marRight w:val="0"/>
      <w:marTop w:val="0"/>
      <w:marBottom w:val="0"/>
      <w:divBdr>
        <w:top w:val="none" w:sz="0" w:space="0" w:color="auto"/>
        <w:left w:val="none" w:sz="0" w:space="0" w:color="auto"/>
        <w:bottom w:val="none" w:sz="0" w:space="0" w:color="auto"/>
        <w:right w:val="none" w:sz="0" w:space="0" w:color="auto"/>
      </w:divBdr>
    </w:div>
    <w:div w:id="492765849">
      <w:bodyDiv w:val="1"/>
      <w:marLeft w:val="0"/>
      <w:marRight w:val="0"/>
      <w:marTop w:val="0"/>
      <w:marBottom w:val="0"/>
      <w:divBdr>
        <w:top w:val="none" w:sz="0" w:space="0" w:color="auto"/>
        <w:left w:val="none" w:sz="0" w:space="0" w:color="auto"/>
        <w:bottom w:val="none" w:sz="0" w:space="0" w:color="auto"/>
        <w:right w:val="none" w:sz="0" w:space="0" w:color="auto"/>
      </w:divBdr>
    </w:div>
    <w:div w:id="495802892">
      <w:bodyDiv w:val="1"/>
      <w:marLeft w:val="0"/>
      <w:marRight w:val="0"/>
      <w:marTop w:val="0"/>
      <w:marBottom w:val="0"/>
      <w:divBdr>
        <w:top w:val="none" w:sz="0" w:space="0" w:color="auto"/>
        <w:left w:val="none" w:sz="0" w:space="0" w:color="auto"/>
        <w:bottom w:val="none" w:sz="0" w:space="0" w:color="auto"/>
        <w:right w:val="none" w:sz="0" w:space="0" w:color="auto"/>
      </w:divBdr>
    </w:div>
    <w:div w:id="509611377">
      <w:bodyDiv w:val="1"/>
      <w:marLeft w:val="0"/>
      <w:marRight w:val="0"/>
      <w:marTop w:val="0"/>
      <w:marBottom w:val="0"/>
      <w:divBdr>
        <w:top w:val="none" w:sz="0" w:space="0" w:color="auto"/>
        <w:left w:val="none" w:sz="0" w:space="0" w:color="auto"/>
        <w:bottom w:val="none" w:sz="0" w:space="0" w:color="auto"/>
        <w:right w:val="none" w:sz="0" w:space="0" w:color="auto"/>
      </w:divBdr>
    </w:div>
    <w:div w:id="568540629">
      <w:bodyDiv w:val="1"/>
      <w:marLeft w:val="0"/>
      <w:marRight w:val="0"/>
      <w:marTop w:val="0"/>
      <w:marBottom w:val="0"/>
      <w:divBdr>
        <w:top w:val="none" w:sz="0" w:space="0" w:color="auto"/>
        <w:left w:val="none" w:sz="0" w:space="0" w:color="auto"/>
        <w:bottom w:val="none" w:sz="0" w:space="0" w:color="auto"/>
        <w:right w:val="none" w:sz="0" w:space="0" w:color="auto"/>
      </w:divBdr>
    </w:div>
    <w:div w:id="595790668">
      <w:bodyDiv w:val="1"/>
      <w:marLeft w:val="0"/>
      <w:marRight w:val="0"/>
      <w:marTop w:val="0"/>
      <w:marBottom w:val="0"/>
      <w:divBdr>
        <w:top w:val="none" w:sz="0" w:space="0" w:color="auto"/>
        <w:left w:val="none" w:sz="0" w:space="0" w:color="auto"/>
        <w:bottom w:val="none" w:sz="0" w:space="0" w:color="auto"/>
        <w:right w:val="none" w:sz="0" w:space="0" w:color="auto"/>
      </w:divBdr>
    </w:div>
    <w:div w:id="599989447">
      <w:bodyDiv w:val="1"/>
      <w:marLeft w:val="0"/>
      <w:marRight w:val="0"/>
      <w:marTop w:val="0"/>
      <w:marBottom w:val="0"/>
      <w:divBdr>
        <w:top w:val="none" w:sz="0" w:space="0" w:color="auto"/>
        <w:left w:val="none" w:sz="0" w:space="0" w:color="auto"/>
        <w:bottom w:val="none" w:sz="0" w:space="0" w:color="auto"/>
        <w:right w:val="none" w:sz="0" w:space="0" w:color="auto"/>
      </w:divBdr>
    </w:div>
    <w:div w:id="608316334">
      <w:bodyDiv w:val="1"/>
      <w:marLeft w:val="0"/>
      <w:marRight w:val="0"/>
      <w:marTop w:val="0"/>
      <w:marBottom w:val="0"/>
      <w:divBdr>
        <w:top w:val="none" w:sz="0" w:space="0" w:color="auto"/>
        <w:left w:val="none" w:sz="0" w:space="0" w:color="auto"/>
        <w:bottom w:val="none" w:sz="0" w:space="0" w:color="auto"/>
        <w:right w:val="none" w:sz="0" w:space="0" w:color="auto"/>
      </w:divBdr>
    </w:div>
    <w:div w:id="630207660">
      <w:bodyDiv w:val="1"/>
      <w:marLeft w:val="0"/>
      <w:marRight w:val="0"/>
      <w:marTop w:val="0"/>
      <w:marBottom w:val="0"/>
      <w:divBdr>
        <w:top w:val="none" w:sz="0" w:space="0" w:color="auto"/>
        <w:left w:val="none" w:sz="0" w:space="0" w:color="auto"/>
        <w:bottom w:val="none" w:sz="0" w:space="0" w:color="auto"/>
        <w:right w:val="none" w:sz="0" w:space="0" w:color="auto"/>
      </w:divBdr>
    </w:div>
    <w:div w:id="758522395">
      <w:bodyDiv w:val="1"/>
      <w:marLeft w:val="0"/>
      <w:marRight w:val="0"/>
      <w:marTop w:val="0"/>
      <w:marBottom w:val="0"/>
      <w:divBdr>
        <w:top w:val="none" w:sz="0" w:space="0" w:color="auto"/>
        <w:left w:val="none" w:sz="0" w:space="0" w:color="auto"/>
        <w:bottom w:val="none" w:sz="0" w:space="0" w:color="auto"/>
        <w:right w:val="none" w:sz="0" w:space="0" w:color="auto"/>
      </w:divBdr>
    </w:div>
    <w:div w:id="774324157">
      <w:bodyDiv w:val="1"/>
      <w:marLeft w:val="0"/>
      <w:marRight w:val="0"/>
      <w:marTop w:val="0"/>
      <w:marBottom w:val="0"/>
      <w:divBdr>
        <w:top w:val="none" w:sz="0" w:space="0" w:color="auto"/>
        <w:left w:val="none" w:sz="0" w:space="0" w:color="auto"/>
        <w:bottom w:val="none" w:sz="0" w:space="0" w:color="auto"/>
        <w:right w:val="none" w:sz="0" w:space="0" w:color="auto"/>
      </w:divBdr>
    </w:div>
    <w:div w:id="776757768">
      <w:bodyDiv w:val="1"/>
      <w:marLeft w:val="0"/>
      <w:marRight w:val="0"/>
      <w:marTop w:val="0"/>
      <w:marBottom w:val="0"/>
      <w:divBdr>
        <w:top w:val="none" w:sz="0" w:space="0" w:color="auto"/>
        <w:left w:val="none" w:sz="0" w:space="0" w:color="auto"/>
        <w:bottom w:val="none" w:sz="0" w:space="0" w:color="auto"/>
        <w:right w:val="none" w:sz="0" w:space="0" w:color="auto"/>
      </w:divBdr>
    </w:div>
    <w:div w:id="819030986">
      <w:bodyDiv w:val="1"/>
      <w:marLeft w:val="0"/>
      <w:marRight w:val="0"/>
      <w:marTop w:val="0"/>
      <w:marBottom w:val="0"/>
      <w:divBdr>
        <w:top w:val="none" w:sz="0" w:space="0" w:color="auto"/>
        <w:left w:val="none" w:sz="0" w:space="0" w:color="auto"/>
        <w:bottom w:val="none" w:sz="0" w:space="0" w:color="auto"/>
        <w:right w:val="none" w:sz="0" w:space="0" w:color="auto"/>
      </w:divBdr>
    </w:div>
    <w:div w:id="855465090">
      <w:bodyDiv w:val="1"/>
      <w:marLeft w:val="0"/>
      <w:marRight w:val="0"/>
      <w:marTop w:val="0"/>
      <w:marBottom w:val="0"/>
      <w:divBdr>
        <w:top w:val="none" w:sz="0" w:space="0" w:color="auto"/>
        <w:left w:val="none" w:sz="0" w:space="0" w:color="auto"/>
        <w:bottom w:val="none" w:sz="0" w:space="0" w:color="auto"/>
        <w:right w:val="none" w:sz="0" w:space="0" w:color="auto"/>
      </w:divBdr>
    </w:div>
    <w:div w:id="866680650">
      <w:bodyDiv w:val="1"/>
      <w:marLeft w:val="0"/>
      <w:marRight w:val="0"/>
      <w:marTop w:val="0"/>
      <w:marBottom w:val="0"/>
      <w:divBdr>
        <w:top w:val="none" w:sz="0" w:space="0" w:color="auto"/>
        <w:left w:val="none" w:sz="0" w:space="0" w:color="auto"/>
        <w:bottom w:val="none" w:sz="0" w:space="0" w:color="auto"/>
        <w:right w:val="none" w:sz="0" w:space="0" w:color="auto"/>
      </w:divBdr>
    </w:div>
    <w:div w:id="877740453">
      <w:bodyDiv w:val="1"/>
      <w:marLeft w:val="0"/>
      <w:marRight w:val="0"/>
      <w:marTop w:val="0"/>
      <w:marBottom w:val="0"/>
      <w:divBdr>
        <w:top w:val="none" w:sz="0" w:space="0" w:color="auto"/>
        <w:left w:val="none" w:sz="0" w:space="0" w:color="auto"/>
        <w:bottom w:val="none" w:sz="0" w:space="0" w:color="auto"/>
        <w:right w:val="none" w:sz="0" w:space="0" w:color="auto"/>
      </w:divBdr>
    </w:div>
    <w:div w:id="917326893">
      <w:bodyDiv w:val="1"/>
      <w:marLeft w:val="0"/>
      <w:marRight w:val="0"/>
      <w:marTop w:val="0"/>
      <w:marBottom w:val="0"/>
      <w:divBdr>
        <w:top w:val="none" w:sz="0" w:space="0" w:color="auto"/>
        <w:left w:val="none" w:sz="0" w:space="0" w:color="auto"/>
        <w:bottom w:val="none" w:sz="0" w:space="0" w:color="auto"/>
        <w:right w:val="none" w:sz="0" w:space="0" w:color="auto"/>
      </w:divBdr>
    </w:div>
    <w:div w:id="933438982">
      <w:bodyDiv w:val="1"/>
      <w:marLeft w:val="0"/>
      <w:marRight w:val="0"/>
      <w:marTop w:val="0"/>
      <w:marBottom w:val="0"/>
      <w:divBdr>
        <w:top w:val="none" w:sz="0" w:space="0" w:color="auto"/>
        <w:left w:val="none" w:sz="0" w:space="0" w:color="auto"/>
        <w:bottom w:val="none" w:sz="0" w:space="0" w:color="auto"/>
        <w:right w:val="none" w:sz="0" w:space="0" w:color="auto"/>
      </w:divBdr>
    </w:div>
    <w:div w:id="950405336">
      <w:bodyDiv w:val="1"/>
      <w:marLeft w:val="0"/>
      <w:marRight w:val="0"/>
      <w:marTop w:val="0"/>
      <w:marBottom w:val="0"/>
      <w:divBdr>
        <w:top w:val="none" w:sz="0" w:space="0" w:color="auto"/>
        <w:left w:val="none" w:sz="0" w:space="0" w:color="auto"/>
        <w:bottom w:val="none" w:sz="0" w:space="0" w:color="auto"/>
        <w:right w:val="none" w:sz="0" w:space="0" w:color="auto"/>
      </w:divBdr>
    </w:div>
    <w:div w:id="951322339">
      <w:bodyDiv w:val="1"/>
      <w:marLeft w:val="0"/>
      <w:marRight w:val="0"/>
      <w:marTop w:val="0"/>
      <w:marBottom w:val="0"/>
      <w:divBdr>
        <w:top w:val="none" w:sz="0" w:space="0" w:color="auto"/>
        <w:left w:val="none" w:sz="0" w:space="0" w:color="auto"/>
        <w:bottom w:val="none" w:sz="0" w:space="0" w:color="auto"/>
        <w:right w:val="none" w:sz="0" w:space="0" w:color="auto"/>
      </w:divBdr>
    </w:div>
    <w:div w:id="982582455">
      <w:bodyDiv w:val="1"/>
      <w:marLeft w:val="0"/>
      <w:marRight w:val="0"/>
      <w:marTop w:val="0"/>
      <w:marBottom w:val="0"/>
      <w:divBdr>
        <w:top w:val="none" w:sz="0" w:space="0" w:color="auto"/>
        <w:left w:val="none" w:sz="0" w:space="0" w:color="auto"/>
        <w:bottom w:val="none" w:sz="0" w:space="0" w:color="auto"/>
        <w:right w:val="none" w:sz="0" w:space="0" w:color="auto"/>
      </w:divBdr>
    </w:div>
    <w:div w:id="986592318">
      <w:bodyDiv w:val="1"/>
      <w:marLeft w:val="0"/>
      <w:marRight w:val="0"/>
      <w:marTop w:val="0"/>
      <w:marBottom w:val="0"/>
      <w:divBdr>
        <w:top w:val="none" w:sz="0" w:space="0" w:color="auto"/>
        <w:left w:val="none" w:sz="0" w:space="0" w:color="auto"/>
        <w:bottom w:val="none" w:sz="0" w:space="0" w:color="auto"/>
        <w:right w:val="none" w:sz="0" w:space="0" w:color="auto"/>
      </w:divBdr>
    </w:div>
    <w:div w:id="988168706">
      <w:bodyDiv w:val="1"/>
      <w:marLeft w:val="0"/>
      <w:marRight w:val="0"/>
      <w:marTop w:val="0"/>
      <w:marBottom w:val="0"/>
      <w:divBdr>
        <w:top w:val="none" w:sz="0" w:space="0" w:color="auto"/>
        <w:left w:val="none" w:sz="0" w:space="0" w:color="auto"/>
        <w:bottom w:val="none" w:sz="0" w:space="0" w:color="auto"/>
        <w:right w:val="none" w:sz="0" w:space="0" w:color="auto"/>
      </w:divBdr>
    </w:div>
    <w:div w:id="1006445752">
      <w:bodyDiv w:val="1"/>
      <w:marLeft w:val="0"/>
      <w:marRight w:val="0"/>
      <w:marTop w:val="0"/>
      <w:marBottom w:val="0"/>
      <w:divBdr>
        <w:top w:val="none" w:sz="0" w:space="0" w:color="auto"/>
        <w:left w:val="none" w:sz="0" w:space="0" w:color="auto"/>
        <w:bottom w:val="none" w:sz="0" w:space="0" w:color="auto"/>
        <w:right w:val="none" w:sz="0" w:space="0" w:color="auto"/>
      </w:divBdr>
    </w:div>
    <w:div w:id="1062561675">
      <w:bodyDiv w:val="1"/>
      <w:marLeft w:val="0"/>
      <w:marRight w:val="0"/>
      <w:marTop w:val="0"/>
      <w:marBottom w:val="0"/>
      <w:divBdr>
        <w:top w:val="none" w:sz="0" w:space="0" w:color="auto"/>
        <w:left w:val="none" w:sz="0" w:space="0" w:color="auto"/>
        <w:bottom w:val="none" w:sz="0" w:space="0" w:color="auto"/>
        <w:right w:val="none" w:sz="0" w:space="0" w:color="auto"/>
      </w:divBdr>
    </w:div>
    <w:div w:id="1063985143">
      <w:bodyDiv w:val="1"/>
      <w:marLeft w:val="0"/>
      <w:marRight w:val="0"/>
      <w:marTop w:val="0"/>
      <w:marBottom w:val="0"/>
      <w:divBdr>
        <w:top w:val="none" w:sz="0" w:space="0" w:color="auto"/>
        <w:left w:val="none" w:sz="0" w:space="0" w:color="auto"/>
        <w:bottom w:val="none" w:sz="0" w:space="0" w:color="auto"/>
        <w:right w:val="none" w:sz="0" w:space="0" w:color="auto"/>
      </w:divBdr>
    </w:div>
    <w:div w:id="1069958401">
      <w:bodyDiv w:val="1"/>
      <w:marLeft w:val="0"/>
      <w:marRight w:val="0"/>
      <w:marTop w:val="0"/>
      <w:marBottom w:val="0"/>
      <w:divBdr>
        <w:top w:val="none" w:sz="0" w:space="0" w:color="auto"/>
        <w:left w:val="none" w:sz="0" w:space="0" w:color="auto"/>
        <w:bottom w:val="none" w:sz="0" w:space="0" w:color="auto"/>
        <w:right w:val="none" w:sz="0" w:space="0" w:color="auto"/>
      </w:divBdr>
    </w:div>
    <w:div w:id="1075321609">
      <w:bodyDiv w:val="1"/>
      <w:marLeft w:val="0"/>
      <w:marRight w:val="0"/>
      <w:marTop w:val="0"/>
      <w:marBottom w:val="0"/>
      <w:divBdr>
        <w:top w:val="none" w:sz="0" w:space="0" w:color="auto"/>
        <w:left w:val="none" w:sz="0" w:space="0" w:color="auto"/>
        <w:bottom w:val="none" w:sz="0" w:space="0" w:color="auto"/>
        <w:right w:val="none" w:sz="0" w:space="0" w:color="auto"/>
      </w:divBdr>
    </w:div>
    <w:div w:id="1101989371">
      <w:bodyDiv w:val="1"/>
      <w:marLeft w:val="0"/>
      <w:marRight w:val="0"/>
      <w:marTop w:val="0"/>
      <w:marBottom w:val="0"/>
      <w:divBdr>
        <w:top w:val="none" w:sz="0" w:space="0" w:color="auto"/>
        <w:left w:val="none" w:sz="0" w:space="0" w:color="auto"/>
        <w:bottom w:val="none" w:sz="0" w:space="0" w:color="auto"/>
        <w:right w:val="none" w:sz="0" w:space="0" w:color="auto"/>
      </w:divBdr>
    </w:div>
    <w:div w:id="1140879413">
      <w:bodyDiv w:val="1"/>
      <w:marLeft w:val="0"/>
      <w:marRight w:val="0"/>
      <w:marTop w:val="0"/>
      <w:marBottom w:val="0"/>
      <w:divBdr>
        <w:top w:val="none" w:sz="0" w:space="0" w:color="auto"/>
        <w:left w:val="none" w:sz="0" w:space="0" w:color="auto"/>
        <w:bottom w:val="none" w:sz="0" w:space="0" w:color="auto"/>
        <w:right w:val="none" w:sz="0" w:space="0" w:color="auto"/>
      </w:divBdr>
    </w:div>
    <w:div w:id="1141000434">
      <w:bodyDiv w:val="1"/>
      <w:marLeft w:val="0"/>
      <w:marRight w:val="0"/>
      <w:marTop w:val="0"/>
      <w:marBottom w:val="0"/>
      <w:divBdr>
        <w:top w:val="none" w:sz="0" w:space="0" w:color="auto"/>
        <w:left w:val="none" w:sz="0" w:space="0" w:color="auto"/>
        <w:bottom w:val="none" w:sz="0" w:space="0" w:color="auto"/>
        <w:right w:val="none" w:sz="0" w:space="0" w:color="auto"/>
      </w:divBdr>
    </w:div>
    <w:div w:id="1144390864">
      <w:bodyDiv w:val="1"/>
      <w:marLeft w:val="0"/>
      <w:marRight w:val="0"/>
      <w:marTop w:val="0"/>
      <w:marBottom w:val="0"/>
      <w:divBdr>
        <w:top w:val="none" w:sz="0" w:space="0" w:color="auto"/>
        <w:left w:val="none" w:sz="0" w:space="0" w:color="auto"/>
        <w:bottom w:val="none" w:sz="0" w:space="0" w:color="auto"/>
        <w:right w:val="none" w:sz="0" w:space="0" w:color="auto"/>
      </w:divBdr>
    </w:div>
    <w:div w:id="1168709191">
      <w:bodyDiv w:val="1"/>
      <w:marLeft w:val="0"/>
      <w:marRight w:val="0"/>
      <w:marTop w:val="0"/>
      <w:marBottom w:val="0"/>
      <w:divBdr>
        <w:top w:val="none" w:sz="0" w:space="0" w:color="auto"/>
        <w:left w:val="none" w:sz="0" w:space="0" w:color="auto"/>
        <w:bottom w:val="none" w:sz="0" w:space="0" w:color="auto"/>
        <w:right w:val="none" w:sz="0" w:space="0" w:color="auto"/>
      </w:divBdr>
    </w:div>
    <w:div w:id="1209562956">
      <w:bodyDiv w:val="1"/>
      <w:marLeft w:val="0"/>
      <w:marRight w:val="0"/>
      <w:marTop w:val="0"/>
      <w:marBottom w:val="0"/>
      <w:divBdr>
        <w:top w:val="none" w:sz="0" w:space="0" w:color="auto"/>
        <w:left w:val="none" w:sz="0" w:space="0" w:color="auto"/>
        <w:bottom w:val="none" w:sz="0" w:space="0" w:color="auto"/>
        <w:right w:val="none" w:sz="0" w:space="0" w:color="auto"/>
      </w:divBdr>
    </w:div>
    <w:div w:id="1238829836">
      <w:bodyDiv w:val="1"/>
      <w:marLeft w:val="0"/>
      <w:marRight w:val="0"/>
      <w:marTop w:val="0"/>
      <w:marBottom w:val="0"/>
      <w:divBdr>
        <w:top w:val="none" w:sz="0" w:space="0" w:color="auto"/>
        <w:left w:val="none" w:sz="0" w:space="0" w:color="auto"/>
        <w:bottom w:val="none" w:sz="0" w:space="0" w:color="auto"/>
        <w:right w:val="none" w:sz="0" w:space="0" w:color="auto"/>
      </w:divBdr>
    </w:div>
    <w:div w:id="1239553472">
      <w:bodyDiv w:val="1"/>
      <w:marLeft w:val="0"/>
      <w:marRight w:val="0"/>
      <w:marTop w:val="0"/>
      <w:marBottom w:val="0"/>
      <w:divBdr>
        <w:top w:val="none" w:sz="0" w:space="0" w:color="auto"/>
        <w:left w:val="none" w:sz="0" w:space="0" w:color="auto"/>
        <w:bottom w:val="none" w:sz="0" w:space="0" w:color="auto"/>
        <w:right w:val="none" w:sz="0" w:space="0" w:color="auto"/>
      </w:divBdr>
    </w:div>
    <w:div w:id="1270088415">
      <w:bodyDiv w:val="1"/>
      <w:marLeft w:val="0"/>
      <w:marRight w:val="0"/>
      <w:marTop w:val="0"/>
      <w:marBottom w:val="0"/>
      <w:divBdr>
        <w:top w:val="none" w:sz="0" w:space="0" w:color="auto"/>
        <w:left w:val="none" w:sz="0" w:space="0" w:color="auto"/>
        <w:bottom w:val="none" w:sz="0" w:space="0" w:color="auto"/>
        <w:right w:val="none" w:sz="0" w:space="0" w:color="auto"/>
      </w:divBdr>
    </w:div>
    <w:div w:id="1274286008">
      <w:bodyDiv w:val="1"/>
      <w:marLeft w:val="0"/>
      <w:marRight w:val="0"/>
      <w:marTop w:val="0"/>
      <w:marBottom w:val="0"/>
      <w:divBdr>
        <w:top w:val="none" w:sz="0" w:space="0" w:color="auto"/>
        <w:left w:val="none" w:sz="0" w:space="0" w:color="auto"/>
        <w:bottom w:val="none" w:sz="0" w:space="0" w:color="auto"/>
        <w:right w:val="none" w:sz="0" w:space="0" w:color="auto"/>
      </w:divBdr>
    </w:div>
    <w:div w:id="1318608509">
      <w:bodyDiv w:val="1"/>
      <w:marLeft w:val="0"/>
      <w:marRight w:val="0"/>
      <w:marTop w:val="0"/>
      <w:marBottom w:val="0"/>
      <w:divBdr>
        <w:top w:val="none" w:sz="0" w:space="0" w:color="auto"/>
        <w:left w:val="none" w:sz="0" w:space="0" w:color="auto"/>
        <w:bottom w:val="none" w:sz="0" w:space="0" w:color="auto"/>
        <w:right w:val="none" w:sz="0" w:space="0" w:color="auto"/>
      </w:divBdr>
    </w:div>
    <w:div w:id="1376730738">
      <w:bodyDiv w:val="1"/>
      <w:marLeft w:val="0"/>
      <w:marRight w:val="0"/>
      <w:marTop w:val="0"/>
      <w:marBottom w:val="0"/>
      <w:divBdr>
        <w:top w:val="none" w:sz="0" w:space="0" w:color="auto"/>
        <w:left w:val="none" w:sz="0" w:space="0" w:color="auto"/>
        <w:bottom w:val="none" w:sz="0" w:space="0" w:color="auto"/>
        <w:right w:val="none" w:sz="0" w:space="0" w:color="auto"/>
      </w:divBdr>
    </w:div>
    <w:div w:id="1409843190">
      <w:bodyDiv w:val="1"/>
      <w:marLeft w:val="0"/>
      <w:marRight w:val="0"/>
      <w:marTop w:val="0"/>
      <w:marBottom w:val="0"/>
      <w:divBdr>
        <w:top w:val="none" w:sz="0" w:space="0" w:color="auto"/>
        <w:left w:val="none" w:sz="0" w:space="0" w:color="auto"/>
        <w:bottom w:val="none" w:sz="0" w:space="0" w:color="auto"/>
        <w:right w:val="none" w:sz="0" w:space="0" w:color="auto"/>
      </w:divBdr>
    </w:div>
    <w:div w:id="1493132575">
      <w:bodyDiv w:val="1"/>
      <w:marLeft w:val="0"/>
      <w:marRight w:val="0"/>
      <w:marTop w:val="0"/>
      <w:marBottom w:val="0"/>
      <w:divBdr>
        <w:top w:val="none" w:sz="0" w:space="0" w:color="auto"/>
        <w:left w:val="none" w:sz="0" w:space="0" w:color="auto"/>
        <w:bottom w:val="none" w:sz="0" w:space="0" w:color="auto"/>
        <w:right w:val="none" w:sz="0" w:space="0" w:color="auto"/>
      </w:divBdr>
    </w:div>
    <w:div w:id="1493447236">
      <w:bodyDiv w:val="1"/>
      <w:marLeft w:val="0"/>
      <w:marRight w:val="0"/>
      <w:marTop w:val="0"/>
      <w:marBottom w:val="0"/>
      <w:divBdr>
        <w:top w:val="none" w:sz="0" w:space="0" w:color="auto"/>
        <w:left w:val="none" w:sz="0" w:space="0" w:color="auto"/>
        <w:bottom w:val="none" w:sz="0" w:space="0" w:color="auto"/>
        <w:right w:val="none" w:sz="0" w:space="0" w:color="auto"/>
      </w:divBdr>
    </w:div>
    <w:div w:id="1503162609">
      <w:bodyDiv w:val="1"/>
      <w:marLeft w:val="0"/>
      <w:marRight w:val="0"/>
      <w:marTop w:val="0"/>
      <w:marBottom w:val="0"/>
      <w:divBdr>
        <w:top w:val="none" w:sz="0" w:space="0" w:color="auto"/>
        <w:left w:val="none" w:sz="0" w:space="0" w:color="auto"/>
        <w:bottom w:val="none" w:sz="0" w:space="0" w:color="auto"/>
        <w:right w:val="none" w:sz="0" w:space="0" w:color="auto"/>
      </w:divBdr>
    </w:div>
    <w:div w:id="1511405349">
      <w:bodyDiv w:val="1"/>
      <w:marLeft w:val="0"/>
      <w:marRight w:val="0"/>
      <w:marTop w:val="0"/>
      <w:marBottom w:val="0"/>
      <w:divBdr>
        <w:top w:val="none" w:sz="0" w:space="0" w:color="auto"/>
        <w:left w:val="none" w:sz="0" w:space="0" w:color="auto"/>
        <w:bottom w:val="none" w:sz="0" w:space="0" w:color="auto"/>
        <w:right w:val="none" w:sz="0" w:space="0" w:color="auto"/>
      </w:divBdr>
    </w:div>
    <w:div w:id="1524440439">
      <w:bodyDiv w:val="1"/>
      <w:marLeft w:val="0"/>
      <w:marRight w:val="0"/>
      <w:marTop w:val="0"/>
      <w:marBottom w:val="0"/>
      <w:divBdr>
        <w:top w:val="none" w:sz="0" w:space="0" w:color="auto"/>
        <w:left w:val="none" w:sz="0" w:space="0" w:color="auto"/>
        <w:bottom w:val="none" w:sz="0" w:space="0" w:color="auto"/>
        <w:right w:val="none" w:sz="0" w:space="0" w:color="auto"/>
      </w:divBdr>
    </w:div>
    <w:div w:id="1535268627">
      <w:bodyDiv w:val="1"/>
      <w:marLeft w:val="0"/>
      <w:marRight w:val="0"/>
      <w:marTop w:val="0"/>
      <w:marBottom w:val="0"/>
      <w:divBdr>
        <w:top w:val="none" w:sz="0" w:space="0" w:color="auto"/>
        <w:left w:val="none" w:sz="0" w:space="0" w:color="auto"/>
        <w:bottom w:val="none" w:sz="0" w:space="0" w:color="auto"/>
        <w:right w:val="none" w:sz="0" w:space="0" w:color="auto"/>
      </w:divBdr>
    </w:div>
    <w:div w:id="1544756080">
      <w:bodyDiv w:val="1"/>
      <w:marLeft w:val="0"/>
      <w:marRight w:val="0"/>
      <w:marTop w:val="0"/>
      <w:marBottom w:val="0"/>
      <w:divBdr>
        <w:top w:val="none" w:sz="0" w:space="0" w:color="auto"/>
        <w:left w:val="none" w:sz="0" w:space="0" w:color="auto"/>
        <w:bottom w:val="none" w:sz="0" w:space="0" w:color="auto"/>
        <w:right w:val="none" w:sz="0" w:space="0" w:color="auto"/>
      </w:divBdr>
    </w:div>
    <w:div w:id="1570194729">
      <w:bodyDiv w:val="1"/>
      <w:marLeft w:val="0"/>
      <w:marRight w:val="0"/>
      <w:marTop w:val="0"/>
      <w:marBottom w:val="0"/>
      <w:divBdr>
        <w:top w:val="none" w:sz="0" w:space="0" w:color="auto"/>
        <w:left w:val="none" w:sz="0" w:space="0" w:color="auto"/>
        <w:bottom w:val="none" w:sz="0" w:space="0" w:color="auto"/>
        <w:right w:val="none" w:sz="0" w:space="0" w:color="auto"/>
      </w:divBdr>
    </w:div>
    <w:div w:id="1601571630">
      <w:bodyDiv w:val="1"/>
      <w:marLeft w:val="0"/>
      <w:marRight w:val="0"/>
      <w:marTop w:val="0"/>
      <w:marBottom w:val="0"/>
      <w:divBdr>
        <w:top w:val="none" w:sz="0" w:space="0" w:color="auto"/>
        <w:left w:val="none" w:sz="0" w:space="0" w:color="auto"/>
        <w:bottom w:val="none" w:sz="0" w:space="0" w:color="auto"/>
        <w:right w:val="none" w:sz="0" w:space="0" w:color="auto"/>
      </w:divBdr>
    </w:div>
    <w:div w:id="1606770484">
      <w:bodyDiv w:val="1"/>
      <w:marLeft w:val="0"/>
      <w:marRight w:val="0"/>
      <w:marTop w:val="0"/>
      <w:marBottom w:val="0"/>
      <w:divBdr>
        <w:top w:val="none" w:sz="0" w:space="0" w:color="auto"/>
        <w:left w:val="none" w:sz="0" w:space="0" w:color="auto"/>
        <w:bottom w:val="none" w:sz="0" w:space="0" w:color="auto"/>
        <w:right w:val="none" w:sz="0" w:space="0" w:color="auto"/>
      </w:divBdr>
    </w:div>
    <w:div w:id="1676030285">
      <w:bodyDiv w:val="1"/>
      <w:marLeft w:val="0"/>
      <w:marRight w:val="0"/>
      <w:marTop w:val="0"/>
      <w:marBottom w:val="0"/>
      <w:divBdr>
        <w:top w:val="none" w:sz="0" w:space="0" w:color="auto"/>
        <w:left w:val="none" w:sz="0" w:space="0" w:color="auto"/>
        <w:bottom w:val="none" w:sz="0" w:space="0" w:color="auto"/>
        <w:right w:val="none" w:sz="0" w:space="0" w:color="auto"/>
      </w:divBdr>
    </w:div>
    <w:div w:id="1684165989">
      <w:bodyDiv w:val="1"/>
      <w:marLeft w:val="0"/>
      <w:marRight w:val="0"/>
      <w:marTop w:val="0"/>
      <w:marBottom w:val="0"/>
      <w:divBdr>
        <w:top w:val="none" w:sz="0" w:space="0" w:color="auto"/>
        <w:left w:val="none" w:sz="0" w:space="0" w:color="auto"/>
        <w:bottom w:val="none" w:sz="0" w:space="0" w:color="auto"/>
        <w:right w:val="none" w:sz="0" w:space="0" w:color="auto"/>
      </w:divBdr>
    </w:div>
    <w:div w:id="1697924641">
      <w:bodyDiv w:val="1"/>
      <w:marLeft w:val="0"/>
      <w:marRight w:val="0"/>
      <w:marTop w:val="0"/>
      <w:marBottom w:val="0"/>
      <w:divBdr>
        <w:top w:val="none" w:sz="0" w:space="0" w:color="auto"/>
        <w:left w:val="none" w:sz="0" w:space="0" w:color="auto"/>
        <w:bottom w:val="none" w:sz="0" w:space="0" w:color="auto"/>
        <w:right w:val="none" w:sz="0" w:space="0" w:color="auto"/>
      </w:divBdr>
    </w:div>
    <w:div w:id="1699113463">
      <w:bodyDiv w:val="1"/>
      <w:marLeft w:val="0"/>
      <w:marRight w:val="0"/>
      <w:marTop w:val="0"/>
      <w:marBottom w:val="0"/>
      <w:divBdr>
        <w:top w:val="none" w:sz="0" w:space="0" w:color="auto"/>
        <w:left w:val="none" w:sz="0" w:space="0" w:color="auto"/>
        <w:bottom w:val="none" w:sz="0" w:space="0" w:color="auto"/>
        <w:right w:val="none" w:sz="0" w:space="0" w:color="auto"/>
      </w:divBdr>
    </w:div>
    <w:div w:id="1705979427">
      <w:bodyDiv w:val="1"/>
      <w:marLeft w:val="0"/>
      <w:marRight w:val="0"/>
      <w:marTop w:val="0"/>
      <w:marBottom w:val="0"/>
      <w:divBdr>
        <w:top w:val="none" w:sz="0" w:space="0" w:color="auto"/>
        <w:left w:val="none" w:sz="0" w:space="0" w:color="auto"/>
        <w:bottom w:val="none" w:sz="0" w:space="0" w:color="auto"/>
        <w:right w:val="none" w:sz="0" w:space="0" w:color="auto"/>
      </w:divBdr>
    </w:div>
    <w:div w:id="1761096950">
      <w:bodyDiv w:val="1"/>
      <w:marLeft w:val="0"/>
      <w:marRight w:val="0"/>
      <w:marTop w:val="0"/>
      <w:marBottom w:val="0"/>
      <w:divBdr>
        <w:top w:val="none" w:sz="0" w:space="0" w:color="auto"/>
        <w:left w:val="none" w:sz="0" w:space="0" w:color="auto"/>
        <w:bottom w:val="none" w:sz="0" w:space="0" w:color="auto"/>
        <w:right w:val="none" w:sz="0" w:space="0" w:color="auto"/>
      </w:divBdr>
      <w:divsChild>
        <w:div w:id="551891183">
          <w:marLeft w:val="0"/>
          <w:marRight w:val="0"/>
          <w:marTop w:val="0"/>
          <w:marBottom w:val="0"/>
          <w:divBdr>
            <w:top w:val="none" w:sz="0" w:space="0" w:color="auto"/>
            <w:left w:val="none" w:sz="0" w:space="0" w:color="auto"/>
            <w:bottom w:val="none" w:sz="0" w:space="0" w:color="auto"/>
            <w:right w:val="none" w:sz="0" w:space="0" w:color="auto"/>
          </w:divBdr>
        </w:div>
        <w:div w:id="845093684">
          <w:marLeft w:val="0"/>
          <w:marRight w:val="0"/>
          <w:marTop w:val="0"/>
          <w:marBottom w:val="0"/>
          <w:divBdr>
            <w:top w:val="none" w:sz="0" w:space="0" w:color="auto"/>
            <w:left w:val="none" w:sz="0" w:space="0" w:color="auto"/>
            <w:bottom w:val="none" w:sz="0" w:space="0" w:color="auto"/>
            <w:right w:val="none" w:sz="0" w:space="0" w:color="auto"/>
          </w:divBdr>
        </w:div>
        <w:div w:id="983699185">
          <w:marLeft w:val="0"/>
          <w:marRight w:val="0"/>
          <w:marTop w:val="0"/>
          <w:marBottom w:val="0"/>
          <w:divBdr>
            <w:top w:val="none" w:sz="0" w:space="0" w:color="auto"/>
            <w:left w:val="none" w:sz="0" w:space="0" w:color="auto"/>
            <w:bottom w:val="none" w:sz="0" w:space="0" w:color="auto"/>
            <w:right w:val="none" w:sz="0" w:space="0" w:color="auto"/>
          </w:divBdr>
        </w:div>
        <w:div w:id="2083260244">
          <w:marLeft w:val="0"/>
          <w:marRight w:val="0"/>
          <w:marTop w:val="0"/>
          <w:marBottom w:val="0"/>
          <w:divBdr>
            <w:top w:val="none" w:sz="0" w:space="0" w:color="auto"/>
            <w:left w:val="none" w:sz="0" w:space="0" w:color="auto"/>
            <w:bottom w:val="none" w:sz="0" w:space="0" w:color="auto"/>
            <w:right w:val="none" w:sz="0" w:space="0" w:color="auto"/>
          </w:divBdr>
        </w:div>
      </w:divsChild>
    </w:div>
    <w:div w:id="1817606370">
      <w:bodyDiv w:val="1"/>
      <w:marLeft w:val="0"/>
      <w:marRight w:val="0"/>
      <w:marTop w:val="0"/>
      <w:marBottom w:val="0"/>
      <w:divBdr>
        <w:top w:val="none" w:sz="0" w:space="0" w:color="auto"/>
        <w:left w:val="none" w:sz="0" w:space="0" w:color="auto"/>
        <w:bottom w:val="none" w:sz="0" w:space="0" w:color="auto"/>
        <w:right w:val="none" w:sz="0" w:space="0" w:color="auto"/>
      </w:divBdr>
    </w:div>
    <w:div w:id="1838644028">
      <w:bodyDiv w:val="1"/>
      <w:marLeft w:val="0"/>
      <w:marRight w:val="0"/>
      <w:marTop w:val="0"/>
      <w:marBottom w:val="0"/>
      <w:divBdr>
        <w:top w:val="none" w:sz="0" w:space="0" w:color="auto"/>
        <w:left w:val="none" w:sz="0" w:space="0" w:color="auto"/>
        <w:bottom w:val="none" w:sz="0" w:space="0" w:color="auto"/>
        <w:right w:val="none" w:sz="0" w:space="0" w:color="auto"/>
      </w:divBdr>
    </w:div>
    <w:div w:id="1849563719">
      <w:bodyDiv w:val="1"/>
      <w:marLeft w:val="0"/>
      <w:marRight w:val="0"/>
      <w:marTop w:val="0"/>
      <w:marBottom w:val="0"/>
      <w:divBdr>
        <w:top w:val="none" w:sz="0" w:space="0" w:color="auto"/>
        <w:left w:val="none" w:sz="0" w:space="0" w:color="auto"/>
        <w:bottom w:val="none" w:sz="0" w:space="0" w:color="auto"/>
        <w:right w:val="none" w:sz="0" w:space="0" w:color="auto"/>
      </w:divBdr>
    </w:div>
    <w:div w:id="1856070729">
      <w:bodyDiv w:val="1"/>
      <w:marLeft w:val="0"/>
      <w:marRight w:val="0"/>
      <w:marTop w:val="0"/>
      <w:marBottom w:val="0"/>
      <w:divBdr>
        <w:top w:val="none" w:sz="0" w:space="0" w:color="auto"/>
        <w:left w:val="none" w:sz="0" w:space="0" w:color="auto"/>
        <w:bottom w:val="none" w:sz="0" w:space="0" w:color="auto"/>
        <w:right w:val="none" w:sz="0" w:space="0" w:color="auto"/>
      </w:divBdr>
    </w:div>
    <w:div w:id="1868059250">
      <w:bodyDiv w:val="1"/>
      <w:marLeft w:val="0"/>
      <w:marRight w:val="0"/>
      <w:marTop w:val="0"/>
      <w:marBottom w:val="0"/>
      <w:divBdr>
        <w:top w:val="none" w:sz="0" w:space="0" w:color="auto"/>
        <w:left w:val="none" w:sz="0" w:space="0" w:color="auto"/>
        <w:bottom w:val="none" w:sz="0" w:space="0" w:color="auto"/>
        <w:right w:val="none" w:sz="0" w:space="0" w:color="auto"/>
      </w:divBdr>
    </w:div>
    <w:div w:id="1887981123">
      <w:bodyDiv w:val="1"/>
      <w:marLeft w:val="0"/>
      <w:marRight w:val="0"/>
      <w:marTop w:val="0"/>
      <w:marBottom w:val="0"/>
      <w:divBdr>
        <w:top w:val="none" w:sz="0" w:space="0" w:color="auto"/>
        <w:left w:val="none" w:sz="0" w:space="0" w:color="auto"/>
        <w:bottom w:val="none" w:sz="0" w:space="0" w:color="auto"/>
        <w:right w:val="none" w:sz="0" w:space="0" w:color="auto"/>
      </w:divBdr>
    </w:div>
    <w:div w:id="1894998545">
      <w:bodyDiv w:val="1"/>
      <w:marLeft w:val="0"/>
      <w:marRight w:val="0"/>
      <w:marTop w:val="0"/>
      <w:marBottom w:val="0"/>
      <w:divBdr>
        <w:top w:val="none" w:sz="0" w:space="0" w:color="auto"/>
        <w:left w:val="none" w:sz="0" w:space="0" w:color="auto"/>
        <w:bottom w:val="none" w:sz="0" w:space="0" w:color="auto"/>
        <w:right w:val="none" w:sz="0" w:space="0" w:color="auto"/>
      </w:divBdr>
    </w:div>
    <w:div w:id="1925454277">
      <w:bodyDiv w:val="1"/>
      <w:marLeft w:val="0"/>
      <w:marRight w:val="0"/>
      <w:marTop w:val="0"/>
      <w:marBottom w:val="0"/>
      <w:divBdr>
        <w:top w:val="none" w:sz="0" w:space="0" w:color="auto"/>
        <w:left w:val="none" w:sz="0" w:space="0" w:color="auto"/>
        <w:bottom w:val="none" w:sz="0" w:space="0" w:color="auto"/>
        <w:right w:val="none" w:sz="0" w:space="0" w:color="auto"/>
      </w:divBdr>
    </w:div>
    <w:div w:id="1936018709">
      <w:bodyDiv w:val="1"/>
      <w:marLeft w:val="0"/>
      <w:marRight w:val="0"/>
      <w:marTop w:val="0"/>
      <w:marBottom w:val="0"/>
      <w:divBdr>
        <w:top w:val="none" w:sz="0" w:space="0" w:color="auto"/>
        <w:left w:val="none" w:sz="0" w:space="0" w:color="auto"/>
        <w:bottom w:val="none" w:sz="0" w:space="0" w:color="auto"/>
        <w:right w:val="none" w:sz="0" w:space="0" w:color="auto"/>
      </w:divBdr>
    </w:div>
    <w:div w:id="1946500253">
      <w:bodyDiv w:val="1"/>
      <w:marLeft w:val="0"/>
      <w:marRight w:val="0"/>
      <w:marTop w:val="0"/>
      <w:marBottom w:val="0"/>
      <w:divBdr>
        <w:top w:val="none" w:sz="0" w:space="0" w:color="auto"/>
        <w:left w:val="none" w:sz="0" w:space="0" w:color="auto"/>
        <w:bottom w:val="none" w:sz="0" w:space="0" w:color="auto"/>
        <w:right w:val="none" w:sz="0" w:space="0" w:color="auto"/>
      </w:divBdr>
    </w:div>
    <w:div w:id="1970278635">
      <w:bodyDiv w:val="1"/>
      <w:marLeft w:val="0"/>
      <w:marRight w:val="0"/>
      <w:marTop w:val="0"/>
      <w:marBottom w:val="0"/>
      <w:divBdr>
        <w:top w:val="none" w:sz="0" w:space="0" w:color="auto"/>
        <w:left w:val="none" w:sz="0" w:space="0" w:color="auto"/>
        <w:bottom w:val="none" w:sz="0" w:space="0" w:color="auto"/>
        <w:right w:val="none" w:sz="0" w:space="0" w:color="auto"/>
      </w:divBdr>
    </w:div>
    <w:div w:id="1971740699">
      <w:bodyDiv w:val="1"/>
      <w:marLeft w:val="0"/>
      <w:marRight w:val="0"/>
      <w:marTop w:val="0"/>
      <w:marBottom w:val="0"/>
      <w:divBdr>
        <w:top w:val="none" w:sz="0" w:space="0" w:color="auto"/>
        <w:left w:val="none" w:sz="0" w:space="0" w:color="auto"/>
        <w:bottom w:val="none" w:sz="0" w:space="0" w:color="auto"/>
        <w:right w:val="none" w:sz="0" w:space="0" w:color="auto"/>
      </w:divBdr>
    </w:div>
    <w:div w:id="2015374954">
      <w:bodyDiv w:val="1"/>
      <w:marLeft w:val="0"/>
      <w:marRight w:val="0"/>
      <w:marTop w:val="0"/>
      <w:marBottom w:val="0"/>
      <w:divBdr>
        <w:top w:val="none" w:sz="0" w:space="0" w:color="auto"/>
        <w:left w:val="none" w:sz="0" w:space="0" w:color="auto"/>
        <w:bottom w:val="none" w:sz="0" w:space="0" w:color="auto"/>
        <w:right w:val="none" w:sz="0" w:space="0" w:color="auto"/>
      </w:divBdr>
    </w:div>
    <w:div w:id="2015377451">
      <w:bodyDiv w:val="1"/>
      <w:marLeft w:val="0"/>
      <w:marRight w:val="0"/>
      <w:marTop w:val="0"/>
      <w:marBottom w:val="0"/>
      <w:divBdr>
        <w:top w:val="none" w:sz="0" w:space="0" w:color="auto"/>
        <w:left w:val="none" w:sz="0" w:space="0" w:color="auto"/>
        <w:bottom w:val="none" w:sz="0" w:space="0" w:color="auto"/>
        <w:right w:val="none" w:sz="0" w:space="0" w:color="auto"/>
      </w:divBdr>
    </w:div>
    <w:div w:id="2020884000">
      <w:bodyDiv w:val="1"/>
      <w:marLeft w:val="0"/>
      <w:marRight w:val="0"/>
      <w:marTop w:val="0"/>
      <w:marBottom w:val="0"/>
      <w:divBdr>
        <w:top w:val="none" w:sz="0" w:space="0" w:color="auto"/>
        <w:left w:val="none" w:sz="0" w:space="0" w:color="auto"/>
        <w:bottom w:val="none" w:sz="0" w:space="0" w:color="auto"/>
        <w:right w:val="none" w:sz="0" w:space="0" w:color="auto"/>
      </w:divBdr>
    </w:div>
    <w:div w:id="2023319540">
      <w:bodyDiv w:val="1"/>
      <w:marLeft w:val="0"/>
      <w:marRight w:val="0"/>
      <w:marTop w:val="0"/>
      <w:marBottom w:val="0"/>
      <w:divBdr>
        <w:top w:val="none" w:sz="0" w:space="0" w:color="auto"/>
        <w:left w:val="none" w:sz="0" w:space="0" w:color="auto"/>
        <w:bottom w:val="none" w:sz="0" w:space="0" w:color="auto"/>
        <w:right w:val="none" w:sz="0" w:space="0" w:color="auto"/>
      </w:divBdr>
    </w:div>
    <w:div w:id="2034575204">
      <w:bodyDiv w:val="1"/>
      <w:marLeft w:val="0"/>
      <w:marRight w:val="0"/>
      <w:marTop w:val="0"/>
      <w:marBottom w:val="0"/>
      <w:divBdr>
        <w:top w:val="none" w:sz="0" w:space="0" w:color="auto"/>
        <w:left w:val="none" w:sz="0" w:space="0" w:color="auto"/>
        <w:bottom w:val="none" w:sz="0" w:space="0" w:color="auto"/>
        <w:right w:val="none" w:sz="0" w:space="0" w:color="auto"/>
      </w:divBdr>
    </w:div>
    <w:div w:id="2046367842">
      <w:bodyDiv w:val="1"/>
      <w:marLeft w:val="0"/>
      <w:marRight w:val="0"/>
      <w:marTop w:val="0"/>
      <w:marBottom w:val="0"/>
      <w:divBdr>
        <w:top w:val="none" w:sz="0" w:space="0" w:color="auto"/>
        <w:left w:val="none" w:sz="0" w:space="0" w:color="auto"/>
        <w:bottom w:val="none" w:sz="0" w:space="0" w:color="auto"/>
        <w:right w:val="none" w:sz="0" w:space="0" w:color="auto"/>
      </w:divBdr>
    </w:div>
    <w:div w:id="2056201108">
      <w:bodyDiv w:val="1"/>
      <w:marLeft w:val="0"/>
      <w:marRight w:val="0"/>
      <w:marTop w:val="0"/>
      <w:marBottom w:val="0"/>
      <w:divBdr>
        <w:top w:val="none" w:sz="0" w:space="0" w:color="auto"/>
        <w:left w:val="none" w:sz="0" w:space="0" w:color="auto"/>
        <w:bottom w:val="none" w:sz="0" w:space="0" w:color="auto"/>
        <w:right w:val="none" w:sz="0" w:space="0" w:color="auto"/>
      </w:divBdr>
    </w:div>
    <w:div w:id="2060274704">
      <w:bodyDiv w:val="1"/>
      <w:marLeft w:val="0"/>
      <w:marRight w:val="0"/>
      <w:marTop w:val="0"/>
      <w:marBottom w:val="0"/>
      <w:divBdr>
        <w:top w:val="none" w:sz="0" w:space="0" w:color="auto"/>
        <w:left w:val="none" w:sz="0" w:space="0" w:color="auto"/>
        <w:bottom w:val="none" w:sz="0" w:space="0" w:color="auto"/>
        <w:right w:val="none" w:sz="0" w:space="0" w:color="auto"/>
      </w:divBdr>
    </w:div>
    <w:div w:id="2069304244">
      <w:bodyDiv w:val="1"/>
      <w:marLeft w:val="0"/>
      <w:marRight w:val="0"/>
      <w:marTop w:val="0"/>
      <w:marBottom w:val="0"/>
      <w:divBdr>
        <w:top w:val="none" w:sz="0" w:space="0" w:color="auto"/>
        <w:left w:val="none" w:sz="0" w:space="0" w:color="auto"/>
        <w:bottom w:val="none" w:sz="0" w:space="0" w:color="auto"/>
        <w:right w:val="none" w:sz="0" w:space="0" w:color="auto"/>
      </w:divBdr>
    </w:div>
    <w:div w:id="2072923647">
      <w:bodyDiv w:val="1"/>
      <w:marLeft w:val="0"/>
      <w:marRight w:val="0"/>
      <w:marTop w:val="0"/>
      <w:marBottom w:val="0"/>
      <w:divBdr>
        <w:top w:val="none" w:sz="0" w:space="0" w:color="auto"/>
        <w:left w:val="none" w:sz="0" w:space="0" w:color="auto"/>
        <w:bottom w:val="none" w:sz="0" w:space="0" w:color="auto"/>
        <w:right w:val="none" w:sz="0" w:space="0" w:color="auto"/>
      </w:divBdr>
    </w:div>
    <w:div w:id="2088450862">
      <w:bodyDiv w:val="1"/>
      <w:marLeft w:val="0"/>
      <w:marRight w:val="0"/>
      <w:marTop w:val="0"/>
      <w:marBottom w:val="0"/>
      <w:divBdr>
        <w:top w:val="none" w:sz="0" w:space="0" w:color="auto"/>
        <w:left w:val="none" w:sz="0" w:space="0" w:color="auto"/>
        <w:bottom w:val="none" w:sz="0" w:space="0" w:color="auto"/>
        <w:right w:val="none" w:sz="0" w:space="0" w:color="auto"/>
      </w:divBdr>
    </w:div>
    <w:div w:id="2088770777">
      <w:bodyDiv w:val="1"/>
      <w:marLeft w:val="0"/>
      <w:marRight w:val="0"/>
      <w:marTop w:val="0"/>
      <w:marBottom w:val="0"/>
      <w:divBdr>
        <w:top w:val="none" w:sz="0" w:space="0" w:color="auto"/>
        <w:left w:val="none" w:sz="0" w:space="0" w:color="auto"/>
        <w:bottom w:val="none" w:sz="0" w:space="0" w:color="auto"/>
        <w:right w:val="none" w:sz="0" w:space="0" w:color="auto"/>
      </w:divBdr>
    </w:div>
    <w:div w:id="2102412170">
      <w:bodyDiv w:val="1"/>
      <w:marLeft w:val="0"/>
      <w:marRight w:val="0"/>
      <w:marTop w:val="0"/>
      <w:marBottom w:val="0"/>
      <w:divBdr>
        <w:top w:val="none" w:sz="0" w:space="0" w:color="auto"/>
        <w:left w:val="none" w:sz="0" w:space="0" w:color="auto"/>
        <w:bottom w:val="none" w:sz="0" w:space="0" w:color="auto"/>
        <w:right w:val="none" w:sz="0" w:space="0" w:color="auto"/>
      </w:divBdr>
    </w:div>
    <w:div w:id="2103061597">
      <w:bodyDiv w:val="1"/>
      <w:marLeft w:val="0"/>
      <w:marRight w:val="0"/>
      <w:marTop w:val="0"/>
      <w:marBottom w:val="0"/>
      <w:divBdr>
        <w:top w:val="none" w:sz="0" w:space="0" w:color="auto"/>
        <w:left w:val="none" w:sz="0" w:space="0" w:color="auto"/>
        <w:bottom w:val="none" w:sz="0" w:space="0" w:color="auto"/>
        <w:right w:val="none" w:sz="0" w:space="0" w:color="auto"/>
      </w:divBdr>
    </w:div>
    <w:div w:id="2118400485">
      <w:bodyDiv w:val="1"/>
      <w:marLeft w:val="0"/>
      <w:marRight w:val="0"/>
      <w:marTop w:val="0"/>
      <w:marBottom w:val="0"/>
      <w:divBdr>
        <w:top w:val="none" w:sz="0" w:space="0" w:color="auto"/>
        <w:left w:val="none" w:sz="0" w:space="0" w:color="auto"/>
        <w:bottom w:val="none" w:sz="0" w:space="0" w:color="auto"/>
        <w:right w:val="none" w:sz="0" w:space="0" w:color="auto"/>
      </w:divBdr>
    </w:div>
    <w:div w:id="2120639668">
      <w:bodyDiv w:val="1"/>
      <w:marLeft w:val="0"/>
      <w:marRight w:val="0"/>
      <w:marTop w:val="0"/>
      <w:marBottom w:val="0"/>
      <w:divBdr>
        <w:top w:val="none" w:sz="0" w:space="0" w:color="auto"/>
        <w:left w:val="none" w:sz="0" w:space="0" w:color="auto"/>
        <w:bottom w:val="none" w:sz="0" w:space="0" w:color="auto"/>
        <w:right w:val="none" w:sz="0" w:space="0" w:color="auto"/>
      </w:divBdr>
    </w:div>
    <w:div w:id="2123575180">
      <w:bodyDiv w:val="1"/>
      <w:marLeft w:val="0"/>
      <w:marRight w:val="0"/>
      <w:marTop w:val="0"/>
      <w:marBottom w:val="0"/>
      <w:divBdr>
        <w:top w:val="none" w:sz="0" w:space="0" w:color="auto"/>
        <w:left w:val="none" w:sz="0" w:space="0" w:color="auto"/>
        <w:bottom w:val="none" w:sz="0" w:space="0" w:color="auto"/>
        <w:right w:val="none" w:sz="0" w:space="0" w:color="auto"/>
      </w:divBdr>
    </w:div>
    <w:div w:id="2124037986">
      <w:bodyDiv w:val="1"/>
      <w:marLeft w:val="0"/>
      <w:marRight w:val="0"/>
      <w:marTop w:val="0"/>
      <w:marBottom w:val="0"/>
      <w:divBdr>
        <w:top w:val="none" w:sz="0" w:space="0" w:color="auto"/>
        <w:left w:val="none" w:sz="0" w:space="0" w:color="auto"/>
        <w:bottom w:val="none" w:sz="0" w:space="0" w:color="auto"/>
        <w:right w:val="none" w:sz="0" w:space="0" w:color="auto"/>
      </w:divBdr>
    </w:div>
    <w:div w:id="2124836363">
      <w:bodyDiv w:val="1"/>
      <w:marLeft w:val="0"/>
      <w:marRight w:val="0"/>
      <w:marTop w:val="0"/>
      <w:marBottom w:val="0"/>
      <w:divBdr>
        <w:top w:val="none" w:sz="0" w:space="0" w:color="auto"/>
        <w:left w:val="none" w:sz="0" w:space="0" w:color="auto"/>
        <w:bottom w:val="none" w:sz="0" w:space="0" w:color="auto"/>
        <w:right w:val="none" w:sz="0" w:space="0" w:color="auto"/>
      </w:divBdr>
    </w:div>
    <w:div w:id="2132943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BD5383-D373-4669-B077-EF5A075249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6</Pages>
  <Words>3371</Words>
  <Characters>18105</Characters>
  <Application>Microsoft Office Word</Application>
  <DocSecurity>0</DocSecurity>
  <Lines>2011</Lines>
  <Paragraphs>6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05</CharactersWithSpaces>
  <SharedDoc>false</SharedDoc>
  <HLinks>
    <vt:vector size="6" baseType="variant">
      <vt:variant>
        <vt:i4>1441841</vt:i4>
      </vt:variant>
      <vt:variant>
        <vt:i4>0</vt:i4>
      </vt:variant>
      <vt:variant>
        <vt:i4>0</vt:i4>
      </vt:variant>
      <vt:variant>
        <vt:i4>5</vt:i4>
      </vt:variant>
      <vt:variant>
        <vt:lpwstr>mailto:vf18034@bristo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Blackman</dc:creator>
  <cp:keywords/>
  <dc:description/>
  <cp:lastModifiedBy>Victoria Gabb</cp:lastModifiedBy>
  <cp:revision>3</cp:revision>
  <cp:lastPrinted>2024-12-06T18:35:00Z</cp:lastPrinted>
  <dcterms:created xsi:type="dcterms:W3CDTF">2026-02-12T17:14:00Z</dcterms:created>
  <dcterms:modified xsi:type="dcterms:W3CDTF">2026-02-19T15:28:00Z</dcterms:modified>
</cp:coreProperties>
</file>